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rPr>
          <w:rFonts w:eastAsia="宋体" w:cs="Times New Roman"/>
          <w:sz w:val="24"/>
        </w:rPr>
      </w:pPr>
      <w:r>
        <w:rPr>
          <w:rFonts w:cs="Times New Roman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Supplementary Table </w:t>
      </w:r>
      <w:r>
        <w:rPr>
          <w:rFonts w:hint="eastAsia" w:cs="Times New Roman" w:eastAsiaTheme="minorEastAsia"/>
          <w:b/>
          <w:color w:val="000000" w:themeColor="text1"/>
          <w:sz w:val="24"/>
          <w14:textFill>
            <w14:solidFill>
              <w14:schemeClr w14:val="tx1"/>
            </w14:solidFill>
          </w14:textFill>
        </w:rPr>
        <w:t>2</w:t>
      </w:r>
      <w:r>
        <w:rPr>
          <w:rFonts w:eastAsia="宋体" w:cs="Times New Roman"/>
          <w:sz w:val="24"/>
        </w:rPr>
        <w:t xml:space="preserve"> Primer sequences for reverse transcription quantitative polymerase chain reaction</w:t>
      </w:r>
    </w:p>
    <w:tbl>
      <w:tblPr>
        <w:tblStyle w:val="19"/>
        <w:tblW w:w="985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77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Target</w:t>
            </w:r>
          </w:p>
        </w:tc>
        <w:tc>
          <w:tcPr>
            <w:tcW w:w="77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Primer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bCs/>
                <w:color w:val="auto"/>
                <w:sz w:val="24"/>
              </w:rPr>
              <w:t>Mouse miR-485-5p</w:t>
            </w:r>
          </w:p>
        </w:tc>
        <w:tc>
          <w:tcPr>
            <w:tcW w:w="77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 5</w:t>
            </w:r>
            <w:r>
              <w:rPr>
                <w:rFonts w:cs="Times New Roman" w:eastAsiaTheme="minorEastAsia"/>
                <w:color w:val="auto"/>
                <w:sz w:val="24"/>
              </w:rPr>
              <w:t>’</w:t>
            </w:r>
            <w:r>
              <w:rPr>
                <w:rFonts w:cs="Times New Roman"/>
                <w:color w:val="auto"/>
                <w:sz w:val="24"/>
              </w:rPr>
              <w:t>-AGAGGCTGGCCGTGA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 5’-GTGCTAGGGTCCGAG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bCs/>
                <w:color w:val="auto"/>
                <w:sz w:val="24"/>
              </w:rPr>
              <w:t>U6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 5’-GCTTCGGCAGCACATATACTAAAA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 5’-CGCTTCACGAATTTGCGTGTCA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 w:eastAsiaTheme="minorEastAsia"/>
                <w:bCs/>
                <w:color w:val="auto"/>
                <w:sz w:val="24"/>
              </w:rPr>
              <w:t xml:space="preserve">Mouse </w:t>
            </w:r>
            <w:r>
              <w:rPr>
                <w:rFonts w:cs="Times New Roman"/>
                <w:bCs/>
                <w:color w:val="auto"/>
                <w:sz w:val="24"/>
              </w:rPr>
              <w:t>miR-301b-3p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color w:val="auto"/>
                <w:sz w:val="24"/>
              </w:rPr>
              <w:t>GCGCAGTGCAATGGTATTGT</w:t>
            </w:r>
            <w:r>
              <w:rPr>
                <w:rFonts w:cs="Times New Roman"/>
                <w:color w:val="auto"/>
                <w:sz w:val="24"/>
              </w:rPr>
              <w:t>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5’-AGTGCAGGGTCCGAGGTA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bCs/>
                <w:color w:val="auto"/>
                <w:sz w:val="24"/>
              </w:rPr>
              <w:t>Mouse miR-744-5p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ATACTCGAGATCCTAGTTTGATACTCCCAGTCT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TGTTCTAGACATATTTACTTTTATATTTCCATA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093" w:type="dxa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bCs/>
                <w:color w:val="auto"/>
                <w:sz w:val="24"/>
              </w:rPr>
              <w:t>cel-miR-39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GGGAGCTGATTTCGTCT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CTCAACTGGTGTCGTGGA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bCs/>
                <w:color w:val="auto"/>
                <w:kern w:val="0"/>
                <w:sz w:val="24"/>
              </w:rPr>
              <w:t xml:space="preserve">Mouse </w:t>
            </w:r>
            <w:r>
              <w:rPr>
                <w:rFonts w:cs="Times New Roman"/>
                <w:color w:val="auto"/>
                <w:kern w:val="0"/>
                <w:sz w:val="24"/>
              </w:rPr>
              <w:t>MIAT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AGGTGCTGGAATTCCGTC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color w:val="auto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GCAGGCTAGTCGTGACCTTT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color w:val="auto"/>
                <w:kern w:val="0"/>
                <w:sz w:val="24"/>
              </w:rPr>
              <w:t>Human MIAT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5’- AAGCAGGAAGCTCACACCTC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 </w:t>
            </w:r>
            <w:r>
              <w:rPr>
                <w:rFonts w:cs="Times New Roman"/>
                <w:color w:val="auto"/>
                <w:sz w:val="24"/>
              </w:rPr>
              <w:t>CCACAGACCCCTGACCAATC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color w:val="auto"/>
                <w:kern w:val="0"/>
                <w:sz w:val="24"/>
              </w:rPr>
              <w:t>Human GAPDH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 </w:t>
            </w:r>
            <w:r>
              <w:rPr>
                <w:rFonts w:cs="Times New Roman"/>
                <w:color w:val="auto"/>
                <w:sz w:val="24"/>
              </w:rPr>
              <w:t>AATGGGCAGCCGTTAGGAAA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 </w:t>
            </w:r>
            <w:r>
              <w:rPr>
                <w:rFonts w:cs="Times New Roman"/>
                <w:color w:val="auto"/>
                <w:sz w:val="24"/>
              </w:rPr>
              <w:t>AGTTAAAAGCAGCCCTGGTGA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collagen I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TGACTGGAAGAGCGGAGAGTAC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5’-TTCGGGCTGATGTACCAG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collagen III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AAATTCTGCCACCCCGAAC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CCAGTGCTTACGTGGGACAGT-3’′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NOX2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CTACGCCTTCAACACCA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AGTTCGTCCCCTTCTCCTG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NOX4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CACGCTGTTGATTTTTAT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eastAsia="宋体" w:cs="Times New Roman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CGAGGCAGGAGAGTCAGT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CXCL10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5’-CCAAGTGCTGCCGTCATTTT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TCCCTATGGCCCTCATTCTC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Gadd45b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AGGCGGCCAAACTGATGAA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CGCAGCAGAACGACTGGAT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auto"/>
                <w:kern w:val="0"/>
                <w:sz w:val="24"/>
              </w:rPr>
            </w:pPr>
            <w:bookmarkStart w:id="0" w:name="_Hlk77281537"/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 Hspa1a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TGGTGCAGTCCGACATGAA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CTGAGAGTCGTTGAAGTAGGC-3’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bookmarkStart w:id="1" w:name="_Hlk77281741"/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Gadd45a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5’-AGACCGAAAGGATGGACAC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TACACGCCGACCGTAATG-3’</w:t>
            </w:r>
          </w:p>
        </w:tc>
      </w:tr>
      <w:bookmarkEnd w:id="1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auto"/>
                <w:kern w:val="0"/>
                <w:sz w:val="24"/>
              </w:rPr>
            </w:pPr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 Ddit3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AAGCCTGGTATGAGGATCTGC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bCs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TTCCTGGGGATGAGATATAGGT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bookmarkStart w:id="2" w:name="_Hlk77282237"/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Cebpb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 </w:t>
            </w:r>
            <w:r>
              <w:rPr>
                <w:rFonts w:cs="Times New Roman"/>
                <w:color w:val="auto"/>
                <w:sz w:val="24"/>
              </w:rPr>
              <w:t>TTATAAACCTCCCGCTCGGC 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 </w:t>
            </w:r>
            <w:r>
              <w:rPr>
                <w:rFonts w:cs="Times New Roman"/>
                <w:color w:val="auto"/>
                <w:sz w:val="24"/>
              </w:rPr>
              <w:t>AGTCGGGCTCGTAGTAGAAGT -3’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bookmarkStart w:id="3" w:name="_Hlk77282479"/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Hspa1b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5’-GAGATCGACTCTCTGTTCGAGG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</w:t>
            </w:r>
            <w:r>
              <w:rPr>
                <w:rFonts w:cs="Times New Roman"/>
                <w:color w:val="auto"/>
                <w:sz w:val="24"/>
              </w:rPr>
              <w:t>5’-GCCCGTTGAAGAAGTCCTG-3’</w:t>
            </w:r>
          </w:p>
        </w:tc>
      </w:tr>
      <w:bookmarkEnd w:id="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bookmarkStart w:id="4" w:name="_Hlk77282843"/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Jun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cs="Times New Roman" w:eastAsiaTheme="minorEastAsia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ACTCGGACCTTCTCACGTC-3</w:t>
            </w:r>
            <w:r>
              <w:rPr>
                <w:rFonts w:cs="Times New Roman" w:eastAsiaTheme="minorEastAsia"/>
                <w:color w:val="auto"/>
                <w:sz w:val="24"/>
              </w:rPr>
              <w:t>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GTCGGTGTAGTGGTGATGT-3’</w:t>
            </w:r>
          </w:p>
        </w:tc>
      </w:tr>
      <w:bookmarkEnd w:id="4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bookmarkStart w:id="5" w:name="_Hlk77283051"/>
            <w:r>
              <w:rPr>
                <w:rFonts w:eastAsia="宋体" w:cs="Times New Roman"/>
                <w:bCs/>
                <w:color w:val="auto"/>
                <w:kern w:val="0"/>
                <w:sz w:val="24"/>
              </w:rPr>
              <w:t>Mouse</w:t>
            </w:r>
            <w:r>
              <w:rPr>
                <w:rFonts w:eastAsia="宋体" w:cs="Times New Roman"/>
                <w:color w:val="auto"/>
                <w:kern w:val="0"/>
                <w:sz w:val="24"/>
              </w:rPr>
              <w:t xml:space="preserve"> GAPDH</w:t>
            </w:r>
          </w:p>
        </w:tc>
        <w:tc>
          <w:tcPr>
            <w:tcW w:w="7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Forward</w:t>
            </w:r>
            <w:r>
              <w:rPr>
                <w:rFonts w:cs="Times New Roman" w:eastAsiaTheme="minorEastAsia"/>
                <w:color w:val="auto"/>
                <w:sz w:val="24"/>
              </w:rPr>
              <w:t xml:space="preserve"> 5’-</w:t>
            </w:r>
            <w:r>
              <w:rPr>
                <w:rFonts w:cs="Times New Roman"/>
                <w:color w:val="auto"/>
                <w:sz w:val="24"/>
              </w:rPr>
              <w:t>GTGTTTCCTCGTCCCGTAGA-3’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093" w:type="dxa"/>
            <w:vMerge w:val="continue"/>
            <w:tcBorders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</w:p>
        </w:tc>
        <w:tc>
          <w:tcPr>
            <w:tcW w:w="77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</w:tcPr>
          <w:p>
            <w:pPr>
              <w:widowControl/>
              <w:adjustRightInd w:val="0"/>
              <w:snapToGrid w:val="0"/>
              <w:spacing w:line="480" w:lineRule="auto"/>
              <w:rPr>
                <w:rFonts w:eastAsia="宋体" w:cs="Times New Roman"/>
                <w:color w:val="auto"/>
                <w:kern w:val="0"/>
                <w:sz w:val="24"/>
              </w:rPr>
            </w:pPr>
            <w:r>
              <w:rPr>
                <w:rFonts w:cs="Times New Roman"/>
                <w:color w:val="auto"/>
                <w:sz w:val="24"/>
              </w:rPr>
              <w:t>Reverse 5</w:t>
            </w:r>
            <w:r>
              <w:rPr>
                <w:rFonts w:cs="Times New Roman" w:eastAsiaTheme="minorEastAsia"/>
                <w:color w:val="auto"/>
                <w:sz w:val="24"/>
              </w:rPr>
              <w:t>’</w:t>
            </w:r>
            <w:r>
              <w:rPr>
                <w:rFonts w:cs="Times New Roman"/>
                <w:color w:val="auto"/>
                <w:sz w:val="24"/>
              </w:rPr>
              <w:t>-AATCTCCACTTTGCCACTGC-3’</w:t>
            </w:r>
          </w:p>
        </w:tc>
      </w:tr>
      <w:bookmarkEnd w:id="5"/>
    </w:tbl>
    <w:p>
      <w:pPr>
        <w:pStyle w:val="2"/>
        <w:adjustRightInd w:val="0"/>
        <w:snapToGrid w:val="0"/>
        <w:spacing w:after="0" w:line="480" w:lineRule="auto"/>
        <w:ind w:firstLine="480" w:firstLineChars="200"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adjustRightInd w:val="0"/>
        <w:snapToGrid w:val="0"/>
        <w:spacing w:after="0" w:line="480" w:lineRule="auto"/>
        <w:ind w:firstLine="480" w:firstLineChars="200"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adjustRightInd w:val="0"/>
        <w:snapToGrid w:val="0"/>
        <w:spacing w:after="0" w:line="480" w:lineRule="auto"/>
        <w:ind w:firstLine="480" w:firstLineChars="200"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  <w:adjustRightInd w:val="0"/>
        <w:snapToGrid w:val="0"/>
        <w:spacing w:after="0" w:line="480" w:lineRule="auto"/>
        <w:ind w:firstLine="480" w:firstLineChars="200"/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pStyle w:val="2"/>
      </w:pPr>
      <w:bookmarkStart w:id="6" w:name="_GoBack"/>
      <w:bookmarkEnd w:id="6"/>
    </w:p>
    <w:sectPr>
      <w:pgSz w:w="11906" w:h="16838"/>
      <w:pgMar w:top="1440" w:right="1080" w:bottom="1440" w:left="1080" w:header="851" w:footer="851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otum">
    <w:altName w:val="Malgun Gothic"/>
    <w:panose1 w:val="020B0600000101010101"/>
    <w:charset w:val="81"/>
    <w:family w:val="swiss"/>
    <w:pitch w:val="default"/>
    <w:sig w:usb0="00000000" w:usb1="00000000" w:usb2="00000030" w:usb3="00000000" w:csb0="0008009F" w:csb1="0000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AdvOTe521d66a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rif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JrvfhhAdvTT86d47313+03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À۳ ۳ꮘڬڡ梴媒塬嫓LÏ@LÏ@۳6嘀ۏꯀڬ  įƁ۳۳겈ڬڡ梴媒塬嫓¯@ ¯@ @ @ ۳6嘀ۏ۳결ڬ@ĭ@ @Z À۳۳겈ڬڡ梴媒塬嫓Ï@Ï@۳6嘀ۏ결ڬ  ÅįƁ۳۳۳굸ڬڡ梴媒塬嫓è@ è@ @ @ ۳6嘀ۏ۳궠ڬĭ@ @Z À۳ ۳굸ڬ ڡ梴媒塬嫓Ĉ@Ĉ@۳6嘀ۏ궠ڬ  EįƁ۳۳깨ڬڡ梴媒塬嫓Lè@ Lè@ @ @ ۳6嘀ۏ۳꺐ڬ᥀ۏĭ@ @Z À۳۳깨ڬڡ梴媒塬嫓LĈ@LĈ@۳6嘀ۏ꺐ڬ  įƁ۳۳۳꽘ڬ猪ڡ梴媒塬嫓è@ è@ @ @ "/>
    <w:docVar w:name="EN.Layout" w:val="&lt;ENLayout&gt;&lt;Style&gt;Clinical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47C1B"/>
    <w:rsid w:val="000000B4"/>
    <w:rsid w:val="0000040B"/>
    <w:rsid w:val="0000056F"/>
    <w:rsid w:val="000005F8"/>
    <w:rsid w:val="000006C4"/>
    <w:rsid w:val="0000073C"/>
    <w:rsid w:val="00000A5C"/>
    <w:rsid w:val="00001130"/>
    <w:rsid w:val="0000113E"/>
    <w:rsid w:val="00001413"/>
    <w:rsid w:val="000014D1"/>
    <w:rsid w:val="000016A4"/>
    <w:rsid w:val="0000189F"/>
    <w:rsid w:val="00001C1A"/>
    <w:rsid w:val="00001CFA"/>
    <w:rsid w:val="00001E01"/>
    <w:rsid w:val="00001EA2"/>
    <w:rsid w:val="00001F60"/>
    <w:rsid w:val="0000203F"/>
    <w:rsid w:val="000021D9"/>
    <w:rsid w:val="0000222E"/>
    <w:rsid w:val="00002384"/>
    <w:rsid w:val="00002582"/>
    <w:rsid w:val="0000291C"/>
    <w:rsid w:val="000029D5"/>
    <w:rsid w:val="00002A44"/>
    <w:rsid w:val="00002E76"/>
    <w:rsid w:val="0000325B"/>
    <w:rsid w:val="0000331E"/>
    <w:rsid w:val="00003553"/>
    <w:rsid w:val="000038B6"/>
    <w:rsid w:val="000038CC"/>
    <w:rsid w:val="000038D2"/>
    <w:rsid w:val="000038D9"/>
    <w:rsid w:val="00003C10"/>
    <w:rsid w:val="00003E58"/>
    <w:rsid w:val="00004240"/>
    <w:rsid w:val="000042C2"/>
    <w:rsid w:val="00004549"/>
    <w:rsid w:val="00004563"/>
    <w:rsid w:val="00004580"/>
    <w:rsid w:val="00004683"/>
    <w:rsid w:val="0000471C"/>
    <w:rsid w:val="00004731"/>
    <w:rsid w:val="00004928"/>
    <w:rsid w:val="000049F2"/>
    <w:rsid w:val="00004B0E"/>
    <w:rsid w:val="00004C1D"/>
    <w:rsid w:val="00004EE8"/>
    <w:rsid w:val="00005016"/>
    <w:rsid w:val="000051EB"/>
    <w:rsid w:val="000051F7"/>
    <w:rsid w:val="0000556A"/>
    <w:rsid w:val="00005AD3"/>
    <w:rsid w:val="00005B17"/>
    <w:rsid w:val="00005B1B"/>
    <w:rsid w:val="00005B2B"/>
    <w:rsid w:val="00005B55"/>
    <w:rsid w:val="00005B84"/>
    <w:rsid w:val="00005BF6"/>
    <w:rsid w:val="00005F69"/>
    <w:rsid w:val="000063BD"/>
    <w:rsid w:val="00006663"/>
    <w:rsid w:val="000066F2"/>
    <w:rsid w:val="00006919"/>
    <w:rsid w:val="000069D4"/>
    <w:rsid w:val="00006B23"/>
    <w:rsid w:val="00006C08"/>
    <w:rsid w:val="00006C6B"/>
    <w:rsid w:val="00006E33"/>
    <w:rsid w:val="00006EE1"/>
    <w:rsid w:val="00006FB6"/>
    <w:rsid w:val="000071B7"/>
    <w:rsid w:val="00007269"/>
    <w:rsid w:val="000074B0"/>
    <w:rsid w:val="00007749"/>
    <w:rsid w:val="00007793"/>
    <w:rsid w:val="0000787C"/>
    <w:rsid w:val="00007905"/>
    <w:rsid w:val="00007952"/>
    <w:rsid w:val="00007E53"/>
    <w:rsid w:val="00007E77"/>
    <w:rsid w:val="00007FB5"/>
    <w:rsid w:val="0001001A"/>
    <w:rsid w:val="0001002C"/>
    <w:rsid w:val="0001008E"/>
    <w:rsid w:val="00010176"/>
    <w:rsid w:val="00010381"/>
    <w:rsid w:val="0001040F"/>
    <w:rsid w:val="00010565"/>
    <w:rsid w:val="0001063D"/>
    <w:rsid w:val="000106B7"/>
    <w:rsid w:val="00010718"/>
    <w:rsid w:val="00010A7D"/>
    <w:rsid w:val="00010BF3"/>
    <w:rsid w:val="00010E82"/>
    <w:rsid w:val="0001107F"/>
    <w:rsid w:val="00011389"/>
    <w:rsid w:val="0001147C"/>
    <w:rsid w:val="000115C4"/>
    <w:rsid w:val="00011601"/>
    <w:rsid w:val="000116A9"/>
    <w:rsid w:val="00011786"/>
    <w:rsid w:val="000117F8"/>
    <w:rsid w:val="00011903"/>
    <w:rsid w:val="00011972"/>
    <w:rsid w:val="00011B60"/>
    <w:rsid w:val="00011CFD"/>
    <w:rsid w:val="00011D60"/>
    <w:rsid w:val="00011FD7"/>
    <w:rsid w:val="000121B4"/>
    <w:rsid w:val="0001249F"/>
    <w:rsid w:val="000126E3"/>
    <w:rsid w:val="000127BC"/>
    <w:rsid w:val="00012966"/>
    <w:rsid w:val="000129DC"/>
    <w:rsid w:val="00012B85"/>
    <w:rsid w:val="00012E31"/>
    <w:rsid w:val="00012E76"/>
    <w:rsid w:val="00012EC1"/>
    <w:rsid w:val="00012F34"/>
    <w:rsid w:val="00012FA5"/>
    <w:rsid w:val="0001307F"/>
    <w:rsid w:val="0001312A"/>
    <w:rsid w:val="0001315A"/>
    <w:rsid w:val="00013204"/>
    <w:rsid w:val="00013286"/>
    <w:rsid w:val="0001348D"/>
    <w:rsid w:val="00013645"/>
    <w:rsid w:val="00013859"/>
    <w:rsid w:val="00013E4B"/>
    <w:rsid w:val="000140BC"/>
    <w:rsid w:val="0001414F"/>
    <w:rsid w:val="00014398"/>
    <w:rsid w:val="00014490"/>
    <w:rsid w:val="00014694"/>
    <w:rsid w:val="000146A2"/>
    <w:rsid w:val="000148F0"/>
    <w:rsid w:val="00014B56"/>
    <w:rsid w:val="00014DF8"/>
    <w:rsid w:val="00014EFE"/>
    <w:rsid w:val="00014FEA"/>
    <w:rsid w:val="00015222"/>
    <w:rsid w:val="000155B7"/>
    <w:rsid w:val="00015985"/>
    <w:rsid w:val="000159BA"/>
    <w:rsid w:val="000159CA"/>
    <w:rsid w:val="00015CC8"/>
    <w:rsid w:val="00015D7C"/>
    <w:rsid w:val="00015E57"/>
    <w:rsid w:val="00015F45"/>
    <w:rsid w:val="0001619B"/>
    <w:rsid w:val="000161D6"/>
    <w:rsid w:val="000162E6"/>
    <w:rsid w:val="0001652D"/>
    <w:rsid w:val="000168DF"/>
    <w:rsid w:val="000169CD"/>
    <w:rsid w:val="00016A03"/>
    <w:rsid w:val="00016D7C"/>
    <w:rsid w:val="00016FE8"/>
    <w:rsid w:val="00017522"/>
    <w:rsid w:val="000177BB"/>
    <w:rsid w:val="00017840"/>
    <w:rsid w:val="000178D7"/>
    <w:rsid w:val="00017BDC"/>
    <w:rsid w:val="00017C63"/>
    <w:rsid w:val="00017EC9"/>
    <w:rsid w:val="00020197"/>
    <w:rsid w:val="000204E0"/>
    <w:rsid w:val="00020516"/>
    <w:rsid w:val="000205A5"/>
    <w:rsid w:val="000205B9"/>
    <w:rsid w:val="000205EC"/>
    <w:rsid w:val="000206A5"/>
    <w:rsid w:val="00020C2A"/>
    <w:rsid w:val="00020D4A"/>
    <w:rsid w:val="00020D56"/>
    <w:rsid w:val="00020DE9"/>
    <w:rsid w:val="00020EA7"/>
    <w:rsid w:val="00021122"/>
    <w:rsid w:val="00021441"/>
    <w:rsid w:val="00021600"/>
    <w:rsid w:val="000216BB"/>
    <w:rsid w:val="000219BC"/>
    <w:rsid w:val="000219FF"/>
    <w:rsid w:val="00021B49"/>
    <w:rsid w:val="00021C23"/>
    <w:rsid w:val="00021D01"/>
    <w:rsid w:val="00021E04"/>
    <w:rsid w:val="00021EC8"/>
    <w:rsid w:val="00021F32"/>
    <w:rsid w:val="00021FB0"/>
    <w:rsid w:val="00021FCD"/>
    <w:rsid w:val="0002223A"/>
    <w:rsid w:val="00022550"/>
    <w:rsid w:val="00022639"/>
    <w:rsid w:val="000226F1"/>
    <w:rsid w:val="0002273A"/>
    <w:rsid w:val="0002276F"/>
    <w:rsid w:val="0002279A"/>
    <w:rsid w:val="00022AAB"/>
    <w:rsid w:val="00022AB0"/>
    <w:rsid w:val="00022D5A"/>
    <w:rsid w:val="0002338D"/>
    <w:rsid w:val="00023398"/>
    <w:rsid w:val="000235E7"/>
    <w:rsid w:val="00023838"/>
    <w:rsid w:val="00023DC6"/>
    <w:rsid w:val="00023EF3"/>
    <w:rsid w:val="00023FA6"/>
    <w:rsid w:val="000245A2"/>
    <w:rsid w:val="0002479E"/>
    <w:rsid w:val="00024B18"/>
    <w:rsid w:val="00024B39"/>
    <w:rsid w:val="00024C04"/>
    <w:rsid w:val="000252FD"/>
    <w:rsid w:val="0002530B"/>
    <w:rsid w:val="0002559F"/>
    <w:rsid w:val="000257C7"/>
    <w:rsid w:val="0002591B"/>
    <w:rsid w:val="00025B0E"/>
    <w:rsid w:val="0002606E"/>
    <w:rsid w:val="0002629B"/>
    <w:rsid w:val="00026499"/>
    <w:rsid w:val="0002680A"/>
    <w:rsid w:val="00026895"/>
    <w:rsid w:val="000269D0"/>
    <w:rsid w:val="00026A06"/>
    <w:rsid w:val="00026B56"/>
    <w:rsid w:val="00026BFE"/>
    <w:rsid w:val="00026C15"/>
    <w:rsid w:val="00026E01"/>
    <w:rsid w:val="000271C1"/>
    <w:rsid w:val="00027499"/>
    <w:rsid w:val="00027709"/>
    <w:rsid w:val="00027780"/>
    <w:rsid w:val="000277AD"/>
    <w:rsid w:val="00027976"/>
    <w:rsid w:val="00027A64"/>
    <w:rsid w:val="00027BAB"/>
    <w:rsid w:val="00027BB8"/>
    <w:rsid w:val="00027BEF"/>
    <w:rsid w:val="00027FF0"/>
    <w:rsid w:val="000301FF"/>
    <w:rsid w:val="0003029A"/>
    <w:rsid w:val="0003030B"/>
    <w:rsid w:val="0003059D"/>
    <w:rsid w:val="00030800"/>
    <w:rsid w:val="0003096F"/>
    <w:rsid w:val="00030B37"/>
    <w:rsid w:val="00030C8D"/>
    <w:rsid w:val="00030CD7"/>
    <w:rsid w:val="00030CEA"/>
    <w:rsid w:val="00030E48"/>
    <w:rsid w:val="00030F70"/>
    <w:rsid w:val="00030FDC"/>
    <w:rsid w:val="000310E6"/>
    <w:rsid w:val="0003114D"/>
    <w:rsid w:val="000314C4"/>
    <w:rsid w:val="00031ADE"/>
    <w:rsid w:val="00031B5F"/>
    <w:rsid w:val="00031BB4"/>
    <w:rsid w:val="00031E22"/>
    <w:rsid w:val="00031E7C"/>
    <w:rsid w:val="00031EA2"/>
    <w:rsid w:val="00031F29"/>
    <w:rsid w:val="000322BB"/>
    <w:rsid w:val="00032386"/>
    <w:rsid w:val="00032390"/>
    <w:rsid w:val="000323F6"/>
    <w:rsid w:val="00032463"/>
    <w:rsid w:val="000325C5"/>
    <w:rsid w:val="00032802"/>
    <w:rsid w:val="0003298F"/>
    <w:rsid w:val="00032A7B"/>
    <w:rsid w:val="00032D21"/>
    <w:rsid w:val="00032E24"/>
    <w:rsid w:val="00033250"/>
    <w:rsid w:val="00033295"/>
    <w:rsid w:val="00033306"/>
    <w:rsid w:val="0003370C"/>
    <w:rsid w:val="00033BE6"/>
    <w:rsid w:val="00033CA3"/>
    <w:rsid w:val="00033DC1"/>
    <w:rsid w:val="00033E7A"/>
    <w:rsid w:val="0003400F"/>
    <w:rsid w:val="0003407F"/>
    <w:rsid w:val="000344B3"/>
    <w:rsid w:val="00034755"/>
    <w:rsid w:val="0003476C"/>
    <w:rsid w:val="000347D6"/>
    <w:rsid w:val="0003483A"/>
    <w:rsid w:val="00034918"/>
    <w:rsid w:val="0003494A"/>
    <w:rsid w:val="0003499C"/>
    <w:rsid w:val="00034AD5"/>
    <w:rsid w:val="00034B51"/>
    <w:rsid w:val="00034FC6"/>
    <w:rsid w:val="00034FE4"/>
    <w:rsid w:val="00034FF6"/>
    <w:rsid w:val="0003510A"/>
    <w:rsid w:val="000352F4"/>
    <w:rsid w:val="00035542"/>
    <w:rsid w:val="00035646"/>
    <w:rsid w:val="00035E34"/>
    <w:rsid w:val="00035F51"/>
    <w:rsid w:val="00035FC4"/>
    <w:rsid w:val="00035FF1"/>
    <w:rsid w:val="00035FF8"/>
    <w:rsid w:val="000360B3"/>
    <w:rsid w:val="0003629A"/>
    <w:rsid w:val="0003634F"/>
    <w:rsid w:val="0003655D"/>
    <w:rsid w:val="0003656D"/>
    <w:rsid w:val="00036B07"/>
    <w:rsid w:val="00036C31"/>
    <w:rsid w:val="00036C43"/>
    <w:rsid w:val="00036C68"/>
    <w:rsid w:val="00036CC9"/>
    <w:rsid w:val="00036E19"/>
    <w:rsid w:val="000371BA"/>
    <w:rsid w:val="00037489"/>
    <w:rsid w:val="00037517"/>
    <w:rsid w:val="00037680"/>
    <w:rsid w:val="00037BA3"/>
    <w:rsid w:val="00037C2E"/>
    <w:rsid w:val="00037CED"/>
    <w:rsid w:val="00037DE0"/>
    <w:rsid w:val="00037FE3"/>
    <w:rsid w:val="00040013"/>
    <w:rsid w:val="00040024"/>
    <w:rsid w:val="000401C2"/>
    <w:rsid w:val="00040720"/>
    <w:rsid w:val="000407BF"/>
    <w:rsid w:val="00040866"/>
    <w:rsid w:val="000408CF"/>
    <w:rsid w:val="00040956"/>
    <w:rsid w:val="00040995"/>
    <w:rsid w:val="00040E00"/>
    <w:rsid w:val="00040F2F"/>
    <w:rsid w:val="00040F44"/>
    <w:rsid w:val="0004108F"/>
    <w:rsid w:val="000410E8"/>
    <w:rsid w:val="00041567"/>
    <w:rsid w:val="00041665"/>
    <w:rsid w:val="00041A4A"/>
    <w:rsid w:val="00041BDF"/>
    <w:rsid w:val="00041DF2"/>
    <w:rsid w:val="00041EAE"/>
    <w:rsid w:val="00041EB2"/>
    <w:rsid w:val="0004200E"/>
    <w:rsid w:val="00042045"/>
    <w:rsid w:val="00042068"/>
    <w:rsid w:val="0004217A"/>
    <w:rsid w:val="000423E0"/>
    <w:rsid w:val="00042452"/>
    <w:rsid w:val="00042504"/>
    <w:rsid w:val="000425AA"/>
    <w:rsid w:val="00042604"/>
    <w:rsid w:val="00042631"/>
    <w:rsid w:val="0004291C"/>
    <w:rsid w:val="00042B04"/>
    <w:rsid w:val="00042CB7"/>
    <w:rsid w:val="00042FD5"/>
    <w:rsid w:val="000430CB"/>
    <w:rsid w:val="00043134"/>
    <w:rsid w:val="0004321E"/>
    <w:rsid w:val="000432C7"/>
    <w:rsid w:val="000434DB"/>
    <w:rsid w:val="0004357B"/>
    <w:rsid w:val="0004374E"/>
    <w:rsid w:val="000438D3"/>
    <w:rsid w:val="00043A19"/>
    <w:rsid w:val="00043C78"/>
    <w:rsid w:val="00043DB9"/>
    <w:rsid w:val="00043E99"/>
    <w:rsid w:val="00043F53"/>
    <w:rsid w:val="000440DB"/>
    <w:rsid w:val="00044352"/>
    <w:rsid w:val="000443A5"/>
    <w:rsid w:val="000443D0"/>
    <w:rsid w:val="00044474"/>
    <w:rsid w:val="00044BAA"/>
    <w:rsid w:val="00044CED"/>
    <w:rsid w:val="00044D54"/>
    <w:rsid w:val="00044ED0"/>
    <w:rsid w:val="0004539F"/>
    <w:rsid w:val="0004545E"/>
    <w:rsid w:val="00045486"/>
    <w:rsid w:val="000454AA"/>
    <w:rsid w:val="00045551"/>
    <w:rsid w:val="000456CF"/>
    <w:rsid w:val="00045912"/>
    <w:rsid w:val="000459AC"/>
    <w:rsid w:val="00045A78"/>
    <w:rsid w:val="00045B27"/>
    <w:rsid w:val="00045E41"/>
    <w:rsid w:val="00045EC6"/>
    <w:rsid w:val="00045F92"/>
    <w:rsid w:val="00046093"/>
    <w:rsid w:val="00046153"/>
    <w:rsid w:val="00046218"/>
    <w:rsid w:val="0004666E"/>
    <w:rsid w:val="0004677E"/>
    <w:rsid w:val="00046AFC"/>
    <w:rsid w:val="00046C54"/>
    <w:rsid w:val="00046EA3"/>
    <w:rsid w:val="00046EAB"/>
    <w:rsid w:val="00046F71"/>
    <w:rsid w:val="00047381"/>
    <w:rsid w:val="00047719"/>
    <w:rsid w:val="00047748"/>
    <w:rsid w:val="000477A0"/>
    <w:rsid w:val="00047C1B"/>
    <w:rsid w:val="00047E24"/>
    <w:rsid w:val="0005014C"/>
    <w:rsid w:val="000504A9"/>
    <w:rsid w:val="00050707"/>
    <w:rsid w:val="00050B02"/>
    <w:rsid w:val="00050CC2"/>
    <w:rsid w:val="0005135F"/>
    <w:rsid w:val="000513A7"/>
    <w:rsid w:val="000514F5"/>
    <w:rsid w:val="0005158D"/>
    <w:rsid w:val="00051946"/>
    <w:rsid w:val="000519A4"/>
    <w:rsid w:val="00051BCC"/>
    <w:rsid w:val="00051C5B"/>
    <w:rsid w:val="00051E09"/>
    <w:rsid w:val="000521EA"/>
    <w:rsid w:val="000521F6"/>
    <w:rsid w:val="0005230F"/>
    <w:rsid w:val="00052312"/>
    <w:rsid w:val="000523FE"/>
    <w:rsid w:val="000525CD"/>
    <w:rsid w:val="000525D2"/>
    <w:rsid w:val="00052667"/>
    <w:rsid w:val="000528E4"/>
    <w:rsid w:val="00052990"/>
    <w:rsid w:val="00052A69"/>
    <w:rsid w:val="00052BE3"/>
    <w:rsid w:val="00052EE6"/>
    <w:rsid w:val="0005320D"/>
    <w:rsid w:val="000533E8"/>
    <w:rsid w:val="000536D0"/>
    <w:rsid w:val="00053800"/>
    <w:rsid w:val="0005383C"/>
    <w:rsid w:val="00053A21"/>
    <w:rsid w:val="00053BDC"/>
    <w:rsid w:val="00053D43"/>
    <w:rsid w:val="00053E8A"/>
    <w:rsid w:val="00054030"/>
    <w:rsid w:val="000542D9"/>
    <w:rsid w:val="000543AB"/>
    <w:rsid w:val="00054567"/>
    <w:rsid w:val="0005457A"/>
    <w:rsid w:val="00054718"/>
    <w:rsid w:val="0005479E"/>
    <w:rsid w:val="000547F4"/>
    <w:rsid w:val="00054846"/>
    <w:rsid w:val="00055143"/>
    <w:rsid w:val="00055194"/>
    <w:rsid w:val="0005580F"/>
    <w:rsid w:val="00055C02"/>
    <w:rsid w:val="00055E4D"/>
    <w:rsid w:val="00055E7B"/>
    <w:rsid w:val="00055EB2"/>
    <w:rsid w:val="00055F0F"/>
    <w:rsid w:val="00056088"/>
    <w:rsid w:val="00056220"/>
    <w:rsid w:val="000564F7"/>
    <w:rsid w:val="0005681A"/>
    <w:rsid w:val="00056993"/>
    <w:rsid w:val="00056B0B"/>
    <w:rsid w:val="00056B93"/>
    <w:rsid w:val="00056E0D"/>
    <w:rsid w:val="00056E9A"/>
    <w:rsid w:val="00057133"/>
    <w:rsid w:val="000571F6"/>
    <w:rsid w:val="00057306"/>
    <w:rsid w:val="000575CF"/>
    <w:rsid w:val="00057637"/>
    <w:rsid w:val="000576DA"/>
    <w:rsid w:val="000576FF"/>
    <w:rsid w:val="00057E16"/>
    <w:rsid w:val="00057E30"/>
    <w:rsid w:val="00057E6B"/>
    <w:rsid w:val="00057F6F"/>
    <w:rsid w:val="00057F70"/>
    <w:rsid w:val="00060346"/>
    <w:rsid w:val="00060764"/>
    <w:rsid w:val="00060811"/>
    <w:rsid w:val="000609D0"/>
    <w:rsid w:val="00060C41"/>
    <w:rsid w:val="00060D00"/>
    <w:rsid w:val="00060D89"/>
    <w:rsid w:val="00060DAA"/>
    <w:rsid w:val="00060E0C"/>
    <w:rsid w:val="00060FD3"/>
    <w:rsid w:val="000611F4"/>
    <w:rsid w:val="0006121A"/>
    <w:rsid w:val="000613A8"/>
    <w:rsid w:val="00061565"/>
    <w:rsid w:val="00061581"/>
    <w:rsid w:val="000615E8"/>
    <w:rsid w:val="000616CC"/>
    <w:rsid w:val="000617E4"/>
    <w:rsid w:val="000618FC"/>
    <w:rsid w:val="00061EE0"/>
    <w:rsid w:val="00062193"/>
    <w:rsid w:val="0006238B"/>
    <w:rsid w:val="0006263E"/>
    <w:rsid w:val="00062760"/>
    <w:rsid w:val="0006287D"/>
    <w:rsid w:val="00062A0B"/>
    <w:rsid w:val="00062A41"/>
    <w:rsid w:val="00062AE0"/>
    <w:rsid w:val="00062C72"/>
    <w:rsid w:val="00062DEC"/>
    <w:rsid w:val="00062F30"/>
    <w:rsid w:val="0006324A"/>
    <w:rsid w:val="0006331E"/>
    <w:rsid w:val="00063375"/>
    <w:rsid w:val="000636A9"/>
    <w:rsid w:val="00063700"/>
    <w:rsid w:val="0006392C"/>
    <w:rsid w:val="00063A88"/>
    <w:rsid w:val="00063AAE"/>
    <w:rsid w:val="00063BFF"/>
    <w:rsid w:val="00063EE7"/>
    <w:rsid w:val="00064321"/>
    <w:rsid w:val="000644E5"/>
    <w:rsid w:val="000648DC"/>
    <w:rsid w:val="00064B0C"/>
    <w:rsid w:val="00064C0B"/>
    <w:rsid w:val="00064D06"/>
    <w:rsid w:val="00064D7A"/>
    <w:rsid w:val="0006530D"/>
    <w:rsid w:val="000653C5"/>
    <w:rsid w:val="000656C0"/>
    <w:rsid w:val="000657E2"/>
    <w:rsid w:val="00065808"/>
    <w:rsid w:val="00065892"/>
    <w:rsid w:val="00065AA8"/>
    <w:rsid w:val="00065C97"/>
    <w:rsid w:val="00065D56"/>
    <w:rsid w:val="00065FD3"/>
    <w:rsid w:val="00066060"/>
    <w:rsid w:val="0006611D"/>
    <w:rsid w:val="00066397"/>
    <w:rsid w:val="000665FC"/>
    <w:rsid w:val="00066658"/>
    <w:rsid w:val="000668AA"/>
    <w:rsid w:val="00066903"/>
    <w:rsid w:val="000669E2"/>
    <w:rsid w:val="00066A24"/>
    <w:rsid w:val="00066BF4"/>
    <w:rsid w:val="00066CDA"/>
    <w:rsid w:val="00066D5A"/>
    <w:rsid w:val="00066EEB"/>
    <w:rsid w:val="00066F3A"/>
    <w:rsid w:val="00067089"/>
    <w:rsid w:val="000671A9"/>
    <w:rsid w:val="00067547"/>
    <w:rsid w:val="0006780E"/>
    <w:rsid w:val="0006781A"/>
    <w:rsid w:val="00067920"/>
    <w:rsid w:val="00067973"/>
    <w:rsid w:val="00067A7D"/>
    <w:rsid w:val="00067AC6"/>
    <w:rsid w:val="00067C81"/>
    <w:rsid w:val="00067CBF"/>
    <w:rsid w:val="00070173"/>
    <w:rsid w:val="00070B59"/>
    <w:rsid w:val="00070CFA"/>
    <w:rsid w:val="00070E20"/>
    <w:rsid w:val="0007110E"/>
    <w:rsid w:val="00071353"/>
    <w:rsid w:val="00071541"/>
    <w:rsid w:val="00071754"/>
    <w:rsid w:val="0007191F"/>
    <w:rsid w:val="00071BA3"/>
    <w:rsid w:val="00071D9B"/>
    <w:rsid w:val="00071DC6"/>
    <w:rsid w:val="00071E35"/>
    <w:rsid w:val="00071F54"/>
    <w:rsid w:val="00072162"/>
    <w:rsid w:val="0007247A"/>
    <w:rsid w:val="00072963"/>
    <w:rsid w:val="000729E3"/>
    <w:rsid w:val="00072BD8"/>
    <w:rsid w:val="00072E66"/>
    <w:rsid w:val="00073106"/>
    <w:rsid w:val="0007322E"/>
    <w:rsid w:val="00073404"/>
    <w:rsid w:val="00073634"/>
    <w:rsid w:val="00073654"/>
    <w:rsid w:val="000736EE"/>
    <w:rsid w:val="00073971"/>
    <w:rsid w:val="0007398C"/>
    <w:rsid w:val="00073C7B"/>
    <w:rsid w:val="00073D6B"/>
    <w:rsid w:val="0007414A"/>
    <w:rsid w:val="000742C3"/>
    <w:rsid w:val="000742DD"/>
    <w:rsid w:val="00074935"/>
    <w:rsid w:val="00074955"/>
    <w:rsid w:val="000749AB"/>
    <w:rsid w:val="00074BB5"/>
    <w:rsid w:val="00075141"/>
    <w:rsid w:val="00075254"/>
    <w:rsid w:val="00075292"/>
    <w:rsid w:val="00075322"/>
    <w:rsid w:val="00075466"/>
    <w:rsid w:val="0007552A"/>
    <w:rsid w:val="000755D8"/>
    <w:rsid w:val="000756A2"/>
    <w:rsid w:val="000756B2"/>
    <w:rsid w:val="00075768"/>
    <w:rsid w:val="00075D10"/>
    <w:rsid w:val="00075E00"/>
    <w:rsid w:val="00075E20"/>
    <w:rsid w:val="00076008"/>
    <w:rsid w:val="00076047"/>
    <w:rsid w:val="0007628D"/>
    <w:rsid w:val="00076449"/>
    <w:rsid w:val="0007678D"/>
    <w:rsid w:val="0007708A"/>
    <w:rsid w:val="000770C4"/>
    <w:rsid w:val="000772AF"/>
    <w:rsid w:val="000773FA"/>
    <w:rsid w:val="00077626"/>
    <w:rsid w:val="00077643"/>
    <w:rsid w:val="000776DB"/>
    <w:rsid w:val="0007797F"/>
    <w:rsid w:val="00077E16"/>
    <w:rsid w:val="00080078"/>
    <w:rsid w:val="00080183"/>
    <w:rsid w:val="000801DD"/>
    <w:rsid w:val="0008050C"/>
    <w:rsid w:val="0008080E"/>
    <w:rsid w:val="00080946"/>
    <w:rsid w:val="000809F4"/>
    <w:rsid w:val="00080A07"/>
    <w:rsid w:val="00080A27"/>
    <w:rsid w:val="00080CCC"/>
    <w:rsid w:val="00080E2F"/>
    <w:rsid w:val="0008104B"/>
    <w:rsid w:val="00081126"/>
    <w:rsid w:val="00081200"/>
    <w:rsid w:val="00081526"/>
    <w:rsid w:val="000817CE"/>
    <w:rsid w:val="000818D0"/>
    <w:rsid w:val="0008199F"/>
    <w:rsid w:val="00081A12"/>
    <w:rsid w:val="00081C4F"/>
    <w:rsid w:val="00081CBD"/>
    <w:rsid w:val="00081CF8"/>
    <w:rsid w:val="00081D85"/>
    <w:rsid w:val="00081E75"/>
    <w:rsid w:val="00082087"/>
    <w:rsid w:val="00082251"/>
    <w:rsid w:val="00082515"/>
    <w:rsid w:val="0008263F"/>
    <w:rsid w:val="00082652"/>
    <w:rsid w:val="0008280D"/>
    <w:rsid w:val="000829DF"/>
    <w:rsid w:val="00082A27"/>
    <w:rsid w:val="00082BDC"/>
    <w:rsid w:val="00082C66"/>
    <w:rsid w:val="00082E9B"/>
    <w:rsid w:val="0008302A"/>
    <w:rsid w:val="00083261"/>
    <w:rsid w:val="00083362"/>
    <w:rsid w:val="000835FF"/>
    <w:rsid w:val="000839D0"/>
    <w:rsid w:val="00083AFF"/>
    <w:rsid w:val="00083CB9"/>
    <w:rsid w:val="00083E30"/>
    <w:rsid w:val="00083EBE"/>
    <w:rsid w:val="0008400F"/>
    <w:rsid w:val="000845E7"/>
    <w:rsid w:val="000846A8"/>
    <w:rsid w:val="000848EF"/>
    <w:rsid w:val="000849A8"/>
    <w:rsid w:val="00084BEF"/>
    <w:rsid w:val="0008535C"/>
    <w:rsid w:val="00085650"/>
    <w:rsid w:val="00085C17"/>
    <w:rsid w:val="00085C48"/>
    <w:rsid w:val="00085E2C"/>
    <w:rsid w:val="00086076"/>
    <w:rsid w:val="00086136"/>
    <w:rsid w:val="000867BD"/>
    <w:rsid w:val="0008690B"/>
    <w:rsid w:val="0008692A"/>
    <w:rsid w:val="000869A6"/>
    <w:rsid w:val="00086A08"/>
    <w:rsid w:val="00086A4E"/>
    <w:rsid w:val="00086AEA"/>
    <w:rsid w:val="00087199"/>
    <w:rsid w:val="0008725F"/>
    <w:rsid w:val="00087361"/>
    <w:rsid w:val="00087559"/>
    <w:rsid w:val="00087582"/>
    <w:rsid w:val="000875C6"/>
    <w:rsid w:val="000876F6"/>
    <w:rsid w:val="00087832"/>
    <w:rsid w:val="0008799C"/>
    <w:rsid w:val="00087A5D"/>
    <w:rsid w:val="00087AA4"/>
    <w:rsid w:val="00087B14"/>
    <w:rsid w:val="00087C17"/>
    <w:rsid w:val="00087CAD"/>
    <w:rsid w:val="00087CE0"/>
    <w:rsid w:val="00087EC2"/>
    <w:rsid w:val="00090072"/>
    <w:rsid w:val="00090117"/>
    <w:rsid w:val="00090234"/>
    <w:rsid w:val="00090777"/>
    <w:rsid w:val="0009082E"/>
    <w:rsid w:val="00090A16"/>
    <w:rsid w:val="00090B23"/>
    <w:rsid w:val="00090BA6"/>
    <w:rsid w:val="00090BB2"/>
    <w:rsid w:val="00090D89"/>
    <w:rsid w:val="00091098"/>
    <w:rsid w:val="000910B9"/>
    <w:rsid w:val="00091590"/>
    <w:rsid w:val="0009163B"/>
    <w:rsid w:val="000916EE"/>
    <w:rsid w:val="000918D1"/>
    <w:rsid w:val="00091BA0"/>
    <w:rsid w:val="00091CDC"/>
    <w:rsid w:val="00091E57"/>
    <w:rsid w:val="0009219C"/>
    <w:rsid w:val="000922A0"/>
    <w:rsid w:val="0009282A"/>
    <w:rsid w:val="00092D64"/>
    <w:rsid w:val="00092EF2"/>
    <w:rsid w:val="0009306B"/>
    <w:rsid w:val="00093081"/>
    <w:rsid w:val="00093123"/>
    <w:rsid w:val="000931B9"/>
    <w:rsid w:val="000932E2"/>
    <w:rsid w:val="00093887"/>
    <w:rsid w:val="00093AD8"/>
    <w:rsid w:val="00093B36"/>
    <w:rsid w:val="00093F3F"/>
    <w:rsid w:val="00093FD8"/>
    <w:rsid w:val="000940F5"/>
    <w:rsid w:val="00094238"/>
    <w:rsid w:val="00094322"/>
    <w:rsid w:val="000943E3"/>
    <w:rsid w:val="000945AA"/>
    <w:rsid w:val="000945F5"/>
    <w:rsid w:val="0009497F"/>
    <w:rsid w:val="00094A73"/>
    <w:rsid w:val="00094B1F"/>
    <w:rsid w:val="00094B60"/>
    <w:rsid w:val="00094CC3"/>
    <w:rsid w:val="00094D37"/>
    <w:rsid w:val="00094E3D"/>
    <w:rsid w:val="00094F9A"/>
    <w:rsid w:val="000953E0"/>
    <w:rsid w:val="000955EA"/>
    <w:rsid w:val="0009563E"/>
    <w:rsid w:val="0009579D"/>
    <w:rsid w:val="0009583A"/>
    <w:rsid w:val="00095BA6"/>
    <w:rsid w:val="00095C64"/>
    <w:rsid w:val="00095F21"/>
    <w:rsid w:val="00096198"/>
    <w:rsid w:val="00096241"/>
    <w:rsid w:val="000962B4"/>
    <w:rsid w:val="000963D0"/>
    <w:rsid w:val="00096586"/>
    <w:rsid w:val="00096886"/>
    <w:rsid w:val="00096940"/>
    <w:rsid w:val="00096A66"/>
    <w:rsid w:val="00096AF0"/>
    <w:rsid w:val="00096BDE"/>
    <w:rsid w:val="00096C53"/>
    <w:rsid w:val="000976DA"/>
    <w:rsid w:val="00097733"/>
    <w:rsid w:val="00097738"/>
    <w:rsid w:val="000977AC"/>
    <w:rsid w:val="000979ED"/>
    <w:rsid w:val="00097D97"/>
    <w:rsid w:val="00097DA1"/>
    <w:rsid w:val="00097E5D"/>
    <w:rsid w:val="00097F5E"/>
    <w:rsid w:val="00097FFD"/>
    <w:rsid w:val="000A0128"/>
    <w:rsid w:val="000A0277"/>
    <w:rsid w:val="000A03B4"/>
    <w:rsid w:val="000A0500"/>
    <w:rsid w:val="000A0619"/>
    <w:rsid w:val="000A0AC9"/>
    <w:rsid w:val="000A0AD4"/>
    <w:rsid w:val="000A0B79"/>
    <w:rsid w:val="000A0CC8"/>
    <w:rsid w:val="000A0CD3"/>
    <w:rsid w:val="000A0FBA"/>
    <w:rsid w:val="000A106F"/>
    <w:rsid w:val="000A1098"/>
    <w:rsid w:val="000A1311"/>
    <w:rsid w:val="000A140C"/>
    <w:rsid w:val="000A185A"/>
    <w:rsid w:val="000A1A1A"/>
    <w:rsid w:val="000A1A56"/>
    <w:rsid w:val="000A1B18"/>
    <w:rsid w:val="000A1BAA"/>
    <w:rsid w:val="000A1BE5"/>
    <w:rsid w:val="000A1E76"/>
    <w:rsid w:val="000A2065"/>
    <w:rsid w:val="000A26BE"/>
    <w:rsid w:val="000A26F9"/>
    <w:rsid w:val="000A28BC"/>
    <w:rsid w:val="000A28F6"/>
    <w:rsid w:val="000A2906"/>
    <w:rsid w:val="000A298F"/>
    <w:rsid w:val="000A2999"/>
    <w:rsid w:val="000A29AA"/>
    <w:rsid w:val="000A2B05"/>
    <w:rsid w:val="000A2BE5"/>
    <w:rsid w:val="000A30C0"/>
    <w:rsid w:val="000A3965"/>
    <w:rsid w:val="000A3979"/>
    <w:rsid w:val="000A405C"/>
    <w:rsid w:val="000A4571"/>
    <w:rsid w:val="000A46AC"/>
    <w:rsid w:val="000A4C1F"/>
    <w:rsid w:val="000A4CF0"/>
    <w:rsid w:val="000A4FAD"/>
    <w:rsid w:val="000A5065"/>
    <w:rsid w:val="000A5180"/>
    <w:rsid w:val="000A51D1"/>
    <w:rsid w:val="000A563C"/>
    <w:rsid w:val="000A57B0"/>
    <w:rsid w:val="000A586F"/>
    <w:rsid w:val="000A58E0"/>
    <w:rsid w:val="000A5A40"/>
    <w:rsid w:val="000A5C2E"/>
    <w:rsid w:val="000A5D2B"/>
    <w:rsid w:val="000A5D31"/>
    <w:rsid w:val="000A5F8E"/>
    <w:rsid w:val="000A608C"/>
    <w:rsid w:val="000A617C"/>
    <w:rsid w:val="000A62E0"/>
    <w:rsid w:val="000A633F"/>
    <w:rsid w:val="000A6588"/>
    <w:rsid w:val="000A6689"/>
    <w:rsid w:val="000A66D1"/>
    <w:rsid w:val="000A69E0"/>
    <w:rsid w:val="000A69F4"/>
    <w:rsid w:val="000A6B5D"/>
    <w:rsid w:val="000A6BD9"/>
    <w:rsid w:val="000A6CD5"/>
    <w:rsid w:val="000A6CF8"/>
    <w:rsid w:val="000A6CFA"/>
    <w:rsid w:val="000A6DCB"/>
    <w:rsid w:val="000A7002"/>
    <w:rsid w:val="000A7029"/>
    <w:rsid w:val="000A70A2"/>
    <w:rsid w:val="000A7475"/>
    <w:rsid w:val="000A7A1A"/>
    <w:rsid w:val="000A7AA6"/>
    <w:rsid w:val="000A7D33"/>
    <w:rsid w:val="000B00FE"/>
    <w:rsid w:val="000B01A6"/>
    <w:rsid w:val="000B0270"/>
    <w:rsid w:val="000B0B06"/>
    <w:rsid w:val="000B0B48"/>
    <w:rsid w:val="000B0C74"/>
    <w:rsid w:val="000B0EF9"/>
    <w:rsid w:val="000B1006"/>
    <w:rsid w:val="000B1414"/>
    <w:rsid w:val="000B141B"/>
    <w:rsid w:val="000B14C5"/>
    <w:rsid w:val="000B1696"/>
    <w:rsid w:val="000B196A"/>
    <w:rsid w:val="000B1BF8"/>
    <w:rsid w:val="000B1CD1"/>
    <w:rsid w:val="000B1DA5"/>
    <w:rsid w:val="000B207F"/>
    <w:rsid w:val="000B23EC"/>
    <w:rsid w:val="000B24CA"/>
    <w:rsid w:val="000B27D7"/>
    <w:rsid w:val="000B2804"/>
    <w:rsid w:val="000B29C4"/>
    <w:rsid w:val="000B29CE"/>
    <w:rsid w:val="000B2A0A"/>
    <w:rsid w:val="000B2D7B"/>
    <w:rsid w:val="000B30C4"/>
    <w:rsid w:val="000B3244"/>
    <w:rsid w:val="000B3284"/>
    <w:rsid w:val="000B34D2"/>
    <w:rsid w:val="000B3756"/>
    <w:rsid w:val="000B38E0"/>
    <w:rsid w:val="000B3903"/>
    <w:rsid w:val="000B3A3D"/>
    <w:rsid w:val="000B3B45"/>
    <w:rsid w:val="000B3D32"/>
    <w:rsid w:val="000B3D43"/>
    <w:rsid w:val="000B428B"/>
    <w:rsid w:val="000B445E"/>
    <w:rsid w:val="000B455C"/>
    <w:rsid w:val="000B4613"/>
    <w:rsid w:val="000B49F6"/>
    <w:rsid w:val="000B4A77"/>
    <w:rsid w:val="000B4E68"/>
    <w:rsid w:val="000B4FC9"/>
    <w:rsid w:val="000B5200"/>
    <w:rsid w:val="000B544C"/>
    <w:rsid w:val="000B5574"/>
    <w:rsid w:val="000B5762"/>
    <w:rsid w:val="000B5927"/>
    <w:rsid w:val="000B5CD1"/>
    <w:rsid w:val="000B5F86"/>
    <w:rsid w:val="000B64F5"/>
    <w:rsid w:val="000B6A94"/>
    <w:rsid w:val="000B6B58"/>
    <w:rsid w:val="000B6CE6"/>
    <w:rsid w:val="000B6F90"/>
    <w:rsid w:val="000B71A7"/>
    <w:rsid w:val="000B71C6"/>
    <w:rsid w:val="000B7459"/>
    <w:rsid w:val="000B77EE"/>
    <w:rsid w:val="000B7CE9"/>
    <w:rsid w:val="000B7FAF"/>
    <w:rsid w:val="000C0188"/>
    <w:rsid w:val="000C02E9"/>
    <w:rsid w:val="000C03AC"/>
    <w:rsid w:val="000C0809"/>
    <w:rsid w:val="000C08AD"/>
    <w:rsid w:val="000C0913"/>
    <w:rsid w:val="000C0A7D"/>
    <w:rsid w:val="000C0C1F"/>
    <w:rsid w:val="000C0F52"/>
    <w:rsid w:val="000C11BA"/>
    <w:rsid w:val="000C160E"/>
    <w:rsid w:val="000C171A"/>
    <w:rsid w:val="000C174E"/>
    <w:rsid w:val="000C17F5"/>
    <w:rsid w:val="000C182B"/>
    <w:rsid w:val="000C199E"/>
    <w:rsid w:val="000C1EEB"/>
    <w:rsid w:val="000C1F3F"/>
    <w:rsid w:val="000C225E"/>
    <w:rsid w:val="000C24FE"/>
    <w:rsid w:val="000C2514"/>
    <w:rsid w:val="000C25DA"/>
    <w:rsid w:val="000C2B1E"/>
    <w:rsid w:val="000C2CA2"/>
    <w:rsid w:val="000C2F14"/>
    <w:rsid w:val="000C2F90"/>
    <w:rsid w:val="000C3324"/>
    <w:rsid w:val="000C3828"/>
    <w:rsid w:val="000C399C"/>
    <w:rsid w:val="000C3AAC"/>
    <w:rsid w:val="000C3BC2"/>
    <w:rsid w:val="000C3D14"/>
    <w:rsid w:val="000C3D38"/>
    <w:rsid w:val="000C3F9F"/>
    <w:rsid w:val="000C40B5"/>
    <w:rsid w:val="000C416F"/>
    <w:rsid w:val="000C44AC"/>
    <w:rsid w:val="000C4553"/>
    <w:rsid w:val="000C46F5"/>
    <w:rsid w:val="000C4705"/>
    <w:rsid w:val="000C4804"/>
    <w:rsid w:val="000C4AC8"/>
    <w:rsid w:val="000C4B19"/>
    <w:rsid w:val="000C4BF8"/>
    <w:rsid w:val="000C544E"/>
    <w:rsid w:val="000C5583"/>
    <w:rsid w:val="000C55D9"/>
    <w:rsid w:val="000C5B0B"/>
    <w:rsid w:val="000C5BBE"/>
    <w:rsid w:val="000C5C0B"/>
    <w:rsid w:val="000C5F45"/>
    <w:rsid w:val="000C5FAD"/>
    <w:rsid w:val="000C60C2"/>
    <w:rsid w:val="000C61DC"/>
    <w:rsid w:val="000C6376"/>
    <w:rsid w:val="000C63A6"/>
    <w:rsid w:val="000C6493"/>
    <w:rsid w:val="000C6592"/>
    <w:rsid w:val="000C668C"/>
    <w:rsid w:val="000C687B"/>
    <w:rsid w:val="000C6BA8"/>
    <w:rsid w:val="000C6BAC"/>
    <w:rsid w:val="000C6C6B"/>
    <w:rsid w:val="000C6D4C"/>
    <w:rsid w:val="000C7382"/>
    <w:rsid w:val="000C76AD"/>
    <w:rsid w:val="000C7DE5"/>
    <w:rsid w:val="000C7E4E"/>
    <w:rsid w:val="000D05D7"/>
    <w:rsid w:val="000D07A9"/>
    <w:rsid w:val="000D0927"/>
    <w:rsid w:val="000D0C11"/>
    <w:rsid w:val="000D0CB3"/>
    <w:rsid w:val="000D0CF2"/>
    <w:rsid w:val="000D0E0C"/>
    <w:rsid w:val="000D0EEC"/>
    <w:rsid w:val="000D1073"/>
    <w:rsid w:val="000D1125"/>
    <w:rsid w:val="000D1205"/>
    <w:rsid w:val="000D12C8"/>
    <w:rsid w:val="000D1357"/>
    <w:rsid w:val="000D160C"/>
    <w:rsid w:val="000D17A4"/>
    <w:rsid w:val="000D18DD"/>
    <w:rsid w:val="000D1C93"/>
    <w:rsid w:val="000D1EE6"/>
    <w:rsid w:val="000D2058"/>
    <w:rsid w:val="000D20AD"/>
    <w:rsid w:val="000D210C"/>
    <w:rsid w:val="000D21F0"/>
    <w:rsid w:val="000D279F"/>
    <w:rsid w:val="000D2AEB"/>
    <w:rsid w:val="000D2E8B"/>
    <w:rsid w:val="000D3239"/>
    <w:rsid w:val="000D35DB"/>
    <w:rsid w:val="000D368C"/>
    <w:rsid w:val="000D3767"/>
    <w:rsid w:val="000D38A2"/>
    <w:rsid w:val="000D38C4"/>
    <w:rsid w:val="000D3917"/>
    <w:rsid w:val="000D3F55"/>
    <w:rsid w:val="000D3F59"/>
    <w:rsid w:val="000D3FA4"/>
    <w:rsid w:val="000D420B"/>
    <w:rsid w:val="000D425D"/>
    <w:rsid w:val="000D4598"/>
    <w:rsid w:val="000D48C0"/>
    <w:rsid w:val="000D4AD2"/>
    <w:rsid w:val="000D5020"/>
    <w:rsid w:val="000D50E7"/>
    <w:rsid w:val="000D5375"/>
    <w:rsid w:val="000D542D"/>
    <w:rsid w:val="000D5A70"/>
    <w:rsid w:val="000D5DD3"/>
    <w:rsid w:val="000D5F63"/>
    <w:rsid w:val="000D6063"/>
    <w:rsid w:val="000D638A"/>
    <w:rsid w:val="000D64D4"/>
    <w:rsid w:val="000D6515"/>
    <w:rsid w:val="000D67A5"/>
    <w:rsid w:val="000D69A8"/>
    <w:rsid w:val="000D6B72"/>
    <w:rsid w:val="000D6BD8"/>
    <w:rsid w:val="000D6D60"/>
    <w:rsid w:val="000D6DD4"/>
    <w:rsid w:val="000D6F4D"/>
    <w:rsid w:val="000D721C"/>
    <w:rsid w:val="000D74FA"/>
    <w:rsid w:val="000D750B"/>
    <w:rsid w:val="000D76B3"/>
    <w:rsid w:val="000D7A3B"/>
    <w:rsid w:val="000D7C48"/>
    <w:rsid w:val="000D7D74"/>
    <w:rsid w:val="000D7DC8"/>
    <w:rsid w:val="000E0162"/>
    <w:rsid w:val="000E02F0"/>
    <w:rsid w:val="000E04DF"/>
    <w:rsid w:val="000E0987"/>
    <w:rsid w:val="000E0A49"/>
    <w:rsid w:val="000E0B22"/>
    <w:rsid w:val="000E10EB"/>
    <w:rsid w:val="000E1167"/>
    <w:rsid w:val="000E1323"/>
    <w:rsid w:val="000E14FB"/>
    <w:rsid w:val="000E1666"/>
    <w:rsid w:val="000E1735"/>
    <w:rsid w:val="000E181A"/>
    <w:rsid w:val="000E19B6"/>
    <w:rsid w:val="000E1A7F"/>
    <w:rsid w:val="000E1AB8"/>
    <w:rsid w:val="000E1B0A"/>
    <w:rsid w:val="000E1B25"/>
    <w:rsid w:val="000E1D2A"/>
    <w:rsid w:val="000E1D68"/>
    <w:rsid w:val="000E1E68"/>
    <w:rsid w:val="000E27CD"/>
    <w:rsid w:val="000E2C68"/>
    <w:rsid w:val="000E2D94"/>
    <w:rsid w:val="000E2E80"/>
    <w:rsid w:val="000E33CC"/>
    <w:rsid w:val="000E355D"/>
    <w:rsid w:val="000E35A3"/>
    <w:rsid w:val="000E35CD"/>
    <w:rsid w:val="000E36D1"/>
    <w:rsid w:val="000E385B"/>
    <w:rsid w:val="000E38F1"/>
    <w:rsid w:val="000E3A0F"/>
    <w:rsid w:val="000E3B03"/>
    <w:rsid w:val="000E3BB8"/>
    <w:rsid w:val="000E3E41"/>
    <w:rsid w:val="000E40D7"/>
    <w:rsid w:val="000E42B6"/>
    <w:rsid w:val="000E43D2"/>
    <w:rsid w:val="000E47A8"/>
    <w:rsid w:val="000E47B3"/>
    <w:rsid w:val="000E48B0"/>
    <w:rsid w:val="000E4A2F"/>
    <w:rsid w:val="000E4D1F"/>
    <w:rsid w:val="000E520B"/>
    <w:rsid w:val="000E5231"/>
    <w:rsid w:val="000E5818"/>
    <w:rsid w:val="000E58CF"/>
    <w:rsid w:val="000E58E7"/>
    <w:rsid w:val="000E59DE"/>
    <w:rsid w:val="000E5F2E"/>
    <w:rsid w:val="000E603A"/>
    <w:rsid w:val="000E61A0"/>
    <w:rsid w:val="000E62ED"/>
    <w:rsid w:val="000E6345"/>
    <w:rsid w:val="000E63FC"/>
    <w:rsid w:val="000E648F"/>
    <w:rsid w:val="000E6577"/>
    <w:rsid w:val="000E66B2"/>
    <w:rsid w:val="000E692C"/>
    <w:rsid w:val="000E6B81"/>
    <w:rsid w:val="000E72F2"/>
    <w:rsid w:val="000E73A9"/>
    <w:rsid w:val="000E7414"/>
    <w:rsid w:val="000E78A2"/>
    <w:rsid w:val="000E7944"/>
    <w:rsid w:val="000E7EA8"/>
    <w:rsid w:val="000E7F5B"/>
    <w:rsid w:val="000F00F9"/>
    <w:rsid w:val="000F035B"/>
    <w:rsid w:val="000F061B"/>
    <w:rsid w:val="000F0651"/>
    <w:rsid w:val="000F06E5"/>
    <w:rsid w:val="000F0732"/>
    <w:rsid w:val="000F0820"/>
    <w:rsid w:val="000F0970"/>
    <w:rsid w:val="000F0B3E"/>
    <w:rsid w:val="000F0B66"/>
    <w:rsid w:val="000F0CA3"/>
    <w:rsid w:val="000F1156"/>
    <w:rsid w:val="000F1456"/>
    <w:rsid w:val="000F14E7"/>
    <w:rsid w:val="000F16EC"/>
    <w:rsid w:val="000F17A2"/>
    <w:rsid w:val="000F17D4"/>
    <w:rsid w:val="000F1820"/>
    <w:rsid w:val="000F189E"/>
    <w:rsid w:val="000F19F8"/>
    <w:rsid w:val="000F1A9D"/>
    <w:rsid w:val="000F1CE3"/>
    <w:rsid w:val="000F2012"/>
    <w:rsid w:val="000F2389"/>
    <w:rsid w:val="000F23B5"/>
    <w:rsid w:val="000F24F4"/>
    <w:rsid w:val="000F24F8"/>
    <w:rsid w:val="000F253A"/>
    <w:rsid w:val="000F25AA"/>
    <w:rsid w:val="000F25EF"/>
    <w:rsid w:val="000F273E"/>
    <w:rsid w:val="000F2780"/>
    <w:rsid w:val="000F2EDD"/>
    <w:rsid w:val="000F2FBE"/>
    <w:rsid w:val="000F302D"/>
    <w:rsid w:val="000F31E0"/>
    <w:rsid w:val="000F3B21"/>
    <w:rsid w:val="000F3BC9"/>
    <w:rsid w:val="000F4278"/>
    <w:rsid w:val="000F4282"/>
    <w:rsid w:val="000F46A9"/>
    <w:rsid w:val="000F46FE"/>
    <w:rsid w:val="000F48D2"/>
    <w:rsid w:val="000F4B9B"/>
    <w:rsid w:val="000F4D4A"/>
    <w:rsid w:val="000F4E4E"/>
    <w:rsid w:val="000F4F81"/>
    <w:rsid w:val="000F5185"/>
    <w:rsid w:val="000F51BB"/>
    <w:rsid w:val="000F5310"/>
    <w:rsid w:val="000F5444"/>
    <w:rsid w:val="000F546C"/>
    <w:rsid w:val="000F5476"/>
    <w:rsid w:val="000F55E7"/>
    <w:rsid w:val="000F5953"/>
    <w:rsid w:val="000F5A17"/>
    <w:rsid w:val="000F5A2D"/>
    <w:rsid w:val="000F5A62"/>
    <w:rsid w:val="000F5B1B"/>
    <w:rsid w:val="000F5B37"/>
    <w:rsid w:val="000F5B51"/>
    <w:rsid w:val="000F5C06"/>
    <w:rsid w:val="000F5D42"/>
    <w:rsid w:val="000F5FF4"/>
    <w:rsid w:val="000F60FB"/>
    <w:rsid w:val="000F61BF"/>
    <w:rsid w:val="000F626C"/>
    <w:rsid w:val="000F6770"/>
    <w:rsid w:val="000F6814"/>
    <w:rsid w:val="000F6AFB"/>
    <w:rsid w:val="000F6C43"/>
    <w:rsid w:val="000F6DBB"/>
    <w:rsid w:val="000F6E3D"/>
    <w:rsid w:val="000F6F49"/>
    <w:rsid w:val="000F7182"/>
    <w:rsid w:val="000F76E3"/>
    <w:rsid w:val="000F789A"/>
    <w:rsid w:val="000F7989"/>
    <w:rsid w:val="000F7DE7"/>
    <w:rsid w:val="000F7E15"/>
    <w:rsid w:val="000F7FE3"/>
    <w:rsid w:val="00100180"/>
    <w:rsid w:val="0010028D"/>
    <w:rsid w:val="001004D2"/>
    <w:rsid w:val="001004F6"/>
    <w:rsid w:val="0010050E"/>
    <w:rsid w:val="00100595"/>
    <w:rsid w:val="0010064E"/>
    <w:rsid w:val="0010124E"/>
    <w:rsid w:val="0010128E"/>
    <w:rsid w:val="0010133A"/>
    <w:rsid w:val="001014E1"/>
    <w:rsid w:val="0010153D"/>
    <w:rsid w:val="00101545"/>
    <w:rsid w:val="001017AE"/>
    <w:rsid w:val="00101B3F"/>
    <w:rsid w:val="00101C0C"/>
    <w:rsid w:val="001022A0"/>
    <w:rsid w:val="001022F4"/>
    <w:rsid w:val="00102340"/>
    <w:rsid w:val="00102578"/>
    <w:rsid w:val="001026AC"/>
    <w:rsid w:val="00102AEC"/>
    <w:rsid w:val="00102BDA"/>
    <w:rsid w:val="00102CC4"/>
    <w:rsid w:val="00102CD1"/>
    <w:rsid w:val="00102DAE"/>
    <w:rsid w:val="00102F97"/>
    <w:rsid w:val="00103078"/>
    <w:rsid w:val="0010343B"/>
    <w:rsid w:val="00103807"/>
    <w:rsid w:val="00103813"/>
    <w:rsid w:val="0010392C"/>
    <w:rsid w:val="0010396B"/>
    <w:rsid w:val="00103999"/>
    <w:rsid w:val="00103AD3"/>
    <w:rsid w:val="00103AF2"/>
    <w:rsid w:val="00103C8A"/>
    <w:rsid w:val="00103CFC"/>
    <w:rsid w:val="00103EC7"/>
    <w:rsid w:val="00103F19"/>
    <w:rsid w:val="0010400C"/>
    <w:rsid w:val="0010405F"/>
    <w:rsid w:val="00104089"/>
    <w:rsid w:val="00104288"/>
    <w:rsid w:val="001042D6"/>
    <w:rsid w:val="0010458B"/>
    <w:rsid w:val="001045F6"/>
    <w:rsid w:val="001046D0"/>
    <w:rsid w:val="00104948"/>
    <w:rsid w:val="00104957"/>
    <w:rsid w:val="00104967"/>
    <w:rsid w:val="0010497B"/>
    <w:rsid w:val="00104AEB"/>
    <w:rsid w:val="00104BE5"/>
    <w:rsid w:val="00104EB1"/>
    <w:rsid w:val="00104F45"/>
    <w:rsid w:val="001054FC"/>
    <w:rsid w:val="00105573"/>
    <w:rsid w:val="00105927"/>
    <w:rsid w:val="00105AD9"/>
    <w:rsid w:val="00105C6B"/>
    <w:rsid w:val="00105D46"/>
    <w:rsid w:val="00105D59"/>
    <w:rsid w:val="001065C1"/>
    <w:rsid w:val="001066C8"/>
    <w:rsid w:val="001066EB"/>
    <w:rsid w:val="00106DDF"/>
    <w:rsid w:val="00106E17"/>
    <w:rsid w:val="00106E1C"/>
    <w:rsid w:val="00106E55"/>
    <w:rsid w:val="00106E95"/>
    <w:rsid w:val="0010744F"/>
    <w:rsid w:val="0010772E"/>
    <w:rsid w:val="0010795E"/>
    <w:rsid w:val="00107A82"/>
    <w:rsid w:val="00107AC4"/>
    <w:rsid w:val="00107AF6"/>
    <w:rsid w:val="00107DF4"/>
    <w:rsid w:val="00107F6D"/>
    <w:rsid w:val="0011076B"/>
    <w:rsid w:val="001107E0"/>
    <w:rsid w:val="00110AAC"/>
    <w:rsid w:val="001110A1"/>
    <w:rsid w:val="00111232"/>
    <w:rsid w:val="00111512"/>
    <w:rsid w:val="00111539"/>
    <w:rsid w:val="00111567"/>
    <w:rsid w:val="0011161C"/>
    <w:rsid w:val="0011175B"/>
    <w:rsid w:val="00111776"/>
    <w:rsid w:val="00111962"/>
    <w:rsid w:val="001119DD"/>
    <w:rsid w:val="00111A8F"/>
    <w:rsid w:val="00111AE8"/>
    <w:rsid w:val="00111D7A"/>
    <w:rsid w:val="00111D7D"/>
    <w:rsid w:val="00111F79"/>
    <w:rsid w:val="00111FF7"/>
    <w:rsid w:val="00112754"/>
    <w:rsid w:val="001127F8"/>
    <w:rsid w:val="00112ABC"/>
    <w:rsid w:val="00112AD9"/>
    <w:rsid w:val="00112BED"/>
    <w:rsid w:val="00112D71"/>
    <w:rsid w:val="00112DD2"/>
    <w:rsid w:val="001132D6"/>
    <w:rsid w:val="0011342D"/>
    <w:rsid w:val="0011350D"/>
    <w:rsid w:val="00113525"/>
    <w:rsid w:val="001138BD"/>
    <w:rsid w:val="00113A35"/>
    <w:rsid w:val="00113ABE"/>
    <w:rsid w:val="00113C1C"/>
    <w:rsid w:val="00113DCD"/>
    <w:rsid w:val="00114012"/>
    <w:rsid w:val="0011423D"/>
    <w:rsid w:val="00114269"/>
    <w:rsid w:val="0011435A"/>
    <w:rsid w:val="0011444D"/>
    <w:rsid w:val="001144DE"/>
    <w:rsid w:val="001148A5"/>
    <w:rsid w:val="001148FC"/>
    <w:rsid w:val="00114A05"/>
    <w:rsid w:val="00114AC6"/>
    <w:rsid w:val="00114B1F"/>
    <w:rsid w:val="00114BED"/>
    <w:rsid w:val="00114E77"/>
    <w:rsid w:val="00114E8E"/>
    <w:rsid w:val="00114EB5"/>
    <w:rsid w:val="0011515F"/>
    <w:rsid w:val="0011527E"/>
    <w:rsid w:val="00115424"/>
    <w:rsid w:val="0011560A"/>
    <w:rsid w:val="0011577C"/>
    <w:rsid w:val="00115923"/>
    <w:rsid w:val="00115D4A"/>
    <w:rsid w:val="00115FF3"/>
    <w:rsid w:val="00116784"/>
    <w:rsid w:val="0011693D"/>
    <w:rsid w:val="0011695F"/>
    <w:rsid w:val="001169E3"/>
    <w:rsid w:val="001169FC"/>
    <w:rsid w:val="00116B8D"/>
    <w:rsid w:val="00116D84"/>
    <w:rsid w:val="00116DD7"/>
    <w:rsid w:val="00116F37"/>
    <w:rsid w:val="00116FE3"/>
    <w:rsid w:val="00117181"/>
    <w:rsid w:val="00117484"/>
    <w:rsid w:val="00117662"/>
    <w:rsid w:val="001176A6"/>
    <w:rsid w:val="001177B3"/>
    <w:rsid w:val="00117902"/>
    <w:rsid w:val="001179CA"/>
    <w:rsid w:val="00117DD2"/>
    <w:rsid w:val="00117E1C"/>
    <w:rsid w:val="00117EB7"/>
    <w:rsid w:val="00117F97"/>
    <w:rsid w:val="00120147"/>
    <w:rsid w:val="00120288"/>
    <w:rsid w:val="00120511"/>
    <w:rsid w:val="00120514"/>
    <w:rsid w:val="00120868"/>
    <w:rsid w:val="00120B41"/>
    <w:rsid w:val="00120CA4"/>
    <w:rsid w:val="00120D6C"/>
    <w:rsid w:val="0012108A"/>
    <w:rsid w:val="001213C7"/>
    <w:rsid w:val="001214ED"/>
    <w:rsid w:val="00121694"/>
    <w:rsid w:val="001218EC"/>
    <w:rsid w:val="00121B2E"/>
    <w:rsid w:val="00121E0E"/>
    <w:rsid w:val="00121EF0"/>
    <w:rsid w:val="00121F06"/>
    <w:rsid w:val="0012209E"/>
    <w:rsid w:val="0012239F"/>
    <w:rsid w:val="00122505"/>
    <w:rsid w:val="00122562"/>
    <w:rsid w:val="00122A8C"/>
    <w:rsid w:val="00122E15"/>
    <w:rsid w:val="00122E9E"/>
    <w:rsid w:val="00122F69"/>
    <w:rsid w:val="001230A9"/>
    <w:rsid w:val="001230F4"/>
    <w:rsid w:val="001233E4"/>
    <w:rsid w:val="00123589"/>
    <w:rsid w:val="001237E9"/>
    <w:rsid w:val="0012380B"/>
    <w:rsid w:val="001238B1"/>
    <w:rsid w:val="00123A3E"/>
    <w:rsid w:val="00123F86"/>
    <w:rsid w:val="001241A1"/>
    <w:rsid w:val="00124336"/>
    <w:rsid w:val="0012435A"/>
    <w:rsid w:val="0012439E"/>
    <w:rsid w:val="001244F5"/>
    <w:rsid w:val="00124600"/>
    <w:rsid w:val="00124D78"/>
    <w:rsid w:val="00124F91"/>
    <w:rsid w:val="00125002"/>
    <w:rsid w:val="00125210"/>
    <w:rsid w:val="0012527A"/>
    <w:rsid w:val="001254C4"/>
    <w:rsid w:val="00125598"/>
    <w:rsid w:val="00125663"/>
    <w:rsid w:val="001257C7"/>
    <w:rsid w:val="001257C9"/>
    <w:rsid w:val="001258FB"/>
    <w:rsid w:val="001259C2"/>
    <w:rsid w:val="00125A34"/>
    <w:rsid w:val="00125B55"/>
    <w:rsid w:val="00125C1F"/>
    <w:rsid w:val="00125C50"/>
    <w:rsid w:val="00125E36"/>
    <w:rsid w:val="001260C5"/>
    <w:rsid w:val="00126188"/>
    <w:rsid w:val="001263D5"/>
    <w:rsid w:val="001264F7"/>
    <w:rsid w:val="0012658D"/>
    <w:rsid w:val="001265DE"/>
    <w:rsid w:val="00126836"/>
    <w:rsid w:val="0012684C"/>
    <w:rsid w:val="00126D02"/>
    <w:rsid w:val="00126EFC"/>
    <w:rsid w:val="00126F1C"/>
    <w:rsid w:val="0012703C"/>
    <w:rsid w:val="00127459"/>
    <w:rsid w:val="001275AA"/>
    <w:rsid w:val="001278C1"/>
    <w:rsid w:val="00127A8A"/>
    <w:rsid w:val="00127CD9"/>
    <w:rsid w:val="0013011A"/>
    <w:rsid w:val="001302D8"/>
    <w:rsid w:val="001304F3"/>
    <w:rsid w:val="001306E3"/>
    <w:rsid w:val="0013071A"/>
    <w:rsid w:val="00130723"/>
    <w:rsid w:val="0013072F"/>
    <w:rsid w:val="00130812"/>
    <w:rsid w:val="001308D7"/>
    <w:rsid w:val="0013090A"/>
    <w:rsid w:val="001309B4"/>
    <w:rsid w:val="00130B77"/>
    <w:rsid w:val="00130B90"/>
    <w:rsid w:val="00130C9D"/>
    <w:rsid w:val="00130EC0"/>
    <w:rsid w:val="00130F5E"/>
    <w:rsid w:val="00130FA4"/>
    <w:rsid w:val="0013123E"/>
    <w:rsid w:val="0013131D"/>
    <w:rsid w:val="001313E9"/>
    <w:rsid w:val="00131650"/>
    <w:rsid w:val="0013180D"/>
    <w:rsid w:val="00131F47"/>
    <w:rsid w:val="001325E5"/>
    <w:rsid w:val="001325E6"/>
    <w:rsid w:val="00132666"/>
    <w:rsid w:val="001326C0"/>
    <w:rsid w:val="00132795"/>
    <w:rsid w:val="00132991"/>
    <w:rsid w:val="001329E0"/>
    <w:rsid w:val="00132B61"/>
    <w:rsid w:val="00132BB3"/>
    <w:rsid w:val="00133030"/>
    <w:rsid w:val="0013327C"/>
    <w:rsid w:val="0013379C"/>
    <w:rsid w:val="001338D0"/>
    <w:rsid w:val="001338E8"/>
    <w:rsid w:val="00133985"/>
    <w:rsid w:val="00133D00"/>
    <w:rsid w:val="00133F07"/>
    <w:rsid w:val="00134358"/>
    <w:rsid w:val="00134464"/>
    <w:rsid w:val="0013448E"/>
    <w:rsid w:val="00134656"/>
    <w:rsid w:val="001346E1"/>
    <w:rsid w:val="00134705"/>
    <w:rsid w:val="00134878"/>
    <w:rsid w:val="00134A54"/>
    <w:rsid w:val="00134B8F"/>
    <w:rsid w:val="00134D65"/>
    <w:rsid w:val="00135057"/>
    <w:rsid w:val="001350D0"/>
    <w:rsid w:val="001351D0"/>
    <w:rsid w:val="00135349"/>
    <w:rsid w:val="00135511"/>
    <w:rsid w:val="00135529"/>
    <w:rsid w:val="001355F8"/>
    <w:rsid w:val="001359D8"/>
    <w:rsid w:val="00135A40"/>
    <w:rsid w:val="00135C36"/>
    <w:rsid w:val="00135DE0"/>
    <w:rsid w:val="00135ECE"/>
    <w:rsid w:val="00135F04"/>
    <w:rsid w:val="00135F81"/>
    <w:rsid w:val="0013605B"/>
    <w:rsid w:val="00136787"/>
    <w:rsid w:val="0013688D"/>
    <w:rsid w:val="001368C6"/>
    <w:rsid w:val="001369A6"/>
    <w:rsid w:val="00136B5E"/>
    <w:rsid w:val="00136C8E"/>
    <w:rsid w:val="00136FEC"/>
    <w:rsid w:val="00137094"/>
    <w:rsid w:val="001377B1"/>
    <w:rsid w:val="00137801"/>
    <w:rsid w:val="00137B25"/>
    <w:rsid w:val="00137CA5"/>
    <w:rsid w:val="00137E71"/>
    <w:rsid w:val="0014006C"/>
    <w:rsid w:val="001400E0"/>
    <w:rsid w:val="001401D4"/>
    <w:rsid w:val="00140303"/>
    <w:rsid w:val="00140468"/>
    <w:rsid w:val="001406EF"/>
    <w:rsid w:val="00140C82"/>
    <w:rsid w:val="00140DF6"/>
    <w:rsid w:val="00140F8D"/>
    <w:rsid w:val="001410FD"/>
    <w:rsid w:val="00141646"/>
    <w:rsid w:val="001416BA"/>
    <w:rsid w:val="00141736"/>
    <w:rsid w:val="00141748"/>
    <w:rsid w:val="00141D98"/>
    <w:rsid w:val="00141F46"/>
    <w:rsid w:val="0014219D"/>
    <w:rsid w:val="001424B7"/>
    <w:rsid w:val="00142532"/>
    <w:rsid w:val="00142602"/>
    <w:rsid w:val="0014278D"/>
    <w:rsid w:val="00142827"/>
    <w:rsid w:val="00142A5D"/>
    <w:rsid w:val="00142BD4"/>
    <w:rsid w:val="00142BE5"/>
    <w:rsid w:val="00142C91"/>
    <w:rsid w:val="00143008"/>
    <w:rsid w:val="001433F4"/>
    <w:rsid w:val="00143636"/>
    <w:rsid w:val="00143C8A"/>
    <w:rsid w:val="001442A8"/>
    <w:rsid w:val="0014431A"/>
    <w:rsid w:val="0014463D"/>
    <w:rsid w:val="00144760"/>
    <w:rsid w:val="001447C9"/>
    <w:rsid w:val="00144A38"/>
    <w:rsid w:val="00144ABA"/>
    <w:rsid w:val="00144B14"/>
    <w:rsid w:val="001452C7"/>
    <w:rsid w:val="001453A7"/>
    <w:rsid w:val="001454A8"/>
    <w:rsid w:val="00145610"/>
    <w:rsid w:val="001458FD"/>
    <w:rsid w:val="00145A88"/>
    <w:rsid w:val="00145B8A"/>
    <w:rsid w:val="00145C3D"/>
    <w:rsid w:val="00145E77"/>
    <w:rsid w:val="001460BC"/>
    <w:rsid w:val="001463D6"/>
    <w:rsid w:val="001464EC"/>
    <w:rsid w:val="0014654B"/>
    <w:rsid w:val="001465E4"/>
    <w:rsid w:val="001469D9"/>
    <w:rsid w:val="00146CA3"/>
    <w:rsid w:val="001470E9"/>
    <w:rsid w:val="001475AD"/>
    <w:rsid w:val="00147694"/>
    <w:rsid w:val="00147785"/>
    <w:rsid w:val="0014786B"/>
    <w:rsid w:val="00147A4F"/>
    <w:rsid w:val="00150079"/>
    <w:rsid w:val="00150093"/>
    <w:rsid w:val="0015029B"/>
    <w:rsid w:val="001502D1"/>
    <w:rsid w:val="0015034C"/>
    <w:rsid w:val="001504BC"/>
    <w:rsid w:val="001506D0"/>
    <w:rsid w:val="00150AB8"/>
    <w:rsid w:val="00150DE9"/>
    <w:rsid w:val="00150F59"/>
    <w:rsid w:val="0015108A"/>
    <w:rsid w:val="001510DA"/>
    <w:rsid w:val="00151180"/>
    <w:rsid w:val="001518FC"/>
    <w:rsid w:val="00151BA0"/>
    <w:rsid w:val="00151CDE"/>
    <w:rsid w:val="00151D20"/>
    <w:rsid w:val="00151E9C"/>
    <w:rsid w:val="00151FBD"/>
    <w:rsid w:val="0015220C"/>
    <w:rsid w:val="00152320"/>
    <w:rsid w:val="0015250F"/>
    <w:rsid w:val="00152548"/>
    <w:rsid w:val="0015255D"/>
    <w:rsid w:val="001525BC"/>
    <w:rsid w:val="00152619"/>
    <w:rsid w:val="001526A1"/>
    <w:rsid w:val="00152792"/>
    <w:rsid w:val="00152837"/>
    <w:rsid w:val="001529A0"/>
    <w:rsid w:val="00152EDD"/>
    <w:rsid w:val="00152F29"/>
    <w:rsid w:val="00152F85"/>
    <w:rsid w:val="00152F92"/>
    <w:rsid w:val="00153548"/>
    <w:rsid w:val="001535EA"/>
    <w:rsid w:val="001538E6"/>
    <w:rsid w:val="00153C61"/>
    <w:rsid w:val="00153C83"/>
    <w:rsid w:val="00153FFA"/>
    <w:rsid w:val="001542AA"/>
    <w:rsid w:val="001543FA"/>
    <w:rsid w:val="00154577"/>
    <w:rsid w:val="00154717"/>
    <w:rsid w:val="00154A03"/>
    <w:rsid w:val="00154A8F"/>
    <w:rsid w:val="00154ACA"/>
    <w:rsid w:val="00154C68"/>
    <w:rsid w:val="00154C71"/>
    <w:rsid w:val="00154C75"/>
    <w:rsid w:val="00154F5E"/>
    <w:rsid w:val="0015505D"/>
    <w:rsid w:val="00155091"/>
    <w:rsid w:val="0015513C"/>
    <w:rsid w:val="00155637"/>
    <w:rsid w:val="001557FE"/>
    <w:rsid w:val="00155C8B"/>
    <w:rsid w:val="00155E5F"/>
    <w:rsid w:val="00155F1F"/>
    <w:rsid w:val="0015600F"/>
    <w:rsid w:val="00156446"/>
    <w:rsid w:val="001564A6"/>
    <w:rsid w:val="00156509"/>
    <w:rsid w:val="00156759"/>
    <w:rsid w:val="0015691F"/>
    <w:rsid w:val="00156A35"/>
    <w:rsid w:val="00156BEE"/>
    <w:rsid w:val="00156E7F"/>
    <w:rsid w:val="001570A6"/>
    <w:rsid w:val="001572C7"/>
    <w:rsid w:val="001573E3"/>
    <w:rsid w:val="001574CE"/>
    <w:rsid w:val="00157597"/>
    <w:rsid w:val="00157769"/>
    <w:rsid w:val="0015778F"/>
    <w:rsid w:val="0015782B"/>
    <w:rsid w:val="0015783B"/>
    <w:rsid w:val="00157C86"/>
    <w:rsid w:val="00157CAE"/>
    <w:rsid w:val="00157D01"/>
    <w:rsid w:val="00157D93"/>
    <w:rsid w:val="00157F8D"/>
    <w:rsid w:val="00160552"/>
    <w:rsid w:val="00160738"/>
    <w:rsid w:val="00160856"/>
    <w:rsid w:val="0016086A"/>
    <w:rsid w:val="00160E14"/>
    <w:rsid w:val="00160ECE"/>
    <w:rsid w:val="00160F78"/>
    <w:rsid w:val="0016100B"/>
    <w:rsid w:val="001610AF"/>
    <w:rsid w:val="001610DB"/>
    <w:rsid w:val="0016187F"/>
    <w:rsid w:val="001618D0"/>
    <w:rsid w:val="00161CE3"/>
    <w:rsid w:val="001620A0"/>
    <w:rsid w:val="001624ED"/>
    <w:rsid w:val="001625B0"/>
    <w:rsid w:val="00162626"/>
    <w:rsid w:val="00162673"/>
    <w:rsid w:val="001627DB"/>
    <w:rsid w:val="00162921"/>
    <w:rsid w:val="0016292B"/>
    <w:rsid w:val="00162C04"/>
    <w:rsid w:val="00162E01"/>
    <w:rsid w:val="00163109"/>
    <w:rsid w:val="001631B4"/>
    <w:rsid w:val="00163347"/>
    <w:rsid w:val="00163722"/>
    <w:rsid w:val="001638FC"/>
    <w:rsid w:val="0016394B"/>
    <w:rsid w:val="00163A27"/>
    <w:rsid w:val="00163A8A"/>
    <w:rsid w:val="00163A8B"/>
    <w:rsid w:val="00163D24"/>
    <w:rsid w:val="00163E20"/>
    <w:rsid w:val="00163F5A"/>
    <w:rsid w:val="0016404D"/>
    <w:rsid w:val="0016418E"/>
    <w:rsid w:val="001642E5"/>
    <w:rsid w:val="001643E6"/>
    <w:rsid w:val="001645AF"/>
    <w:rsid w:val="00164787"/>
    <w:rsid w:val="00164A9C"/>
    <w:rsid w:val="00164AE4"/>
    <w:rsid w:val="00164B1B"/>
    <w:rsid w:val="00164C0C"/>
    <w:rsid w:val="00164F05"/>
    <w:rsid w:val="00164FBE"/>
    <w:rsid w:val="00165098"/>
    <w:rsid w:val="0016575E"/>
    <w:rsid w:val="00165850"/>
    <w:rsid w:val="00165D43"/>
    <w:rsid w:val="00165D78"/>
    <w:rsid w:val="00165DBB"/>
    <w:rsid w:val="00165DFA"/>
    <w:rsid w:val="00166168"/>
    <w:rsid w:val="00166B6E"/>
    <w:rsid w:val="00166EA0"/>
    <w:rsid w:val="00166EED"/>
    <w:rsid w:val="00166FCF"/>
    <w:rsid w:val="001670C9"/>
    <w:rsid w:val="001670CF"/>
    <w:rsid w:val="001673A0"/>
    <w:rsid w:val="001676AC"/>
    <w:rsid w:val="00167909"/>
    <w:rsid w:val="00167940"/>
    <w:rsid w:val="00167A6A"/>
    <w:rsid w:val="001701BF"/>
    <w:rsid w:val="00170403"/>
    <w:rsid w:val="001705AD"/>
    <w:rsid w:val="00170600"/>
    <w:rsid w:val="001708F4"/>
    <w:rsid w:val="00170AC3"/>
    <w:rsid w:val="00170AD5"/>
    <w:rsid w:val="00170ADC"/>
    <w:rsid w:val="00170B7A"/>
    <w:rsid w:val="00170D07"/>
    <w:rsid w:val="00170D83"/>
    <w:rsid w:val="00170DBC"/>
    <w:rsid w:val="00171476"/>
    <w:rsid w:val="001715EF"/>
    <w:rsid w:val="00171624"/>
    <w:rsid w:val="001718AD"/>
    <w:rsid w:val="00171A8F"/>
    <w:rsid w:val="00171BCC"/>
    <w:rsid w:val="00171CDC"/>
    <w:rsid w:val="00171F03"/>
    <w:rsid w:val="00172165"/>
    <w:rsid w:val="00172405"/>
    <w:rsid w:val="00172477"/>
    <w:rsid w:val="0017249B"/>
    <w:rsid w:val="001726C2"/>
    <w:rsid w:val="001728B6"/>
    <w:rsid w:val="001729EE"/>
    <w:rsid w:val="00172AB1"/>
    <w:rsid w:val="00173725"/>
    <w:rsid w:val="00173839"/>
    <w:rsid w:val="001738FB"/>
    <w:rsid w:val="00173CC3"/>
    <w:rsid w:val="00173D31"/>
    <w:rsid w:val="00173E0C"/>
    <w:rsid w:val="0017408A"/>
    <w:rsid w:val="00174110"/>
    <w:rsid w:val="0017448D"/>
    <w:rsid w:val="00174703"/>
    <w:rsid w:val="00174E4D"/>
    <w:rsid w:val="00174E9C"/>
    <w:rsid w:val="00174F55"/>
    <w:rsid w:val="00174FEA"/>
    <w:rsid w:val="00175150"/>
    <w:rsid w:val="00175366"/>
    <w:rsid w:val="0017568B"/>
    <w:rsid w:val="001756CA"/>
    <w:rsid w:val="00175DA9"/>
    <w:rsid w:val="00175FB3"/>
    <w:rsid w:val="00175FFB"/>
    <w:rsid w:val="00176048"/>
    <w:rsid w:val="00176147"/>
    <w:rsid w:val="00176197"/>
    <w:rsid w:val="0017624E"/>
    <w:rsid w:val="001763AC"/>
    <w:rsid w:val="001767F5"/>
    <w:rsid w:val="00176938"/>
    <w:rsid w:val="00176CC5"/>
    <w:rsid w:val="00176D7C"/>
    <w:rsid w:val="00177057"/>
    <w:rsid w:val="00177098"/>
    <w:rsid w:val="0017718B"/>
    <w:rsid w:val="00177505"/>
    <w:rsid w:val="001777A2"/>
    <w:rsid w:val="001777C1"/>
    <w:rsid w:val="00177933"/>
    <w:rsid w:val="00177AB1"/>
    <w:rsid w:val="00177AFB"/>
    <w:rsid w:val="00177AFE"/>
    <w:rsid w:val="00177C13"/>
    <w:rsid w:val="00177C39"/>
    <w:rsid w:val="00177E21"/>
    <w:rsid w:val="001800DF"/>
    <w:rsid w:val="00180108"/>
    <w:rsid w:val="00180138"/>
    <w:rsid w:val="00180267"/>
    <w:rsid w:val="0018041D"/>
    <w:rsid w:val="001805C2"/>
    <w:rsid w:val="00180823"/>
    <w:rsid w:val="0018098E"/>
    <w:rsid w:val="00180DA2"/>
    <w:rsid w:val="001813BA"/>
    <w:rsid w:val="001815B3"/>
    <w:rsid w:val="00181608"/>
    <w:rsid w:val="00181702"/>
    <w:rsid w:val="00181B6E"/>
    <w:rsid w:val="00181B73"/>
    <w:rsid w:val="00181CBB"/>
    <w:rsid w:val="00181D84"/>
    <w:rsid w:val="001822DC"/>
    <w:rsid w:val="00182610"/>
    <w:rsid w:val="00182819"/>
    <w:rsid w:val="00182A84"/>
    <w:rsid w:val="00182B45"/>
    <w:rsid w:val="00182B54"/>
    <w:rsid w:val="00182D6D"/>
    <w:rsid w:val="00182E69"/>
    <w:rsid w:val="00183181"/>
    <w:rsid w:val="0018329E"/>
    <w:rsid w:val="0018332C"/>
    <w:rsid w:val="001833C3"/>
    <w:rsid w:val="00183575"/>
    <w:rsid w:val="0018383B"/>
    <w:rsid w:val="00183939"/>
    <w:rsid w:val="00183987"/>
    <w:rsid w:val="00183E91"/>
    <w:rsid w:val="00183FE8"/>
    <w:rsid w:val="00184222"/>
    <w:rsid w:val="001842DD"/>
    <w:rsid w:val="00184504"/>
    <w:rsid w:val="00184734"/>
    <w:rsid w:val="001848C6"/>
    <w:rsid w:val="00184ADD"/>
    <w:rsid w:val="00184C17"/>
    <w:rsid w:val="00184DAB"/>
    <w:rsid w:val="00184EE4"/>
    <w:rsid w:val="0018512B"/>
    <w:rsid w:val="0018513B"/>
    <w:rsid w:val="00185309"/>
    <w:rsid w:val="0018544A"/>
    <w:rsid w:val="00185473"/>
    <w:rsid w:val="001855A2"/>
    <w:rsid w:val="001857B1"/>
    <w:rsid w:val="00185808"/>
    <w:rsid w:val="0018591F"/>
    <w:rsid w:val="00185AFD"/>
    <w:rsid w:val="00185BA8"/>
    <w:rsid w:val="00185E48"/>
    <w:rsid w:val="001861CF"/>
    <w:rsid w:val="0018656B"/>
    <w:rsid w:val="0018656E"/>
    <w:rsid w:val="001866CC"/>
    <w:rsid w:val="0018694D"/>
    <w:rsid w:val="001872B8"/>
    <w:rsid w:val="0018764A"/>
    <w:rsid w:val="00190031"/>
    <w:rsid w:val="001900CB"/>
    <w:rsid w:val="00190323"/>
    <w:rsid w:val="001904CF"/>
    <w:rsid w:val="001908AC"/>
    <w:rsid w:val="00190C22"/>
    <w:rsid w:val="00190C9A"/>
    <w:rsid w:val="00190E9D"/>
    <w:rsid w:val="00190F2F"/>
    <w:rsid w:val="00191081"/>
    <w:rsid w:val="001911CD"/>
    <w:rsid w:val="00191742"/>
    <w:rsid w:val="0019175A"/>
    <w:rsid w:val="00191767"/>
    <w:rsid w:val="001917A5"/>
    <w:rsid w:val="001918E5"/>
    <w:rsid w:val="001919F8"/>
    <w:rsid w:val="00191A17"/>
    <w:rsid w:val="00191AAF"/>
    <w:rsid w:val="00191FAD"/>
    <w:rsid w:val="0019200B"/>
    <w:rsid w:val="00192143"/>
    <w:rsid w:val="0019220C"/>
    <w:rsid w:val="001926FD"/>
    <w:rsid w:val="001927E8"/>
    <w:rsid w:val="001928C1"/>
    <w:rsid w:val="00192B56"/>
    <w:rsid w:val="00192DAF"/>
    <w:rsid w:val="00192E70"/>
    <w:rsid w:val="00192F19"/>
    <w:rsid w:val="0019341D"/>
    <w:rsid w:val="00193432"/>
    <w:rsid w:val="00193525"/>
    <w:rsid w:val="00193638"/>
    <w:rsid w:val="001938AF"/>
    <w:rsid w:val="00193D82"/>
    <w:rsid w:val="00193FE4"/>
    <w:rsid w:val="001941F2"/>
    <w:rsid w:val="00194224"/>
    <w:rsid w:val="00194354"/>
    <w:rsid w:val="00194508"/>
    <w:rsid w:val="0019491F"/>
    <w:rsid w:val="00194AA7"/>
    <w:rsid w:val="00194B16"/>
    <w:rsid w:val="00194F45"/>
    <w:rsid w:val="001951A0"/>
    <w:rsid w:val="001951EA"/>
    <w:rsid w:val="00195438"/>
    <w:rsid w:val="00195574"/>
    <w:rsid w:val="0019564A"/>
    <w:rsid w:val="00195657"/>
    <w:rsid w:val="00195774"/>
    <w:rsid w:val="00195871"/>
    <w:rsid w:val="001959F0"/>
    <w:rsid w:val="00195DAF"/>
    <w:rsid w:val="00195F35"/>
    <w:rsid w:val="00195F71"/>
    <w:rsid w:val="0019607B"/>
    <w:rsid w:val="001960F3"/>
    <w:rsid w:val="00196138"/>
    <w:rsid w:val="00196254"/>
    <w:rsid w:val="001967BF"/>
    <w:rsid w:val="0019684E"/>
    <w:rsid w:val="00196A1B"/>
    <w:rsid w:val="00196A93"/>
    <w:rsid w:val="00196FFA"/>
    <w:rsid w:val="00197125"/>
    <w:rsid w:val="001971A0"/>
    <w:rsid w:val="001971BE"/>
    <w:rsid w:val="00197251"/>
    <w:rsid w:val="00197322"/>
    <w:rsid w:val="0019742D"/>
    <w:rsid w:val="001977EC"/>
    <w:rsid w:val="001978EE"/>
    <w:rsid w:val="0019793B"/>
    <w:rsid w:val="00197CA9"/>
    <w:rsid w:val="00197CF5"/>
    <w:rsid w:val="00197E9B"/>
    <w:rsid w:val="00197EE5"/>
    <w:rsid w:val="001A0049"/>
    <w:rsid w:val="001A009F"/>
    <w:rsid w:val="001A0371"/>
    <w:rsid w:val="001A0458"/>
    <w:rsid w:val="001A045C"/>
    <w:rsid w:val="001A08E7"/>
    <w:rsid w:val="001A08FF"/>
    <w:rsid w:val="001A098B"/>
    <w:rsid w:val="001A09E3"/>
    <w:rsid w:val="001A0B83"/>
    <w:rsid w:val="001A0CF2"/>
    <w:rsid w:val="001A0F7A"/>
    <w:rsid w:val="001A12FF"/>
    <w:rsid w:val="001A13CE"/>
    <w:rsid w:val="001A1606"/>
    <w:rsid w:val="001A167B"/>
    <w:rsid w:val="001A173A"/>
    <w:rsid w:val="001A1746"/>
    <w:rsid w:val="001A1985"/>
    <w:rsid w:val="001A1B0C"/>
    <w:rsid w:val="001A1CCA"/>
    <w:rsid w:val="001A1EFE"/>
    <w:rsid w:val="001A2049"/>
    <w:rsid w:val="001A20F0"/>
    <w:rsid w:val="001A2229"/>
    <w:rsid w:val="001A28B8"/>
    <w:rsid w:val="001A2AAD"/>
    <w:rsid w:val="001A2C28"/>
    <w:rsid w:val="001A2FCF"/>
    <w:rsid w:val="001A3457"/>
    <w:rsid w:val="001A34FD"/>
    <w:rsid w:val="001A39FE"/>
    <w:rsid w:val="001A3BE7"/>
    <w:rsid w:val="001A3DD2"/>
    <w:rsid w:val="001A3FBB"/>
    <w:rsid w:val="001A4072"/>
    <w:rsid w:val="001A419B"/>
    <w:rsid w:val="001A434C"/>
    <w:rsid w:val="001A44FA"/>
    <w:rsid w:val="001A45D6"/>
    <w:rsid w:val="001A460A"/>
    <w:rsid w:val="001A4641"/>
    <w:rsid w:val="001A469C"/>
    <w:rsid w:val="001A481C"/>
    <w:rsid w:val="001A483E"/>
    <w:rsid w:val="001A4BC1"/>
    <w:rsid w:val="001A4DB8"/>
    <w:rsid w:val="001A4E37"/>
    <w:rsid w:val="001A4EA5"/>
    <w:rsid w:val="001A518A"/>
    <w:rsid w:val="001A5240"/>
    <w:rsid w:val="001A53A8"/>
    <w:rsid w:val="001A53BF"/>
    <w:rsid w:val="001A57CE"/>
    <w:rsid w:val="001A5B60"/>
    <w:rsid w:val="001A5C5B"/>
    <w:rsid w:val="001A5F8F"/>
    <w:rsid w:val="001A606A"/>
    <w:rsid w:val="001A60CF"/>
    <w:rsid w:val="001A623C"/>
    <w:rsid w:val="001A66AF"/>
    <w:rsid w:val="001A66FB"/>
    <w:rsid w:val="001A673D"/>
    <w:rsid w:val="001A6AF9"/>
    <w:rsid w:val="001A6C26"/>
    <w:rsid w:val="001A6D1B"/>
    <w:rsid w:val="001A6F69"/>
    <w:rsid w:val="001A6FD3"/>
    <w:rsid w:val="001A7007"/>
    <w:rsid w:val="001A706D"/>
    <w:rsid w:val="001A71A2"/>
    <w:rsid w:val="001A76C3"/>
    <w:rsid w:val="001A781E"/>
    <w:rsid w:val="001A791B"/>
    <w:rsid w:val="001A7C49"/>
    <w:rsid w:val="001A7D69"/>
    <w:rsid w:val="001A7DA5"/>
    <w:rsid w:val="001A7EC1"/>
    <w:rsid w:val="001A7F75"/>
    <w:rsid w:val="001B0ADF"/>
    <w:rsid w:val="001B0B2D"/>
    <w:rsid w:val="001B0B8B"/>
    <w:rsid w:val="001B0C72"/>
    <w:rsid w:val="001B0E9F"/>
    <w:rsid w:val="001B11CB"/>
    <w:rsid w:val="001B159F"/>
    <w:rsid w:val="001B163D"/>
    <w:rsid w:val="001B1714"/>
    <w:rsid w:val="001B1D7A"/>
    <w:rsid w:val="001B2655"/>
    <w:rsid w:val="001B2C8A"/>
    <w:rsid w:val="001B2D71"/>
    <w:rsid w:val="001B2D84"/>
    <w:rsid w:val="001B30FA"/>
    <w:rsid w:val="001B325B"/>
    <w:rsid w:val="001B3380"/>
    <w:rsid w:val="001B33E7"/>
    <w:rsid w:val="001B3489"/>
    <w:rsid w:val="001B3496"/>
    <w:rsid w:val="001B369B"/>
    <w:rsid w:val="001B3CDB"/>
    <w:rsid w:val="001B3E56"/>
    <w:rsid w:val="001B42B0"/>
    <w:rsid w:val="001B43C8"/>
    <w:rsid w:val="001B45CB"/>
    <w:rsid w:val="001B4C89"/>
    <w:rsid w:val="001B4CEF"/>
    <w:rsid w:val="001B4DB2"/>
    <w:rsid w:val="001B4E38"/>
    <w:rsid w:val="001B4E4B"/>
    <w:rsid w:val="001B4FE8"/>
    <w:rsid w:val="001B51E8"/>
    <w:rsid w:val="001B53C8"/>
    <w:rsid w:val="001B5431"/>
    <w:rsid w:val="001B55C5"/>
    <w:rsid w:val="001B5738"/>
    <w:rsid w:val="001B579A"/>
    <w:rsid w:val="001B5852"/>
    <w:rsid w:val="001B5863"/>
    <w:rsid w:val="001B5AB4"/>
    <w:rsid w:val="001B5ADD"/>
    <w:rsid w:val="001B5BEF"/>
    <w:rsid w:val="001B5C8F"/>
    <w:rsid w:val="001B5D9D"/>
    <w:rsid w:val="001B5F96"/>
    <w:rsid w:val="001B640C"/>
    <w:rsid w:val="001B648F"/>
    <w:rsid w:val="001B65BD"/>
    <w:rsid w:val="001B65CE"/>
    <w:rsid w:val="001B688C"/>
    <w:rsid w:val="001B69E3"/>
    <w:rsid w:val="001B6C99"/>
    <w:rsid w:val="001B6DC7"/>
    <w:rsid w:val="001B6DC9"/>
    <w:rsid w:val="001B6DF0"/>
    <w:rsid w:val="001B6E4E"/>
    <w:rsid w:val="001B6EB4"/>
    <w:rsid w:val="001B6ECD"/>
    <w:rsid w:val="001B7137"/>
    <w:rsid w:val="001B73C3"/>
    <w:rsid w:val="001B74F5"/>
    <w:rsid w:val="001B7631"/>
    <w:rsid w:val="001B78DF"/>
    <w:rsid w:val="001B7952"/>
    <w:rsid w:val="001B79B3"/>
    <w:rsid w:val="001B7D85"/>
    <w:rsid w:val="001C000C"/>
    <w:rsid w:val="001C0051"/>
    <w:rsid w:val="001C0140"/>
    <w:rsid w:val="001C03B2"/>
    <w:rsid w:val="001C0450"/>
    <w:rsid w:val="001C064D"/>
    <w:rsid w:val="001C0E93"/>
    <w:rsid w:val="001C1085"/>
    <w:rsid w:val="001C1117"/>
    <w:rsid w:val="001C1163"/>
    <w:rsid w:val="001C12BE"/>
    <w:rsid w:val="001C12F7"/>
    <w:rsid w:val="001C1684"/>
    <w:rsid w:val="001C174D"/>
    <w:rsid w:val="001C1874"/>
    <w:rsid w:val="001C1CE4"/>
    <w:rsid w:val="001C2042"/>
    <w:rsid w:val="001C2305"/>
    <w:rsid w:val="001C236C"/>
    <w:rsid w:val="001C26F3"/>
    <w:rsid w:val="001C2C5F"/>
    <w:rsid w:val="001C2FCD"/>
    <w:rsid w:val="001C3044"/>
    <w:rsid w:val="001C31A7"/>
    <w:rsid w:val="001C32D2"/>
    <w:rsid w:val="001C339B"/>
    <w:rsid w:val="001C34C6"/>
    <w:rsid w:val="001C3716"/>
    <w:rsid w:val="001C3816"/>
    <w:rsid w:val="001C3A01"/>
    <w:rsid w:val="001C3A81"/>
    <w:rsid w:val="001C3E9B"/>
    <w:rsid w:val="001C3ECC"/>
    <w:rsid w:val="001C3ED0"/>
    <w:rsid w:val="001C400D"/>
    <w:rsid w:val="001C4209"/>
    <w:rsid w:val="001C42AE"/>
    <w:rsid w:val="001C430F"/>
    <w:rsid w:val="001C448D"/>
    <w:rsid w:val="001C4510"/>
    <w:rsid w:val="001C4612"/>
    <w:rsid w:val="001C49C6"/>
    <w:rsid w:val="001C4B0E"/>
    <w:rsid w:val="001C4B2F"/>
    <w:rsid w:val="001C4B94"/>
    <w:rsid w:val="001C4E57"/>
    <w:rsid w:val="001C4FE6"/>
    <w:rsid w:val="001C53EA"/>
    <w:rsid w:val="001C595A"/>
    <w:rsid w:val="001C59E5"/>
    <w:rsid w:val="001C5A34"/>
    <w:rsid w:val="001C5C5C"/>
    <w:rsid w:val="001C5E5D"/>
    <w:rsid w:val="001C5F69"/>
    <w:rsid w:val="001C60A8"/>
    <w:rsid w:val="001C6103"/>
    <w:rsid w:val="001C616C"/>
    <w:rsid w:val="001C625C"/>
    <w:rsid w:val="001C62F6"/>
    <w:rsid w:val="001C6483"/>
    <w:rsid w:val="001C65D8"/>
    <w:rsid w:val="001C65DC"/>
    <w:rsid w:val="001C684F"/>
    <w:rsid w:val="001C6B48"/>
    <w:rsid w:val="001C6BAF"/>
    <w:rsid w:val="001C6E28"/>
    <w:rsid w:val="001C6ED3"/>
    <w:rsid w:val="001C6F89"/>
    <w:rsid w:val="001C7116"/>
    <w:rsid w:val="001C727C"/>
    <w:rsid w:val="001C72CE"/>
    <w:rsid w:val="001C72E8"/>
    <w:rsid w:val="001C74CF"/>
    <w:rsid w:val="001C75A0"/>
    <w:rsid w:val="001C774A"/>
    <w:rsid w:val="001C7984"/>
    <w:rsid w:val="001C7A4A"/>
    <w:rsid w:val="001C7B9E"/>
    <w:rsid w:val="001C7C0A"/>
    <w:rsid w:val="001D0062"/>
    <w:rsid w:val="001D021E"/>
    <w:rsid w:val="001D0224"/>
    <w:rsid w:val="001D0279"/>
    <w:rsid w:val="001D045C"/>
    <w:rsid w:val="001D04B9"/>
    <w:rsid w:val="001D052F"/>
    <w:rsid w:val="001D0881"/>
    <w:rsid w:val="001D0C59"/>
    <w:rsid w:val="001D0D4E"/>
    <w:rsid w:val="001D0EB2"/>
    <w:rsid w:val="001D104D"/>
    <w:rsid w:val="001D1377"/>
    <w:rsid w:val="001D13C2"/>
    <w:rsid w:val="001D14AC"/>
    <w:rsid w:val="001D16CB"/>
    <w:rsid w:val="001D16D4"/>
    <w:rsid w:val="001D185D"/>
    <w:rsid w:val="001D19B1"/>
    <w:rsid w:val="001D19E0"/>
    <w:rsid w:val="001D1A34"/>
    <w:rsid w:val="001D1AA7"/>
    <w:rsid w:val="001D1B26"/>
    <w:rsid w:val="001D1B62"/>
    <w:rsid w:val="001D1C60"/>
    <w:rsid w:val="001D213E"/>
    <w:rsid w:val="001D22CC"/>
    <w:rsid w:val="001D2315"/>
    <w:rsid w:val="001D2407"/>
    <w:rsid w:val="001D2511"/>
    <w:rsid w:val="001D2633"/>
    <w:rsid w:val="001D2A6C"/>
    <w:rsid w:val="001D2B80"/>
    <w:rsid w:val="001D2D88"/>
    <w:rsid w:val="001D2EFB"/>
    <w:rsid w:val="001D2FC6"/>
    <w:rsid w:val="001D2FF1"/>
    <w:rsid w:val="001D3105"/>
    <w:rsid w:val="001D3436"/>
    <w:rsid w:val="001D35B6"/>
    <w:rsid w:val="001D394E"/>
    <w:rsid w:val="001D397E"/>
    <w:rsid w:val="001D3AA8"/>
    <w:rsid w:val="001D3AFE"/>
    <w:rsid w:val="001D3CB7"/>
    <w:rsid w:val="001D3DF2"/>
    <w:rsid w:val="001D3E70"/>
    <w:rsid w:val="001D3F9C"/>
    <w:rsid w:val="001D4228"/>
    <w:rsid w:val="001D4646"/>
    <w:rsid w:val="001D46BA"/>
    <w:rsid w:val="001D47B9"/>
    <w:rsid w:val="001D483D"/>
    <w:rsid w:val="001D498A"/>
    <w:rsid w:val="001D4C0A"/>
    <w:rsid w:val="001D4C6F"/>
    <w:rsid w:val="001D4F52"/>
    <w:rsid w:val="001D517B"/>
    <w:rsid w:val="001D52C8"/>
    <w:rsid w:val="001D5529"/>
    <w:rsid w:val="001D59A5"/>
    <w:rsid w:val="001D5BA6"/>
    <w:rsid w:val="001D5D69"/>
    <w:rsid w:val="001D5DB3"/>
    <w:rsid w:val="001D6203"/>
    <w:rsid w:val="001D62F8"/>
    <w:rsid w:val="001D644D"/>
    <w:rsid w:val="001D657A"/>
    <w:rsid w:val="001D65C6"/>
    <w:rsid w:val="001D671D"/>
    <w:rsid w:val="001D6752"/>
    <w:rsid w:val="001D67D6"/>
    <w:rsid w:val="001D6922"/>
    <w:rsid w:val="001D6A0E"/>
    <w:rsid w:val="001D6A30"/>
    <w:rsid w:val="001D6CBE"/>
    <w:rsid w:val="001D7380"/>
    <w:rsid w:val="001D7558"/>
    <w:rsid w:val="001D765F"/>
    <w:rsid w:val="001D792C"/>
    <w:rsid w:val="001D7B46"/>
    <w:rsid w:val="001D7C36"/>
    <w:rsid w:val="001D7CC9"/>
    <w:rsid w:val="001D7EA9"/>
    <w:rsid w:val="001D7EC8"/>
    <w:rsid w:val="001D7F4C"/>
    <w:rsid w:val="001D7F71"/>
    <w:rsid w:val="001E006F"/>
    <w:rsid w:val="001E00F9"/>
    <w:rsid w:val="001E018D"/>
    <w:rsid w:val="001E02A6"/>
    <w:rsid w:val="001E0404"/>
    <w:rsid w:val="001E049A"/>
    <w:rsid w:val="001E049E"/>
    <w:rsid w:val="001E05BE"/>
    <w:rsid w:val="001E094C"/>
    <w:rsid w:val="001E0DF4"/>
    <w:rsid w:val="001E0F01"/>
    <w:rsid w:val="001E135D"/>
    <w:rsid w:val="001E145D"/>
    <w:rsid w:val="001E1575"/>
    <w:rsid w:val="001E1920"/>
    <w:rsid w:val="001E1AB1"/>
    <w:rsid w:val="001E1B03"/>
    <w:rsid w:val="001E1B4C"/>
    <w:rsid w:val="001E1F49"/>
    <w:rsid w:val="001E1F98"/>
    <w:rsid w:val="001E2087"/>
    <w:rsid w:val="001E2183"/>
    <w:rsid w:val="001E231E"/>
    <w:rsid w:val="001E2747"/>
    <w:rsid w:val="001E276A"/>
    <w:rsid w:val="001E297E"/>
    <w:rsid w:val="001E29CB"/>
    <w:rsid w:val="001E2CBB"/>
    <w:rsid w:val="001E30E5"/>
    <w:rsid w:val="001E3160"/>
    <w:rsid w:val="001E3234"/>
    <w:rsid w:val="001E3279"/>
    <w:rsid w:val="001E335A"/>
    <w:rsid w:val="001E3387"/>
    <w:rsid w:val="001E3807"/>
    <w:rsid w:val="001E3A04"/>
    <w:rsid w:val="001E3A78"/>
    <w:rsid w:val="001E3F11"/>
    <w:rsid w:val="001E4088"/>
    <w:rsid w:val="001E4507"/>
    <w:rsid w:val="001E4523"/>
    <w:rsid w:val="001E458A"/>
    <w:rsid w:val="001E4636"/>
    <w:rsid w:val="001E466C"/>
    <w:rsid w:val="001E469B"/>
    <w:rsid w:val="001E48A8"/>
    <w:rsid w:val="001E48BA"/>
    <w:rsid w:val="001E48BF"/>
    <w:rsid w:val="001E4A9A"/>
    <w:rsid w:val="001E4AF5"/>
    <w:rsid w:val="001E5108"/>
    <w:rsid w:val="001E5156"/>
    <w:rsid w:val="001E51DA"/>
    <w:rsid w:val="001E5214"/>
    <w:rsid w:val="001E54C5"/>
    <w:rsid w:val="001E552C"/>
    <w:rsid w:val="001E5628"/>
    <w:rsid w:val="001E5692"/>
    <w:rsid w:val="001E5950"/>
    <w:rsid w:val="001E5A45"/>
    <w:rsid w:val="001E5B0E"/>
    <w:rsid w:val="001E5B38"/>
    <w:rsid w:val="001E5C7D"/>
    <w:rsid w:val="001E5FBC"/>
    <w:rsid w:val="001E605B"/>
    <w:rsid w:val="001E6152"/>
    <w:rsid w:val="001E6E75"/>
    <w:rsid w:val="001E6ECB"/>
    <w:rsid w:val="001E6EEE"/>
    <w:rsid w:val="001E6F8D"/>
    <w:rsid w:val="001E6FD7"/>
    <w:rsid w:val="001E712B"/>
    <w:rsid w:val="001E737F"/>
    <w:rsid w:val="001E79A4"/>
    <w:rsid w:val="001E79AD"/>
    <w:rsid w:val="001E79C4"/>
    <w:rsid w:val="001E7C27"/>
    <w:rsid w:val="001E7C68"/>
    <w:rsid w:val="001E7C72"/>
    <w:rsid w:val="001E7C9B"/>
    <w:rsid w:val="001E7CB1"/>
    <w:rsid w:val="001E7D46"/>
    <w:rsid w:val="001E7F41"/>
    <w:rsid w:val="001F083D"/>
    <w:rsid w:val="001F08EE"/>
    <w:rsid w:val="001F0D6B"/>
    <w:rsid w:val="001F11AA"/>
    <w:rsid w:val="001F1226"/>
    <w:rsid w:val="001F1319"/>
    <w:rsid w:val="001F1469"/>
    <w:rsid w:val="001F17BA"/>
    <w:rsid w:val="001F18FB"/>
    <w:rsid w:val="001F1904"/>
    <w:rsid w:val="001F1C94"/>
    <w:rsid w:val="001F1CB9"/>
    <w:rsid w:val="001F1DB0"/>
    <w:rsid w:val="001F1DF5"/>
    <w:rsid w:val="001F1DFC"/>
    <w:rsid w:val="001F1E00"/>
    <w:rsid w:val="001F1E29"/>
    <w:rsid w:val="001F1EF3"/>
    <w:rsid w:val="001F1FFB"/>
    <w:rsid w:val="001F2233"/>
    <w:rsid w:val="001F23B9"/>
    <w:rsid w:val="001F2568"/>
    <w:rsid w:val="001F25E4"/>
    <w:rsid w:val="001F2B86"/>
    <w:rsid w:val="001F2E0A"/>
    <w:rsid w:val="001F3017"/>
    <w:rsid w:val="001F3019"/>
    <w:rsid w:val="001F3026"/>
    <w:rsid w:val="001F3184"/>
    <w:rsid w:val="001F325D"/>
    <w:rsid w:val="001F3324"/>
    <w:rsid w:val="001F3413"/>
    <w:rsid w:val="001F3475"/>
    <w:rsid w:val="001F36C3"/>
    <w:rsid w:val="001F371E"/>
    <w:rsid w:val="001F3F16"/>
    <w:rsid w:val="001F42CE"/>
    <w:rsid w:val="001F4361"/>
    <w:rsid w:val="001F4480"/>
    <w:rsid w:val="001F44A3"/>
    <w:rsid w:val="001F459F"/>
    <w:rsid w:val="001F4889"/>
    <w:rsid w:val="001F4A4E"/>
    <w:rsid w:val="001F4C66"/>
    <w:rsid w:val="001F4C7B"/>
    <w:rsid w:val="001F4CDF"/>
    <w:rsid w:val="001F4EE7"/>
    <w:rsid w:val="001F4EFF"/>
    <w:rsid w:val="001F5058"/>
    <w:rsid w:val="001F510B"/>
    <w:rsid w:val="001F5372"/>
    <w:rsid w:val="001F5467"/>
    <w:rsid w:val="001F551A"/>
    <w:rsid w:val="001F5527"/>
    <w:rsid w:val="001F560E"/>
    <w:rsid w:val="001F571E"/>
    <w:rsid w:val="001F5BA8"/>
    <w:rsid w:val="001F5C32"/>
    <w:rsid w:val="001F5C53"/>
    <w:rsid w:val="001F5CD8"/>
    <w:rsid w:val="001F618A"/>
    <w:rsid w:val="001F6199"/>
    <w:rsid w:val="001F61EA"/>
    <w:rsid w:val="001F63CD"/>
    <w:rsid w:val="001F6759"/>
    <w:rsid w:val="001F6AD9"/>
    <w:rsid w:val="001F6F32"/>
    <w:rsid w:val="001F6FD8"/>
    <w:rsid w:val="001F70E1"/>
    <w:rsid w:val="001F71DD"/>
    <w:rsid w:val="001F72F0"/>
    <w:rsid w:val="001F75BE"/>
    <w:rsid w:val="001F7662"/>
    <w:rsid w:val="001F76AC"/>
    <w:rsid w:val="001F76F6"/>
    <w:rsid w:val="001F7A3D"/>
    <w:rsid w:val="001F7FD1"/>
    <w:rsid w:val="00200232"/>
    <w:rsid w:val="00200306"/>
    <w:rsid w:val="002003A9"/>
    <w:rsid w:val="002008A2"/>
    <w:rsid w:val="00200972"/>
    <w:rsid w:val="00200C42"/>
    <w:rsid w:val="00200FFC"/>
    <w:rsid w:val="0020101D"/>
    <w:rsid w:val="00201123"/>
    <w:rsid w:val="002011A0"/>
    <w:rsid w:val="0020126B"/>
    <w:rsid w:val="002014B6"/>
    <w:rsid w:val="002016BF"/>
    <w:rsid w:val="0020179B"/>
    <w:rsid w:val="00201944"/>
    <w:rsid w:val="00201AD3"/>
    <w:rsid w:val="00201C81"/>
    <w:rsid w:val="00201CC7"/>
    <w:rsid w:val="00201D16"/>
    <w:rsid w:val="00201DAB"/>
    <w:rsid w:val="0020229F"/>
    <w:rsid w:val="00202300"/>
    <w:rsid w:val="0020242C"/>
    <w:rsid w:val="0020262F"/>
    <w:rsid w:val="00202A1A"/>
    <w:rsid w:val="00202D84"/>
    <w:rsid w:val="00202EB2"/>
    <w:rsid w:val="00202FA8"/>
    <w:rsid w:val="00202FAC"/>
    <w:rsid w:val="002031A1"/>
    <w:rsid w:val="00203225"/>
    <w:rsid w:val="00203369"/>
    <w:rsid w:val="002036E1"/>
    <w:rsid w:val="0020383B"/>
    <w:rsid w:val="00203B16"/>
    <w:rsid w:val="00203C4D"/>
    <w:rsid w:val="00203C6A"/>
    <w:rsid w:val="0020409F"/>
    <w:rsid w:val="002040CA"/>
    <w:rsid w:val="002046B5"/>
    <w:rsid w:val="0020491A"/>
    <w:rsid w:val="0020573A"/>
    <w:rsid w:val="002064CF"/>
    <w:rsid w:val="00206A33"/>
    <w:rsid w:val="00206A43"/>
    <w:rsid w:val="00207301"/>
    <w:rsid w:val="002073C5"/>
    <w:rsid w:val="002074BB"/>
    <w:rsid w:val="002078C5"/>
    <w:rsid w:val="00207CF7"/>
    <w:rsid w:val="00207F73"/>
    <w:rsid w:val="00210472"/>
    <w:rsid w:val="002104B4"/>
    <w:rsid w:val="00210592"/>
    <w:rsid w:val="002105B3"/>
    <w:rsid w:val="00210780"/>
    <w:rsid w:val="00210FF1"/>
    <w:rsid w:val="0021108D"/>
    <w:rsid w:val="002110D2"/>
    <w:rsid w:val="0021137B"/>
    <w:rsid w:val="0021149F"/>
    <w:rsid w:val="00211520"/>
    <w:rsid w:val="0021193B"/>
    <w:rsid w:val="00211A9A"/>
    <w:rsid w:val="00211C00"/>
    <w:rsid w:val="00211E36"/>
    <w:rsid w:val="00211E90"/>
    <w:rsid w:val="00211FC8"/>
    <w:rsid w:val="00212148"/>
    <w:rsid w:val="002121CD"/>
    <w:rsid w:val="00212635"/>
    <w:rsid w:val="0021264B"/>
    <w:rsid w:val="00212791"/>
    <w:rsid w:val="0021285C"/>
    <w:rsid w:val="00212ADF"/>
    <w:rsid w:val="00212B50"/>
    <w:rsid w:val="00212DE9"/>
    <w:rsid w:val="00212E9E"/>
    <w:rsid w:val="0021316E"/>
    <w:rsid w:val="0021354B"/>
    <w:rsid w:val="00213B54"/>
    <w:rsid w:val="00213C3F"/>
    <w:rsid w:val="00213D75"/>
    <w:rsid w:val="002141A2"/>
    <w:rsid w:val="0021444E"/>
    <w:rsid w:val="00214463"/>
    <w:rsid w:val="00214623"/>
    <w:rsid w:val="00214710"/>
    <w:rsid w:val="00214C3D"/>
    <w:rsid w:val="00214D30"/>
    <w:rsid w:val="00215325"/>
    <w:rsid w:val="0021534C"/>
    <w:rsid w:val="002153C9"/>
    <w:rsid w:val="00215563"/>
    <w:rsid w:val="0021562E"/>
    <w:rsid w:val="0021588A"/>
    <w:rsid w:val="00215E30"/>
    <w:rsid w:val="0021620D"/>
    <w:rsid w:val="00216221"/>
    <w:rsid w:val="002162E9"/>
    <w:rsid w:val="002163E7"/>
    <w:rsid w:val="002165B0"/>
    <w:rsid w:val="002165B1"/>
    <w:rsid w:val="0021661D"/>
    <w:rsid w:val="002167AE"/>
    <w:rsid w:val="0021691A"/>
    <w:rsid w:val="00216A2F"/>
    <w:rsid w:val="00216B8B"/>
    <w:rsid w:val="00216BC7"/>
    <w:rsid w:val="00216DD5"/>
    <w:rsid w:val="00216F44"/>
    <w:rsid w:val="00216F94"/>
    <w:rsid w:val="00216FCA"/>
    <w:rsid w:val="00216FD2"/>
    <w:rsid w:val="002170C5"/>
    <w:rsid w:val="002170E7"/>
    <w:rsid w:val="00217168"/>
    <w:rsid w:val="0021740C"/>
    <w:rsid w:val="00217493"/>
    <w:rsid w:val="002174AC"/>
    <w:rsid w:val="0021752A"/>
    <w:rsid w:val="002179B1"/>
    <w:rsid w:val="00217B69"/>
    <w:rsid w:val="00217BD0"/>
    <w:rsid w:val="00217C56"/>
    <w:rsid w:val="00217D13"/>
    <w:rsid w:val="00220160"/>
    <w:rsid w:val="00220372"/>
    <w:rsid w:val="0022045C"/>
    <w:rsid w:val="00220519"/>
    <w:rsid w:val="00220645"/>
    <w:rsid w:val="00220718"/>
    <w:rsid w:val="002208C7"/>
    <w:rsid w:val="0022093B"/>
    <w:rsid w:val="00220A36"/>
    <w:rsid w:val="00220AA6"/>
    <w:rsid w:val="00220AC0"/>
    <w:rsid w:val="00220C96"/>
    <w:rsid w:val="00220DA2"/>
    <w:rsid w:val="00220F51"/>
    <w:rsid w:val="00220F5C"/>
    <w:rsid w:val="00221065"/>
    <w:rsid w:val="002211DE"/>
    <w:rsid w:val="002212EA"/>
    <w:rsid w:val="00221447"/>
    <w:rsid w:val="00221AC7"/>
    <w:rsid w:val="00221F64"/>
    <w:rsid w:val="0022212C"/>
    <w:rsid w:val="002223EA"/>
    <w:rsid w:val="00222546"/>
    <w:rsid w:val="002225DC"/>
    <w:rsid w:val="002229F0"/>
    <w:rsid w:val="00222B37"/>
    <w:rsid w:val="00222D85"/>
    <w:rsid w:val="002230AA"/>
    <w:rsid w:val="0022356A"/>
    <w:rsid w:val="0022359C"/>
    <w:rsid w:val="00223922"/>
    <w:rsid w:val="00223F10"/>
    <w:rsid w:val="002240B4"/>
    <w:rsid w:val="002243AD"/>
    <w:rsid w:val="0022477A"/>
    <w:rsid w:val="0022478B"/>
    <w:rsid w:val="00224BD2"/>
    <w:rsid w:val="00224DCC"/>
    <w:rsid w:val="00224E58"/>
    <w:rsid w:val="00224E99"/>
    <w:rsid w:val="00224EFB"/>
    <w:rsid w:val="00224FF7"/>
    <w:rsid w:val="002250A8"/>
    <w:rsid w:val="00225185"/>
    <w:rsid w:val="0022537A"/>
    <w:rsid w:val="002255EA"/>
    <w:rsid w:val="00225882"/>
    <w:rsid w:val="00225CCC"/>
    <w:rsid w:val="00225E61"/>
    <w:rsid w:val="00225E8F"/>
    <w:rsid w:val="00225F21"/>
    <w:rsid w:val="002262DD"/>
    <w:rsid w:val="002262E0"/>
    <w:rsid w:val="00226841"/>
    <w:rsid w:val="00226A7F"/>
    <w:rsid w:val="00226AA2"/>
    <w:rsid w:val="00226B83"/>
    <w:rsid w:val="00226D2E"/>
    <w:rsid w:val="00226E70"/>
    <w:rsid w:val="00226F8D"/>
    <w:rsid w:val="00226FB7"/>
    <w:rsid w:val="0022715E"/>
    <w:rsid w:val="002271EF"/>
    <w:rsid w:val="0022728A"/>
    <w:rsid w:val="002273CA"/>
    <w:rsid w:val="00227417"/>
    <w:rsid w:val="00227821"/>
    <w:rsid w:val="00227AEB"/>
    <w:rsid w:val="00227AFF"/>
    <w:rsid w:val="00227B74"/>
    <w:rsid w:val="00227D10"/>
    <w:rsid w:val="00227DB7"/>
    <w:rsid w:val="00227FBF"/>
    <w:rsid w:val="00227FC1"/>
    <w:rsid w:val="00230125"/>
    <w:rsid w:val="00230224"/>
    <w:rsid w:val="002305B3"/>
    <w:rsid w:val="0023072A"/>
    <w:rsid w:val="00230797"/>
    <w:rsid w:val="00230895"/>
    <w:rsid w:val="00230A95"/>
    <w:rsid w:val="00230B51"/>
    <w:rsid w:val="00230B78"/>
    <w:rsid w:val="00230BDA"/>
    <w:rsid w:val="00230D16"/>
    <w:rsid w:val="00230EE8"/>
    <w:rsid w:val="002310FA"/>
    <w:rsid w:val="00231229"/>
    <w:rsid w:val="00231275"/>
    <w:rsid w:val="0023129C"/>
    <w:rsid w:val="002314CC"/>
    <w:rsid w:val="0023182F"/>
    <w:rsid w:val="002318D6"/>
    <w:rsid w:val="002319CF"/>
    <w:rsid w:val="00231AEB"/>
    <w:rsid w:val="00231B0F"/>
    <w:rsid w:val="00231C5F"/>
    <w:rsid w:val="00231DDD"/>
    <w:rsid w:val="002320BE"/>
    <w:rsid w:val="00232144"/>
    <w:rsid w:val="00232176"/>
    <w:rsid w:val="0023221C"/>
    <w:rsid w:val="0023224C"/>
    <w:rsid w:val="0023237E"/>
    <w:rsid w:val="002323A6"/>
    <w:rsid w:val="002323AC"/>
    <w:rsid w:val="002323D6"/>
    <w:rsid w:val="002323F8"/>
    <w:rsid w:val="00232473"/>
    <w:rsid w:val="00232474"/>
    <w:rsid w:val="0023278F"/>
    <w:rsid w:val="002328ED"/>
    <w:rsid w:val="00232B76"/>
    <w:rsid w:val="00232C3D"/>
    <w:rsid w:val="00232EE8"/>
    <w:rsid w:val="0023327D"/>
    <w:rsid w:val="002332E6"/>
    <w:rsid w:val="00233332"/>
    <w:rsid w:val="00233532"/>
    <w:rsid w:val="002337E6"/>
    <w:rsid w:val="00233851"/>
    <w:rsid w:val="00233A5F"/>
    <w:rsid w:val="00233AA2"/>
    <w:rsid w:val="00233C1C"/>
    <w:rsid w:val="00233C87"/>
    <w:rsid w:val="00233D62"/>
    <w:rsid w:val="00234140"/>
    <w:rsid w:val="002341EA"/>
    <w:rsid w:val="00234223"/>
    <w:rsid w:val="002346D8"/>
    <w:rsid w:val="0023477C"/>
    <w:rsid w:val="00234C09"/>
    <w:rsid w:val="00234D17"/>
    <w:rsid w:val="00234DE1"/>
    <w:rsid w:val="00234E73"/>
    <w:rsid w:val="00234E9F"/>
    <w:rsid w:val="00234EC1"/>
    <w:rsid w:val="00234FFE"/>
    <w:rsid w:val="00235038"/>
    <w:rsid w:val="00235046"/>
    <w:rsid w:val="002350D2"/>
    <w:rsid w:val="002355FA"/>
    <w:rsid w:val="00235669"/>
    <w:rsid w:val="0023568F"/>
    <w:rsid w:val="00235715"/>
    <w:rsid w:val="00235810"/>
    <w:rsid w:val="00235F86"/>
    <w:rsid w:val="00235FCC"/>
    <w:rsid w:val="00235FD6"/>
    <w:rsid w:val="00235FEC"/>
    <w:rsid w:val="00235FF2"/>
    <w:rsid w:val="00236630"/>
    <w:rsid w:val="002366CF"/>
    <w:rsid w:val="0023698A"/>
    <w:rsid w:val="00236A9A"/>
    <w:rsid w:val="00236ADD"/>
    <w:rsid w:val="00236B78"/>
    <w:rsid w:val="00236B86"/>
    <w:rsid w:val="00236C89"/>
    <w:rsid w:val="00236C92"/>
    <w:rsid w:val="00236CFA"/>
    <w:rsid w:val="00236DF8"/>
    <w:rsid w:val="00236E61"/>
    <w:rsid w:val="00236F5D"/>
    <w:rsid w:val="00237044"/>
    <w:rsid w:val="00237215"/>
    <w:rsid w:val="002376F1"/>
    <w:rsid w:val="0023797D"/>
    <w:rsid w:val="00237B5A"/>
    <w:rsid w:val="00237DED"/>
    <w:rsid w:val="00240058"/>
    <w:rsid w:val="002402C9"/>
    <w:rsid w:val="002405B3"/>
    <w:rsid w:val="0024072F"/>
    <w:rsid w:val="002408A6"/>
    <w:rsid w:val="002409A9"/>
    <w:rsid w:val="00240F57"/>
    <w:rsid w:val="00241419"/>
    <w:rsid w:val="00241638"/>
    <w:rsid w:val="00241709"/>
    <w:rsid w:val="00241893"/>
    <w:rsid w:val="002419F2"/>
    <w:rsid w:val="00241A0A"/>
    <w:rsid w:val="00241C38"/>
    <w:rsid w:val="00241F57"/>
    <w:rsid w:val="00242365"/>
    <w:rsid w:val="00242453"/>
    <w:rsid w:val="0024245B"/>
    <w:rsid w:val="002425F0"/>
    <w:rsid w:val="00242B5C"/>
    <w:rsid w:val="00242D56"/>
    <w:rsid w:val="00242D79"/>
    <w:rsid w:val="00243256"/>
    <w:rsid w:val="002432EC"/>
    <w:rsid w:val="0024341E"/>
    <w:rsid w:val="00243466"/>
    <w:rsid w:val="00243546"/>
    <w:rsid w:val="00243A68"/>
    <w:rsid w:val="00243B0F"/>
    <w:rsid w:val="00243EBD"/>
    <w:rsid w:val="00243F37"/>
    <w:rsid w:val="002440B0"/>
    <w:rsid w:val="0024445C"/>
    <w:rsid w:val="002444D8"/>
    <w:rsid w:val="002445E4"/>
    <w:rsid w:val="002448AB"/>
    <w:rsid w:val="00244B08"/>
    <w:rsid w:val="00244B4D"/>
    <w:rsid w:val="00244BCD"/>
    <w:rsid w:val="0024510F"/>
    <w:rsid w:val="002452D0"/>
    <w:rsid w:val="00245722"/>
    <w:rsid w:val="00245886"/>
    <w:rsid w:val="002458EE"/>
    <w:rsid w:val="00245D1B"/>
    <w:rsid w:val="00245D9C"/>
    <w:rsid w:val="00245E86"/>
    <w:rsid w:val="00245F6C"/>
    <w:rsid w:val="00245FDA"/>
    <w:rsid w:val="002461E2"/>
    <w:rsid w:val="002463C7"/>
    <w:rsid w:val="00246401"/>
    <w:rsid w:val="00246489"/>
    <w:rsid w:val="002464D4"/>
    <w:rsid w:val="00246E26"/>
    <w:rsid w:val="00246E4D"/>
    <w:rsid w:val="00246FD7"/>
    <w:rsid w:val="00247421"/>
    <w:rsid w:val="00247576"/>
    <w:rsid w:val="002475B3"/>
    <w:rsid w:val="00247620"/>
    <w:rsid w:val="00247783"/>
    <w:rsid w:val="002477BA"/>
    <w:rsid w:val="00247981"/>
    <w:rsid w:val="0025009D"/>
    <w:rsid w:val="00250151"/>
    <w:rsid w:val="002502B3"/>
    <w:rsid w:val="002504D5"/>
    <w:rsid w:val="0025061D"/>
    <w:rsid w:val="002507B2"/>
    <w:rsid w:val="0025080D"/>
    <w:rsid w:val="0025091F"/>
    <w:rsid w:val="00250AE5"/>
    <w:rsid w:val="00250CBD"/>
    <w:rsid w:val="00250CD1"/>
    <w:rsid w:val="00250DC8"/>
    <w:rsid w:val="00250E86"/>
    <w:rsid w:val="00250FCE"/>
    <w:rsid w:val="00251132"/>
    <w:rsid w:val="002518EC"/>
    <w:rsid w:val="00251B9A"/>
    <w:rsid w:val="00251CF7"/>
    <w:rsid w:val="00251E63"/>
    <w:rsid w:val="00251E74"/>
    <w:rsid w:val="00251F1C"/>
    <w:rsid w:val="00252024"/>
    <w:rsid w:val="00252113"/>
    <w:rsid w:val="002521FE"/>
    <w:rsid w:val="00252214"/>
    <w:rsid w:val="002522AE"/>
    <w:rsid w:val="002524A5"/>
    <w:rsid w:val="00252A5E"/>
    <w:rsid w:val="00252BBA"/>
    <w:rsid w:val="00252C1F"/>
    <w:rsid w:val="002531C8"/>
    <w:rsid w:val="00253410"/>
    <w:rsid w:val="002535A9"/>
    <w:rsid w:val="0025365D"/>
    <w:rsid w:val="00253887"/>
    <w:rsid w:val="002539DA"/>
    <w:rsid w:val="00253A89"/>
    <w:rsid w:val="00253B2D"/>
    <w:rsid w:val="00253C3F"/>
    <w:rsid w:val="0025407B"/>
    <w:rsid w:val="00254542"/>
    <w:rsid w:val="002545A1"/>
    <w:rsid w:val="002546F3"/>
    <w:rsid w:val="00254742"/>
    <w:rsid w:val="0025485A"/>
    <w:rsid w:val="00254A11"/>
    <w:rsid w:val="00254A64"/>
    <w:rsid w:val="00254B5A"/>
    <w:rsid w:val="00254F08"/>
    <w:rsid w:val="002550C7"/>
    <w:rsid w:val="00255200"/>
    <w:rsid w:val="0025520A"/>
    <w:rsid w:val="002552FD"/>
    <w:rsid w:val="00255552"/>
    <w:rsid w:val="002557C6"/>
    <w:rsid w:val="002557EB"/>
    <w:rsid w:val="00255866"/>
    <w:rsid w:val="00255A3C"/>
    <w:rsid w:val="00255B29"/>
    <w:rsid w:val="00255D9D"/>
    <w:rsid w:val="00255F7D"/>
    <w:rsid w:val="002562D3"/>
    <w:rsid w:val="002567C4"/>
    <w:rsid w:val="002569BF"/>
    <w:rsid w:val="00256B15"/>
    <w:rsid w:val="00256B46"/>
    <w:rsid w:val="00256B5E"/>
    <w:rsid w:val="00256DE0"/>
    <w:rsid w:val="00256DF6"/>
    <w:rsid w:val="00256FF1"/>
    <w:rsid w:val="002574B5"/>
    <w:rsid w:val="002575A4"/>
    <w:rsid w:val="002577EB"/>
    <w:rsid w:val="002578FF"/>
    <w:rsid w:val="0025791F"/>
    <w:rsid w:val="0025794E"/>
    <w:rsid w:val="002602E3"/>
    <w:rsid w:val="00260729"/>
    <w:rsid w:val="00260735"/>
    <w:rsid w:val="00261100"/>
    <w:rsid w:val="00261193"/>
    <w:rsid w:val="0026126C"/>
    <w:rsid w:val="00261627"/>
    <w:rsid w:val="00261628"/>
    <w:rsid w:val="00261FA8"/>
    <w:rsid w:val="00262021"/>
    <w:rsid w:val="00262234"/>
    <w:rsid w:val="002622C8"/>
    <w:rsid w:val="00262366"/>
    <w:rsid w:val="00262AB3"/>
    <w:rsid w:val="00262BD7"/>
    <w:rsid w:val="00262BF9"/>
    <w:rsid w:val="00262E31"/>
    <w:rsid w:val="00262E52"/>
    <w:rsid w:val="00262F33"/>
    <w:rsid w:val="00263162"/>
    <w:rsid w:val="002631FF"/>
    <w:rsid w:val="0026324A"/>
    <w:rsid w:val="002632C8"/>
    <w:rsid w:val="002635F9"/>
    <w:rsid w:val="00263682"/>
    <w:rsid w:val="002637BF"/>
    <w:rsid w:val="002638E7"/>
    <w:rsid w:val="00263B07"/>
    <w:rsid w:val="00263CA6"/>
    <w:rsid w:val="0026408B"/>
    <w:rsid w:val="00264143"/>
    <w:rsid w:val="002645B1"/>
    <w:rsid w:val="0026469D"/>
    <w:rsid w:val="00264737"/>
    <w:rsid w:val="00264A6F"/>
    <w:rsid w:val="00264FAA"/>
    <w:rsid w:val="00264FED"/>
    <w:rsid w:val="002651E1"/>
    <w:rsid w:val="00265232"/>
    <w:rsid w:val="0026531C"/>
    <w:rsid w:val="00265374"/>
    <w:rsid w:val="002653B9"/>
    <w:rsid w:val="00265749"/>
    <w:rsid w:val="0026574B"/>
    <w:rsid w:val="00265872"/>
    <w:rsid w:val="00265884"/>
    <w:rsid w:val="00265ABC"/>
    <w:rsid w:val="00265C22"/>
    <w:rsid w:val="00265C97"/>
    <w:rsid w:val="00265D24"/>
    <w:rsid w:val="00265D9E"/>
    <w:rsid w:val="00265E5B"/>
    <w:rsid w:val="00265F05"/>
    <w:rsid w:val="00265F4C"/>
    <w:rsid w:val="00266066"/>
    <w:rsid w:val="00266226"/>
    <w:rsid w:val="0026628C"/>
    <w:rsid w:val="002662C9"/>
    <w:rsid w:val="002663EF"/>
    <w:rsid w:val="002664FE"/>
    <w:rsid w:val="002665E0"/>
    <w:rsid w:val="002667CD"/>
    <w:rsid w:val="002667FA"/>
    <w:rsid w:val="0026688F"/>
    <w:rsid w:val="00266A7C"/>
    <w:rsid w:val="00266B3B"/>
    <w:rsid w:val="00266E3F"/>
    <w:rsid w:val="00266E6A"/>
    <w:rsid w:val="00266E72"/>
    <w:rsid w:val="00266EF2"/>
    <w:rsid w:val="00266F1E"/>
    <w:rsid w:val="00266FDF"/>
    <w:rsid w:val="002673BC"/>
    <w:rsid w:val="002673DF"/>
    <w:rsid w:val="0026749F"/>
    <w:rsid w:val="002674CD"/>
    <w:rsid w:val="0026765E"/>
    <w:rsid w:val="002677E5"/>
    <w:rsid w:val="002679C6"/>
    <w:rsid w:val="00267B62"/>
    <w:rsid w:val="00267E2E"/>
    <w:rsid w:val="00270013"/>
    <w:rsid w:val="002703B9"/>
    <w:rsid w:val="002703BB"/>
    <w:rsid w:val="002703EB"/>
    <w:rsid w:val="00270427"/>
    <w:rsid w:val="00270746"/>
    <w:rsid w:val="00270A71"/>
    <w:rsid w:val="00270AD7"/>
    <w:rsid w:val="00270D34"/>
    <w:rsid w:val="00270DC4"/>
    <w:rsid w:val="00270DCC"/>
    <w:rsid w:val="00270DDA"/>
    <w:rsid w:val="00271008"/>
    <w:rsid w:val="002710B2"/>
    <w:rsid w:val="002713BB"/>
    <w:rsid w:val="002718A3"/>
    <w:rsid w:val="002718D7"/>
    <w:rsid w:val="00271A1F"/>
    <w:rsid w:val="00271D70"/>
    <w:rsid w:val="00271D75"/>
    <w:rsid w:val="00271EF8"/>
    <w:rsid w:val="00271F12"/>
    <w:rsid w:val="00271F6B"/>
    <w:rsid w:val="00272248"/>
    <w:rsid w:val="002725E5"/>
    <w:rsid w:val="00272792"/>
    <w:rsid w:val="00272F2D"/>
    <w:rsid w:val="002730E7"/>
    <w:rsid w:val="00273440"/>
    <w:rsid w:val="002734C1"/>
    <w:rsid w:val="00273551"/>
    <w:rsid w:val="00273571"/>
    <w:rsid w:val="00273713"/>
    <w:rsid w:val="00273857"/>
    <w:rsid w:val="00273A03"/>
    <w:rsid w:val="00273B14"/>
    <w:rsid w:val="00273C17"/>
    <w:rsid w:val="00273E00"/>
    <w:rsid w:val="00274227"/>
    <w:rsid w:val="002742B5"/>
    <w:rsid w:val="002744D3"/>
    <w:rsid w:val="002746B3"/>
    <w:rsid w:val="002747DE"/>
    <w:rsid w:val="002747E5"/>
    <w:rsid w:val="002748BE"/>
    <w:rsid w:val="002749F3"/>
    <w:rsid w:val="00274A02"/>
    <w:rsid w:val="00274CB7"/>
    <w:rsid w:val="0027515B"/>
    <w:rsid w:val="002751C6"/>
    <w:rsid w:val="00275255"/>
    <w:rsid w:val="0027541C"/>
    <w:rsid w:val="002755A8"/>
    <w:rsid w:val="00275A24"/>
    <w:rsid w:val="00275B5C"/>
    <w:rsid w:val="00275B9A"/>
    <w:rsid w:val="00275C76"/>
    <w:rsid w:val="00275E6A"/>
    <w:rsid w:val="00275F1A"/>
    <w:rsid w:val="00276311"/>
    <w:rsid w:val="0027653B"/>
    <w:rsid w:val="0027655E"/>
    <w:rsid w:val="002765E9"/>
    <w:rsid w:val="00276831"/>
    <w:rsid w:val="00276C46"/>
    <w:rsid w:val="00276C6C"/>
    <w:rsid w:val="00276CBE"/>
    <w:rsid w:val="0027709D"/>
    <w:rsid w:val="00277149"/>
    <w:rsid w:val="0027741C"/>
    <w:rsid w:val="002779F6"/>
    <w:rsid w:val="00277A5A"/>
    <w:rsid w:val="00277CAC"/>
    <w:rsid w:val="00277E7E"/>
    <w:rsid w:val="00277ECE"/>
    <w:rsid w:val="00277FA1"/>
    <w:rsid w:val="00277FFE"/>
    <w:rsid w:val="00280840"/>
    <w:rsid w:val="00280D15"/>
    <w:rsid w:val="00280DB8"/>
    <w:rsid w:val="00280E4F"/>
    <w:rsid w:val="00280E50"/>
    <w:rsid w:val="00281006"/>
    <w:rsid w:val="00281125"/>
    <w:rsid w:val="0028117F"/>
    <w:rsid w:val="002811EB"/>
    <w:rsid w:val="0028124A"/>
    <w:rsid w:val="0028148B"/>
    <w:rsid w:val="00281C7A"/>
    <w:rsid w:val="00281E94"/>
    <w:rsid w:val="00281F32"/>
    <w:rsid w:val="002822FF"/>
    <w:rsid w:val="0028235D"/>
    <w:rsid w:val="0028245D"/>
    <w:rsid w:val="00282571"/>
    <w:rsid w:val="002826E8"/>
    <w:rsid w:val="002827F6"/>
    <w:rsid w:val="00282912"/>
    <w:rsid w:val="00282C46"/>
    <w:rsid w:val="00282E79"/>
    <w:rsid w:val="00282F68"/>
    <w:rsid w:val="00282FE9"/>
    <w:rsid w:val="00282FF2"/>
    <w:rsid w:val="002830FB"/>
    <w:rsid w:val="002831BA"/>
    <w:rsid w:val="00283237"/>
    <w:rsid w:val="002832D7"/>
    <w:rsid w:val="0028342D"/>
    <w:rsid w:val="0028343F"/>
    <w:rsid w:val="00283825"/>
    <w:rsid w:val="00283CE4"/>
    <w:rsid w:val="00283D66"/>
    <w:rsid w:val="00283E1B"/>
    <w:rsid w:val="00283E4F"/>
    <w:rsid w:val="00283F5E"/>
    <w:rsid w:val="002840D4"/>
    <w:rsid w:val="0028410F"/>
    <w:rsid w:val="00284189"/>
    <w:rsid w:val="00284425"/>
    <w:rsid w:val="00284455"/>
    <w:rsid w:val="002845F4"/>
    <w:rsid w:val="00284647"/>
    <w:rsid w:val="002846B9"/>
    <w:rsid w:val="002849A9"/>
    <w:rsid w:val="00284A15"/>
    <w:rsid w:val="00284D0D"/>
    <w:rsid w:val="00284E29"/>
    <w:rsid w:val="00284EA7"/>
    <w:rsid w:val="00284F91"/>
    <w:rsid w:val="00284F94"/>
    <w:rsid w:val="00284F99"/>
    <w:rsid w:val="00285037"/>
    <w:rsid w:val="00285260"/>
    <w:rsid w:val="0028528E"/>
    <w:rsid w:val="002855AA"/>
    <w:rsid w:val="002855E0"/>
    <w:rsid w:val="002856D6"/>
    <w:rsid w:val="00285984"/>
    <w:rsid w:val="002859EE"/>
    <w:rsid w:val="00285B43"/>
    <w:rsid w:val="00285D45"/>
    <w:rsid w:val="00285DB8"/>
    <w:rsid w:val="00285ED4"/>
    <w:rsid w:val="00285F4F"/>
    <w:rsid w:val="002860C5"/>
    <w:rsid w:val="002860CA"/>
    <w:rsid w:val="002862CD"/>
    <w:rsid w:val="00286321"/>
    <w:rsid w:val="00286C99"/>
    <w:rsid w:val="00286E5C"/>
    <w:rsid w:val="002871CC"/>
    <w:rsid w:val="0028737B"/>
    <w:rsid w:val="00287404"/>
    <w:rsid w:val="002874C9"/>
    <w:rsid w:val="00287871"/>
    <w:rsid w:val="00287B58"/>
    <w:rsid w:val="00287C56"/>
    <w:rsid w:val="00287E4F"/>
    <w:rsid w:val="00287E59"/>
    <w:rsid w:val="00287FDA"/>
    <w:rsid w:val="0029014A"/>
    <w:rsid w:val="0029053E"/>
    <w:rsid w:val="00290803"/>
    <w:rsid w:val="0029095A"/>
    <w:rsid w:val="00290D70"/>
    <w:rsid w:val="00290DAF"/>
    <w:rsid w:val="00290E10"/>
    <w:rsid w:val="00290F62"/>
    <w:rsid w:val="00290FE5"/>
    <w:rsid w:val="002913EA"/>
    <w:rsid w:val="002915BC"/>
    <w:rsid w:val="0029161D"/>
    <w:rsid w:val="002916F9"/>
    <w:rsid w:val="00291774"/>
    <w:rsid w:val="00291832"/>
    <w:rsid w:val="00291AF9"/>
    <w:rsid w:val="00291D2D"/>
    <w:rsid w:val="00291E22"/>
    <w:rsid w:val="00291F5D"/>
    <w:rsid w:val="002923CF"/>
    <w:rsid w:val="00292503"/>
    <w:rsid w:val="00292549"/>
    <w:rsid w:val="00292751"/>
    <w:rsid w:val="00292A16"/>
    <w:rsid w:val="00292B87"/>
    <w:rsid w:val="00292C7E"/>
    <w:rsid w:val="00292E7A"/>
    <w:rsid w:val="00293013"/>
    <w:rsid w:val="00293074"/>
    <w:rsid w:val="0029310F"/>
    <w:rsid w:val="00293146"/>
    <w:rsid w:val="00293246"/>
    <w:rsid w:val="00293480"/>
    <w:rsid w:val="00293794"/>
    <w:rsid w:val="00293864"/>
    <w:rsid w:val="002938DC"/>
    <w:rsid w:val="00293B3F"/>
    <w:rsid w:val="00293FF8"/>
    <w:rsid w:val="0029422D"/>
    <w:rsid w:val="002945D3"/>
    <w:rsid w:val="002945FB"/>
    <w:rsid w:val="002947E9"/>
    <w:rsid w:val="00294BD5"/>
    <w:rsid w:val="00294C23"/>
    <w:rsid w:val="00294C2F"/>
    <w:rsid w:val="00294D50"/>
    <w:rsid w:val="00294DE0"/>
    <w:rsid w:val="00294E13"/>
    <w:rsid w:val="00294E71"/>
    <w:rsid w:val="00294FCE"/>
    <w:rsid w:val="0029502C"/>
    <w:rsid w:val="00295274"/>
    <w:rsid w:val="00295534"/>
    <w:rsid w:val="0029569F"/>
    <w:rsid w:val="00295770"/>
    <w:rsid w:val="00295849"/>
    <w:rsid w:val="002958FB"/>
    <w:rsid w:val="00295C3A"/>
    <w:rsid w:val="00295F97"/>
    <w:rsid w:val="002961AC"/>
    <w:rsid w:val="00296264"/>
    <w:rsid w:val="002964A1"/>
    <w:rsid w:val="002966EC"/>
    <w:rsid w:val="00296882"/>
    <w:rsid w:val="00296899"/>
    <w:rsid w:val="00296A0E"/>
    <w:rsid w:val="00296A4F"/>
    <w:rsid w:val="00296DC9"/>
    <w:rsid w:val="00296FAC"/>
    <w:rsid w:val="002972A7"/>
    <w:rsid w:val="002972DC"/>
    <w:rsid w:val="002975FD"/>
    <w:rsid w:val="00297C7C"/>
    <w:rsid w:val="00297F68"/>
    <w:rsid w:val="002A044F"/>
    <w:rsid w:val="002A051E"/>
    <w:rsid w:val="002A066C"/>
    <w:rsid w:val="002A0676"/>
    <w:rsid w:val="002A0683"/>
    <w:rsid w:val="002A079B"/>
    <w:rsid w:val="002A088C"/>
    <w:rsid w:val="002A0957"/>
    <w:rsid w:val="002A09AD"/>
    <w:rsid w:val="002A0B8D"/>
    <w:rsid w:val="002A0EE7"/>
    <w:rsid w:val="002A1071"/>
    <w:rsid w:val="002A11F1"/>
    <w:rsid w:val="002A12F9"/>
    <w:rsid w:val="002A1547"/>
    <w:rsid w:val="002A1CE4"/>
    <w:rsid w:val="002A1D65"/>
    <w:rsid w:val="002A1E18"/>
    <w:rsid w:val="002A1E96"/>
    <w:rsid w:val="002A1EC6"/>
    <w:rsid w:val="002A2017"/>
    <w:rsid w:val="002A2113"/>
    <w:rsid w:val="002A23EC"/>
    <w:rsid w:val="002A25B0"/>
    <w:rsid w:val="002A26DD"/>
    <w:rsid w:val="002A2878"/>
    <w:rsid w:val="002A28A7"/>
    <w:rsid w:val="002A2A46"/>
    <w:rsid w:val="002A2A87"/>
    <w:rsid w:val="002A2B63"/>
    <w:rsid w:val="002A2BDE"/>
    <w:rsid w:val="002A2EE0"/>
    <w:rsid w:val="002A331C"/>
    <w:rsid w:val="002A3582"/>
    <w:rsid w:val="002A3641"/>
    <w:rsid w:val="002A3728"/>
    <w:rsid w:val="002A3908"/>
    <w:rsid w:val="002A3F3C"/>
    <w:rsid w:val="002A4010"/>
    <w:rsid w:val="002A40FC"/>
    <w:rsid w:val="002A4364"/>
    <w:rsid w:val="002A48BE"/>
    <w:rsid w:val="002A4A43"/>
    <w:rsid w:val="002A4AC0"/>
    <w:rsid w:val="002A4C39"/>
    <w:rsid w:val="002A4E6E"/>
    <w:rsid w:val="002A4F24"/>
    <w:rsid w:val="002A4F70"/>
    <w:rsid w:val="002A5664"/>
    <w:rsid w:val="002A575E"/>
    <w:rsid w:val="002A59F6"/>
    <w:rsid w:val="002A5B44"/>
    <w:rsid w:val="002A5C07"/>
    <w:rsid w:val="002A5D0B"/>
    <w:rsid w:val="002A5DE2"/>
    <w:rsid w:val="002A6220"/>
    <w:rsid w:val="002A63AB"/>
    <w:rsid w:val="002A66E4"/>
    <w:rsid w:val="002A695D"/>
    <w:rsid w:val="002A69F9"/>
    <w:rsid w:val="002A6BCF"/>
    <w:rsid w:val="002A6C30"/>
    <w:rsid w:val="002A6D2D"/>
    <w:rsid w:val="002A722A"/>
    <w:rsid w:val="002A7292"/>
    <w:rsid w:val="002A737B"/>
    <w:rsid w:val="002A75D9"/>
    <w:rsid w:val="002A77E7"/>
    <w:rsid w:val="002A7C60"/>
    <w:rsid w:val="002B00A8"/>
    <w:rsid w:val="002B066F"/>
    <w:rsid w:val="002B06FB"/>
    <w:rsid w:val="002B0764"/>
    <w:rsid w:val="002B0C0E"/>
    <w:rsid w:val="002B0EC4"/>
    <w:rsid w:val="002B0F7D"/>
    <w:rsid w:val="002B103A"/>
    <w:rsid w:val="002B1101"/>
    <w:rsid w:val="002B11D5"/>
    <w:rsid w:val="002B11E8"/>
    <w:rsid w:val="002B1287"/>
    <w:rsid w:val="002B139A"/>
    <w:rsid w:val="002B13ED"/>
    <w:rsid w:val="002B1421"/>
    <w:rsid w:val="002B1482"/>
    <w:rsid w:val="002B14E0"/>
    <w:rsid w:val="002B150D"/>
    <w:rsid w:val="002B1C1E"/>
    <w:rsid w:val="002B226A"/>
    <w:rsid w:val="002B2376"/>
    <w:rsid w:val="002B2445"/>
    <w:rsid w:val="002B2612"/>
    <w:rsid w:val="002B261D"/>
    <w:rsid w:val="002B273E"/>
    <w:rsid w:val="002B2A9C"/>
    <w:rsid w:val="002B2AE8"/>
    <w:rsid w:val="002B2B6E"/>
    <w:rsid w:val="002B2D39"/>
    <w:rsid w:val="002B3488"/>
    <w:rsid w:val="002B37E1"/>
    <w:rsid w:val="002B3B1F"/>
    <w:rsid w:val="002B3CB3"/>
    <w:rsid w:val="002B3EB2"/>
    <w:rsid w:val="002B4277"/>
    <w:rsid w:val="002B46AE"/>
    <w:rsid w:val="002B4742"/>
    <w:rsid w:val="002B4B36"/>
    <w:rsid w:val="002B4C3B"/>
    <w:rsid w:val="002B50B1"/>
    <w:rsid w:val="002B522E"/>
    <w:rsid w:val="002B5249"/>
    <w:rsid w:val="002B54CF"/>
    <w:rsid w:val="002B5604"/>
    <w:rsid w:val="002B5688"/>
    <w:rsid w:val="002B56BB"/>
    <w:rsid w:val="002B5923"/>
    <w:rsid w:val="002B60A4"/>
    <w:rsid w:val="002B60CC"/>
    <w:rsid w:val="002B62A7"/>
    <w:rsid w:val="002B650B"/>
    <w:rsid w:val="002B67BF"/>
    <w:rsid w:val="002B6A5D"/>
    <w:rsid w:val="002B6B46"/>
    <w:rsid w:val="002B6D16"/>
    <w:rsid w:val="002B718B"/>
    <w:rsid w:val="002B72DF"/>
    <w:rsid w:val="002B73AF"/>
    <w:rsid w:val="002B7439"/>
    <w:rsid w:val="002B7449"/>
    <w:rsid w:val="002B758D"/>
    <w:rsid w:val="002B7826"/>
    <w:rsid w:val="002B7902"/>
    <w:rsid w:val="002B7C04"/>
    <w:rsid w:val="002C011E"/>
    <w:rsid w:val="002C01A8"/>
    <w:rsid w:val="002C09B2"/>
    <w:rsid w:val="002C0A35"/>
    <w:rsid w:val="002C0A54"/>
    <w:rsid w:val="002C0E24"/>
    <w:rsid w:val="002C1067"/>
    <w:rsid w:val="002C114C"/>
    <w:rsid w:val="002C114F"/>
    <w:rsid w:val="002C1178"/>
    <w:rsid w:val="002C12F3"/>
    <w:rsid w:val="002C1674"/>
    <w:rsid w:val="002C189D"/>
    <w:rsid w:val="002C1AB4"/>
    <w:rsid w:val="002C1ED8"/>
    <w:rsid w:val="002C2990"/>
    <w:rsid w:val="002C2BBD"/>
    <w:rsid w:val="002C2BCE"/>
    <w:rsid w:val="002C2CB8"/>
    <w:rsid w:val="002C2DE2"/>
    <w:rsid w:val="002C2FF0"/>
    <w:rsid w:val="002C2FF1"/>
    <w:rsid w:val="002C3095"/>
    <w:rsid w:val="002C30F9"/>
    <w:rsid w:val="002C322C"/>
    <w:rsid w:val="002C32B0"/>
    <w:rsid w:val="002C32C9"/>
    <w:rsid w:val="002C3308"/>
    <w:rsid w:val="002C339D"/>
    <w:rsid w:val="002C33F3"/>
    <w:rsid w:val="002C3475"/>
    <w:rsid w:val="002C3B79"/>
    <w:rsid w:val="002C3BBA"/>
    <w:rsid w:val="002C3C56"/>
    <w:rsid w:val="002C3C6F"/>
    <w:rsid w:val="002C3EB3"/>
    <w:rsid w:val="002C4188"/>
    <w:rsid w:val="002C4392"/>
    <w:rsid w:val="002C4394"/>
    <w:rsid w:val="002C45EE"/>
    <w:rsid w:val="002C4842"/>
    <w:rsid w:val="002C4861"/>
    <w:rsid w:val="002C4966"/>
    <w:rsid w:val="002C4DF2"/>
    <w:rsid w:val="002C527D"/>
    <w:rsid w:val="002C56F6"/>
    <w:rsid w:val="002C5700"/>
    <w:rsid w:val="002C5712"/>
    <w:rsid w:val="002C5C16"/>
    <w:rsid w:val="002C5D05"/>
    <w:rsid w:val="002C5DC0"/>
    <w:rsid w:val="002C6233"/>
    <w:rsid w:val="002C666B"/>
    <w:rsid w:val="002C6B53"/>
    <w:rsid w:val="002C6C39"/>
    <w:rsid w:val="002C704A"/>
    <w:rsid w:val="002C70AD"/>
    <w:rsid w:val="002C7155"/>
    <w:rsid w:val="002C754F"/>
    <w:rsid w:val="002C7780"/>
    <w:rsid w:val="002C7968"/>
    <w:rsid w:val="002C7B12"/>
    <w:rsid w:val="002C7C98"/>
    <w:rsid w:val="002C7DFC"/>
    <w:rsid w:val="002C7E4A"/>
    <w:rsid w:val="002D00D1"/>
    <w:rsid w:val="002D04A1"/>
    <w:rsid w:val="002D04F7"/>
    <w:rsid w:val="002D06AF"/>
    <w:rsid w:val="002D0726"/>
    <w:rsid w:val="002D0880"/>
    <w:rsid w:val="002D088E"/>
    <w:rsid w:val="002D0893"/>
    <w:rsid w:val="002D0B55"/>
    <w:rsid w:val="002D0BE3"/>
    <w:rsid w:val="002D0BFB"/>
    <w:rsid w:val="002D109C"/>
    <w:rsid w:val="002D1285"/>
    <w:rsid w:val="002D12B9"/>
    <w:rsid w:val="002D1523"/>
    <w:rsid w:val="002D1844"/>
    <w:rsid w:val="002D18E0"/>
    <w:rsid w:val="002D19AE"/>
    <w:rsid w:val="002D19F7"/>
    <w:rsid w:val="002D1B9B"/>
    <w:rsid w:val="002D1F3B"/>
    <w:rsid w:val="002D2074"/>
    <w:rsid w:val="002D2100"/>
    <w:rsid w:val="002D2204"/>
    <w:rsid w:val="002D2271"/>
    <w:rsid w:val="002D2602"/>
    <w:rsid w:val="002D276C"/>
    <w:rsid w:val="002D30A7"/>
    <w:rsid w:val="002D31D6"/>
    <w:rsid w:val="002D3592"/>
    <w:rsid w:val="002D37FE"/>
    <w:rsid w:val="002D3981"/>
    <w:rsid w:val="002D3A1D"/>
    <w:rsid w:val="002D4044"/>
    <w:rsid w:val="002D4141"/>
    <w:rsid w:val="002D46D6"/>
    <w:rsid w:val="002D47E6"/>
    <w:rsid w:val="002D490B"/>
    <w:rsid w:val="002D4AD6"/>
    <w:rsid w:val="002D4ADF"/>
    <w:rsid w:val="002D50E4"/>
    <w:rsid w:val="002D514A"/>
    <w:rsid w:val="002D51C6"/>
    <w:rsid w:val="002D53D7"/>
    <w:rsid w:val="002D5490"/>
    <w:rsid w:val="002D553B"/>
    <w:rsid w:val="002D57E2"/>
    <w:rsid w:val="002D58A1"/>
    <w:rsid w:val="002D5956"/>
    <w:rsid w:val="002D59F5"/>
    <w:rsid w:val="002D5B23"/>
    <w:rsid w:val="002D5B43"/>
    <w:rsid w:val="002D5D64"/>
    <w:rsid w:val="002D609E"/>
    <w:rsid w:val="002D614D"/>
    <w:rsid w:val="002D6306"/>
    <w:rsid w:val="002D64F0"/>
    <w:rsid w:val="002D6D11"/>
    <w:rsid w:val="002D6E28"/>
    <w:rsid w:val="002D6E7B"/>
    <w:rsid w:val="002D6F1B"/>
    <w:rsid w:val="002D7075"/>
    <w:rsid w:val="002D7081"/>
    <w:rsid w:val="002D72DD"/>
    <w:rsid w:val="002D72E7"/>
    <w:rsid w:val="002D76B2"/>
    <w:rsid w:val="002D785B"/>
    <w:rsid w:val="002D7BC6"/>
    <w:rsid w:val="002D7E00"/>
    <w:rsid w:val="002E00FD"/>
    <w:rsid w:val="002E0103"/>
    <w:rsid w:val="002E0238"/>
    <w:rsid w:val="002E0441"/>
    <w:rsid w:val="002E050C"/>
    <w:rsid w:val="002E06A1"/>
    <w:rsid w:val="002E06DD"/>
    <w:rsid w:val="002E07A0"/>
    <w:rsid w:val="002E07F1"/>
    <w:rsid w:val="002E0C28"/>
    <w:rsid w:val="002E0C30"/>
    <w:rsid w:val="002E0E98"/>
    <w:rsid w:val="002E0EA7"/>
    <w:rsid w:val="002E1020"/>
    <w:rsid w:val="002E1069"/>
    <w:rsid w:val="002E11C9"/>
    <w:rsid w:val="002E1280"/>
    <w:rsid w:val="002E18B6"/>
    <w:rsid w:val="002E19E7"/>
    <w:rsid w:val="002E1D64"/>
    <w:rsid w:val="002E1D9C"/>
    <w:rsid w:val="002E1DC2"/>
    <w:rsid w:val="002E28A8"/>
    <w:rsid w:val="002E2F17"/>
    <w:rsid w:val="002E2FBE"/>
    <w:rsid w:val="002E2FDD"/>
    <w:rsid w:val="002E3158"/>
    <w:rsid w:val="002E31FB"/>
    <w:rsid w:val="002E3556"/>
    <w:rsid w:val="002E3740"/>
    <w:rsid w:val="002E39A0"/>
    <w:rsid w:val="002E3A7D"/>
    <w:rsid w:val="002E3D37"/>
    <w:rsid w:val="002E3ECC"/>
    <w:rsid w:val="002E404A"/>
    <w:rsid w:val="002E40E5"/>
    <w:rsid w:val="002E411E"/>
    <w:rsid w:val="002E41A4"/>
    <w:rsid w:val="002E42C7"/>
    <w:rsid w:val="002E4322"/>
    <w:rsid w:val="002E47EF"/>
    <w:rsid w:val="002E4816"/>
    <w:rsid w:val="002E4911"/>
    <w:rsid w:val="002E493F"/>
    <w:rsid w:val="002E4CC7"/>
    <w:rsid w:val="002E4F08"/>
    <w:rsid w:val="002E54E2"/>
    <w:rsid w:val="002E5AB6"/>
    <w:rsid w:val="002E5D0E"/>
    <w:rsid w:val="002E5E01"/>
    <w:rsid w:val="002E5E48"/>
    <w:rsid w:val="002E5FC3"/>
    <w:rsid w:val="002E61FB"/>
    <w:rsid w:val="002E64B2"/>
    <w:rsid w:val="002E65B5"/>
    <w:rsid w:val="002E682C"/>
    <w:rsid w:val="002E687B"/>
    <w:rsid w:val="002E68C4"/>
    <w:rsid w:val="002E6CFE"/>
    <w:rsid w:val="002E6D02"/>
    <w:rsid w:val="002E72CF"/>
    <w:rsid w:val="002E7331"/>
    <w:rsid w:val="002E739D"/>
    <w:rsid w:val="002E7539"/>
    <w:rsid w:val="002E78AA"/>
    <w:rsid w:val="002E78E4"/>
    <w:rsid w:val="002E7CE8"/>
    <w:rsid w:val="002E7D73"/>
    <w:rsid w:val="002F02C1"/>
    <w:rsid w:val="002F0458"/>
    <w:rsid w:val="002F048C"/>
    <w:rsid w:val="002F059A"/>
    <w:rsid w:val="002F0729"/>
    <w:rsid w:val="002F0771"/>
    <w:rsid w:val="002F089E"/>
    <w:rsid w:val="002F0969"/>
    <w:rsid w:val="002F099D"/>
    <w:rsid w:val="002F0B02"/>
    <w:rsid w:val="002F0B83"/>
    <w:rsid w:val="002F0FA8"/>
    <w:rsid w:val="002F1371"/>
    <w:rsid w:val="002F1BFF"/>
    <w:rsid w:val="002F1D5D"/>
    <w:rsid w:val="002F1F63"/>
    <w:rsid w:val="002F1F9C"/>
    <w:rsid w:val="002F206E"/>
    <w:rsid w:val="002F20CB"/>
    <w:rsid w:val="002F22B7"/>
    <w:rsid w:val="002F23BD"/>
    <w:rsid w:val="002F23C6"/>
    <w:rsid w:val="002F2660"/>
    <w:rsid w:val="002F2681"/>
    <w:rsid w:val="002F27D2"/>
    <w:rsid w:val="002F2C29"/>
    <w:rsid w:val="002F2D73"/>
    <w:rsid w:val="002F2DFB"/>
    <w:rsid w:val="002F2E95"/>
    <w:rsid w:val="002F2EBD"/>
    <w:rsid w:val="002F303A"/>
    <w:rsid w:val="002F30DF"/>
    <w:rsid w:val="002F33F2"/>
    <w:rsid w:val="002F3479"/>
    <w:rsid w:val="002F3818"/>
    <w:rsid w:val="002F3C9A"/>
    <w:rsid w:val="002F3CC0"/>
    <w:rsid w:val="002F3CCA"/>
    <w:rsid w:val="002F3E9D"/>
    <w:rsid w:val="002F3F3E"/>
    <w:rsid w:val="002F42C3"/>
    <w:rsid w:val="002F4371"/>
    <w:rsid w:val="002F4630"/>
    <w:rsid w:val="002F4901"/>
    <w:rsid w:val="002F4A16"/>
    <w:rsid w:val="002F4A1C"/>
    <w:rsid w:val="002F4AA4"/>
    <w:rsid w:val="002F4BA7"/>
    <w:rsid w:val="002F4C2F"/>
    <w:rsid w:val="002F4C82"/>
    <w:rsid w:val="002F4F15"/>
    <w:rsid w:val="002F51F8"/>
    <w:rsid w:val="002F53BD"/>
    <w:rsid w:val="002F5439"/>
    <w:rsid w:val="002F563C"/>
    <w:rsid w:val="002F566D"/>
    <w:rsid w:val="002F5937"/>
    <w:rsid w:val="002F5A2E"/>
    <w:rsid w:val="002F5C4C"/>
    <w:rsid w:val="002F5DF7"/>
    <w:rsid w:val="002F5DFC"/>
    <w:rsid w:val="002F6175"/>
    <w:rsid w:val="002F6894"/>
    <w:rsid w:val="002F69A3"/>
    <w:rsid w:val="002F6BF8"/>
    <w:rsid w:val="002F6D31"/>
    <w:rsid w:val="002F7170"/>
    <w:rsid w:val="002F72AE"/>
    <w:rsid w:val="002F7303"/>
    <w:rsid w:val="002F732D"/>
    <w:rsid w:val="002F7392"/>
    <w:rsid w:val="002F7E67"/>
    <w:rsid w:val="00300170"/>
    <w:rsid w:val="003001EE"/>
    <w:rsid w:val="00300436"/>
    <w:rsid w:val="0030079F"/>
    <w:rsid w:val="00300F18"/>
    <w:rsid w:val="003010C3"/>
    <w:rsid w:val="0030112A"/>
    <w:rsid w:val="0030123A"/>
    <w:rsid w:val="0030135A"/>
    <w:rsid w:val="003018A6"/>
    <w:rsid w:val="00301A7F"/>
    <w:rsid w:val="00301C71"/>
    <w:rsid w:val="00301D71"/>
    <w:rsid w:val="00301F11"/>
    <w:rsid w:val="0030234D"/>
    <w:rsid w:val="00302365"/>
    <w:rsid w:val="0030270B"/>
    <w:rsid w:val="003027A6"/>
    <w:rsid w:val="0030281D"/>
    <w:rsid w:val="00302910"/>
    <w:rsid w:val="00302AEF"/>
    <w:rsid w:val="00302B9E"/>
    <w:rsid w:val="00302C3A"/>
    <w:rsid w:val="00302DE6"/>
    <w:rsid w:val="00302EBC"/>
    <w:rsid w:val="00302F0A"/>
    <w:rsid w:val="003031C2"/>
    <w:rsid w:val="00303560"/>
    <w:rsid w:val="00303627"/>
    <w:rsid w:val="0030362A"/>
    <w:rsid w:val="0030384B"/>
    <w:rsid w:val="00303921"/>
    <w:rsid w:val="0030392C"/>
    <w:rsid w:val="0030398C"/>
    <w:rsid w:val="00303993"/>
    <w:rsid w:val="003039D0"/>
    <w:rsid w:val="00303A2C"/>
    <w:rsid w:val="00303A93"/>
    <w:rsid w:val="0030416B"/>
    <w:rsid w:val="003041D1"/>
    <w:rsid w:val="0030435D"/>
    <w:rsid w:val="00304400"/>
    <w:rsid w:val="003044E1"/>
    <w:rsid w:val="0030484E"/>
    <w:rsid w:val="00304CB2"/>
    <w:rsid w:val="00304CE6"/>
    <w:rsid w:val="00304E02"/>
    <w:rsid w:val="0030546D"/>
    <w:rsid w:val="00305707"/>
    <w:rsid w:val="00305715"/>
    <w:rsid w:val="00305B91"/>
    <w:rsid w:val="00305CBE"/>
    <w:rsid w:val="00305E3B"/>
    <w:rsid w:val="00305F0B"/>
    <w:rsid w:val="00305FE2"/>
    <w:rsid w:val="00306161"/>
    <w:rsid w:val="003063E5"/>
    <w:rsid w:val="00306418"/>
    <w:rsid w:val="0030642F"/>
    <w:rsid w:val="00306566"/>
    <w:rsid w:val="003065D8"/>
    <w:rsid w:val="003067CB"/>
    <w:rsid w:val="0030683C"/>
    <w:rsid w:val="00306880"/>
    <w:rsid w:val="003068B5"/>
    <w:rsid w:val="00306903"/>
    <w:rsid w:val="0030693B"/>
    <w:rsid w:val="00306A83"/>
    <w:rsid w:val="00306B24"/>
    <w:rsid w:val="00306FC0"/>
    <w:rsid w:val="0030718E"/>
    <w:rsid w:val="0030730C"/>
    <w:rsid w:val="00307478"/>
    <w:rsid w:val="003075B2"/>
    <w:rsid w:val="003075E4"/>
    <w:rsid w:val="00307E9B"/>
    <w:rsid w:val="00307EB7"/>
    <w:rsid w:val="00307F6D"/>
    <w:rsid w:val="0031002F"/>
    <w:rsid w:val="003100C9"/>
    <w:rsid w:val="0031017E"/>
    <w:rsid w:val="00310188"/>
    <w:rsid w:val="00310240"/>
    <w:rsid w:val="003106B2"/>
    <w:rsid w:val="003106D2"/>
    <w:rsid w:val="00310860"/>
    <w:rsid w:val="00310B98"/>
    <w:rsid w:val="00310FF9"/>
    <w:rsid w:val="003112B2"/>
    <w:rsid w:val="003114A7"/>
    <w:rsid w:val="00311634"/>
    <w:rsid w:val="0031173D"/>
    <w:rsid w:val="003118E4"/>
    <w:rsid w:val="00311A75"/>
    <w:rsid w:val="00311B34"/>
    <w:rsid w:val="00311C01"/>
    <w:rsid w:val="00311D9C"/>
    <w:rsid w:val="00311EF5"/>
    <w:rsid w:val="00312408"/>
    <w:rsid w:val="00312652"/>
    <w:rsid w:val="00312A9B"/>
    <w:rsid w:val="00312AD7"/>
    <w:rsid w:val="00312B10"/>
    <w:rsid w:val="00312BCD"/>
    <w:rsid w:val="00312CBB"/>
    <w:rsid w:val="00312FE6"/>
    <w:rsid w:val="003130B6"/>
    <w:rsid w:val="003133BB"/>
    <w:rsid w:val="00313562"/>
    <w:rsid w:val="0031357E"/>
    <w:rsid w:val="00313620"/>
    <w:rsid w:val="00313A27"/>
    <w:rsid w:val="00313C3F"/>
    <w:rsid w:val="00313CD1"/>
    <w:rsid w:val="00313D8F"/>
    <w:rsid w:val="00313EDC"/>
    <w:rsid w:val="003144DE"/>
    <w:rsid w:val="00314670"/>
    <w:rsid w:val="003147BF"/>
    <w:rsid w:val="00314834"/>
    <w:rsid w:val="003148DC"/>
    <w:rsid w:val="00314D37"/>
    <w:rsid w:val="00314E5E"/>
    <w:rsid w:val="003151A9"/>
    <w:rsid w:val="00315696"/>
    <w:rsid w:val="00315B32"/>
    <w:rsid w:val="00315C8E"/>
    <w:rsid w:val="00315D4F"/>
    <w:rsid w:val="00315DF0"/>
    <w:rsid w:val="00315DF9"/>
    <w:rsid w:val="00315FD1"/>
    <w:rsid w:val="00315FEE"/>
    <w:rsid w:val="003160CB"/>
    <w:rsid w:val="0031634E"/>
    <w:rsid w:val="00316384"/>
    <w:rsid w:val="0031666F"/>
    <w:rsid w:val="00316750"/>
    <w:rsid w:val="00316AD6"/>
    <w:rsid w:val="00316B42"/>
    <w:rsid w:val="00316B4B"/>
    <w:rsid w:val="00316BE1"/>
    <w:rsid w:val="00316C85"/>
    <w:rsid w:val="00316D67"/>
    <w:rsid w:val="00316EC4"/>
    <w:rsid w:val="0031700D"/>
    <w:rsid w:val="00317177"/>
    <w:rsid w:val="00317439"/>
    <w:rsid w:val="003175C1"/>
    <w:rsid w:val="0031790E"/>
    <w:rsid w:val="003179AA"/>
    <w:rsid w:val="00317AE3"/>
    <w:rsid w:val="00317AFF"/>
    <w:rsid w:val="00317B00"/>
    <w:rsid w:val="00317CD2"/>
    <w:rsid w:val="00320013"/>
    <w:rsid w:val="0032014B"/>
    <w:rsid w:val="0032039C"/>
    <w:rsid w:val="00320524"/>
    <w:rsid w:val="0032064B"/>
    <w:rsid w:val="003206B1"/>
    <w:rsid w:val="00320891"/>
    <w:rsid w:val="00320A21"/>
    <w:rsid w:val="00320B3B"/>
    <w:rsid w:val="00320BB3"/>
    <w:rsid w:val="00320BEB"/>
    <w:rsid w:val="00320DF1"/>
    <w:rsid w:val="0032152A"/>
    <w:rsid w:val="0032174B"/>
    <w:rsid w:val="003217FE"/>
    <w:rsid w:val="00321B99"/>
    <w:rsid w:val="00321BA1"/>
    <w:rsid w:val="00321BA3"/>
    <w:rsid w:val="00321E66"/>
    <w:rsid w:val="00321E90"/>
    <w:rsid w:val="00321ED4"/>
    <w:rsid w:val="00321EDE"/>
    <w:rsid w:val="00321FA2"/>
    <w:rsid w:val="0032223C"/>
    <w:rsid w:val="0032272E"/>
    <w:rsid w:val="0032281B"/>
    <w:rsid w:val="0032292E"/>
    <w:rsid w:val="00322C1B"/>
    <w:rsid w:val="00322EE7"/>
    <w:rsid w:val="0032306C"/>
    <w:rsid w:val="00323119"/>
    <w:rsid w:val="0032343B"/>
    <w:rsid w:val="00323652"/>
    <w:rsid w:val="003238A5"/>
    <w:rsid w:val="003238D4"/>
    <w:rsid w:val="00323ED0"/>
    <w:rsid w:val="003241AF"/>
    <w:rsid w:val="00324836"/>
    <w:rsid w:val="00324DB7"/>
    <w:rsid w:val="0032503A"/>
    <w:rsid w:val="003250F4"/>
    <w:rsid w:val="00325340"/>
    <w:rsid w:val="00325507"/>
    <w:rsid w:val="00325530"/>
    <w:rsid w:val="00325625"/>
    <w:rsid w:val="00325802"/>
    <w:rsid w:val="00325C94"/>
    <w:rsid w:val="00325E92"/>
    <w:rsid w:val="00325EE5"/>
    <w:rsid w:val="00326093"/>
    <w:rsid w:val="003264F1"/>
    <w:rsid w:val="00326642"/>
    <w:rsid w:val="0032765D"/>
    <w:rsid w:val="00327CA7"/>
    <w:rsid w:val="00327EB7"/>
    <w:rsid w:val="00330190"/>
    <w:rsid w:val="00330342"/>
    <w:rsid w:val="003307AA"/>
    <w:rsid w:val="003309B8"/>
    <w:rsid w:val="00330A69"/>
    <w:rsid w:val="00331028"/>
    <w:rsid w:val="00331124"/>
    <w:rsid w:val="00331473"/>
    <w:rsid w:val="00331520"/>
    <w:rsid w:val="0033155B"/>
    <w:rsid w:val="003315A7"/>
    <w:rsid w:val="00331766"/>
    <w:rsid w:val="003317BB"/>
    <w:rsid w:val="0033193E"/>
    <w:rsid w:val="00331943"/>
    <w:rsid w:val="0033197C"/>
    <w:rsid w:val="003319E6"/>
    <w:rsid w:val="00331A99"/>
    <w:rsid w:val="00331C14"/>
    <w:rsid w:val="00331ECB"/>
    <w:rsid w:val="00332190"/>
    <w:rsid w:val="003323E5"/>
    <w:rsid w:val="003324C5"/>
    <w:rsid w:val="0033284F"/>
    <w:rsid w:val="00332A97"/>
    <w:rsid w:val="00332A9C"/>
    <w:rsid w:val="00332AE8"/>
    <w:rsid w:val="00332B70"/>
    <w:rsid w:val="00332B80"/>
    <w:rsid w:val="00332F0A"/>
    <w:rsid w:val="00332F2B"/>
    <w:rsid w:val="00332FE4"/>
    <w:rsid w:val="00332FF7"/>
    <w:rsid w:val="003330EA"/>
    <w:rsid w:val="003331E1"/>
    <w:rsid w:val="00333277"/>
    <w:rsid w:val="0033335F"/>
    <w:rsid w:val="00333481"/>
    <w:rsid w:val="00333721"/>
    <w:rsid w:val="003337C5"/>
    <w:rsid w:val="00333B92"/>
    <w:rsid w:val="00333C3F"/>
    <w:rsid w:val="00333CB2"/>
    <w:rsid w:val="00333DEC"/>
    <w:rsid w:val="00333EC2"/>
    <w:rsid w:val="003342F2"/>
    <w:rsid w:val="00334548"/>
    <w:rsid w:val="00334A3E"/>
    <w:rsid w:val="00334AB5"/>
    <w:rsid w:val="00334CD8"/>
    <w:rsid w:val="00335379"/>
    <w:rsid w:val="00335559"/>
    <w:rsid w:val="003356A6"/>
    <w:rsid w:val="003358B4"/>
    <w:rsid w:val="00335B5F"/>
    <w:rsid w:val="00335D7C"/>
    <w:rsid w:val="00335DAF"/>
    <w:rsid w:val="00335ED7"/>
    <w:rsid w:val="00335FA2"/>
    <w:rsid w:val="003360BE"/>
    <w:rsid w:val="0033635D"/>
    <w:rsid w:val="003363FA"/>
    <w:rsid w:val="0033652C"/>
    <w:rsid w:val="003366C9"/>
    <w:rsid w:val="003366D3"/>
    <w:rsid w:val="00336929"/>
    <w:rsid w:val="00336957"/>
    <w:rsid w:val="00336AF4"/>
    <w:rsid w:val="00336B24"/>
    <w:rsid w:val="00336DB8"/>
    <w:rsid w:val="00337101"/>
    <w:rsid w:val="003373FA"/>
    <w:rsid w:val="003375C8"/>
    <w:rsid w:val="0033768D"/>
    <w:rsid w:val="003401F2"/>
    <w:rsid w:val="003402CD"/>
    <w:rsid w:val="0034043B"/>
    <w:rsid w:val="003406D5"/>
    <w:rsid w:val="0034078C"/>
    <w:rsid w:val="00340A24"/>
    <w:rsid w:val="00340C12"/>
    <w:rsid w:val="00340D0A"/>
    <w:rsid w:val="003410A4"/>
    <w:rsid w:val="0034124D"/>
    <w:rsid w:val="0034139E"/>
    <w:rsid w:val="003414EF"/>
    <w:rsid w:val="0034157B"/>
    <w:rsid w:val="00341D15"/>
    <w:rsid w:val="00341EEC"/>
    <w:rsid w:val="0034264C"/>
    <w:rsid w:val="00342660"/>
    <w:rsid w:val="00342663"/>
    <w:rsid w:val="00342675"/>
    <w:rsid w:val="0034279F"/>
    <w:rsid w:val="003428DD"/>
    <w:rsid w:val="00342CC4"/>
    <w:rsid w:val="00342DDA"/>
    <w:rsid w:val="00342ECE"/>
    <w:rsid w:val="00343040"/>
    <w:rsid w:val="00343597"/>
    <w:rsid w:val="003437EE"/>
    <w:rsid w:val="00343837"/>
    <w:rsid w:val="00343849"/>
    <w:rsid w:val="0034393D"/>
    <w:rsid w:val="00343973"/>
    <w:rsid w:val="003439DD"/>
    <w:rsid w:val="00343E42"/>
    <w:rsid w:val="00344115"/>
    <w:rsid w:val="003445AD"/>
    <w:rsid w:val="00344864"/>
    <w:rsid w:val="00344A3A"/>
    <w:rsid w:val="00344EEC"/>
    <w:rsid w:val="003450EC"/>
    <w:rsid w:val="00345188"/>
    <w:rsid w:val="003451E5"/>
    <w:rsid w:val="0034539D"/>
    <w:rsid w:val="00345425"/>
    <w:rsid w:val="00345562"/>
    <w:rsid w:val="00345899"/>
    <w:rsid w:val="00345AC7"/>
    <w:rsid w:val="00345B57"/>
    <w:rsid w:val="00345ED1"/>
    <w:rsid w:val="00345EE3"/>
    <w:rsid w:val="00346016"/>
    <w:rsid w:val="00346130"/>
    <w:rsid w:val="003463DF"/>
    <w:rsid w:val="00346427"/>
    <w:rsid w:val="00346678"/>
    <w:rsid w:val="003468CE"/>
    <w:rsid w:val="00346A0F"/>
    <w:rsid w:val="00346DE9"/>
    <w:rsid w:val="00347248"/>
    <w:rsid w:val="003472C0"/>
    <w:rsid w:val="003473A9"/>
    <w:rsid w:val="0034748C"/>
    <w:rsid w:val="00347607"/>
    <w:rsid w:val="003502A3"/>
    <w:rsid w:val="00350417"/>
    <w:rsid w:val="00350500"/>
    <w:rsid w:val="00350518"/>
    <w:rsid w:val="00350A95"/>
    <w:rsid w:val="00350AAF"/>
    <w:rsid w:val="00350B05"/>
    <w:rsid w:val="0035122E"/>
    <w:rsid w:val="00351358"/>
    <w:rsid w:val="003513D7"/>
    <w:rsid w:val="003514A3"/>
    <w:rsid w:val="00351626"/>
    <w:rsid w:val="0035187E"/>
    <w:rsid w:val="00351A24"/>
    <w:rsid w:val="00351BC6"/>
    <w:rsid w:val="00351C36"/>
    <w:rsid w:val="00351CA9"/>
    <w:rsid w:val="00351D61"/>
    <w:rsid w:val="00352038"/>
    <w:rsid w:val="003520B4"/>
    <w:rsid w:val="00352120"/>
    <w:rsid w:val="00352730"/>
    <w:rsid w:val="00352805"/>
    <w:rsid w:val="0035280C"/>
    <w:rsid w:val="00352DDE"/>
    <w:rsid w:val="00352E38"/>
    <w:rsid w:val="00352F49"/>
    <w:rsid w:val="00352FAF"/>
    <w:rsid w:val="00352FC4"/>
    <w:rsid w:val="003532EA"/>
    <w:rsid w:val="003543AE"/>
    <w:rsid w:val="0035443B"/>
    <w:rsid w:val="00354580"/>
    <w:rsid w:val="00354591"/>
    <w:rsid w:val="00354826"/>
    <w:rsid w:val="00354905"/>
    <w:rsid w:val="00354A6D"/>
    <w:rsid w:val="00354DCF"/>
    <w:rsid w:val="00355143"/>
    <w:rsid w:val="00355294"/>
    <w:rsid w:val="003552D7"/>
    <w:rsid w:val="00355599"/>
    <w:rsid w:val="00355703"/>
    <w:rsid w:val="00355843"/>
    <w:rsid w:val="003558D5"/>
    <w:rsid w:val="00355F3B"/>
    <w:rsid w:val="00356007"/>
    <w:rsid w:val="0035620B"/>
    <w:rsid w:val="0035625B"/>
    <w:rsid w:val="00356479"/>
    <w:rsid w:val="003565EC"/>
    <w:rsid w:val="00356C29"/>
    <w:rsid w:val="00356CED"/>
    <w:rsid w:val="00356E07"/>
    <w:rsid w:val="00356E6C"/>
    <w:rsid w:val="00356EF5"/>
    <w:rsid w:val="0035764C"/>
    <w:rsid w:val="00357937"/>
    <w:rsid w:val="0035796B"/>
    <w:rsid w:val="00357A55"/>
    <w:rsid w:val="00357AED"/>
    <w:rsid w:val="00357C1E"/>
    <w:rsid w:val="00357E53"/>
    <w:rsid w:val="003601D1"/>
    <w:rsid w:val="003601DD"/>
    <w:rsid w:val="003606E8"/>
    <w:rsid w:val="003607E1"/>
    <w:rsid w:val="00360F30"/>
    <w:rsid w:val="00360FA2"/>
    <w:rsid w:val="00361305"/>
    <w:rsid w:val="00361723"/>
    <w:rsid w:val="00361981"/>
    <w:rsid w:val="00361C89"/>
    <w:rsid w:val="00361EEE"/>
    <w:rsid w:val="00362053"/>
    <w:rsid w:val="00362162"/>
    <w:rsid w:val="00362183"/>
    <w:rsid w:val="003624CE"/>
    <w:rsid w:val="0036265E"/>
    <w:rsid w:val="00362BD3"/>
    <w:rsid w:val="00362C9D"/>
    <w:rsid w:val="00362DB8"/>
    <w:rsid w:val="00362E8B"/>
    <w:rsid w:val="00362F31"/>
    <w:rsid w:val="00363416"/>
    <w:rsid w:val="003634AB"/>
    <w:rsid w:val="003635FF"/>
    <w:rsid w:val="00363766"/>
    <w:rsid w:val="00363857"/>
    <w:rsid w:val="00363CE1"/>
    <w:rsid w:val="00363F49"/>
    <w:rsid w:val="00364138"/>
    <w:rsid w:val="003641AE"/>
    <w:rsid w:val="00364226"/>
    <w:rsid w:val="003646A2"/>
    <w:rsid w:val="0036480C"/>
    <w:rsid w:val="00364B65"/>
    <w:rsid w:val="00364E39"/>
    <w:rsid w:val="0036507E"/>
    <w:rsid w:val="003654D3"/>
    <w:rsid w:val="003655AD"/>
    <w:rsid w:val="00365790"/>
    <w:rsid w:val="003657D5"/>
    <w:rsid w:val="00365875"/>
    <w:rsid w:val="00365B88"/>
    <w:rsid w:val="00365E95"/>
    <w:rsid w:val="00365F93"/>
    <w:rsid w:val="00365FE2"/>
    <w:rsid w:val="0036625D"/>
    <w:rsid w:val="0036626E"/>
    <w:rsid w:val="00366339"/>
    <w:rsid w:val="003664E7"/>
    <w:rsid w:val="00366531"/>
    <w:rsid w:val="003668C2"/>
    <w:rsid w:val="003668DD"/>
    <w:rsid w:val="00366FB0"/>
    <w:rsid w:val="00367151"/>
    <w:rsid w:val="00367688"/>
    <w:rsid w:val="0036789A"/>
    <w:rsid w:val="0036790B"/>
    <w:rsid w:val="00367929"/>
    <w:rsid w:val="00367A36"/>
    <w:rsid w:val="00367A48"/>
    <w:rsid w:val="00370010"/>
    <w:rsid w:val="003703D4"/>
    <w:rsid w:val="00370468"/>
    <w:rsid w:val="0037071C"/>
    <w:rsid w:val="00370B55"/>
    <w:rsid w:val="00370BD3"/>
    <w:rsid w:val="00370D55"/>
    <w:rsid w:val="00371404"/>
    <w:rsid w:val="003715F0"/>
    <w:rsid w:val="00371740"/>
    <w:rsid w:val="00371854"/>
    <w:rsid w:val="00371940"/>
    <w:rsid w:val="00371A36"/>
    <w:rsid w:val="00371A7A"/>
    <w:rsid w:val="00371A92"/>
    <w:rsid w:val="00371FD3"/>
    <w:rsid w:val="003721BA"/>
    <w:rsid w:val="0037221D"/>
    <w:rsid w:val="003722EC"/>
    <w:rsid w:val="003723AE"/>
    <w:rsid w:val="003725BC"/>
    <w:rsid w:val="00372750"/>
    <w:rsid w:val="00372A0C"/>
    <w:rsid w:val="00372A7B"/>
    <w:rsid w:val="00372C79"/>
    <w:rsid w:val="00373471"/>
    <w:rsid w:val="0037348E"/>
    <w:rsid w:val="003734F0"/>
    <w:rsid w:val="00373551"/>
    <w:rsid w:val="0037378F"/>
    <w:rsid w:val="003737BF"/>
    <w:rsid w:val="00373840"/>
    <w:rsid w:val="00373947"/>
    <w:rsid w:val="00373A2D"/>
    <w:rsid w:val="00373A89"/>
    <w:rsid w:val="00373C5E"/>
    <w:rsid w:val="00373D46"/>
    <w:rsid w:val="0037406F"/>
    <w:rsid w:val="0037443B"/>
    <w:rsid w:val="00374A17"/>
    <w:rsid w:val="00374C8D"/>
    <w:rsid w:val="00374CA2"/>
    <w:rsid w:val="003753C5"/>
    <w:rsid w:val="00375589"/>
    <w:rsid w:val="00375828"/>
    <w:rsid w:val="00375EC0"/>
    <w:rsid w:val="00376351"/>
    <w:rsid w:val="00376445"/>
    <w:rsid w:val="00376472"/>
    <w:rsid w:val="00376514"/>
    <w:rsid w:val="00376582"/>
    <w:rsid w:val="003766D4"/>
    <w:rsid w:val="003768A6"/>
    <w:rsid w:val="00376BEC"/>
    <w:rsid w:val="003772C3"/>
    <w:rsid w:val="003774A4"/>
    <w:rsid w:val="003775B1"/>
    <w:rsid w:val="00377687"/>
    <w:rsid w:val="003776F3"/>
    <w:rsid w:val="003778A9"/>
    <w:rsid w:val="00377924"/>
    <w:rsid w:val="00377925"/>
    <w:rsid w:val="00377B7E"/>
    <w:rsid w:val="00377BFD"/>
    <w:rsid w:val="00377C2D"/>
    <w:rsid w:val="00377C54"/>
    <w:rsid w:val="00377D2F"/>
    <w:rsid w:val="00377EC0"/>
    <w:rsid w:val="0038048A"/>
    <w:rsid w:val="0038048D"/>
    <w:rsid w:val="00380712"/>
    <w:rsid w:val="00380764"/>
    <w:rsid w:val="003809B3"/>
    <w:rsid w:val="00380CF9"/>
    <w:rsid w:val="00380D4F"/>
    <w:rsid w:val="00380DF5"/>
    <w:rsid w:val="00380F2A"/>
    <w:rsid w:val="003812C7"/>
    <w:rsid w:val="00381530"/>
    <w:rsid w:val="0038160D"/>
    <w:rsid w:val="0038181B"/>
    <w:rsid w:val="00381A2C"/>
    <w:rsid w:val="00381D17"/>
    <w:rsid w:val="0038200F"/>
    <w:rsid w:val="00382019"/>
    <w:rsid w:val="00382172"/>
    <w:rsid w:val="003821C7"/>
    <w:rsid w:val="003821FC"/>
    <w:rsid w:val="00382395"/>
    <w:rsid w:val="003823D3"/>
    <w:rsid w:val="00382466"/>
    <w:rsid w:val="0038250B"/>
    <w:rsid w:val="0038283D"/>
    <w:rsid w:val="0038285D"/>
    <w:rsid w:val="00382A02"/>
    <w:rsid w:val="00382AF0"/>
    <w:rsid w:val="00382C8C"/>
    <w:rsid w:val="00382FD3"/>
    <w:rsid w:val="0038327D"/>
    <w:rsid w:val="00383335"/>
    <w:rsid w:val="003833BE"/>
    <w:rsid w:val="003835EF"/>
    <w:rsid w:val="003838ED"/>
    <w:rsid w:val="0038399B"/>
    <w:rsid w:val="003839C0"/>
    <w:rsid w:val="00383C7D"/>
    <w:rsid w:val="00383E07"/>
    <w:rsid w:val="00383E14"/>
    <w:rsid w:val="0038423C"/>
    <w:rsid w:val="00384326"/>
    <w:rsid w:val="003844EB"/>
    <w:rsid w:val="00384837"/>
    <w:rsid w:val="00384933"/>
    <w:rsid w:val="0038494C"/>
    <w:rsid w:val="00384D31"/>
    <w:rsid w:val="00384D89"/>
    <w:rsid w:val="00384E6D"/>
    <w:rsid w:val="003853A5"/>
    <w:rsid w:val="003853C3"/>
    <w:rsid w:val="00385839"/>
    <w:rsid w:val="00385D1F"/>
    <w:rsid w:val="00386314"/>
    <w:rsid w:val="00386687"/>
    <w:rsid w:val="003866BD"/>
    <w:rsid w:val="003867E2"/>
    <w:rsid w:val="00386A9E"/>
    <w:rsid w:val="00386B3A"/>
    <w:rsid w:val="003870FA"/>
    <w:rsid w:val="00387108"/>
    <w:rsid w:val="0038710A"/>
    <w:rsid w:val="00387352"/>
    <w:rsid w:val="0038742C"/>
    <w:rsid w:val="00387766"/>
    <w:rsid w:val="003877AC"/>
    <w:rsid w:val="0038784E"/>
    <w:rsid w:val="00387861"/>
    <w:rsid w:val="0038788A"/>
    <w:rsid w:val="003878BF"/>
    <w:rsid w:val="00387968"/>
    <w:rsid w:val="00387A39"/>
    <w:rsid w:val="00387C6B"/>
    <w:rsid w:val="00387DFD"/>
    <w:rsid w:val="00387E07"/>
    <w:rsid w:val="0039006B"/>
    <w:rsid w:val="003902C3"/>
    <w:rsid w:val="0039039B"/>
    <w:rsid w:val="003905D1"/>
    <w:rsid w:val="00390621"/>
    <w:rsid w:val="003906AC"/>
    <w:rsid w:val="003906BA"/>
    <w:rsid w:val="003907AE"/>
    <w:rsid w:val="003908C0"/>
    <w:rsid w:val="00390A5E"/>
    <w:rsid w:val="00390C65"/>
    <w:rsid w:val="00390ECA"/>
    <w:rsid w:val="00390F48"/>
    <w:rsid w:val="0039108C"/>
    <w:rsid w:val="00391255"/>
    <w:rsid w:val="003913A9"/>
    <w:rsid w:val="003915D9"/>
    <w:rsid w:val="00391988"/>
    <w:rsid w:val="00391B54"/>
    <w:rsid w:val="00391C99"/>
    <w:rsid w:val="00391DA2"/>
    <w:rsid w:val="00391EE3"/>
    <w:rsid w:val="00391FE7"/>
    <w:rsid w:val="0039201A"/>
    <w:rsid w:val="0039202C"/>
    <w:rsid w:val="0039239B"/>
    <w:rsid w:val="003923E0"/>
    <w:rsid w:val="0039268D"/>
    <w:rsid w:val="0039284E"/>
    <w:rsid w:val="003929A4"/>
    <w:rsid w:val="00392A35"/>
    <w:rsid w:val="00392B12"/>
    <w:rsid w:val="00392E68"/>
    <w:rsid w:val="00392EE4"/>
    <w:rsid w:val="003930F0"/>
    <w:rsid w:val="00393490"/>
    <w:rsid w:val="0039351E"/>
    <w:rsid w:val="003938C6"/>
    <w:rsid w:val="00393962"/>
    <w:rsid w:val="00393B46"/>
    <w:rsid w:val="00393C20"/>
    <w:rsid w:val="00393E16"/>
    <w:rsid w:val="00393E9E"/>
    <w:rsid w:val="00393F39"/>
    <w:rsid w:val="00394030"/>
    <w:rsid w:val="00394095"/>
    <w:rsid w:val="0039410B"/>
    <w:rsid w:val="003943F0"/>
    <w:rsid w:val="0039451A"/>
    <w:rsid w:val="003947A6"/>
    <w:rsid w:val="0039485A"/>
    <w:rsid w:val="003948EB"/>
    <w:rsid w:val="00394981"/>
    <w:rsid w:val="003949E3"/>
    <w:rsid w:val="00394A66"/>
    <w:rsid w:val="00394AF1"/>
    <w:rsid w:val="00394C21"/>
    <w:rsid w:val="00394C5A"/>
    <w:rsid w:val="00394DCF"/>
    <w:rsid w:val="00394EAA"/>
    <w:rsid w:val="00394EBC"/>
    <w:rsid w:val="00394FEE"/>
    <w:rsid w:val="0039503B"/>
    <w:rsid w:val="00395071"/>
    <w:rsid w:val="003950E3"/>
    <w:rsid w:val="003953BC"/>
    <w:rsid w:val="0039558E"/>
    <w:rsid w:val="003955F1"/>
    <w:rsid w:val="0039562E"/>
    <w:rsid w:val="00395A02"/>
    <w:rsid w:val="00395AEA"/>
    <w:rsid w:val="00395D4E"/>
    <w:rsid w:val="00395E37"/>
    <w:rsid w:val="0039614B"/>
    <w:rsid w:val="00396196"/>
    <w:rsid w:val="003965A6"/>
    <w:rsid w:val="00396687"/>
    <w:rsid w:val="0039670F"/>
    <w:rsid w:val="00396801"/>
    <w:rsid w:val="003969B2"/>
    <w:rsid w:val="00396A10"/>
    <w:rsid w:val="00396D74"/>
    <w:rsid w:val="00396F49"/>
    <w:rsid w:val="00396F67"/>
    <w:rsid w:val="003972B1"/>
    <w:rsid w:val="0039787A"/>
    <w:rsid w:val="00397AD3"/>
    <w:rsid w:val="00397CC1"/>
    <w:rsid w:val="00397D3E"/>
    <w:rsid w:val="00397D61"/>
    <w:rsid w:val="00397D82"/>
    <w:rsid w:val="00397E44"/>
    <w:rsid w:val="00397E8B"/>
    <w:rsid w:val="003A04D8"/>
    <w:rsid w:val="003A07FD"/>
    <w:rsid w:val="003A0AC3"/>
    <w:rsid w:val="003A0C3F"/>
    <w:rsid w:val="003A0E86"/>
    <w:rsid w:val="003A0FDA"/>
    <w:rsid w:val="003A137F"/>
    <w:rsid w:val="003A155F"/>
    <w:rsid w:val="003A176E"/>
    <w:rsid w:val="003A1813"/>
    <w:rsid w:val="003A1822"/>
    <w:rsid w:val="003A1A37"/>
    <w:rsid w:val="003A1A6F"/>
    <w:rsid w:val="003A1BC6"/>
    <w:rsid w:val="003A1BE4"/>
    <w:rsid w:val="003A1EAA"/>
    <w:rsid w:val="003A2018"/>
    <w:rsid w:val="003A20A5"/>
    <w:rsid w:val="003A23C0"/>
    <w:rsid w:val="003A23C9"/>
    <w:rsid w:val="003A24FC"/>
    <w:rsid w:val="003A293C"/>
    <w:rsid w:val="003A29D4"/>
    <w:rsid w:val="003A2B26"/>
    <w:rsid w:val="003A2C87"/>
    <w:rsid w:val="003A3114"/>
    <w:rsid w:val="003A3137"/>
    <w:rsid w:val="003A3145"/>
    <w:rsid w:val="003A31F7"/>
    <w:rsid w:val="003A361D"/>
    <w:rsid w:val="003A36C2"/>
    <w:rsid w:val="003A3B12"/>
    <w:rsid w:val="003A3B6C"/>
    <w:rsid w:val="003A3C71"/>
    <w:rsid w:val="003A3E1C"/>
    <w:rsid w:val="003A42C3"/>
    <w:rsid w:val="003A431D"/>
    <w:rsid w:val="003A4475"/>
    <w:rsid w:val="003A452F"/>
    <w:rsid w:val="003A45F2"/>
    <w:rsid w:val="003A4D37"/>
    <w:rsid w:val="003A520F"/>
    <w:rsid w:val="003A54EE"/>
    <w:rsid w:val="003A5869"/>
    <w:rsid w:val="003A5A44"/>
    <w:rsid w:val="003A5DE8"/>
    <w:rsid w:val="003A5EB7"/>
    <w:rsid w:val="003A6045"/>
    <w:rsid w:val="003A6723"/>
    <w:rsid w:val="003A6A83"/>
    <w:rsid w:val="003A6B0B"/>
    <w:rsid w:val="003A6CC9"/>
    <w:rsid w:val="003A6DE7"/>
    <w:rsid w:val="003A6EF3"/>
    <w:rsid w:val="003A73CA"/>
    <w:rsid w:val="003A758D"/>
    <w:rsid w:val="003A7A3E"/>
    <w:rsid w:val="003A7B4F"/>
    <w:rsid w:val="003A7D1E"/>
    <w:rsid w:val="003A7EF5"/>
    <w:rsid w:val="003A7F46"/>
    <w:rsid w:val="003A7FC7"/>
    <w:rsid w:val="003B022B"/>
    <w:rsid w:val="003B038E"/>
    <w:rsid w:val="003B0401"/>
    <w:rsid w:val="003B0495"/>
    <w:rsid w:val="003B04FE"/>
    <w:rsid w:val="003B06C1"/>
    <w:rsid w:val="003B06F8"/>
    <w:rsid w:val="003B0885"/>
    <w:rsid w:val="003B0968"/>
    <w:rsid w:val="003B0AA4"/>
    <w:rsid w:val="003B0F52"/>
    <w:rsid w:val="003B0FA8"/>
    <w:rsid w:val="003B1054"/>
    <w:rsid w:val="003B1175"/>
    <w:rsid w:val="003B1188"/>
    <w:rsid w:val="003B1298"/>
    <w:rsid w:val="003B13C9"/>
    <w:rsid w:val="003B1466"/>
    <w:rsid w:val="003B1572"/>
    <w:rsid w:val="003B1639"/>
    <w:rsid w:val="003B1881"/>
    <w:rsid w:val="003B1B41"/>
    <w:rsid w:val="003B1B8F"/>
    <w:rsid w:val="003B1BF1"/>
    <w:rsid w:val="003B1D08"/>
    <w:rsid w:val="003B213D"/>
    <w:rsid w:val="003B2145"/>
    <w:rsid w:val="003B23C9"/>
    <w:rsid w:val="003B2727"/>
    <w:rsid w:val="003B288E"/>
    <w:rsid w:val="003B29C0"/>
    <w:rsid w:val="003B2C01"/>
    <w:rsid w:val="003B2F5C"/>
    <w:rsid w:val="003B2FB1"/>
    <w:rsid w:val="003B3583"/>
    <w:rsid w:val="003B35B6"/>
    <w:rsid w:val="003B36F1"/>
    <w:rsid w:val="003B3821"/>
    <w:rsid w:val="003B3990"/>
    <w:rsid w:val="003B3B37"/>
    <w:rsid w:val="003B3B95"/>
    <w:rsid w:val="003B3C46"/>
    <w:rsid w:val="003B3D66"/>
    <w:rsid w:val="003B420E"/>
    <w:rsid w:val="003B447C"/>
    <w:rsid w:val="003B45D9"/>
    <w:rsid w:val="003B4612"/>
    <w:rsid w:val="003B4A18"/>
    <w:rsid w:val="003B5009"/>
    <w:rsid w:val="003B5196"/>
    <w:rsid w:val="003B51BA"/>
    <w:rsid w:val="003B541C"/>
    <w:rsid w:val="003B54FD"/>
    <w:rsid w:val="003B556E"/>
    <w:rsid w:val="003B56F1"/>
    <w:rsid w:val="003B57D7"/>
    <w:rsid w:val="003B59A1"/>
    <w:rsid w:val="003B5A04"/>
    <w:rsid w:val="003B5E99"/>
    <w:rsid w:val="003B5EF4"/>
    <w:rsid w:val="003B607B"/>
    <w:rsid w:val="003B6125"/>
    <w:rsid w:val="003B6211"/>
    <w:rsid w:val="003B6711"/>
    <w:rsid w:val="003B6A7D"/>
    <w:rsid w:val="003B6FF7"/>
    <w:rsid w:val="003B734C"/>
    <w:rsid w:val="003B749A"/>
    <w:rsid w:val="003B78A8"/>
    <w:rsid w:val="003B79FE"/>
    <w:rsid w:val="003B7B01"/>
    <w:rsid w:val="003B7C7F"/>
    <w:rsid w:val="003B7CFE"/>
    <w:rsid w:val="003B7D35"/>
    <w:rsid w:val="003B7DE6"/>
    <w:rsid w:val="003C0518"/>
    <w:rsid w:val="003C0799"/>
    <w:rsid w:val="003C0937"/>
    <w:rsid w:val="003C0B77"/>
    <w:rsid w:val="003C0DA7"/>
    <w:rsid w:val="003C11D4"/>
    <w:rsid w:val="003C13C0"/>
    <w:rsid w:val="003C1400"/>
    <w:rsid w:val="003C143F"/>
    <w:rsid w:val="003C1490"/>
    <w:rsid w:val="003C14B3"/>
    <w:rsid w:val="003C157B"/>
    <w:rsid w:val="003C159F"/>
    <w:rsid w:val="003C168B"/>
    <w:rsid w:val="003C1789"/>
    <w:rsid w:val="003C199A"/>
    <w:rsid w:val="003C1A6E"/>
    <w:rsid w:val="003C1CA0"/>
    <w:rsid w:val="003C1D9B"/>
    <w:rsid w:val="003C21ED"/>
    <w:rsid w:val="003C23D1"/>
    <w:rsid w:val="003C245E"/>
    <w:rsid w:val="003C266F"/>
    <w:rsid w:val="003C2721"/>
    <w:rsid w:val="003C27DC"/>
    <w:rsid w:val="003C28B4"/>
    <w:rsid w:val="003C2A09"/>
    <w:rsid w:val="003C2EE7"/>
    <w:rsid w:val="003C302A"/>
    <w:rsid w:val="003C3332"/>
    <w:rsid w:val="003C355D"/>
    <w:rsid w:val="003C378D"/>
    <w:rsid w:val="003C388E"/>
    <w:rsid w:val="003C398F"/>
    <w:rsid w:val="003C39E4"/>
    <w:rsid w:val="003C3D00"/>
    <w:rsid w:val="003C3F5A"/>
    <w:rsid w:val="003C3FE8"/>
    <w:rsid w:val="003C4071"/>
    <w:rsid w:val="003C4114"/>
    <w:rsid w:val="003C4375"/>
    <w:rsid w:val="003C463F"/>
    <w:rsid w:val="003C4720"/>
    <w:rsid w:val="003C4AF8"/>
    <w:rsid w:val="003C4B27"/>
    <w:rsid w:val="003C4B4C"/>
    <w:rsid w:val="003C514B"/>
    <w:rsid w:val="003C5270"/>
    <w:rsid w:val="003C5309"/>
    <w:rsid w:val="003C53AC"/>
    <w:rsid w:val="003C541D"/>
    <w:rsid w:val="003C54EC"/>
    <w:rsid w:val="003C55B0"/>
    <w:rsid w:val="003C5692"/>
    <w:rsid w:val="003C5918"/>
    <w:rsid w:val="003C5C56"/>
    <w:rsid w:val="003C5E68"/>
    <w:rsid w:val="003C6312"/>
    <w:rsid w:val="003C639E"/>
    <w:rsid w:val="003C6615"/>
    <w:rsid w:val="003C6775"/>
    <w:rsid w:val="003C6889"/>
    <w:rsid w:val="003C6895"/>
    <w:rsid w:val="003C689D"/>
    <w:rsid w:val="003C68FA"/>
    <w:rsid w:val="003C6A5F"/>
    <w:rsid w:val="003C6AF8"/>
    <w:rsid w:val="003C6B19"/>
    <w:rsid w:val="003C6D12"/>
    <w:rsid w:val="003C6D13"/>
    <w:rsid w:val="003C6E43"/>
    <w:rsid w:val="003C6F37"/>
    <w:rsid w:val="003C7156"/>
    <w:rsid w:val="003C7191"/>
    <w:rsid w:val="003C7359"/>
    <w:rsid w:val="003C7CE3"/>
    <w:rsid w:val="003C7D39"/>
    <w:rsid w:val="003C7DC2"/>
    <w:rsid w:val="003C7EE7"/>
    <w:rsid w:val="003D01A7"/>
    <w:rsid w:val="003D0582"/>
    <w:rsid w:val="003D0679"/>
    <w:rsid w:val="003D0795"/>
    <w:rsid w:val="003D0997"/>
    <w:rsid w:val="003D0A2C"/>
    <w:rsid w:val="003D0BEB"/>
    <w:rsid w:val="003D0D3C"/>
    <w:rsid w:val="003D0FC8"/>
    <w:rsid w:val="003D1004"/>
    <w:rsid w:val="003D10A9"/>
    <w:rsid w:val="003D114C"/>
    <w:rsid w:val="003D114E"/>
    <w:rsid w:val="003D1430"/>
    <w:rsid w:val="003D1777"/>
    <w:rsid w:val="003D17E7"/>
    <w:rsid w:val="003D18B5"/>
    <w:rsid w:val="003D1A1A"/>
    <w:rsid w:val="003D1B33"/>
    <w:rsid w:val="003D1B47"/>
    <w:rsid w:val="003D1C3B"/>
    <w:rsid w:val="003D1DD2"/>
    <w:rsid w:val="003D241A"/>
    <w:rsid w:val="003D2438"/>
    <w:rsid w:val="003D269F"/>
    <w:rsid w:val="003D27FB"/>
    <w:rsid w:val="003D2827"/>
    <w:rsid w:val="003D29A9"/>
    <w:rsid w:val="003D2D0F"/>
    <w:rsid w:val="003D2F34"/>
    <w:rsid w:val="003D3205"/>
    <w:rsid w:val="003D3869"/>
    <w:rsid w:val="003D3C8F"/>
    <w:rsid w:val="003D3F9E"/>
    <w:rsid w:val="003D424A"/>
    <w:rsid w:val="003D43A6"/>
    <w:rsid w:val="003D43EA"/>
    <w:rsid w:val="003D4581"/>
    <w:rsid w:val="003D4C82"/>
    <w:rsid w:val="003D4CF0"/>
    <w:rsid w:val="003D4EF4"/>
    <w:rsid w:val="003D54CD"/>
    <w:rsid w:val="003D55A7"/>
    <w:rsid w:val="003D5863"/>
    <w:rsid w:val="003D5C0E"/>
    <w:rsid w:val="003D5E5C"/>
    <w:rsid w:val="003D60A9"/>
    <w:rsid w:val="003D62D0"/>
    <w:rsid w:val="003D65FE"/>
    <w:rsid w:val="003D6775"/>
    <w:rsid w:val="003D689B"/>
    <w:rsid w:val="003D68DE"/>
    <w:rsid w:val="003D6990"/>
    <w:rsid w:val="003D6A0B"/>
    <w:rsid w:val="003D6B74"/>
    <w:rsid w:val="003D6C79"/>
    <w:rsid w:val="003D7076"/>
    <w:rsid w:val="003D7369"/>
    <w:rsid w:val="003D7409"/>
    <w:rsid w:val="003D76EE"/>
    <w:rsid w:val="003D76F3"/>
    <w:rsid w:val="003D7B0E"/>
    <w:rsid w:val="003D7BDC"/>
    <w:rsid w:val="003D7C04"/>
    <w:rsid w:val="003D7CD0"/>
    <w:rsid w:val="003D7D21"/>
    <w:rsid w:val="003D7DC0"/>
    <w:rsid w:val="003E00D8"/>
    <w:rsid w:val="003E01E6"/>
    <w:rsid w:val="003E0576"/>
    <w:rsid w:val="003E0585"/>
    <w:rsid w:val="003E05D4"/>
    <w:rsid w:val="003E06EA"/>
    <w:rsid w:val="003E073D"/>
    <w:rsid w:val="003E07CE"/>
    <w:rsid w:val="003E088F"/>
    <w:rsid w:val="003E09BA"/>
    <w:rsid w:val="003E0B5C"/>
    <w:rsid w:val="003E0C27"/>
    <w:rsid w:val="003E0CED"/>
    <w:rsid w:val="003E11B4"/>
    <w:rsid w:val="003E13E1"/>
    <w:rsid w:val="003E14CE"/>
    <w:rsid w:val="003E1927"/>
    <w:rsid w:val="003E1999"/>
    <w:rsid w:val="003E213F"/>
    <w:rsid w:val="003E2206"/>
    <w:rsid w:val="003E232F"/>
    <w:rsid w:val="003E24AE"/>
    <w:rsid w:val="003E2760"/>
    <w:rsid w:val="003E2830"/>
    <w:rsid w:val="003E2898"/>
    <w:rsid w:val="003E2ADD"/>
    <w:rsid w:val="003E2C36"/>
    <w:rsid w:val="003E2DB4"/>
    <w:rsid w:val="003E2E9C"/>
    <w:rsid w:val="003E3221"/>
    <w:rsid w:val="003E3597"/>
    <w:rsid w:val="003E36EA"/>
    <w:rsid w:val="003E3A30"/>
    <w:rsid w:val="003E3A7D"/>
    <w:rsid w:val="003E3ACA"/>
    <w:rsid w:val="003E3D69"/>
    <w:rsid w:val="003E3DA6"/>
    <w:rsid w:val="003E3EFF"/>
    <w:rsid w:val="003E4532"/>
    <w:rsid w:val="003E45D1"/>
    <w:rsid w:val="003E46A7"/>
    <w:rsid w:val="003E46DA"/>
    <w:rsid w:val="003E4810"/>
    <w:rsid w:val="003E4839"/>
    <w:rsid w:val="003E4A08"/>
    <w:rsid w:val="003E4E05"/>
    <w:rsid w:val="003E4E06"/>
    <w:rsid w:val="003E4E43"/>
    <w:rsid w:val="003E4E4E"/>
    <w:rsid w:val="003E4F3E"/>
    <w:rsid w:val="003E50EB"/>
    <w:rsid w:val="003E5566"/>
    <w:rsid w:val="003E5716"/>
    <w:rsid w:val="003E57B0"/>
    <w:rsid w:val="003E59A6"/>
    <w:rsid w:val="003E5B36"/>
    <w:rsid w:val="003E5CFC"/>
    <w:rsid w:val="003E5D93"/>
    <w:rsid w:val="003E5E3E"/>
    <w:rsid w:val="003E5F70"/>
    <w:rsid w:val="003E5F91"/>
    <w:rsid w:val="003E600F"/>
    <w:rsid w:val="003E62EC"/>
    <w:rsid w:val="003E6616"/>
    <w:rsid w:val="003E672D"/>
    <w:rsid w:val="003E6807"/>
    <w:rsid w:val="003E6928"/>
    <w:rsid w:val="003E69CF"/>
    <w:rsid w:val="003E6B01"/>
    <w:rsid w:val="003E6C89"/>
    <w:rsid w:val="003E778D"/>
    <w:rsid w:val="003E77AD"/>
    <w:rsid w:val="003E77F6"/>
    <w:rsid w:val="003E788B"/>
    <w:rsid w:val="003E796D"/>
    <w:rsid w:val="003E79B0"/>
    <w:rsid w:val="003E7AD1"/>
    <w:rsid w:val="003E7AD9"/>
    <w:rsid w:val="003F04C2"/>
    <w:rsid w:val="003F05D3"/>
    <w:rsid w:val="003F093B"/>
    <w:rsid w:val="003F095D"/>
    <w:rsid w:val="003F0ABD"/>
    <w:rsid w:val="003F0B75"/>
    <w:rsid w:val="003F0D97"/>
    <w:rsid w:val="003F0DB7"/>
    <w:rsid w:val="003F0F0A"/>
    <w:rsid w:val="003F10E4"/>
    <w:rsid w:val="003F13E1"/>
    <w:rsid w:val="003F16A3"/>
    <w:rsid w:val="003F1799"/>
    <w:rsid w:val="003F17FC"/>
    <w:rsid w:val="003F1940"/>
    <w:rsid w:val="003F19D0"/>
    <w:rsid w:val="003F1AC8"/>
    <w:rsid w:val="003F1AE3"/>
    <w:rsid w:val="003F1E20"/>
    <w:rsid w:val="003F1FEF"/>
    <w:rsid w:val="003F22AA"/>
    <w:rsid w:val="003F24D5"/>
    <w:rsid w:val="003F25C9"/>
    <w:rsid w:val="003F2621"/>
    <w:rsid w:val="003F2762"/>
    <w:rsid w:val="003F2B77"/>
    <w:rsid w:val="003F2CDE"/>
    <w:rsid w:val="003F2E31"/>
    <w:rsid w:val="003F3576"/>
    <w:rsid w:val="003F374F"/>
    <w:rsid w:val="003F3CAB"/>
    <w:rsid w:val="003F3E67"/>
    <w:rsid w:val="003F3F1B"/>
    <w:rsid w:val="003F3FCE"/>
    <w:rsid w:val="003F41AC"/>
    <w:rsid w:val="003F41C1"/>
    <w:rsid w:val="003F41FE"/>
    <w:rsid w:val="003F4318"/>
    <w:rsid w:val="003F4324"/>
    <w:rsid w:val="003F462E"/>
    <w:rsid w:val="003F4657"/>
    <w:rsid w:val="003F47F6"/>
    <w:rsid w:val="003F53AE"/>
    <w:rsid w:val="003F5412"/>
    <w:rsid w:val="003F5427"/>
    <w:rsid w:val="003F55FB"/>
    <w:rsid w:val="003F5681"/>
    <w:rsid w:val="003F571F"/>
    <w:rsid w:val="003F5728"/>
    <w:rsid w:val="003F57EA"/>
    <w:rsid w:val="003F5B34"/>
    <w:rsid w:val="003F5CA6"/>
    <w:rsid w:val="003F5D53"/>
    <w:rsid w:val="003F5F55"/>
    <w:rsid w:val="003F5FCE"/>
    <w:rsid w:val="003F6047"/>
    <w:rsid w:val="003F642C"/>
    <w:rsid w:val="003F6671"/>
    <w:rsid w:val="003F669F"/>
    <w:rsid w:val="003F66C4"/>
    <w:rsid w:val="003F6781"/>
    <w:rsid w:val="003F67BE"/>
    <w:rsid w:val="003F69CC"/>
    <w:rsid w:val="003F6BE6"/>
    <w:rsid w:val="003F6CD6"/>
    <w:rsid w:val="003F6D59"/>
    <w:rsid w:val="003F6D6F"/>
    <w:rsid w:val="003F6DE8"/>
    <w:rsid w:val="003F73F5"/>
    <w:rsid w:val="003F75C6"/>
    <w:rsid w:val="003F7754"/>
    <w:rsid w:val="003F795C"/>
    <w:rsid w:val="003F7993"/>
    <w:rsid w:val="003F7A94"/>
    <w:rsid w:val="004001DA"/>
    <w:rsid w:val="00400394"/>
    <w:rsid w:val="00400504"/>
    <w:rsid w:val="00400740"/>
    <w:rsid w:val="0040099B"/>
    <w:rsid w:val="00400E90"/>
    <w:rsid w:val="00400FF1"/>
    <w:rsid w:val="004010C9"/>
    <w:rsid w:val="0040132D"/>
    <w:rsid w:val="00401C6F"/>
    <w:rsid w:val="00401C86"/>
    <w:rsid w:val="00401DEA"/>
    <w:rsid w:val="00402065"/>
    <w:rsid w:val="00402159"/>
    <w:rsid w:val="004021C0"/>
    <w:rsid w:val="00402215"/>
    <w:rsid w:val="0040228E"/>
    <w:rsid w:val="0040263A"/>
    <w:rsid w:val="00402640"/>
    <w:rsid w:val="004026C7"/>
    <w:rsid w:val="0040274C"/>
    <w:rsid w:val="004027B3"/>
    <w:rsid w:val="00402830"/>
    <w:rsid w:val="004028C2"/>
    <w:rsid w:val="00402E75"/>
    <w:rsid w:val="00402FD4"/>
    <w:rsid w:val="00403006"/>
    <w:rsid w:val="0040327B"/>
    <w:rsid w:val="004033B4"/>
    <w:rsid w:val="00403447"/>
    <w:rsid w:val="0040347E"/>
    <w:rsid w:val="0040386F"/>
    <w:rsid w:val="00403929"/>
    <w:rsid w:val="0040397F"/>
    <w:rsid w:val="00404173"/>
    <w:rsid w:val="004041CA"/>
    <w:rsid w:val="00404256"/>
    <w:rsid w:val="0040461A"/>
    <w:rsid w:val="004047B2"/>
    <w:rsid w:val="00404933"/>
    <w:rsid w:val="004049EE"/>
    <w:rsid w:val="00404B5B"/>
    <w:rsid w:val="00404BFA"/>
    <w:rsid w:val="00404C34"/>
    <w:rsid w:val="00404DAF"/>
    <w:rsid w:val="00404FD6"/>
    <w:rsid w:val="00405079"/>
    <w:rsid w:val="00405226"/>
    <w:rsid w:val="00405229"/>
    <w:rsid w:val="00405294"/>
    <w:rsid w:val="00405916"/>
    <w:rsid w:val="0040607F"/>
    <w:rsid w:val="0040616F"/>
    <w:rsid w:val="00406701"/>
    <w:rsid w:val="0040676D"/>
    <w:rsid w:val="004068ED"/>
    <w:rsid w:val="004069E5"/>
    <w:rsid w:val="00406A95"/>
    <w:rsid w:val="00406D7F"/>
    <w:rsid w:val="00407007"/>
    <w:rsid w:val="0040719A"/>
    <w:rsid w:val="004072CB"/>
    <w:rsid w:val="00407405"/>
    <w:rsid w:val="00407430"/>
    <w:rsid w:val="0040759F"/>
    <w:rsid w:val="004076E3"/>
    <w:rsid w:val="00407793"/>
    <w:rsid w:val="004077C2"/>
    <w:rsid w:val="00407970"/>
    <w:rsid w:val="0040799F"/>
    <w:rsid w:val="00407AC3"/>
    <w:rsid w:val="00407D6C"/>
    <w:rsid w:val="00407EE0"/>
    <w:rsid w:val="00407F27"/>
    <w:rsid w:val="00407F54"/>
    <w:rsid w:val="00407FFB"/>
    <w:rsid w:val="004104E9"/>
    <w:rsid w:val="004108A6"/>
    <w:rsid w:val="00410C14"/>
    <w:rsid w:val="00410C3F"/>
    <w:rsid w:val="0041104F"/>
    <w:rsid w:val="0041109D"/>
    <w:rsid w:val="004112B0"/>
    <w:rsid w:val="00411468"/>
    <w:rsid w:val="00411550"/>
    <w:rsid w:val="0041163B"/>
    <w:rsid w:val="00411641"/>
    <w:rsid w:val="00411659"/>
    <w:rsid w:val="004116CE"/>
    <w:rsid w:val="00411A4B"/>
    <w:rsid w:val="00411B17"/>
    <w:rsid w:val="00411EA5"/>
    <w:rsid w:val="0041202F"/>
    <w:rsid w:val="00412279"/>
    <w:rsid w:val="004122D7"/>
    <w:rsid w:val="00412388"/>
    <w:rsid w:val="00412439"/>
    <w:rsid w:val="004124E6"/>
    <w:rsid w:val="004126C8"/>
    <w:rsid w:val="00412714"/>
    <w:rsid w:val="004128C2"/>
    <w:rsid w:val="00412935"/>
    <w:rsid w:val="004129DA"/>
    <w:rsid w:val="00412A56"/>
    <w:rsid w:val="00412B70"/>
    <w:rsid w:val="00412B90"/>
    <w:rsid w:val="00412CE6"/>
    <w:rsid w:val="00412F2C"/>
    <w:rsid w:val="00412F4A"/>
    <w:rsid w:val="004130B5"/>
    <w:rsid w:val="004133D1"/>
    <w:rsid w:val="004136FB"/>
    <w:rsid w:val="00413737"/>
    <w:rsid w:val="00413793"/>
    <w:rsid w:val="004137D9"/>
    <w:rsid w:val="004138D1"/>
    <w:rsid w:val="00413CE0"/>
    <w:rsid w:val="00413EAF"/>
    <w:rsid w:val="0041415A"/>
    <w:rsid w:val="00414197"/>
    <w:rsid w:val="00414236"/>
    <w:rsid w:val="0041425C"/>
    <w:rsid w:val="004145E2"/>
    <w:rsid w:val="00414732"/>
    <w:rsid w:val="00414776"/>
    <w:rsid w:val="00414888"/>
    <w:rsid w:val="00414A4A"/>
    <w:rsid w:val="00414B47"/>
    <w:rsid w:val="00414E4A"/>
    <w:rsid w:val="00414E5F"/>
    <w:rsid w:val="00415370"/>
    <w:rsid w:val="00415673"/>
    <w:rsid w:val="00415A96"/>
    <w:rsid w:val="004160FF"/>
    <w:rsid w:val="004161A1"/>
    <w:rsid w:val="004162AB"/>
    <w:rsid w:val="004162E4"/>
    <w:rsid w:val="00416691"/>
    <w:rsid w:val="00416A0A"/>
    <w:rsid w:val="00416D75"/>
    <w:rsid w:val="00416FFD"/>
    <w:rsid w:val="004170C1"/>
    <w:rsid w:val="00417390"/>
    <w:rsid w:val="0041746D"/>
    <w:rsid w:val="00417510"/>
    <w:rsid w:val="0041796B"/>
    <w:rsid w:val="00417B6B"/>
    <w:rsid w:val="00417E12"/>
    <w:rsid w:val="00417E26"/>
    <w:rsid w:val="00420379"/>
    <w:rsid w:val="00420A0C"/>
    <w:rsid w:val="00420AD2"/>
    <w:rsid w:val="00420B8E"/>
    <w:rsid w:val="00420C3A"/>
    <w:rsid w:val="00420C57"/>
    <w:rsid w:val="00420CDF"/>
    <w:rsid w:val="00420CEA"/>
    <w:rsid w:val="00420DA2"/>
    <w:rsid w:val="0042110F"/>
    <w:rsid w:val="00421165"/>
    <w:rsid w:val="004211F7"/>
    <w:rsid w:val="00421225"/>
    <w:rsid w:val="00421650"/>
    <w:rsid w:val="00421668"/>
    <w:rsid w:val="00421796"/>
    <w:rsid w:val="0042180E"/>
    <w:rsid w:val="00421A62"/>
    <w:rsid w:val="00421D6D"/>
    <w:rsid w:val="00421F20"/>
    <w:rsid w:val="004223D0"/>
    <w:rsid w:val="0042248E"/>
    <w:rsid w:val="00422733"/>
    <w:rsid w:val="00422752"/>
    <w:rsid w:val="004227F0"/>
    <w:rsid w:val="00422919"/>
    <w:rsid w:val="00422A87"/>
    <w:rsid w:val="00422BC0"/>
    <w:rsid w:val="00422C69"/>
    <w:rsid w:val="00422E9C"/>
    <w:rsid w:val="00423038"/>
    <w:rsid w:val="00423084"/>
    <w:rsid w:val="00423247"/>
    <w:rsid w:val="004235CD"/>
    <w:rsid w:val="00423695"/>
    <w:rsid w:val="004236A6"/>
    <w:rsid w:val="004236AA"/>
    <w:rsid w:val="00423892"/>
    <w:rsid w:val="00423C70"/>
    <w:rsid w:val="00423D49"/>
    <w:rsid w:val="00423E11"/>
    <w:rsid w:val="00423F24"/>
    <w:rsid w:val="00424292"/>
    <w:rsid w:val="004244E2"/>
    <w:rsid w:val="004244F3"/>
    <w:rsid w:val="0042464E"/>
    <w:rsid w:val="004246EB"/>
    <w:rsid w:val="004247EF"/>
    <w:rsid w:val="004248ED"/>
    <w:rsid w:val="0042499C"/>
    <w:rsid w:val="00424A5B"/>
    <w:rsid w:val="00424B03"/>
    <w:rsid w:val="0042511A"/>
    <w:rsid w:val="00425192"/>
    <w:rsid w:val="004251C9"/>
    <w:rsid w:val="00425286"/>
    <w:rsid w:val="004253D4"/>
    <w:rsid w:val="004256F2"/>
    <w:rsid w:val="00425A6C"/>
    <w:rsid w:val="00425B38"/>
    <w:rsid w:val="00425C0F"/>
    <w:rsid w:val="00425F7A"/>
    <w:rsid w:val="004260F1"/>
    <w:rsid w:val="00426370"/>
    <w:rsid w:val="00426490"/>
    <w:rsid w:val="00426491"/>
    <w:rsid w:val="0042657C"/>
    <w:rsid w:val="0042690B"/>
    <w:rsid w:val="00426934"/>
    <w:rsid w:val="00426AD6"/>
    <w:rsid w:val="00426AD7"/>
    <w:rsid w:val="00426C2A"/>
    <w:rsid w:val="00426CE1"/>
    <w:rsid w:val="00426D57"/>
    <w:rsid w:val="00426D6D"/>
    <w:rsid w:val="00427446"/>
    <w:rsid w:val="004275AB"/>
    <w:rsid w:val="0042790C"/>
    <w:rsid w:val="00427A49"/>
    <w:rsid w:val="00427A5A"/>
    <w:rsid w:val="00427AA5"/>
    <w:rsid w:val="00427BB3"/>
    <w:rsid w:val="00427D28"/>
    <w:rsid w:val="00427E11"/>
    <w:rsid w:val="00427E2E"/>
    <w:rsid w:val="00427F50"/>
    <w:rsid w:val="0043018F"/>
    <w:rsid w:val="0043019B"/>
    <w:rsid w:val="0043031B"/>
    <w:rsid w:val="0043036D"/>
    <w:rsid w:val="00430459"/>
    <w:rsid w:val="00430508"/>
    <w:rsid w:val="00430626"/>
    <w:rsid w:val="00430783"/>
    <w:rsid w:val="00430B85"/>
    <w:rsid w:val="00430D47"/>
    <w:rsid w:val="00430FAD"/>
    <w:rsid w:val="0043110A"/>
    <w:rsid w:val="004312C2"/>
    <w:rsid w:val="004312E2"/>
    <w:rsid w:val="0043158D"/>
    <w:rsid w:val="004315F5"/>
    <w:rsid w:val="004316CC"/>
    <w:rsid w:val="004317FA"/>
    <w:rsid w:val="004319D5"/>
    <w:rsid w:val="00431BC5"/>
    <w:rsid w:val="00431CEF"/>
    <w:rsid w:val="00431DBD"/>
    <w:rsid w:val="00431E55"/>
    <w:rsid w:val="00432266"/>
    <w:rsid w:val="0043231C"/>
    <w:rsid w:val="0043235A"/>
    <w:rsid w:val="00432AAA"/>
    <w:rsid w:val="00432B05"/>
    <w:rsid w:val="00432B21"/>
    <w:rsid w:val="00432CDE"/>
    <w:rsid w:val="00432D70"/>
    <w:rsid w:val="00432F20"/>
    <w:rsid w:val="00432FFA"/>
    <w:rsid w:val="004332A2"/>
    <w:rsid w:val="0043334F"/>
    <w:rsid w:val="004334B7"/>
    <w:rsid w:val="00433A95"/>
    <w:rsid w:val="00433C4F"/>
    <w:rsid w:val="00433CEB"/>
    <w:rsid w:val="00433D7C"/>
    <w:rsid w:val="00433DA2"/>
    <w:rsid w:val="00433E49"/>
    <w:rsid w:val="00433F25"/>
    <w:rsid w:val="00434376"/>
    <w:rsid w:val="004343D7"/>
    <w:rsid w:val="00434403"/>
    <w:rsid w:val="0043440C"/>
    <w:rsid w:val="004344F6"/>
    <w:rsid w:val="0043469A"/>
    <w:rsid w:val="004348F2"/>
    <w:rsid w:val="004349B5"/>
    <w:rsid w:val="00434A07"/>
    <w:rsid w:val="00434C93"/>
    <w:rsid w:val="00434D3B"/>
    <w:rsid w:val="00434D90"/>
    <w:rsid w:val="00434F23"/>
    <w:rsid w:val="0043510D"/>
    <w:rsid w:val="004352DE"/>
    <w:rsid w:val="004356A4"/>
    <w:rsid w:val="004356C7"/>
    <w:rsid w:val="0043580C"/>
    <w:rsid w:val="004358E5"/>
    <w:rsid w:val="00435981"/>
    <w:rsid w:val="00435B74"/>
    <w:rsid w:val="00435B88"/>
    <w:rsid w:val="00435C02"/>
    <w:rsid w:val="00435E2D"/>
    <w:rsid w:val="004362DC"/>
    <w:rsid w:val="0043636F"/>
    <w:rsid w:val="0043662D"/>
    <w:rsid w:val="00436868"/>
    <w:rsid w:val="00436967"/>
    <w:rsid w:val="00436B0A"/>
    <w:rsid w:val="00436B5C"/>
    <w:rsid w:val="00436BD3"/>
    <w:rsid w:val="00436F27"/>
    <w:rsid w:val="00436F9F"/>
    <w:rsid w:val="0043732B"/>
    <w:rsid w:val="00437500"/>
    <w:rsid w:val="0043771D"/>
    <w:rsid w:val="00437AD5"/>
    <w:rsid w:val="00437C72"/>
    <w:rsid w:val="00437CCD"/>
    <w:rsid w:val="00437D2A"/>
    <w:rsid w:val="00437D8E"/>
    <w:rsid w:val="00437E40"/>
    <w:rsid w:val="004400A3"/>
    <w:rsid w:val="00440276"/>
    <w:rsid w:val="00440348"/>
    <w:rsid w:val="00440729"/>
    <w:rsid w:val="00440BD8"/>
    <w:rsid w:val="00440D9C"/>
    <w:rsid w:val="00440EED"/>
    <w:rsid w:val="0044102F"/>
    <w:rsid w:val="00441040"/>
    <w:rsid w:val="0044119C"/>
    <w:rsid w:val="004414CB"/>
    <w:rsid w:val="0044157B"/>
    <w:rsid w:val="0044196D"/>
    <w:rsid w:val="0044197A"/>
    <w:rsid w:val="00441A00"/>
    <w:rsid w:val="00441C23"/>
    <w:rsid w:val="00441F5C"/>
    <w:rsid w:val="00442012"/>
    <w:rsid w:val="0044204B"/>
    <w:rsid w:val="004422D9"/>
    <w:rsid w:val="004423B6"/>
    <w:rsid w:val="00442500"/>
    <w:rsid w:val="00442647"/>
    <w:rsid w:val="0044291F"/>
    <w:rsid w:val="00442ACA"/>
    <w:rsid w:val="00442B7E"/>
    <w:rsid w:val="00442BC9"/>
    <w:rsid w:val="00442BCE"/>
    <w:rsid w:val="00442C68"/>
    <w:rsid w:val="00442D62"/>
    <w:rsid w:val="00442E83"/>
    <w:rsid w:val="0044319C"/>
    <w:rsid w:val="0044323A"/>
    <w:rsid w:val="00443559"/>
    <w:rsid w:val="004435C1"/>
    <w:rsid w:val="0044391F"/>
    <w:rsid w:val="00443980"/>
    <w:rsid w:val="004441A8"/>
    <w:rsid w:val="004443C3"/>
    <w:rsid w:val="00444483"/>
    <w:rsid w:val="004444FB"/>
    <w:rsid w:val="00444887"/>
    <w:rsid w:val="00444992"/>
    <w:rsid w:val="00444A58"/>
    <w:rsid w:val="00444B39"/>
    <w:rsid w:val="00444B64"/>
    <w:rsid w:val="00445104"/>
    <w:rsid w:val="00445215"/>
    <w:rsid w:val="00445231"/>
    <w:rsid w:val="004455E4"/>
    <w:rsid w:val="0044561B"/>
    <w:rsid w:val="0044563F"/>
    <w:rsid w:val="004456A9"/>
    <w:rsid w:val="00445742"/>
    <w:rsid w:val="00445914"/>
    <w:rsid w:val="00445C4B"/>
    <w:rsid w:val="00445C51"/>
    <w:rsid w:val="00445C66"/>
    <w:rsid w:val="00445F6C"/>
    <w:rsid w:val="0044607E"/>
    <w:rsid w:val="00446137"/>
    <w:rsid w:val="00446158"/>
    <w:rsid w:val="00446313"/>
    <w:rsid w:val="0044644A"/>
    <w:rsid w:val="00446856"/>
    <w:rsid w:val="00446983"/>
    <w:rsid w:val="00446A9A"/>
    <w:rsid w:val="00446B03"/>
    <w:rsid w:val="00446D8A"/>
    <w:rsid w:val="00446F97"/>
    <w:rsid w:val="0044700A"/>
    <w:rsid w:val="004471A9"/>
    <w:rsid w:val="004474FA"/>
    <w:rsid w:val="00447625"/>
    <w:rsid w:val="00447669"/>
    <w:rsid w:val="004477AE"/>
    <w:rsid w:val="00447875"/>
    <w:rsid w:val="00447B51"/>
    <w:rsid w:val="00447C0D"/>
    <w:rsid w:val="00447CA1"/>
    <w:rsid w:val="00447DDF"/>
    <w:rsid w:val="00447F04"/>
    <w:rsid w:val="00450226"/>
    <w:rsid w:val="0045022E"/>
    <w:rsid w:val="0045049B"/>
    <w:rsid w:val="004504A7"/>
    <w:rsid w:val="00450615"/>
    <w:rsid w:val="00450653"/>
    <w:rsid w:val="0045067C"/>
    <w:rsid w:val="004507E1"/>
    <w:rsid w:val="0045093E"/>
    <w:rsid w:val="00450C0A"/>
    <w:rsid w:val="00450C23"/>
    <w:rsid w:val="00451033"/>
    <w:rsid w:val="00451056"/>
    <w:rsid w:val="0045110C"/>
    <w:rsid w:val="0045129D"/>
    <w:rsid w:val="004513E5"/>
    <w:rsid w:val="00451423"/>
    <w:rsid w:val="0045143E"/>
    <w:rsid w:val="0045168F"/>
    <w:rsid w:val="004516D5"/>
    <w:rsid w:val="004518C4"/>
    <w:rsid w:val="00451923"/>
    <w:rsid w:val="00452202"/>
    <w:rsid w:val="00452424"/>
    <w:rsid w:val="004525CE"/>
    <w:rsid w:val="00452B8A"/>
    <w:rsid w:val="00452FF1"/>
    <w:rsid w:val="00453394"/>
    <w:rsid w:val="00453739"/>
    <w:rsid w:val="00453A4A"/>
    <w:rsid w:val="00453C32"/>
    <w:rsid w:val="00453CEF"/>
    <w:rsid w:val="00453DB7"/>
    <w:rsid w:val="00453F49"/>
    <w:rsid w:val="00453F78"/>
    <w:rsid w:val="00454869"/>
    <w:rsid w:val="004548C7"/>
    <w:rsid w:val="00454B48"/>
    <w:rsid w:val="00454E94"/>
    <w:rsid w:val="00454F78"/>
    <w:rsid w:val="0045510C"/>
    <w:rsid w:val="004552D3"/>
    <w:rsid w:val="004554F6"/>
    <w:rsid w:val="004554FF"/>
    <w:rsid w:val="00455593"/>
    <w:rsid w:val="00455EE9"/>
    <w:rsid w:val="00456197"/>
    <w:rsid w:val="004561C2"/>
    <w:rsid w:val="004565A1"/>
    <w:rsid w:val="004565FC"/>
    <w:rsid w:val="00456765"/>
    <w:rsid w:val="00456B8D"/>
    <w:rsid w:val="00456C1A"/>
    <w:rsid w:val="0045716E"/>
    <w:rsid w:val="00457254"/>
    <w:rsid w:val="004572B8"/>
    <w:rsid w:val="00457436"/>
    <w:rsid w:val="00457A6A"/>
    <w:rsid w:val="00457EBB"/>
    <w:rsid w:val="00460150"/>
    <w:rsid w:val="00460197"/>
    <w:rsid w:val="0046048F"/>
    <w:rsid w:val="0046050B"/>
    <w:rsid w:val="0046052A"/>
    <w:rsid w:val="004609D4"/>
    <w:rsid w:val="00460B62"/>
    <w:rsid w:val="00460E82"/>
    <w:rsid w:val="00460EC5"/>
    <w:rsid w:val="00460F4B"/>
    <w:rsid w:val="00460FF3"/>
    <w:rsid w:val="0046103D"/>
    <w:rsid w:val="004612D3"/>
    <w:rsid w:val="004612DB"/>
    <w:rsid w:val="004614B0"/>
    <w:rsid w:val="00461653"/>
    <w:rsid w:val="004616E8"/>
    <w:rsid w:val="004617A7"/>
    <w:rsid w:val="00461BF4"/>
    <w:rsid w:val="00461CA0"/>
    <w:rsid w:val="00461E4E"/>
    <w:rsid w:val="00461EE2"/>
    <w:rsid w:val="004620DA"/>
    <w:rsid w:val="0046229B"/>
    <w:rsid w:val="00462553"/>
    <w:rsid w:val="00462587"/>
    <w:rsid w:val="00462B00"/>
    <w:rsid w:val="00462EF2"/>
    <w:rsid w:val="00463053"/>
    <w:rsid w:val="0046305E"/>
    <w:rsid w:val="004631B1"/>
    <w:rsid w:val="0046329E"/>
    <w:rsid w:val="004632CE"/>
    <w:rsid w:val="0046351A"/>
    <w:rsid w:val="0046372A"/>
    <w:rsid w:val="004637C8"/>
    <w:rsid w:val="00463878"/>
    <w:rsid w:val="00463A8B"/>
    <w:rsid w:val="00463BBB"/>
    <w:rsid w:val="00463D37"/>
    <w:rsid w:val="00463D7E"/>
    <w:rsid w:val="00463FF8"/>
    <w:rsid w:val="0046407D"/>
    <w:rsid w:val="00464147"/>
    <w:rsid w:val="004641E1"/>
    <w:rsid w:val="004641E3"/>
    <w:rsid w:val="00464223"/>
    <w:rsid w:val="0046425D"/>
    <w:rsid w:val="00464269"/>
    <w:rsid w:val="004645E9"/>
    <w:rsid w:val="00464835"/>
    <w:rsid w:val="004648E9"/>
    <w:rsid w:val="004649CD"/>
    <w:rsid w:val="00464AAA"/>
    <w:rsid w:val="00464C8C"/>
    <w:rsid w:val="00464C9A"/>
    <w:rsid w:val="00464D2D"/>
    <w:rsid w:val="00465533"/>
    <w:rsid w:val="004655F7"/>
    <w:rsid w:val="004657BD"/>
    <w:rsid w:val="00465AEB"/>
    <w:rsid w:val="00465CB3"/>
    <w:rsid w:val="00465E01"/>
    <w:rsid w:val="00465F5B"/>
    <w:rsid w:val="00466259"/>
    <w:rsid w:val="004663EF"/>
    <w:rsid w:val="0046643E"/>
    <w:rsid w:val="00466570"/>
    <w:rsid w:val="00466826"/>
    <w:rsid w:val="00466A82"/>
    <w:rsid w:val="00466B88"/>
    <w:rsid w:val="00466C04"/>
    <w:rsid w:val="00466C9C"/>
    <w:rsid w:val="00466D96"/>
    <w:rsid w:val="00467221"/>
    <w:rsid w:val="00467262"/>
    <w:rsid w:val="004674D6"/>
    <w:rsid w:val="00467836"/>
    <w:rsid w:val="0046797D"/>
    <w:rsid w:val="004679CE"/>
    <w:rsid w:val="00467CD9"/>
    <w:rsid w:val="00467D77"/>
    <w:rsid w:val="00467DA5"/>
    <w:rsid w:val="00470111"/>
    <w:rsid w:val="0047021F"/>
    <w:rsid w:val="00470361"/>
    <w:rsid w:val="0047046B"/>
    <w:rsid w:val="004707A5"/>
    <w:rsid w:val="004707C2"/>
    <w:rsid w:val="00470A59"/>
    <w:rsid w:val="00470B89"/>
    <w:rsid w:val="00470D52"/>
    <w:rsid w:val="00470DD2"/>
    <w:rsid w:val="004711EA"/>
    <w:rsid w:val="004712E3"/>
    <w:rsid w:val="004712F5"/>
    <w:rsid w:val="004714C2"/>
    <w:rsid w:val="00471966"/>
    <w:rsid w:val="004719B6"/>
    <w:rsid w:val="00471B1D"/>
    <w:rsid w:val="00472200"/>
    <w:rsid w:val="00472402"/>
    <w:rsid w:val="00472587"/>
    <w:rsid w:val="00472D17"/>
    <w:rsid w:val="00473044"/>
    <w:rsid w:val="004730A7"/>
    <w:rsid w:val="004732B0"/>
    <w:rsid w:val="00473310"/>
    <w:rsid w:val="00473512"/>
    <w:rsid w:val="00473653"/>
    <w:rsid w:val="00473AB7"/>
    <w:rsid w:val="00473B67"/>
    <w:rsid w:val="00473E6B"/>
    <w:rsid w:val="00473F63"/>
    <w:rsid w:val="00473FDB"/>
    <w:rsid w:val="0047401B"/>
    <w:rsid w:val="004746FE"/>
    <w:rsid w:val="004747DF"/>
    <w:rsid w:val="00474899"/>
    <w:rsid w:val="00474926"/>
    <w:rsid w:val="00474B1E"/>
    <w:rsid w:val="00474B7F"/>
    <w:rsid w:val="00474C46"/>
    <w:rsid w:val="00474EFA"/>
    <w:rsid w:val="00475064"/>
    <w:rsid w:val="004750A8"/>
    <w:rsid w:val="0047522E"/>
    <w:rsid w:val="00475282"/>
    <w:rsid w:val="004756C8"/>
    <w:rsid w:val="004756F6"/>
    <w:rsid w:val="00475B30"/>
    <w:rsid w:val="00475E03"/>
    <w:rsid w:val="00475E1B"/>
    <w:rsid w:val="0047612C"/>
    <w:rsid w:val="004762C2"/>
    <w:rsid w:val="0047663A"/>
    <w:rsid w:val="0047676A"/>
    <w:rsid w:val="00476834"/>
    <w:rsid w:val="00476964"/>
    <w:rsid w:val="00476A06"/>
    <w:rsid w:val="00476B31"/>
    <w:rsid w:val="00476B9C"/>
    <w:rsid w:val="00476EB0"/>
    <w:rsid w:val="00476F7B"/>
    <w:rsid w:val="00476FE9"/>
    <w:rsid w:val="0047724B"/>
    <w:rsid w:val="0047727A"/>
    <w:rsid w:val="0047752D"/>
    <w:rsid w:val="00477655"/>
    <w:rsid w:val="00477998"/>
    <w:rsid w:val="004779FC"/>
    <w:rsid w:val="00477B85"/>
    <w:rsid w:val="00477EE0"/>
    <w:rsid w:val="004802B7"/>
    <w:rsid w:val="004804E0"/>
    <w:rsid w:val="00480621"/>
    <w:rsid w:val="0048062D"/>
    <w:rsid w:val="004808D0"/>
    <w:rsid w:val="0048091B"/>
    <w:rsid w:val="00480BD3"/>
    <w:rsid w:val="00480C18"/>
    <w:rsid w:val="00480FFA"/>
    <w:rsid w:val="004811F2"/>
    <w:rsid w:val="00481299"/>
    <w:rsid w:val="004813BC"/>
    <w:rsid w:val="004814E9"/>
    <w:rsid w:val="004815FC"/>
    <w:rsid w:val="004816B0"/>
    <w:rsid w:val="00481850"/>
    <w:rsid w:val="004818FF"/>
    <w:rsid w:val="00481B4B"/>
    <w:rsid w:val="00481B8F"/>
    <w:rsid w:val="00481BB9"/>
    <w:rsid w:val="00481C51"/>
    <w:rsid w:val="00481D48"/>
    <w:rsid w:val="00481F72"/>
    <w:rsid w:val="00482135"/>
    <w:rsid w:val="00482391"/>
    <w:rsid w:val="0048245F"/>
    <w:rsid w:val="004825FB"/>
    <w:rsid w:val="00482806"/>
    <w:rsid w:val="00482FA9"/>
    <w:rsid w:val="00482FAE"/>
    <w:rsid w:val="00483044"/>
    <w:rsid w:val="00483262"/>
    <w:rsid w:val="00483528"/>
    <w:rsid w:val="0048388B"/>
    <w:rsid w:val="004838F6"/>
    <w:rsid w:val="0048397C"/>
    <w:rsid w:val="00483BC0"/>
    <w:rsid w:val="00483C35"/>
    <w:rsid w:val="00483D02"/>
    <w:rsid w:val="00483E7E"/>
    <w:rsid w:val="004840E8"/>
    <w:rsid w:val="0048414E"/>
    <w:rsid w:val="00484150"/>
    <w:rsid w:val="004842B6"/>
    <w:rsid w:val="004844D7"/>
    <w:rsid w:val="0048486B"/>
    <w:rsid w:val="00484B70"/>
    <w:rsid w:val="00484D54"/>
    <w:rsid w:val="00484E24"/>
    <w:rsid w:val="00484F59"/>
    <w:rsid w:val="00484FC9"/>
    <w:rsid w:val="0048507B"/>
    <w:rsid w:val="004851E1"/>
    <w:rsid w:val="004852EE"/>
    <w:rsid w:val="004853CB"/>
    <w:rsid w:val="00485451"/>
    <w:rsid w:val="00485682"/>
    <w:rsid w:val="00485739"/>
    <w:rsid w:val="00485751"/>
    <w:rsid w:val="00485F84"/>
    <w:rsid w:val="00486130"/>
    <w:rsid w:val="00486300"/>
    <w:rsid w:val="004863D0"/>
    <w:rsid w:val="004864CB"/>
    <w:rsid w:val="00486554"/>
    <w:rsid w:val="004865DE"/>
    <w:rsid w:val="004867BB"/>
    <w:rsid w:val="004872A3"/>
    <w:rsid w:val="0048735F"/>
    <w:rsid w:val="004875FA"/>
    <w:rsid w:val="00487769"/>
    <w:rsid w:val="00487B86"/>
    <w:rsid w:val="00487BD8"/>
    <w:rsid w:val="00487C76"/>
    <w:rsid w:val="00487D94"/>
    <w:rsid w:val="004906C7"/>
    <w:rsid w:val="00490B9F"/>
    <w:rsid w:val="00490C2D"/>
    <w:rsid w:val="00490F4D"/>
    <w:rsid w:val="00491011"/>
    <w:rsid w:val="00491017"/>
    <w:rsid w:val="004910B5"/>
    <w:rsid w:val="0049124F"/>
    <w:rsid w:val="004915FF"/>
    <w:rsid w:val="0049161F"/>
    <w:rsid w:val="00491825"/>
    <w:rsid w:val="0049193A"/>
    <w:rsid w:val="00491C6E"/>
    <w:rsid w:val="00492318"/>
    <w:rsid w:val="0049241F"/>
    <w:rsid w:val="00492569"/>
    <w:rsid w:val="00492618"/>
    <w:rsid w:val="004926A3"/>
    <w:rsid w:val="004929D2"/>
    <w:rsid w:val="00492BFA"/>
    <w:rsid w:val="00492C3A"/>
    <w:rsid w:val="00492CEE"/>
    <w:rsid w:val="0049301B"/>
    <w:rsid w:val="0049306E"/>
    <w:rsid w:val="0049316E"/>
    <w:rsid w:val="00493229"/>
    <w:rsid w:val="0049322F"/>
    <w:rsid w:val="004933B6"/>
    <w:rsid w:val="00493470"/>
    <w:rsid w:val="004934A7"/>
    <w:rsid w:val="00493632"/>
    <w:rsid w:val="004939F5"/>
    <w:rsid w:val="00493BA5"/>
    <w:rsid w:val="00493D3D"/>
    <w:rsid w:val="00493DD9"/>
    <w:rsid w:val="00494359"/>
    <w:rsid w:val="00494412"/>
    <w:rsid w:val="00494649"/>
    <w:rsid w:val="00494800"/>
    <w:rsid w:val="00494805"/>
    <w:rsid w:val="0049497F"/>
    <w:rsid w:val="004949D3"/>
    <w:rsid w:val="00494DE0"/>
    <w:rsid w:val="00495085"/>
    <w:rsid w:val="00495134"/>
    <w:rsid w:val="00495366"/>
    <w:rsid w:val="0049554D"/>
    <w:rsid w:val="00495847"/>
    <w:rsid w:val="00495FE7"/>
    <w:rsid w:val="004960E2"/>
    <w:rsid w:val="00496176"/>
    <w:rsid w:val="00496372"/>
    <w:rsid w:val="0049641F"/>
    <w:rsid w:val="004965E3"/>
    <w:rsid w:val="00496670"/>
    <w:rsid w:val="00496C7F"/>
    <w:rsid w:val="00496CC6"/>
    <w:rsid w:val="00496DAC"/>
    <w:rsid w:val="00496E39"/>
    <w:rsid w:val="00497069"/>
    <w:rsid w:val="00497274"/>
    <w:rsid w:val="00497688"/>
    <w:rsid w:val="00497705"/>
    <w:rsid w:val="0049773E"/>
    <w:rsid w:val="004979B7"/>
    <w:rsid w:val="00497B53"/>
    <w:rsid w:val="00497CB9"/>
    <w:rsid w:val="00497DE3"/>
    <w:rsid w:val="00497F12"/>
    <w:rsid w:val="004A01A5"/>
    <w:rsid w:val="004A03FD"/>
    <w:rsid w:val="004A0A16"/>
    <w:rsid w:val="004A0DAB"/>
    <w:rsid w:val="004A0EC4"/>
    <w:rsid w:val="004A0FAA"/>
    <w:rsid w:val="004A14E9"/>
    <w:rsid w:val="004A1700"/>
    <w:rsid w:val="004A1837"/>
    <w:rsid w:val="004A1873"/>
    <w:rsid w:val="004A1998"/>
    <w:rsid w:val="004A1AAB"/>
    <w:rsid w:val="004A1AEA"/>
    <w:rsid w:val="004A1B56"/>
    <w:rsid w:val="004A1B75"/>
    <w:rsid w:val="004A1CD5"/>
    <w:rsid w:val="004A2069"/>
    <w:rsid w:val="004A2117"/>
    <w:rsid w:val="004A237A"/>
    <w:rsid w:val="004A279F"/>
    <w:rsid w:val="004A2A47"/>
    <w:rsid w:val="004A2B06"/>
    <w:rsid w:val="004A2D16"/>
    <w:rsid w:val="004A3196"/>
    <w:rsid w:val="004A3784"/>
    <w:rsid w:val="004A3978"/>
    <w:rsid w:val="004A3CE1"/>
    <w:rsid w:val="004A3D37"/>
    <w:rsid w:val="004A3E3D"/>
    <w:rsid w:val="004A3F37"/>
    <w:rsid w:val="004A3F65"/>
    <w:rsid w:val="004A3FA1"/>
    <w:rsid w:val="004A401B"/>
    <w:rsid w:val="004A446B"/>
    <w:rsid w:val="004A49E2"/>
    <w:rsid w:val="004A4FF8"/>
    <w:rsid w:val="004A5039"/>
    <w:rsid w:val="004A50A4"/>
    <w:rsid w:val="004A50BD"/>
    <w:rsid w:val="004A5321"/>
    <w:rsid w:val="004A5761"/>
    <w:rsid w:val="004A5784"/>
    <w:rsid w:val="004A5919"/>
    <w:rsid w:val="004A5B4D"/>
    <w:rsid w:val="004A5C5D"/>
    <w:rsid w:val="004A5D79"/>
    <w:rsid w:val="004A5FB0"/>
    <w:rsid w:val="004A618A"/>
    <w:rsid w:val="004A64AD"/>
    <w:rsid w:val="004A69A6"/>
    <w:rsid w:val="004A6A9B"/>
    <w:rsid w:val="004A6B15"/>
    <w:rsid w:val="004A6F91"/>
    <w:rsid w:val="004A74A1"/>
    <w:rsid w:val="004A75FB"/>
    <w:rsid w:val="004A792C"/>
    <w:rsid w:val="004A7A06"/>
    <w:rsid w:val="004A7CB6"/>
    <w:rsid w:val="004A7D8B"/>
    <w:rsid w:val="004A7DFF"/>
    <w:rsid w:val="004A7E33"/>
    <w:rsid w:val="004A7E67"/>
    <w:rsid w:val="004A7F21"/>
    <w:rsid w:val="004B00C2"/>
    <w:rsid w:val="004B02E4"/>
    <w:rsid w:val="004B03DF"/>
    <w:rsid w:val="004B05EA"/>
    <w:rsid w:val="004B067C"/>
    <w:rsid w:val="004B07AF"/>
    <w:rsid w:val="004B07D0"/>
    <w:rsid w:val="004B0AF0"/>
    <w:rsid w:val="004B0BCA"/>
    <w:rsid w:val="004B0BCF"/>
    <w:rsid w:val="004B0CA9"/>
    <w:rsid w:val="004B0DF6"/>
    <w:rsid w:val="004B0F0B"/>
    <w:rsid w:val="004B0FEB"/>
    <w:rsid w:val="004B1064"/>
    <w:rsid w:val="004B12FB"/>
    <w:rsid w:val="004B14C2"/>
    <w:rsid w:val="004B1893"/>
    <w:rsid w:val="004B18B9"/>
    <w:rsid w:val="004B209C"/>
    <w:rsid w:val="004B2178"/>
    <w:rsid w:val="004B24F6"/>
    <w:rsid w:val="004B25F9"/>
    <w:rsid w:val="004B26FB"/>
    <w:rsid w:val="004B283F"/>
    <w:rsid w:val="004B292E"/>
    <w:rsid w:val="004B2978"/>
    <w:rsid w:val="004B2AA4"/>
    <w:rsid w:val="004B2B0D"/>
    <w:rsid w:val="004B2B84"/>
    <w:rsid w:val="004B2CDA"/>
    <w:rsid w:val="004B2D91"/>
    <w:rsid w:val="004B2D9F"/>
    <w:rsid w:val="004B2DA3"/>
    <w:rsid w:val="004B2DFB"/>
    <w:rsid w:val="004B2E6E"/>
    <w:rsid w:val="004B3197"/>
    <w:rsid w:val="004B3461"/>
    <w:rsid w:val="004B37C5"/>
    <w:rsid w:val="004B3B4B"/>
    <w:rsid w:val="004B3C2E"/>
    <w:rsid w:val="004B3FC9"/>
    <w:rsid w:val="004B40BB"/>
    <w:rsid w:val="004B40C5"/>
    <w:rsid w:val="004B4160"/>
    <w:rsid w:val="004B41C3"/>
    <w:rsid w:val="004B423E"/>
    <w:rsid w:val="004B4849"/>
    <w:rsid w:val="004B490D"/>
    <w:rsid w:val="004B4942"/>
    <w:rsid w:val="004B4ADC"/>
    <w:rsid w:val="004B4D83"/>
    <w:rsid w:val="004B4E28"/>
    <w:rsid w:val="004B50E0"/>
    <w:rsid w:val="004B5154"/>
    <w:rsid w:val="004B5163"/>
    <w:rsid w:val="004B5372"/>
    <w:rsid w:val="004B53BC"/>
    <w:rsid w:val="004B5A3E"/>
    <w:rsid w:val="004B5B0B"/>
    <w:rsid w:val="004B5C77"/>
    <w:rsid w:val="004B5D55"/>
    <w:rsid w:val="004B5D73"/>
    <w:rsid w:val="004B5FCC"/>
    <w:rsid w:val="004B623A"/>
    <w:rsid w:val="004B63CD"/>
    <w:rsid w:val="004B6462"/>
    <w:rsid w:val="004B65AD"/>
    <w:rsid w:val="004B66AF"/>
    <w:rsid w:val="004B67CC"/>
    <w:rsid w:val="004B68CE"/>
    <w:rsid w:val="004B6987"/>
    <w:rsid w:val="004B6A78"/>
    <w:rsid w:val="004B6B4B"/>
    <w:rsid w:val="004B6DD1"/>
    <w:rsid w:val="004B6DF9"/>
    <w:rsid w:val="004B6E8A"/>
    <w:rsid w:val="004B6F0E"/>
    <w:rsid w:val="004B7042"/>
    <w:rsid w:val="004B7093"/>
    <w:rsid w:val="004B70F9"/>
    <w:rsid w:val="004B713A"/>
    <w:rsid w:val="004B7253"/>
    <w:rsid w:val="004B74E3"/>
    <w:rsid w:val="004B76A2"/>
    <w:rsid w:val="004B7753"/>
    <w:rsid w:val="004B7C93"/>
    <w:rsid w:val="004C01FE"/>
    <w:rsid w:val="004C04F1"/>
    <w:rsid w:val="004C0612"/>
    <w:rsid w:val="004C062E"/>
    <w:rsid w:val="004C076D"/>
    <w:rsid w:val="004C07B3"/>
    <w:rsid w:val="004C0914"/>
    <w:rsid w:val="004C0BDA"/>
    <w:rsid w:val="004C0C42"/>
    <w:rsid w:val="004C0D4F"/>
    <w:rsid w:val="004C0EF6"/>
    <w:rsid w:val="004C0F54"/>
    <w:rsid w:val="004C0F77"/>
    <w:rsid w:val="004C1072"/>
    <w:rsid w:val="004C1163"/>
    <w:rsid w:val="004C12AC"/>
    <w:rsid w:val="004C18A1"/>
    <w:rsid w:val="004C1ADC"/>
    <w:rsid w:val="004C1ED6"/>
    <w:rsid w:val="004C1EDB"/>
    <w:rsid w:val="004C1F49"/>
    <w:rsid w:val="004C2168"/>
    <w:rsid w:val="004C234C"/>
    <w:rsid w:val="004C2503"/>
    <w:rsid w:val="004C267A"/>
    <w:rsid w:val="004C26AF"/>
    <w:rsid w:val="004C29CA"/>
    <w:rsid w:val="004C2CCF"/>
    <w:rsid w:val="004C2DE2"/>
    <w:rsid w:val="004C300B"/>
    <w:rsid w:val="004C31F5"/>
    <w:rsid w:val="004C32DE"/>
    <w:rsid w:val="004C34E4"/>
    <w:rsid w:val="004C35A0"/>
    <w:rsid w:val="004C35D8"/>
    <w:rsid w:val="004C37E1"/>
    <w:rsid w:val="004C39CF"/>
    <w:rsid w:val="004C3A32"/>
    <w:rsid w:val="004C3B03"/>
    <w:rsid w:val="004C446E"/>
    <w:rsid w:val="004C4485"/>
    <w:rsid w:val="004C4575"/>
    <w:rsid w:val="004C45EC"/>
    <w:rsid w:val="004C4E26"/>
    <w:rsid w:val="004C4FBB"/>
    <w:rsid w:val="004C5027"/>
    <w:rsid w:val="004C5322"/>
    <w:rsid w:val="004C541E"/>
    <w:rsid w:val="004C55AF"/>
    <w:rsid w:val="004C58CB"/>
    <w:rsid w:val="004C5A7D"/>
    <w:rsid w:val="004C5B5F"/>
    <w:rsid w:val="004C5D88"/>
    <w:rsid w:val="004C5F58"/>
    <w:rsid w:val="004C5FA9"/>
    <w:rsid w:val="004C61AF"/>
    <w:rsid w:val="004C625B"/>
    <w:rsid w:val="004C62DC"/>
    <w:rsid w:val="004C6746"/>
    <w:rsid w:val="004C69F3"/>
    <w:rsid w:val="004C6D9B"/>
    <w:rsid w:val="004C7009"/>
    <w:rsid w:val="004C714C"/>
    <w:rsid w:val="004C724E"/>
    <w:rsid w:val="004C7525"/>
    <w:rsid w:val="004C7620"/>
    <w:rsid w:val="004C77BF"/>
    <w:rsid w:val="004C7C46"/>
    <w:rsid w:val="004C7DAF"/>
    <w:rsid w:val="004C7F0C"/>
    <w:rsid w:val="004D00C9"/>
    <w:rsid w:val="004D010A"/>
    <w:rsid w:val="004D01D3"/>
    <w:rsid w:val="004D0256"/>
    <w:rsid w:val="004D03C9"/>
    <w:rsid w:val="004D0818"/>
    <w:rsid w:val="004D08E7"/>
    <w:rsid w:val="004D0900"/>
    <w:rsid w:val="004D0923"/>
    <w:rsid w:val="004D0A38"/>
    <w:rsid w:val="004D0B9E"/>
    <w:rsid w:val="004D0ED7"/>
    <w:rsid w:val="004D0F36"/>
    <w:rsid w:val="004D0FB5"/>
    <w:rsid w:val="004D0FCC"/>
    <w:rsid w:val="004D1468"/>
    <w:rsid w:val="004D1870"/>
    <w:rsid w:val="004D19A3"/>
    <w:rsid w:val="004D1A24"/>
    <w:rsid w:val="004D1A7B"/>
    <w:rsid w:val="004D1AC0"/>
    <w:rsid w:val="004D1D7A"/>
    <w:rsid w:val="004D213D"/>
    <w:rsid w:val="004D247A"/>
    <w:rsid w:val="004D2749"/>
    <w:rsid w:val="004D2856"/>
    <w:rsid w:val="004D2D63"/>
    <w:rsid w:val="004D2D83"/>
    <w:rsid w:val="004D2F57"/>
    <w:rsid w:val="004D2F77"/>
    <w:rsid w:val="004D2FB9"/>
    <w:rsid w:val="004D2FE1"/>
    <w:rsid w:val="004D322A"/>
    <w:rsid w:val="004D384C"/>
    <w:rsid w:val="004D38ED"/>
    <w:rsid w:val="004D39B0"/>
    <w:rsid w:val="004D3A2D"/>
    <w:rsid w:val="004D3AEE"/>
    <w:rsid w:val="004D3EC8"/>
    <w:rsid w:val="004D409B"/>
    <w:rsid w:val="004D4142"/>
    <w:rsid w:val="004D421E"/>
    <w:rsid w:val="004D43AA"/>
    <w:rsid w:val="004D470A"/>
    <w:rsid w:val="004D4770"/>
    <w:rsid w:val="004D48E4"/>
    <w:rsid w:val="004D4921"/>
    <w:rsid w:val="004D4AF4"/>
    <w:rsid w:val="004D4D32"/>
    <w:rsid w:val="004D4E9D"/>
    <w:rsid w:val="004D5143"/>
    <w:rsid w:val="004D52BC"/>
    <w:rsid w:val="004D52DA"/>
    <w:rsid w:val="004D531E"/>
    <w:rsid w:val="004D5565"/>
    <w:rsid w:val="004D581A"/>
    <w:rsid w:val="004D588E"/>
    <w:rsid w:val="004D5C14"/>
    <w:rsid w:val="004D5DDE"/>
    <w:rsid w:val="004D6216"/>
    <w:rsid w:val="004D624F"/>
    <w:rsid w:val="004D6329"/>
    <w:rsid w:val="004D69FA"/>
    <w:rsid w:val="004D6A22"/>
    <w:rsid w:val="004D6BBD"/>
    <w:rsid w:val="004D6FB4"/>
    <w:rsid w:val="004D7420"/>
    <w:rsid w:val="004D7815"/>
    <w:rsid w:val="004D78DB"/>
    <w:rsid w:val="004D798E"/>
    <w:rsid w:val="004D7FA5"/>
    <w:rsid w:val="004E0100"/>
    <w:rsid w:val="004E016E"/>
    <w:rsid w:val="004E0520"/>
    <w:rsid w:val="004E088E"/>
    <w:rsid w:val="004E0A5D"/>
    <w:rsid w:val="004E0ACF"/>
    <w:rsid w:val="004E0B77"/>
    <w:rsid w:val="004E0D55"/>
    <w:rsid w:val="004E0E08"/>
    <w:rsid w:val="004E0F4D"/>
    <w:rsid w:val="004E103A"/>
    <w:rsid w:val="004E10D7"/>
    <w:rsid w:val="004E10E7"/>
    <w:rsid w:val="004E13BE"/>
    <w:rsid w:val="004E15C3"/>
    <w:rsid w:val="004E1629"/>
    <w:rsid w:val="004E1632"/>
    <w:rsid w:val="004E1934"/>
    <w:rsid w:val="004E1BF7"/>
    <w:rsid w:val="004E1E11"/>
    <w:rsid w:val="004E1E2B"/>
    <w:rsid w:val="004E20E5"/>
    <w:rsid w:val="004E20F5"/>
    <w:rsid w:val="004E22B9"/>
    <w:rsid w:val="004E2593"/>
    <w:rsid w:val="004E2736"/>
    <w:rsid w:val="004E27C4"/>
    <w:rsid w:val="004E27CB"/>
    <w:rsid w:val="004E284D"/>
    <w:rsid w:val="004E2A86"/>
    <w:rsid w:val="004E2AF3"/>
    <w:rsid w:val="004E2B7A"/>
    <w:rsid w:val="004E2EA9"/>
    <w:rsid w:val="004E2F32"/>
    <w:rsid w:val="004E3118"/>
    <w:rsid w:val="004E34CD"/>
    <w:rsid w:val="004E3614"/>
    <w:rsid w:val="004E390A"/>
    <w:rsid w:val="004E3B4C"/>
    <w:rsid w:val="004E3BBF"/>
    <w:rsid w:val="004E3C44"/>
    <w:rsid w:val="004E3D1F"/>
    <w:rsid w:val="004E404F"/>
    <w:rsid w:val="004E473D"/>
    <w:rsid w:val="004E4B1C"/>
    <w:rsid w:val="004E4B40"/>
    <w:rsid w:val="004E4CE7"/>
    <w:rsid w:val="004E4CFD"/>
    <w:rsid w:val="004E4D12"/>
    <w:rsid w:val="004E4DDF"/>
    <w:rsid w:val="004E4EEE"/>
    <w:rsid w:val="004E5019"/>
    <w:rsid w:val="004E512B"/>
    <w:rsid w:val="004E5392"/>
    <w:rsid w:val="004E53A8"/>
    <w:rsid w:val="004E5499"/>
    <w:rsid w:val="004E5C5C"/>
    <w:rsid w:val="004E5CA8"/>
    <w:rsid w:val="004E60EE"/>
    <w:rsid w:val="004E6236"/>
    <w:rsid w:val="004E630E"/>
    <w:rsid w:val="004E63BF"/>
    <w:rsid w:val="004E6464"/>
    <w:rsid w:val="004E6757"/>
    <w:rsid w:val="004E67F7"/>
    <w:rsid w:val="004E690E"/>
    <w:rsid w:val="004E6915"/>
    <w:rsid w:val="004E6980"/>
    <w:rsid w:val="004E69B9"/>
    <w:rsid w:val="004E6C43"/>
    <w:rsid w:val="004E6D50"/>
    <w:rsid w:val="004E6FA6"/>
    <w:rsid w:val="004E7053"/>
    <w:rsid w:val="004E74D8"/>
    <w:rsid w:val="004E77A1"/>
    <w:rsid w:val="004E77D5"/>
    <w:rsid w:val="004E783E"/>
    <w:rsid w:val="004E789A"/>
    <w:rsid w:val="004E79B0"/>
    <w:rsid w:val="004E7CCA"/>
    <w:rsid w:val="004E7CE3"/>
    <w:rsid w:val="004E7D1F"/>
    <w:rsid w:val="004E7EAF"/>
    <w:rsid w:val="004E7EF5"/>
    <w:rsid w:val="004F00E8"/>
    <w:rsid w:val="004F0171"/>
    <w:rsid w:val="004F01B0"/>
    <w:rsid w:val="004F0322"/>
    <w:rsid w:val="004F0472"/>
    <w:rsid w:val="004F0567"/>
    <w:rsid w:val="004F079B"/>
    <w:rsid w:val="004F0A2B"/>
    <w:rsid w:val="004F0BAC"/>
    <w:rsid w:val="004F101C"/>
    <w:rsid w:val="004F1105"/>
    <w:rsid w:val="004F148C"/>
    <w:rsid w:val="004F14A5"/>
    <w:rsid w:val="004F1542"/>
    <w:rsid w:val="004F1550"/>
    <w:rsid w:val="004F1628"/>
    <w:rsid w:val="004F1850"/>
    <w:rsid w:val="004F19CD"/>
    <w:rsid w:val="004F1C1D"/>
    <w:rsid w:val="004F1C30"/>
    <w:rsid w:val="004F1D3D"/>
    <w:rsid w:val="004F1FF9"/>
    <w:rsid w:val="004F22BD"/>
    <w:rsid w:val="004F2550"/>
    <w:rsid w:val="004F25F5"/>
    <w:rsid w:val="004F2697"/>
    <w:rsid w:val="004F27CB"/>
    <w:rsid w:val="004F2BD8"/>
    <w:rsid w:val="004F2BF6"/>
    <w:rsid w:val="004F2C3B"/>
    <w:rsid w:val="004F2C66"/>
    <w:rsid w:val="004F2CFA"/>
    <w:rsid w:val="004F2D15"/>
    <w:rsid w:val="004F2DAA"/>
    <w:rsid w:val="004F3004"/>
    <w:rsid w:val="004F3069"/>
    <w:rsid w:val="004F332A"/>
    <w:rsid w:val="004F34D0"/>
    <w:rsid w:val="004F3B29"/>
    <w:rsid w:val="004F3C98"/>
    <w:rsid w:val="004F3F6F"/>
    <w:rsid w:val="004F4088"/>
    <w:rsid w:val="004F4092"/>
    <w:rsid w:val="004F46F9"/>
    <w:rsid w:val="004F4838"/>
    <w:rsid w:val="004F48E6"/>
    <w:rsid w:val="004F4ADD"/>
    <w:rsid w:val="004F4C06"/>
    <w:rsid w:val="004F4C38"/>
    <w:rsid w:val="004F4D0D"/>
    <w:rsid w:val="004F4DD4"/>
    <w:rsid w:val="004F4E75"/>
    <w:rsid w:val="004F5036"/>
    <w:rsid w:val="004F50A3"/>
    <w:rsid w:val="004F529F"/>
    <w:rsid w:val="004F5346"/>
    <w:rsid w:val="004F53F4"/>
    <w:rsid w:val="004F5464"/>
    <w:rsid w:val="004F572F"/>
    <w:rsid w:val="004F59A3"/>
    <w:rsid w:val="004F5C28"/>
    <w:rsid w:val="004F5C5C"/>
    <w:rsid w:val="004F5E1D"/>
    <w:rsid w:val="004F5FA4"/>
    <w:rsid w:val="004F633D"/>
    <w:rsid w:val="004F6428"/>
    <w:rsid w:val="004F6BA6"/>
    <w:rsid w:val="004F6DF1"/>
    <w:rsid w:val="004F724D"/>
    <w:rsid w:val="004F7A8D"/>
    <w:rsid w:val="004F7BB8"/>
    <w:rsid w:val="004F7C06"/>
    <w:rsid w:val="004F7C4B"/>
    <w:rsid w:val="004F7CF6"/>
    <w:rsid w:val="004F7EAF"/>
    <w:rsid w:val="00500244"/>
    <w:rsid w:val="005004A2"/>
    <w:rsid w:val="0050050E"/>
    <w:rsid w:val="00500877"/>
    <w:rsid w:val="0050089F"/>
    <w:rsid w:val="00500A81"/>
    <w:rsid w:val="00500C2A"/>
    <w:rsid w:val="00500DEF"/>
    <w:rsid w:val="00500E25"/>
    <w:rsid w:val="00500E97"/>
    <w:rsid w:val="00500EAE"/>
    <w:rsid w:val="005011F1"/>
    <w:rsid w:val="0050122D"/>
    <w:rsid w:val="005012FB"/>
    <w:rsid w:val="00501351"/>
    <w:rsid w:val="00501497"/>
    <w:rsid w:val="00501597"/>
    <w:rsid w:val="00501661"/>
    <w:rsid w:val="00501769"/>
    <w:rsid w:val="005017C1"/>
    <w:rsid w:val="005018F8"/>
    <w:rsid w:val="00501A19"/>
    <w:rsid w:val="00501A43"/>
    <w:rsid w:val="00501BAC"/>
    <w:rsid w:val="00501ED4"/>
    <w:rsid w:val="00501FA7"/>
    <w:rsid w:val="00502384"/>
    <w:rsid w:val="00502440"/>
    <w:rsid w:val="0050268C"/>
    <w:rsid w:val="00502B6C"/>
    <w:rsid w:val="0050307B"/>
    <w:rsid w:val="00503245"/>
    <w:rsid w:val="00503360"/>
    <w:rsid w:val="00503364"/>
    <w:rsid w:val="00503502"/>
    <w:rsid w:val="005035ED"/>
    <w:rsid w:val="00503714"/>
    <w:rsid w:val="00503780"/>
    <w:rsid w:val="005040B1"/>
    <w:rsid w:val="00504286"/>
    <w:rsid w:val="00504490"/>
    <w:rsid w:val="0050451C"/>
    <w:rsid w:val="005047A0"/>
    <w:rsid w:val="0050484B"/>
    <w:rsid w:val="00504A89"/>
    <w:rsid w:val="00504B13"/>
    <w:rsid w:val="00504B1B"/>
    <w:rsid w:val="00504F33"/>
    <w:rsid w:val="00505132"/>
    <w:rsid w:val="005052F7"/>
    <w:rsid w:val="0050538A"/>
    <w:rsid w:val="00505467"/>
    <w:rsid w:val="005054E7"/>
    <w:rsid w:val="00505660"/>
    <w:rsid w:val="005058A5"/>
    <w:rsid w:val="00505CC4"/>
    <w:rsid w:val="00505D96"/>
    <w:rsid w:val="00505E5D"/>
    <w:rsid w:val="00506109"/>
    <w:rsid w:val="00506126"/>
    <w:rsid w:val="005065F8"/>
    <w:rsid w:val="00506741"/>
    <w:rsid w:val="0050678A"/>
    <w:rsid w:val="005069C6"/>
    <w:rsid w:val="00506BFA"/>
    <w:rsid w:val="00506C5C"/>
    <w:rsid w:val="00506E50"/>
    <w:rsid w:val="00506E5E"/>
    <w:rsid w:val="00506EFE"/>
    <w:rsid w:val="005072EB"/>
    <w:rsid w:val="0050766F"/>
    <w:rsid w:val="0050780A"/>
    <w:rsid w:val="00507936"/>
    <w:rsid w:val="00507BDB"/>
    <w:rsid w:val="00510582"/>
    <w:rsid w:val="00510657"/>
    <w:rsid w:val="00510696"/>
    <w:rsid w:val="00510778"/>
    <w:rsid w:val="00510AFF"/>
    <w:rsid w:val="00510C9D"/>
    <w:rsid w:val="0051116A"/>
    <w:rsid w:val="0051118E"/>
    <w:rsid w:val="005111F7"/>
    <w:rsid w:val="00511511"/>
    <w:rsid w:val="0051154A"/>
    <w:rsid w:val="0051162D"/>
    <w:rsid w:val="00511AF9"/>
    <w:rsid w:val="00511E35"/>
    <w:rsid w:val="0051220D"/>
    <w:rsid w:val="00512272"/>
    <w:rsid w:val="0051229B"/>
    <w:rsid w:val="005122D6"/>
    <w:rsid w:val="0051234A"/>
    <w:rsid w:val="0051245E"/>
    <w:rsid w:val="00512474"/>
    <w:rsid w:val="0051258B"/>
    <w:rsid w:val="005126EA"/>
    <w:rsid w:val="005127EC"/>
    <w:rsid w:val="00512872"/>
    <w:rsid w:val="005128F2"/>
    <w:rsid w:val="00512927"/>
    <w:rsid w:val="00512A54"/>
    <w:rsid w:val="00512B37"/>
    <w:rsid w:val="005133CD"/>
    <w:rsid w:val="005135A5"/>
    <w:rsid w:val="005137BA"/>
    <w:rsid w:val="005138A5"/>
    <w:rsid w:val="00513922"/>
    <w:rsid w:val="00513A8E"/>
    <w:rsid w:val="00513AA9"/>
    <w:rsid w:val="00513BF7"/>
    <w:rsid w:val="00513CE5"/>
    <w:rsid w:val="00513DDA"/>
    <w:rsid w:val="00513F22"/>
    <w:rsid w:val="005140BB"/>
    <w:rsid w:val="005142D8"/>
    <w:rsid w:val="0051443E"/>
    <w:rsid w:val="0051455E"/>
    <w:rsid w:val="00514A1F"/>
    <w:rsid w:val="00514C34"/>
    <w:rsid w:val="00514D17"/>
    <w:rsid w:val="00514F9B"/>
    <w:rsid w:val="00515147"/>
    <w:rsid w:val="0051534E"/>
    <w:rsid w:val="0051539F"/>
    <w:rsid w:val="005154DC"/>
    <w:rsid w:val="005155FA"/>
    <w:rsid w:val="00515A64"/>
    <w:rsid w:val="00515B1C"/>
    <w:rsid w:val="00515D49"/>
    <w:rsid w:val="00515E08"/>
    <w:rsid w:val="00515FA8"/>
    <w:rsid w:val="005160A0"/>
    <w:rsid w:val="00516309"/>
    <w:rsid w:val="00516334"/>
    <w:rsid w:val="00516582"/>
    <w:rsid w:val="005167CC"/>
    <w:rsid w:val="00516A9C"/>
    <w:rsid w:val="00516C5B"/>
    <w:rsid w:val="00516C78"/>
    <w:rsid w:val="00516C85"/>
    <w:rsid w:val="00516DAA"/>
    <w:rsid w:val="00516E92"/>
    <w:rsid w:val="00516F8D"/>
    <w:rsid w:val="00517316"/>
    <w:rsid w:val="00517410"/>
    <w:rsid w:val="005175AE"/>
    <w:rsid w:val="0051799C"/>
    <w:rsid w:val="005179A2"/>
    <w:rsid w:val="00517AE1"/>
    <w:rsid w:val="00520230"/>
    <w:rsid w:val="00520297"/>
    <w:rsid w:val="005202B7"/>
    <w:rsid w:val="00520A49"/>
    <w:rsid w:val="00520AA7"/>
    <w:rsid w:val="00520C7A"/>
    <w:rsid w:val="00520CA2"/>
    <w:rsid w:val="00520D38"/>
    <w:rsid w:val="00520E67"/>
    <w:rsid w:val="00520F12"/>
    <w:rsid w:val="0052108E"/>
    <w:rsid w:val="00521179"/>
    <w:rsid w:val="005212FD"/>
    <w:rsid w:val="00521467"/>
    <w:rsid w:val="005217D9"/>
    <w:rsid w:val="00521B7E"/>
    <w:rsid w:val="00521C58"/>
    <w:rsid w:val="00521DC5"/>
    <w:rsid w:val="00521E03"/>
    <w:rsid w:val="00521EEA"/>
    <w:rsid w:val="005221B7"/>
    <w:rsid w:val="00522255"/>
    <w:rsid w:val="005222E4"/>
    <w:rsid w:val="005223D8"/>
    <w:rsid w:val="005223D9"/>
    <w:rsid w:val="00522469"/>
    <w:rsid w:val="005224BA"/>
    <w:rsid w:val="0052290D"/>
    <w:rsid w:val="00522993"/>
    <w:rsid w:val="00522A8A"/>
    <w:rsid w:val="00522BD9"/>
    <w:rsid w:val="00522D28"/>
    <w:rsid w:val="0052310E"/>
    <w:rsid w:val="00523779"/>
    <w:rsid w:val="00523847"/>
    <w:rsid w:val="005238AD"/>
    <w:rsid w:val="00523A7D"/>
    <w:rsid w:val="00523E56"/>
    <w:rsid w:val="00523EB3"/>
    <w:rsid w:val="00523F9A"/>
    <w:rsid w:val="00524428"/>
    <w:rsid w:val="0052446E"/>
    <w:rsid w:val="0052458F"/>
    <w:rsid w:val="005247DB"/>
    <w:rsid w:val="005249BD"/>
    <w:rsid w:val="00524CFA"/>
    <w:rsid w:val="00525091"/>
    <w:rsid w:val="0052509B"/>
    <w:rsid w:val="005250BC"/>
    <w:rsid w:val="00525786"/>
    <w:rsid w:val="00525815"/>
    <w:rsid w:val="005259BC"/>
    <w:rsid w:val="00525A6B"/>
    <w:rsid w:val="00525B6D"/>
    <w:rsid w:val="00525C7D"/>
    <w:rsid w:val="00525C93"/>
    <w:rsid w:val="00525D46"/>
    <w:rsid w:val="00526299"/>
    <w:rsid w:val="00526522"/>
    <w:rsid w:val="00526553"/>
    <w:rsid w:val="00526733"/>
    <w:rsid w:val="005268CC"/>
    <w:rsid w:val="00526A5D"/>
    <w:rsid w:val="00526BF2"/>
    <w:rsid w:val="00526C3C"/>
    <w:rsid w:val="00526D40"/>
    <w:rsid w:val="00526E7D"/>
    <w:rsid w:val="00526F4C"/>
    <w:rsid w:val="00527182"/>
    <w:rsid w:val="005271CB"/>
    <w:rsid w:val="00527326"/>
    <w:rsid w:val="0052736E"/>
    <w:rsid w:val="005273D1"/>
    <w:rsid w:val="005273D8"/>
    <w:rsid w:val="00527CC2"/>
    <w:rsid w:val="00527E12"/>
    <w:rsid w:val="00530009"/>
    <w:rsid w:val="0053007E"/>
    <w:rsid w:val="005307C3"/>
    <w:rsid w:val="00530828"/>
    <w:rsid w:val="0053098C"/>
    <w:rsid w:val="00530ACA"/>
    <w:rsid w:val="00530E11"/>
    <w:rsid w:val="00530FEB"/>
    <w:rsid w:val="0053115F"/>
    <w:rsid w:val="0053133F"/>
    <w:rsid w:val="005313B9"/>
    <w:rsid w:val="005314BD"/>
    <w:rsid w:val="00531AEF"/>
    <w:rsid w:val="00531B57"/>
    <w:rsid w:val="00531D6B"/>
    <w:rsid w:val="005320B1"/>
    <w:rsid w:val="005320CF"/>
    <w:rsid w:val="005321E0"/>
    <w:rsid w:val="005323C8"/>
    <w:rsid w:val="0053244B"/>
    <w:rsid w:val="005324FF"/>
    <w:rsid w:val="005327F1"/>
    <w:rsid w:val="0053284E"/>
    <w:rsid w:val="00532926"/>
    <w:rsid w:val="005329FF"/>
    <w:rsid w:val="00532AED"/>
    <w:rsid w:val="00532D6B"/>
    <w:rsid w:val="00532E39"/>
    <w:rsid w:val="00532F9E"/>
    <w:rsid w:val="005333F5"/>
    <w:rsid w:val="00533434"/>
    <w:rsid w:val="005334D6"/>
    <w:rsid w:val="005334FA"/>
    <w:rsid w:val="00533605"/>
    <w:rsid w:val="00533660"/>
    <w:rsid w:val="00533743"/>
    <w:rsid w:val="00533888"/>
    <w:rsid w:val="00533A6A"/>
    <w:rsid w:val="00533BD3"/>
    <w:rsid w:val="00533DAA"/>
    <w:rsid w:val="005342A5"/>
    <w:rsid w:val="00534362"/>
    <w:rsid w:val="005343E5"/>
    <w:rsid w:val="005344D9"/>
    <w:rsid w:val="005345E1"/>
    <w:rsid w:val="00534651"/>
    <w:rsid w:val="00534655"/>
    <w:rsid w:val="00534815"/>
    <w:rsid w:val="00534951"/>
    <w:rsid w:val="0053496A"/>
    <w:rsid w:val="005349BA"/>
    <w:rsid w:val="00534BD3"/>
    <w:rsid w:val="00534D62"/>
    <w:rsid w:val="00534E20"/>
    <w:rsid w:val="005353AD"/>
    <w:rsid w:val="005354A6"/>
    <w:rsid w:val="005356AC"/>
    <w:rsid w:val="00535836"/>
    <w:rsid w:val="00535906"/>
    <w:rsid w:val="00535A30"/>
    <w:rsid w:val="00535AEC"/>
    <w:rsid w:val="00535B49"/>
    <w:rsid w:val="0053612B"/>
    <w:rsid w:val="005361CB"/>
    <w:rsid w:val="005361F1"/>
    <w:rsid w:val="005363BD"/>
    <w:rsid w:val="00536485"/>
    <w:rsid w:val="005365D2"/>
    <w:rsid w:val="00536833"/>
    <w:rsid w:val="00536954"/>
    <w:rsid w:val="005369B7"/>
    <w:rsid w:val="005369C6"/>
    <w:rsid w:val="00536DCC"/>
    <w:rsid w:val="005370A6"/>
    <w:rsid w:val="00537321"/>
    <w:rsid w:val="005373AA"/>
    <w:rsid w:val="00537591"/>
    <w:rsid w:val="005376FF"/>
    <w:rsid w:val="00537953"/>
    <w:rsid w:val="00537C71"/>
    <w:rsid w:val="00537F0C"/>
    <w:rsid w:val="00537FAB"/>
    <w:rsid w:val="0054035F"/>
    <w:rsid w:val="00540618"/>
    <w:rsid w:val="00540712"/>
    <w:rsid w:val="005407BA"/>
    <w:rsid w:val="00540806"/>
    <w:rsid w:val="005409A6"/>
    <w:rsid w:val="00540A5C"/>
    <w:rsid w:val="00540B4D"/>
    <w:rsid w:val="00540C1B"/>
    <w:rsid w:val="00540C2E"/>
    <w:rsid w:val="00540F46"/>
    <w:rsid w:val="00540F58"/>
    <w:rsid w:val="00540F77"/>
    <w:rsid w:val="005412D5"/>
    <w:rsid w:val="0054133E"/>
    <w:rsid w:val="0054151E"/>
    <w:rsid w:val="005415C4"/>
    <w:rsid w:val="005416CA"/>
    <w:rsid w:val="0054182F"/>
    <w:rsid w:val="00541AFF"/>
    <w:rsid w:val="00541CB9"/>
    <w:rsid w:val="00541E7E"/>
    <w:rsid w:val="00541EB0"/>
    <w:rsid w:val="00541FDC"/>
    <w:rsid w:val="00542081"/>
    <w:rsid w:val="00542084"/>
    <w:rsid w:val="005420C6"/>
    <w:rsid w:val="005424CF"/>
    <w:rsid w:val="005427AA"/>
    <w:rsid w:val="005429DB"/>
    <w:rsid w:val="00542D0D"/>
    <w:rsid w:val="00542EA3"/>
    <w:rsid w:val="00542EBA"/>
    <w:rsid w:val="00542EC6"/>
    <w:rsid w:val="005433DE"/>
    <w:rsid w:val="005434A9"/>
    <w:rsid w:val="005436DD"/>
    <w:rsid w:val="00543B94"/>
    <w:rsid w:val="00543BBD"/>
    <w:rsid w:val="00543C40"/>
    <w:rsid w:val="00543DDC"/>
    <w:rsid w:val="00543E2A"/>
    <w:rsid w:val="00543EAC"/>
    <w:rsid w:val="00543F50"/>
    <w:rsid w:val="00543FB0"/>
    <w:rsid w:val="00544121"/>
    <w:rsid w:val="00544263"/>
    <w:rsid w:val="005446E5"/>
    <w:rsid w:val="00544757"/>
    <w:rsid w:val="00544881"/>
    <w:rsid w:val="00544EBA"/>
    <w:rsid w:val="00544F03"/>
    <w:rsid w:val="005450B6"/>
    <w:rsid w:val="0054574D"/>
    <w:rsid w:val="00545935"/>
    <w:rsid w:val="00545A96"/>
    <w:rsid w:val="00545B7D"/>
    <w:rsid w:val="00545B91"/>
    <w:rsid w:val="00545BF6"/>
    <w:rsid w:val="00545CB1"/>
    <w:rsid w:val="00545FE3"/>
    <w:rsid w:val="00546356"/>
    <w:rsid w:val="00546453"/>
    <w:rsid w:val="00546641"/>
    <w:rsid w:val="005467F7"/>
    <w:rsid w:val="005469B2"/>
    <w:rsid w:val="005469E7"/>
    <w:rsid w:val="00546CEF"/>
    <w:rsid w:val="0054724F"/>
    <w:rsid w:val="0054725E"/>
    <w:rsid w:val="005478DF"/>
    <w:rsid w:val="00547AD4"/>
    <w:rsid w:val="00547E19"/>
    <w:rsid w:val="00547EA3"/>
    <w:rsid w:val="00547EB3"/>
    <w:rsid w:val="00547F51"/>
    <w:rsid w:val="00547F58"/>
    <w:rsid w:val="00547FEF"/>
    <w:rsid w:val="005502DD"/>
    <w:rsid w:val="005504D0"/>
    <w:rsid w:val="005504F1"/>
    <w:rsid w:val="00550605"/>
    <w:rsid w:val="00550684"/>
    <w:rsid w:val="005506FD"/>
    <w:rsid w:val="00550C19"/>
    <w:rsid w:val="00550C20"/>
    <w:rsid w:val="00550D13"/>
    <w:rsid w:val="00550DE3"/>
    <w:rsid w:val="00550E01"/>
    <w:rsid w:val="005511F9"/>
    <w:rsid w:val="00551311"/>
    <w:rsid w:val="005514C6"/>
    <w:rsid w:val="005516BB"/>
    <w:rsid w:val="00551D0C"/>
    <w:rsid w:val="00551EF5"/>
    <w:rsid w:val="00552145"/>
    <w:rsid w:val="0055225B"/>
    <w:rsid w:val="0055226B"/>
    <w:rsid w:val="00552589"/>
    <w:rsid w:val="0055269D"/>
    <w:rsid w:val="00552A68"/>
    <w:rsid w:val="00552B78"/>
    <w:rsid w:val="00552C42"/>
    <w:rsid w:val="00552C70"/>
    <w:rsid w:val="00552D1B"/>
    <w:rsid w:val="00552DFA"/>
    <w:rsid w:val="0055306E"/>
    <w:rsid w:val="00553102"/>
    <w:rsid w:val="005533F3"/>
    <w:rsid w:val="00553511"/>
    <w:rsid w:val="005535E2"/>
    <w:rsid w:val="005536F7"/>
    <w:rsid w:val="005537C1"/>
    <w:rsid w:val="00553B9D"/>
    <w:rsid w:val="00553CBE"/>
    <w:rsid w:val="00553CCF"/>
    <w:rsid w:val="005540C2"/>
    <w:rsid w:val="0055457F"/>
    <w:rsid w:val="005547E6"/>
    <w:rsid w:val="0055491C"/>
    <w:rsid w:val="00554973"/>
    <w:rsid w:val="00554994"/>
    <w:rsid w:val="005549C3"/>
    <w:rsid w:val="00554B68"/>
    <w:rsid w:val="00554FEB"/>
    <w:rsid w:val="005553A9"/>
    <w:rsid w:val="00555591"/>
    <w:rsid w:val="005557DA"/>
    <w:rsid w:val="00555BD0"/>
    <w:rsid w:val="00555E9F"/>
    <w:rsid w:val="00555ECF"/>
    <w:rsid w:val="005563B4"/>
    <w:rsid w:val="005565C1"/>
    <w:rsid w:val="005565CC"/>
    <w:rsid w:val="005566AA"/>
    <w:rsid w:val="00556717"/>
    <w:rsid w:val="00556854"/>
    <w:rsid w:val="005569F0"/>
    <w:rsid w:val="00556A6C"/>
    <w:rsid w:val="00556F8E"/>
    <w:rsid w:val="0055700A"/>
    <w:rsid w:val="00557033"/>
    <w:rsid w:val="005574F0"/>
    <w:rsid w:val="00557543"/>
    <w:rsid w:val="005576A3"/>
    <w:rsid w:val="00557820"/>
    <w:rsid w:val="00557E0A"/>
    <w:rsid w:val="005602BC"/>
    <w:rsid w:val="00560491"/>
    <w:rsid w:val="005605E4"/>
    <w:rsid w:val="005606C6"/>
    <w:rsid w:val="00560ABD"/>
    <w:rsid w:val="00560BC3"/>
    <w:rsid w:val="00560C58"/>
    <w:rsid w:val="00560DE7"/>
    <w:rsid w:val="0056106D"/>
    <w:rsid w:val="005615EB"/>
    <w:rsid w:val="0056182D"/>
    <w:rsid w:val="005618BB"/>
    <w:rsid w:val="00561923"/>
    <w:rsid w:val="00561E9C"/>
    <w:rsid w:val="00562019"/>
    <w:rsid w:val="005620C6"/>
    <w:rsid w:val="0056231A"/>
    <w:rsid w:val="00562388"/>
    <w:rsid w:val="00562678"/>
    <w:rsid w:val="00562853"/>
    <w:rsid w:val="005628B8"/>
    <w:rsid w:val="005628CC"/>
    <w:rsid w:val="00562C62"/>
    <w:rsid w:val="00562E5A"/>
    <w:rsid w:val="00562EB7"/>
    <w:rsid w:val="00562FDF"/>
    <w:rsid w:val="00563281"/>
    <w:rsid w:val="00563F22"/>
    <w:rsid w:val="0056470A"/>
    <w:rsid w:val="00564731"/>
    <w:rsid w:val="00564875"/>
    <w:rsid w:val="00564951"/>
    <w:rsid w:val="00564E67"/>
    <w:rsid w:val="00564EA6"/>
    <w:rsid w:val="00564ED7"/>
    <w:rsid w:val="00565418"/>
    <w:rsid w:val="0056546F"/>
    <w:rsid w:val="0056550A"/>
    <w:rsid w:val="00565610"/>
    <w:rsid w:val="00565700"/>
    <w:rsid w:val="00565AF6"/>
    <w:rsid w:val="00565D00"/>
    <w:rsid w:val="0056616A"/>
    <w:rsid w:val="00566425"/>
    <w:rsid w:val="00566708"/>
    <w:rsid w:val="00566831"/>
    <w:rsid w:val="0056695C"/>
    <w:rsid w:val="00566D4D"/>
    <w:rsid w:val="00566D7B"/>
    <w:rsid w:val="00566EEA"/>
    <w:rsid w:val="005676B8"/>
    <w:rsid w:val="005676E2"/>
    <w:rsid w:val="005677F8"/>
    <w:rsid w:val="00567950"/>
    <w:rsid w:val="00567988"/>
    <w:rsid w:val="005679A1"/>
    <w:rsid w:val="00567A18"/>
    <w:rsid w:val="00567AFF"/>
    <w:rsid w:val="00567E61"/>
    <w:rsid w:val="00567FA6"/>
    <w:rsid w:val="00570008"/>
    <w:rsid w:val="005700FC"/>
    <w:rsid w:val="00570334"/>
    <w:rsid w:val="005703AF"/>
    <w:rsid w:val="005705CC"/>
    <w:rsid w:val="005708BB"/>
    <w:rsid w:val="00570977"/>
    <w:rsid w:val="0057099A"/>
    <w:rsid w:val="00570D33"/>
    <w:rsid w:val="00570E6E"/>
    <w:rsid w:val="00571198"/>
    <w:rsid w:val="005711E3"/>
    <w:rsid w:val="005714BA"/>
    <w:rsid w:val="0057165A"/>
    <w:rsid w:val="00571877"/>
    <w:rsid w:val="00571B11"/>
    <w:rsid w:val="00571ED9"/>
    <w:rsid w:val="00571FAF"/>
    <w:rsid w:val="0057201C"/>
    <w:rsid w:val="00572204"/>
    <w:rsid w:val="005722BC"/>
    <w:rsid w:val="00572538"/>
    <w:rsid w:val="00572553"/>
    <w:rsid w:val="00572722"/>
    <w:rsid w:val="00572724"/>
    <w:rsid w:val="00572A34"/>
    <w:rsid w:val="00572BC7"/>
    <w:rsid w:val="00572C10"/>
    <w:rsid w:val="00572E0F"/>
    <w:rsid w:val="00572ECD"/>
    <w:rsid w:val="00572F2A"/>
    <w:rsid w:val="00572FA2"/>
    <w:rsid w:val="005730A3"/>
    <w:rsid w:val="005730E5"/>
    <w:rsid w:val="00573192"/>
    <w:rsid w:val="0057351D"/>
    <w:rsid w:val="0057353D"/>
    <w:rsid w:val="005737E9"/>
    <w:rsid w:val="00573999"/>
    <w:rsid w:val="00573C1E"/>
    <w:rsid w:val="005741F5"/>
    <w:rsid w:val="005743FC"/>
    <w:rsid w:val="005744CB"/>
    <w:rsid w:val="00574957"/>
    <w:rsid w:val="00574966"/>
    <w:rsid w:val="00574997"/>
    <w:rsid w:val="005749BA"/>
    <w:rsid w:val="00574C06"/>
    <w:rsid w:val="00574CFE"/>
    <w:rsid w:val="00574E3F"/>
    <w:rsid w:val="00574FFE"/>
    <w:rsid w:val="0057529D"/>
    <w:rsid w:val="00575443"/>
    <w:rsid w:val="00575568"/>
    <w:rsid w:val="005755C5"/>
    <w:rsid w:val="005756AB"/>
    <w:rsid w:val="00575953"/>
    <w:rsid w:val="005759F1"/>
    <w:rsid w:val="00575C52"/>
    <w:rsid w:val="00575D4E"/>
    <w:rsid w:val="00575ECD"/>
    <w:rsid w:val="00575F2E"/>
    <w:rsid w:val="00576412"/>
    <w:rsid w:val="00576500"/>
    <w:rsid w:val="00576543"/>
    <w:rsid w:val="0057656D"/>
    <w:rsid w:val="0057660F"/>
    <w:rsid w:val="00576633"/>
    <w:rsid w:val="0057668A"/>
    <w:rsid w:val="00576691"/>
    <w:rsid w:val="00576968"/>
    <w:rsid w:val="005769B5"/>
    <w:rsid w:val="00576B74"/>
    <w:rsid w:val="00576B87"/>
    <w:rsid w:val="00576D07"/>
    <w:rsid w:val="00576D32"/>
    <w:rsid w:val="00576E5D"/>
    <w:rsid w:val="00576F46"/>
    <w:rsid w:val="00577274"/>
    <w:rsid w:val="00577555"/>
    <w:rsid w:val="00577764"/>
    <w:rsid w:val="005777A7"/>
    <w:rsid w:val="00577914"/>
    <w:rsid w:val="00577A6A"/>
    <w:rsid w:val="00577B37"/>
    <w:rsid w:val="00577B6B"/>
    <w:rsid w:val="00577CBC"/>
    <w:rsid w:val="00577DF0"/>
    <w:rsid w:val="00577EE8"/>
    <w:rsid w:val="0058015F"/>
    <w:rsid w:val="00580198"/>
    <w:rsid w:val="005802AC"/>
    <w:rsid w:val="005802B2"/>
    <w:rsid w:val="005805C9"/>
    <w:rsid w:val="00580746"/>
    <w:rsid w:val="00580874"/>
    <w:rsid w:val="00580B0F"/>
    <w:rsid w:val="00580BCB"/>
    <w:rsid w:val="00580DC8"/>
    <w:rsid w:val="00580EFD"/>
    <w:rsid w:val="00580F7B"/>
    <w:rsid w:val="00580FA3"/>
    <w:rsid w:val="00580FB1"/>
    <w:rsid w:val="00581015"/>
    <w:rsid w:val="005810BE"/>
    <w:rsid w:val="005813D5"/>
    <w:rsid w:val="005815AA"/>
    <w:rsid w:val="00581678"/>
    <w:rsid w:val="00581D7D"/>
    <w:rsid w:val="00581F48"/>
    <w:rsid w:val="0058200E"/>
    <w:rsid w:val="00582603"/>
    <w:rsid w:val="0058280E"/>
    <w:rsid w:val="00582819"/>
    <w:rsid w:val="005828E8"/>
    <w:rsid w:val="00582DC7"/>
    <w:rsid w:val="00583344"/>
    <w:rsid w:val="00583853"/>
    <w:rsid w:val="00583D73"/>
    <w:rsid w:val="00583E25"/>
    <w:rsid w:val="00584114"/>
    <w:rsid w:val="00584125"/>
    <w:rsid w:val="0058417F"/>
    <w:rsid w:val="005845D8"/>
    <w:rsid w:val="00584608"/>
    <w:rsid w:val="00584A69"/>
    <w:rsid w:val="00584CF8"/>
    <w:rsid w:val="00584EBD"/>
    <w:rsid w:val="00584F43"/>
    <w:rsid w:val="00585232"/>
    <w:rsid w:val="005854E7"/>
    <w:rsid w:val="00585812"/>
    <w:rsid w:val="00585942"/>
    <w:rsid w:val="00585DD3"/>
    <w:rsid w:val="00585EB4"/>
    <w:rsid w:val="00586047"/>
    <w:rsid w:val="005860CF"/>
    <w:rsid w:val="005860D7"/>
    <w:rsid w:val="005863E1"/>
    <w:rsid w:val="00586880"/>
    <w:rsid w:val="0058692A"/>
    <w:rsid w:val="005869F7"/>
    <w:rsid w:val="00586C71"/>
    <w:rsid w:val="00586D54"/>
    <w:rsid w:val="00586EA8"/>
    <w:rsid w:val="0058707A"/>
    <w:rsid w:val="005870BB"/>
    <w:rsid w:val="0058720C"/>
    <w:rsid w:val="005874EC"/>
    <w:rsid w:val="005875A7"/>
    <w:rsid w:val="005875B0"/>
    <w:rsid w:val="005877DB"/>
    <w:rsid w:val="005878C2"/>
    <w:rsid w:val="00587B1E"/>
    <w:rsid w:val="00587B84"/>
    <w:rsid w:val="00587BC4"/>
    <w:rsid w:val="00587F2C"/>
    <w:rsid w:val="005901A7"/>
    <w:rsid w:val="0059045C"/>
    <w:rsid w:val="0059046F"/>
    <w:rsid w:val="00590537"/>
    <w:rsid w:val="0059076F"/>
    <w:rsid w:val="00590BE4"/>
    <w:rsid w:val="00590C45"/>
    <w:rsid w:val="00590FA6"/>
    <w:rsid w:val="00591019"/>
    <w:rsid w:val="00591138"/>
    <w:rsid w:val="0059124E"/>
    <w:rsid w:val="005914C5"/>
    <w:rsid w:val="0059153B"/>
    <w:rsid w:val="00591605"/>
    <w:rsid w:val="00591714"/>
    <w:rsid w:val="005918A6"/>
    <w:rsid w:val="0059193A"/>
    <w:rsid w:val="00591BA2"/>
    <w:rsid w:val="00591CE4"/>
    <w:rsid w:val="00591EA2"/>
    <w:rsid w:val="00591FA1"/>
    <w:rsid w:val="00592160"/>
    <w:rsid w:val="0059216C"/>
    <w:rsid w:val="005921B3"/>
    <w:rsid w:val="00592559"/>
    <w:rsid w:val="005926BC"/>
    <w:rsid w:val="0059293D"/>
    <w:rsid w:val="00592CA0"/>
    <w:rsid w:val="00592CDD"/>
    <w:rsid w:val="00592F3B"/>
    <w:rsid w:val="00592FAF"/>
    <w:rsid w:val="00593424"/>
    <w:rsid w:val="0059351C"/>
    <w:rsid w:val="00593745"/>
    <w:rsid w:val="005938CC"/>
    <w:rsid w:val="00593B81"/>
    <w:rsid w:val="00593C5E"/>
    <w:rsid w:val="00593CC4"/>
    <w:rsid w:val="00593EBC"/>
    <w:rsid w:val="00593FB7"/>
    <w:rsid w:val="00594006"/>
    <w:rsid w:val="00594250"/>
    <w:rsid w:val="0059433D"/>
    <w:rsid w:val="00594462"/>
    <w:rsid w:val="00594609"/>
    <w:rsid w:val="00594663"/>
    <w:rsid w:val="00594E26"/>
    <w:rsid w:val="00594F9A"/>
    <w:rsid w:val="0059507E"/>
    <w:rsid w:val="005956B8"/>
    <w:rsid w:val="005959B7"/>
    <w:rsid w:val="005959FA"/>
    <w:rsid w:val="00595AF4"/>
    <w:rsid w:val="00595CE2"/>
    <w:rsid w:val="00596804"/>
    <w:rsid w:val="005968CE"/>
    <w:rsid w:val="0059690B"/>
    <w:rsid w:val="00596B19"/>
    <w:rsid w:val="00596C23"/>
    <w:rsid w:val="00596E39"/>
    <w:rsid w:val="00597077"/>
    <w:rsid w:val="005973BB"/>
    <w:rsid w:val="0059740B"/>
    <w:rsid w:val="005974F4"/>
    <w:rsid w:val="0059774D"/>
    <w:rsid w:val="005978F6"/>
    <w:rsid w:val="00597B1E"/>
    <w:rsid w:val="00597F5B"/>
    <w:rsid w:val="005A00D8"/>
    <w:rsid w:val="005A017D"/>
    <w:rsid w:val="005A0186"/>
    <w:rsid w:val="005A0762"/>
    <w:rsid w:val="005A0940"/>
    <w:rsid w:val="005A0B1B"/>
    <w:rsid w:val="005A0B82"/>
    <w:rsid w:val="005A0BEC"/>
    <w:rsid w:val="005A0D0A"/>
    <w:rsid w:val="005A0F00"/>
    <w:rsid w:val="005A0F84"/>
    <w:rsid w:val="005A125B"/>
    <w:rsid w:val="005A12FA"/>
    <w:rsid w:val="005A139B"/>
    <w:rsid w:val="005A13C7"/>
    <w:rsid w:val="005A1403"/>
    <w:rsid w:val="005A14B2"/>
    <w:rsid w:val="005A1517"/>
    <w:rsid w:val="005A1A43"/>
    <w:rsid w:val="005A1FEC"/>
    <w:rsid w:val="005A2009"/>
    <w:rsid w:val="005A20CC"/>
    <w:rsid w:val="005A2371"/>
    <w:rsid w:val="005A2450"/>
    <w:rsid w:val="005A28BD"/>
    <w:rsid w:val="005A2BF7"/>
    <w:rsid w:val="005A2D2F"/>
    <w:rsid w:val="005A2D84"/>
    <w:rsid w:val="005A301A"/>
    <w:rsid w:val="005A30FF"/>
    <w:rsid w:val="005A3191"/>
    <w:rsid w:val="005A3629"/>
    <w:rsid w:val="005A38AB"/>
    <w:rsid w:val="005A3919"/>
    <w:rsid w:val="005A39BE"/>
    <w:rsid w:val="005A3E4C"/>
    <w:rsid w:val="005A3E80"/>
    <w:rsid w:val="005A42D8"/>
    <w:rsid w:val="005A44A7"/>
    <w:rsid w:val="005A462C"/>
    <w:rsid w:val="005A4705"/>
    <w:rsid w:val="005A47B8"/>
    <w:rsid w:val="005A49BB"/>
    <w:rsid w:val="005A4A9F"/>
    <w:rsid w:val="005A4D00"/>
    <w:rsid w:val="005A4DD5"/>
    <w:rsid w:val="005A50F2"/>
    <w:rsid w:val="005A5193"/>
    <w:rsid w:val="005A5308"/>
    <w:rsid w:val="005A55C1"/>
    <w:rsid w:val="005A57A2"/>
    <w:rsid w:val="005A5B29"/>
    <w:rsid w:val="005A5BE4"/>
    <w:rsid w:val="005A5C4E"/>
    <w:rsid w:val="005A5E7D"/>
    <w:rsid w:val="005A5FE9"/>
    <w:rsid w:val="005A6376"/>
    <w:rsid w:val="005A6494"/>
    <w:rsid w:val="005A6495"/>
    <w:rsid w:val="005A657A"/>
    <w:rsid w:val="005A6870"/>
    <w:rsid w:val="005A68C1"/>
    <w:rsid w:val="005A69CF"/>
    <w:rsid w:val="005A6F80"/>
    <w:rsid w:val="005A708C"/>
    <w:rsid w:val="005A7152"/>
    <w:rsid w:val="005A72F8"/>
    <w:rsid w:val="005A73E2"/>
    <w:rsid w:val="005A771A"/>
    <w:rsid w:val="005A77B6"/>
    <w:rsid w:val="005A79C9"/>
    <w:rsid w:val="005A7BA5"/>
    <w:rsid w:val="005A7C7C"/>
    <w:rsid w:val="005A7CEB"/>
    <w:rsid w:val="005A7DB9"/>
    <w:rsid w:val="005A7F8F"/>
    <w:rsid w:val="005B0236"/>
    <w:rsid w:val="005B027B"/>
    <w:rsid w:val="005B02C3"/>
    <w:rsid w:val="005B03F9"/>
    <w:rsid w:val="005B0684"/>
    <w:rsid w:val="005B0888"/>
    <w:rsid w:val="005B08DE"/>
    <w:rsid w:val="005B094E"/>
    <w:rsid w:val="005B0981"/>
    <w:rsid w:val="005B0A04"/>
    <w:rsid w:val="005B0C5B"/>
    <w:rsid w:val="005B0D44"/>
    <w:rsid w:val="005B1271"/>
    <w:rsid w:val="005B1284"/>
    <w:rsid w:val="005B1418"/>
    <w:rsid w:val="005B189C"/>
    <w:rsid w:val="005B1AB4"/>
    <w:rsid w:val="005B1C19"/>
    <w:rsid w:val="005B1C1D"/>
    <w:rsid w:val="005B1C54"/>
    <w:rsid w:val="005B1E25"/>
    <w:rsid w:val="005B20D4"/>
    <w:rsid w:val="005B22D3"/>
    <w:rsid w:val="005B2367"/>
    <w:rsid w:val="005B24DA"/>
    <w:rsid w:val="005B25EB"/>
    <w:rsid w:val="005B2673"/>
    <w:rsid w:val="005B290D"/>
    <w:rsid w:val="005B2A9B"/>
    <w:rsid w:val="005B2C2B"/>
    <w:rsid w:val="005B2D0B"/>
    <w:rsid w:val="005B2F34"/>
    <w:rsid w:val="005B2F72"/>
    <w:rsid w:val="005B2FB8"/>
    <w:rsid w:val="005B3099"/>
    <w:rsid w:val="005B318A"/>
    <w:rsid w:val="005B31FD"/>
    <w:rsid w:val="005B33A5"/>
    <w:rsid w:val="005B35AB"/>
    <w:rsid w:val="005B3743"/>
    <w:rsid w:val="005B3900"/>
    <w:rsid w:val="005B399C"/>
    <w:rsid w:val="005B39A4"/>
    <w:rsid w:val="005B3B89"/>
    <w:rsid w:val="005B3C6B"/>
    <w:rsid w:val="005B3CC6"/>
    <w:rsid w:val="005B41E3"/>
    <w:rsid w:val="005B4313"/>
    <w:rsid w:val="005B431F"/>
    <w:rsid w:val="005B45E8"/>
    <w:rsid w:val="005B4680"/>
    <w:rsid w:val="005B48CD"/>
    <w:rsid w:val="005B4958"/>
    <w:rsid w:val="005B4AF0"/>
    <w:rsid w:val="005B528B"/>
    <w:rsid w:val="005B53B8"/>
    <w:rsid w:val="005B54D2"/>
    <w:rsid w:val="005B5C65"/>
    <w:rsid w:val="005B5FF1"/>
    <w:rsid w:val="005B62DF"/>
    <w:rsid w:val="005B6685"/>
    <w:rsid w:val="005B678E"/>
    <w:rsid w:val="005B686F"/>
    <w:rsid w:val="005B6B76"/>
    <w:rsid w:val="005B6E2B"/>
    <w:rsid w:val="005B6E41"/>
    <w:rsid w:val="005B6EA4"/>
    <w:rsid w:val="005B710F"/>
    <w:rsid w:val="005B72A3"/>
    <w:rsid w:val="005B742E"/>
    <w:rsid w:val="005B7449"/>
    <w:rsid w:val="005B75A8"/>
    <w:rsid w:val="005B7782"/>
    <w:rsid w:val="005B77A5"/>
    <w:rsid w:val="005B79A2"/>
    <w:rsid w:val="005B7D99"/>
    <w:rsid w:val="005B7EA0"/>
    <w:rsid w:val="005C0311"/>
    <w:rsid w:val="005C0340"/>
    <w:rsid w:val="005C055E"/>
    <w:rsid w:val="005C05CF"/>
    <w:rsid w:val="005C0645"/>
    <w:rsid w:val="005C06FD"/>
    <w:rsid w:val="005C0980"/>
    <w:rsid w:val="005C0BD2"/>
    <w:rsid w:val="005C0E02"/>
    <w:rsid w:val="005C0F8A"/>
    <w:rsid w:val="005C13A7"/>
    <w:rsid w:val="005C1673"/>
    <w:rsid w:val="005C168A"/>
    <w:rsid w:val="005C184F"/>
    <w:rsid w:val="005C1872"/>
    <w:rsid w:val="005C1910"/>
    <w:rsid w:val="005C19B9"/>
    <w:rsid w:val="005C1A37"/>
    <w:rsid w:val="005C1A58"/>
    <w:rsid w:val="005C1F48"/>
    <w:rsid w:val="005C20CD"/>
    <w:rsid w:val="005C2366"/>
    <w:rsid w:val="005C2445"/>
    <w:rsid w:val="005C254E"/>
    <w:rsid w:val="005C255F"/>
    <w:rsid w:val="005C256F"/>
    <w:rsid w:val="005C2B22"/>
    <w:rsid w:val="005C2CCE"/>
    <w:rsid w:val="005C2E19"/>
    <w:rsid w:val="005C2E49"/>
    <w:rsid w:val="005C2F1D"/>
    <w:rsid w:val="005C2F22"/>
    <w:rsid w:val="005C2F46"/>
    <w:rsid w:val="005C394D"/>
    <w:rsid w:val="005C396C"/>
    <w:rsid w:val="005C39CA"/>
    <w:rsid w:val="005C39D8"/>
    <w:rsid w:val="005C3D80"/>
    <w:rsid w:val="005C3DC2"/>
    <w:rsid w:val="005C3FA6"/>
    <w:rsid w:val="005C4042"/>
    <w:rsid w:val="005C408D"/>
    <w:rsid w:val="005C45F1"/>
    <w:rsid w:val="005C46D2"/>
    <w:rsid w:val="005C47DE"/>
    <w:rsid w:val="005C48B9"/>
    <w:rsid w:val="005C48FE"/>
    <w:rsid w:val="005C49D3"/>
    <w:rsid w:val="005C4BA1"/>
    <w:rsid w:val="005C4CB3"/>
    <w:rsid w:val="005C4CDB"/>
    <w:rsid w:val="005C5247"/>
    <w:rsid w:val="005C537E"/>
    <w:rsid w:val="005C53DD"/>
    <w:rsid w:val="005C5418"/>
    <w:rsid w:val="005C54EF"/>
    <w:rsid w:val="005C5667"/>
    <w:rsid w:val="005C5920"/>
    <w:rsid w:val="005C5A9D"/>
    <w:rsid w:val="005C5AB8"/>
    <w:rsid w:val="005C5CA7"/>
    <w:rsid w:val="005C5D43"/>
    <w:rsid w:val="005C5F11"/>
    <w:rsid w:val="005C5FFD"/>
    <w:rsid w:val="005C60E9"/>
    <w:rsid w:val="005C619C"/>
    <w:rsid w:val="005C622B"/>
    <w:rsid w:val="005C6520"/>
    <w:rsid w:val="005C699A"/>
    <w:rsid w:val="005C6A0D"/>
    <w:rsid w:val="005C6AB0"/>
    <w:rsid w:val="005C6C00"/>
    <w:rsid w:val="005C6CFE"/>
    <w:rsid w:val="005C6D65"/>
    <w:rsid w:val="005C70FB"/>
    <w:rsid w:val="005C70FC"/>
    <w:rsid w:val="005C7364"/>
    <w:rsid w:val="005C74AD"/>
    <w:rsid w:val="005C7799"/>
    <w:rsid w:val="005C77AC"/>
    <w:rsid w:val="005C77EC"/>
    <w:rsid w:val="005C7804"/>
    <w:rsid w:val="005C7A29"/>
    <w:rsid w:val="005C7B53"/>
    <w:rsid w:val="005C7E48"/>
    <w:rsid w:val="005C7E91"/>
    <w:rsid w:val="005C7F2C"/>
    <w:rsid w:val="005D016E"/>
    <w:rsid w:val="005D0176"/>
    <w:rsid w:val="005D0317"/>
    <w:rsid w:val="005D04A3"/>
    <w:rsid w:val="005D0655"/>
    <w:rsid w:val="005D06EA"/>
    <w:rsid w:val="005D0CD2"/>
    <w:rsid w:val="005D0DD0"/>
    <w:rsid w:val="005D0FFD"/>
    <w:rsid w:val="005D1017"/>
    <w:rsid w:val="005D1670"/>
    <w:rsid w:val="005D17C7"/>
    <w:rsid w:val="005D19AF"/>
    <w:rsid w:val="005D1A32"/>
    <w:rsid w:val="005D1E00"/>
    <w:rsid w:val="005D202F"/>
    <w:rsid w:val="005D206A"/>
    <w:rsid w:val="005D23A5"/>
    <w:rsid w:val="005D23D1"/>
    <w:rsid w:val="005D24B3"/>
    <w:rsid w:val="005D2608"/>
    <w:rsid w:val="005D2B97"/>
    <w:rsid w:val="005D2BD2"/>
    <w:rsid w:val="005D2C94"/>
    <w:rsid w:val="005D2D5F"/>
    <w:rsid w:val="005D3156"/>
    <w:rsid w:val="005D3209"/>
    <w:rsid w:val="005D34DD"/>
    <w:rsid w:val="005D36EC"/>
    <w:rsid w:val="005D3774"/>
    <w:rsid w:val="005D4376"/>
    <w:rsid w:val="005D4416"/>
    <w:rsid w:val="005D474F"/>
    <w:rsid w:val="005D489D"/>
    <w:rsid w:val="005D4C66"/>
    <w:rsid w:val="005D4DAA"/>
    <w:rsid w:val="005D4F10"/>
    <w:rsid w:val="005D51CC"/>
    <w:rsid w:val="005D5426"/>
    <w:rsid w:val="005D569D"/>
    <w:rsid w:val="005D58AD"/>
    <w:rsid w:val="005D5B8E"/>
    <w:rsid w:val="005D5D66"/>
    <w:rsid w:val="005D6080"/>
    <w:rsid w:val="005D6090"/>
    <w:rsid w:val="005D65CB"/>
    <w:rsid w:val="005D680F"/>
    <w:rsid w:val="005D6A7A"/>
    <w:rsid w:val="005D6DC8"/>
    <w:rsid w:val="005D6E43"/>
    <w:rsid w:val="005D701A"/>
    <w:rsid w:val="005D70B3"/>
    <w:rsid w:val="005D7369"/>
    <w:rsid w:val="005D7372"/>
    <w:rsid w:val="005D770A"/>
    <w:rsid w:val="005D7908"/>
    <w:rsid w:val="005D79B4"/>
    <w:rsid w:val="005D79CB"/>
    <w:rsid w:val="005D7A60"/>
    <w:rsid w:val="005D7C48"/>
    <w:rsid w:val="005D7F1B"/>
    <w:rsid w:val="005E0144"/>
    <w:rsid w:val="005E01A0"/>
    <w:rsid w:val="005E021A"/>
    <w:rsid w:val="005E034F"/>
    <w:rsid w:val="005E066A"/>
    <w:rsid w:val="005E074D"/>
    <w:rsid w:val="005E078E"/>
    <w:rsid w:val="005E07EF"/>
    <w:rsid w:val="005E0AA5"/>
    <w:rsid w:val="005E0B12"/>
    <w:rsid w:val="005E0FC0"/>
    <w:rsid w:val="005E13F6"/>
    <w:rsid w:val="005E1476"/>
    <w:rsid w:val="005E1C18"/>
    <w:rsid w:val="005E2700"/>
    <w:rsid w:val="005E2B45"/>
    <w:rsid w:val="005E2D0B"/>
    <w:rsid w:val="005E2FAA"/>
    <w:rsid w:val="005E3133"/>
    <w:rsid w:val="005E31E3"/>
    <w:rsid w:val="005E322C"/>
    <w:rsid w:val="005E322E"/>
    <w:rsid w:val="005E3298"/>
    <w:rsid w:val="005E37FE"/>
    <w:rsid w:val="005E3800"/>
    <w:rsid w:val="005E3972"/>
    <w:rsid w:val="005E397C"/>
    <w:rsid w:val="005E3AA8"/>
    <w:rsid w:val="005E3AAA"/>
    <w:rsid w:val="005E3AE4"/>
    <w:rsid w:val="005E3E21"/>
    <w:rsid w:val="005E3FA8"/>
    <w:rsid w:val="005E3FE1"/>
    <w:rsid w:val="005E4200"/>
    <w:rsid w:val="005E48B3"/>
    <w:rsid w:val="005E49C6"/>
    <w:rsid w:val="005E4A37"/>
    <w:rsid w:val="005E4AF7"/>
    <w:rsid w:val="005E4D18"/>
    <w:rsid w:val="005E4E3F"/>
    <w:rsid w:val="005E4E4E"/>
    <w:rsid w:val="005E5054"/>
    <w:rsid w:val="005E50D7"/>
    <w:rsid w:val="005E52D2"/>
    <w:rsid w:val="005E5333"/>
    <w:rsid w:val="005E5C3F"/>
    <w:rsid w:val="005E5C48"/>
    <w:rsid w:val="005E5C88"/>
    <w:rsid w:val="005E5D10"/>
    <w:rsid w:val="005E5E64"/>
    <w:rsid w:val="005E615D"/>
    <w:rsid w:val="005E61A8"/>
    <w:rsid w:val="005E62A8"/>
    <w:rsid w:val="005E63AD"/>
    <w:rsid w:val="005E6408"/>
    <w:rsid w:val="005E65A5"/>
    <w:rsid w:val="005E6875"/>
    <w:rsid w:val="005E68B2"/>
    <w:rsid w:val="005E6938"/>
    <w:rsid w:val="005E6D59"/>
    <w:rsid w:val="005E6E80"/>
    <w:rsid w:val="005E7090"/>
    <w:rsid w:val="005E712A"/>
    <w:rsid w:val="005E737E"/>
    <w:rsid w:val="005E73C1"/>
    <w:rsid w:val="005E75CE"/>
    <w:rsid w:val="005E762C"/>
    <w:rsid w:val="005E7D8F"/>
    <w:rsid w:val="005F000D"/>
    <w:rsid w:val="005F079D"/>
    <w:rsid w:val="005F0A0E"/>
    <w:rsid w:val="005F0AE3"/>
    <w:rsid w:val="005F0C64"/>
    <w:rsid w:val="005F0CD9"/>
    <w:rsid w:val="005F0DB4"/>
    <w:rsid w:val="005F0F17"/>
    <w:rsid w:val="005F126E"/>
    <w:rsid w:val="005F13AA"/>
    <w:rsid w:val="005F1608"/>
    <w:rsid w:val="005F1705"/>
    <w:rsid w:val="005F1961"/>
    <w:rsid w:val="005F20FF"/>
    <w:rsid w:val="005F221C"/>
    <w:rsid w:val="005F24D7"/>
    <w:rsid w:val="005F26F0"/>
    <w:rsid w:val="005F2905"/>
    <w:rsid w:val="005F2A09"/>
    <w:rsid w:val="005F2AD3"/>
    <w:rsid w:val="005F2D97"/>
    <w:rsid w:val="005F2EEA"/>
    <w:rsid w:val="005F2F3A"/>
    <w:rsid w:val="005F2FC9"/>
    <w:rsid w:val="005F30AA"/>
    <w:rsid w:val="005F33C8"/>
    <w:rsid w:val="005F36C7"/>
    <w:rsid w:val="005F3DDA"/>
    <w:rsid w:val="005F4377"/>
    <w:rsid w:val="005F46F5"/>
    <w:rsid w:val="005F4717"/>
    <w:rsid w:val="005F4813"/>
    <w:rsid w:val="005F48F7"/>
    <w:rsid w:val="005F496A"/>
    <w:rsid w:val="005F4F0A"/>
    <w:rsid w:val="005F4F8B"/>
    <w:rsid w:val="005F5146"/>
    <w:rsid w:val="005F518D"/>
    <w:rsid w:val="005F5293"/>
    <w:rsid w:val="005F5372"/>
    <w:rsid w:val="005F53F6"/>
    <w:rsid w:val="005F54E8"/>
    <w:rsid w:val="005F559B"/>
    <w:rsid w:val="005F55E0"/>
    <w:rsid w:val="005F5744"/>
    <w:rsid w:val="005F5F2F"/>
    <w:rsid w:val="005F625C"/>
    <w:rsid w:val="005F630E"/>
    <w:rsid w:val="005F646F"/>
    <w:rsid w:val="005F658F"/>
    <w:rsid w:val="005F680E"/>
    <w:rsid w:val="005F6996"/>
    <w:rsid w:val="005F6BC6"/>
    <w:rsid w:val="005F6D60"/>
    <w:rsid w:val="005F6F1E"/>
    <w:rsid w:val="005F791C"/>
    <w:rsid w:val="005F7A02"/>
    <w:rsid w:val="005F7B14"/>
    <w:rsid w:val="005F7B3D"/>
    <w:rsid w:val="005F7B47"/>
    <w:rsid w:val="005F7C35"/>
    <w:rsid w:val="005F7CBA"/>
    <w:rsid w:val="005F7E07"/>
    <w:rsid w:val="005F7E59"/>
    <w:rsid w:val="006001E1"/>
    <w:rsid w:val="00600219"/>
    <w:rsid w:val="00600413"/>
    <w:rsid w:val="006009BA"/>
    <w:rsid w:val="00600B42"/>
    <w:rsid w:val="00600BF1"/>
    <w:rsid w:val="00600C54"/>
    <w:rsid w:val="00600CF9"/>
    <w:rsid w:val="00600E2D"/>
    <w:rsid w:val="0060122E"/>
    <w:rsid w:val="00601409"/>
    <w:rsid w:val="00601424"/>
    <w:rsid w:val="006014D8"/>
    <w:rsid w:val="00601570"/>
    <w:rsid w:val="006016F5"/>
    <w:rsid w:val="00601851"/>
    <w:rsid w:val="0060193D"/>
    <w:rsid w:val="00601A03"/>
    <w:rsid w:val="00601AC0"/>
    <w:rsid w:val="00601B24"/>
    <w:rsid w:val="00601B7D"/>
    <w:rsid w:val="00601C5B"/>
    <w:rsid w:val="00601CD8"/>
    <w:rsid w:val="00601E42"/>
    <w:rsid w:val="00601EAC"/>
    <w:rsid w:val="00601EC5"/>
    <w:rsid w:val="00602251"/>
    <w:rsid w:val="0060239E"/>
    <w:rsid w:val="006026C1"/>
    <w:rsid w:val="00602C5D"/>
    <w:rsid w:val="00602C90"/>
    <w:rsid w:val="00602C95"/>
    <w:rsid w:val="00602D37"/>
    <w:rsid w:val="00602E29"/>
    <w:rsid w:val="00603050"/>
    <w:rsid w:val="0060325A"/>
    <w:rsid w:val="00603509"/>
    <w:rsid w:val="00603BD9"/>
    <w:rsid w:val="00603C95"/>
    <w:rsid w:val="00603CD0"/>
    <w:rsid w:val="00603CE8"/>
    <w:rsid w:val="00603F5D"/>
    <w:rsid w:val="00604182"/>
    <w:rsid w:val="006044B3"/>
    <w:rsid w:val="00604610"/>
    <w:rsid w:val="0060485F"/>
    <w:rsid w:val="00604E19"/>
    <w:rsid w:val="00604EAA"/>
    <w:rsid w:val="006052F7"/>
    <w:rsid w:val="006053CC"/>
    <w:rsid w:val="006054AB"/>
    <w:rsid w:val="006055DF"/>
    <w:rsid w:val="00605780"/>
    <w:rsid w:val="00605A32"/>
    <w:rsid w:val="00605C02"/>
    <w:rsid w:val="00605DF4"/>
    <w:rsid w:val="00605EE2"/>
    <w:rsid w:val="00605F84"/>
    <w:rsid w:val="00606018"/>
    <w:rsid w:val="00606034"/>
    <w:rsid w:val="006062DD"/>
    <w:rsid w:val="00606388"/>
    <w:rsid w:val="006068E8"/>
    <w:rsid w:val="0060696D"/>
    <w:rsid w:val="00606C95"/>
    <w:rsid w:val="00606FA7"/>
    <w:rsid w:val="00606FF0"/>
    <w:rsid w:val="006074A0"/>
    <w:rsid w:val="00607525"/>
    <w:rsid w:val="0060756B"/>
    <w:rsid w:val="006075D5"/>
    <w:rsid w:val="00607D40"/>
    <w:rsid w:val="00607DEE"/>
    <w:rsid w:val="00607F87"/>
    <w:rsid w:val="0061013A"/>
    <w:rsid w:val="006102ED"/>
    <w:rsid w:val="00610347"/>
    <w:rsid w:val="006105B2"/>
    <w:rsid w:val="0061085C"/>
    <w:rsid w:val="00610E8D"/>
    <w:rsid w:val="00610EC1"/>
    <w:rsid w:val="006113B5"/>
    <w:rsid w:val="006115AA"/>
    <w:rsid w:val="00611A00"/>
    <w:rsid w:val="00611C4C"/>
    <w:rsid w:val="00611F16"/>
    <w:rsid w:val="00611F6D"/>
    <w:rsid w:val="0061295A"/>
    <w:rsid w:val="006129B2"/>
    <w:rsid w:val="00612B56"/>
    <w:rsid w:val="00612BEF"/>
    <w:rsid w:val="006131F1"/>
    <w:rsid w:val="00613394"/>
    <w:rsid w:val="0061339D"/>
    <w:rsid w:val="006134F5"/>
    <w:rsid w:val="00613503"/>
    <w:rsid w:val="006135ED"/>
    <w:rsid w:val="006138CF"/>
    <w:rsid w:val="00613A48"/>
    <w:rsid w:val="00613B11"/>
    <w:rsid w:val="00613D63"/>
    <w:rsid w:val="00613FB2"/>
    <w:rsid w:val="006143F2"/>
    <w:rsid w:val="00614469"/>
    <w:rsid w:val="0061450E"/>
    <w:rsid w:val="00614537"/>
    <w:rsid w:val="00614629"/>
    <w:rsid w:val="00614A5B"/>
    <w:rsid w:val="00614AEE"/>
    <w:rsid w:val="00614E0D"/>
    <w:rsid w:val="00614F93"/>
    <w:rsid w:val="0061511D"/>
    <w:rsid w:val="0061513F"/>
    <w:rsid w:val="006151A2"/>
    <w:rsid w:val="0061529A"/>
    <w:rsid w:val="006152A9"/>
    <w:rsid w:val="006152E4"/>
    <w:rsid w:val="00615357"/>
    <w:rsid w:val="0061536E"/>
    <w:rsid w:val="00615562"/>
    <w:rsid w:val="006157A8"/>
    <w:rsid w:val="006157D6"/>
    <w:rsid w:val="00615A40"/>
    <w:rsid w:val="00615DAD"/>
    <w:rsid w:val="00616085"/>
    <w:rsid w:val="006164C0"/>
    <w:rsid w:val="0061654F"/>
    <w:rsid w:val="00616596"/>
    <w:rsid w:val="00616710"/>
    <w:rsid w:val="00616867"/>
    <w:rsid w:val="006168A5"/>
    <w:rsid w:val="006169AF"/>
    <w:rsid w:val="00616AEB"/>
    <w:rsid w:val="00616F56"/>
    <w:rsid w:val="00616F98"/>
    <w:rsid w:val="006174C0"/>
    <w:rsid w:val="00617672"/>
    <w:rsid w:val="006176C6"/>
    <w:rsid w:val="00617A4A"/>
    <w:rsid w:val="00617D03"/>
    <w:rsid w:val="00617DC5"/>
    <w:rsid w:val="00617E3F"/>
    <w:rsid w:val="00617FCE"/>
    <w:rsid w:val="006204ED"/>
    <w:rsid w:val="006205B7"/>
    <w:rsid w:val="00620716"/>
    <w:rsid w:val="00620BBD"/>
    <w:rsid w:val="00620C0C"/>
    <w:rsid w:val="00620E8D"/>
    <w:rsid w:val="00620F6E"/>
    <w:rsid w:val="006212FF"/>
    <w:rsid w:val="006214AC"/>
    <w:rsid w:val="006214DF"/>
    <w:rsid w:val="006217B4"/>
    <w:rsid w:val="0062188D"/>
    <w:rsid w:val="00621ED8"/>
    <w:rsid w:val="00622300"/>
    <w:rsid w:val="0062238A"/>
    <w:rsid w:val="00622394"/>
    <w:rsid w:val="006227FA"/>
    <w:rsid w:val="00622841"/>
    <w:rsid w:val="006228C3"/>
    <w:rsid w:val="006228D3"/>
    <w:rsid w:val="00622A6B"/>
    <w:rsid w:val="00622C69"/>
    <w:rsid w:val="00622CCB"/>
    <w:rsid w:val="00622D9D"/>
    <w:rsid w:val="00622DFE"/>
    <w:rsid w:val="0062309F"/>
    <w:rsid w:val="0062326B"/>
    <w:rsid w:val="00623493"/>
    <w:rsid w:val="006237BB"/>
    <w:rsid w:val="00623971"/>
    <w:rsid w:val="0062398C"/>
    <w:rsid w:val="00623AED"/>
    <w:rsid w:val="00623BF3"/>
    <w:rsid w:val="00623DE6"/>
    <w:rsid w:val="00623E4A"/>
    <w:rsid w:val="00623E8D"/>
    <w:rsid w:val="0062409A"/>
    <w:rsid w:val="006243BA"/>
    <w:rsid w:val="00624ABC"/>
    <w:rsid w:val="00624BE3"/>
    <w:rsid w:val="00624BFE"/>
    <w:rsid w:val="00624EF1"/>
    <w:rsid w:val="00625190"/>
    <w:rsid w:val="006251AC"/>
    <w:rsid w:val="00625275"/>
    <w:rsid w:val="00625293"/>
    <w:rsid w:val="00625583"/>
    <w:rsid w:val="006257E6"/>
    <w:rsid w:val="006259EF"/>
    <w:rsid w:val="00625A7E"/>
    <w:rsid w:val="00625BEB"/>
    <w:rsid w:val="00625D05"/>
    <w:rsid w:val="00625DA9"/>
    <w:rsid w:val="00626169"/>
    <w:rsid w:val="00626306"/>
    <w:rsid w:val="00626352"/>
    <w:rsid w:val="0062657B"/>
    <w:rsid w:val="00626601"/>
    <w:rsid w:val="00626647"/>
    <w:rsid w:val="006268E2"/>
    <w:rsid w:val="00626930"/>
    <w:rsid w:val="0062694A"/>
    <w:rsid w:val="00626A61"/>
    <w:rsid w:val="00626CF1"/>
    <w:rsid w:val="00626DB6"/>
    <w:rsid w:val="00626E90"/>
    <w:rsid w:val="00626EC7"/>
    <w:rsid w:val="00626EF9"/>
    <w:rsid w:val="00627008"/>
    <w:rsid w:val="00627013"/>
    <w:rsid w:val="0062730E"/>
    <w:rsid w:val="0062738A"/>
    <w:rsid w:val="00627834"/>
    <w:rsid w:val="00627895"/>
    <w:rsid w:val="006279CC"/>
    <w:rsid w:val="00627B98"/>
    <w:rsid w:val="00627EE4"/>
    <w:rsid w:val="00630130"/>
    <w:rsid w:val="00630276"/>
    <w:rsid w:val="006303EC"/>
    <w:rsid w:val="00630696"/>
    <w:rsid w:val="00630768"/>
    <w:rsid w:val="00630833"/>
    <w:rsid w:val="006308A6"/>
    <w:rsid w:val="0063096E"/>
    <w:rsid w:val="006309AE"/>
    <w:rsid w:val="00630A68"/>
    <w:rsid w:val="00630A98"/>
    <w:rsid w:val="00630DF1"/>
    <w:rsid w:val="00631123"/>
    <w:rsid w:val="0063114E"/>
    <w:rsid w:val="006311FD"/>
    <w:rsid w:val="00631322"/>
    <w:rsid w:val="006314B5"/>
    <w:rsid w:val="00631972"/>
    <w:rsid w:val="00631C15"/>
    <w:rsid w:val="00631C7D"/>
    <w:rsid w:val="00631E79"/>
    <w:rsid w:val="0063231D"/>
    <w:rsid w:val="006327B6"/>
    <w:rsid w:val="00632842"/>
    <w:rsid w:val="00632918"/>
    <w:rsid w:val="00632B02"/>
    <w:rsid w:val="00632DE9"/>
    <w:rsid w:val="00632E17"/>
    <w:rsid w:val="00632E7B"/>
    <w:rsid w:val="00633066"/>
    <w:rsid w:val="006333C8"/>
    <w:rsid w:val="006333F1"/>
    <w:rsid w:val="006333FF"/>
    <w:rsid w:val="0063342C"/>
    <w:rsid w:val="00633434"/>
    <w:rsid w:val="00633706"/>
    <w:rsid w:val="00633853"/>
    <w:rsid w:val="00633C09"/>
    <w:rsid w:val="00633C69"/>
    <w:rsid w:val="00633F70"/>
    <w:rsid w:val="00633F9A"/>
    <w:rsid w:val="00633FBD"/>
    <w:rsid w:val="006342C4"/>
    <w:rsid w:val="006344CE"/>
    <w:rsid w:val="00634626"/>
    <w:rsid w:val="0063469B"/>
    <w:rsid w:val="006346E4"/>
    <w:rsid w:val="0063477B"/>
    <w:rsid w:val="006347EE"/>
    <w:rsid w:val="00634BBC"/>
    <w:rsid w:val="00634C66"/>
    <w:rsid w:val="00634C93"/>
    <w:rsid w:val="006350CD"/>
    <w:rsid w:val="006354F1"/>
    <w:rsid w:val="00635820"/>
    <w:rsid w:val="00635F0B"/>
    <w:rsid w:val="00636107"/>
    <w:rsid w:val="00636137"/>
    <w:rsid w:val="0063613C"/>
    <w:rsid w:val="00636376"/>
    <w:rsid w:val="006364C0"/>
    <w:rsid w:val="006365F1"/>
    <w:rsid w:val="006365F8"/>
    <w:rsid w:val="0063673D"/>
    <w:rsid w:val="00636803"/>
    <w:rsid w:val="00636989"/>
    <w:rsid w:val="00636C0C"/>
    <w:rsid w:val="00636E24"/>
    <w:rsid w:val="00636F8A"/>
    <w:rsid w:val="006370B6"/>
    <w:rsid w:val="006372A2"/>
    <w:rsid w:val="006372AC"/>
    <w:rsid w:val="006375BB"/>
    <w:rsid w:val="006377DD"/>
    <w:rsid w:val="00637821"/>
    <w:rsid w:val="00637989"/>
    <w:rsid w:val="00637AAF"/>
    <w:rsid w:val="00637C01"/>
    <w:rsid w:val="00637E20"/>
    <w:rsid w:val="00637EB1"/>
    <w:rsid w:val="00640048"/>
    <w:rsid w:val="00640513"/>
    <w:rsid w:val="006405B5"/>
    <w:rsid w:val="00640B73"/>
    <w:rsid w:val="00640C7B"/>
    <w:rsid w:val="00640FC4"/>
    <w:rsid w:val="0064104C"/>
    <w:rsid w:val="00641122"/>
    <w:rsid w:val="00641813"/>
    <w:rsid w:val="00641A66"/>
    <w:rsid w:val="00641A84"/>
    <w:rsid w:val="00641C6B"/>
    <w:rsid w:val="00641CD3"/>
    <w:rsid w:val="00641DF3"/>
    <w:rsid w:val="00641F0F"/>
    <w:rsid w:val="00641FE8"/>
    <w:rsid w:val="00641FFC"/>
    <w:rsid w:val="00642261"/>
    <w:rsid w:val="00642297"/>
    <w:rsid w:val="00642407"/>
    <w:rsid w:val="00642539"/>
    <w:rsid w:val="00642590"/>
    <w:rsid w:val="00642789"/>
    <w:rsid w:val="006428E4"/>
    <w:rsid w:val="006428F4"/>
    <w:rsid w:val="0064292D"/>
    <w:rsid w:val="00642951"/>
    <w:rsid w:val="00642ABC"/>
    <w:rsid w:val="00643165"/>
    <w:rsid w:val="00643185"/>
    <w:rsid w:val="006431E7"/>
    <w:rsid w:val="00643250"/>
    <w:rsid w:val="00643289"/>
    <w:rsid w:val="006433B2"/>
    <w:rsid w:val="006434EC"/>
    <w:rsid w:val="00643908"/>
    <w:rsid w:val="0064392E"/>
    <w:rsid w:val="00643933"/>
    <w:rsid w:val="0064397B"/>
    <w:rsid w:val="006439B4"/>
    <w:rsid w:val="006444A9"/>
    <w:rsid w:val="006445C2"/>
    <w:rsid w:val="00644729"/>
    <w:rsid w:val="0064479B"/>
    <w:rsid w:val="00644996"/>
    <w:rsid w:val="00644B4D"/>
    <w:rsid w:val="00644B8D"/>
    <w:rsid w:val="00644C4A"/>
    <w:rsid w:val="00644CDF"/>
    <w:rsid w:val="00644D5B"/>
    <w:rsid w:val="00644F69"/>
    <w:rsid w:val="00644F6B"/>
    <w:rsid w:val="00645A81"/>
    <w:rsid w:val="00645C4B"/>
    <w:rsid w:val="00645D54"/>
    <w:rsid w:val="00645DA8"/>
    <w:rsid w:val="006460C4"/>
    <w:rsid w:val="0064620B"/>
    <w:rsid w:val="00646424"/>
    <w:rsid w:val="006465B7"/>
    <w:rsid w:val="00646C38"/>
    <w:rsid w:val="00646CC0"/>
    <w:rsid w:val="00647124"/>
    <w:rsid w:val="00647235"/>
    <w:rsid w:val="00647624"/>
    <w:rsid w:val="006479A4"/>
    <w:rsid w:val="00647B58"/>
    <w:rsid w:val="00647CD3"/>
    <w:rsid w:val="00647D48"/>
    <w:rsid w:val="00647DA1"/>
    <w:rsid w:val="00647DD5"/>
    <w:rsid w:val="00647E9B"/>
    <w:rsid w:val="00650095"/>
    <w:rsid w:val="006501B7"/>
    <w:rsid w:val="006501FA"/>
    <w:rsid w:val="006503B4"/>
    <w:rsid w:val="00650458"/>
    <w:rsid w:val="006505CA"/>
    <w:rsid w:val="0065060D"/>
    <w:rsid w:val="0065092B"/>
    <w:rsid w:val="00650A02"/>
    <w:rsid w:val="00650AF6"/>
    <w:rsid w:val="00650CDE"/>
    <w:rsid w:val="00650E48"/>
    <w:rsid w:val="006518D6"/>
    <w:rsid w:val="00651E40"/>
    <w:rsid w:val="00651F9F"/>
    <w:rsid w:val="00651FBC"/>
    <w:rsid w:val="00651FF8"/>
    <w:rsid w:val="00652021"/>
    <w:rsid w:val="0065220B"/>
    <w:rsid w:val="0065232C"/>
    <w:rsid w:val="00652492"/>
    <w:rsid w:val="006526EC"/>
    <w:rsid w:val="0065270A"/>
    <w:rsid w:val="00652787"/>
    <w:rsid w:val="00652812"/>
    <w:rsid w:val="0065299C"/>
    <w:rsid w:val="00652AE1"/>
    <w:rsid w:val="00652B06"/>
    <w:rsid w:val="00652B5A"/>
    <w:rsid w:val="00652FBB"/>
    <w:rsid w:val="00653129"/>
    <w:rsid w:val="006532CF"/>
    <w:rsid w:val="00653411"/>
    <w:rsid w:val="006534A7"/>
    <w:rsid w:val="00653536"/>
    <w:rsid w:val="0065365F"/>
    <w:rsid w:val="00653D57"/>
    <w:rsid w:val="00653D9D"/>
    <w:rsid w:val="00653EB0"/>
    <w:rsid w:val="00654002"/>
    <w:rsid w:val="00654032"/>
    <w:rsid w:val="00654049"/>
    <w:rsid w:val="006540AD"/>
    <w:rsid w:val="006540D4"/>
    <w:rsid w:val="006540F6"/>
    <w:rsid w:val="0065415E"/>
    <w:rsid w:val="006541BF"/>
    <w:rsid w:val="006542A3"/>
    <w:rsid w:val="0065453F"/>
    <w:rsid w:val="00654550"/>
    <w:rsid w:val="0065478E"/>
    <w:rsid w:val="006547BF"/>
    <w:rsid w:val="00654801"/>
    <w:rsid w:val="00654820"/>
    <w:rsid w:val="00654A3D"/>
    <w:rsid w:val="00654B81"/>
    <w:rsid w:val="00654FA0"/>
    <w:rsid w:val="00655313"/>
    <w:rsid w:val="0065566D"/>
    <w:rsid w:val="00655676"/>
    <w:rsid w:val="00655719"/>
    <w:rsid w:val="006557CD"/>
    <w:rsid w:val="00655D54"/>
    <w:rsid w:val="00655E69"/>
    <w:rsid w:val="0065609A"/>
    <w:rsid w:val="0065629F"/>
    <w:rsid w:val="0065667A"/>
    <w:rsid w:val="0065669D"/>
    <w:rsid w:val="0065698D"/>
    <w:rsid w:val="006569A7"/>
    <w:rsid w:val="00656DEA"/>
    <w:rsid w:val="00656EBC"/>
    <w:rsid w:val="00656F34"/>
    <w:rsid w:val="00656FE8"/>
    <w:rsid w:val="00657033"/>
    <w:rsid w:val="0065705B"/>
    <w:rsid w:val="0065709F"/>
    <w:rsid w:val="006571BE"/>
    <w:rsid w:val="006574C2"/>
    <w:rsid w:val="00657589"/>
    <w:rsid w:val="00657770"/>
    <w:rsid w:val="006577AD"/>
    <w:rsid w:val="006577D1"/>
    <w:rsid w:val="00657A8E"/>
    <w:rsid w:val="006601A2"/>
    <w:rsid w:val="00660230"/>
    <w:rsid w:val="006605DE"/>
    <w:rsid w:val="0066075B"/>
    <w:rsid w:val="006609A5"/>
    <w:rsid w:val="00660A6B"/>
    <w:rsid w:val="00660A7A"/>
    <w:rsid w:val="00660B92"/>
    <w:rsid w:val="00660C2F"/>
    <w:rsid w:val="00660C34"/>
    <w:rsid w:val="00660FDB"/>
    <w:rsid w:val="00661003"/>
    <w:rsid w:val="0066125A"/>
    <w:rsid w:val="00661461"/>
    <w:rsid w:val="0066160A"/>
    <w:rsid w:val="00661792"/>
    <w:rsid w:val="0066182B"/>
    <w:rsid w:val="0066198E"/>
    <w:rsid w:val="00661B45"/>
    <w:rsid w:val="00661D62"/>
    <w:rsid w:val="00661ED8"/>
    <w:rsid w:val="0066203E"/>
    <w:rsid w:val="0066208F"/>
    <w:rsid w:val="006620C2"/>
    <w:rsid w:val="006621BA"/>
    <w:rsid w:val="006622AC"/>
    <w:rsid w:val="00662594"/>
    <w:rsid w:val="0066272D"/>
    <w:rsid w:val="006628E9"/>
    <w:rsid w:val="0066298E"/>
    <w:rsid w:val="00662A56"/>
    <w:rsid w:val="00662AE4"/>
    <w:rsid w:val="00662B12"/>
    <w:rsid w:val="00662B37"/>
    <w:rsid w:val="006630B9"/>
    <w:rsid w:val="00663546"/>
    <w:rsid w:val="00663665"/>
    <w:rsid w:val="0066370B"/>
    <w:rsid w:val="0066378D"/>
    <w:rsid w:val="00663823"/>
    <w:rsid w:val="006638E3"/>
    <w:rsid w:val="006639B8"/>
    <w:rsid w:val="00663F60"/>
    <w:rsid w:val="00663FB6"/>
    <w:rsid w:val="0066402B"/>
    <w:rsid w:val="00664068"/>
    <w:rsid w:val="0066426F"/>
    <w:rsid w:val="006642E9"/>
    <w:rsid w:val="006646B9"/>
    <w:rsid w:val="00664871"/>
    <w:rsid w:val="006648F5"/>
    <w:rsid w:val="00664AC6"/>
    <w:rsid w:val="00664BAC"/>
    <w:rsid w:val="00664CF1"/>
    <w:rsid w:val="00664DB0"/>
    <w:rsid w:val="00664EC8"/>
    <w:rsid w:val="0066528B"/>
    <w:rsid w:val="0066578D"/>
    <w:rsid w:val="006657AD"/>
    <w:rsid w:val="006659C7"/>
    <w:rsid w:val="00665ACA"/>
    <w:rsid w:val="00665CDF"/>
    <w:rsid w:val="00665CFA"/>
    <w:rsid w:val="00665D27"/>
    <w:rsid w:val="00665DA4"/>
    <w:rsid w:val="00665DC2"/>
    <w:rsid w:val="00665E8A"/>
    <w:rsid w:val="00666170"/>
    <w:rsid w:val="00666208"/>
    <w:rsid w:val="006664A4"/>
    <w:rsid w:val="006667BE"/>
    <w:rsid w:val="006667C5"/>
    <w:rsid w:val="00666C0C"/>
    <w:rsid w:val="00666CCE"/>
    <w:rsid w:val="00666FFB"/>
    <w:rsid w:val="00667077"/>
    <w:rsid w:val="00667297"/>
    <w:rsid w:val="0066729C"/>
    <w:rsid w:val="006673DA"/>
    <w:rsid w:val="00667EB0"/>
    <w:rsid w:val="006702E5"/>
    <w:rsid w:val="006703E9"/>
    <w:rsid w:val="0067063F"/>
    <w:rsid w:val="00670995"/>
    <w:rsid w:val="00670A73"/>
    <w:rsid w:val="00670B2D"/>
    <w:rsid w:val="00670CEC"/>
    <w:rsid w:val="00670D31"/>
    <w:rsid w:val="00670F0C"/>
    <w:rsid w:val="00671033"/>
    <w:rsid w:val="0067105B"/>
    <w:rsid w:val="0067137A"/>
    <w:rsid w:val="00671615"/>
    <w:rsid w:val="006718DC"/>
    <w:rsid w:val="006719D0"/>
    <w:rsid w:val="00671CC4"/>
    <w:rsid w:val="00671EC2"/>
    <w:rsid w:val="00671F93"/>
    <w:rsid w:val="00672033"/>
    <w:rsid w:val="006721AA"/>
    <w:rsid w:val="00672343"/>
    <w:rsid w:val="006724AC"/>
    <w:rsid w:val="00672601"/>
    <w:rsid w:val="006727E5"/>
    <w:rsid w:val="006728A2"/>
    <w:rsid w:val="00672945"/>
    <w:rsid w:val="00672A9D"/>
    <w:rsid w:val="00672FA0"/>
    <w:rsid w:val="006730EB"/>
    <w:rsid w:val="0067362E"/>
    <w:rsid w:val="00673639"/>
    <w:rsid w:val="006736C0"/>
    <w:rsid w:val="006736C1"/>
    <w:rsid w:val="0067395A"/>
    <w:rsid w:val="0067399B"/>
    <w:rsid w:val="00673B7C"/>
    <w:rsid w:val="00673C0E"/>
    <w:rsid w:val="00673C53"/>
    <w:rsid w:val="00673CA0"/>
    <w:rsid w:val="00673D0E"/>
    <w:rsid w:val="00673E63"/>
    <w:rsid w:val="00673EAF"/>
    <w:rsid w:val="00673F2F"/>
    <w:rsid w:val="00673FA0"/>
    <w:rsid w:val="0067406A"/>
    <w:rsid w:val="00674124"/>
    <w:rsid w:val="00674281"/>
    <w:rsid w:val="00674579"/>
    <w:rsid w:val="00674590"/>
    <w:rsid w:val="0067459D"/>
    <w:rsid w:val="00674B3C"/>
    <w:rsid w:val="00674DBD"/>
    <w:rsid w:val="00674E44"/>
    <w:rsid w:val="006750D5"/>
    <w:rsid w:val="00675192"/>
    <w:rsid w:val="006751A4"/>
    <w:rsid w:val="00675894"/>
    <w:rsid w:val="006758F7"/>
    <w:rsid w:val="00675C16"/>
    <w:rsid w:val="00675C95"/>
    <w:rsid w:val="00675E10"/>
    <w:rsid w:val="00675EA9"/>
    <w:rsid w:val="00675F6A"/>
    <w:rsid w:val="0067615F"/>
    <w:rsid w:val="0067634C"/>
    <w:rsid w:val="00676401"/>
    <w:rsid w:val="0067654C"/>
    <w:rsid w:val="0067658F"/>
    <w:rsid w:val="00676833"/>
    <w:rsid w:val="0067683B"/>
    <w:rsid w:val="00676B71"/>
    <w:rsid w:val="00676D8A"/>
    <w:rsid w:val="00676F50"/>
    <w:rsid w:val="006772DA"/>
    <w:rsid w:val="006774F7"/>
    <w:rsid w:val="00677544"/>
    <w:rsid w:val="006778E7"/>
    <w:rsid w:val="00677907"/>
    <w:rsid w:val="00677B1D"/>
    <w:rsid w:val="00677DC2"/>
    <w:rsid w:val="00677F34"/>
    <w:rsid w:val="006806D0"/>
    <w:rsid w:val="00680702"/>
    <w:rsid w:val="00680764"/>
    <w:rsid w:val="00680F44"/>
    <w:rsid w:val="00681079"/>
    <w:rsid w:val="006810D0"/>
    <w:rsid w:val="006810D2"/>
    <w:rsid w:val="006811BC"/>
    <w:rsid w:val="00681782"/>
    <w:rsid w:val="0068183E"/>
    <w:rsid w:val="0068187D"/>
    <w:rsid w:val="00681C3E"/>
    <w:rsid w:val="00681CA3"/>
    <w:rsid w:val="00681E7D"/>
    <w:rsid w:val="00681EFD"/>
    <w:rsid w:val="00681F2F"/>
    <w:rsid w:val="00682078"/>
    <w:rsid w:val="006820B0"/>
    <w:rsid w:val="006820C9"/>
    <w:rsid w:val="006827AC"/>
    <w:rsid w:val="006827E5"/>
    <w:rsid w:val="00682890"/>
    <w:rsid w:val="00682C38"/>
    <w:rsid w:val="00682D1A"/>
    <w:rsid w:val="00682D1E"/>
    <w:rsid w:val="00682E4E"/>
    <w:rsid w:val="00682EAE"/>
    <w:rsid w:val="00682ED9"/>
    <w:rsid w:val="00683010"/>
    <w:rsid w:val="00683090"/>
    <w:rsid w:val="00683241"/>
    <w:rsid w:val="0068345E"/>
    <w:rsid w:val="0068346E"/>
    <w:rsid w:val="006836A0"/>
    <w:rsid w:val="006838DB"/>
    <w:rsid w:val="00683961"/>
    <w:rsid w:val="006839F6"/>
    <w:rsid w:val="00683BCA"/>
    <w:rsid w:val="00683F83"/>
    <w:rsid w:val="00684136"/>
    <w:rsid w:val="0068487E"/>
    <w:rsid w:val="00684905"/>
    <w:rsid w:val="00684936"/>
    <w:rsid w:val="00684AE6"/>
    <w:rsid w:val="00684C1D"/>
    <w:rsid w:val="00684C67"/>
    <w:rsid w:val="00684E26"/>
    <w:rsid w:val="00684E28"/>
    <w:rsid w:val="00684EA1"/>
    <w:rsid w:val="00684EF4"/>
    <w:rsid w:val="00685167"/>
    <w:rsid w:val="0068530E"/>
    <w:rsid w:val="00685585"/>
    <w:rsid w:val="006857F6"/>
    <w:rsid w:val="00685953"/>
    <w:rsid w:val="0068599A"/>
    <w:rsid w:val="00685CAA"/>
    <w:rsid w:val="006862BD"/>
    <w:rsid w:val="0068657B"/>
    <w:rsid w:val="006865AE"/>
    <w:rsid w:val="006865B4"/>
    <w:rsid w:val="00686882"/>
    <w:rsid w:val="00686C9C"/>
    <w:rsid w:val="00686F59"/>
    <w:rsid w:val="00687008"/>
    <w:rsid w:val="0068702B"/>
    <w:rsid w:val="00687090"/>
    <w:rsid w:val="00687416"/>
    <w:rsid w:val="00687966"/>
    <w:rsid w:val="00687B2E"/>
    <w:rsid w:val="00687BEA"/>
    <w:rsid w:val="00687D1E"/>
    <w:rsid w:val="00687FEC"/>
    <w:rsid w:val="006900F8"/>
    <w:rsid w:val="00690348"/>
    <w:rsid w:val="0069051D"/>
    <w:rsid w:val="006908AB"/>
    <w:rsid w:val="006908BB"/>
    <w:rsid w:val="00690919"/>
    <w:rsid w:val="00690CCF"/>
    <w:rsid w:val="00690D27"/>
    <w:rsid w:val="00690FF5"/>
    <w:rsid w:val="00691698"/>
    <w:rsid w:val="006916B7"/>
    <w:rsid w:val="00691DBD"/>
    <w:rsid w:val="00691E25"/>
    <w:rsid w:val="0069208D"/>
    <w:rsid w:val="006920F5"/>
    <w:rsid w:val="00692139"/>
    <w:rsid w:val="00692145"/>
    <w:rsid w:val="006921D1"/>
    <w:rsid w:val="006924A9"/>
    <w:rsid w:val="006925DD"/>
    <w:rsid w:val="006929CB"/>
    <w:rsid w:val="00692A3E"/>
    <w:rsid w:val="00692A69"/>
    <w:rsid w:val="00692AB0"/>
    <w:rsid w:val="00692AC2"/>
    <w:rsid w:val="00692C94"/>
    <w:rsid w:val="00692DA2"/>
    <w:rsid w:val="00692E9F"/>
    <w:rsid w:val="006930A5"/>
    <w:rsid w:val="00693201"/>
    <w:rsid w:val="00693372"/>
    <w:rsid w:val="0069343C"/>
    <w:rsid w:val="006934A6"/>
    <w:rsid w:val="00693627"/>
    <w:rsid w:val="00693837"/>
    <w:rsid w:val="00693943"/>
    <w:rsid w:val="006939A8"/>
    <w:rsid w:val="00693C5C"/>
    <w:rsid w:val="00693E0C"/>
    <w:rsid w:val="00694028"/>
    <w:rsid w:val="00694072"/>
    <w:rsid w:val="0069472E"/>
    <w:rsid w:val="0069481B"/>
    <w:rsid w:val="006948D1"/>
    <w:rsid w:val="00694904"/>
    <w:rsid w:val="00694A1C"/>
    <w:rsid w:val="00694AB6"/>
    <w:rsid w:val="00694AE1"/>
    <w:rsid w:val="00694BC6"/>
    <w:rsid w:val="00694C93"/>
    <w:rsid w:val="00694F08"/>
    <w:rsid w:val="00695405"/>
    <w:rsid w:val="0069563D"/>
    <w:rsid w:val="00695713"/>
    <w:rsid w:val="00695759"/>
    <w:rsid w:val="00695958"/>
    <w:rsid w:val="00695AE0"/>
    <w:rsid w:val="00695B77"/>
    <w:rsid w:val="00695C46"/>
    <w:rsid w:val="00695F97"/>
    <w:rsid w:val="006963D0"/>
    <w:rsid w:val="006964AC"/>
    <w:rsid w:val="00696597"/>
    <w:rsid w:val="0069683E"/>
    <w:rsid w:val="00696853"/>
    <w:rsid w:val="006969FA"/>
    <w:rsid w:val="00696A4B"/>
    <w:rsid w:val="00696B08"/>
    <w:rsid w:val="00696F20"/>
    <w:rsid w:val="006970EC"/>
    <w:rsid w:val="006975E3"/>
    <w:rsid w:val="006976AC"/>
    <w:rsid w:val="006976C7"/>
    <w:rsid w:val="006976E4"/>
    <w:rsid w:val="006979F3"/>
    <w:rsid w:val="00697A3E"/>
    <w:rsid w:val="00697AD7"/>
    <w:rsid w:val="00697AE9"/>
    <w:rsid w:val="00697DD5"/>
    <w:rsid w:val="00697E97"/>
    <w:rsid w:val="006A0000"/>
    <w:rsid w:val="006A03B3"/>
    <w:rsid w:val="006A0602"/>
    <w:rsid w:val="006A0648"/>
    <w:rsid w:val="006A067D"/>
    <w:rsid w:val="006A069F"/>
    <w:rsid w:val="006A06FF"/>
    <w:rsid w:val="006A07C8"/>
    <w:rsid w:val="006A08E5"/>
    <w:rsid w:val="006A0E61"/>
    <w:rsid w:val="006A128D"/>
    <w:rsid w:val="006A1330"/>
    <w:rsid w:val="006A136B"/>
    <w:rsid w:val="006A13EA"/>
    <w:rsid w:val="006A147D"/>
    <w:rsid w:val="006A19CD"/>
    <w:rsid w:val="006A1AC1"/>
    <w:rsid w:val="006A230C"/>
    <w:rsid w:val="006A2435"/>
    <w:rsid w:val="006A2503"/>
    <w:rsid w:val="006A2562"/>
    <w:rsid w:val="006A256A"/>
    <w:rsid w:val="006A2641"/>
    <w:rsid w:val="006A2812"/>
    <w:rsid w:val="006A2918"/>
    <w:rsid w:val="006A2CC9"/>
    <w:rsid w:val="006A2E4C"/>
    <w:rsid w:val="006A2EFC"/>
    <w:rsid w:val="006A3022"/>
    <w:rsid w:val="006A3130"/>
    <w:rsid w:val="006A315B"/>
    <w:rsid w:val="006A35BC"/>
    <w:rsid w:val="006A38D4"/>
    <w:rsid w:val="006A3B6E"/>
    <w:rsid w:val="006A44D4"/>
    <w:rsid w:val="006A481E"/>
    <w:rsid w:val="006A4A7C"/>
    <w:rsid w:val="006A4BD3"/>
    <w:rsid w:val="006A4EDF"/>
    <w:rsid w:val="006A4F2B"/>
    <w:rsid w:val="006A5035"/>
    <w:rsid w:val="006A5061"/>
    <w:rsid w:val="006A50E2"/>
    <w:rsid w:val="006A55A4"/>
    <w:rsid w:val="006A59A3"/>
    <w:rsid w:val="006A5D33"/>
    <w:rsid w:val="006A5E18"/>
    <w:rsid w:val="006A5E68"/>
    <w:rsid w:val="006A607F"/>
    <w:rsid w:val="006A646B"/>
    <w:rsid w:val="006A65F7"/>
    <w:rsid w:val="006A66C6"/>
    <w:rsid w:val="006A6D84"/>
    <w:rsid w:val="006A6EB0"/>
    <w:rsid w:val="006A6F45"/>
    <w:rsid w:val="006A7045"/>
    <w:rsid w:val="006A714F"/>
    <w:rsid w:val="006A73F6"/>
    <w:rsid w:val="006A746F"/>
    <w:rsid w:val="006A757B"/>
    <w:rsid w:val="006A75AB"/>
    <w:rsid w:val="006A763E"/>
    <w:rsid w:val="006A7814"/>
    <w:rsid w:val="006A7945"/>
    <w:rsid w:val="006A79D6"/>
    <w:rsid w:val="006A7B23"/>
    <w:rsid w:val="006A7B72"/>
    <w:rsid w:val="006A7D02"/>
    <w:rsid w:val="006A7DD6"/>
    <w:rsid w:val="006A7FF9"/>
    <w:rsid w:val="006B0491"/>
    <w:rsid w:val="006B06DA"/>
    <w:rsid w:val="006B096D"/>
    <w:rsid w:val="006B0EAE"/>
    <w:rsid w:val="006B114D"/>
    <w:rsid w:val="006B11A0"/>
    <w:rsid w:val="006B14D9"/>
    <w:rsid w:val="006B16AC"/>
    <w:rsid w:val="006B16C0"/>
    <w:rsid w:val="006B17BC"/>
    <w:rsid w:val="006B18D9"/>
    <w:rsid w:val="006B1A4F"/>
    <w:rsid w:val="006B1D68"/>
    <w:rsid w:val="006B1FBE"/>
    <w:rsid w:val="006B21EB"/>
    <w:rsid w:val="006B2220"/>
    <w:rsid w:val="006B23AD"/>
    <w:rsid w:val="006B252D"/>
    <w:rsid w:val="006B25E0"/>
    <w:rsid w:val="006B2816"/>
    <w:rsid w:val="006B28CD"/>
    <w:rsid w:val="006B2981"/>
    <w:rsid w:val="006B2A76"/>
    <w:rsid w:val="006B2C35"/>
    <w:rsid w:val="006B2C51"/>
    <w:rsid w:val="006B2CCA"/>
    <w:rsid w:val="006B3065"/>
    <w:rsid w:val="006B3399"/>
    <w:rsid w:val="006B35D0"/>
    <w:rsid w:val="006B3873"/>
    <w:rsid w:val="006B3AAD"/>
    <w:rsid w:val="006B3D3B"/>
    <w:rsid w:val="006B3E62"/>
    <w:rsid w:val="006B3F68"/>
    <w:rsid w:val="006B413B"/>
    <w:rsid w:val="006B425C"/>
    <w:rsid w:val="006B436C"/>
    <w:rsid w:val="006B453B"/>
    <w:rsid w:val="006B4944"/>
    <w:rsid w:val="006B4D31"/>
    <w:rsid w:val="006B5162"/>
    <w:rsid w:val="006B5349"/>
    <w:rsid w:val="006B5459"/>
    <w:rsid w:val="006B5514"/>
    <w:rsid w:val="006B5660"/>
    <w:rsid w:val="006B56A5"/>
    <w:rsid w:val="006B58C2"/>
    <w:rsid w:val="006B5CE5"/>
    <w:rsid w:val="006B6334"/>
    <w:rsid w:val="006B6461"/>
    <w:rsid w:val="006B66A3"/>
    <w:rsid w:val="006B6790"/>
    <w:rsid w:val="006B698B"/>
    <w:rsid w:val="006B6B1C"/>
    <w:rsid w:val="006B6BC2"/>
    <w:rsid w:val="006B6E75"/>
    <w:rsid w:val="006B6EB6"/>
    <w:rsid w:val="006B6EFD"/>
    <w:rsid w:val="006B709B"/>
    <w:rsid w:val="006B73F7"/>
    <w:rsid w:val="006B7435"/>
    <w:rsid w:val="006B7608"/>
    <w:rsid w:val="006B7612"/>
    <w:rsid w:val="006B76F6"/>
    <w:rsid w:val="006B77F5"/>
    <w:rsid w:val="006B78BC"/>
    <w:rsid w:val="006B79EE"/>
    <w:rsid w:val="006B7A80"/>
    <w:rsid w:val="006B7CB5"/>
    <w:rsid w:val="006B7D90"/>
    <w:rsid w:val="006B7F00"/>
    <w:rsid w:val="006B7F38"/>
    <w:rsid w:val="006C016D"/>
    <w:rsid w:val="006C0213"/>
    <w:rsid w:val="006C02F8"/>
    <w:rsid w:val="006C033A"/>
    <w:rsid w:val="006C0865"/>
    <w:rsid w:val="006C086F"/>
    <w:rsid w:val="006C08E9"/>
    <w:rsid w:val="006C09A7"/>
    <w:rsid w:val="006C0C37"/>
    <w:rsid w:val="006C0CBA"/>
    <w:rsid w:val="006C0CC5"/>
    <w:rsid w:val="006C0E01"/>
    <w:rsid w:val="006C0F65"/>
    <w:rsid w:val="006C116D"/>
    <w:rsid w:val="006C12C0"/>
    <w:rsid w:val="006C12D9"/>
    <w:rsid w:val="006C1462"/>
    <w:rsid w:val="006C173C"/>
    <w:rsid w:val="006C1A99"/>
    <w:rsid w:val="006C1BE8"/>
    <w:rsid w:val="006C1EA7"/>
    <w:rsid w:val="006C1F23"/>
    <w:rsid w:val="006C20B6"/>
    <w:rsid w:val="006C2567"/>
    <w:rsid w:val="006C265A"/>
    <w:rsid w:val="006C268A"/>
    <w:rsid w:val="006C2AA5"/>
    <w:rsid w:val="006C2B70"/>
    <w:rsid w:val="006C2B82"/>
    <w:rsid w:val="006C2B93"/>
    <w:rsid w:val="006C2C74"/>
    <w:rsid w:val="006C2D33"/>
    <w:rsid w:val="006C33F0"/>
    <w:rsid w:val="006C3575"/>
    <w:rsid w:val="006C38BF"/>
    <w:rsid w:val="006C3969"/>
    <w:rsid w:val="006C3A07"/>
    <w:rsid w:val="006C3AC2"/>
    <w:rsid w:val="006C3B05"/>
    <w:rsid w:val="006C3DA8"/>
    <w:rsid w:val="006C40D4"/>
    <w:rsid w:val="006C40E8"/>
    <w:rsid w:val="006C41A6"/>
    <w:rsid w:val="006C4232"/>
    <w:rsid w:val="006C42E0"/>
    <w:rsid w:val="006C44E6"/>
    <w:rsid w:val="006C46A8"/>
    <w:rsid w:val="006C4A29"/>
    <w:rsid w:val="006C4AE0"/>
    <w:rsid w:val="006C516C"/>
    <w:rsid w:val="006C55B4"/>
    <w:rsid w:val="006C5745"/>
    <w:rsid w:val="006C5974"/>
    <w:rsid w:val="006C5AEB"/>
    <w:rsid w:val="006C5AF1"/>
    <w:rsid w:val="006C5C87"/>
    <w:rsid w:val="006C5CD9"/>
    <w:rsid w:val="006C6021"/>
    <w:rsid w:val="006C60DB"/>
    <w:rsid w:val="006C61C1"/>
    <w:rsid w:val="006C64E1"/>
    <w:rsid w:val="006C64FC"/>
    <w:rsid w:val="006C6542"/>
    <w:rsid w:val="006C655F"/>
    <w:rsid w:val="006C659A"/>
    <w:rsid w:val="006C6943"/>
    <w:rsid w:val="006C69C6"/>
    <w:rsid w:val="006C6A34"/>
    <w:rsid w:val="006C6BED"/>
    <w:rsid w:val="006C6EFD"/>
    <w:rsid w:val="006C71EC"/>
    <w:rsid w:val="006C7337"/>
    <w:rsid w:val="006C7463"/>
    <w:rsid w:val="006C7D6A"/>
    <w:rsid w:val="006C7EAC"/>
    <w:rsid w:val="006C7F5D"/>
    <w:rsid w:val="006D0206"/>
    <w:rsid w:val="006D066D"/>
    <w:rsid w:val="006D0786"/>
    <w:rsid w:val="006D096F"/>
    <w:rsid w:val="006D0983"/>
    <w:rsid w:val="006D0986"/>
    <w:rsid w:val="006D0A06"/>
    <w:rsid w:val="006D108E"/>
    <w:rsid w:val="006D1142"/>
    <w:rsid w:val="006D1236"/>
    <w:rsid w:val="006D17BD"/>
    <w:rsid w:val="006D1A89"/>
    <w:rsid w:val="006D1BF5"/>
    <w:rsid w:val="006D1FAB"/>
    <w:rsid w:val="006D201C"/>
    <w:rsid w:val="006D2185"/>
    <w:rsid w:val="006D230A"/>
    <w:rsid w:val="006D2610"/>
    <w:rsid w:val="006D2733"/>
    <w:rsid w:val="006D279B"/>
    <w:rsid w:val="006D29CA"/>
    <w:rsid w:val="006D2BB9"/>
    <w:rsid w:val="006D2D83"/>
    <w:rsid w:val="006D2E93"/>
    <w:rsid w:val="006D2EAE"/>
    <w:rsid w:val="006D322D"/>
    <w:rsid w:val="006D3381"/>
    <w:rsid w:val="006D35AF"/>
    <w:rsid w:val="006D36DB"/>
    <w:rsid w:val="006D374D"/>
    <w:rsid w:val="006D386E"/>
    <w:rsid w:val="006D389F"/>
    <w:rsid w:val="006D3A46"/>
    <w:rsid w:val="006D3F5F"/>
    <w:rsid w:val="006D3FAF"/>
    <w:rsid w:val="006D4132"/>
    <w:rsid w:val="006D434D"/>
    <w:rsid w:val="006D4372"/>
    <w:rsid w:val="006D44E0"/>
    <w:rsid w:val="006D4510"/>
    <w:rsid w:val="006D4A7F"/>
    <w:rsid w:val="006D4C38"/>
    <w:rsid w:val="006D4F66"/>
    <w:rsid w:val="006D5382"/>
    <w:rsid w:val="006D5417"/>
    <w:rsid w:val="006D5514"/>
    <w:rsid w:val="006D56A0"/>
    <w:rsid w:val="006D5839"/>
    <w:rsid w:val="006D58A2"/>
    <w:rsid w:val="006D5D01"/>
    <w:rsid w:val="006D5D29"/>
    <w:rsid w:val="006D5F07"/>
    <w:rsid w:val="006D6170"/>
    <w:rsid w:val="006D61F2"/>
    <w:rsid w:val="006D64DE"/>
    <w:rsid w:val="006D65B9"/>
    <w:rsid w:val="006D65F4"/>
    <w:rsid w:val="006D665A"/>
    <w:rsid w:val="006D698A"/>
    <w:rsid w:val="006D6B1C"/>
    <w:rsid w:val="006D6B4D"/>
    <w:rsid w:val="006D6EB6"/>
    <w:rsid w:val="006D6ED3"/>
    <w:rsid w:val="006D6EFC"/>
    <w:rsid w:val="006D6FCF"/>
    <w:rsid w:val="006D7119"/>
    <w:rsid w:val="006D7189"/>
    <w:rsid w:val="006D7368"/>
    <w:rsid w:val="006D740A"/>
    <w:rsid w:val="006D7553"/>
    <w:rsid w:val="006D7568"/>
    <w:rsid w:val="006D773D"/>
    <w:rsid w:val="006D78AE"/>
    <w:rsid w:val="006D78B3"/>
    <w:rsid w:val="006D7CAC"/>
    <w:rsid w:val="006D7EE5"/>
    <w:rsid w:val="006E056E"/>
    <w:rsid w:val="006E073E"/>
    <w:rsid w:val="006E0792"/>
    <w:rsid w:val="006E07D6"/>
    <w:rsid w:val="006E0934"/>
    <w:rsid w:val="006E0962"/>
    <w:rsid w:val="006E0D9A"/>
    <w:rsid w:val="006E1149"/>
    <w:rsid w:val="006E1889"/>
    <w:rsid w:val="006E1D3C"/>
    <w:rsid w:val="006E1DCF"/>
    <w:rsid w:val="006E1E37"/>
    <w:rsid w:val="006E1F3D"/>
    <w:rsid w:val="006E20C9"/>
    <w:rsid w:val="006E21AA"/>
    <w:rsid w:val="006E22EB"/>
    <w:rsid w:val="006E23E0"/>
    <w:rsid w:val="006E25E4"/>
    <w:rsid w:val="006E277D"/>
    <w:rsid w:val="006E2E52"/>
    <w:rsid w:val="006E37CE"/>
    <w:rsid w:val="006E3A57"/>
    <w:rsid w:val="006E3BBF"/>
    <w:rsid w:val="006E3ED9"/>
    <w:rsid w:val="006E41A2"/>
    <w:rsid w:val="006E41C3"/>
    <w:rsid w:val="006E43F2"/>
    <w:rsid w:val="006E444E"/>
    <w:rsid w:val="006E44A1"/>
    <w:rsid w:val="006E44C3"/>
    <w:rsid w:val="006E4807"/>
    <w:rsid w:val="006E4A0E"/>
    <w:rsid w:val="006E4AE2"/>
    <w:rsid w:val="006E4BF0"/>
    <w:rsid w:val="006E4ECB"/>
    <w:rsid w:val="006E5080"/>
    <w:rsid w:val="006E5294"/>
    <w:rsid w:val="006E5379"/>
    <w:rsid w:val="006E555E"/>
    <w:rsid w:val="006E558C"/>
    <w:rsid w:val="006E58E1"/>
    <w:rsid w:val="006E5A95"/>
    <w:rsid w:val="006E5B5D"/>
    <w:rsid w:val="006E5C9C"/>
    <w:rsid w:val="006E6115"/>
    <w:rsid w:val="006E64EA"/>
    <w:rsid w:val="006E677B"/>
    <w:rsid w:val="006E6953"/>
    <w:rsid w:val="006E6A45"/>
    <w:rsid w:val="006E6C03"/>
    <w:rsid w:val="006E6C1D"/>
    <w:rsid w:val="006E6CD5"/>
    <w:rsid w:val="006E7248"/>
    <w:rsid w:val="006E7286"/>
    <w:rsid w:val="006E738C"/>
    <w:rsid w:val="006E7416"/>
    <w:rsid w:val="006E74B8"/>
    <w:rsid w:val="006E76E9"/>
    <w:rsid w:val="006E79C6"/>
    <w:rsid w:val="006E7ADC"/>
    <w:rsid w:val="006E7E52"/>
    <w:rsid w:val="006E7FD8"/>
    <w:rsid w:val="006F016D"/>
    <w:rsid w:val="006F082A"/>
    <w:rsid w:val="006F090D"/>
    <w:rsid w:val="006F0BCC"/>
    <w:rsid w:val="006F0C69"/>
    <w:rsid w:val="006F0FA5"/>
    <w:rsid w:val="006F1282"/>
    <w:rsid w:val="006F149B"/>
    <w:rsid w:val="006F150D"/>
    <w:rsid w:val="006F1541"/>
    <w:rsid w:val="006F164F"/>
    <w:rsid w:val="006F1B56"/>
    <w:rsid w:val="006F1BCE"/>
    <w:rsid w:val="006F1CB4"/>
    <w:rsid w:val="006F1D5E"/>
    <w:rsid w:val="006F1DD4"/>
    <w:rsid w:val="006F20E9"/>
    <w:rsid w:val="006F2366"/>
    <w:rsid w:val="006F2485"/>
    <w:rsid w:val="006F2570"/>
    <w:rsid w:val="006F25C9"/>
    <w:rsid w:val="006F26FF"/>
    <w:rsid w:val="006F2789"/>
    <w:rsid w:val="006F2ABF"/>
    <w:rsid w:val="006F2B66"/>
    <w:rsid w:val="006F2D7A"/>
    <w:rsid w:val="006F2F52"/>
    <w:rsid w:val="006F2FF3"/>
    <w:rsid w:val="006F3001"/>
    <w:rsid w:val="006F3027"/>
    <w:rsid w:val="006F3110"/>
    <w:rsid w:val="006F3195"/>
    <w:rsid w:val="006F31DF"/>
    <w:rsid w:val="006F31F8"/>
    <w:rsid w:val="006F34AD"/>
    <w:rsid w:val="006F351E"/>
    <w:rsid w:val="006F35E5"/>
    <w:rsid w:val="006F35EA"/>
    <w:rsid w:val="006F364C"/>
    <w:rsid w:val="006F374F"/>
    <w:rsid w:val="006F3877"/>
    <w:rsid w:val="006F3930"/>
    <w:rsid w:val="006F3A7D"/>
    <w:rsid w:val="006F3B86"/>
    <w:rsid w:val="006F3E5A"/>
    <w:rsid w:val="006F3E98"/>
    <w:rsid w:val="006F40B1"/>
    <w:rsid w:val="006F4344"/>
    <w:rsid w:val="006F4508"/>
    <w:rsid w:val="006F4625"/>
    <w:rsid w:val="006F4706"/>
    <w:rsid w:val="006F47BB"/>
    <w:rsid w:val="006F4D79"/>
    <w:rsid w:val="006F50E1"/>
    <w:rsid w:val="006F5310"/>
    <w:rsid w:val="006F5637"/>
    <w:rsid w:val="006F5B9A"/>
    <w:rsid w:val="006F5C4D"/>
    <w:rsid w:val="006F5C99"/>
    <w:rsid w:val="006F6132"/>
    <w:rsid w:val="006F61E4"/>
    <w:rsid w:val="006F6263"/>
    <w:rsid w:val="006F638D"/>
    <w:rsid w:val="006F63D7"/>
    <w:rsid w:val="006F6690"/>
    <w:rsid w:val="006F66B1"/>
    <w:rsid w:val="006F7562"/>
    <w:rsid w:val="006F76FA"/>
    <w:rsid w:val="006F7988"/>
    <w:rsid w:val="007001DC"/>
    <w:rsid w:val="00700201"/>
    <w:rsid w:val="007003AF"/>
    <w:rsid w:val="007004AC"/>
    <w:rsid w:val="007004E2"/>
    <w:rsid w:val="0070066E"/>
    <w:rsid w:val="00700759"/>
    <w:rsid w:val="007008D5"/>
    <w:rsid w:val="007009F8"/>
    <w:rsid w:val="00700B35"/>
    <w:rsid w:val="00700B4E"/>
    <w:rsid w:val="00700C8C"/>
    <w:rsid w:val="00700CA9"/>
    <w:rsid w:val="00700DFB"/>
    <w:rsid w:val="00701323"/>
    <w:rsid w:val="00701484"/>
    <w:rsid w:val="00701563"/>
    <w:rsid w:val="007015BE"/>
    <w:rsid w:val="00701700"/>
    <w:rsid w:val="00701754"/>
    <w:rsid w:val="0070180A"/>
    <w:rsid w:val="0070180E"/>
    <w:rsid w:val="00701916"/>
    <w:rsid w:val="00701C1B"/>
    <w:rsid w:val="00701CD2"/>
    <w:rsid w:val="00701E28"/>
    <w:rsid w:val="00701FC9"/>
    <w:rsid w:val="007020A3"/>
    <w:rsid w:val="007025D2"/>
    <w:rsid w:val="00702798"/>
    <w:rsid w:val="007027B0"/>
    <w:rsid w:val="007027FB"/>
    <w:rsid w:val="007028CC"/>
    <w:rsid w:val="00702B3D"/>
    <w:rsid w:val="00702D51"/>
    <w:rsid w:val="00702DC9"/>
    <w:rsid w:val="00702F1A"/>
    <w:rsid w:val="007033A8"/>
    <w:rsid w:val="0070376F"/>
    <w:rsid w:val="00703A53"/>
    <w:rsid w:val="00703B9D"/>
    <w:rsid w:val="00703D59"/>
    <w:rsid w:val="00703EF6"/>
    <w:rsid w:val="007044D1"/>
    <w:rsid w:val="0070461E"/>
    <w:rsid w:val="0070464B"/>
    <w:rsid w:val="007046AF"/>
    <w:rsid w:val="007049AE"/>
    <w:rsid w:val="00704A93"/>
    <w:rsid w:val="00704C89"/>
    <w:rsid w:val="00704DE5"/>
    <w:rsid w:val="00704F3E"/>
    <w:rsid w:val="00704F67"/>
    <w:rsid w:val="007051E6"/>
    <w:rsid w:val="00705501"/>
    <w:rsid w:val="0070560E"/>
    <w:rsid w:val="00705957"/>
    <w:rsid w:val="00705BDE"/>
    <w:rsid w:val="00705E6E"/>
    <w:rsid w:val="007060B1"/>
    <w:rsid w:val="00706160"/>
    <w:rsid w:val="00706621"/>
    <w:rsid w:val="0070695D"/>
    <w:rsid w:val="0070698D"/>
    <w:rsid w:val="00706A11"/>
    <w:rsid w:val="00707196"/>
    <w:rsid w:val="007072EC"/>
    <w:rsid w:val="00707509"/>
    <w:rsid w:val="00707826"/>
    <w:rsid w:val="00707861"/>
    <w:rsid w:val="00707926"/>
    <w:rsid w:val="00707A7B"/>
    <w:rsid w:val="00707CD6"/>
    <w:rsid w:val="00707E36"/>
    <w:rsid w:val="007100EB"/>
    <w:rsid w:val="00710210"/>
    <w:rsid w:val="007106FA"/>
    <w:rsid w:val="00710775"/>
    <w:rsid w:val="00710794"/>
    <w:rsid w:val="00710CDD"/>
    <w:rsid w:val="00710D91"/>
    <w:rsid w:val="00710EB5"/>
    <w:rsid w:val="00710F96"/>
    <w:rsid w:val="00711059"/>
    <w:rsid w:val="00711190"/>
    <w:rsid w:val="007112C6"/>
    <w:rsid w:val="0071140D"/>
    <w:rsid w:val="0071155C"/>
    <w:rsid w:val="007117E5"/>
    <w:rsid w:val="0071210B"/>
    <w:rsid w:val="00712114"/>
    <w:rsid w:val="00712118"/>
    <w:rsid w:val="007121DF"/>
    <w:rsid w:val="00712219"/>
    <w:rsid w:val="007123C9"/>
    <w:rsid w:val="00712605"/>
    <w:rsid w:val="00712AB2"/>
    <w:rsid w:val="00712AC1"/>
    <w:rsid w:val="00712B19"/>
    <w:rsid w:val="00712D0C"/>
    <w:rsid w:val="00712EDC"/>
    <w:rsid w:val="00712FDE"/>
    <w:rsid w:val="00712FFF"/>
    <w:rsid w:val="007133FB"/>
    <w:rsid w:val="00713472"/>
    <w:rsid w:val="0071347A"/>
    <w:rsid w:val="00713690"/>
    <w:rsid w:val="00713858"/>
    <w:rsid w:val="007139F7"/>
    <w:rsid w:val="00713AD9"/>
    <w:rsid w:val="00713F84"/>
    <w:rsid w:val="00714270"/>
    <w:rsid w:val="007142A2"/>
    <w:rsid w:val="00714326"/>
    <w:rsid w:val="007146DD"/>
    <w:rsid w:val="007146EF"/>
    <w:rsid w:val="00714C6B"/>
    <w:rsid w:val="00714DA1"/>
    <w:rsid w:val="00714FBC"/>
    <w:rsid w:val="00714FBF"/>
    <w:rsid w:val="00715292"/>
    <w:rsid w:val="007153DE"/>
    <w:rsid w:val="00715423"/>
    <w:rsid w:val="00715439"/>
    <w:rsid w:val="007154FC"/>
    <w:rsid w:val="007155D6"/>
    <w:rsid w:val="0071583D"/>
    <w:rsid w:val="00715A33"/>
    <w:rsid w:val="00715C58"/>
    <w:rsid w:val="00715D10"/>
    <w:rsid w:val="00715EA3"/>
    <w:rsid w:val="00715EF3"/>
    <w:rsid w:val="00716261"/>
    <w:rsid w:val="007162DF"/>
    <w:rsid w:val="00716335"/>
    <w:rsid w:val="00716495"/>
    <w:rsid w:val="007165AB"/>
    <w:rsid w:val="0071671F"/>
    <w:rsid w:val="00716789"/>
    <w:rsid w:val="00716948"/>
    <w:rsid w:val="00716A71"/>
    <w:rsid w:val="00716CC4"/>
    <w:rsid w:val="00716E3F"/>
    <w:rsid w:val="007171C2"/>
    <w:rsid w:val="00717287"/>
    <w:rsid w:val="00717A02"/>
    <w:rsid w:val="00717C15"/>
    <w:rsid w:val="00717D54"/>
    <w:rsid w:val="00717EF4"/>
    <w:rsid w:val="00720189"/>
    <w:rsid w:val="007201EB"/>
    <w:rsid w:val="00720241"/>
    <w:rsid w:val="007202C6"/>
    <w:rsid w:val="007208FC"/>
    <w:rsid w:val="007209C1"/>
    <w:rsid w:val="00720FEE"/>
    <w:rsid w:val="0072105C"/>
    <w:rsid w:val="007210C1"/>
    <w:rsid w:val="007210EB"/>
    <w:rsid w:val="007210F4"/>
    <w:rsid w:val="007214A3"/>
    <w:rsid w:val="00721731"/>
    <w:rsid w:val="00721A33"/>
    <w:rsid w:val="00721EB5"/>
    <w:rsid w:val="0072201A"/>
    <w:rsid w:val="00722516"/>
    <w:rsid w:val="00722588"/>
    <w:rsid w:val="00722596"/>
    <w:rsid w:val="007226B9"/>
    <w:rsid w:val="007227A1"/>
    <w:rsid w:val="00722805"/>
    <w:rsid w:val="00722D9D"/>
    <w:rsid w:val="00723043"/>
    <w:rsid w:val="007230A9"/>
    <w:rsid w:val="007230AB"/>
    <w:rsid w:val="007230D0"/>
    <w:rsid w:val="007235F5"/>
    <w:rsid w:val="0072369F"/>
    <w:rsid w:val="00723732"/>
    <w:rsid w:val="0072382C"/>
    <w:rsid w:val="007239A3"/>
    <w:rsid w:val="00723D39"/>
    <w:rsid w:val="00723DA9"/>
    <w:rsid w:val="00723DD6"/>
    <w:rsid w:val="00724003"/>
    <w:rsid w:val="00724013"/>
    <w:rsid w:val="00724562"/>
    <w:rsid w:val="00724876"/>
    <w:rsid w:val="00724936"/>
    <w:rsid w:val="0072496D"/>
    <w:rsid w:val="00724A3B"/>
    <w:rsid w:val="00724BBD"/>
    <w:rsid w:val="00724D86"/>
    <w:rsid w:val="00724F40"/>
    <w:rsid w:val="00724FFB"/>
    <w:rsid w:val="00725185"/>
    <w:rsid w:val="0072524F"/>
    <w:rsid w:val="007254D1"/>
    <w:rsid w:val="007255A5"/>
    <w:rsid w:val="007255A9"/>
    <w:rsid w:val="00725B1F"/>
    <w:rsid w:val="00725BA2"/>
    <w:rsid w:val="00725D9F"/>
    <w:rsid w:val="00725FB4"/>
    <w:rsid w:val="00726046"/>
    <w:rsid w:val="0072621F"/>
    <w:rsid w:val="0072642D"/>
    <w:rsid w:val="007265AF"/>
    <w:rsid w:val="0072679E"/>
    <w:rsid w:val="00726963"/>
    <w:rsid w:val="00726CCA"/>
    <w:rsid w:val="00726CE2"/>
    <w:rsid w:val="00727428"/>
    <w:rsid w:val="007274B1"/>
    <w:rsid w:val="00727539"/>
    <w:rsid w:val="0072753B"/>
    <w:rsid w:val="007276C8"/>
    <w:rsid w:val="00727C71"/>
    <w:rsid w:val="00727DE2"/>
    <w:rsid w:val="007301DB"/>
    <w:rsid w:val="00730241"/>
    <w:rsid w:val="007302A4"/>
    <w:rsid w:val="00730408"/>
    <w:rsid w:val="007305D4"/>
    <w:rsid w:val="007307DC"/>
    <w:rsid w:val="007308BF"/>
    <w:rsid w:val="00730BD2"/>
    <w:rsid w:val="00730C71"/>
    <w:rsid w:val="0073109F"/>
    <w:rsid w:val="007311C4"/>
    <w:rsid w:val="0073133C"/>
    <w:rsid w:val="0073137B"/>
    <w:rsid w:val="007313D1"/>
    <w:rsid w:val="00731729"/>
    <w:rsid w:val="00731A51"/>
    <w:rsid w:val="00731CDD"/>
    <w:rsid w:val="00731D05"/>
    <w:rsid w:val="00731E4F"/>
    <w:rsid w:val="007320FC"/>
    <w:rsid w:val="0073229E"/>
    <w:rsid w:val="0073276F"/>
    <w:rsid w:val="00732955"/>
    <w:rsid w:val="00732AAF"/>
    <w:rsid w:val="00732ADC"/>
    <w:rsid w:val="00732BC8"/>
    <w:rsid w:val="00732C04"/>
    <w:rsid w:val="00732C2B"/>
    <w:rsid w:val="00732C90"/>
    <w:rsid w:val="0073300C"/>
    <w:rsid w:val="00733053"/>
    <w:rsid w:val="00733293"/>
    <w:rsid w:val="0073365D"/>
    <w:rsid w:val="00733B8C"/>
    <w:rsid w:val="00733CF6"/>
    <w:rsid w:val="00733DE9"/>
    <w:rsid w:val="00733EBA"/>
    <w:rsid w:val="0073419E"/>
    <w:rsid w:val="00734239"/>
    <w:rsid w:val="00734259"/>
    <w:rsid w:val="007343F9"/>
    <w:rsid w:val="00734531"/>
    <w:rsid w:val="007346D0"/>
    <w:rsid w:val="00734A39"/>
    <w:rsid w:val="00734A4A"/>
    <w:rsid w:val="00734FC3"/>
    <w:rsid w:val="007351A0"/>
    <w:rsid w:val="007352CB"/>
    <w:rsid w:val="007352E0"/>
    <w:rsid w:val="00735435"/>
    <w:rsid w:val="00735584"/>
    <w:rsid w:val="00735A0C"/>
    <w:rsid w:val="00735A87"/>
    <w:rsid w:val="00735C14"/>
    <w:rsid w:val="00736451"/>
    <w:rsid w:val="00736510"/>
    <w:rsid w:val="00736595"/>
    <w:rsid w:val="007365CE"/>
    <w:rsid w:val="0073682D"/>
    <w:rsid w:val="00736D29"/>
    <w:rsid w:val="00736E73"/>
    <w:rsid w:val="00737514"/>
    <w:rsid w:val="0073756B"/>
    <w:rsid w:val="00737591"/>
    <w:rsid w:val="007377C8"/>
    <w:rsid w:val="007378AF"/>
    <w:rsid w:val="007378BD"/>
    <w:rsid w:val="00737B1C"/>
    <w:rsid w:val="00737C29"/>
    <w:rsid w:val="00737EE8"/>
    <w:rsid w:val="00737F5E"/>
    <w:rsid w:val="00740026"/>
    <w:rsid w:val="007404FF"/>
    <w:rsid w:val="00740604"/>
    <w:rsid w:val="00740923"/>
    <w:rsid w:val="00740A05"/>
    <w:rsid w:val="00740A65"/>
    <w:rsid w:val="00740A68"/>
    <w:rsid w:val="00740CA9"/>
    <w:rsid w:val="00740D69"/>
    <w:rsid w:val="00740DBC"/>
    <w:rsid w:val="007411E9"/>
    <w:rsid w:val="0074130B"/>
    <w:rsid w:val="007414FA"/>
    <w:rsid w:val="00741522"/>
    <w:rsid w:val="0074156A"/>
    <w:rsid w:val="00741600"/>
    <w:rsid w:val="007417B3"/>
    <w:rsid w:val="00741879"/>
    <w:rsid w:val="007419B1"/>
    <w:rsid w:val="00741A34"/>
    <w:rsid w:val="00741AE2"/>
    <w:rsid w:val="00741C8F"/>
    <w:rsid w:val="00741CE9"/>
    <w:rsid w:val="00741D19"/>
    <w:rsid w:val="00741EE1"/>
    <w:rsid w:val="00742075"/>
    <w:rsid w:val="00742094"/>
    <w:rsid w:val="007420C6"/>
    <w:rsid w:val="00742262"/>
    <w:rsid w:val="00742361"/>
    <w:rsid w:val="0074281D"/>
    <w:rsid w:val="00742BCF"/>
    <w:rsid w:val="00742E1A"/>
    <w:rsid w:val="00742E3B"/>
    <w:rsid w:val="00742E70"/>
    <w:rsid w:val="00742E97"/>
    <w:rsid w:val="00742EA2"/>
    <w:rsid w:val="00742F0E"/>
    <w:rsid w:val="0074310F"/>
    <w:rsid w:val="007432B2"/>
    <w:rsid w:val="0074334C"/>
    <w:rsid w:val="00743364"/>
    <w:rsid w:val="00743385"/>
    <w:rsid w:val="007433D9"/>
    <w:rsid w:val="007433E4"/>
    <w:rsid w:val="007433F8"/>
    <w:rsid w:val="007434EC"/>
    <w:rsid w:val="007435F3"/>
    <w:rsid w:val="007438AC"/>
    <w:rsid w:val="00743A5E"/>
    <w:rsid w:val="00743B42"/>
    <w:rsid w:val="00743E84"/>
    <w:rsid w:val="00743FC8"/>
    <w:rsid w:val="00744308"/>
    <w:rsid w:val="007443B7"/>
    <w:rsid w:val="007443E1"/>
    <w:rsid w:val="007444C4"/>
    <w:rsid w:val="0074459C"/>
    <w:rsid w:val="007445BB"/>
    <w:rsid w:val="0074470D"/>
    <w:rsid w:val="0074480E"/>
    <w:rsid w:val="00744831"/>
    <w:rsid w:val="007449E9"/>
    <w:rsid w:val="00744B88"/>
    <w:rsid w:val="00744E69"/>
    <w:rsid w:val="00744F96"/>
    <w:rsid w:val="007453D2"/>
    <w:rsid w:val="00745407"/>
    <w:rsid w:val="0074556C"/>
    <w:rsid w:val="00745910"/>
    <w:rsid w:val="007459C9"/>
    <w:rsid w:val="00745BDF"/>
    <w:rsid w:val="00745BFA"/>
    <w:rsid w:val="00745C20"/>
    <w:rsid w:val="00745E5B"/>
    <w:rsid w:val="00745EA9"/>
    <w:rsid w:val="00745F06"/>
    <w:rsid w:val="007460ED"/>
    <w:rsid w:val="00746133"/>
    <w:rsid w:val="0074613E"/>
    <w:rsid w:val="007462A1"/>
    <w:rsid w:val="007463ED"/>
    <w:rsid w:val="00746438"/>
    <w:rsid w:val="007467BD"/>
    <w:rsid w:val="007468C5"/>
    <w:rsid w:val="007469F4"/>
    <w:rsid w:val="00746DB5"/>
    <w:rsid w:val="00746F20"/>
    <w:rsid w:val="00746F4A"/>
    <w:rsid w:val="00747006"/>
    <w:rsid w:val="0074738E"/>
    <w:rsid w:val="007473AA"/>
    <w:rsid w:val="007477D1"/>
    <w:rsid w:val="00747857"/>
    <w:rsid w:val="00747AA9"/>
    <w:rsid w:val="00747E11"/>
    <w:rsid w:val="00747EE8"/>
    <w:rsid w:val="00747F05"/>
    <w:rsid w:val="007501C2"/>
    <w:rsid w:val="00750222"/>
    <w:rsid w:val="0075080C"/>
    <w:rsid w:val="007508BF"/>
    <w:rsid w:val="00750956"/>
    <w:rsid w:val="00750AFE"/>
    <w:rsid w:val="00750CC0"/>
    <w:rsid w:val="00750DD3"/>
    <w:rsid w:val="00750E1A"/>
    <w:rsid w:val="00750E63"/>
    <w:rsid w:val="00750EBA"/>
    <w:rsid w:val="00750EC3"/>
    <w:rsid w:val="007511D1"/>
    <w:rsid w:val="007511DA"/>
    <w:rsid w:val="0075152A"/>
    <w:rsid w:val="00751738"/>
    <w:rsid w:val="00751B98"/>
    <w:rsid w:val="00751BC0"/>
    <w:rsid w:val="00751BC6"/>
    <w:rsid w:val="00751C04"/>
    <w:rsid w:val="00751DB5"/>
    <w:rsid w:val="00751EE2"/>
    <w:rsid w:val="00751FBD"/>
    <w:rsid w:val="00752038"/>
    <w:rsid w:val="007521F3"/>
    <w:rsid w:val="00752230"/>
    <w:rsid w:val="0075247F"/>
    <w:rsid w:val="007526C9"/>
    <w:rsid w:val="0075272D"/>
    <w:rsid w:val="0075291B"/>
    <w:rsid w:val="007529A5"/>
    <w:rsid w:val="007529F1"/>
    <w:rsid w:val="00752BB7"/>
    <w:rsid w:val="00752CFE"/>
    <w:rsid w:val="00752F3C"/>
    <w:rsid w:val="00752F73"/>
    <w:rsid w:val="00753049"/>
    <w:rsid w:val="0075337F"/>
    <w:rsid w:val="00753779"/>
    <w:rsid w:val="00753911"/>
    <w:rsid w:val="00753B7E"/>
    <w:rsid w:val="00753E68"/>
    <w:rsid w:val="00754225"/>
    <w:rsid w:val="0075456D"/>
    <w:rsid w:val="007546DE"/>
    <w:rsid w:val="00754729"/>
    <w:rsid w:val="0075472C"/>
    <w:rsid w:val="0075481A"/>
    <w:rsid w:val="00754BAE"/>
    <w:rsid w:val="00754C5F"/>
    <w:rsid w:val="00754E59"/>
    <w:rsid w:val="00754FF7"/>
    <w:rsid w:val="00755158"/>
    <w:rsid w:val="0075515A"/>
    <w:rsid w:val="00755419"/>
    <w:rsid w:val="007556CF"/>
    <w:rsid w:val="0075579F"/>
    <w:rsid w:val="007558D4"/>
    <w:rsid w:val="007564C5"/>
    <w:rsid w:val="007565D2"/>
    <w:rsid w:val="00756BD1"/>
    <w:rsid w:val="00756BE3"/>
    <w:rsid w:val="00756C5D"/>
    <w:rsid w:val="00756D79"/>
    <w:rsid w:val="00756E68"/>
    <w:rsid w:val="007570D6"/>
    <w:rsid w:val="007575A2"/>
    <w:rsid w:val="00757672"/>
    <w:rsid w:val="00757678"/>
    <w:rsid w:val="00757768"/>
    <w:rsid w:val="0075781C"/>
    <w:rsid w:val="00757A51"/>
    <w:rsid w:val="00757B12"/>
    <w:rsid w:val="00757B1A"/>
    <w:rsid w:val="00757BB7"/>
    <w:rsid w:val="00757BC4"/>
    <w:rsid w:val="00760183"/>
    <w:rsid w:val="0076035F"/>
    <w:rsid w:val="00760408"/>
    <w:rsid w:val="0076072B"/>
    <w:rsid w:val="007609E8"/>
    <w:rsid w:val="007609FE"/>
    <w:rsid w:val="00760AF7"/>
    <w:rsid w:val="00760E70"/>
    <w:rsid w:val="007610DB"/>
    <w:rsid w:val="00761280"/>
    <w:rsid w:val="00761314"/>
    <w:rsid w:val="00761654"/>
    <w:rsid w:val="00761A2E"/>
    <w:rsid w:val="00761ABF"/>
    <w:rsid w:val="00761B7A"/>
    <w:rsid w:val="00761C63"/>
    <w:rsid w:val="00761D40"/>
    <w:rsid w:val="00761DBE"/>
    <w:rsid w:val="00761E0A"/>
    <w:rsid w:val="00761FE9"/>
    <w:rsid w:val="00762309"/>
    <w:rsid w:val="0076249C"/>
    <w:rsid w:val="00762575"/>
    <w:rsid w:val="0076296B"/>
    <w:rsid w:val="0076296E"/>
    <w:rsid w:val="00762D27"/>
    <w:rsid w:val="00762D34"/>
    <w:rsid w:val="00762E35"/>
    <w:rsid w:val="00762E40"/>
    <w:rsid w:val="0076314C"/>
    <w:rsid w:val="0076324B"/>
    <w:rsid w:val="007634EC"/>
    <w:rsid w:val="00763547"/>
    <w:rsid w:val="007635B2"/>
    <w:rsid w:val="00763710"/>
    <w:rsid w:val="00763918"/>
    <w:rsid w:val="00763A1B"/>
    <w:rsid w:val="00763A73"/>
    <w:rsid w:val="00763B7F"/>
    <w:rsid w:val="00763BAB"/>
    <w:rsid w:val="00763D22"/>
    <w:rsid w:val="00764038"/>
    <w:rsid w:val="007643B4"/>
    <w:rsid w:val="007645CD"/>
    <w:rsid w:val="00764764"/>
    <w:rsid w:val="0076490D"/>
    <w:rsid w:val="00764BFE"/>
    <w:rsid w:val="00764E20"/>
    <w:rsid w:val="00764FB9"/>
    <w:rsid w:val="00765541"/>
    <w:rsid w:val="0076562C"/>
    <w:rsid w:val="007658C0"/>
    <w:rsid w:val="007658D9"/>
    <w:rsid w:val="00765C39"/>
    <w:rsid w:val="00765C69"/>
    <w:rsid w:val="00765D26"/>
    <w:rsid w:val="00765EE8"/>
    <w:rsid w:val="00765FAB"/>
    <w:rsid w:val="0076604A"/>
    <w:rsid w:val="00766122"/>
    <w:rsid w:val="007661FB"/>
    <w:rsid w:val="0076625A"/>
    <w:rsid w:val="00766298"/>
    <w:rsid w:val="00766357"/>
    <w:rsid w:val="007663B9"/>
    <w:rsid w:val="007663BA"/>
    <w:rsid w:val="00766402"/>
    <w:rsid w:val="007665D0"/>
    <w:rsid w:val="007665DA"/>
    <w:rsid w:val="00766A68"/>
    <w:rsid w:val="00766C17"/>
    <w:rsid w:val="007670C7"/>
    <w:rsid w:val="007670D7"/>
    <w:rsid w:val="0076710C"/>
    <w:rsid w:val="0076717B"/>
    <w:rsid w:val="007673B6"/>
    <w:rsid w:val="0076773C"/>
    <w:rsid w:val="007678AA"/>
    <w:rsid w:val="007678D0"/>
    <w:rsid w:val="00767ADE"/>
    <w:rsid w:val="00767CA2"/>
    <w:rsid w:val="00767D74"/>
    <w:rsid w:val="00767EA6"/>
    <w:rsid w:val="00767F1E"/>
    <w:rsid w:val="0077002E"/>
    <w:rsid w:val="007700BB"/>
    <w:rsid w:val="007701D5"/>
    <w:rsid w:val="007701DF"/>
    <w:rsid w:val="007707CA"/>
    <w:rsid w:val="007708F4"/>
    <w:rsid w:val="00770ED8"/>
    <w:rsid w:val="0077132C"/>
    <w:rsid w:val="007716EB"/>
    <w:rsid w:val="007716FA"/>
    <w:rsid w:val="00771705"/>
    <w:rsid w:val="00771893"/>
    <w:rsid w:val="0077198F"/>
    <w:rsid w:val="007719ED"/>
    <w:rsid w:val="00771BAA"/>
    <w:rsid w:val="00771E4A"/>
    <w:rsid w:val="00771E81"/>
    <w:rsid w:val="007720FF"/>
    <w:rsid w:val="007721AD"/>
    <w:rsid w:val="007721C7"/>
    <w:rsid w:val="00772345"/>
    <w:rsid w:val="00772621"/>
    <w:rsid w:val="007726B8"/>
    <w:rsid w:val="00772768"/>
    <w:rsid w:val="007728DD"/>
    <w:rsid w:val="00772B96"/>
    <w:rsid w:val="00772EDA"/>
    <w:rsid w:val="0077317A"/>
    <w:rsid w:val="00773193"/>
    <w:rsid w:val="007737B8"/>
    <w:rsid w:val="00773AA2"/>
    <w:rsid w:val="00773AAB"/>
    <w:rsid w:val="00773AD2"/>
    <w:rsid w:val="00773CED"/>
    <w:rsid w:val="007740B9"/>
    <w:rsid w:val="0077437C"/>
    <w:rsid w:val="007743AE"/>
    <w:rsid w:val="00774454"/>
    <w:rsid w:val="00774536"/>
    <w:rsid w:val="007748BA"/>
    <w:rsid w:val="00774D51"/>
    <w:rsid w:val="00774E01"/>
    <w:rsid w:val="00774E8A"/>
    <w:rsid w:val="00774FB8"/>
    <w:rsid w:val="00775282"/>
    <w:rsid w:val="00775373"/>
    <w:rsid w:val="007753B5"/>
    <w:rsid w:val="00775660"/>
    <w:rsid w:val="00775665"/>
    <w:rsid w:val="00775743"/>
    <w:rsid w:val="007758DE"/>
    <w:rsid w:val="00775A50"/>
    <w:rsid w:val="00775B7C"/>
    <w:rsid w:val="00775F0E"/>
    <w:rsid w:val="0077611F"/>
    <w:rsid w:val="00776311"/>
    <w:rsid w:val="007763E3"/>
    <w:rsid w:val="007764E2"/>
    <w:rsid w:val="00776590"/>
    <w:rsid w:val="00776695"/>
    <w:rsid w:val="007767F3"/>
    <w:rsid w:val="007768F4"/>
    <w:rsid w:val="00776A64"/>
    <w:rsid w:val="00776CA0"/>
    <w:rsid w:val="00776E2F"/>
    <w:rsid w:val="00776EFD"/>
    <w:rsid w:val="00776F07"/>
    <w:rsid w:val="00776F9F"/>
    <w:rsid w:val="00777254"/>
    <w:rsid w:val="007772B8"/>
    <w:rsid w:val="0077733E"/>
    <w:rsid w:val="00777354"/>
    <w:rsid w:val="007774D0"/>
    <w:rsid w:val="00777610"/>
    <w:rsid w:val="00777843"/>
    <w:rsid w:val="00777BC6"/>
    <w:rsid w:val="00777D4B"/>
    <w:rsid w:val="00777D70"/>
    <w:rsid w:val="007807AC"/>
    <w:rsid w:val="00780B8F"/>
    <w:rsid w:val="00780DB5"/>
    <w:rsid w:val="00780EBA"/>
    <w:rsid w:val="00780F92"/>
    <w:rsid w:val="00780FB1"/>
    <w:rsid w:val="007811C4"/>
    <w:rsid w:val="00781213"/>
    <w:rsid w:val="007814D8"/>
    <w:rsid w:val="00781521"/>
    <w:rsid w:val="007818B5"/>
    <w:rsid w:val="0078193F"/>
    <w:rsid w:val="00781AE5"/>
    <w:rsid w:val="00781DB3"/>
    <w:rsid w:val="007820DA"/>
    <w:rsid w:val="00782595"/>
    <w:rsid w:val="00782664"/>
    <w:rsid w:val="00782B18"/>
    <w:rsid w:val="00782C82"/>
    <w:rsid w:val="00782D70"/>
    <w:rsid w:val="00782FA4"/>
    <w:rsid w:val="007830DB"/>
    <w:rsid w:val="0078310C"/>
    <w:rsid w:val="007833FC"/>
    <w:rsid w:val="007834FE"/>
    <w:rsid w:val="0078365A"/>
    <w:rsid w:val="00783688"/>
    <w:rsid w:val="00783C3B"/>
    <w:rsid w:val="00783C66"/>
    <w:rsid w:val="00783C8A"/>
    <w:rsid w:val="00783CBA"/>
    <w:rsid w:val="00783E3A"/>
    <w:rsid w:val="00784067"/>
    <w:rsid w:val="007841E8"/>
    <w:rsid w:val="00784267"/>
    <w:rsid w:val="00784673"/>
    <w:rsid w:val="007848B7"/>
    <w:rsid w:val="00784C22"/>
    <w:rsid w:val="00784E24"/>
    <w:rsid w:val="007852BA"/>
    <w:rsid w:val="00785486"/>
    <w:rsid w:val="007854E0"/>
    <w:rsid w:val="007854F7"/>
    <w:rsid w:val="007856BD"/>
    <w:rsid w:val="00785752"/>
    <w:rsid w:val="0078575E"/>
    <w:rsid w:val="00785A80"/>
    <w:rsid w:val="00785C1A"/>
    <w:rsid w:val="00785FDE"/>
    <w:rsid w:val="0078647C"/>
    <w:rsid w:val="00786581"/>
    <w:rsid w:val="00786654"/>
    <w:rsid w:val="0078669F"/>
    <w:rsid w:val="00786708"/>
    <w:rsid w:val="00786765"/>
    <w:rsid w:val="007869C4"/>
    <w:rsid w:val="00786A40"/>
    <w:rsid w:val="00786CFB"/>
    <w:rsid w:val="00786D06"/>
    <w:rsid w:val="0078705C"/>
    <w:rsid w:val="00787116"/>
    <w:rsid w:val="00787194"/>
    <w:rsid w:val="0078724B"/>
    <w:rsid w:val="00787277"/>
    <w:rsid w:val="0078736F"/>
    <w:rsid w:val="00787413"/>
    <w:rsid w:val="007876ED"/>
    <w:rsid w:val="00787AFA"/>
    <w:rsid w:val="00787B22"/>
    <w:rsid w:val="00787CD1"/>
    <w:rsid w:val="00787CDC"/>
    <w:rsid w:val="00787D67"/>
    <w:rsid w:val="00787F92"/>
    <w:rsid w:val="007900BB"/>
    <w:rsid w:val="0079014D"/>
    <w:rsid w:val="0079031A"/>
    <w:rsid w:val="00790506"/>
    <w:rsid w:val="0079074D"/>
    <w:rsid w:val="00790DCC"/>
    <w:rsid w:val="00790EDA"/>
    <w:rsid w:val="00791062"/>
    <w:rsid w:val="00791069"/>
    <w:rsid w:val="007910FE"/>
    <w:rsid w:val="007912A9"/>
    <w:rsid w:val="00791339"/>
    <w:rsid w:val="0079141E"/>
    <w:rsid w:val="00791449"/>
    <w:rsid w:val="00791BC3"/>
    <w:rsid w:val="00791D8D"/>
    <w:rsid w:val="00791F75"/>
    <w:rsid w:val="00792230"/>
    <w:rsid w:val="0079227B"/>
    <w:rsid w:val="007923F5"/>
    <w:rsid w:val="0079247E"/>
    <w:rsid w:val="007924E4"/>
    <w:rsid w:val="00792628"/>
    <w:rsid w:val="007927C2"/>
    <w:rsid w:val="00792908"/>
    <w:rsid w:val="00792D23"/>
    <w:rsid w:val="00792D68"/>
    <w:rsid w:val="00792E22"/>
    <w:rsid w:val="00792F6B"/>
    <w:rsid w:val="007930F5"/>
    <w:rsid w:val="007931A4"/>
    <w:rsid w:val="00793263"/>
    <w:rsid w:val="00793352"/>
    <w:rsid w:val="007933D6"/>
    <w:rsid w:val="00793469"/>
    <w:rsid w:val="00793669"/>
    <w:rsid w:val="007936D9"/>
    <w:rsid w:val="00793837"/>
    <w:rsid w:val="00793D0D"/>
    <w:rsid w:val="00793D77"/>
    <w:rsid w:val="00793DEF"/>
    <w:rsid w:val="00793E7C"/>
    <w:rsid w:val="007940E7"/>
    <w:rsid w:val="007944A1"/>
    <w:rsid w:val="00794550"/>
    <w:rsid w:val="00794618"/>
    <w:rsid w:val="00794A6E"/>
    <w:rsid w:val="00794AC5"/>
    <w:rsid w:val="00794B95"/>
    <w:rsid w:val="00794FE1"/>
    <w:rsid w:val="0079510C"/>
    <w:rsid w:val="00795751"/>
    <w:rsid w:val="0079575E"/>
    <w:rsid w:val="0079586D"/>
    <w:rsid w:val="00795889"/>
    <w:rsid w:val="00795C08"/>
    <w:rsid w:val="00796091"/>
    <w:rsid w:val="007964A2"/>
    <w:rsid w:val="00796510"/>
    <w:rsid w:val="0079663A"/>
    <w:rsid w:val="00797225"/>
    <w:rsid w:val="0079722C"/>
    <w:rsid w:val="007972C8"/>
    <w:rsid w:val="007972FD"/>
    <w:rsid w:val="00797350"/>
    <w:rsid w:val="00797542"/>
    <w:rsid w:val="00797737"/>
    <w:rsid w:val="00797900"/>
    <w:rsid w:val="00797BF4"/>
    <w:rsid w:val="00797E45"/>
    <w:rsid w:val="007A0099"/>
    <w:rsid w:val="007A00AA"/>
    <w:rsid w:val="007A011B"/>
    <w:rsid w:val="007A018B"/>
    <w:rsid w:val="007A023F"/>
    <w:rsid w:val="007A0A56"/>
    <w:rsid w:val="007A0A5B"/>
    <w:rsid w:val="007A0BDE"/>
    <w:rsid w:val="007A0BFA"/>
    <w:rsid w:val="007A0EB7"/>
    <w:rsid w:val="007A0F90"/>
    <w:rsid w:val="007A109D"/>
    <w:rsid w:val="007A1215"/>
    <w:rsid w:val="007A12B9"/>
    <w:rsid w:val="007A1E45"/>
    <w:rsid w:val="007A2034"/>
    <w:rsid w:val="007A2056"/>
    <w:rsid w:val="007A2203"/>
    <w:rsid w:val="007A2228"/>
    <w:rsid w:val="007A2367"/>
    <w:rsid w:val="007A2424"/>
    <w:rsid w:val="007A2483"/>
    <w:rsid w:val="007A265B"/>
    <w:rsid w:val="007A2776"/>
    <w:rsid w:val="007A292F"/>
    <w:rsid w:val="007A295D"/>
    <w:rsid w:val="007A29C3"/>
    <w:rsid w:val="007A2AAC"/>
    <w:rsid w:val="007A3107"/>
    <w:rsid w:val="007A34CD"/>
    <w:rsid w:val="007A3755"/>
    <w:rsid w:val="007A3788"/>
    <w:rsid w:val="007A3971"/>
    <w:rsid w:val="007A39C5"/>
    <w:rsid w:val="007A39EA"/>
    <w:rsid w:val="007A39F3"/>
    <w:rsid w:val="007A3B0D"/>
    <w:rsid w:val="007A3BA9"/>
    <w:rsid w:val="007A3D71"/>
    <w:rsid w:val="007A3DA9"/>
    <w:rsid w:val="007A3FF2"/>
    <w:rsid w:val="007A43D3"/>
    <w:rsid w:val="007A45E4"/>
    <w:rsid w:val="007A462C"/>
    <w:rsid w:val="007A492C"/>
    <w:rsid w:val="007A49E6"/>
    <w:rsid w:val="007A4A47"/>
    <w:rsid w:val="007A4AAE"/>
    <w:rsid w:val="007A4BE0"/>
    <w:rsid w:val="007A4EEA"/>
    <w:rsid w:val="007A5096"/>
    <w:rsid w:val="007A525A"/>
    <w:rsid w:val="007A52C0"/>
    <w:rsid w:val="007A5A37"/>
    <w:rsid w:val="007A5AFB"/>
    <w:rsid w:val="007A5C6E"/>
    <w:rsid w:val="007A5CFC"/>
    <w:rsid w:val="007A5DD9"/>
    <w:rsid w:val="007A5E98"/>
    <w:rsid w:val="007A601D"/>
    <w:rsid w:val="007A60CF"/>
    <w:rsid w:val="007A61FD"/>
    <w:rsid w:val="007A63DD"/>
    <w:rsid w:val="007A659B"/>
    <w:rsid w:val="007A6673"/>
    <w:rsid w:val="007A692E"/>
    <w:rsid w:val="007A6AE7"/>
    <w:rsid w:val="007A6CE0"/>
    <w:rsid w:val="007A6D2F"/>
    <w:rsid w:val="007A6DC1"/>
    <w:rsid w:val="007A6DCC"/>
    <w:rsid w:val="007A72DE"/>
    <w:rsid w:val="007A76F0"/>
    <w:rsid w:val="007A7C9F"/>
    <w:rsid w:val="007A7E27"/>
    <w:rsid w:val="007B013B"/>
    <w:rsid w:val="007B019E"/>
    <w:rsid w:val="007B023C"/>
    <w:rsid w:val="007B0328"/>
    <w:rsid w:val="007B03A5"/>
    <w:rsid w:val="007B0411"/>
    <w:rsid w:val="007B068D"/>
    <w:rsid w:val="007B084F"/>
    <w:rsid w:val="007B086A"/>
    <w:rsid w:val="007B0F23"/>
    <w:rsid w:val="007B0F70"/>
    <w:rsid w:val="007B1185"/>
    <w:rsid w:val="007B145A"/>
    <w:rsid w:val="007B16C1"/>
    <w:rsid w:val="007B16EC"/>
    <w:rsid w:val="007B16EF"/>
    <w:rsid w:val="007B1858"/>
    <w:rsid w:val="007B1CF2"/>
    <w:rsid w:val="007B1E75"/>
    <w:rsid w:val="007B1E94"/>
    <w:rsid w:val="007B1F74"/>
    <w:rsid w:val="007B2386"/>
    <w:rsid w:val="007B262C"/>
    <w:rsid w:val="007B26F8"/>
    <w:rsid w:val="007B2827"/>
    <w:rsid w:val="007B2A06"/>
    <w:rsid w:val="007B2A58"/>
    <w:rsid w:val="007B2B12"/>
    <w:rsid w:val="007B2B31"/>
    <w:rsid w:val="007B32BC"/>
    <w:rsid w:val="007B3437"/>
    <w:rsid w:val="007B34B2"/>
    <w:rsid w:val="007B35DB"/>
    <w:rsid w:val="007B3875"/>
    <w:rsid w:val="007B38EE"/>
    <w:rsid w:val="007B39BF"/>
    <w:rsid w:val="007B3A70"/>
    <w:rsid w:val="007B3AEE"/>
    <w:rsid w:val="007B3B41"/>
    <w:rsid w:val="007B3DE2"/>
    <w:rsid w:val="007B3E43"/>
    <w:rsid w:val="007B4611"/>
    <w:rsid w:val="007B4C2A"/>
    <w:rsid w:val="007B4C73"/>
    <w:rsid w:val="007B4FF9"/>
    <w:rsid w:val="007B5126"/>
    <w:rsid w:val="007B5165"/>
    <w:rsid w:val="007B53E7"/>
    <w:rsid w:val="007B55CB"/>
    <w:rsid w:val="007B56DA"/>
    <w:rsid w:val="007B56E1"/>
    <w:rsid w:val="007B58EA"/>
    <w:rsid w:val="007B5B2C"/>
    <w:rsid w:val="007B5CEB"/>
    <w:rsid w:val="007B5D6F"/>
    <w:rsid w:val="007B5E60"/>
    <w:rsid w:val="007B5E74"/>
    <w:rsid w:val="007B5E7D"/>
    <w:rsid w:val="007B6253"/>
    <w:rsid w:val="007B6512"/>
    <w:rsid w:val="007B65B7"/>
    <w:rsid w:val="007B65D2"/>
    <w:rsid w:val="007B69F0"/>
    <w:rsid w:val="007B6B2C"/>
    <w:rsid w:val="007B6CED"/>
    <w:rsid w:val="007B6E0F"/>
    <w:rsid w:val="007B6F21"/>
    <w:rsid w:val="007B701A"/>
    <w:rsid w:val="007B740D"/>
    <w:rsid w:val="007B7C78"/>
    <w:rsid w:val="007C002D"/>
    <w:rsid w:val="007C0272"/>
    <w:rsid w:val="007C06B7"/>
    <w:rsid w:val="007C0807"/>
    <w:rsid w:val="007C0809"/>
    <w:rsid w:val="007C0823"/>
    <w:rsid w:val="007C0859"/>
    <w:rsid w:val="007C0B33"/>
    <w:rsid w:val="007C0C31"/>
    <w:rsid w:val="007C0C4E"/>
    <w:rsid w:val="007C0CD0"/>
    <w:rsid w:val="007C11B1"/>
    <w:rsid w:val="007C17F3"/>
    <w:rsid w:val="007C18B6"/>
    <w:rsid w:val="007C1A13"/>
    <w:rsid w:val="007C1BE5"/>
    <w:rsid w:val="007C1D56"/>
    <w:rsid w:val="007C1DB1"/>
    <w:rsid w:val="007C1EEE"/>
    <w:rsid w:val="007C1F97"/>
    <w:rsid w:val="007C2179"/>
    <w:rsid w:val="007C2192"/>
    <w:rsid w:val="007C2507"/>
    <w:rsid w:val="007C2591"/>
    <w:rsid w:val="007C27E4"/>
    <w:rsid w:val="007C2965"/>
    <w:rsid w:val="007C2C8C"/>
    <w:rsid w:val="007C2EA8"/>
    <w:rsid w:val="007C2EEA"/>
    <w:rsid w:val="007C3061"/>
    <w:rsid w:val="007C327A"/>
    <w:rsid w:val="007C32F8"/>
    <w:rsid w:val="007C3353"/>
    <w:rsid w:val="007C34D9"/>
    <w:rsid w:val="007C3576"/>
    <w:rsid w:val="007C366F"/>
    <w:rsid w:val="007C36B5"/>
    <w:rsid w:val="007C3B9A"/>
    <w:rsid w:val="007C3DCE"/>
    <w:rsid w:val="007C4018"/>
    <w:rsid w:val="007C4141"/>
    <w:rsid w:val="007C4252"/>
    <w:rsid w:val="007C4338"/>
    <w:rsid w:val="007C448E"/>
    <w:rsid w:val="007C5026"/>
    <w:rsid w:val="007C52C8"/>
    <w:rsid w:val="007C530A"/>
    <w:rsid w:val="007C5423"/>
    <w:rsid w:val="007C54D3"/>
    <w:rsid w:val="007C5611"/>
    <w:rsid w:val="007C5644"/>
    <w:rsid w:val="007C5863"/>
    <w:rsid w:val="007C5A04"/>
    <w:rsid w:val="007C5A6E"/>
    <w:rsid w:val="007C642E"/>
    <w:rsid w:val="007C65EA"/>
    <w:rsid w:val="007C66AF"/>
    <w:rsid w:val="007C693A"/>
    <w:rsid w:val="007C6AED"/>
    <w:rsid w:val="007C70F6"/>
    <w:rsid w:val="007C71FD"/>
    <w:rsid w:val="007C745C"/>
    <w:rsid w:val="007C75C9"/>
    <w:rsid w:val="007C7606"/>
    <w:rsid w:val="007C7680"/>
    <w:rsid w:val="007C77C4"/>
    <w:rsid w:val="007C79FC"/>
    <w:rsid w:val="007C7AB0"/>
    <w:rsid w:val="007C7E3A"/>
    <w:rsid w:val="007C7F3D"/>
    <w:rsid w:val="007D027D"/>
    <w:rsid w:val="007D0708"/>
    <w:rsid w:val="007D07E8"/>
    <w:rsid w:val="007D07F9"/>
    <w:rsid w:val="007D08DE"/>
    <w:rsid w:val="007D0963"/>
    <w:rsid w:val="007D09CB"/>
    <w:rsid w:val="007D142C"/>
    <w:rsid w:val="007D1452"/>
    <w:rsid w:val="007D1730"/>
    <w:rsid w:val="007D1732"/>
    <w:rsid w:val="007D17AB"/>
    <w:rsid w:val="007D1A99"/>
    <w:rsid w:val="007D1AAF"/>
    <w:rsid w:val="007D1D70"/>
    <w:rsid w:val="007D24AC"/>
    <w:rsid w:val="007D2772"/>
    <w:rsid w:val="007D2A9B"/>
    <w:rsid w:val="007D2AE3"/>
    <w:rsid w:val="007D2B2B"/>
    <w:rsid w:val="007D2D69"/>
    <w:rsid w:val="007D2DA4"/>
    <w:rsid w:val="007D2F2D"/>
    <w:rsid w:val="007D3035"/>
    <w:rsid w:val="007D3118"/>
    <w:rsid w:val="007D3267"/>
    <w:rsid w:val="007D32AA"/>
    <w:rsid w:val="007D35E3"/>
    <w:rsid w:val="007D38EA"/>
    <w:rsid w:val="007D3932"/>
    <w:rsid w:val="007D3BA0"/>
    <w:rsid w:val="007D3E1A"/>
    <w:rsid w:val="007D3E6C"/>
    <w:rsid w:val="007D3FC5"/>
    <w:rsid w:val="007D3FE8"/>
    <w:rsid w:val="007D4633"/>
    <w:rsid w:val="007D4CDE"/>
    <w:rsid w:val="007D4D3E"/>
    <w:rsid w:val="007D527C"/>
    <w:rsid w:val="007D5480"/>
    <w:rsid w:val="007D578E"/>
    <w:rsid w:val="007D5833"/>
    <w:rsid w:val="007D5AE7"/>
    <w:rsid w:val="007D5F40"/>
    <w:rsid w:val="007D5F89"/>
    <w:rsid w:val="007D603B"/>
    <w:rsid w:val="007D62BF"/>
    <w:rsid w:val="007D6416"/>
    <w:rsid w:val="007D64F8"/>
    <w:rsid w:val="007D651D"/>
    <w:rsid w:val="007D6743"/>
    <w:rsid w:val="007D67AC"/>
    <w:rsid w:val="007D69E4"/>
    <w:rsid w:val="007D6CA1"/>
    <w:rsid w:val="007D6DA0"/>
    <w:rsid w:val="007D6FED"/>
    <w:rsid w:val="007D729A"/>
    <w:rsid w:val="007D7407"/>
    <w:rsid w:val="007D7547"/>
    <w:rsid w:val="007D75C2"/>
    <w:rsid w:val="007D78DE"/>
    <w:rsid w:val="007D7932"/>
    <w:rsid w:val="007D7B54"/>
    <w:rsid w:val="007D7D38"/>
    <w:rsid w:val="007E016C"/>
    <w:rsid w:val="007E04CE"/>
    <w:rsid w:val="007E065F"/>
    <w:rsid w:val="007E07A9"/>
    <w:rsid w:val="007E0A20"/>
    <w:rsid w:val="007E0AC7"/>
    <w:rsid w:val="007E0C0A"/>
    <w:rsid w:val="007E0C64"/>
    <w:rsid w:val="007E0F0C"/>
    <w:rsid w:val="007E0F79"/>
    <w:rsid w:val="007E10FE"/>
    <w:rsid w:val="007E1103"/>
    <w:rsid w:val="007E1159"/>
    <w:rsid w:val="007E11CC"/>
    <w:rsid w:val="007E1233"/>
    <w:rsid w:val="007E14C8"/>
    <w:rsid w:val="007E14F0"/>
    <w:rsid w:val="007E1615"/>
    <w:rsid w:val="007E1802"/>
    <w:rsid w:val="007E1E6F"/>
    <w:rsid w:val="007E1F5C"/>
    <w:rsid w:val="007E20D5"/>
    <w:rsid w:val="007E20D9"/>
    <w:rsid w:val="007E2442"/>
    <w:rsid w:val="007E24F2"/>
    <w:rsid w:val="007E269D"/>
    <w:rsid w:val="007E26C2"/>
    <w:rsid w:val="007E2970"/>
    <w:rsid w:val="007E2BE5"/>
    <w:rsid w:val="007E311D"/>
    <w:rsid w:val="007E36A7"/>
    <w:rsid w:val="007E396C"/>
    <w:rsid w:val="007E3A0B"/>
    <w:rsid w:val="007E3AD8"/>
    <w:rsid w:val="007E3AFF"/>
    <w:rsid w:val="007E3D8C"/>
    <w:rsid w:val="007E3E57"/>
    <w:rsid w:val="007E4435"/>
    <w:rsid w:val="007E45D4"/>
    <w:rsid w:val="007E4640"/>
    <w:rsid w:val="007E48BD"/>
    <w:rsid w:val="007E4C94"/>
    <w:rsid w:val="007E4D43"/>
    <w:rsid w:val="007E4E0C"/>
    <w:rsid w:val="007E4E37"/>
    <w:rsid w:val="007E5434"/>
    <w:rsid w:val="007E57B1"/>
    <w:rsid w:val="007E5A01"/>
    <w:rsid w:val="007E5A58"/>
    <w:rsid w:val="007E5AB4"/>
    <w:rsid w:val="007E5D2B"/>
    <w:rsid w:val="007E5E20"/>
    <w:rsid w:val="007E600D"/>
    <w:rsid w:val="007E6042"/>
    <w:rsid w:val="007E6251"/>
    <w:rsid w:val="007E6413"/>
    <w:rsid w:val="007E648F"/>
    <w:rsid w:val="007E658D"/>
    <w:rsid w:val="007E686D"/>
    <w:rsid w:val="007E6966"/>
    <w:rsid w:val="007E69AA"/>
    <w:rsid w:val="007E7001"/>
    <w:rsid w:val="007E7252"/>
    <w:rsid w:val="007E75C4"/>
    <w:rsid w:val="007E76DC"/>
    <w:rsid w:val="007E777D"/>
    <w:rsid w:val="007E786E"/>
    <w:rsid w:val="007E79D8"/>
    <w:rsid w:val="007E7A32"/>
    <w:rsid w:val="007E7B49"/>
    <w:rsid w:val="007E7C21"/>
    <w:rsid w:val="007E7CB9"/>
    <w:rsid w:val="007E7E29"/>
    <w:rsid w:val="007F0019"/>
    <w:rsid w:val="007F041D"/>
    <w:rsid w:val="007F04B7"/>
    <w:rsid w:val="007F086C"/>
    <w:rsid w:val="007F09DC"/>
    <w:rsid w:val="007F0A6D"/>
    <w:rsid w:val="007F0DC2"/>
    <w:rsid w:val="007F0E81"/>
    <w:rsid w:val="007F0E85"/>
    <w:rsid w:val="007F0EBD"/>
    <w:rsid w:val="007F0EFC"/>
    <w:rsid w:val="007F10B1"/>
    <w:rsid w:val="007F10B6"/>
    <w:rsid w:val="007F1151"/>
    <w:rsid w:val="007F1157"/>
    <w:rsid w:val="007F13AB"/>
    <w:rsid w:val="007F13C8"/>
    <w:rsid w:val="007F1680"/>
    <w:rsid w:val="007F17B6"/>
    <w:rsid w:val="007F1DB7"/>
    <w:rsid w:val="007F1F81"/>
    <w:rsid w:val="007F23B0"/>
    <w:rsid w:val="007F27AF"/>
    <w:rsid w:val="007F2A27"/>
    <w:rsid w:val="007F3314"/>
    <w:rsid w:val="007F3355"/>
    <w:rsid w:val="007F3595"/>
    <w:rsid w:val="007F37DD"/>
    <w:rsid w:val="007F397D"/>
    <w:rsid w:val="007F3ACA"/>
    <w:rsid w:val="007F3C07"/>
    <w:rsid w:val="007F3CCB"/>
    <w:rsid w:val="007F45F5"/>
    <w:rsid w:val="007F467F"/>
    <w:rsid w:val="007F4D11"/>
    <w:rsid w:val="007F4F9D"/>
    <w:rsid w:val="007F51A5"/>
    <w:rsid w:val="007F528A"/>
    <w:rsid w:val="007F530C"/>
    <w:rsid w:val="007F5404"/>
    <w:rsid w:val="007F54AA"/>
    <w:rsid w:val="007F54FE"/>
    <w:rsid w:val="007F5638"/>
    <w:rsid w:val="007F57DC"/>
    <w:rsid w:val="007F596A"/>
    <w:rsid w:val="007F5D71"/>
    <w:rsid w:val="007F60A1"/>
    <w:rsid w:val="007F6144"/>
    <w:rsid w:val="007F6274"/>
    <w:rsid w:val="007F62F8"/>
    <w:rsid w:val="007F6362"/>
    <w:rsid w:val="007F6463"/>
    <w:rsid w:val="007F6465"/>
    <w:rsid w:val="007F6532"/>
    <w:rsid w:val="007F656A"/>
    <w:rsid w:val="007F656F"/>
    <w:rsid w:val="007F6615"/>
    <w:rsid w:val="007F679D"/>
    <w:rsid w:val="007F67F3"/>
    <w:rsid w:val="007F689A"/>
    <w:rsid w:val="007F6B31"/>
    <w:rsid w:val="007F6C68"/>
    <w:rsid w:val="007F6CF3"/>
    <w:rsid w:val="007F6D47"/>
    <w:rsid w:val="007F6DBC"/>
    <w:rsid w:val="007F7161"/>
    <w:rsid w:val="007F717E"/>
    <w:rsid w:val="007F73E3"/>
    <w:rsid w:val="007F797B"/>
    <w:rsid w:val="007F7A8A"/>
    <w:rsid w:val="007F7AC4"/>
    <w:rsid w:val="007F7DBE"/>
    <w:rsid w:val="007F7DBF"/>
    <w:rsid w:val="007F7E73"/>
    <w:rsid w:val="0080016E"/>
    <w:rsid w:val="008001A0"/>
    <w:rsid w:val="00800765"/>
    <w:rsid w:val="00800841"/>
    <w:rsid w:val="00800CB5"/>
    <w:rsid w:val="00800DE7"/>
    <w:rsid w:val="00801064"/>
    <w:rsid w:val="008011AC"/>
    <w:rsid w:val="0080136A"/>
    <w:rsid w:val="00801493"/>
    <w:rsid w:val="00801642"/>
    <w:rsid w:val="00801899"/>
    <w:rsid w:val="00801912"/>
    <w:rsid w:val="0080191D"/>
    <w:rsid w:val="00801BE5"/>
    <w:rsid w:val="00801E4F"/>
    <w:rsid w:val="00802188"/>
    <w:rsid w:val="008023B1"/>
    <w:rsid w:val="00802458"/>
    <w:rsid w:val="00802597"/>
    <w:rsid w:val="00802A84"/>
    <w:rsid w:val="00802ABB"/>
    <w:rsid w:val="00802C86"/>
    <w:rsid w:val="00802EC5"/>
    <w:rsid w:val="00802F3D"/>
    <w:rsid w:val="00803108"/>
    <w:rsid w:val="00803544"/>
    <w:rsid w:val="0080355F"/>
    <w:rsid w:val="00803808"/>
    <w:rsid w:val="00803DDA"/>
    <w:rsid w:val="00803E74"/>
    <w:rsid w:val="00803F6A"/>
    <w:rsid w:val="008041D4"/>
    <w:rsid w:val="008041FF"/>
    <w:rsid w:val="00804355"/>
    <w:rsid w:val="0080467E"/>
    <w:rsid w:val="0080485B"/>
    <w:rsid w:val="0080495B"/>
    <w:rsid w:val="00804D79"/>
    <w:rsid w:val="00804DE5"/>
    <w:rsid w:val="00804DEE"/>
    <w:rsid w:val="008050D7"/>
    <w:rsid w:val="00805491"/>
    <w:rsid w:val="008055DA"/>
    <w:rsid w:val="00805685"/>
    <w:rsid w:val="008056A6"/>
    <w:rsid w:val="00805809"/>
    <w:rsid w:val="00805D34"/>
    <w:rsid w:val="00805E72"/>
    <w:rsid w:val="00805E80"/>
    <w:rsid w:val="0080603B"/>
    <w:rsid w:val="0080662E"/>
    <w:rsid w:val="008066CB"/>
    <w:rsid w:val="008066D4"/>
    <w:rsid w:val="008068F3"/>
    <w:rsid w:val="00806A14"/>
    <w:rsid w:val="00806AC6"/>
    <w:rsid w:val="00806BC8"/>
    <w:rsid w:val="00806CFD"/>
    <w:rsid w:val="00806E80"/>
    <w:rsid w:val="00806EF8"/>
    <w:rsid w:val="00807000"/>
    <w:rsid w:val="00807012"/>
    <w:rsid w:val="00807487"/>
    <w:rsid w:val="00807548"/>
    <w:rsid w:val="00807A35"/>
    <w:rsid w:val="00807C14"/>
    <w:rsid w:val="00807F8E"/>
    <w:rsid w:val="00807F9D"/>
    <w:rsid w:val="00810026"/>
    <w:rsid w:val="0081053D"/>
    <w:rsid w:val="00810632"/>
    <w:rsid w:val="0081071B"/>
    <w:rsid w:val="00810B2D"/>
    <w:rsid w:val="00810B5B"/>
    <w:rsid w:val="00810B9D"/>
    <w:rsid w:val="00810DAF"/>
    <w:rsid w:val="00810DE4"/>
    <w:rsid w:val="008110F2"/>
    <w:rsid w:val="0081116A"/>
    <w:rsid w:val="00811381"/>
    <w:rsid w:val="00811B5C"/>
    <w:rsid w:val="00811CA3"/>
    <w:rsid w:val="00812111"/>
    <w:rsid w:val="00812167"/>
    <w:rsid w:val="00812169"/>
    <w:rsid w:val="008123E0"/>
    <w:rsid w:val="00812695"/>
    <w:rsid w:val="00812987"/>
    <w:rsid w:val="008129A4"/>
    <w:rsid w:val="00812C26"/>
    <w:rsid w:val="00812FC5"/>
    <w:rsid w:val="00813022"/>
    <w:rsid w:val="00813183"/>
    <w:rsid w:val="00813356"/>
    <w:rsid w:val="00813A3D"/>
    <w:rsid w:val="00813C3A"/>
    <w:rsid w:val="00813D8C"/>
    <w:rsid w:val="00813EFB"/>
    <w:rsid w:val="008140AC"/>
    <w:rsid w:val="008140B9"/>
    <w:rsid w:val="0081416A"/>
    <w:rsid w:val="0081428B"/>
    <w:rsid w:val="0081435F"/>
    <w:rsid w:val="008143A8"/>
    <w:rsid w:val="008143D1"/>
    <w:rsid w:val="00814BA0"/>
    <w:rsid w:val="00814BAF"/>
    <w:rsid w:val="00814CD0"/>
    <w:rsid w:val="00814CE7"/>
    <w:rsid w:val="00814E6A"/>
    <w:rsid w:val="008152FD"/>
    <w:rsid w:val="008153B5"/>
    <w:rsid w:val="00815623"/>
    <w:rsid w:val="0081564C"/>
    <w:rsid w:val="0081577B"/>
    <w:rsid w:val="00815A74"/>
    <w:rsid w:val="00815AE1"/>
    <w:rsid w:val="00815B87"/>
    <w:rsid w:val="0081601D"/>
    <w:rsid w:val="00816152"/>
    <w:rsid w:val="00816343"/>
    <w:rsid w:val="00816542"/>
    <w:rsid w:val="008167EB"/>
    <w:rsid w:val="0081688C"/>
    <w:rsid w:val="00816A20"/>
    <w:rsid w:val="00816BD7"/>
    <w:rsid w:val="00816CD9"/>
    <w:rsid w:val="00816DF2"/>
    <w:rsid w:val="008171C1"/>
    <w:rsid w:val="00817594"/>
    <w:rsid w:val="00817597"/>
    <w:rsid w:val="008175F4"/>
    <w:rsid w:val="00817664"/>
    <w:rsid w:val="008176AF"/>
    <w:rsid w:val="008177F2"/>
    <w:rsid w:val="0081798D"/>
    <w:rsid w:val="00817A4E"/>
    <w:rsid w:val="00817AF6"/>
    <w:rsid w:val="00817BE5"/>
    <w:rsid w:val="00817CE1"/>
    <w:rsid w:val="00817F6F"/>
    <w:rsid w:val="00817FCE"/>
    <w:rsid w:val="008200A6"/>
    <w:rsid w:val="00820207"/>
    <w:rsid w:val="008202A3"/>
    <w:rsid w:val="00820605"/>
    <w:rsid w:val="00820686"/>
    <w:rsid w:val="00820759"/>
    <w:rsid w:val="008207BB"/>
    <w:rsid w:val="00820A79"/>
    <w:rsid w:val="008210B0"/>
    <w:rsid w:val="0082150C"/>
    <w:rsid w:val="0082168B"/>
    <w:rsid w:val="00821814"/>
    <w:rsid w:val="008218B5"/>
    <w:rsid w:val="00821C7F"/>
    <w:rsid w:val="00821DBE"/>
    <w:rsid w:val="00821F6D"/>
    <w:rsid w:val="008222BE"/>
    <w:rsid w:val="00822611"/>
    <w:rsid w:val="008227B5"/>
    <w:rsid w:val="008228AB"/>
    <w:rsid w:val="00822B2F"/>
    <w:rsid w:val="00822BFA"/>
    <w:rsid w:val="00822C29"/>
    <w:rsid w:val="00822D70"/>
    <w:rsid w:val="00822D94"/>
    <w:rsid w:val="00822DCF"/>
    <w:rsid w:val="00822E22"/>
    <w:rsid w:val="0082317A"/>
    <w:rsid w:val="00823262"/>
    <w:rsid w:val="00823334"/>
    <w:rsid w:val="00823381"/>
    <w:rsid w:val="0082340D"/>
    <w:rsid w:val="00823475"/>
    <w:rsid w:val="008234A0"/>
    <w:rsid w:val="0082372F"/>
    <w:rsid w:val="0082382F"/>
    <w:rsid w:val="00823864"/>
    <w:rsid w:val="008239F9"/>
    <w:rsid w:val="008240CC"/>
    <w:rsid w:val="008242B1"/>
    <w:rsid w:val="0082434B"/>
    <w:rsid w:val="008243C2"/>
    <w:rsid w:val="008243E7"/>
    <w:rsid w:val="00824434"/>
    <w:rsid w:val="0082487B"/>
    <w:rsid w:val="00824994"/>
    <w:rsid w:val="00824AC7"/>
    <w:rsid w:val="00825216"/>
    <w:rsid w:val="00825249"/>
    <w:rsid w:val="00825504"/>
    <w:rsid w:val="008255FE"/>
    <w:rsid w:val="00825786"/>
    <w:rsid w:val="00825794"/>
    <w:rsid w:val="00825E03"/>
    <w:rsid w:val="00825E04"/>
    <w:rsid w:val="00825E53"/>
    <w:rsid w:val="00825F1A"/>
    <w:rsid w:val="0082627D"/>
    <w:rsid w:val="008262B3"/>
    <w:rsid w:val="00826911"/>
    <w:rsid w:val="00826962"/>
    <w:rsid w:val="00826B93"/>
    <w:rsid w:val="00826BF2"/>
    <w:rsid w:val="00826E11"/>
    <w:rsid w:val="00826E54"/>
    <w:rsid w:val="00826EA9"/>
    <w:rsid w:val="00826EE9"/>
    <w:rsid w:val="00826F14"/>
    <w:rsid w:val="00827116"/>
    <w:rsid w:val="00827134"/>
    <w:rsid w:val="008272BD"/>
    <w:rsid w:val="008273C9"/>
    <w:rsid w:val="008273D9"/>
    <w:rsid w:val="008274BD"/>
    <w:rsid w:val="0082750D"/>
    <w:rsid w:val="00827678"/>
    <w:rsid w:val="008276FA"/>
    <w:rsid w:val="008277D4"/>
    <w:rsid w:val="0082782C"/>
    <w:rsid w:val="008278CE"/>
    <w:rsid w:val="00827A13"/>
    <w:rsid w:val="00827C42"/>
    <w:rsid w:val="00827DE0"/>
    <w:rsid w:val="0083008F"/>
    <w:rsid w:val="00830232"/>
    <w:rsid w:val="008302DF"/>
    <w:rsid w:val="00830345"/>
    <w:rsid w:val="0083047B"/>
    <w:rsid w:val="008305C1"/>
    <w:rsid w:val="008306B4"/>
    <w:rsid w:val="008306E8"/>
    <w:rsid w:val="00830755"/>
    <w:rsid w:val="0083097B"/>
    <w:rsid w:val="00830DD8"/>
    <w:rsid w:val="00831075"/>
    <w:rsid w:val="008311BF"/>
    <w:rsid w:val="008311D2"/>
    <w:rsid w:val="0083120F"/>
    <w:rsid w:val="008312CF"/>
    <w:rsid w:val="008316F0"/>
    <w:rsid w:val="008317B6"/>
    <w:rsid w:val="00831BA6"/>
    <w:rsid w:val="00831C8B"/>
    <w:rsid w:val="00831CC4"/>
    <w:rsid w:val="00831DAD"/>
    <w:rsid w:val="00831FD4"/>
    <w:rsid w:val="00831FD9"/>
    <w:rsid w:val="0083203B"/>
    <w:rsid w:val="00832326"/>
    <w:rsid w:val="0083242A"/>
    <w:rsid w:val="00832510"/>
    <w:rsid w:val="00832928"/>
    <w:rsid w:val="008329F1"/>
    <w:rsid w:val="00832FDA"/>
    <w:rsid w:val="00833022"/>
    <w:rsid w:val="008333BE"/>
    <w:rsid w:val="008334E1"/>
    <w:rsid w:val="00833652"/>
    <w:rsid w:val="00833C62"/>
    <w:rsid w:val="00833D49"/>
    <w:rsid w:val="00833DF8"/>
    <w:rsid w:val="008342D2"/>
    <w:rsid w:val="0083431A"/>
    <w:rsid w:val="00834363"/>
    <w:rsid w:val="008347AC"/>
    <w:rsid w:val="008349F0"/>
    <w:rsid w:val="00834CF9"/>
    <w:rsid w:val="00834D98"/>
    <w:rsid w:val="00834FA6"/>
    <w:rsid w:val="0083547A"/>
    <w:rsid w:val="008354B5"/>
    <w:rsid w:val="008355A9"/>
    <w:rsid w:val="008356AF"/>
    <w:rsid w:val="008358C1"/>
    <w:rsid w:val="00835B3F"/>
    <w:rsid w:val="00835BCB"/>
    <w:rsid w:val="00835BF5"/>
    <w:rsid w:val="00835D1D"/>
    <w:rsid w:val="008360F0"/>
    <w:rsid w:val="00836584"/>
    <w:rsid w:val="00836712"/>
    <w:rsid w:val="008368EE"/>
    <w:rsid w:val="0083691C"/>
    <w:rsid w:val="00836CB6"/>
    <w:rsid w:val="00836CF0"/>
    <w:rsid w:val="00836E44"/>
    <w:rsid w:val="00836F52"/>
    <w:rsid w:val="00837055"/>
    <w:rsid w:val="0083716B"/>
    <w:rsid w:val="00837186"/>
    <w:rsid w:val="008371F5"/>
    <w:rsid w:val="008373C2"/>
    <w:rsid w:val="00837408"/>
    <w:rsid w:val="00837492"/>
    <w:rsid w:val="0083772D"/>
    <w:rsid w:val="00837763"/>
    <w:rsid w:val="00837790"/>
    <w:rsid w:val="00837C30"/>
    <w:rsid w:val="00837DB3"/>
    <w:rsid w:val="00837FFE"/>
    <w:rsid w:val="008400C4"/>
    <w:rsid w:val="008403B1"/>
    <w:rsid w:val="008403FA"/>
    <w:rsid w:val="008405C8"/>
    <w:rsid w:val="0084078C"/>
    <w:rsid w:val="00840CE4"/>
    <w:rsid w:val="00841210"/>
    <w:rsid w:val="00841482"/>
    <w:rsid w:val="008414B8"/>
    <w:rsid w:val="008417EB"/>
    <w:rsid w:val="008417F5"/>
    <w:rsid w:val="008418D5"/>
    <w:rsid w:val="00841907"/>
    <w:rsid w:val="00841C7A"/>
    <w:rsid w:val="00841E2B"/>
    <w:rsid w:val="00841FE9"/>
    <w:rsid w:val="00842082"/>
    <w:rsid w:val="008423C2"/>
    <w:rsid w:val="008423D0"/>
    <w:rsid w:val="0084244D"/>
    <w:rsid w:val="00842603"/>
    <w:rsid w:val="008426B3"/>
    <w:rsid w:val="00842833"/>
    <w:rsid w:val="0084339D"/>
    <w:rsid w:val="008436BE"/>
    <w:rsid w:val="00843854"/>
    <w:rsid w:val="00843873"/>
    <w:rsid w:val="00843916"/>
    <w:rsid w:val="00843926"/>
    <w:rsid w:val="00843B22"/>
    <w:rsid w:val="00843C55"/>
    <w:rsid w:val="00843D8D"/>
    <w:rsid w:val="00843EC5"/>
    <w:rsid w:val="00843F02"/>
    <w:rsid w:val="008440E9"/>
    <w:rsid w:val="008441A9"/>
    <w:rsid w:val="008441BB"/>
    <w:rsid w:val="008442BF"/>
    <w:rsid w:val="008444F8"/>
    <w:rsid w:val="00844960"/>
    <w:rsid w:val="00844BBB"/>
    <w:rsid w:val="00844C51"/>
    <w:rsid w:val="00844DD7"/>
    <w:rsid w:val="00844EEA"/>
    <w:rsid w:val="00845029"/>
    <w:rsid w:val="008453EA"/>
    <w:rsid w:val="0084587F"/>
    <w:rsid w:val="008458B5"/>
    <w:rsid w:val="008458D2"/>
    <w:rsid w:val="00845923"/>
    <w:rsid w:val="00845A21"/>
    <w:rsid w:val="00845BA7"/>
    <w:rsid w:val="00845D52"/>
    <w:rsid w:val="00845E7B"/>
    <w:rsid w:val="0084604C"/>
    <w:rsid w:val="008460EA"/>
    <w:rsid w:val="008460FA"/>
    <w:rsid w:val="008464DA"/>
    <w:rsid w:val="00846720"/>
    <w:rsid w:val="008468C6"/>
    <w:rsid w:val="008469FA"/>
    <w:rsid w:val="00846AF6"/>
    <w:rsid w:val="00846AF8"/>
    <w:rsid w:val="00846B66"/>
    <w:rsid w:val="00846E91"/>
    <w:rsid w:val="008474CA"/>
    <w:rsid w:val="0084766C"/>
    <w:rsid w:val="008476BF"/>
    <w:rsid w:val="0084799B"/>
    <w:rsid w:val="00847A29"/>
    <w:rsid w:val="00847BC2"/>
    <w:rsid w:val="00847DD2"/>
    <w:rsid w:val="00847F1D"/>
    <w:rsid w:val="00847FAE"/>
    <w:rsid w:val="00850011"/>
    <w:rsid w:val="00850199"/>
    <w:rsid w:val="00850320"/>
    <w:rsid w:val="00850483"/>
    <w:rsid w:val="00850A1F"/>
    <w:rsid w:val="00850A3D"/>
    <w:rsid w:val="00850BC7"/>
    <w:rsid w:val="00850DCE"/>
    <w:rsid w:val="00850EC6"/>
    <w:rsid w:val="0085102F"/>
    <w:rsid w:val="0085161A"/>
    <w:rsid w:val="00851736"/>
    <w:rsid w:val="008519FD"/>
    <w:rsid w:val="00851B42"/>
    <w:rsid w:val="00851B68"/>
    <w:rsid w:val="0085219A"/>
    <w:rsid w:val="00852254"/>
    <w:rsid w:val="008524CF"/>
    <w:rsid w:val="008527CF"/>
    <w:rsid w:val="0085287B"/>
    <w:rsid w:val="00852B10"/>
    <w:rsid w:val="00852D06"/>
    <w:rsid w:val="008530BA"/>
    <w:rsid w:val="008534E3"/>
    <w:rsid w:val="0085350F"/>
    <w:rsid w:val="0085369A"/>
    <w:rsid w:val="00853723"/>
    <w:rsid w:val="0085379F"/>
    <w:rsid w:val="00853845"/>
    <w:rsid w:val="0085385D"/>
    <w:rsid w:val="00853872"/>
    <w:rsid w:val="0085388F"/>
    <w:rsid w:val="00853971"/>
    <w:rsid w:val="00853DF3"/>
    <w:rsid w:val="008540F0"/>
    <w:rsid w:val="008542CC"/>
    <w:rsid w:val="008548C1"/>
    <w:rsid w:val="00854E36"/>
    <w:rsid w:val="00855369"/>
    <w:rsid w:val="00855461"/>
    <w:rsid w:val="008555DB"/>
    <w:rsid w:val="008558E0"/>
    <w:rsid w:val="008559A0"/>
    <w:rsid w:val="00855BFC"/>
    <w:rsid w:val="00855C29"/>
    <w:rsid w:val="00856191"/>
    <w:rsid w:val="00856530"/>
    <w:rsid w:val="008568D3"/>
    <w:rsid w:val="008568F4"/>
    <w:rsid w:val="008569F4"/>
    <w:rsid w:val="00856C70"/>
    <w:rsid w:val="00856CE8"/>
    <w:rsid w:val="00856D02"/>
    <w:rsid w:val="00856D24"/>
    <w:rsid w:val="00856D45"/>
    <w:rsid w:val="008572B7"/>
    <w:rsid w:val="00857375"/>
    <w:rsid w:val="00857608"/>
    <w:rsid w:val="008577FA"/>
    <w:rsid w:val="008578B8"/>
    <w:rsid w:val="008578F2"/>
    <w:rsid w:val="00857A9B"/>
    <w:rsid w:val="00857AAF"/>
    <w:rsid w:val="00857AFA"/>
    <w:rsid w:val="00857C59"/>
    <w:rsid w:val="00857D96"/>
    <w:rsid w:val="00857EB5"/>
    <w:rsid w:val="00860001"/>
    <w:rsid w:val="008601B4"/>
    <w:rsid w:val="00860299"/>
    <w:rsid w:val="008602BD"/>
    <w:rsid w:val="008603FF"/>
    <w:rsid w:val="0086051D"/>
    <w:rsid w:val="008608CF"/>
    <w:rsid w:val="00861182"/>
    <w:rsid w:val="008614AB"/>
    <w:rsid w:val="0086168B"/>
    <w:rsid w:val="008618A0"/>
    <w:rsid w:val="008619EF"/>
    <w:rsid w:val="00861BCC"/>
    <w:rsid w:val="00861C5E"/>
    <w:rsid w:val="00861D52"/>
    <w:rsid w:val="008622A2"/>
    <w:rsid w:val="008623AC"/>
    <w:rsid w:val="0086247B"/>
    <w:rsid w:val="00862988"/>
    <w:rsid w:val="00862A2A"/>
    <w:rsid w:val="00862A5D"/>
    <w:rsid w:val="00862D30"/>
    <w:rsid w:val="00862FBB"/>
    <w:rsid w:val="0086301B"/>
    <w:rsid w:val="008632B9"/>
    <w:rsid w:val="008633A9"/>
    <w:rsid w:val="00863849"/>
    <w:rsid w:val="00863858"/>
    <w:rsid w:val="008639BC"/>
    <w:rsid w:val="00863FF9"/>
    <w:rsid w:val="00864236"/>
    <w:rsid w:val="008643AF"/>
    <w:rsid w:val="00864782"/>
    <w:rsid w:val="0086504D"/>
    <w:rsid w:val="0086517D"/>
    <w:rsid w:val="008652F0"/>
    <w:rsid w:val="008653ED"/>
    <w:rsid w:val="00865527"/>
    <w:rsid w:val="008655F5"/>
    <w:rsid w:val="00865658"/>
    <w:rsid w:val="008657DB"/>
    <w:rsid w:val="00865992"/>
    <w:rsid w:val="008659A7"/>
    <w:rsid w:val="00865C6E"/>
    <w:rsid w:val="00865C8A"/>
    <w:rsid w:val="00865DC0"/>
    <w:rsid w:val="00865FDA"/>
    <w:rsid w:val="00866338"/>
    <w:rsid w:val="00866454"/>
    <w:rsid w:val="00866AD1"/>
    <w:rsid w:val="00866C95"/>
    <w:rsid w:val="00866CA1"/>
    <w:rsid w:val="00866D3D"/>
    <w:rsid w:val="00866DC3"/>
    <w:rsid w:val="00866EB4"/>
    <w:rsid w:val="0086725F"/>
    <w:rsid w:val="00867583"/>
    <w:rsid w:val="00867629"/>
    <w:rsid w:val="00867AF4"/>
    <w:rsid w:val="00867B0F"/>
    <w:rsid w:val="00867C51"/>
    <w:rsid w:val="00870211"/>
    <w:rsid w:val="008707BB"/>
    <w:rsid w:val="00870879"/>
    <w:rsid w:val="0087092D"/>
    <w:rsid w:val="00870A9B"/>
    <w:rsid w:val="00870E6F"/>
    <w:rsid w:val="00870F47"/>
    <w:rsid w:val="00871065"/>
    <w:rsid w:val="0087112C"/>
    <w:rsid w:val="00871226"/>
    <w:rsid w:val="00871286"/>
    <w:rsid w:val="008714AB"/>
    <w:rsid w:val="00871515"/>
    <w:rsid w:val="00871867"/>
    <w:rsid w:val="00871886"/>
    <w:rsid w:val="008718C5"/>
    <w:rsid w:val="008718DC"/>
    <w:rsid w:val="00871918"/>
    <w:rsid w:val="00871994"/>
    <w:rsid w:val="00871A97"/>
    <w:rsid w:val="00871DD2"/>
    <w:rsid w:val="00871F4B"/>
    <w:rsid w:val="008721B4"/>
    <w:rsid w:val="00872542"/>
    <w:rsid w:val="00872AF5"/>
    <w:rsid w:val="00872C11"/>
    <w:rsid w:val="00872F75"/>
    <w:rsid w:val="00872FFB"/>
    <w:rsid w:val="00873007"/>
    <w:rsid w:val="008730D8"/>
    <w:rsid w:val="008732FC"/>
    <w:rsid w:val="0087396F"/>
    <w:rsid w:val="00873D99"/>
    <w:rsid w:val="00873E40"/>
    <w:rsid w:val="00873F31"/>
    <w:rsid w:val="00874167"/>
    <w:rsid w:val="0087420F"/>
    <w:rsid w:val="0087429A"/>
    <w:rsid w:val="00874362"/>
    <w:rsid w:val="0087447D"/>
    <w:rsid w:val="00874682"/>
    <w:rsid w:val="0087478A"/>
    <w:rsid w:val="00874837"/>
    <w:rsid w:val="00874D41"/>
    <w:rsid w:val="00874F88"/>
    <w:rsid w:val="008750BD"/>
    <w:rsid w:val="008751C0"/>
    <w:rsid w:val="0087530A"/>
    <w:rsid w:val="00875383"/>
    <w:rsid w:val="008753F2"/>
    <w:rsid w:val="0087584E"/>
    <w:rsid w:val="0087588B"/>
    <w:rsid w:val="00875979"/>
    <w:rsid w:val="00875B88"/>
    <w:rsid w:val="00875C7C"/>
    <w:rsid w:val="00875D8C"/>
    <w:rsid w:val="00875EF1"/>
    <w:rsid w:val="0087620B"/>
    <w:rsid w:val="008762F9"/>
    <w:rsid w:val="0087654D"/>
    <w:rsid w:val="00876733"/>
    <w:rsid w:val="008769B8"/>
    <w:rsid w:val="00876B5E"/>
    <w:rsid w:val="008770B6"/>
    <w:rsid w:val="00877164"/>
    <w:rsid w:val="00877617"/>
    <w:rsid w:val="00880048"/>
    <w:rsid w:val="00880053"/>
    <w:rsid w:val="008805BA"/>
    <w:rsid w:val="00880708"/>
    <w:rsid w:val="00880940"/>
    <w:rsid w:val="00880A83"/>
    <w:rsid w:val="00880AF3"/>
    <w:rsid w:val="00880BEE"/>
    <w:rsid w:val="00880BF4"/>
    <w:rsid w:val="00880C09"/>
    <w:rsid w:val="00880D04"/>
    <w:rsid w:val="00881067"/>
    <w:rsid w:val="0088138C"/>
    <w:rsid w:val="00881589"/>
    <w:rsid w:val="00881822"/>
    <w:rsid w:val="00881BBB"/>
    <w:rsid w:val="00881E13"/>
    <w:rsid w:val="00881ECC"/>
    <w:rsid w:val="00881F6E"/>
    <w:rsid w:val="00882402"/>
    <w:rsid w:val="00882570"/>
    <w:rsid w:val="008825C7"/>
    <w:rsid w:val="00882ADB"/>
    <w:rsid w:val="00882C9B"/>
    <w:rsid w:val="00882E2B"/>
    <w:rsid w:val="008830F0"/>
    <w:rsid w:val="00883184"/>
    <w:rsid w:val="00883390"/>
    <w:rsid w:val="008833B3"/>
    <w:rsid w:val="0088343F"/>
    <w:rsid w:val="00883469"/>
    <w:rsid w:val="00883664"/>
    <w:rsid w:val="00883750"/>
    <w:rsid w:val="008837E2"/>
    <w:rsid w:val="008838BB"/>
    <w:rsid w:val="00883979"/>
    <w:rsid w:val="008839EE"/>
    <w:rsid w:val="00883B73"/>
    <w:rsid w:val="00883C0E"/>
    <w:rsid w:val="00883D20"/>
    <w:rsid w:val="00884128"/>
    <w:rsid w:val="0088458F"/>
    <w:rsid w:val="008847A8"/>
    <w:rsid w:val="008847F1"/>
    <w:rsid w:val="00884A62"/>
    <w:rsid w:val="00884B10"/>
    <w:rsid w:val="00884B81"/>
    <w:rsid w:val="00884C38"/>
    <w:rsid w:val="00884CD6"/>
    <w:rsid w:val="00884DB6"/>
    <w:rsid w:val="00884DFC"/>
    <w:rsid w:val="00884EAF"/>
    <w:rsid w:val="00884FFD"/>
    <w:rsid w:val="0088518A"/>
    <w:rsid w:val="0088521B"/>
    <w:rsid w:val="00885400"/>
    <w:rsid w:val="008854FC"/>
    <w:rsid w:val="008855C3"/>
    <w:rsid w:val="008855D6"/>
    <w:rsid w:val="008856EC"/>
    <w:rsid w:val="00885815"/>
    <w:rsid w:val="00885BC7"/>
    <w:rsid w:val="00885D26"/>
    <w:rsid w:val="008860CC"/>
    <w:rsid w:val="00886472"/>
    <w:rsid w:val="008865C4"/>
    <w:rsid w:val="00886705"/>
    <w:rsid w:val="0088677A"/>
    <w:rsid w:val="0088699A"/>
    <w:rsid w:val="00887076"/>
    <w:rsid w:val="00887347"/>
    <w:rsid w:val="00887539"/>
    <w:rsid w:val="008875F8"/>
    <w:rsid w:val="008875F9"/>
    <w:rsid w:val="00887716"/>
    <w:rsid w:val="00887997"/>
    <w:rsid w:val="00887C41"/>
    <w:rsid w:val="00887CD3"/>
    <w:rsid w:val="0089002B"/>
    <w:rsid w:val="0089010D"/>
    <w:rsid w:val="008902C5"/>
    <w:rsid w:val="008903F6"/>
    <w:rsid w:val="0089045B"/>
    <w:rsid w:val="008904BF"/>
    <w:rsid w:val="0089050E"/>
    <w:rsid w:val="00890991"/>
    <w:rsid w:val="00890A53"/>
    <w:rsid w:val="00890B16"/>
    <w:rsid w:val="00890BB5"/>
    <w:rsid w:val="00890CC8"/>
    <w:rsid w:val="00890DFA"/>
    <w:rsid w:val="0089129C"/>
    <w:rsid w:val="008913C3"/>
    <w:rsid w:val="0089144B"/>
    <w:rsid w:val="00891471"/>
    <w:rsid w:val="00891969"/>
    <w:rsid w:val="00891A10"/>
    <w:rsid w:val="00891BAD"/>
    <w:rsid w:val="00891CCE"/>
    <w:rsid w:val="00891E6E"/>
    <w:rsid w:val="00891EFC"/>
    <w:rsid w:val="00891F21"/>
    <w:rsid w:val="008921B7"/>
    <w:rsid w:val="008923D0"/>
    <w:rsid w:val="0089247B"/>
    <w:rsid w:val="008924A9"/>
    <w:rsid w:val="008924B3"/>
    <w:rsid w:val="00892781"/>
    <w:rsid w:val="008927FC"/>
    <w:rsid w:val="00892800"/>
    <w:rsid w:val="0089289A"/>
    <w:rsid w:val="008929BB"/>
    <w:rsid w:val="00892B19"/>
    <w:rsid w:val="00892C00"/>
    <w:rsid w:val="00892C74"/>
    <w:rsid w:val="00892E01"/>
    <w:rsid w:val="00892FF7"/>
    <w:rsid w:val="0089306C"/>
    <w:rsid w:val="00893503"/>
    <w:rsid w:val="00893D4F"/>
    <w:rsid w:val="00893E10"/>
    <w:rsid w:val="008940D3"/>
    <w:rsid w:val="00894118"/>
    <w:rsid w:val="00894303"/>
    <w:rsid w:val="00894434"/>
    <w:rsid w:val="0089476F"/>
    <w:rsid w:val="008947C4"/>
    <w:rsid w:val="008948CF"/>
    <w:rsid w:val="00894A1C"/>
    <w:rsid w:val="00894A38"/>
    <w:rsid w:val="00894EB6"/>
    <w:rsid w:val="00895313"/>
    <w:rsid w:val="008953D5"/>
    <w:rsid w:val="008953E0"/>
    <w:rsid w:val="0089550C"/>
    <w:rsid w:val="00895561"/>
    <w:rsid w:val="008957DB"/>
    <w:rsid w:val="008959DB"/>
    <w:rsid w:val="00895A3A"/>
    <w:rsid w:val="00895CA2"/>
    <w:rsid w:val="00895D53"/>
    <w:rsid w:val="00895EAB"/>
    <w:rsid w:val="0089611F"/>
    <w:rsid w:val="008965BE"/>
    <w:rsid w:val="00896683"/>
    <w:rsid w:val="00896B9C"/>
    <w:rsid w:val="00896C6F"/>
    <w:rsid w:val="00896DA0"/>
    <w:rsid w:val="008970F3"/>
    <w:rsid w:val="0089711E"/>
    <w:rsid w:val="00897500"/>
    <w:rsid w:val="008979CE"/>
    <w:rsid w:val="008979EE"/>
    <w:rsid w:val="008A0098"/>
    <w:rsid w:val="008A06AA"/>
    <w:rsid w:val="008A0CAD"/>
    <w:rsid w:val="008A0D1F"/>
    <w:rsid w:val="008A0ED6"/>
    <w:rsid w:val="008A0F2B"/>
    <w:rsid w:val="008A0F70"/>
    <w:rsid w:val="008A1040"/>
    <w:rsid w:val="008A1094"/>
    <w:rsid w:val="008A10E6"/>
    <w:rsid w:val="008A138C"/>
    <w:rsid w:val="008A14F1"/>
    <w:rsid w:val="008A1543"/>
    <w:rsid w:val="008A1772"/>
    <w:rsid w:val="008A189B"/>
    <w:rsid w:val="008A1BD9"/>
    <w:rsid w:val="008A1D2A"/>
    <w:rsid w:val="008A1ECD"/>
    <w:rsid w:val="008A208D"/>
    <w:rsid w:val="008A20B0"/>
    <w:rsid w:val="008A22F4"/>
    <w:rsid w:val="008A23FE"/>
    <w:rsid w:val="008A24EB"/>
    <w:rsid w:val="008A250F"/>
    <w:rsid w:val="008A276B"/>
    <w:rsid w:val="008A29E6"/>
    <w:rsid w:val="008A2AC4"/>
    <w:rsid w:val="008A2B35"/>
    <w:rsid w:val="008A2B58"/>
    <w:rsid w:val="008A3289"/>
    <w:rsid w:val="008A3402"/>
    <w:rsid w:val="008A34BA"/>
    <w:rsid w:val="008A35C5"/>
    <w:rsid w:val="008A3AF4"/>
    <w:rsid w:val="008A3B0A"/>
    <w:rsid w:val="008A3EE1"/>
    <w:rsid w:val="008A42B3"/>
    <w:rsid w:val="008A4315"/>
    <w:rsid w:val="008A43DF"/>
    <w:rsid w:val="008A4B77"/>
    <w:rsid w:val="008A4CD7"/>
    <w:rsid w:val="008A4CE7"/>
    <w:rsid w:val="008A4D3D"/>
    <w:rsid w:val="008A4D4B"/>
    <w:rsid w:val="008A4F08"/>
    <w:rsid w:val="008A53EF"/>
    <w:rsid w:val="008A5782"/>
    <w:rsid w:val="008A5928"/>
    <w:rsid w:val="008A59BB"/>
    <w:rsid w:val="008A5A1D"/>
    <w:rsid w:val="008A5C8D"/>
    <w:rsid w:val="008A6102"/>
    <w:rsid w:val="008A62D2"/>
    <w:rsid w:val="008A6356"/>
    <w:rsid w:val="008A650D"/>
    <w:rsid w:val="008A66EA"/>
    <w:rsid w:val="008A6A05"/>
    <w:rsid w:val="008A6A4D"/>
    <w:rsid w:val="008A6C93"/>
    <w:rsid w:val="008A6FD0"/>
    <w:rsid w:val="008A7454"/>
    <w:rsid w:val="008A75DF"/>
    <w:rsid w:val="008A75F4"/>
    <w:rsid w:val="008A78BF"/>
    <w:rsid w:val="008B00EF"/>
    <w:rsid w:val="008B046F"/>
    <w:rsid w:val="008B074A"/>
    <w:rsid w:val="008B0E65"/>
    <w:rsid w:val="008B0E7D"/>
    <w:rsid w:val="008B10EF"/>
    <w:rsid w:val="008B112D"/>
    <w:rsid w:val="008B12B5"/>
    <w:rsid w:val="008B156B"/>
    <w:rsid w:val="008B16CB"/>
    <w:rsid w:val="008B1AB4"/>
    <w:rsid w:val="008B1B0D"/>
    <w:rsid w:val="008B1B78"/>
    <w:rsid w:val="008B1C76"/>
    <w:rsid w:val="008B235B"/>
    <w:rsid w:val="008B2485"/>
    <w:rsid w:val="008B2862"/>
    <w:rsid w:val="008B2C76"/>
    <w:rsid w:val="008B2EDA"/>
    <w:rsid w:val="008B33BA"/>
    <w:rsid w:val="008B33F1"/>
    <w:rsid w:val="008B3608"/>
    <w:rsid w:val="008B360A"/>
    <w:rsid w:val="008B37DE"/>
    <w:rsid w:val="008B3A4C"/>
    <w:rsid w:val="008B3A83"/>
    <w:rsid w:val="008B3FA8"/>
    <w:rsid w:val="008B4206"/>
    <w:rsid w:val="008B4222"/>
    <w:rsid w:val="008B4366"/>
    <w:rsid w:val="008B43BA"/>
    <w:rsid w:val="008B441A"/>
    <w:rsid w:val="008B4570"/>
    <w:rsid w:val="008B4751"/>
    <w:rsid w:val="008B489E"/>
    <w:rsid w:val="008B4965"/>
    <w:rsid w:val="008B4A63"/>
    <w:rsid w:val="008B4AB4"/>
    <w:rsid w:val="008B4BDC"/>
    <w:rsid w:val="008B4C96"/>
    <w:rsid w:val="008B4C99"/>
    <w:rsid w:val="008B4D62"/>
    <w:rsid w:val="008B4E25"/>
    <w:rsid w:val="008B50CB"/>
    <w:rsid w:val="008B511B"/>
    <w:rsid w:val="008B526B"/>
    <w:rsid w:val="008B5358"/>
    <w:rsid w:val="008B5888"/>
    <w:rsid w:val="008B5B9B"/>
    <w:rsid w:val="008B5C05"/>
    <w:rsid w:val="008B5C0E"/>
    <w:rsid w:val="008B5C79"/>
    <w:rsid w:val="008B5C91"/>
    <w:rsid w:val="008B5E01"/>
    <w:rsid w:val="008B5F46"/>
    <w:rsid w:val="008B61A2"/>
    <w:rsid w:val="008B61F8"/>
    <w:rsid w:val="008B622F"/>
    <w:rsid w:val="008B6432"/>
    <w:rsid w:val="008B656F"/>
    <w:rsid w:val="008B677F"/>
    <w:rsid w:val="008B6A99"/>
    <w:rsid w:val="008B6C2A"/>
    <w:rsid w:val="008B6CBE"/>
    <w:rsid w:val="008B6EAB"/>
    <w:rsid w:val="008B715B"/>
    <w:rsid w:val="008B733C"/>
    <w:rsid w:val="008B75CD"/>
    <w:rsid w:val="008B7653"/>
    <w:rsid w:val="008B7696"/>
    <w:rsid w:val="008B78ED"/>
    <w:rsid w:val="008B79F3"/>
    <w:rsid w:val="008B7C45"/>
    <w:rsid w:val="008B7CF2"/>
    <w:rsid w:val="008B7F3A"/>
    <w:rsid w:val="008C012B"/>
    <w:rsid w:val="008C024D"/>
    <w:rsid w:val="008C076A"/>
    <w:rsid w:val="008C07F1"/>
    <w:rsid w:val="008C08D8"/>
    <w:rsid w:val="008C09C2"/>
    <w:rsid w:val="008C117A"/>
    <w:rsid w:val="008C14E5"/>
    <w:rsid w:val="008C174C"/>
    <w:rsid w:val="008C17C6"/>
    <w:rsid w:val="008C1C8A"/>
    <w:rsid w:val="008C1CF7"/>
    <w:rsid w:val="008C1E6F"/>
    <w:rsid w:val="008C20B8"/>
    <w:rsid w:val="008C21CE"/>
    <w:rsid w:val="008C2436"/>
    <w:rsid w:val="008C25E7"/>
    <w:rsid w:val="008C2B13"/>
    <w:rsid w:val="008C2BFD"/>
    <w:rsid w:val="008C31C1"/>
    <w:rsid w:val="008C3297"/>
    <w:rsid w:val="008C32A4"/>
    <w:rsid w:val="008C3410"/>
    <w:rsid w:val="008C358B"/>
    <w:rsid w:val="008C36D6"/>
    <w:rsid w:val="008C3918"/>
    <w:rsid w:val="008C3CE9"/>
    <w:rsid w:val="008C3DCC"/>
    <w:rsid w:val="008C3E13"/>
    <w:rsid w:val="008C4644"/>
    <w:rsid w:val="008C47EE"/>
    <w:rsid w:val="008C4977"/>
    <w:rsid w:val="008C4B28"/>
    <w:rsid w:val="008C522C"/>
    <w:rsid w:val="008C5452"/>
    <w:rsid w:val="008C54F0"/>
    <w:rsid w:val="008C54FF"/>
    <w:rsid w:val="008C5538"/>
    <w:rsid w:val="008C56B1"/>
    <w:rsid w:val="008C5702"/>
    <w:rsid w:val="008C5AE5"/>
    <w:rsid w:val="008C5D49"/>
    <w:rsid w:val="008C5E0B"/>
    <w:rsid w:val="008C5E4B"/>
    <w:rsid w:val="008C5F81"/>
    <w:rsid w:val="008C607C"/>
    <w:rsid w:val="008C60D2"/>
    <w:rsid w:val="008C61F3"/>
    <w:rsid w:val="008C624C"/>
    <w:rsid w:val="008C64D0"/>
    <w:rsid w:val="008C6506"/>
    <w:rsid w:val="008C6739"/>
    <w:rsid w:val="008C6776"/>
    <w:rsid w:val="008C6BB3"/>
    <w:rsid w:val="008C6C4B"/>
    <w:rsid w:val="008C6D26"/>
    <w:rsid w:val="008C6D4F"/>
    <w:rsid w:val="008C6E50"/>
    <w:rsid w:val="008C6ECF"/>
    <w:rsid w:val="008C6F93"/>
    <w:rsid w:val="008C7074"/>
    <w:rsid w:val="008C7117"/>
    <w:rsid w:val="008C71AF"/>
    <w:rsid w:val="008C7302"/>
    <w:rsid w:val="008C73E0"/>
    <w:rsid w:val="008C7512"/>
    <w:rsid w:val="008C768B"/>
    <w:rsid w:val="008C7A05"/>
    <w:rsid w:val="008D02CB"/>
    <w:rsid w:val="008D02E4"/>
    <w:rsid w:val="008D031A"/>
    <w:rsid w:val="008D03D5"/>
    <w:rsid w:val="008D042B"/>
    <w:rsid w:val="008D052A"/>
    <w:rsid w:val="008D087C"/>
    <w:rsid w:val="008D0D4D"/>
    <w:rsid w:val="008D0E18"/>
    <w:rsid w:val="008D0E82"/>
    <w:rsid w:val="008D0F4A"/>
    <w:rsid w:val="008D11BA"/>
    <w:rsid w:val="008D1288"/>
    <w:rsid w:val="008D143D"/>
    <w:rsid w:val="008D14AE"/>
    <w:rsid w:val="008D177A"/>
    <w:rsid w:val="008D1834"/>
    <w:rsid w:val="008D18BC"/>
    <w:rsid w:val="008D1AC0"/>
    <w:rsid w:val="008D1B48"/>
    <w:rsid w:val="008D1C2C"/>
    <w:rsid w:val="008D21F9"/>
    <w:rsid w:val="008D2267"/>
    <w:rsid w:val="008D2661"/>
    <w:rsid w:val="008D266F"/>
    <w:rsid w:val="008D270B"/>
    <w:rsid w:val="008D2795"/>
    <w:rsid w:val="008D2798"/>
    <w:rsid w:val="008D2884"/>
    <w:rsid w:val="008D28EA"/>
    <w:rsid w:val="008D2925"/>
    <w:rsid w:val="008D29C2"/>
    <w:rsid w:val="008D2B81"/>
    <w:rsid w:val="008D3173"/>
    <w:rsid w:val="008D3461"/>
    <w:rsid w:val="008D353B"/>
    <w:rsid w:val="008D35B2"/>
    <w:rsid w:val="008D37D3"/>
    <w:rsid w:val="008D38DC"/>
    <w:rsid w:val="008D39E1"/>
    <w:rsid w:val="008D3A62"/>
    <w:rsid w:val="008D3D26"/>
    <w:rsid w:val="008D3DDD"/>
    <w:rsid w:val="008D3FA8"/>
    <w:rsid w:val="008D4006"/>
    <w:rsid w:val="008D42D7"/>
    <w:rsid w:val="008D471D"/>
    <w:rsid w:val="008D4807"/>
    <w:rsid w:val="008D486C"/>
    <w:rsid w:val="008D4932"/>
    <w:rsid w:val="008D494F"/>
    <w:rsid w:val="008D4977"/>
    <w:rsid w:val="008D5185"/>
    <w:rsid w:val="008D51FB"/>
    <w:rsid w:val="008D5440"/>
    <w:rsid w:val="008D5571"/>
    <w:rsid w:val="008D5628"/>
    <w:rsid w:val="008D56FA"/>
    <w:rsid w:val="008D5717"/>
    <w:rsid w:val="008D57D7"/>
    <w:rsid w:val="008D5910"/>
    <w:rsid w:val="008D5BA0"/>
    <w:rsid w:val="008D5C2E"/>
    <w:rsid w:val="008D5D04"/>
    <w:rsid w:val="008D6000"/>
    <w:rsid w:val="008D613C"/>
    <w:rsid w:val="008D63B6"/>
    <w:rsid w:val="008D6423"/>
    <w:rsid w:val="008D681A"/>
    <w:rsid w:val="008D6A49"/>
    <w:rsid w:val="008D6B6C"/>
    <w:rsid w:val="008D7082"/>
    <w:rsid w:val="008D75D8"/>
    <w:rsid w:val="008D7761"/>
    <w:rsid w:val="008D78A4"/>
    <w:rsid w:val="008D799C"/>
    <w:rsid w:val="008D7B91"/>
    <w:rsid w:val="008D7BCD"/>
    <w:rsid w:val="008D7D34"/>
    <w:rsid w:val="008D7ECB"/>
    <w:rsid w:val="008D7FA8"/>
    <w:rsid w:val="008E01F0"/>
    <w:rsid w:val="008E0402"/>
    <w:rsid w:val="008E071D"/>
    <w:rsid w:val="008E0780"/>
    <w:rsid w:val="008E07CD"/>
    <w:rsid w:val="008E08CC"/>
    <w:rsid w:val="008E0997"/>
    <w:rsid w:val="008E0C95"/>
    <w:rsid w:val="008E0DCE"/>
    <w:rsid w:val="008E0F46"/>
    <w:rsid w:val="008E1621"/>
    <w:rsid w:val="008E16AB"/>
    <w:rsid w:val="008E16F9"/>
    <w:rsid w:val="008E1804"/>
    <w:rsid w:val="008E1A05"/>
    <w:rsid w:val="008E1F0D"/>
    <w:rsid w:val="008E1FAE"/>
    <w:rsid w:val="008E2532"/>
    <w:rsid w:val="008E2615"/>
    <w:rsid w:val="008E2EB8"/>
    <w:rsid w:val="008E2F41"/>
    <w:rsid w:val="008E303F"/>
    <w:rsid w:val="008E319D"/>
    <w:rsid w:val="008E31A9"/>
    <w:rsid w:val="008E34AD"/>
    <w:rsid w:val="008E34D9"/>
    <w:rsid w:val="008E3612"/>
    <w:rsid w:val="008E3B2D"/>
    <w:rsid w:val="008E40BB"/>
    <w:rsid w:val="008E43B6"/>
    <w:rsid w:val="008E4502"/>
    <w:rsid w:val="008E45B3"/>
    <w:rsid w:val="008E4C1E"/>
    <w:rsid w:val="008E4D27"/>
    <w:rsid w:val="008E4D66"/>
    <w:rsid w:val="008E4F53"/>
    <w:rsid w:val="008E528D"/>
    <w:rsid w:val="008E539E"/>
    <w:rsid w:val="008E541A"/>
    <w:rsid w:val="008E5841"/>
    <w:rsid w:val="008E58F8"/>
    <w:rsid w:val="008E5908"/>
    <w:rsid w:val="008E5920"/>
    <w:rsid w:val="008E5A02"/>
    <w:rsid w:val="008E5A7E"/>
    <w:rsid w:val="008E5B46"/>
    <w:rsid w:val="008E5B6F"/>
    <w:rsid w:val="008E60C5"/>
    <w:rsid w:val="008E63A2"/>
    <w:rsid w:val="008E63AC"/>
    <w:rsid w:val="008E64B2"/>
    <w:rsid w:val="008E67F6"/>
    <w:rsid w:val="008E6E4C"/>
    <w:rsid w:val="008E6EC3"/>
    <w:rsid w:val="008E7157"/>
    <w:rsid w:val="008E718C"/>
    <w:rsid w:val="008E73CB"/>
    <w:rsid w:val="008E7564"/>
    <w:rsid w:val="008E75F9"/>
    <w:rsid w:val="008E772E"/>
    <w:rsid w:val="008E780F"/>
    <w:rsid w:val="008E7C8A"/>
    <w:rsid w:val="008E7C90"/>
    <w:rsid w:val="008E7F3A"/>
    <w:rsid w:val="008E7FEB"/>
    <w:rsid w:val="008F0168"/>
    <w:rsid w:val="008F023D"/>
    <w:rsid w:val="008F0328"/>
    <w:rsid w:val="008F0494"/>
    <w:rsid w:val="008F0537"/>
    <w:rsid w:val="008F0867"/>
    <w:rsid w:val="008F099B"/>
    <w:rsid w:val="008F0D0C"/>
    <w:rsid w:val="008F0D68"/>
    <w:rsid w:val="008F0E65"/>
    <w:rsid w:val="008F0F95"/>
    <w:rsid w:val="008F10B5"/>
    <w:rsid w:val="008F1543"/>
    <w:rsid w:val="008F15FD"/>
    <w:rsid w:val="008F17A2"/>
    <w:rsid w:val="008F1C69"/>
    <w:rsid w:val="008F1EA2"/>
    <w:rsid w:val="008F1F18"/>
    <w:rsid w:val="008F21B0"/>
    <w:rsid w:val="008F23BC"/>
    <w:rsid w:val="008F2431"/>
    <w:rsid w:val="008F2488"/>
    <w:rsid w:val="008F24C2"/>
    <w:rsid w:val="008F2531"/>
    <w:rsid w:val="008F259C"/>
    <w:rsid w:val="008F2723"/>
    <w:rsid w:val="008F2875"/>
    <w:rsid w:val="008F2905"/>
    <w:rsid w:val="008F2A81"/>
    <w:rsid w:val="008F2C40"/>
    <w:rsid w:val="008F2E62"/>
    <w:rsid w:val="008F2FC3"/>
    <w:rsid w:val="008F32BF"/>
    <w:rsid w:val="008F33F0"/>
    <w:rsid w:val="008F34F6"/>
    <w:rsid w:val="008F3F11"/>
    <w:rsid w:val="008F42AB"/>
    <w:rsid w:val="008F430E"/>
    <w:rsid w:val="008F442F"/>
    <w:rsid w:val="008F4612"/>
    <w:rsid w:val="008F465D"/>
    <w:rsid w:val="008F47FF"/>
    <w:rsid w:val="008F4D77"/>
    <w:rsid w:val="008F4D98"/>
    <w:rsid w:val="008F4DF2"/>
    <w:rsid w:val="008F4E6E"/>
    <w:rsid w:val="008F553B"/>
    <w:rsid w:val="008F560E"/>
    <w:rsid w:val="008F56A4"/>
    <w:rsid w:val="008F578F"/>
    <w:rsid w:val="008F57A9"/>
    <w:rsid w:val="008F5C50"/>
    <w:rsid w:val="008F5CEB"/>
    <w:rsid w:val="008F5E23"/>
    <w:rsid w:val="008F5E62"/>
    <w:rsid w:val="008F5EEB"/>
    <w:rsid w:val="008F6014"/>
    <w:rsid w:val="008F604C"/>
    <w:rsid w:val="008F60D6"/>
    <w:rsid w:val="008F6239"/>
    <w:rsid w:val="008F6245"/>
    <w:rsid w:val="008F6498"/>
    <w:rsid w:val="008F662A"/>
    <w:rsid w:val="008F698D"/>
    <w:rsid w:val="008F69B4"/>
    <w:rsid w:val="008F729C"/>
    <w:rsid w:val="008F7632"/>
    <w:rsid w:val="008F7732"/>
    <w:rsid w:val="008F7748"/>
    <w:rsid w:val="008F7789"/>
    <w:rsid w:val="008F7926"/>
    <w:rsid w:val="008F79A4"/>
    <w:rsid w:val="008F7B3A"/>
    <w:rsid w:val="008F7E95"/>
    <w:rsid w:val="008F7FC2"/>
    <w:rsid w:val="009000C7"/>
    <w:rsid w:val="0090045A"/>
    <w:rsid w:val="00900563"/>
    <w:rsid w:val="0090065E"/>
    <w:rsid w:val="00900E23"/>
    <w:rsid w:val="00900EE6"/>
    <w:rsid w:val="0090102F"/>
    <w:rsid w:val="0090116C"/>
    <w:rsid w:val="0090117F"/>
    <w:rsid w:val="00901446"/>
    <w:rsid w:val="009016D4"/>
    <w:rsid w:val="009019AC"/>
    <w:rsid w:val="00901A91"/>
    <w:rsid w:val="00901AB6"/>
    <w:rsid w:val="00901D1A"/>
    <w:rsid w:val="00901D9D"/>
    <w:rsid w:val="00902029"/>
    <w:rsid w:val="0090230F"/>
    <w:rsid w:val="00902614"/>
    <w:rsid w:val="00902699"/>
    <w:rsid w:val="00902A67"/>
    <w:rsid w:val="00902A9D"/>
    <w:rsid w:val="00902B1F"/>
    <w:rsid w:val="00902C91"/>
    <w:rsid w:val="00902D1C"/>
    <w:rsid w:val="00902DAB"/>
    <w:rsid w:val="00902DBC"/>
    <w:rsid w:val="00902DF3"/>
    <w:rsid w:val="00903121"/>
    <w:rsid w:val="0090320A"/>
    <w:rsid w:val="009039EB"/>
    <w:rsid w:val="00903D88"/>
    <w:rsid w:val="00903DD3"/>
    <w:rsid w:val="00903F69"/>
    <w:rsid w:val="009041DE"/>
    <w:rsid w:val="00904470"/>
    <w:rsid w:val="00904662"/>
    <w:rsid w:val="009046D9"/>
    <w:rsid w:val="009048E3"/>
    <w:rsid w:val="00904A4B"/>
    <w:rsid w:val="00904AEF"/>
    <w:rsid w:val="00904AFF"/>
    <w:rsid w:val="00904B99"/>
    <w:rsid w:val="00904D2A"/>
    <w:rsid w:val="00904F75"/>
    <w:rsid w:val="00904FC4"/>
    <w:rsid w:val="009053E2"/>
    <w:rsid w:val="009056BB"/>
    <w:rsid w:val="00905850"/>
    <w:rsid w:val="00905B53"/>
    <w:rsid w:val="00905B68"/>
    <w:rsid w:val="00905C0D"/>
    <w:rsid w:val="00905D89"/>
    <w:rsid w:val="00906015"/>
    <w:rsid w:val="0090636B"/>
    <w:rsid w:val="0090667D"/>
    <w:rsid w:val="00906785"/>
    <w:rsid w:val="00906853"/>
    <w:rsid w:val="00906972"/>
    <w:rsid w:val="00906EDE"/>
    <w:rsid w:val="00907283"/>
    <w:rsid w:val="009072AC"/>
    <w:rsid w:val="00907715"/>
    <w:rsid w:val="009077D7"/>
    <w:rsid w:val="009077ED"/>
    <w:rsid w:val="00907918"/>
    <w:rsid w:val="009079C2"/>
    <w:rsid w:val="00907B38"/>
    <w:rsid w:val="00907C78"/>
    <w:rsid w:val="00907DD5"/>
    <w:rsid w:val="00907F79"/>
    <w:rsid w:val="00907FCC"/>
    <w:rsid w:val="00910131"/>
    <w:rsid w:val="00910164"/>
    <w:rsid w:val="00910225"/>
    <w:rsid w:val="00910322"/>
    <w:rsid w:val="00910332"/>
    <w:rsid w:val="009103E2"/>
    <w:rsid w:val="00910456"/>
    <w:rsid w:val="00910550"/>
    <w:rsid w:val="00910574"/>
    <w:rsid w:val="00910681"/>
    <w:rsid w:val="00910E4F"/>
    <w:rsid w:val="00911090"/>
    <w:rsid w:val="00911163"/>
    <w:rsid w:val="0091164F"/>
    <w:rsid w:val="0091189F"/>
    <w:rsid w:val="00911E41"/>
    <w:rsid w:val="00911EB0"/>
    <w:rsid w:val="00911F35"/>
    <w:rsid w:val="009122B3"/>
    <w:rsid w:val="009127B3"/>
    <w:rsid w:val="00912833"/>
    <w:rsid w:val="00912848"/>
    <w:rsid w:val="00912C0D"/>
    <w:rsid w:val="00912C1A"/>
    <w:rsid w:val="00912DA7"/>
    <w:rsid w:val="00912FC7"/>
    <w:rsid w:val="00913081"/>
    <w:rsid w:val="0091353C"/>
    <w:rsid w:val="00913545"/>
    <w:rsid w:val="0091383F"/>
    <w:rsid w:val="009138AD"/>
    <w:rsid w:val="009139A8"/>
    <w:rsid w:val="00913B51"/>
    <w:rsid w:val="00913F0A"/>
    <w:rsid w:val="009145A1"/>
    <w:rsid w:val="00914608"/>
    <w:rsid w:val="00914CA4"/>
    <w:rsid w:val="00914DE9"/>
    <w:rsid w:val="00914E7C"/>
    <w:rsid w:val="00914E85"/>
    <w:rsid w:val="00914ED8"/>
    <w:rsid w:val="0091547E"/>
    <w:rsid w:val="00915525"/>
    <w:rsid w:val="0091568C"/>
    <w:rsid w:val="00915718"/>
    <w:rsid w:val="00915747"/>
    <w:rsid w:val="009158F3"/>
    <w:rsid w:val="00915C85"/>
    <w:rsid w:val="00915CDB"/>
    <w:rsid w:val="00915D90"/>
    <w:rsid w:val="00916292"/>
    <w:rsid w:val="009162D2"/>
    <w:rsid w:val="0091633E"/>
    <w:rsid w:val="0091638A"/>
    <w:rsid w:val="009169A9"/>
    <w:rsid w:val="00916B05"/>
    <w:rsid w:val="00916E34"/>
    <w:rsid w:val="00916ED3"/>
    <w:rsid w:val="00916F5A"/>
    <w:rsid w:val="00916F8F"/>
    <w:rsid w:val="0091709D"/>
    <w:rsid w:val="0091721F"/>
    <w:rsid w:val="009175B0"/>
    <w:rsid w:val="0091788C"/>
    <w:rsid w:val="00917A76"/>
    <w:rsid w:val="00917A8A"/>
    <w:rsid w:val="00917FBB"/>
    <w:rsid w:val="00917FEE"/>
    <w:rsid w:val="009200F1"/>
    <w:rsid w:val="0092015F"/>
    <w:rsid w:val="00920211"/>
    <w:rsid w:val="00920711"/>
    <w:rsid w:val="00920786"/>
    <w:rsid w:val="0092127F"/>
    <w:rsid w:val="009213BA"/>
    <w:rsid w:val="009219CE"/>
    <w:rsid w:val="00921F92"/>
    <w:rsid w:val="00921FEE"/>
    <w:rsid w:val="00922250"/>
    <w:rsid w:val="00922AC2"/>
    <w:rsid w:val="00922C91"/>
    <w:rsid w:val="00922FF9"/>
    <w:rsid w:val="00923249"/>
    <w:rsid w:val="00923464"/>
    <w:rsid w:val="0092355C"/>
    <w:rsid w:val="00923693"/>
    <w:rsid w:val="009237E2"/>
    <w:rsid w:val="00923A77"/>
    <w:rsid w:val="00923D74"/>
    <w:rsid w:val="00923E67"/>
    <w:rsid w:val="00923EC0"/>
    <w:rsid w:val="00923F33"/>
    <w:rsid w:val="009243F6"/>
    <w:rsid w:val="00924468"/>
    <w:rsid w:val="009246EC"/>
    <w:rsid w:val="009248DE"/>
    <w:rsid w:val="00924997"/>
    <w:rsid w:val="00924A13"/>
    <w:rsid w:val="00924AC8"/>
    <w:rsid w:val="00924AED"/>
    <w:rsid w:val="00924C56"/>
    <w:rsid w:val="00924C66"/>
    <w:rsid w:val="00924C80"/>
    <w:rsid w:val="00924CDB"/>
    <w:rsid w:val="00924CE8"/>
    <w:rsid w:val="00924D65"/>
    <w:rsid w:val="0092542E"/>
    <w:rsid w:val="0092552E"/>
    <w:rsid w:val="009256DE"/>
    <w:rsid w:val="00925C12"/>
    <w:rsid w:val="00925D30"/>
    <w:rsid w:val="00925E5B"/>
    <w:rsid w:val="00925E67"/>
    <w:rsid w:val="00925EB2"/>
    <w:rsid w:val="00925EE6"/>
    <w:rsid w:val="0092603C"/>
    <w:rsid w:val="0092636A"/>
    <w:rsid w:val="00926707"/>
    <w:rsid w:val="0092684F"/>
    <w:rsid w:val="0092686D"/>
    <w:rsid w:val="009268F8"/>
    <w:rsid w:val="009268FD"/>
    <w:rsid w:val="00926911"/>
    <w:rsid w:val="00926A98"/>
    <w:rsid w:val="00926AE2"/>
    <w:rsid w:val="00926BDB"/>
    <w:rsid w:val="00926FEE"/>
    <w:rsid w:val="00927000"/>
    <w:rsid w:val="00927236"/>
    <w:rsid w:val="009272EE"/>
    <w:rsid w:val="009274DD"/>
    <w:rsid w:val="0092778F"/>
    <w:rsid w:val="0092788A"/>
    <w:rsid w:val="00927AEE"/>
    <w:rsid w:val="00927B0F"/>
    <w:rsid w:val="00927CB0"/>
    <w:rsid w:val="00927D5B"/>
    <w:rsid w:val="00927D63"/>
    <w:rsid w:val="00927D74"/>
    <w:rsid w:val="00927FC6"/>
    <w:rsid w:val="009300DC"/>
    <w:rsid w:val="009300E8"/>
    <w:rsid w:val="0093025F"/>
    <w:rsid w:val="009302AB"/>
    <w:rsid w:val="0093048A"/>
    <w:rsid w:val="009304BD"/>
    <w:rsid w:val="00930577"/>
    <w:rsid w:val="00930601"/>
    <w:rsid w:val="00930A8F"/>
    <w:rsid w:val="00930D5C"/>
    <w:rsid w:val="00930DE6"/>
    <w:rsid w:val="00931028"/>
    <w:rsid w:val="0093136B"/>
    <w:rsid w:val="00931444"/>
    <w:rsid w:val="009314C3"/>
    <w:rsid w:val="009314F0"/>
    <w:rsid w:val="009315B3"/>
    <w:rsid w:val="009316C0"/>
    <w:rsid w:val="0093173D"/>
    <w:rsid w:val="0093184C"/>
    <w:rsid w:val="00931C5F"/>
    <w:rsid w:val="00931E6A"/>
    <w:rsid w:val="00931F53"/>
    <w:rsid w:val="009325DF"/>
    <w:rsid w:val="009326DD"/>
    <w:rsid w:val="009328A0"/>
    <w:rsid w:val="0093298C"/>
    <w:rsid w:val="00932EB5"/>
    <w:rsid w:val="00932EC7"/>
    <w:rsid w:val="009331BB"/>
    <w:rsid w:val="009331FF"/>
    <w:rsid w:val="00933342"/>
    <w:rsid w:val="00933425"/>
    <w:rsid w:val="0093347E"/>
    <w:rsid w:val="0093385F"/>
    <w:rsid w:val="00933BCD"/>
    <w:rsid w:val="00933D7F"/>
    <w:rsid w:val="00933E9B"/>
    <w:rsid w:val="00934030"/>
    <w:rsid w:val="00934190"/>
    <w:rsid w:val="00934474"/>
    <w:rsid w:val="009344D4"/>
    <w:rsid w:val="0093455F"/>
    <w:rsid w:val="00934614"/>
    <w:rsid w:val="00934794"/>
    <w:rsid w:val="00934C91"/>
    <w:rsid w:val="00934D31"/>
    <w:rsid w:val="00934ECB"/>
    <w:rsid w:val="00934EE2"/>
    <w:rsid w:val="00934EF9"/>
    <w:rsid w:val="009350EE"/>
    <w:rsid w:val="00935232"/>
    <w:rsid w:val="009354C6"/>
    <w:rsid w:val="00935761"/>
    <w:rsid w:val="0093576B"/>
    <w:rsid w:val="009359E9"/>
    <w:rsid w:val="00935A62"/>
    <w:rsid w:val="00935F68"/>
    <w:rsid w:val="00936B55"/>
    <w:rsid w:val="00936B7E"/>
    <w:rsid w:val="00936C62"/>
    <w:rsid w:val="00936F55"/>
    <w:rsid w:val="009370FE"/>
    <w:rsid w:val="009371B8"/>
    <w:rsid w:val="0093732E"/>
    <w:rsid w:val="00937426"/>
    <w:rsid w:val="009374B0"/>
    <w:rsid w:val="009375B5"/>
    <w:rsid w:val="009376C8"/>
    <w:rsid w:val="00937930"/>
    <w:rsid w:val="009379E8"/>
    <w:rsid w:val="00937A57"/>
    <w:rsid w:val="00937D08"/>
    <w:rsid w:val="00937D1F"/>
    <w:rsid w:val="00937E4A"/>
    <w:rsid w:val="009401F3"/>
    <w:rsid w:val="00940609"/>
    <w:rsid w:val="00940618"/>
    <w:rsid w:val="00940635"/>
    <w:rsid w:val="00940661"/>
    <w:rsid w:val="0094074D"/>
    <w:rsid w:val="00940A4B"/>
    <w:rsid w:val="00940D10"/>
    <w:rsid w:val="00940E15"/>
    <w:rsid w:val="00940F7C"/>
    <w:rsid w:val="0094115B"/>
    <w:rsid w:val="00941309"/>
    <w:rsid w:val="0094147F"/>
    <w:rsid w:val="009414C2"/>
    <w:rsid w:val="009414D2"/>
    <w:rsid w:val="00942019"/>
    <w:rsid w:val="009421A7"/>
    <w:rsid w:val="009424EA"/>
    <w:rsid w:val="0094254C"/>
    <w:rsid w:val="009428D2"/>
    <w:rsid w:val="0094296C"/>
    <w:rsid w:val="00942C64"/>
    <w:rsid w:val="00942CF7"/>
    <w:rsid w:val="00942D30"/>
    <w:rsid w:val="00942D43"/>
    <w:rsid w:val="00942F5D"/>
    <w:rsid w:val="0094301E"/>
    <w:rsid w:val="00943706"/>
    <w:rsid w:val="00943721"/>
    <w:rsid w:val="00943C5C"/>
    <w:rsid w:val="00943CA2"/>
    <w:rsid w:val="00943D38"/>
    <w:rsid w:val="009440C9"/>
    <w:rsid w:val="0094411C"/>
    <w:rsid w:val="00944327"/>
    <w:rsid w:val="0094487E"/>
    <w:rsid w:val="009448FD"/>
    <w:rsid w:val="00944A26"/>
    <w:rsid w:val="00944D17"/>
    <w:rsid w:val="00944E40"/>
    <w:rsid w:val="00944EB3"/>
    <w:rsid w:val="00944F16"/>
    <w:rsid w:val="009452F7"/>
    <w:rsid w:val="009453E5"/>
    <w:rsid w:val="00945440"/>
    <w:rsid w:val="00945550"/>
    <w:rsid w:val="00945794"/>
    <w:rsid w:val="009459B9"/>
    <w:rsid w:val="00945A3B"/>
    <w:rsid w:val="00945A78"/>
    <w:rsid w:val="00946186"/>
    <w:rsid w:val="0094650B"/>
    <w:rsid w:val="009468B4"/>
    <w:rsid w:val="00946933"/>
    <w:rsid w:val="00946A29"/>
    <w:rsid w:val="00946A73"/>
    <w:rsid w:val="00946C82"/>
    <w:rsid w:val="00946D50"/>
    <w:rsid w:val="00946E1D"/>
    <w:rsid w:val="00946E83"/>
    <w:rsid w:val="00947119"/>
    <w:rsid w:val="0094713E"/>
    <w:rsid w:val="009476DC"/>
    <w:rsid w:val="00947D39"/>
    <w:rsid w:val="00947E0B"/>
    <w:rsid w:val="0095004A"/>
    <w:rsid w:val="00950267"/>
    <w:rsid w:val="00950347"/>
    <w:rsid w:val="009503C0"/>
    <w:rsid w:val="0095072B"/>
    <w:rsid w:val="0095073F"/>
    <w:rsid w:val="00950A06"/>
    <w:rsid w:val="00950F84"/>
    <w:rsid w:val="00951011"/>
    <w:rsid w:val="009513E8"/>
    <w:rsid w:val="0095156D"/>
    <w:rsid w:val="0095183F"/>
    <w:rsid w:val="00951843"/>
    <w:rsid w:val="00951845"/>
    <w:rsid w:val="00951A9D"/>
    <w:rsid w:val="00951BB9"/>
    <w:rsid w:val="00952421"/>
    <w:rsid w:val="00952641"/>
    <w:rsid w:val="00952846"/>
    <w:rsid w:val="00952B61"/>
    <w:rsid w:val="00952C5E"/>
    <w:rsid w:val="00952D1E"/>
    <w:rsid w:val="009533FA"/>
    <w:rsid w:val="00953697"/>
    <w:rsid w:val="009537FC"/>
    <w:rsid w:val="00953C83"/>
    <w:rsid w:val="00953DBB"/>
    <w:rsid w:val="00954097"/>
    <w:rsid w:val="00954115"/>
    <w:rsid w:val="00954222"/>
    <w:rsid w:val="009542E5"/>
    <w:rsid w:val="0095450F"/>
    <w:rsid w:val="00954523"/>
    <w:rsid w:val="00954651"/>
    <w:rsid w:val="00954848"/>
    <w:rsid w:val="00954B16"/>
    <w:rsid w:val="00954F97"/>
    <w:rsid w:val="00955098"/>
    <w:rsid w:val="00955172"/>
    <w:rsid w:val="00955327"/>
    <w:rsid w:val="00955433"/>
    <w:rsid w:val="00955670"/>
    <w:rsid w:val="00955856"/>
    <w:rsid w:val="00955A9F"/>
    <w:rsid w:val="00955C8F"/>
    <w:rsid w:val="00955DAF"/>
    <w:rsid w:val="00955DB3"/>
    <w:rsid w:val="00955E0D"/>
    <w:rsid w:val="00956055"/>
    <w:rsid w:val="00956060"/>
    <w:rsid w:val="0095609B"/>
    <w:rsid w:val="00956145"/>
    <w:rsid w:val="00956161"/>
    <w:rsid w:val="009561BF"/>
    <w:rsid w:val="00956365"/>
    <w:rsid w:val="009565B4"/>
    <w:rsid w:val="00956965"/>
    <w:rsid w:val="009569EA"/>
    <w:rsid w:val="00956D2B"/>
    <w:rsid w:val="00956DF2"/>
    <w:rsid w:val="00957151"/>
    <w:rsid w:val="00957271"/>
    <w:rsid w:val="00957399"/>
    <w:rsid w:val="00957557"/>
    <w:rsid w:val="009578F7"/>
    <w:rsid w:val="00957B33"/>
    <w:rsid w:val="00957BF1"/>
    <w:rsid w:val="00957BFE"/>
    <w:rsid w:val="00957DE6"/>
    <w:rsid w:val="00957DFF"/>
    <w:rsid w:val="0096030D"/>
    <w:rsid w:val="009604F1"/>
    <w:rsid w:val="00960521"/>
    <w:rsid w:val="00960612"/>
    <w:rsid w:val="00960626"/>
    <w:rsid w:val="009606F0"/>
    <w:rsid w:val="009607B9"/>
    <w:rsid w:val="009608D1"/>
    <w:rsid w:val="00960CFB"/>
    <w:rsid w:val="00960E1B"/>
    <w:rsid w:val="009610A5"/>
    <w:rsid w:val="009610CF"/>
    <w:rsid w:val="0096142B"/>
    <w:rsid w:val="0096159E"/>
    <w:rsid w:val="009616B7"/>
    <w:rsid w:val="0096174D"/>
    <w:rsid w:val="009618D1"/>
    <w:rsid w:val="00961A30"/>
    <w:rsid w:val="00961A87"/>
    <w:rsid w:val="00961DBD"/>
    <w:rsid w:val="00961EEA"/>
    <w:rsid w:val="00961F27"/>
    <w:rsid w:val="00961FDC"/>
    <w:rsid w:val="0096232D"/>
    <w:rsid w:val="0096255D"/>
    <w:rsid w:val="0096261F"/>
    <w:rsid w:val="00962682"/>
    <w:rsid w:val="00962AA4"/>
    <w:rsid w:val="00962AC4"/>
    <w:rsid w:val="00962C3B"/>
    <w:rsid w:val="00962CD4"/>
    <w:rsid w:val="00962EE2"/>
    <w:rsid w:val="00962EEF"/>
    <w:rsid w:val="00962FB1"/>
    <w:rsid w:val="00963125"/>
    <w:rsid w:val="009631B1"/>
    <w:rsid w:val="009631E9"/>
    <w:rsid w:val="0096325C"/>
    <w:rsid w:val="00963479"/>
    <w:rsid w:val="009636AD"/>
    <w:rsid w:val="0096385F"/>
    <w:rsid w:val="00963BB2"/>
    <w:rsid w:val="00963F5A"/>
    <w:rsid w:val="00964BFC"/>
    <w:rsid w:val="00964CA4"/>
    <w:rsid w:val="00964D8C"/>
    <w:rsid w:val="00964DE2"/>
    <w:rsid w:val="00964F2A"/>
    <w:rsid w:val="00964F7D"/>
    <w:rsid w:val="00964FB2"/>
    <w:rsid w:val="009652CE"/>
    <w:rsid w:val="00965374"/>
    <w:rsid w:val="0096580A"/>
    <w:rsid w:val="00965A58"/>
    <w:rsid w:val="00965C2F"/>
    <w:rsid w:val="00965CB9"/>
    <w:rsid w:val="00965F02"/>
    <w:rsid w:val="00965F53"/>
    <w:rsid w:val="00966008"/>
    <w:rsid w:val="00966072"/>
    <w:rsid w:val="009661D1"/>
    <w:rsid w:val="009664A2"/>
    <w:rsid w:val="00966615"/>
    <w:rsid w:val="009667C6"/>
    <w:rsid w:val="009669E5"/>
    <w:rsid w:val="00966C16"/>
    <w:rsid w:val="00966D23"/>
    <w:rsid w:val="00966F3C"/>
    <w:rsid w:val="0096727E"/>
    <w:rsid w:val="00967451"/>
    <w:rsid w:val="0096758D"/>
    <w:rsid w:val="00967593"/>
    <w:rsid w:val="009676FD"/>
    <w:rsid w:val="00967819"/>
    <w:rsid w:val="009679C5"/>
    <w:rsid w:val="00967B24"/>
    <w:rsid w:val="00967C12"/>
    <w:rsid w:val="00967C24"/>
    <w:rsid w:val="00967D49"/>
    <w:rsid w:val="00967E09"/>
    <w:rsid w:val="00970179"/>
    <w:rsid w:val="00970194"/>
    <w:rsid w:val="00970316"/>
    <w:rsid w:val="0097044E"/>
    <w:rsid w:val="009705E6"/>
    <w:rsid w:val="009708A5"/>
    <w:rsid w:val="00970ED3"/>
    <w:rsid w:val="00970FAD"/>
    <w:rsid w:val="009710F4"/>
    <w:rsid w:val="00971143"/>
    <w:rsid w:val="009712D0"/>
    <w:rsid w:val="00971564"/>
    <w:rsid w:val="00971847"/>
    <w:rsid w:val="009722A2"/>
    <w:rsid w:val="009724D5"/>
    <w:rsid w:val="0097257C"/>
    <w:rsid w:val="009728E0"/>
    <w:rsid w:val="00972936"/>
    <w:rsid w:val="00972A81"/>
    <w:rsid w:val="00972A8F"/>
    <w:rsid w:val="00972D39"/>
    <w:rsid w:val="00973085"/>
    <w:rsid w:val="0097311A"/>
    <w:rsid w:val="00973288"/>
    <w:rsid w:val="009732AF"/>
    <w:rsid w:val="009732D3"/>
    <w:rsid w:val="0097331C"/>
    <w:rsid w:val="00973549"/>
    <w:rsid w:val="00973645"/>
    <w:rsid w:val="00973856"/>
    <w:rsid w:val="009739EB"/>
    <w:rsid w:val="00973EBC"/>
    <w:rsid w:val="00973FE7"/>
    <w:rsid w:val="009740DF"/>
    <w:rsid w:val="009746BA"/>
    <w:rsid w:val="009746D0"/>
    <w:rsid w:val="0097480F"/>
    <w:rsid w:val="0097482A"/>
    <w:rsid w:val="00974B68"/>
    <w:rsid w:val="00974B9A"/>
    <w:rsid w:val="00974C3B"/>
    <w:rsid w:val="00974E4B"/>
    <w:rsid w:val="0097514E"/>
    <w:rsid w:val="009753D3"/>
    <w:rsid w:val="009756AB"/>
    <w:rsid w:val="00975864"/>
    <w:rsid w:val="009758B6"/>
    <w:rsid w:val="00975A64"/>
    <w:rsid w:val="00975B8A"/>
    <w:rsid w:val="00975BE5"/>
    <w:rsid w:val="00975DA4"/>
    <w:rsid w:val="00975EF9"/>
    <w:rsid w:val="00975FA6"/>
    <w:rsid w:val="00975FB7"/>
    <w:rsid w:val="009762BA"/>
    <w:rsid w:val="009764B7"/>
    <w:rsid w:val="009766B9"/>
    <w:rsid w:val="009769FC"/>
    <w:rsid w:val="00976B53"/>
    <w:rsid w:val="00976B72"/>
    <w:rsid w:val="00976BE0"/>
    <w:rsid w:val="00976C2C"/>
    <w:rsid w:val="00976D81"/>
    <w:rsid w:val="00976DC5"/>
    <w:rsid w:val="00976DD7"/>
    <w:rsid w:val="00976ECA"/>
    <w:rsid w:val="009774D3"/>
    <w:rsid w:val="00977BE0"/>
    <w:rsid w:val="00977D05"/>
    <w:rsid w:val="00977E31"/>
    <w:rsid w:val="00977F6A"/>
    <w:rsid w:val="00980115"/>
    <w:rsid w:val="009803D8"/>
    <w:rsid w:val="0098057B"/>
    <w:rsid w:val="009806EE"/>
    <w:rsid w:val="009806FD"/>
    <w:rsid w:val="00980708"/>
    <w:rsid w:val="00980723"/>
    <w:rsid w:val="00980727"/>
    <w:rsid w:val="00980A5A"/>
    <w:rsid w:val="00980CA8"/>
    <w:rsid w:val="00980CFB"/>
    <w:rsid w:val="00980E50"/>
    <w:rsid w:val="00980EFB"/>
    <w:rsid w:val="00980FB6"/>
    <w:rsid w:val="009811E1"/>
    <w:rsid w:val="0098143A"/>
    <w:rsid w:val="009817E5"/>
    <w:rsid w:val="00981D60"/>
    <w:rsid w:val="00981DF3"/>
    <w:rsid w:val="00981E2C"/>
    <w:rsid w:val="00981F00"/>
    <w:rsid w:val="009825C4"/>
    <w:rsid w:val="00982652"/>
    <w:rsid w:val="009826CC"/>
    <w:rsid w:val="00982913"/>
    <w:rsid w:val="00982A38"/>
    <w:rsid w:val="009831E2"/>
    <w:rsid w:val="009832C5"/>
    <w:rsid w:val="00983585"/>
    <w:rsid w:val="009835E4"/>
    <w:rsid w:val="00983806"/>
    <w:rsid w:val="00983871"/>
    <w:rsid w:val="00983B3C"/>
    <w:rsid w:val="00983B7A"/>
    <w:rsid w:val="00983CEB"/>
    <w:rsid w:val="00983D98"/>
    <w:rsid w:val="00983DCB"/>
    <w:rsid w:val="00983E09"/>
    <w:rsid w:val="00983E47"/>
    <w:rsid w:val="00983F4F"/>
    <w:rsid w:val="00983FF6"/>
    <w:rsid w:val="0098420A"/>
    <w:rsid w:val="00984390"/>
    <w:rsid w:val="0098447C"/>
    <w:rsid w:val="00984643"/>
    <w:rsid w:val="009847E2"/>
    <w:rsid w:val="00984D5E"/>
    <w:rsid w:val="00984E1B"/>
    <w:rsid w:val="00985084"/>
    <w:rsid w:val="009850C1"/>
    <w:rsid w:val="00985129"/>
    <w:rsid w:val="009854E6"/>
    <w:rsid w:val="00985782"/>
    <w:rsid w:val="00985809"/>
    <w:rsid w:val="00985827"/>
    <w:rsid w:val="00985884"/>
    <w:rsid w:val="00985D7A"/>
    <w:rsid w:val="00985EB2"/>
    <w:rsid w:val="00985F7B"/>
    <w:rsid w:val="00985F80"/>
    <w:rsid w:val="00985F90"/>
    <w:rsid w:val="00985FB3"/>
    <w:rsid w:val="00986023"/>
    <w:rsid w:val="00986041"/>
    <w:rsid w:val="00986183"/>
    <w:rsid w:val="009862B8"/>
    <w:rsid w:val="00986329"/>
    <w:rsid w:val="00986378"/>
    <w:rsid w:val="009864F0"/>
    <w:rsid w:val="00986717"/>
    <w:rsid w:val="00986B52"/>
    <w:rsid w:val="00986B61"/>
    <w:rsid w:val="00987163"/>
    <w:rsid w:val="0098725C"/>
    <w:rsid w:val="009874FD"/>
    <w:rsid w:val="00987808"/>
    <w:rsid w:val="0098780A"/>
    <w:rsid w:val="00987A99"/>
    <w:rsid w:val="00987E62"/>
    <w:rsid w:val="00987FFC"/>
    <w:rsid w:val="00990145"/>
    <w:rsid w:val="009901A1"/>
    <w:rsid w:val="009904C5"/>
    <w:rsid w:val="00990637"/>
    <w:rsid w:val="009906D0"/>
    <w:rsid w:val="00990856"/>
    <w:rsid w:val="009909D5"/>
    <w:rsid w:val="00990A0A"/>
    <w:rsid w:val="00990B53"/>
    <w:rsid w:val="00990B86"/>
    <w:rsid w:val="00990C5C"/>
    <w:rsid w:val="00990FD4"/>
    <w:rsid w:val="009910D3"/>
    <w:rsid w:val="009910D5"/>
    <w:rsid w:val="009912A6"/>
    <w:rsid w:val="009915FC"/>
    <w:rsid w:val="009917B6"/>
    <w:rsid w:val="00991965"/>
    <w:rsid w:val="00991B8B"/>
    <w:rsid w:val="00991D59"/>
    <w:rsid w:val="0099215E"/>
    <w:rsid w:val="0099218C"/>
    <w:rsid w:val="009921C5"/>
    <w:rsid w:val="009923BC"/>
    <w:rsid w:val="009924E0"/>
    <w:rsid w:val="00992530"/>
    <w:rsid w:val="00992555"/>
    <w:rsid w:val="009925F1"/>
    <w:rsid w:val="0099282B"/>
    <w:rsid w:val="00992865"/>
    <w:rsid w:val="0099287C"/>
    <w:rsid w:val="009929BF"/>
    <w:rsid w:val="00992BBB"/>
    <w:rsid w:val="00992C0C"/>
    <w:rsid w:val="00992DF8"/>
    <w:rsid w:val="00992E29"/>
    <w:rsid w:val="009930D1"/>
    <w:rsid w:val="00993121"/>
    <w:rsid w:val="00993284"/>
    <w:rsid w:val="009932DA"/>
    <w:rsid w:val="009935B4"/>
    <w:rsid w:val="0099362C"/>
    <w:rsid w:val="00993650"/>
    <w:rsid w:val="00993801"/>
    <w:rsid w:val="00993B99"/>
    <w:rsid w:val="009940F4"/>
    <w:rsid w:val="00994411"/>
    <w:rsid w:val="00994599"/>
    <w:rsid w:val="009945D2"/>
    <w:rsid w:val="00994773"/>
    <w:rsid w:val="00994AFF"/>
    <w:rsid w:val="00994E0B"/>
    <w:rsid w:val="00994EB1"/>
    <w:rsid w:val="009951DF"/>
    <w:rsid w:val="0099524F"/>
    <w:rsid w:val="00995429"/>
    <w:rsid w:val="00995675"/>
    <w:rsid w:val="009957BF"/>
    <w:rsid w:val="00995990"/>
    <w:rsid w:val="00995A7B"/>
    <w:rsid w:val="00995AB2"/>
    <w:rsid w:val="00995F2E"/>
    <w:rsid w:val="00996159"/>
    <w:rsid w:val="0099624A"/>
    <w:rsid w:val="0099629B"/>
    <w:rsid w:val="00996379"/>
    <w:rsid w:val="00996384"/>
    <w:rsid w:val="0099639F"/>
    <w:rsid w:val="0099673E"/>
    <w:rsid w:val="00996A22"/>
    <w:rsid w:val="00996CB6"/>
    <w:rsid w:val="00996D89"/>
    <w:rsid w:val="00996D8E"/>
    <w:rsid w:val="00996E0F"/>
    <w:rsid w:val="00996EC7"/>
    <w:rsid w:val="00996F7D"/>
    <w:rsid w:val="00997119"/>
    <w:rsid w:val="0099718A"/>
    <w:rsid w:val="00997231"/>
    <w:rsid w:val="009972D0"/>
    <w:rsid w:val="00997303"/>
    <w:rsid w:val="0099730E"/>
    <w:rsid w:val="009973CC"/>
    <w:rsid w:val="00997578"/>
    <w:rsid w:val="009976CE"/>
    <w:rsid w:val="009977AD"/>
    <w:rsid w:val="0099790C"/>
    <w:rsid w:val="00997B42"/>
    <w:rsid w:val="00997BD8"/>
    <w:rsid w:val="00997F1B"/>
    <w:rsid w:val="00997F43"/>
    <w:rsid w:val="009A00C2"/>
    <w:rsid w:val="009A015E"/>
    <w:rsid w:val="009A04C4"/>
    <w:rsid w:val="009A0556"/>
    <w:rsid w:val="009A0977"/>
    <w:rsid w:val="009A0A23"/>
    <w:rsid w:val="009A0A5A"/>
    <w:rsid w:val="009A0AA3"/>
    <w:rsid w:val="009A0B30"/>
    <w:rsid w:val="009A0B81"/>
    <w:rsid w:val="009A0CC7"/>
    <w:rsid w:val="009A1170"/>
    <w:rsid w:val="009A1204"/>
    <w:rsid w:val="009A147F"/>
    <w:rsid w:val="009A1981"/>
    <w:rsid w:val="009A1B75"/>
    <w:rsid w:val="009A1D44"/>
    <w:rsid w:val="009A1E5F"/>
    <w:rsid w:val="009A1FEF"/>
    <w:rsid w:val="009A213F"/>
    <w:rsid w:val="009A228C"/>
    <w:rsid w:val="009A22AD"/>
    <w:rsid w:val="009A2408"/>
    <w:rsid w:val="009A25D7"/>
    <w:rsid w:val="009A26CD"/>
    <w:rsid w:val="009A280B"/>
    <w:rsid w:val="009A2A08"/>
    <w:rsid w:val="009A2A59"/>
    <w:rsid w:val="009A2BB9"/>
    <w:rsid w:val="009A2D50"/>
    <w:rsid w:val="009A2F36"/>
    <w:rsid w:val="009A303B"/>
    <w:rsid w:val="009A375E"/>
    <w:rsid w:val="009A37F8"/>
    <w:rsid w:val="009A3AD5"/>
    <w:rsid w:val="009A3B6C"/>
    <w:rsid w:val="009A3E68"/>
    <w:rsid w:val="009A3ED4"/>
    <w:rsid w:val="009A3F3D"/>
    <w:rsid w:val="009A421F"/>
    <w:rsid w:val="009A43D3"/>
    <w:rsid w:val="009A449D"/>
    <w:rsid w:val="009A44BC"/>
    <w:rsid w:val="009A471A"/>
    <w:rsid w:val="009A484E"/>
    <w:rsid w:val="009A49B1"/>
    <w:rsid w:val="009A4CE3"/>
    <w:rsid w:val="009A4ED0"/>
    <w:rsid w:val="009A506A"/>
    <w:rsid w:val="009A51E0"/>
    <w:rsid w:val="009A5205"/>
    <w:rsid w:val="009A59DB"/>
    <w:rsid w:val="009A5AF2"/>
    <w:rsid w:val="009A5F8C"/>
    <w:rsid w:val="009A60CF"/>
    <w:rsid w:val="009A619D"/>
    <w:rsid w:val="009A6221"/>
    <w:rsid w:val="009A6304"/>
    <w:rsid w:val="009A6343"/>
    <w:rsid w:val="009A6390"/>
    <w:rsid w:val="009A661B"/>
    <w:rsid w:val="009A6648"/>
    <w:rsid w:val="009A66F1"/>
    <w:rsid w:val="009A689E"/>
    <w:rsid w:val="009A6D23"/>
    <w:rsid w:val="009A6F6F"/>
    <w:rsid w:val="009A7010"/>
    <w:rsid w:val="009A7053"/>
    <w:rsid w:val="009A7245"/>
    <w:rsid w:val="009A7289"/>
    <w:rsid w:val="009A755F"/>
    <w:rsid w:val="009A7648"/>
    <w:rsid w:val="009A765F"/>
    <w:rsid w:val="009A76AE"/>
    <w:rsid w:val="009A78E3"/>
    <w:rsid w:val="009A7B88"/>
    <w:rsid w:val="009A7CDA"/>
    <w:rsid w:val="009B0477"/>
    <w:rsid w:val="009B061A"/>
    <w:rsid w:val="009B06D2"/>
    <w:rsid w:val="009B074B"/>
    <w:rsid w:val="009B0751"/>
    <w:rsid w:val="009B07A6"/>
    <w:rsid w:val="009B0BBA"/>
    <w:rsid w:val="009B0CE9"/>
    <w:rsid w:val="009B0D31"/>
    <w:rsid w:val="009B0EE0"/>
    <w:rsid w:val="009B0FDC"/>
    <w:rsid w:val="009B101E"/>
    <w:rsid w:val="009B10FD"/>
    <w:rsid w:val="009B1215"/>
    <w:rsid w:val="009B1657"/>
    <w:rsid w:val="009B19F9"/>
    <w:rsid w:val="009B1CBD"/>
    <w:rsid w:val="009B2030"/>
    <w:rsid w:val="009B27F9"/>
    <w:rsid w:val="009B28A8"/>
    <w:rsid w:val="009B296C"/>
    <w:rsid w:val="009B2C9A"/>
    <w:rsid w:val="009B2D0C"/>
    <w:rsid w:val="009B2D9C"/>
    <w:rsid w:val="009B2E1A"/>
    <w:rsid w:val="009B2F92"/>
    <w:rsid w:val="009B2FCF"/>
    <w:rsid w:val="009B3005"/>
    <w:rsid w:val="009B309B"/>
    <w:rsid w:val="009B3474"/>
    <w:rsid w:val="009B3B2E"/>
    <w:rsid w:val="009B3C20"/>
    <w:rsid w:val="009B3F0F"/>
    <w:rsid w:val="009B4200"/>
    <w:rsid w:val="009B425B"/>
    <w:rsid w:val="009B43E6"/>
    <w:rsid w:val="009B4EB7"/>
    <w:rsid w:val="009B4FBD"/>
    <w:rsid w:val="009B52AC"/>
    <w:rsid w:val="009B52DC"/>
    <w:rsid w:val="009B537C"/>
    <w:rsid w:val="009B537E"/>
    <w:rsid w:val="009B5389"/>
    <w:rsid w:val="009B55E8"/>
    <w:rsid w:val="009B572A"/>
    <w:rsid w:val="009B59B5"/>
    <w:rsid w:val="009B5D8D"/>
    <w:rsid w:val="009B5E3F"/>
    <w:rsid w:val="009B5E72"/>
    <w:rsid w:val="009B5EDC"/>
    <w:rsid w:val="009B5EE4"/>
    <w:rsid w:val="009B62E9"/>
    <w:rsid w:val="009B6354"/>
    <w:rsid w:val="009B6449"/>
    <w:rsid w:val="009B67AC"/>
    <w:rsid w:val="009B67C1"/>
    <w:rsid w:val="009B6A2E"/>
    <w:rsid w:val="009B6B77"/>
    <w:rsid w:val="009B6E66"/>
    <w:rsid w:val="009B7163"/>
    <w:rsid w:val="009B7183"/>
    <w:rsid w:val="009B71F7"/>
    <w:rsid w:val="009B745E"/>
    <w:rsid w:val="009B74C4"/>
    <w:rsid w:val="009B76DB"/>
    <w:rsid w:val="009B7B4F"/>
    <w:rsid w:val="009B7E97"/>
    <w:rsid w:val="009C02B0"/>
    <w:rsid w:val="009C046A"/>
    <w:rsid w:val="009C04F8"/>
    <w:rsid w:val="009C06F7"/>
    <w:rsid w:val="009C0782"/>
    <w:rsid w:val="009C0798"/>
    <w:rsid w:val="009C0924"/>
    <w:rsid w:val="009C0A4C"/>
    <w:rsid w:val="009C0B09"/>
    <w:rsid w:val="009C0BF9"/>
    <w:rsid w:val="009C0C63"/>
    <w:rsid w:val="009C0FDE"/>
    <w:rsid w:val="009C0FE1"/>
    <w:rsid w:val="009C1080"/>
    <w:rsid w:val="009C14A6"/>
    <w:rsid w:val="009C181A"/>
    <w:rsid w:val="009C182F"/>
    <w:rsid w:val="009C1A0F"/>
    <w:rsid w:val="009C1C8B"/>
    <w:rsid w:val="009C1CEA"/>
    <w:rsid w:val="009C21CB"/>
    <w:rsid w:val="009C22A4"/>
    <w:rsid w:val="009C2525"/>
    <w:rsid w:val="009C2711"/>
    <w:rsid w:val="009C29EC"/>
    <w:rsid w:val="009C2D1E"/>
    <w:rsid w:val="009C2FBE"/>
    <w:rsid w:val="009C3068"/>
    <w:rsid w:val="009C308E"/>
    <w:rsid w:val="009C30A1"/>
    <w:rsid w:val="009C34AE"/>
    <w:rsid w:val="009C34FC"/>
    <w:rsid w:val="009C373E"/>
    <w:rsid w:val="009C391A"/>
    <w:rsid w:val="009C3949"/>
    <w:rsid w:val="009C39C5"/>
    <w:rsid w:val="009C3AB3"/>
    <w:rsid w:val="009C3C23"/>
    <w:rsid w:val="009C3D43"/>
    <w:rsid w:val="009C3F40"/>
    <w:rsid w:val="009C3FE5"/>
    <w:rsid w:val="009C409C"/>
    <w:rsid w:val="009C40A3"/>
    <w:rsid w:val="009C421B"/>
    <w:rsid w:val="009C4341"/>
    <w:rsid w:val="009C4426"/>
    <w:rsid w:val="009C456F"/>
    <w:rsid w:val="009C473B"/>
    <w:rsid w:val="009C48F4"/>
    <w:rsid w:val="009C4A6B"/>
    <w:rsid w:val="009C4D08"/>
    <w:rsid w:val="009C4D82"/>
    <w:rsid w:val="009C4D8C"/>
    <w:rsid w:val="009C4DD4"/>
    <w:rsid w:val="009C51EE"/>
    <w:rsid w:val="009C52A6"/>
    <w:rsid w:val="009C57DB"/>
    <w:rsid w:val="009C5A6F"/>
    <w:rsid w:val="009C5AB6"/>
    <w:rsid w:val="009C5DFA"/>
    <w:rsid w:val="009C5F31"/>
    <w:rsid w:val="009C644B"/>
    <w:rsid w:val="009C6F93"/>
    <w:rsid w:val="009C701E"/>
    <w:rsid w:val="009C74EC"/>
    <w:rsid w:val="009C7542"/>
    <w:rsid w:val="009C7560"/>
    <w:rsid w:val="009C7673"/>
    <w:rsid w:val="009C7691"/>
    <w:rsid w:val="009C78F7"/>
    <w:rsid w:val="009C7941"/>
    <w:rsid w:val="009C794F"/>
    <w:rsid w:val="009C7CD9"/>
    <w:rsid w:val="009C7D35"/>
    <w:rsid w:val="009D0148"/>
    <w:rsid w:val="009D026F"/>
    <w:rsid w:val="009D0434"/>
    <w:rsid w:val="009D0566"/>
    <w:rsid w:val="009D0720"/>
    <w:rsid w:val="009D0786"/>
    <w:rsid w:val="009D0A9D"/>
    <w:rsid w:val="009D0BEA"/>
    <w:rsid w:val="009D0CF1"/>
    <w:rsid w:val="009D0CF8"/>
    <w:rsid w:val="009D119D"/>
    <w:rsid w:val="009D133C"/>
    <w:rsid w:val="009D1454"/>
    <w:rsid w:val="009D1471"/>
    <w:rsid w:val="009D14E9"/>
    <w:rsid w:val="009D19A8"/>
    <w:rsid w:val="009D1A59"/>
    <w:rsid w:val="009D1FE8"/>
    <w:rsid w:val="009D20A5"/>
    <w:rsid w:val="009D24B1"/>
    <w:rsid w:val="009D2640"/>
    <w:rsid w:val="009D2821"/>
    <w:rsid w:val="009D2882"/>
    <w:rsid w:val="009D2D45"/>
    <w:rsid w:val="009D306A"/>
    <w:rsid w:val="009D322D"/>
    <w:rsid w:val="009D342B"/>
    <w:rsid w:val="009D3441"/>
    <w:rsid w:val="009D3646"/>
    <w:rsid w:val="009D372E"/>
    <w:rsid w:val="009D3831"/>
    <w:rsid w:val="009D3837"/>
    <w:rsid w:val="009D3839"/>
    <w:rsid w:val="009D3CDF"/>
    <w:rsid w:val="009D3DA2"/>
    <w:rsid w:val="009D4004"/>
    <w:rsid w:val="009D4009"/>
    <w:rsid w:val="009D4153"/>
    <w:rsid w:val="009D42AD"/>
    <w:rsid w:val="009D4501"/>
    <w:rsid w:val="009D463C"/>
    <w:rsid w:val="009D46EB"/>
    <w:rsid w:val="009D4890"/>
    <w:rsid w:val="009D4B19"/>
    <w:rsid w:val="009D4BE8"/>
    <w:rsid w:val="009D4CAC"/>
    <w:rsid w:val="009D4E5B"/>
    <w:rsid w:val="009D512D"/>
    <w:rsid w:val="009D54F4"/>
    <w:rsid w:val="009D55BC"/>
    <w:rsid w:val="009D5804"/>
    <w:rsid w:val="009D5A4E"/>
    <w:rsid w:val="009D5E98"/>
    <w:rsid w:val="009D5EA4"/>
    <w:rsid w:val="009D5F6D"/>
    <w:rsid w:val="009D6001"/>
    <w:rsid w:val="009D641F"/>
    <w:rsid w:val="009D6661"/>
    <w:rsid w:val="009D66BA"/>
    <w:rsid w:val="009D6914"/>
    <w:rsid w:val="009D69F2"/>
    <w:rsid w:val="009D6AA0"/>
    <w:rsid w:val="009D6C30"/>
    <w:rsid w:val="009D6C39"/>
    <w:rsid w:val="009D6CBA"/>
    <w:rsid w:val="009D6F4D"/>
    <w:rsid w:val="009D6F74"/>
    <w:rsid w:val="009D70A5"/>
    <w:rsid w:val="009D7169"/>
    <w:rsid w:val="009D7182"/>
    <w:rsid w:val="009D724D"/>
    <w:rsid w:val="009D729B"/>
    <w:rsid w:val="009D781F"/>
    <w:rsid w:val="009D7974"/>
    <w:rsid w:val="009D79A5"/>
    <w:rsid w:val="009D7CEF"/>
    <w:rsid w:val="009D7F45"/>
    <w:rsid w:val="009E013F"/>
    <w:rsid w:val="009E03B3"/>
    <w:rsid w:val="009E046F"/>
    <w:rsid w:val="009E05CB"/>
    <w:rsid w:val="009E0A33"/>
    <w:rsid w:val="009E0A77"/>
    <w:rsid w:val="009E0D40"/>
    <w:rsid w:val="009E0EE8"/>
    <w:rsid w:val="009E14D6"/>
    <w:rsid w:val="009E17AA"/>
    <w:rsid w:val="009E194E"/>
    <w:rsid w:val="009E1AC5"/>
    <w:rsid w:val="009E1C4A"/>
    <w:rsid w:val="009E1CC7"/>
    <w:rsid w:val="009E1CEF"/>
    <w:rsid w:val="009E1E0E"/>
    <w:rsid w:val="009E1E70"/>
    <w:rsid w:val="009E1FDA"/>
    <w:rsid w:val="009E1FE4"/>
    <w:rsid w:val="009E2037"/>
    <w:rsid w:val="009E20C3"/>
    <w:rsid w:val="009E2235"/>
    <w:rsid w:val="009E224A"/>
    <w:rsid w:val="009E234D"/>
    <w:rsid w:val="009E23B9"/>
    <w:rsid w:val="009E2488"/>
    <w:rsid w:val="009E26C9"/>
    <w:rsid w:val="009E2A87"/>
    <w:rsid w:val="009E2C3E"/>
    <w:rsid w:val="009E2D98"/>
    <w:rsid w:val="009E2E52"/>
    <w:rsid w:val="009E2FC6"/>
    <w:rsid w:val="009E3440"/>
    <w:rsid w:val="009E3556"/>
    <w:rsid w:val="009E3788"/>
    <w:rsid w:val="009E38A1"/>
    <w:rsid w:val="009E393A"/>
    <w:rsid w:val="009E3964"/>
    <w:rsid w:val="009E399C"/>
    <w:rsid w:val="009E3C5D"/>
    <w:rsid w:val="009E3E2E"/>
    <w:rsid w:val="009E406F"/>
    <w:rsid w:val="009E4190"/>
    <w:rsid w:val="009E423A"/>
    <w:rsid w:val="009E429B"/>
    <w:rsid w:val="009E49E3"/>
    <w:rsid w:val="009E4C63"/>
    <w:rsid w:val="009E4DF3"/>
    <w:rsid w:val="009E4FC0"/>
    <w:rsid w:val="009E50D1"/>
    <w:rsid w:val="009E5285"/>
    <w:rsid w:val="009E5376"/>
    <w:rsid w:val="009E5965"/>
    <w:rsid w:val="009E59DB"/>
    <w:rsid w:val="009E5BBF"/>
    <w:rsid w:val="009E5BC7"/>
    <w:rsid w:val="009E5C14"/>
    <w:rsid w:val="009E5EC8"/>
    <w:rsid w:val="009E6009"/>
    <w:rsid w:val="009E6261"/>
    <w:rsid w:val="009E628E"/>
    <w:rsid w:val="009E63AF"/>
    <w:rsid w:val="009E6418"/>
    <w:rsid w:val="009E6514"/>
    <w:rsid w:val="009E652D"/>
    <w:rsid w:val="009E6568"/>
    <w:rsid w:val="009E67ED"/>
    <w:rsid w:val="009E69C1"/>
    <w:rsid w:val="009E6C2D"/>
    <w:rsid w:val="009E6D29"/>
    <w:rsid w:val="009E6EC6"/>
    <w:rsid w:val="009E7182"/>
    <w:rsid w:val="009E724E"/>
    <w:rsid w:val="009E73EE"/>
    <w:rsid w:val="009E73F4"/>
    <w:rsid w:val="009E7437"/>
    <w:rsid w:val="009E7577"/>
    <w:rsid w:val="009E79F7"/>
    <w:rsid w:val="009E7CF2"/>
    <w:rsid w:val="009F0062"/>
    <w:rsid w:val="009F00B1"/>
    <w:rsid w:val="009F00EF"/>
    <w:rsid w:val="009F00F1"/>
    <w:rsid w:val="009F0170"/>
    <w:rsid w:val="009F024E"/>
    <w:rsid w:val="009F095B"/>
    <w:rsid w:val="009F0AD6"/>
    <w:rsid w:val="009F0EAD"/>
    <w:rsid w:val="009F10C8"/>
    <w:rsid w:val="009F1356"/>
    <w:rsid w:val="009F1362"/>
    <w:rsid w:val="009F1499"/>
    <w:rsid w:val="009F15FE"/>
    <w:rsid w:val="009F16B1"/>
    <w:rsid w:val="009F189D"/>
    <w:rsid w:val="009F1EEF"/>
    <w:rsid w:val="009F1EF1"/>
    <w:rsid w:val="009F2185"/>
    <w:rsid w:val="009F22DC"/>
    <w:rsid w:val="009F2311"/>
    <w:rsid w:val="009F2324"/>
    <w:rsid w:val="009F2347"/>
    <w:rsid w:val="009F2512"/>
    <w:rsid w:val="009F2549"/>
    <w:rsid w:val="009F2576"/>
    <w:rsid w:val="009F26DB"/>
    <w:rsid w:val="009F28A8"/>
    <w:rsid w:val="009F2DE9"/>
    <w:rsid w:val="009F31C1"/>
    <w:rsid w:val="009F3291"/>
    <w:rsid w:val="009F342E"/>
    <w:rsid w:val="009F37C7"/>
    <w:rsid w:val="009F37CF"/>
    <w:rsid w:val="009F38DF"/>
    <w:rsid w:val="009F398D"/>
    <w:rsid w:val="009F3CFC"/>
    <w:rsid w:val="009F3E5F"/>
    <w:rsid w:val="009F4291"/>
    <w:rsid w:val="009F43F0"/>
    <w:rsid w:val="009F444D"/>
    <w:rsid w:val="009F44B8"/>
    <w:rsid w:val="009F44E2"/>
    <w:rsid w:val="009F4838"/>
    <w:rsid w:val="009F496C"/>
    <w:rsid w:val="009F4B31"/>
    <w:rsid w:val="009F4DF0"/>
    <w:rsid w:val="009F4E80"/>
    <w:rsid w:val="009F51B3"/>
    <w:rsid w:val="009F54ED"/>
    <w:rsid w:val="009F5699"/>
    <w:rsid w:val="009F5CB8"/>
    <w:rsid w:val="009F5D2D"/>
    <w:rsid w:val="009F5DB3"/>
    <w:rsid w:val="009F5F6E"/>
    <w:rsid w:val="009F5FE2"/>
    <w:rsid w:val="009F5FF3"/>
    <w:rsid w:val="009F620F"/>
    <w:rsid w:val="009F62DE"/>
    <w:rsid w:val="009F666B"/>
    <w:rsid w:val="009F66AB"/>
    <w:rsid w:val="009F6E66"/>
    <w:rsid w:val="009F709F"/>
    <w:rsid w:val="009F7236"/>
    <w:rsid w:val="009F75B0"/>
    <w:rsid w:val="009F7791"/>
    <w:rsid w:val="009F7851"/>
    <w:rsid w:val="009F7921"/>
    <w:rsid w:val="009F7973"/>
    <w:rsid w:val="009F7C79"/>
    <w:rsid w:val="009F7CAB"/>
    <w:rsid w:val="009F7CD6"/>
    <w:rsid w:val="009F7D41"/>
    <w:rsid w:val="00A00193"/>
    <w:rsid w:val="00A002E0"/>
    <w:rsid w:val="00A0034F"/>
    <w:rsid w:val="00A0049B"/>
    <w:rsid w:val="00A0079C"/>
    <w:rsid w:val="00A008F0"/>
    <w:rsid w:val="00A00903"/>
    <w:rsid w:val="00A00A2E"/>
    <w:rsid w:val="00A00B32"/>
    <w:rsid w:val="00A00B4B"/>
    <w:rsid w:val="00A00BFB"/>
    <w:rsid w:val="00A00DCD"/>
    <w:rsid w:val="00A00F75"/>
    <w:rsid w:val="00A00FB3"/>
    <w:rsid w:val="00A0115E"/>
    <w:rsid w:val="00A0124C"/>
    <w:rsid w:val="00A01656"/>
    <w:rsid w:val="00A017AC"/>
    <w:rsid w:val="00A017B6"/>
    <w:rsid w:val="00A01C34"/>
    <w:rsid w:val="00A01EC0"/>
    <w:rsid w:val="00A01F49"/>
    <w:rsid w:val="00A022C1"/>
    <w:rsid w:val="00A02603"/>
    <w:rsid w:val="00A02826"/>
    <w:rsid w:val="00A029AA"/>
    <w:rsid w:val="00A02B0D"/>
    <w:rsid w:val="00A02CBA"/>
    <w:rsid w:val="00A03173"/>
    <w:rsid w:val="00A037B0"/>
    <w:rsid w:val="00A037EE"/>
    <w:rsid w:val="00A039BF"/>
    <w:rsid w:val="00A03A72"/>
    <w:rsid w:val="00A03B35"/>
    <w:rsid w:val="00A03BC9"/>
    <w:rsid w:val="00A03D4C"/>
    <w:rsid w:val="00A03E55"/>
    <w:rsid w:val="00A040BC"/>
    <w:rsid w:val="00A040D2"/>
    <w:rsid w:val="00A043F6"/>
    <w:rsid w:val="00A04551"/>
    <w:rsid w:val="00A046BF"/>
    <w:rsid w:val="00A0476C"/>
    <w:rsid w:val="00A04A97"/>
    <w:rsid w:val="00A04D66"/>
    <w:rsid w:val="00A04D82"/>
    <w:rsid w:val="00A04E55"/>
    <w:rsid w:val="00A04F54"/>
    <w:rsid w:val="00A050BA"/>
    <w:rsid w:val="00A05120"/>
    <w:rsid w:val="00A051AC"/>
    <w:rsid w:val="00A05409"/>
    <w:rsid w:val="00A05536"/>
    <w:rsid w:val="00A056CE"/>
    <w:rsid w:val="00A056D3"/>
    <w:rsid w:val="00A05A65"/>
    <w:rsid w:val="00A05B39"/>
    <w:rsid w:val="00A05BBF"/>
    <w:rsid w:val="00A06034"/>
    <w:rsid w:val="00A0616A"/>
    <w:rsid w:val="00A06191"/>
    <w:rsid w:val="00A06264"/>
    <w:rsid w:val="00A066CC"/>
    <w:rsid w:val="00A06B33"/>
    <w:rsid w:val="00A06DB3"/>
    <w:rsid w:val="00A06E02"/>
    <w:rsid w:val="00A06E2E"/>
    <w:rsid w:val="00A06E33"/>
    <w:rsid w:val="00A06F4F"/>
    <w:rsid w:val="00A072FF"/>
    <w:rsid w:val="00A074F2"/>
    <w:rsid w:val="00A074FE"/>
    <w:rsid w:val="00A075B6"/>
    <w:rsid w:val="00A0761F"/>
    <w:rsid w:val="00A078FF"/>
    <w:rsid w:val="00A07A6D"/>
    <w:rsid w:val="00A07B6B"/>
    <w:rsid w:val="00A07BE0"/>
    <w:rsid w:val="00A07D1D"/>
    <w:rsid w:val="00A07E86"/>
    <w:rsid w:val="00A10125"/>
    <w:rsid w:val="00A1034C"/>
    <w:rsid w:val="00A10485"/>
    <w:rsid w:val="00A10582"/>
    <w:rsid w:val="00A10814"/>
    <w:rsid w:val="00A10915"/>
    <w:rsid w:val="00A109D9"/>
    <w:rsid w:val="00A10A5F"/>
    <w:rsid w:val="00A10AEE"/>
    <w:rsid w:val="00A10B00"/>
    <w:rsid w:val="00A10BB4"/>
    <w:rsid w:val="00A10EA6"/>
    <w:rsid w:val="00A10EF2"/>
    <w:rsid w:val="00A11208"/>
    <w:rsid w:val="00A112F7"/>
    <w:rsid w:val="00A1130D"/>
    <w:rsid w:val="00A11545"/>
    <w:rsid w:val="00A11934"/>
    <w:rsid w:val="00A11A77"/>
    <w:rsid w:val="00A11C51"/>
    <w:rsid w:val="00A11CAF"/>
    <w:rsid w:val="00A11D97"/>
    <w:rsid w:val="00A12261"/>
    <w:rsid w:val="00A1236B"/>
    <w:rsid w:val="00A123FB"/>
    <w:rsid w:val="00A12439"/>
    <w:rsid w:val="00A12656"/>
    <w:rsid w:val="00A126AD"/>
    <w:rsid w:val="00A127F9"/>
    <w:rsid w:val="00A1285B"/>
    <w:rsid w:val="00A12903"/>
    <w:rsid w:val="00A12D42"/>
    <w:rsid w:val="00A12E39"/>
    <w:rsid w:val="00A12E6C"/>
    <w:rsid w:val="00A12F42"/>
    <w:rsid w:val="00A130D6"/>
    <w:rsid w:val="00A13137"/>
    <w:rsid w:val="00A13498"/>
    <w:rsid w:val="00A13749"/>
    <w:rsid w:val="00A1377F"/>
    <w:rsid w:val="00A13C8B"/>
    <w:rsid w:val="00A13F3C"/>
    <w:rsid w:val="00A13F3E"/>
    <w:rsid w:val="00A1400E"/>
    <w:rsid w:val="00A1409A"/>
    <w:rsid w:val="00A14A51"/>
    <w:rsid w:val="00A14AE5"/>
    <w:rsid w:val="00A14B33"/>
    <w:rsid w:val="00A14DF6"/>
    <w:rsid w:val="00A1504C"/>
    <w:rsid w:val="00A15220"/>
    <w:rsid w:val="00A154E4"/>
    <w:rsid w:val="00A1550E"/>
    <w:rsid w:val="00A15684"/>
    <w:rsid w:val="00A15765"/>
    <w:rsid w:val="00A15A58"/>
    <w:rsid w:val="00A15B1F"/>
    <w:rsid w:val="00A15E35"/>
    <w:rsid w:val="00A15EAF"/>
    <w:rsid w:val="00A15EF6"/>
    <w:rsid w:val="00A15F75"/>
    <w:rsid w:val="00A15FCA"/>
    <w:rsid w:val="00A16390"/>
    <w:rsid w:val="00A1651E"/>
    <w:rsid w:val="00A168B6"/>
    <w:rsid w:val="00A16BF9"/>
    <w:rsid w:val="00A16CDF"/>
    <w:rsid w:val="00A17047"/>
    <w:rsid w:val="00A17085"/>
    <w:rsid w:val="00A1744B"/>
    <w:rsid w:val="00A176BC"/>
    <w:rsid w:val="00A1786A"/>
    <w:rsid w:val="00A17914"/>
    <w:rsid w:val="00A17B1D"/>
    <w:rsid w:val="00A17DD7"/>
    <w:rsid w:val="00A17DDF"/>
    <w:rsid w:val="00A17E05"/>
    <w:rsid w:val="00A17FB8"/>
    <w:rsid w:val="00A20360"/>
    <w:rsid w:val="00A204E7"/>
    <w:rsid w:val="00A2084C"/>
    <w:rsid w:val="00A20911"/>
    <w:rsid w:val="00A209D4"/>
    <w:rsid w:val="00A209F0"/>
    <w:rsid w:val="00A20B17"/>
    <w:rsid w:val="00A2138A"/>
    <w:rsid w:val="00A2184B"/>
    <w:rsid w:val="00A21AFB"/>
    <w:rsid w:val="00A21B82"/>
    <w:rsid w:val="00A21BD2"/>
    <w:rsid w:val="00A21D84"/>
    <w:rsid w:val="00A21D8B"/>
    <w:rsid w:val="00A21F59"/>
    <w:rsid w:val="00A21F6C"/>
    <w:rsid w:val="00A2227D"/>
    <w:rsid w:val="00A22293"/>
    <w:rsid w:val="00A22329"/>
    <w:rsid w:val="00A22872"/>
    <w:rsid w:val="00A22A8C"/>
    <w:rsid w:val="00A22AC0"/>
    <w:rsid w:val="00A22DCE"/>
    <w:rsid w:val="00A22E3F"/>
    <w:rsid w:val="00A22E44"/>
    <w:rsid w:val="00A22EBA"/>
    <w:rsid w:val="00A2319D"/>
    <w:rsid w:val="00A2328A"/>
    <w:rsid w:val="00A2332B"/>
    <w:rsid w:val="00A23498"/>
    <w:rsid w:val="00A234E6"/>
    <w:rsid w:val="00A235A6"/>
    <w:rsid w:val="00A2373B"/>
    <w:rsid w:val="00A23780"/>
    <w:rsid w:val="00A23820"/>
    <w:rsid w:val="00A2382D"/>
    <w:rsid w:val="00A238AC"/>
    <w:rsid w:val="00A238DA"/>
    <w:rsid w:val="00A23AB8"/>
    <w:rsid w:val="00A23ADB"/>
    <w:rsid w:val="00A23E6C"/>
    <w:rsid w:val="00A241C2"/>
    <w:rsid w:val="00A24234"/>
    <w:rsid w:val="00A24346"/>
    <w:rsid w:val="00A24416"/>
    <w:rsid w:val="00A24658"/>
    <w:rsid w:val="00A24860"/>
    <w:rsid w:val="00A24AC7"/>
    <w:rsid w:val="00A24C5F"/>
    <w:rsid w:val="00A25040"/>
    <w:rsid w:val="00A252A9"/>
    <w:rsid w:val="00A252F5"/>
    <w:rsid w:val="00A25450"/>
    <w:rsid w:val="00A25639"/>
    <w:rsid w:val="00A2573A"/>
    <w:rsid w:val="00A257A0"/>
    <w:rsid w:val="00A25AF4"/>
    <w:rsid w:val="00A25E14"/>
    <w:rsid w:val="00A25EE3"/>
    <w:rsid w:val="00A26061"/>
    <w:rsid w:val="00A263E6"/>
    <w:rsid w:val="00A26868"/>
    <w:rsid w:val="00A269DC"/>
    <w:rsid w:val="00A269E0"/>
    <w:rsid w:val="00A26A63"/>
    <w:rsid w:val="00A26D35"/>
    <w:rsid w:val="00A2720C"/>
    <w:rsid w:val="00A27375"/>
    <w:rsid w:val="00A275B4"/>
    <w:rsid w:val="00A276A7"/>
    <w:rsid w:val="00A27BCE"/>
    <w:rsid w:val="00A27BFC"/>
    <w:rsid w:val="00A27D07"/>
    <w:rsid w:val="00A30105"/>
    <w:rsid w:val="00A30452"/>
    <w:rsid w:val="00A30488"/>
    <w:rsid w:val="00A30555"/>
    <w:rsid w:val="00A306EF"/>
    <w:rsid w:val="00A30875"/>
    <w:rsid w:val="00A30EEF"/>
    <w:rsid w:val="00A30FE9"/>
    <w:rsid w:val="00A31430"/>
    <w:rsid w:val="00A31450"/>
    <w:rsid w:val="00A3158A"/>
    <w:rsid w:val="00A317B7"/>
    <w:rsid w:val="00A317B8"/>
    <w:rsid w:val="00A31931"/>
    <w:rsid w:val="00A319B9"/>
    <w:rsid w:val="00A31BB6"/>
    <w:rsid w:val="00A31C20"/>
    <w:rsid w:val="00A31C34"/>
    <w:rsid w:val="00A31D40"/>
    <w:rsid w:val="00A31E52"/>
    <w:rsid w:val="00A31F92"/>
    <w:rsid w:val="00A32012"/>
    <w:rsid w:val="00A3216A"/>
    <w:rsid w:val="00A32285"/>
    <w:rsid w:val="00A32361"/>
    <w:rsid w:val="00A32ED3"/>
    <w:rsid w:val="00A32F3F"/>
    <w:rsid w:val="00A331BA"/>
    <w:rsid w:val="00A333F3"/>
    <w:rsid w:val="00A33480"/>
    <w:rsid w:val="00A33500"/>
    <w:rsid w:val="00A3354F"/>
    <w:rsid w:val="00A335C2"/>
    <w:rsid w:val="00A336A0"/>
    <w:rsid w:val="00A33A61"/>
    <w:rsid w:val="00A33B12"/>
    <w:rsid w:val="00A33C1D"/>
    <w:rsid w:val="00A33C74"/>
    <w:rsid w:val="00A33D74"/>
    <w:rsid w:val="00A33F5C"/>
    <w:rsid w:val="00A340E2"/>
    <w:rsid w:val="00A340ED"/>
    <w:rsid w:val="00A3413D"/>
    <w:rsid w:val="00A3425D"/>
    <w:rsid w:val="00A345CB"/>
    <w:rsid w:val="00A347BB"/>
    <w:rsid w:val="00A34E2E"/>
    <w:rsid w:val="00A34E7A"/>
    <w:rsid w:val="00A34F73"/>
    <w:rsid w:val="00A352AF"/>
    <w:rsid w:val="00A3533E"/>
    <w:rsid w:val="00A353B5"/>
    <w:rsid w:val="00A3552C"/>
    <w:rsid w:val="00A3561A"/>
    <w:rsid w:val="00A3579C"/>
    <w:rsid w:val="00A359E0"/>
    <w:rsid w:val="00A35BDC"/>
    <w:rsid w:val="00A35BF9"/>
    <w:rsid w:val="00A35C09"/>
    <w:rsid w:val="00A35CF0"/>
    <w:rsid w:val="00A35EAA"/>
    <w:rsid w:val="00A36046"/>
    <w:rsid w:val="00A3618E"/>
    <w:rsid w:val="00A361E3"/>
    <w:rsid w:val="00A362C3"/>
    <w:rsid w:val="00A3645F"/>
    <w:rsid w:val="00A36771"/>
    <w:rsid w:val="00A36829"/>
    <w:rsid w:val="00A3700A"/>
    <w:rsid w:val="00A37407"/>
    <w:rsid w:val="00A37695"/>
    <w:rsid w:val="00A376EA"/>
    <w:rsid w:val="00A377E4"/>
    <w:rsid w:val="00A37CE3"/>
    <w:rsid w:val="00A37E93"/>
    <w:rsid w:val="00A40221"/>
    <w:rsid w:val="00A402FC"/>
    <w:rsid w:val="00A40477"/>
    <w:rsid w:val="00A407CA"/>
    <w:rsid w:val="00A40923"/>
    <w:rsid w:val="00A409C6"/>
    <w:rsid w:val="00A40AD0"/>
    <w:rsid w:val="00A40BC4"/>
    <w:rsid w:val="00A40F85"/>
    <w:rsid w:val="00A4110F"/>
    <w:rsid w:val="00A411C2"/>
    <w:rsid w:val="00A41637"/>
    <w:rsid w:val="00A41682"/>
    <w:rsid w:val="00A42106"/>
    <w:rsid w:val="00A422E7"/>
    <w:rsid w:val="00A4235E"/>
    <w:rsid w:val="00A423B5"/>
    <w:rsid w:val="00A429E3"/>
    <w:rsid w:val="00A42A25"/>
    <w:rsid w:val="00A42BBD"/>
    <w:rsid w:val="00A42D38"/>
    <w:rsid w:val="00A42F2C"/>
    <w:rsid w:val="00A432D7"/>
    <w:rsid w:val="00A43415"/>
    <w:rsid w:val="00A4360D"/>
    <w:rsid w:val="00A43781"/>
    <w:rsid w:val="00A43A3C"/>
    <w:rsid w:val="00A43D4A"/>
    <w:rsid w:val="00A4401D"/>
    <w:rsid w:val="00A4427A"/>
    <w:rsid w:val="00A44368"/>
    <w:rsid w:val="00A4436E"/>
    <w:rsid w:val="00A44461"/>
    <w:rsid w:val="00A444C0"/>
    <w:rsid w:val="00A44506"/>
    <w:rsid w:val="00A4454D"/>
    <w:rsid w:val="00A4467B"/>
    <w:rsid w:val="00A44948"/>
    <w:rsid w:val="00A44D27"/>
    <w:rsid w:val="00A44F22"/>
    <w:rsid w:val="00A450B9"/>
    <w:rsid w:val="00A45209"/>
    <w:rsid w:val="00A45571"/>
    <w:rsid w:val="00A455FD"/>
    <w:rsid w:val="00A45912"/>
    <w:rsid w:val="00A45A69"/>
    <w:rsid w:val="00A45BFC"/>
    <w:rsid w:val="00A461C3"/>
    <w:rsid w:val="00A4625E"/>
    <w:rsid w:val="00A46263"/>
    <w:rsid w:val="00A4639B"/>
    <w:rsid w:val="00A464DB"/>
    <w:rsid w:val="00A46545"/>
    <w:rsid w:val="00A4658F"/>
    <w:rsid w:val="00A465E0"/>
    <w:rsid w:val="00A46614"/>
    <w:rsid w:val="00A46738"/>
    <w:rsid w:val="00A467F5"/>
    <w:rsid w:val="00A46B11"/>
    <w:rsid w:val="00A46E95"/>
    <w:rsid w:val="00A46F0B"/>
    <w:rsid w:val="00A4703E"/>
    <w:rsid w:val="00A47170"/>
    <w:rsid w:val="00A47342"/>
    <w:rsid w:val="00A47402"/>
    <w:rsid w:val="00A47443"/>
    <w:rsid w:val="00A4777E"/>
    <w:rsid w:val="00A47875"/>
    <w:rsid w:val="00A47AED"/>
    <w:rsid w:val="00A47F75"/>
    <w:rsid w:val="00A50369"/>
    <w:rsid w:val="00A50394"/>
    <w:rsid w:val="00A5046C"/>
    <w:rsid w:val="00A5054B"/>
    <w:rsid w:val="00A5070F"/>
    <w:rsid w:val="00A50741"/>
    <w:rsid w:val="00A50856"/>
    <w:rsid w:val="00A5097E"/>
    <w:rsid w:val="00A5098C"/>
    <w:rsid w:val="00A50A8E"/>
    <w:rsid w:val="00A50AEE"/>
    <w:rsid w:val="00A50C19"/>
    <w:rsid w:val="00A50E5A"/>
    <w:rsid w:val="00A50E61"/>
    <w:rsid w:val="00A50F87"/>
    <w:rsid w:val="00A5117A"/>
    <w:rsid w:val="00A512B2"/>
    <w:rsid w:val="00A51310"/>
    <w:rsid w:val="00A51608"/>
    <w:rsid w:val="00A516A8"/>
    <w:rsid w:val="00A516BF"/>
    <w:rsid w:val="00A51890"/>
    <w:rsid w:val="00A51A56"/>
    <w:rsid w:val="00A51BAB"/>
    <w:rsid w:val="00A51FB0"/>
    <w:rsid w:val="00A5265A"/>
    <w:rsid w:val="00A5271C"/>
    <w:rsid w:val="00A52975"/>
    <w:rsid w:val="00A52AAF"/>
    <w:rsid w:val="00A52C17"/>
    <w:rsid w:val="00A52CBC"/>
    <w:rsid w:val="00A53176"/>
    <w:rsid w:val="00A5353A"/>
    <w:rsid w:val="00A5358B"/>
    <w:rsid w:val="00A53728"/>
    <w:rsid w:val="00A53873"/>
    <w:rsid w:val="00A5396A"/>
    <w:rsid w:val="00A539DE"/>
    <w:rsid w:val="00A53B8C"/>
    <w:rsid w:val="00A53E9B"/>
    <w:rsid w:val="00A542C0"/>
    <w:rsid w:val="00A54320"/>
    <w:rsid w:val="00A5455E"/>
    <w:rsid w:val="00A545C4"/>
    <w:rsid w:val="00A548C3"/>
    <w:rsid w:val="00A54DA0"/>
    <w:rsid w:val="00A550C1"/>
    <w:rsid w:val="00A551E6"/>
    <w:rsid w:val="00A551F4"/>
    <w:rsid w:val="00A55504"/>
    <w:rsid w:val="00A556A2"/>
    <w:rsid w:val="00A55820"/>
    <w:rsid w:val="00A56038"/>
    <w:rsid w:val="00A5605F"/>
    <w:rsid w:val="00A56061"/>
    <w:rsid w:val="00A5638E"/>
    <w:rsid w:val="00A56397"/>
    <w:rsid w:val="00A56753"/>
    <w:rsid w:val="00A56790"/>
    <w:rsid w:val="00A568B5"/>
    <w:rsid w:val="00A56B84"/>
    <w:rsid w:val="00A56CCF"/>
    <w:rsid w:val="00A56D99"/>
    <w:rsid w:val="00A56DF0"/>
    <w:rsid w:val="00A56EC8"/>
    <w:rsid w:val="00A56FBA"/>
    <w:rsid w:val="00A57498"/>
    <w:rsid w:val="00A574F2"/>
    <w:rsid w:val="00A574FF"/>
    <w:rsid w:val="00A578B7"/>
    <w:rsid w:val="00A57978"/>
    <w:rsid w:val="00A579EE"/>
    <w:rsid w:val="00A57A2D"/>
    <w:rsid w:val="00A57A85"/>
    <w:rsid w:val="00A57B99"/>
    <w:rsid w:val="00A57D90"/>
    <w:rsid w:val="00A57E11"/>
    <w:rsid w:val="00A57E49"/>
    <w:rsid w:val="00A57E75"/>
    <w:rsid w:val="00A60139"/>
    <w:rsid w:val="00A6020C"/>
    <w:rsid w:val="00A60404"/>
    <w:rsid w:val="00A6083D"/>
    <w:rsid w:val="00A6084C"/>
    <w:rsid w:val="00A60879"/>
    <w:rsid w:val="00A60A32"/>
    <w:rsid w:val="00A60B56"/>
    <w:rsid w:val="00A60B81"/>
    <w:rsid w:val="00A60D27"/>
    <w:rsid w:val="00A60DF9"/>
    <w:rsid w:val="00A61036"/>
    <w:rsid w:val="00A612B1"/>
    <w:rsid w:val="00A616F3"/>
    <w:rsid w:val="00A61906"/>
    <w:rsid w:val="00A61B4A"/>
    <w:rsid w:val="00A61BC4"/>
    <w:rsid w:val="00A61E09"/>
    <w:rsid w:val="00A61E59"/>
    <w:rsid w:val="00A61E98"/>
    <w:rsid w:val="00A61F22"/>
    <w:rsid w:val="00A61FA1"/>
    <w:rsid w:val="00A620A2"/>
    <w:rsid w:val="00A6214F"/>
    <w:rsid w:val="00A621A0"/>
    <w:rsid w:val="00A62624"/>
    <w:rsid w:val="00A6294F"/>
    <w:rsid w:val="00A62A11"/>
    <w:rsid w:val="00A62C4A"/>
    <w:rsid w:val="00A62CD5"/>
    <w:rsid w:val="00A62E0B"/>
    <w:rsid w:val="00A62EF7"/>
    <w:rsid w:val="00A63183"/>
    <w:rsid w:val="00A632BA"/>
    <w:rsid w:val="00A632BB"/>
    <w:rsid w:val="00A6333D"/>
    <w:rsid w:val="00A63421"/>
    <w:rsid w:val="00A634BA"/>
    <w:rsid w:val="00A63534"/>
    <w:rsid w:val="00A636A5"/>
    <w:rsid w:val="00A637AA"/>
    <w:rsid w:val="00A637B6"/>
    <w:rsid w:val="00A63AA7"/>
    <w:rsid w:val="00A63AC7"/>
    <w:rsid w:val="00A63C62"/>
    <w:rsid w:val="00A63DA9"/>
    <w:rsid w:val="00A6411B"/>
    <w:rsid w:val="00A643D1"/>
    <w:rsid w:val="00A6442F"/>
    <w:rsid w:val="00A645C8"/>
    <w:rsid w:val="00A645D8"/>
    <w:rsid w:val="00A64600"/>
    <w:rsid w:val="00A64661"/>
    <w:rsid w:val="00A6466C"/>
    <w:rsid w:val="00A6493A"/>
    <w:rsid w:val="00A64A32"/>
    <w:rsid w:val="00A64B51"/>
    <w:rsid w:val="00A64CE8"/>
    <w:rsid w:val="00A64D2F"/>
    <w:rsid w:val="00A6513B"/>
    <w:rsid w:val="00A651C8"/>
    <w:rsid w:val="00A6521D"/>
    <w:rsid w:val="00A65292"/>
    <w:rsid w:val="00A655E3"/>
    <w:rsid w:val="00A656F1"/>
    <w:rsid w:val="00A65B6B"/>
    <w:rsid w:val="00A65BFA"/>
    <w:rsid w:val="00A65D62"/>
    <w:rsid w:val="00A65FE8"/>
    <w:rsid w:val="00A6603D"/>
    <w:rsid w:val="00A661B2"/>
    <w:rsid w:val="00A661C2"/>
    <w:rsid w:val="00A66252"/>
    <w:rsid w:val="00A66289"/>
    <w:rsid w:val="00A662C0"/>
    <w:rsid w:val="00A663F9"/>
    <w:rsid w:val="00A66938"/>
    <w:rsid w:val="00A66A09"/>
    <w:rsid w:val="00A66A94"/>
    <w:rsid w:val="00A66B38"/>
    <w:rsid w:val="00A66B82"/>
    <w:rsid w:val="00A66ED1"/>
    <w:rsid w:val="00A66EDB"/>
    <w:rsid w:val="00A66EF1"/>
    <w:rsid w:val="00A671E9"/>
    <w:rsid w:val="00A67B73"/>
    <w:rsid w:val="00A67D8B"/>
    <w:rsid w:val="00A67E94"/>
    <w:rsid w:val="00A7014A"/>
    <w:rsid w:val="00A70188"/>
    <w:rsid w:val="00A70213"/>
    <w:rsid w:val="00A7043B"/>
    <w:rsid w:val="00A70719"/>
    <w:rsid w:val="00A70972"/>
    <w:rsid w:val="00A70A4A"/>
    <w:rsid w:val="00A70B21"/>
    <w:rsid w:val="00A70BBB"/>
    <w:rsid w:val="00A7106F"/>
    <w:rsid w:val="00A716D4"/>
    <w:rsid w:val="00A717E0"/>
    <w:rsid w:val="00A71819"/>
    <w:rsid w:val="00A71896"/>
    <w:rsid w:val="00A719DB"/>
    <w:rsid w:val="00A71B8E"/>
    <w:rsid w:val="00A71DE5"/>
    <w:rsid w:val="00A721E6"/>
    <w:rsid w:val="00A721EA"/>
    <w:rsid w:val="00A72299"/>
    <w:rsid w:val="00A72528"/>
    <w:rsid w:val="00A72BB1"/>
    <w:rsid w:val="00A7304D"/>
    <w:rsid w:val="00A73128"/>
    <w:rsid w:val="00A73134"/>
    <w:rsid w:val="00A73139"/>
    <w:rsid w:val="00A731D2"/>
    <w:rsid w:val="00A7324B"/>
    <w:rsid w:val="00A734D4"/>
    <w:rsid w:val="00A739EA"/>
    <w:rsid w:val="00A73B82"/>
    <w:rsid w:val="00A73D2D"/>
    <w:rsid w:val="00A73DBE"/>
    <w:rsid w:val="00A73EDC"/>
    <w:rsid w:val="00A74240"/>
    <w:rsid w:val="00A744D2"/>
    <w:rsid w:val="00A74678"/>
    <w:rsid w:val="00A7470A"/>
    <w:rsid w:val="00A74890"/>
    <w:rsid w:val="00A748A0"/>
    <w:rsid w:val="00A74964"/>
    <w:rsid w:val="00A74977"/>
    <w:rsid w:val="00A7497E"/>
    <w:rsid w:val="00A7515B"/>
    <w:rsid w:val="00A753EF"/>
    <w:rsid w:val="00A7544B"/>
    <w:rsid w:val="00A75698"/>
    <w:rsid w:val="00A757C7"/>
    <w:rsid w:val="00A758C8"/>
    <w:rsid w:val="00A75ABF"/>
    <w:rsid w:val="00A75C6B"/>
    <w:rsid w:val="00A769FC"/>
    <w:rsid w:val="00A76BF6"/>
    <w:rsid w:val="00A76C1D"/>
    <w:rsid w:val="00A76DCA"/>
    <w:rsid w:val="00A7710F"/>
    <w:rsid w:val="00A77757"/>
    <w:rsid w:val="00A77A2A"/>
    <w:rsid w:val="00A77B2D"/>
    <w:rsid w:val="00A77B73"/>
    <w:rsid w:val="00A77BE5"/>
    <w:rsid w:val="00A77C31"/>
    <w:rsid w:val="00A77CE2"/>
    <w:rsid w:val="00A77D93"/>
    <w:rsid w:val="00A8000E"/>
    <w:rsid w:val="00A80215"/>
    <w:rsid w:val="00A804F1"/>
    <w:rsid w:val="00A80510"/>
    <w:rsid w:val="00A80521"/>
    <w:rsid w:val="00A80527"/>
    <w:rsid w:val="00A80541"/>
    <w:rsid w:val="00A80BF5"/>
    <w:rsid w:val="00A80C01"/>
    <w:rsid w:val="00A80EE8"/>
    <w:rsid w:val="00A80F96"/>
    <w:rsid w:val="00A8121D"/>
    <w:rsid w:val="00A81438"/>
    <w:rsid w:val="00A81857"/>
    <w:rsid w:val="00A81988"/>
    <w:rsid w:val="00A81B79"/>
    <w:rsid w:val="00A81D1E"/>
    <w:rsid w:val="00A81EFB"/>
    <w:rsid w:val="00A81F3E"/>
    <w:rsid w:val="00A8212B"/>
    <w:rsid w:val="00A822DF"/>
    <w:rsid w:val="00A82521"/>
    <w:rsid w:val="00A82777"/>
    <w:rsid w:val="00A8295B"/>
    <w:rsid w:val="00A82972"/>
    <w:rsid w:val="00A82B0D"/>
    <w:rsid w:val="00A82DE1"/>
    <w:rsid w:val="00A82EA0"/>
    <w:rsid w:val="00A82F79"/>
    <w:rsid w:val="00A832F3"/>
    <w:rsid w:val="00A834D1"/>
    <w:rsid w:val="00A839E6"/>
    <w:rsid w:val="00A83E59"/>
    <w:rsid w:val="00A83EA1"/>
    <w:rsid w:val="00A83EA6"/>
    <w:rsid w:val="00A83F6A"/>
    <w:rsid w:val="00A84032"/>
    <w:rsid w:val="00A843A3"/>
    <w:rsid w:val="00A8441A"/>
    <w:rsid w:val="00A8451C"/>
    <w:rsid w:val="00A846A1"/>
    <w:rsid w:val="00A84727"/>
    <w:rsid w:val="00A849CE"/>
    <w:rsid w:val="00A84C69"/>
    <w:rsid w:val="00A84EC6"/>
    <w:rsid w:val="00A85009"/>
    <w:rsid w:val="00A85103"/>
    <w:rsid w:val="00A852A7"/>
    <w:rsid w:val="00A852FE"/>
    <w:rsid w:val="00A85397"/>
    <w:rsid w:val="00A85692"/>
    <w:rsid w:val="00A85B48"/>
    <w:rsid w:val="00A85B82"/>
    <w:rsid w:val="00A85D10"/>
    <w:rsid w:val="00A85D62"/>
    <w:rsid w:val="00A85E13"/>
    <w:rsid w:val="00A85E43"/>
    <w:rsid w:val="00A85FD1"/>
    <w:rsid w:val="00A860C5"/>
    <w:rsid w:val="00A862DC"/>
    <w:rsid w:val="00A8659E"/>
    <w:rsid w:val="00A8673C"/>
    <w:rsid w:val="00A867CA"/>
    <w:rsid w:val="00A869AF"/>
    <w:rsid w:val="00A86ADA"/>
    <w:rsid w:val="00A86C6E"/>
    <w:rsid w:val="00A86C99"/>
    <w:rsid w:val="00A86D0E"/>
    <w:rsid w:val="00A86D26"/>
    <w:rsid w:val="00A875A2"/>
    <w:rsid w:val="00A87653"/>
    <w:rsid w:val="00A87761"/>
    <w:rsid w:val="00A877B9"/>
    <w:rsid w:val="00A878BE"/>
    <w:rsid w:val="00A8797B"/>
    <w:rsid w:val="00A87A4D"/>
    <w:rsid w:val="00A87B01"/>
    <w:rsid w:val="00A900ED"/>
    <w:rsid w:val="00A9019F"/>
    <w:rsid w:val="00A90734"/>
    <w:rsid w:val="00A90A41"/>
    <w:rsid w:val="00A90AE2"/>
    <w:rsid w:val="00A90AF1"/>
    <w:rsid w:val="00A90DE0"/>
    <w:rsid w:val="00A912D1"/>
    <w:rsid w:val="00A912EF"/>
    <w:rsid w:val="00A91504"/>
    <w:rsid w:val="00A91508"/>
    <w:rsid w:val="00A9166B"/>
    <w:rsid w:val="00A916DA"/>
    <w:rsid w:val="00A9179A"/>
    <w:rsid w:val="00A919EB"/>
    <w:rsid w:val="00A91CD4"/>
    <w:rsid w:val="00A91F03"/>
    <w:rsid w:val="00A91F9C"/>
    <w:rsid w:val="00A9201B"/>
    <w:rsid w:val="00A9219A"/>
    <w:rsid w:val="00A921B4"/>
    <w:rsid w:val="00A92479"/>
    <w:rsid w:val="00A92489"/>
    <w:rsid w:val="00A924B8"/>
    <w:rsid w:val="00A925B6"/>
    <w:rsid w:val="00A92619"/>
    <w:rsid w:val="00A92636"/>
    <w:rsid w:val="00A92710"/>
    <w:rsid w:val="00A92724"/>
    <w:rsid w:val="00A92766"/>
    <w:rsid w:val="00A92838"/>
    <w:rsid w:val="00A929AC"/>
    <w:rsid w:val="00A92AD8"/>
    <w:rsid w:val="00A92D2B"/>
    <w:rsid w:val="00A92DC6"/>
    <w:rsid w:val="00A92EB9"/>
    <w:rsid w:val="00A93180"/>
    <w:rsid w:val="00A93207"/>
    <w:rsid w:val="00A9320D"/>
    <w:rsid w:val="00A93310"/>
    <w:rsid w:val="00A937D3"/>
    <w:rsid w:val="00A93A01"/>
    <w:rsid w:val="00A93C81"/>
    <w:rsid w:val="00A93D54"/>
    <w:rsid w:val="00A93EC8"/>
    <w:rsid w:val="00A941C8"/>
    <w:rsid w:val="00A94247"/>
    <w:rsid w:val="00A94269"/>
    <w:rsid w:val="00A9461D"/>
    <w:rsid w:val="00A94669"/>
    <w:rsid w:val="00A94768"/>
    <w:rsid w:val="00A948BC"/>
    <w:rsid w:val="00A948CA"/>
    <w:rsid w:val="00A94909"/>
    <w:rsid w:val="00A94B80"/>
    <w:rsid w:val="00A94C12"/>
    <w:rsid w:val="00A94D27"/>
    <w:rsid w:val="00A95272"/>
    <w:rsid w:val="00A953B2"/>
    <w:rsid w:val="00A95406"/>
    <w:rsid w:val="00A95424"/>
    <w:rsid w:val="00A954C2"/>
    <w:rsid w:val="00A9594A"/>
    <w:rsid w:val="00A95969"/>
    <w:rsid w:val="00A95B21"/>
    <w:rsid w:val="00A95BFB"/>
    <w:rsid w:val="00A95CDA"/>
    <w:rsid w:val="00A96187"/>
    <w:rsid w:val="00A96243"/>
    <w:rsid w:val="00A9629D"/>
    <w:rsid w:val="00A9635A"/>
    <w:rsid w:val="00A963CB"/>
    <w:rsid w:val="00A964FB"/>
    <w:rsid w:val="00A966A2"/>
    <w:rsid w:val="00A96758"/>
    <w:rsid w:val="00A967CF"/>
    <w:rsid w:val="00A9685B"/>
    <w:rsid w:val="00A968A1"/>
    <w:rsid w:val="00A969E5"/>
    <w:rsid w:val="00A96AF1"/>
    <w:rsid w:val="00A96B11"/>
    <w:rsid w:val="00A96B20"/>
    <w:rsid w:val="00A96CE6"/>
    <w:rsid w:val="00A96DE8"/>
    <w:rsid w:val="00A96FAC"/>
    <w:rsid w:val="00A970AC"/>
    <w:rsid w:val="00A9741C"/>
    <w:rsid w:val="00A97A8C"/>
    <w:rsid w:val="00A97E70"/>
    <w:rsid w:val="00A97F4D"/>
    <w:rsid w:val="00AA005E"/>
    <w:rsid w:val="00AA009F"/>
    <w:rsid w:val="00AA0409"/>
    <w:rsid w:val="00AA046C"/>
    <w:rsid w:val="00AA0732"/>
    <w:rsid w:val="00AA0929"/>
    <w:rsid w:val="00AA0935"/>
    <w:rsid w:val="00AA09D2"/>
    <w:rsid w:val="00AA09D3"/>
    <w:rsid w:val="00AA0AE3"/>
    <w:rsid w:val="00AA0D32"/>
    <w:rsid w:val="00AA0DDC"/>
    <w:rsid w:val="00AA0E27"/>
    <w:rsid w:val="00AA0E64"/>
    <w:rsid w:val="00AA10BC"/>
    <w:rsid w:val="00AA1160"/>
    <w:rsid w:val="00AA1213"/>
    <w:rsid w:val="00AA12B3"/>
    <w:rsid w:val="00AA12E1"/>
    <w:rsid w:val="00AA1452"/>
    <w:rsid w:val="00AA155D"/>
    <w:rsid w:val="00AA15E0"/>
    <w:rsid w:val="00AA1707"/>
    <w:rsid w:val="00AA178E"/>
    <w:rsid w:val="00AA18A5"/>
    <w:rsid w:val="00AA1CC2"/>
    <w:rsid w:val="00AA2090"/>
    <w:rsid w:val="00AA2114"/>
    <w:rsid w:val="00AA21A3"/>
    <w:rsid w:val="00AA2204"/>
    <w:rsid w:val="00AA233C"/>
    <w:rsid w:val="00AA2519"/>
    <w:rsid w:val="00AA251B"/>
    <w:rsid w:val="00AA25AF"/>
    <w:rsid w:val="00AA2630"/>
    <w:rsid w:val="00AA26DD"/>
    <w:rsid w:val="00AA2873"/>
    <w:rsid w:val="00AA290D"/>
    <w:rsid w:val="00AA2ABA"/>
    <w:rsid w:val="00AA2B83"/>
    <w:rsid w:val="00AA2BC1"/>
    <w:rsid w:val="00AA2D79"/>
    <w:rsid w:val="00AA2F03"/>
    <w:rsid w:val="00AA2FC8"/>
    <w:rsid w:val="00AA3086"/>
    <w:rsid w:val="00AA3275"/>
    <w:rsid w:val="00AA329B"/>
    <w:rsid w:val="00AA33D1"/>
    <w:rsid w:val="00AA374D"/>
    <w:rsid w:val="00AA375C"/>
    <w:rsid w:val="00AA382F"/>
    <w:rsid w:val="00AA3AF7"/>
    <w:rsid w:val="00AA3B94"/>
    <w:rsid w:val="00AA3D14"/>
    <w:rsid w:val="00AA3F00"/>
    <w:rsid w:val="00AA41D7"/>
    <w:rsid w:val="00AA4276"/>
    <w:rsid w:val="00AA4347"/>
    <w:rsid w:val="00AA4418"/>
    <w:rsid w:val="00AA441F"/>
    <w:rsid w:val="00AA46A8"/>
    <w:rsid w:val="00AA48A5"/>
    <w:rsid w:val="00AA49AB"/>
    <w:rsid w:val="00AA49C8"/>
    <w:rsid w:val="00AA4B88"/>
    <w:rsid w:val="00AA4F7B"/>
    <w:rsid w:val="00AA5128"/>
    <w:rsid w:val="00AA5178"/>
    <w:rsid w:val="00AA569B"/>
    <w:rsid w:val="00AA589A"/>
    <w:rsid w:val="00AA595B"/>
    <w:rsid w:val="00AA5A39"/>
    <w:rsid w:val="00AA5F0E"/>
    <w:rsid w:val="00AA6231"/>
    <w:rsid w:val="00AA63E5"/>
    <w:rsid w:val="00AA655A"/>
    <w:rsid w:val="00AA6617"/>
    <w:rsid w:val="00AA6869"/>
    <w:rsid w:val="00AA6896"/>
    <w:rsid w:val="00AA6BC2"/>
    <w:rsid w:val="00AA6CBE"/>
    <w:rsid w:val="00AA6D98"/>
    <w:rsid w:val="00AA6F67"/>
    <w:rsid w:val="00AA71FF"/>
    <w:rsid w:val="00AA7452"/>
    <w:rsid w:val="00AA771A"/>
    <w:rsid w:val="00AA773B"/>
    <w:rsid w:val="00AA7774"/>
    <w:rsid w:val="00AA7898"/>
    <w:rsid w:val="00AA79F9"/>
    <w:rsid w:val="00AA7DE4"/>
    <w:rsid w:val="00AB0178"/>
    <w:rsid w:val="00AB0355"/>
    <w:rsid w:val="00AB037C"/>
    <w:rsid w:val="00AB0430"/>
    <w:rsid w:val="00AB0B79"/>
    <w:rsid w:val="00AB0CCB"/>
    <w:rsid w:val="00AB0D08"/>
    <w:rsid w:val="00AB0D75"/>
    <w:rsid w:val="00AB0F31"/>
    <w:rsid w:val="00AB1BF0"/>
    <w:rsid w:val="00AB1BFC"/>
    <w:rsid w:val="00AB1C60"/>
    <w:rsid w:val="00AB1CAC"/>
    <w:rsid w:val="00AB1CEF"/>
    <w:rsid w:val="00AB1E49"/>
    <w:rsid w:val="00AB1F5F"/>
    <w:rsid w:val="00AB2167"/>
    <w:rsid w:val="00AB2247"/>
    <w:rsid w:val="00AB2265"/>
    <w:rsid w:val="00AB22B8"/>
    <w:rsid w:val="00AB2493"/>
    <w:rsid w:val="00AB25EF"/>
    <w:rsid w:val="00AB2641"/>
    <w:rsid w:val="00AB26D3"/>
    <w:rsid w:val="00AB274F"/>
    <w:rsid w:val="00AB2865"/>
    <w:rsid w:val="00AB2997"/>
    <w:rsid w:val="00AB2CC9"/>
    <w:rsid w:val="00AB2FD4"/>
    <w:rsid w:val="00AB30AA"/>
    <w:rsid w:val="00AB310F"/>
    <w:rsid w:val="00AB31F3"/>
    <w:rsid w:val="00AB3205"/>
    <w:rsid w:val="00AB337D"/>
    <w:rsid w:val="00AB34B2"/>
    <w:rsid w:val="00AB37EA"/>
    <w:rsid w:val="00AB3873"/>
    <w:rsid w:val="00AB3896"/>
    <w:rsid w:val="00AB38BE"/>
    <w:rsid w:val="00AB3C6E"/>
    <w:rsid w:val="00AB3E37"/>
    <w:rsid w:val="00AB3F1B"/>
    <w:rsid w:val="00AB3F79"/>
    <w:rsid w:val="00AB3F9E"/>
    <w:rsid w:val="00AB4246"/>
    <w:rsid w:val="00AB4280"/>
    <w:rsid w:val="00AB4440"/>
    <w:rsid w:val="00AB47E0"/>
    <w:rsid w:val="00AB48DC"/>
    <w:rsid w:val="00AB492D"/>
    <w:rsid w:val="00AB4B7D"/>
    <w:rsid w:val="00AB4CA6"/>
    <w:rsid w:val="00AB4D24"/>
    <w:rsid w:val="00AB5050"/>
    <w:rsid w:val="00AB5363"/>
    <w:rsid w:val="00AB54C6"/>
    <w:rsid w:val="00AB5646"/>
    <w:rsid w:val="00AB568E"/>
    <w:rsid w:val="00AB57D8"/>
    <w:rsid w:val="00AB597E"/>
    <w:rsid w:val="00AB5A19"/>
    <w:rsid w:val="00AB5BA8"/>
    <w:rsid w:val="00AB5F5C"/>
    <w:rsid w:val="00AB5F88"/>
    <w:rsid w:val="00AB5F8D"/>
    <w:rsid w:val="00AB6017"/>
    <w:rsid w:val="00AB60D6"/>
    <w:rsid w:val="00AB6139"/>
    <w:rsid w:val="00AB61EB"/>
    <w:rsid w:val="00AB63D6"/>
    <w:rsid w:val="00AB63E5"/>
    <w:rsid w:val="00AB6449"/>
    <w:rsid w:val="00AB64D4"/>
    <w:rsid w:val="00AB650B"/>
    <w:rsid w:val="00AB692D"/>
    <w:rsid w:val="00AB6B0E"/>
    <w:rsid w:val="00AB6B48"/>
    <w:rsid w:val="00AB6E76"/>
    <w:rsid w:val="00AB6EAE"/>
    <w:rsid w:val="00AB6FEF"/>
    <w:rsid w:val="00AB7208"/>
    <w:rsid w:val="00AB723A"/>
    <w:rsid w:val="00AB74CD"/>
    <w:rsid w:val="00AB7528"/>
    <w:rsid w:val="00AB76D7"/>
    <w:rsid w:val="00AB77B5"/>
    <w:rsid w:val="00AB78A4"/>
    <w:rsid w:val="00AB7CD5"/>
    <w:rsid w:val="00AB7E1A"/>
    <w:rsid w:val="00AB7FDA"/>
    <w:rsid w:val="00AC00F7"/>
    <w:rsid w:val="00AC01A8"/>
    <w:rsid w:val="00AC0303"/>
    <w:rsid w:val="00AC062F"/>
    <w:rsid w:val="00AC0710"/>
    <w:rsid w:val="00AC0A60"/>
    <w:rsid w:val="00AC0B1E"/>
    <w:rsid w:val="00AC0D9C"/>
    <w:rsid w:val="00AC0EA4"/>
    <w:rsid w:val="00AC1113"/>
    <w:rsid w:val="00AC1411"/>
    <w:rsid w:val="00AC1447"/>
    <w:rsid w:val="00AC14DB"/>
    <w:rsid w:val="00AC15F6"/>
    <w:rsid w:val="00AC17D0"/>
    <w:rsid w:val="00AC184B"/>
    <w:rsid w:val="00AC1B20"/>
    <w:rsid w:val="00AC1D07"/>
    <w:rsid w:val="00AC1E3A"/>
    <w:rsid w:val="00AC1FFC"/>
    <w:rsid w:val="00AC2126"/>
    <w:rsid w:val="00AC21D4"/>
    <w:rsid w:val="00AC2371"/>
    <w:rsid w:val="00AC24B6"/>
    <w:rsid w:val="00AC2565"/>
    <w:rsid w:val="00AC28B6"/>
    <w:rsid w:val="00AC29D1"/>
    <w:rsid w:val="00AC2C33"/>
    <w:rsid w:val="00AC2E53"/>
    <w:rsid w:val="00AC2EFE"/>
    <w:rsid w:val="00AC3116"/>
    <w:rsid w:val="00AC3163"/>
    <w:rsid w:val="00AC3184"/>
    <w:rsid w:val="00AC3339"/>
    <w:rsid w:val="00AC3485"/>
    <w:rsid w:val="00AC37FF"/>
    <w:rsid w:val="00AC3964"/>
    <w:rsid w:val="00AC3B3E"/>
    <w:rsid w:val="00AC3D2B"/>
    <w:rsid w:val="00AC3DBE"/>
    <w:rsid w:val="00AC3FA5"/>
    <w:rsid w:val="00AC4108"/>
    <w:rsid w:val="00AC44FA"/>
    <w:rsid w:val="00AC45FC"/>
    <w:rsid w:val="00AC4725"/>
    <w:rsid w:val="00AC4B1E"/>
    <w:rsid w:val="00AC4C46"/>
    <w:rsid w:val="00AC4CE4"/>
    <w:rsid w:val="00AC4E65"/>
    <w:rsid w:val="00AC4F5B"/>
    <w:rsid w:val="00AC5106"/>
    <w:rsid w:val="00AC5224"/>
    <w:rsid w:val="00AC5261"/>
    <w:rsid w:val="00AC553D"/>
    <w:rsid w:val="00AC56AA"/>
    <w:rsid w:val="00AC5782"/>
    <w:rsid w:val="00AC58A2"/>
    <w:rsid w:val="00AC5A44"/>
    <w:rsid w:val="00AC5D31"/>
    <w:rsid w:val="00AC60A0"/>
    <w:rsid w:val="00AC6174"/>
    <w:rsid w:val="00AC61AE"/>
    <w:rsid w:val="00AC61EF"/>
    <w:rsid w:val="00AC665B"/>
    <w:rsid w:val="00AC673C"/>
    <w:rsid w:val="00AC6B47"/>
    <w:rsid w:val="00AC76F5"/>
    <w:rsid w:val="00AC77C5"/>
    <w:rsid w:val="00AC7887"/>
    <w:rsid w:val="00AC79C4"/>
    <w:rsid w:val="00AC79D0"/>
    <w:rsid w:val="00AC7A71"/>
    <w:rsid w:val="00AC7CB4"/>
    <w:rsid w:val="00AD033B"/>
    <w:rsid w:val="00AD0355"/>
    <w:rsid w:val="00AD0801"/>
    <w:rsid w:val="00AD0AF2"/>
    <w:rsid w:val="00AD0C15"/>
    <w:rsid w:val="00AD0C85"/>
    <w:rsid w:val="00AD0EDF"/>
    <w:rsid w:val="00AD101C"/>
    <w:rsid w:val="00AD10FC"/>
    <w:rsid w:val="00AD118D"/>
    <w:rsid w:val="00AD13DC"/>
    <w:rsid w:val="00AD1584"/>
    <w:rsid w:val="00AD186B"/>
    <w:rsid w:val="00AD1BCF"/>
    <w:rsid w:val="00AD1C3B"/>
    <w:rsid w:val="00AD1EFB"/>
    <w:rsid w:val="00AD2005"/>
    <w:rsid w:val="00AD2280"/>
    <w:rsid w:val="00AD230B"/>
    <w:rsid w:val="00AD2745"/>
    <w:rsid w:val="00AD28C6"/>
    <w:rsid w:val="00AD29B4"/>
    <w:rsid w:val="00AD2B05"/>
    <w:rsid w:val="00AD2E24"/>
    <w:rsid w:val="00AD302E"/>
    <w:rsid w:val="00AD303E"/>
    <w:rsid w:val="00AD30FC"/>
    <w:rsid w:val="00AD33D8"/>
    <w:rsid w:val="00AD367E"/>
    <w:rsid w:val="00AD3708"/>
    <w:rsid w:val="00AD3731"/>
    <w:rsid w:val="00AD38C0"/>
    <w:rsid w:val="00AD399B"/>
    <w:rsid w:val="00AD3A59"/>
    <w:rsid w:val="00AD3DBE"/>
    <w:rsid w:val="00AD3DC6"/>
    <w:rsid w:val="00AD40F6"/>
    <w:rsid w:val="00AD4176"/>
    <w:rsid w:val="00AD4206"/>
    <w:rsid w:val="00AD433C"/>
    <w:rsid w:val="00AD4354"/>
    <w:rsid w:val="00AD4700"/>
    <w:rsid w:val="00AD47EC"/>
    <w:rsid w:val="00AD493E"/>
    <w:rsid w:val="00AD4BF5"/>
    <w:rsid w:val="00AD4C5C"/>
    <w:rsid w:val="00AD4CC3"/>
    <w:rsid w:val="00AD5167"/>
    <w:rsid w:val="00AD519A"/>
    <w:rsid w:val="00AD558F"/>
    <w:rsid w:val="00AD572E"/>
    <w:rsid w:val="00AD58F2"/>
    <w:rsid w:val="00AD591F"/>
    <w:rsid w:val="00AD5B2A"/>
    <w:rsid w:val="00AD5BF9"/>
    <w:rsid w:val="00AD5FAB"/>
    <w:rsid w:val="00AD6103"/>
    <w:rsid w:val="00AD61DE"/>
    <w:rsid w:val="00AD64C2"/>
    <w:rsid w:val="00AD65B0"/>
    <w:rsid w:val="00AD6733"/>
    <w:rsid w:val="00AD6806"/>
    <w:rsid w:val="00AD6A15"/>
    <w:rsid w:val="00AD6B68"/>
    <w:rsid w:val="00AD6BB3"/>
    <w:rsid w:val="00AD6DA0"/>
    <w:rsid w:val="00AD70E3"/>
    <w:rsid w:val="00AD719A"/>
    <w:rsid w:val="00AD7244"/>
    <w:rsid w:val="00AD734B"/>
    <w:rsid w:val="00AD7758"/>
    <w:rsid w:val="00AD7A85"/>
    <w:rsid w:val="00AD7ADC"/>
    <w:rsid w:val="00AD7EC3"/>
    <w:rsid w:val="00AE0001"/>
    <w:rsid w:val="00AE00DE"/>
    <w:rsid w:val="00AE01CC"/>
    <w:rsid w:val="00AE04C5"/>
    <w:rsid w:val="00AE09FB"/>
    <w:rsid w:val="00AE1680"/>
    <w:rsid w:val="00AE1853"/>
    <w:rsid w:val="00AE18EB"/>
    <w:rsid w:val="00AE1904"/>
    <w:rsid w:val="00AE19D8"/>
    <w:rsid w:val="00AE1BBC"/>
    <w:rsid w:val="00AE1CCF"/>
    <w:rsid w:val="00AE1D73"/>
    <w:rsid w:val="00AE1EA9"/>
    <w:rsid w:val="00AE1FD3"/>
    <w:rsid w:val="00AE21B2"/>
    <w:rsid w:val="00AE2282"/>
    <w:rsid w:val="00AE2488"/>
    <w:rsid w:val="00AE24CA"/>
    <w:rsid w:val="00AE2509"/>
    <w:rsid w:val="00AE2538"/>
    <w:rsid w:val="00AE2659"/>
    <w:rsid w:val="00AE2A8F"/>
    <w:rsid w:val="00AE2B2C"/>
    <w:rsid w:val="00AE2FB4"/>
    <w:rsid w:val="00AE30CE"/>
    <w:rsid w:val="00AE3347"/>
    <w:rsid w:val="00AE3582"/>
    <w:rsid w:val="00AE36D0"/>
    <w:rsid w:val="00AE37D1"/>
    <w:rsid w:val="00AE3835"/>
    <w:rsid w:val="00AE3AD1"/>
    <w:rsid w:val="00AE3BF4"/>
    <w:rsid w:val="00AE3D67"/>
    <w:rsid w:val="00AE3DB9"/>
    <w:rsid w:val="00AE3EDD"/>
    <w:rsid w:val="00AE4159"/>
    <w:rsid w:val="00AE424E"/>
    <w:rsid w:val="00AE43AD"/>
    <w:rsid w:val="00AE4595"/>
    <w:rsid w:val="00AE45B2"/>
    <w:rsid w:val="00AE4740"/>
    <w:rsid w:val="00AE478B"/>
    <w:rsid w:val="00AE49A2"/>
    <w:rsid w:val="00AE49FF"/>
    <w:rsid w:val="00AE4BF2"/>
    <w:rsid w:val="00AE4CA9"/>
    <w:rsid w:val="00AE4DC2"/>
    <w:rsid w:val="00AE4DCA"/>
    <w:rsid w:val="00AE50B3"/>
    <w:rsid w:val="00AE5163"/>
    <w:rsid w:val="00AE5309"/>
    <w:rsid w:val="00AE5351"/>
    <w:rsid w:val="00AE5443"/>
    <w:rsid w:val="00AE549E"/>
    <w:rsid w:val="00AE54DF"/>
    <w:rsid w:val="00AE5503"/>
    <w:rsid w:val="00AE5869"/>
    <w:rsid w:val="00AE596A"/>
    <w:rsid w:val="00AE5986"/>
    <w:rsid w:val="00AE59C3"/>
    <w:rsid w:val="00AE5DCA"/>
    <w:rsid w:val="00AE5DE0"/>
    <w:rsid w:val="00AE5E45"/>
    <w:rsid w:val="00AE5F52"/>
    <w:rsid w:val="00AE60C4"/>
    <w:rsid w:val="00AE6140"/>
    <w:rsid w:val="00AE61A4"/>
    <w:rsid w:val="00AE6223"/>
    <w:rsid w:val="00AE65A7"/>
    <w:rsid w:val="00AE6658"/>
    <w:rsid w:val="00AE66DC"/>
    <w:rsid w:val="00AE67C4"/>
    <w:rsid w:val="00AE6CD1"/>
    <w:rsid w:val="00AE6EB0"/>
    <w:rsid w:val="00AE710A"/>
    <w:rsid w:val="00AE713C"/>
    <w:rsid w:val="00AE73D2"/>
    <w:rsid w:val="00AE73DC"/>
    <w:rsid w:val="00AE7534"/>
    <w:rsid w:val="00AE7573"/>
    <w:rsid w:val="00AE7794"/>
    <w:rsid w:val="00AE782E"/>
    <w:rsid w:val="00AE7964"/>
    <w:rsid w:val="00AE7BA9"/>
    <w:rsid w:val="00AE7BB5"/>
    <w:rsid w:val="00AE7C26"/>
    <w:rsid w:val="00AE7E3F"/>
    <w:rsid w:val="00AE7E88"/>
    <w:rsid w:val="00AE7E93"/>
    <w:rsid w:val="00AE7EFA"/>
    <w:rsid w:val="00AF0029"/>
    <w:rsid w:val="00AF06BF"/>
    <w:rsid w:val="00AF07B9"/>
    <w:rsid w:val="00AF10E2"/>
    <w:rsid w:val="00AF1454"/>
    <w:rsid w:val="00AF14D7"/>
    <w:rsid w:val="00AF1509"/>
    <w:rsid w:val="00AF1AE5"/>
    <w:rsid w:val="00AF1B09"/>
    <w:rsid w:val="00AF1C14"/>
    <w:rsid w:val="00AF1F6F"/>
    <w:rsid w:val="00AF1FAD"/>
    <w:rsid w:val="00AF23C1"/>
    <w:rsid w:val="00AF2557"/>
    <w:rsid w:val="00AF27A4"/>
    <w:rsid w:val="00AF2AF3"/>
    <w:rsid w:val="00AF2B76"/>
    <w:rsid w:val="00AF2E3A"/>
    <w:rsid w:val="00AF2F32"/>
    <w:rsid w:val="00AF2FC0"/>
    <w:rsid w:val="00AF3122"/>
    <w:rsid w:val="00AF3660"/>
    <w:rsid w:val="00AF36F4"/>
    <w:rsid w:val="00AF37E4"/>
    <w:rsid w:val="00AF3BC8"/>
    <w:rsid w:val="00AF3BD0"/>
    <w:rsid w:val="00AF3EAC"/>
    <w:rsid w:val="00AF427A"/>
    <w:rsid w:val="00AF4476"/>
    <w:rsid w:val="00AF44B9"/>
    <w:rsid w:val="00AF44CF"/>
    <w:rsid w:val="00AF4639"/>
    <w:rsid w:val="00AF4CBA"/>
    <w:rsid w:val="00AF4E22"/>
    <w:rsid w:val="00AF5107"/>
    <w:rsid w:val="00AF5184"/>
    <w:rsid w:val="00AF52A7"/>
    <w:rsid w:val="00AF5381"/>
    <w:rsid w:val="00AF5979"/>
    <w:rsid w:val="00AF59E7"/>
    <w:rsid w:val="00AF5B29"/>
    <w:rsid w:val="00AF5BFB"/>
    <w:rsid w:val="00AF5D84"/>
    <w:rsid w:val="00AF5E64"/>
    <w:rsid w:val="00AF5F83"/>
    <w:rsid w:val="00AF5FAB"/>
    <w:rsid w:val="00AF61CC"/>
    <w:rsid w:val="00AF621C"/>
    <w:rsid w:val="00AF633D"/>
    <w:rsid w:val="00AF646B"/>
    <w:rsid w:val="00AF6651"/>
    <w:rsid w:val="00AF68DE"/>
    <w:rsid w:val="00AF69B3"/>
    <w:rsid w:val="00AF6BC2"/>
    <w:rsid w:val="00AF6BF7"/>
    <w:rsid w:val="00AF6D6A"/>
    <w:rsid w:val="00AF6EE1"/>
    <w:rsid w:val="00AF6EEC"/>
    <w:rsid w:val="00AF7281"/>
    <w:rsid w:val="00AF733F"/>
    <w:rsid w:val="00AF7401"/>
    <w:rsid w:val="00AF753E"/>
    <w:rsid w:val="00AF761D"/>
    <w:rsid w:val="00AF7650"/>
    <w:rsid w:val="00AF79B7"/>
    <w:rsid w:val="00AF7A75"/>
    <w:rsid w:val="00AF7C36"/>
    <w:rsid w:val="00AF7D98"/>
    <w:rsid w:val="00B001C6"/>
    <w:rsid w:val="00B0038A"/>
    <w:rsid w:val="00B003D9"/>
    <w:rsid w:val="00B00589"/>
    <w:rsid w:val="00B006CE"/>
    <w:rsid w:val="00B008B2"/>
    <w:rsid w:val="00B00A01"/>
    <w:rsid w:val="00B00AC7"/>
    <w:rsid w:val="00B00CC1"/>
    <w:rsid w:val="00B00E0C"/>
    <w:rsid w:val="00B00FB2"/>
    <w:rsid w:val="00B00FBC"/>
    <w:rsid w:val="00B00FEB"/>
    <w:rsid w:val="00B01138"/>
    <w:rsid w:val="00B01251"/>
    <w:rsid w:val="00B01297"/>
    <w:rsid w:val="00B01488"/>
    <w:rsid w:val="00B0190C"/>
    <w:rsid w:val="00B01BB3"/>
    <w:rsid w:val="00B01BCE"/>
    <w:rsid w:val="00B01D9A"/>
    <w:rsid w:val="00B01FF1"/>
    <w:rsid w:val="00B02192"/>
    <w:rsid w:val="00B02845"/>
    <w:rsid w:val="00B02861"/>
    <w:rsid w:val="00B02BE2"/>
    <w:rsid w:val="00B02CA0"/>
    <w:rsid w:val="00B02E42"/>
    <w:rsid w:val="00B02FE4"/>
    <w:rsid w:val="00B030DC"/>
    <w:rsid w:val="00B030FE"/>
    <w:rsid w:val="00B03284"/>
    <w:rsid w:val="00B03DA0"/>
    <w:rsid w:val="00B03E11"/>
    <w:rsid w:val="00B03F0B"/>
    <w:rsid w:val="00B04038"/>
    <w:rsid w:val="00B0432D"/>
    <w:rsid w:val="00B0456D"/>
    <w:rsid w:val="00B045A0"/>
    <w:rsid w:val="00B045A7"/>
    <w:rsid w:val="00B047E0"/>
    <w:rsid w:val="00B049E5"/>
    <w:rsid w:val="00B04A0C"/>
    <w:rsid w:val="00B04AAB"/>
    <w:rsid w:val="00B04B02"/>
    <w:rsid w:val="00B05040"/>
    <w:rsid w:val="00B05058"/>
    <w:rsid w:val="00B05524"/>
    <w:rsid w:val="00B05692"/>
    <w:rsid w:val="00B05A5F"/>
    <w:rsid w:val="00B05D7A"/>
    <w:rsid w:val="00B05FB6"/>
    <w:rsid w:val="00B061B2"/>
    <w:rsid w:val="00B0659B"/>
    <w:rsid w:val="00B06815"/>
    <w:rsid w:val="00B068D9"/>
    <w:rsid w:val="00B06AB1"/>
    <w:rsid w:val="00B06B0C"/>
    <w:rsid w:val="00B06B87"/>
    <w:rsid w:val="00B06D4F"/>
    <w:rsid w:val="00B06E05"/>
    <w:rsid w:val="00B06F3F"/>
    <w:rsid w:val="00B0717A"/>
    <w:rsid w:val="00B07514"/>
    <w:rsid w:val="00B0755C"/>
    <w:rsid w:val="00B07885"/>
    <w:rsid w:val="00B07B7F"/>
    <w:rsid w:val="00B07F62"/>
    <w:rsid w:val="00B10192"/>
    <w:rsid w:val="00B103B3"/>
    <w:rsid w:val="00B104AC"/>
    <w:rsid w:val="00B104C1"/>
    <w:rsid w:val="00B10581"/>
    <w:rsid w:val="00B107A7"/>
    <w:rsid w:val="00B107FB"/>
    <w:rsid w:val="00B108B2"/>
    <w:rsid w:val="00B10A86"/>
    <w:rsid w:val="00B10AB4"/>
    <w:rsid w:val="00B10B59"/>
    <w:rsid w:val="00B10C2F"/>
    <w:rsid w:val="00B10C9E"/>
    <w:rsid w:val="00B10CC2"/>
    <w:rsid w:val="00B10E3E"/>
    <w:rsid w:val="00B114F9"/>
    <w:rsid w:val="00B1195C"/>
    <w:rsid w:val="00B11DDC"/>
    <w:rsid w:val="00B12210"/>
    <w:rsid w:val="00B1278C"/>
    <w:rsid w:val="00B127C1"/>
    <w:rsid w:val="00B12AE9"/>
    <w:rsid w:val="00B12B42"/>
    <w:rsid w:val="00B12C09"/>
    <w:rsid w:val="00B13353"/>
    <w:rsid w:val="00B134B6"/>
    <w:rsid w:val="00B13562"/>
    <w:rsid w:val="00B135C1"/>
    <w:rsid w:val="00B13959"/>
    <w:rsid w:val="00B13994"/>
    <w:rsid w:val="00B13F64"/>
    <w:rsid w:val="00B14101"/>
    <w:rsid w:val="00B14170"/>
    <w:rsid w:val="00B1434F"/>
    <w:rsid w:val="00B144EA"/>
    <w:rsid w:val="00B1459E"/>
    <w:rsid w:val="00B147CF"/>
    <w:rsid w:val="00B1483F"/>
    <w:rsid w:val="00B14DDA"/>
    <w:rsid w:val="00B14F1C"/>
    <w:rsid w:val="00B14FBA"/>
    <w:rsid w:val="00B1506B"/>
    <w:rsid w:val="00B1511B"/>
    <w:rsid w:val="00B151DA"/>
    <w:rsid w:val="00B15419"/>
    <w:rsid w:val="00B15679"/>
    <w:rsid w:val="00B16494"/>
    <w:rsid w:val="00B16556"/>
    <w:rsid w:val="00B166CB"/>
    <w:rsid w:val="00B167B8"/>
    <w:rsid w:val="00B16C45"/>
    <w:rsid w:val="00B16D7E"/>
    <w:rsid w:val="00B16E82"/>
    <w:rsid w:val="00B16EB2"/>
    <w:rsid w:val="00B17087"/>
    <w:rsid w:val="00B170CB"/>
    <w:rsid w:val="00B171AC"/>
    <w:rsid w:val="00B172A6"/>
    <w:rsid w:val="00B173C2"/>
    <w:rsid w:val="00B17477"/>
    <w:rsid w:val="00B177E3"/>
    <w:rsid w:val="00B17858"/>
    <w:rsid w:val="00B17989"/>
    <w:rsid w:val="00B1798D"/>
    <w:rsid w:val="00B17CBF"/>
    <w:rsid w:val="00B17E9B"/>
    <w:rsid w:val="00B17EEE"/>
    <w:rsid w:val="00B17F63"/>
    <w:rsid w:val="00B201DD"/>
    <w:rsid w:val="00B2020D"/>
    <w:rsid w:val="00B20337"/>
    <w:rsid w:val="00B2033D"/>
    <w:rsid w:val="00B20777"/>
    <w:rsid w:val="00B20854"/>
    <w:rsid w:val="00B20A00"/>
    <w:rsid w:val="00B20BEF"/>
    <w:rsid w:val="00B20C82"/>
    <w:rsid w:val="00B20D5B"/>
    <w:rsid w:val="00B20D8B"/>
    <w:rsid w:val="00B20FC6"/>
    <w:rsid w:val="00B21267"/>
    <w:rsid w:val="00B21364"/>
    <w:rsid w:val="00B21495"/>
    <w:rsid w:val="00B21583"/>
    <w:rsid w:val="00B21711"/>
    <w:rsid w:val="00B2179F"/>
    <w:rsid w:val="00B217E5"/>
    <w:rsid w:val="00B21B60"/>
    <w:rsid w:val="00B21C4C"/>
    <w:rsid w:val="00B21E59"/>
    <w:rsid w:val="00B2226B"/>
    <w:rsid w:val="00B22494"/>
    <w:rsid w:val="00B22591"/>
    <w:rsid w:val="00B226CF"/>
    <w:rsid w:val="00B22834"/>
    <w:rsid w:val="00B2295E"/>
    <w:rsid w:val="00B22BF7"/>
    <w:rsid w:val="00B22D2F"/>
    <w:rsid w:val="00B22D54"/>
    <w:rsid w:val="00B22E79"/>
    <w:rsid w:val="00B23105"/>
    <w:rsid w:val="00B2376E"/>
    <w:rsid w:val="00B237C8"/>
    <w:rsid w:val="00B23A7B"/>
    <w:rsid w:val="00B23B3C"/>
    <w:rsid w:val="00B23B98"/>
    <w:rsid w:val="00B23BE4"/>
    <w:rsid w:val="00B23D1C"/>
    <w:rsid w:val="00B23D29"/>
    <w:rsid w:val="00B23DDD"/>
    <w:rsid w:val="00B240D7"/>
    <w:rsid w:val="00B24197"/>
    <w:rsid w:val="00B242B2"/>
    <w:rsid w:val="00B24376"/>
    <w:rsid w:val="00B24505"/>
    <w:rsid w:val="00B24577"/>
    <w:rsid w:val="00B2494B"/>
    <w:rsid w:val="00B24A7F"/>
    <w:rsid w:val="00B24A8D"/>
    <w:rsid w:val="00B24AE7"/>
    <w:rsid w:val="00B2501D"/>
    <w:rsid w:val="00B250F2"/>
    <w:rsid w:val="00B25325"/>
    <w:rsid w:val="00B257CA"/>
    <w:rsid w:val="00B25A60"/>
    <w:rsid w:val="00B25E25"/>
    <w:rsid w:val="00B25E45"/>
    <w:rsid w:val="00B25F0A"/>
    <w:rsid w:val="00B25F1B"/>
    <w:rsid w:val="00B25FA2"/>
    <w:rsid w:val="00B260E2"/>
    <w:rsid w:val="00B260FD"/>
    <w:rsid w:val="00B267E7"/>
    <w:rsid w:val="00B2688B"/>
    <w:rsid w:val="00B26AD9"/>
    <w:rsid w:val="00B26B5A"/>
    <w:rsid w:val="00B26B5E"/>
    <w:rsid w:val="00B26E8D"/>
    <w:rsid w:val="00B26FA8"/>
    <w:rsid w:val="00B2700A"/>
    <w:rsid w:val="00B27400"/>
    <w:rsid w:val="00B274B6"/>
    <w:rsid w:val="00B274CE"/>
    <w:rsid w:val="00B27543"/>
    <w:rsid w:val="00B27560"/>
    <w:rsid w:val="00B277F6"/>
    <w:rsid w:val="00B27819"/>
    <w:rsid w:val="00B27A9D"/>
    <w:rsid w:val="00B27B25"/>
    <w:rsid w:val="00B302AE"/>
    <w:rsid w:val="00B30408"/>
    <w:rsid w:val="00B30489"/>
    <w:rsid w:val="00B305BF"/>
    <w:rsid w:val="00B306DC"/>
    <w:rsid w:val="00B3070E"/>
    <w:rsid w:val="00B3088D"/>
    <w:rsid w:val="00B30BC1"/>
    <w:rsid w:val="00B30CB0"/>
    <w:rsid w:val="00B30E3D"/>
    <w:rsid w:val="00B30E9D"/>
    <w:rsid w:val="00B30FA6"/>
    <w:rsid w:val="00B311C2"/>
    <w:rsid w:val="00B31219"/>
    <w:rsid w:val="00B31288"/>
    <w:rsid w:val="00B3134A"/>
    <w:rsid w:val="00B3141B"/>
    <w:rsid w:val="00B3144B"/>
    <w:rsid w:val="00B31509"/>
    <w:rsid w:val="00B3154A"/>
    <w:rsid w:val="00B31891"/>
    <w:rsid w:val="00B31998"/>
    <w:rsid w:val="00B31AF3"/>
    <w:rsid w:val="00B31C34"/>
    <w:rsid w:val="00B31CDB"/>
    <w:rsid w:val="00B31E71"/>
    <w:rsid w:val="00B31F49"/>
    <w:rsid w:val="00B32016"/>
    <w:rsid w:val="00B320E0"/>
    <w:rsid w:val="00B3228A"/>
    <w:rsid w:val="00B32485"/>
    <w:rsid w:val="00B324E7"/>
    <w:rsid w:val="00B3276D"/>
    <w:rsid w:val="00B3278F"/>
    <w:rsid w:val="00B3299E"/>
    <w:rsid w:val="00B32A7F"/>
    <w:rsid w:val="00B32B59"/>
    <w:rsid w:val="00B32BF7"/>
    <w:rsid w:val="00B32C46"/>
    <w:rsid w:val="00B32E49"/>
    <w:rsid w:val="00B32F82"/>
    <w:rsid w:val="00B330BD"/>
    <w:rsid w:val="00B33124"/>
    <w:rsid w:val="00B33135"/>
    <w:rsid w:val="00B334D9"/>
    <w:rsid w:val="00B33696"/>
    <w:rsid w:val="00B336AF"/>
    <w:rsid w:val="00B33A69"/>
    <w:rsid w:val="00B33E02"/>
    <w:rsid w:val="00B33EE8"/>
    <w:rsid w:val="00B34260"/>
    <w:rsid w:val="00B34380"/>
    <w:rsid w:val="00B345BD"/>
    <w:rsid w:val="00B34722"/>
    <w:rsid w:val="00B34A45"/>
    <w:rsid w:val="00B34CF1"/>
    <w:rsid w:val="00B34D24"/>
    <w:rsid w:val="00B34E19"/>
    <w:rsid w:val="00B3501B"/>
    <w:rsid w:val="00B35166"/>
    <w:rsid w:val="00B352A1"/>
    <w:rsid w:val="00B35331"/>
    <w:rsid w:val="00B354B5"/>
    <w:rsid w:val="00B355F2"/>
    <w:rsid w:val="00B35649"/>
    <w:rsid w:val="00B357FD"/>
    <w:rsid w:val="00B35B6D"/>
    <w:rsid w:val="00B35CD9"/>
    <w:rsid w:val="00B35D45"/>
    <w:rsid w:val="00B35D70"/>
    <w:rsid w:val="00B35E93"/>
    <w:rsid w:val="00B36203"/>
    <w:rsid w:val="00B362D2"/>
    <w:rsid w:val="00B363DF"/>
    <w:rsid w:val="00B3669F"/>
    <w:rsid w:val="00B366AE"/>
    <w:rsid w:val="00B3676D"/>
    <w:rsid w:val="00B36869"/>
    <w:rsid w:val="00B36EAB"/>
    <w:rsid w:val="00B372E8"/>
    <w:rsid w:val="00B373FB"/>
    <w:rsid w:val="00B374D6"/>
    <w:rsid w:val="00B37678"/>
    <w:rsid w:val="00B376BF"/>
    <w:rsid w:val="00B37B35"/>
    <w:rsid w:val="00B37CE9"/>
    <w:rsid w:val="00B37E0A"/>
    <w:rsid w:val="00B37E89"/>
    <w:rsid w:val="00B40325"/>
    <w:rsid w:val="00B403C4"/>
    <w:rsid w:val="00B40407"/>
    <w:rsid w:val="00B40F4C"/>
    <w:rsid w:val="00B410F2"/>
    <w:rsid w:val="00B41276"/>
    <w:rsid w:val="00B412B9"/>
    <w:rsid w:val="00B41458"/>
    <w:rsid w:val="00B415F8"/>
    <w:rsid w:val="00B419DA"/>
    <w:rsid w:val="00B41A39"/>
    <w:rsid w:val="00B41A94"/>
    <w:rsid w:val="00B41C99"/>
    <w:rsid w:val="00B420F0"/>
    <w:rsid w:val="00B420F3"/>
    <w:rsid w:val="00B4226C"/>
    <w:rsid w:val="00B4227A"/>
    <w:rsid w:val="00B422EC"/>
    <w:rsid w:val="00B423CD"/>
    <w:rsid w:val="00B4242E"/>
    <w:rsid w:val="00B424A9"/>
    <w:rsid w:val="00B424E7"/>
    <w:rsid w:val="00B4257E"/>
    <w:rsid w:val="00B42A54"/>
    <w:rsid w:val="00B42BC0"/>
    <w:rsid w:val="00B42BFB"/>
    <w:rsid w:val="00B431DD"/>
    <w:rsid w:val="00B4321A"/>
    <w:rsid w:val="00B432D5"/>
    <w:rsid w:val="00B434D6"/>
    <w:rsid w:val="00B434E3"/>
    <w:rsid w:val="00B438E4"/>
    <w:rsid w:val="00B43C5E"/>
    <w:rsid w:val="00B43EB9"/>
    <w:rsid w:val="00B43F1A"/>
    <w:rsid w:val="00B440A1"/>
    <w:rsid w:val="00B446F3"/>
    <w:rsid w:val="00B4484E"/>
    <w:rsid w:val="00B448A3"/>
    <w:rsid w:val="00B4497E"/>
    <w:rsid w:val="00B44A6F"/>
    <w:rsid w:val="00B44A9B"/>
    <w:rsid w:val="00B44D6C"/>
    <w:rsid w:val="00B45111"/>
    <w:rsid w:val="00B4538A"/>
    <w:rsid w:val="00B45445"/>
    <w:rsid w:val="00B4555E"/>
    <w:rsid w:val="00B456F6"/>
    <w:rsid w:val="00B457B9"/>
    <w:rsid w:val="00B45938"/>
    <w:rsid w:val="00B45A51"/>
    <w:rsid w:val="00B45C0D"/>
    <w:rsid w:val="00B45C2F"/>
    <w:rsid w:val="00B46107"/>
    <w:rsid w:val="00B466C5"/>
    <w:rsid w:val="00B4690C"/>
    <w:rsid w:val="00B46AD7"/>
    <w:rsid w:val="00B46BEE"/>
    <w:rsid w:val="00B46E57"/>
    <w:rsid w:val="00B46FE9"/>
    <w:rsid w:val="00B47083"/>
    <w:rsid w:val="00B470C1"/>
    <w:rsid w:val="00B4753C"/>
    <w:rsid w:val="00B475BD"/>
    <w:rsid w:val="00B47671"/>
    <w:rsid w:val="00B4794D"/>
    <w:rsid w:val="00B4799D"/>
    <w:rsid w:val="00B50064"/>
    <w:rsid w:val="00B507EA"/>
    <w:rsid w:val="00B50874"/>
    <w:rsid w:val="00B50E59"/>
    <w:rsid w:val="00B510CF"/>
    <w:rsid w:val="00B51111"/>
    <w:rsid w:val="00B5118C"/>
    <w:rsid w:val="00B51572"/>
    <w:rsid w:val="00B51618"/>
    <w:rsid w:val="00B516D0"/>
    <w:rsid w:val="00B5178E"/>
    <w:rsid w:val="00B51D66"/>
    <w:rsid w:val="00B51DCC"/>
    <w:rsid w:val="00B52073"/>
    <w:rsid w:val="00B521AC"/>
    <w:rsid w:val="00B52282"/>
    <w:rsid w:val="00B522B7"/>
    <w:rsid w:val="00B5247B"/>
    <w:rsid w:val="00B52679"/>
    <w:rsid w:val="00B526B5"/>
    <w:rsid w:val="00B528C8"/>
    <w:rsid w:val="00B528DD"/>
    <w:rsid w:val="00B528F7"/>
    <w:rsid w:val="00B5296A"/>
    <w:rsid w:val="00B52ABA"/>
    <w:rsid w:val="00B52FC0"/>
    <w:rsid w:val="00B52FC5"/>
    <w:rsid w:val="00B5302D"/>
    <w:rsid w:val="00B5334E"/>
    <w:rsid w:val="00B53401"/>
    <w:rsid w:val="00B53545"/>
    <w:rsid w:val="00B53936"/>
    <w:rsid w:val="00B53949"/>
    <w:rsid w:val="00B53BE9"/>
    <w:rsid w:val="00B54325"/>
    <w:rsid w:val="00B547E3"/>
    <w:rsid w:val="00B5490E"/>
    <w:rsid w:val="00B54956"/>
    <w:rsid w:val="00B54C25"/>
    <w:rsid w:val="00B54CC9"/>
    <w:rsid w:val="00B54D60"/>
    <w:rsid w:val="00B54E84"/>
    <w:rsid w:val="00B551A3"/>
    <w:rsid w:val="00B552EB"/>
    <w:rsid w:val="00B55751"/>
    <w:rsid w:val="00B55841"/>
    <w:rsid w:val="00B55A19"/>
    <w:rsid w:val="00B55B63"/>
    <w:rsid w:val="00B55C36"/>
    <w:rsid w:val="00B55D4B"/>
    <w:rsid w:val="00B55E13"/>
    <w:rsid w:val="00B55FDD"/>
    <w:rsid w:val="00B56015"/>
    <w:rsid w:val="00B5632C"/>
    <w:rsid w:val="00B568EB"/>
    <w:rsid w:val="00B56A18"/>
    <w:rsid w:val="00B56B00"/>
    <w:rsid w:val="00B56B1E"/>
    <w:rsid w:val="00B56D82"/>
    <w:rsid w:val="00B56D96"/>
    <w:rsid w:val="00B56EE4"/>
    <w:rsid w:val="00B57257"/>
    <w:rsid w:val="00B572E7"/>
    <w:rsid w:val="00B575D7"/>
    <w:rsid w:val="00B577F7"/>
    <w:rsid w:val="00B579E1"/>
    <w:rsid w:val="00B57B7D"/>
    <w:rsid w:val="00B60235"/>
    <w:rsid w:val="00B605E5"/>
    <w:rsid w:val="00B60975"/>
    <w:rsid w:val="00B60B39"/>
    <w:rsid w:val="00B60BD4"/>
    <w:rsid w:val="00B60CC7"/>
    <w:rsid w:val="00B60CF8"/>
    <w:rsid w:val="00B60D1A"/>
    <w:rsid w:val="00B61158"/>
    <w:rsid w:val="00B6121F"/>
    <w:rsid w:val="00B61518"/>
    <w:rsid w:val="00B61649"/>
    <w:rsid w:val="00B616ED"/>
    <w:rsid w:val="00B61769"/>
    <w:rsid w:val="00B61A8B"/>
    <w:rsid w:val="00B61AD2"/>
    <w:rsid w:val="00B61AE2"/>
    <w:rsid w:val="00B61BC3"/>
    <w:rsid w:val="00B61CEB"/>
    <w:rsid w:val="00B61EC2"/>
    <w:rsid w:val="00B61EEA"/>
    <w:rsid w:val="00B61F6F"/>
    <w:rsid w:val="00B62065"/>
    <w:rsid w:val="00B625F0"/>
    <w:rsid w:val="00B62622"/>
    <w:rsid w:val="00B62828"/>
    <w:rsid w:val="00B62C01"/>
    <w:rsid w:val="00B62D26"/>
    <w:rsid w:val="00B62E24"/>
    <w:rsid w:val="00B62E73"/>
    <w:rsid w:val="00B62EDC"/>
    <w:rsid w:val="00B62F45"/>
    <w:rsid w:val="00B6315E"/>
    <w:rsid w:val="00B632CE"/>
    <w:rsid w:val="00B63333"/>
    <w:rsid w:val="00B63484"/>
    <w:rsid w:val="00B6355F"/>
    <w:rsid w:val="00B63755"/>
    <w:rsid w:val="00B63902"/>
    <w:rsid w:val="00B63978"/>
    <w:rsid w:val="00B6399D"/>
    <w:rsid w:val="00B63DA1"/>
    <w:rsid w:val="00B63FBE"/>
    <w:rsid w:val="00B64257"/>
    <w:rsid w:val="00B643CD"/>
    <w:rsid w:val="00B64656"/>
    <w:rsid w:val="00B6477E"/>
    <w:rsid w:val="00B6482B"/>
    <w:rsid w:val="00B64AFC"/>
    <w:rsid w:val="00B64EAC"/>
    <w:rsid w:val="00B64EDB"/>
    <w:rsid w:val="00B64F13"/>
    <w:rsid w:val="00B652C2"/>
    <w:rsid w:val="00B65AE1"/>
    <w:rsid w:val="00B65BE6"/>
    <w:rsid w:val="00B65C79"/>
    <w:rsid w:val="00B65D3E"/>
    <w:rsid w:val="00B65DAB"/>
    <w:rsid w:val="00B65FFC"/>
    <w:rsid w:val="00B66033"/>
    <w:rsid w:val="00B66120"/>
    <w:rsid w:val="00B6614D"/>
    <w:rsid w:val="00B66175"/>
    <w:rsid w:val="00B663C9"/>
    <w:rsid w:val="00B6655A"/>
    <w:rsid w:val="00B668F9"/>
    <w:rsid w:val="00B6690D"/>
    <w:rsid w:val="00B6692B"/>
    <w:rsid w:val="00B66E94"/>
    <w:rsid w:val="00B66EDA"/>
    <w:rsid w:val="00B671B5"/>
    <w:rsid w:val="00B67410"/>
    <w:rsid w:val="00B67590"/>
    <w:rsid w:val="00B67E8D"/>
    <w:rsid w:val="00B700EA"/>
    <w:rsid w:val="00B703AA"/>
    <w:rsid w:val="00B708FD"/>
    <w:rsid w:val="00B70932"/>
    <w:rsid w:val="00B70B2A"/>
    <w:rsid w:val="00B70BC5"/>
    <w:rsid w:val="00B70C78"/>
    <w:rsid w:val="00B71013"/>
    <w:rsid w:val="00B71680"/>
    <w:rsid w:val="00B71AF7"/>
    <w:rsid w:val="00B71C16"/>
    <w:rsid w:val="00B71C5D"/>
    <w:rsid w:val="00B71EB7"/>
    <w:rsid w:val="00B71EBA"/>
    <w:rsid w:val="00B71EE2"/>
    <w:rsid w:val="00B71FC6"/>
    <w:rsid w:val="00B7218B"/>
    <w:rsid w:val="00B72413"/>
    <w:rsid w:val="00B72718"/>
    <w:rsid w:val="00B7278E"/>
    <w:rsid w:val="00B727C4"/>
    <w:rsid w:val="00B7287B"/>
    <w:rsid w:val="00B7290E"/>
    <w:rsid w:val="00B729E9"/>
    <w:rsid w:val="00B72CD4"/>
    <w:rsid w:val="00B731CD"/>
    <w:rsid w:val="00B734FC"/>
    <w:rsid w:val="00B735A5"/>
    <w:rsid w:val="00B73678"/>
    <w:rsid w:val="00B73A18"/>
    <w:rsid w:val="00B73B14"/>
    <w:rsid w:val="00B73C84"/>
    <w:rsid w:val="00B73D39"/>
    <w:rsid w:val="00B73FE7"/>
    <w:rsid w:val="00B74337"/>
    <w:rsid w:val="00B747A2"/>
    <w:rsid w:val="00B74817"/>
    <w:rsid w:val="00B74A19"/>
    <w:rsid w:val="00B74A8A"/>
    <w:rsid w:val="00B74D42"/>
    <w:rsid w:val="00B74E5B"/>
    <w:rsid w:val="00B751E8"/>
    <w:rsid w:val="00B752F9"/>
    <w:rsid w:val="00B755E0"/>
    <w:rsid w:val="00B755E7"/>
    <w:rsid w:val="00B75662"/>
    <w:rsid w:val="00B757C9"/>
    <w:rsid w:val="00B75853"/>
    <w:rsid w:val="00B75902"/>
    <w:rsid w:val="00B75A4F"/>
    <w:rsid w:val="00B75AC0"/>
    <w:rsid w:val="00B75B2E"/>
    <w:rsid w:val="00B75DFD"/>
    <w:rsid w:val="00B75EC8"/>
    <w:rsid w:val="00B75F60"/>
    <w:rsid w:val="00B761D8"/>
    <w:rsid w:val="00B7643B"/>
    <w:rsid w:val="00B76443"/>
    <w:rsid w:val="00B7644C"/>
    <w:rsid w:val="00B76508"/>
    <w:rsid w:val="00B76A3C"/>
    <w:rsid w:val="00B76AAB"/>
    <w:rsid w:val="00B76CFA"/>
    <w:rsid w:val="00B76E16"/>
    <w:rsid w:val="00B76FD7"/>
    <w:rsid w:val="00B76FDA"/>
    <w:rsid w:val="00B77127"/>
    <w:rsid w:val="00B77679"/>
    <w:rsid w:val="00B77753"/>
    <w:rsid w:val="00B7783D"/>
    <w:rsid w:val="00B77850"/>
    <w:rsid w:val="00B77B55"/>
    <w:rsid w:val="00B77E1B"/>
    <w:rsid w:val="00B77E1F"/>
    <w:rsid w:val="00B80065"/>
    <w:rsid w:val="00B802CC"/>
    <w:rsid w:val="00B803C4"/>
    <w:rsid w:val="00B80437"/>
    <w:rsid w:val="00B80514"/>
    <w:rsid w:val="00B8052F"/>
    <w:rsid w:val="00B805C1"/>
    <w:rsid w:val="00B806D4"/>
    <w:rsid w:val="00B809A1"/>
    <w:rsid w:val="00B80A49"/>
    <w:rsid w:val="00B80B63"/>
    <w:rsid w:val="00B80C4F"/>
    <w:rsid w:val="00B80D5C"/>
    <w:rsid w:val="00B80DCD"/>
    <w:rsid w:val="00B80F41"/>
    <w:rsid w:val="00B81099"/>
    <w:rsid w:val="00B813BA"/>
    <w:rsid w:val="00B816C8"/>
    <w:rsid w:val="00B816F8"/>
    <w:rsid w:val="00B81911"/>
    <w:rsid w:val="00B8191C"/>
    <w:rsid w:val="00B81BAC"/>
    <w:rsid w:val="00B81DB6"/>
    <w:rsid w:val="00B81DF8"/>
    <w:rsid w:val="00B81F3C"/>
    <w:rsid w:val="00B822AC"/>
    <w:rsid w:val="00B822D9"/>
    <w:rsid w:val="00B824DB"/>
    <w:rsid w:val="00B824DF"/>
    <w:rsid w:val="00B826DE"/>
    <w:rsid w:val="00B82743"/>
    <w:rsid w:val="00B82B56"/>
    <w:rsid w:val="00B830A0"/>
    <w:rsid w:val="00B8312A"/>
    <w:rsid w:val="00B831CB"/>
    <w:rsid w:val="00B8365A"/>
    <w:rsid w:val="00B83704"/>
    <w:rsid w:val="00B83852"/>
    <w:rsid w:val="00B838F4"/>
    <w:rsid w:val="00B83E56"/>
    <w:rsid w:val="00B8422F"/>
    <w:rsid w:val="00B8429E"/>
    <w:rsid w:val="00B84A48"/>
    <w:rsid w:val="00B84D10"/>
    <w:rsid w:val="00B84EAE"/>
    <w:rsid w:val="00B851B2"/>
    <w:rsid w:val="00B852AE"/>
    <w:rsid w:val="00B85437"/>
    <w:rsid w:val="00B85459"/>
    <w:rsid w:val="00B85536"/>
    <w:rsid w:val="00B8567C"/>
    <w:rsid w:val="00B857D3"/>
    <w:rsid w:val="00B85A45"/>
    <w:rsid w:val="00B85BF2"/>
    <w:rsid w:val="00B8624E"/>
    <w:rsid w:val="00B8630E"/>
    <w:rsid w:val="00B863BE"/>
    <w:rsid w:val="00B86403"/>
    <w:rsid w:val="00B8654F"/>
    <w:rsid w:val="00B86581"/>
    <w:rsid w:val="00B8665A"/>
    <w:rsid w:val="00B866B4"/>
    <w:rsid w:val="00B86BEE"/>
    <w:rsid w:val="00B86F9A"/>
    <w:rsid w:val="00B87072"/>
    <w:rsid w:val="00B8754D"/>
    <w:rsid w:val="00B875C2"/>
    <w:rsid w:val="00B87B9C"/>
    <w:rsid w:val="00B90391"/>
    <w:rsid w:val="00B9054E"/>
    <w:rsid w:val="00B905D6"/>
    <w:rsid w:val="00B905EE"/>
    <w:rsid w:val="00B9068E"/>
    <w:rsid w:val="00B907C7"/>
    <w:rsid w:val="00B908B5"/>
    <w:rsid w:val="00B90966"/>
    <w:rsid w:val="00B90A17"/>
    <w:rsid w:val="00B90B19"/>
    <w:rsid w:val="00B90BA5"/>
    <w:rsid w:val="00B90EFC"/>
    <w:rsid w:val="00B90F10"/>
    <w:rsid w:val="00B90F31"/>
    <w:rsid w:val="00B90F56"/>
    <w:rsid w:val="00B915C5"/>
    <w:rsid w:val="00B91DED"/>
    <w:rsid w:val="00B9209D"/>
    <w:rsid w:val="00B9233B"/>
    <w:rsid w:val="00B925EE"/>
    <w:rsid w:val="00B92643"/>
    <w:rsid w:val="00B929C0"/>
    <w:rsid w:val="00B92B5E"/>
    <w:rsid w:val="00B92D3A"/>
    <w:rsid w:val="00B92D49"/>
    <w:rsid w:val="00B92E43"/>
    <w:rsid w:val="00B93193"/>
    <w:rsid w:val="00B933A0"/>
    <w:rsid w:val="00B933FE"/>
    <w:rsid w:val="00B935E8"/>
    <w:rsid w:val="00B9374D"/>
    <w:rsid w:val="00B93A35"/>
    <w:rsid w:val="00B93A3F"/>
    <w:rsid w:val="00B93C94"/>
    <w:rsid w:val="00B93E52"/>
    <w:rsid w:val="00B93EBD"/>
    <w:rsid w:val="00B93F30"/>
    <w:rsid w:val="00B93FAB"/>
    <w:rsid w:val="00B9404C"/>
    <w:rsid w:val="00B94203"/>
    <w:rsid w:val="00B942C1"/>
    <w:rsid w:val="00B9442D"/>
    <w:rsid w:val="00B94790"/>
    <w:rsid w:val="00B94870"/>
    <w:rsid w:val="00B948ED"/>
    <w:rsid w:val="00B94927"/>
    <w:rsid w:val="00B94C64"/>
    <w:rsid w:val="00B94D54"/>
    <w:rsid w:val="00B94F49"/>
    <w:rsid w:val="00B9517A"/>
    <w:rsid w:val="00B95261"/>
    <w:rsid w:val="00B954C8"/>
    <w:rsid w:val="00B9597E"/>
    <w:rsid w:val="00B95CA4"/>
    <w:rsid w:val="00B95D12"/>
    <w:rsid w:val="00B95D8E"/>
    <w:rsid w:val="00B95DCF"/>
    <w:rsid w:val="00B95E1C"/>
    <w:rsid w:val="00B95F9B"/>
    <w:rsid w:val="00B95FE8"/>
    <w:rsid w:val="00B960D4"/>
    <w:rsid w:val="00B9613C"/>
    <w:rsid w:val="00B96502"/>
    <w:rsid w:val="00B965F9"/>
    <w:rsid w:val="00B96C65"/>
    <w:rsid w:val="00B96E51"/>
    <w:rsid w:val="00B97248"/>
    <w:rsid w:val="00B9749B"/>
    <w:rsid w:val="00B976CD"/>
    <w:rsid w:val="00B97777"/>
    <w:rsid w:val="00B977D3"/>
    <w:rsid w:val="00B97BC4"/>
    <w:rsid w:val="00B97BF2"/>
    <w:rsid w:val="00B97E75"/>
    <w:rsid w:val="00B97EB4"/>
    <w:rsid w:val="00B97F2D"/>
    <w:rsid w:val="00BA024F"/>
    <w:rsid w:val="00BA02EF"/>
    <w:rsid w:val="00BA030E"/>
    <w:rsid w:val="00BA032A"/>
    <w:rsid w:val="00BA04C8"/>
    <w:rsid w:val="00BA05C7"/>
    <w:rsid w:val="00BA07A2"/>
    <w:rsid w:val="00BA085E"/>
    <w:rsid w:val="00BA08F3"/>
    <w:rsid w:val="00BA09C7"/>
    <w:rsid w:val="00BA0E0F"/>
    <w:rsid w:val="00BA0FD8"/>
    <w:rsid w:val="00BA13A7"/>
    <w:rsid w:val="00BA14BF"/>
    <w:rsid w:val="00BA1663"/>
    <w:rsid w:val="00BA16A2"/>
    <w:rsid w:val="00BA16AC"/>
    <w:rsid w:val="00BA1CDC"/>
    <w:rsid w:val="00BA1CEA"/>
    <w:rsid w:val="00BA1F15"/>
    <w:rsid w:val="00BA2021"/>
    <w:rsid w:val="00BA235C"/>
    <w:rsid w:val="00BA23C5"/>
    <w:rsid w:val="00BA23E9"/>
    <w:rsid w:val="00BA2467"/>
    <w:rsid w:val="00BA272C"/>
    <w:rsid w:val="00BA27E0"/>
    <w:rsid w:val="00BA2843"/>
    <w:rsid w:val="00BA285E"/>
    <w:rsid w:val="00BA289D"/>
    <w:rsid w:val="00BA2C5A"/>
    <w:rsid w:val="00BA2CD4"/>
    <w:rsid w:val="00BA2F3E"/>
    <w:rsid w:val="00BA321E"/>
    <w:rsid w:val="00BA3298"/>
    <w:rsid w:val="00BA3381"/>
    <w:rsid w:val="00BA34B7"/>
    <w:rsid w:val="00BA3592"/>
    <w:rsid w:val="00BA38BB"/>
    <w:rsid w:val="00BA3940"/>
    <w:rsid w:val="00BA3B57"/>
    <w:rsid w:val="00BA3C85"/>
    <w:rsid w:val="00BA3CBC"/>
    <w:rsid w:val="00BA3CCC"/>
    <w:rsid w:val="00BA3EB1"/>
    <w:rsid w:val="00BA3FE2"/>
    <w:rsid w:val="00BA40EC"/>
    <w:rsid w:val="00BA4238"/>
    <w:rsid w:val="00BA4245"/>
    <w:rsid w:val="00BA432C"/>
    <w:rsid w:val="00BA45DC"/>
    <w:rsid w:val="00BA472E"/>
    <w:rsid w:val="00BA480B"/>
    <w:rsid w:val="00BA4864"/>
    <w:rsid w:val="00BA486F"/>
    <w:rsid w:val="00BA4B33"/>
    <w:rsid w:val="00BA4B4B"/>
    <w:rsid w:val="00BA4B7F"/>
    <w:rsid w:val="00BA4CFE"/>
    <w:rsid w:val="00BA4EE4"/>
    <w:rsid w:val="00BA4EED"/>
    <w:rsid w:val="00BA50BF"/>
    <w:rsid w:val="00BA5169"/>
    <w:rsid w:val="00BA5206"/>
    <w:rsid w:val="00BA5780"/>
    <w:rsid w:val="00BA5ACE"/>
    <w:rsid w:val="00BA5D5E"/>
    <w:rsid w:val="00BA5F3B"/>
    <w:rsid w:val="00BA6025"/>
    <w:rsid w:val="00BA603C"/>
    <w:rsid w:val="00BA6059"/>
    <w:rsid w:val="00BA6444"/>
    <w:rsid w:val="00BA6578"/>
    <w:rsid w:val="00BA6904"/>
    <w:rsid w:val="00BA6BD2"/>
    <w:rsid w:val="00BA6C33"/>
    <w:rsid w:val="00BA6CF4"/>
    <w:rsid w:val="00BA6F68"/>
    <w:rsid w:val="00BA7362"/>
    <w:rsid w:val="00BA769A"/>
    <w:rsid w:val="00BA7877"/>
    <w:rsid w:val="00BA7B4C"/>
    <w:rsid w:val="00BA7B69"/>
    <w:rsid w:val="00BB006C"/>
    <w:rsid w:val="00BB0359"/>
    <w:rsid w:val="00BB047C"/>
    <w:rsid w:val="00BB0580"/>
    <w:rsid w:val="00BB0803"/>
    <w:rsid w:val="00BB0A02"/>
    <w:rsid w:val="00BB0B32"/>
    <w:rsid w:val="00BB0E43"/>
    <w:rsid w:val="00BB0EB6"/>
    <w:rsid w:val="00BB0F44"/>
    <w:rsid w:val="00BB102A"/>
    <w:rsid w:val="00BB104A"/>
    <w:rsid w:val="00BB10D7"/>
    <w:rsid w:val="00BB13EE"/>
    <w:rsid w:val="00BB140A"/>
    <w:rsid w:val="00BB15B8"/>
    <w:rsid w:val="00BB17B6"/>
    <w:rsid w:val="00BB18E8"/>
    <w:rsid w:val="00BB1909"/>
    <w:rsid w:val="00BB1928"/>
    <w:rsid w:val="00BB194E"/>
    <w:rsid w:val="00BB1AAD"/>
    <w:rsid w:val="00BB1AF8"/>
    <w:rsid w:val="00BB1BCC"/>
    <w:rsid w:val="00BB1FEA"/>
    <w:rsid w:val="00BB22C4"/>
    <w:rsid w:val="00BB255F"/>
    <w:rsid w:val="00BB29CC"/>
    <w:rsid w:val="00BB2BBF"/>
    <w:rsid w:val="00BB2D0E"/>
    <w:rsid w:val="00BB309C"/>
    <w:rsid w:val="00BB30E7"/>
    <w:rsid w:val="00BB3291"/>
    <w:rsid w:val="00BB334D"/>
    <w:rsid w:val="00BB3361"/>
    <w:rsid w:val="00BB3885"/>
    <w:rsid w:val="00BB39D8"/>
    <w:rsid w:val="00BB3A2A"/>
    <w:rsid w:val="00BB3DE9"/>
    <w:rsid w:val="00BB3FC7"/>
    <w:rsid w:val="00BB40DF"/>
    <w:rsid w:val="00BB4138"/>
    <w:rsid w:val="00BB423E"/>
    <w:rsid w:val="00BB42ED"/>
    <w:rsid w:val="00BB42FA"/>
    <w:rsid w:val="00BB4434"/>
    <w:rsid w:val="00BB47C9"/>
    <w:rsid w:val="00BB4A62"/>
    <w:rsid w:val="00BB4B70"/>
    <w:rsid w:val="00BB4BCF"/>
    <w:rsid w:val="00BB4BE9"/>
    <w:rsid w:val="00BB4C9E"/>
    <w:rsid w:val="00BB4DD8"/>
    <w:rsid w:val="00BB5034"/>
    <w:rsid w:val="00BB506E"/>
    <w:rsid w:val="00BB5846"/>
    <w:rsid w:val="00BB5C14"/>
    <w:rsid w:val="00BB5C9E"/>
    <w:rsid w:val="00BB5E35"/>
    <w:rsid w:val="00BB5E8A"/>
    <w:rsid w:val="00BB5E94"/>
    <w:rsid w:val="00BB61BE"/>
    <w:rsid w:val="00BB62CF"/>
    <w:rsid w:val="00BB6433"/>
    <w:rsid w:val="00BB64EB"/>
    <w:rsid w:val="00BB6618"/>
    <w:rsid w:val="00BB668E"/>
    <w:rsid w:val="00BB669F"/>
    <w:rsid w:val="00BB6A9C"/>
    <w:rsid w:val="00BB6B5D"/>
    <w:rsid w:val="00BB6C6F"/>
    <w:rsid w:val="00BB6C9F"/>
    <w:rsid w:val="00BB6E3A"/>
    <w:rsid w:val="00BB734F"/>
    <w:rsid w:val="00BB7472"/>
    <w:rsid w:val="00BB75BE"/>
    <w:rsid w:val="00BB791C"/>
    <w:rsid w:val="00BB799A"/>
    <w:rsid w:val="00BB7DDF"/>
    <w:rsid w:val="00BC0429"/>
    <w:rsid w:val="00BC0472"/>
    <w:rsid w:val="00BC069F"/>
    <w:rsid w:val="00BC06BA"/>
    <w:rsid w:val="00BC0B21"/>
    <w:rsid w:val="00BC0C33"/>
    <w:rsid w:val="00BC0C3B"/>
    <w:rsid w:val="00BC112F"/>
    <w:rsid w:val="00BC147E"/>
    <w:rsid w:val="00BC17C9"/>
    <w:rsid w:val="00BC1957"/>
    <w:rsid w:val="00BC24B9"/>
    <w:rsid w:val="00BC2576"/>
    <w:rsid w:val="00BC2623"/>
    <w:rsid w:val="00BC275C"/>
    <w:rsid w:val="00BC27A9"/>
    <w:rsid w:val="00BC27E0"/>
    <w:rsid w:val="00BC27EF"/>
    <w:rsid w:val="00BC2A90"/>
    <w:rsid w:val="00BC2CCA"/>
    <w:rsid w:val="00BC2CE1"/>
    <w:rsid w:val="00BC2DEC"/>
    <w:rsid w:val="00BC2F38"/>
    <w:rsid w:val="00BC36A8"/>
    <w:rsid w:val="00BC3760"/>
    <w:rsid w:val="00BC3ABA"/>
    <w:rsid w:val="00BC3D27"/>
    <w:rsid w:val="00BC3DE0"/>
    <w:rsid w:val="00BC4141"/>
    <w:rsid w:val="00BC442C"/>
    <w:rsid w:val="00BC47B5"/>
    <w:rsid w:val="00BC4D51"/>
    <w:rsid w:val="00BC4D91"/>
    <w:rsid w:val="00BC5433"/>
    <w:rsid w:val="00BC54E4"/>
    <w:rsid w:val="00BC56A4"/>
    <w:rsid w:val="00BC58BD"/>
    <w:rsid w:val="00BC59F0"/>
    <w:rsid w:val="00BC5A76"/>
    <w:rsid w:val="00BC5B19"/>
    <w:rsid w:val="00BC5D82"/>
    <w:rsid w:val="00BC5DE8"/>
    <w:rsid w:val="00BC5F54"/>
    <w:rsid w:val="00BC6580"/>
    <w:rsid w:val="00BC65D9"/>
    <w:rsid w:val="00BC6D6A"/>
    <w:rsid w:val="00BC6F6B"/>
    <w:rsid w:val="00BC705E"/>
    <w:rsid w:val="00BC70A0"/>
    <w:rsid w:val="00BC729D"/>
    <w:rsid w:val="00BC7314"/>
    <w:rsid w:val="00BC7875"/>
    <w:rsid w:val="00BC7922"/>
    <w:rsid w:val="00BC7E2C"/>
    <w:rsid w:val="00BD000A"/>
    <w:rsid w:val="00BD0152"/>
    <w:rsid w:val="00BD031E"/>
    <w:rsid w:val="00BD06E1"/>
    <w:rsid w:val="00BD08A0"/>
    <w:rsid w:val="00BD0AC0"/>
    <w:rsid w:val="00BD0B54"/>
    <w:rsid w:val="00BD0C4A"/>
    <w:rsid w:val="00BD0CD5"/>
    <w:rsid w:val="00BD0EF9"/>
    <w:rsid w:val="00BD0FC9"/>
    <w:rsid w:val="00BD120B"/>
    <w:rsid w:val="00BD130E"/>
    <w:rsid w:val="00BD145D"/>
    <w:rsid w:val="00BD156A"/>
    <w:rsid w:val="00BD15B5"/>
    <w:rsid w:val="00BD16D3"/>
    <w:rsid w:val="00BD174C"/>
    <w:rsid w:val="00BD1934"/>
    <w:rsid w:val="00BD1CC9"/>
    <w:rsid w:val="00BD1D2E"/>
    <w:rsid w:val="00BD21D3"/>
    <w:rsid w:val="00BD2505"/>
    <w:rsid w:val="00BD2514"/>
    <w:rsid w:val="00BD265E"/>
    <w:rsid w:val="00BD2929"/>
    <w:rsid w:val="00BD2A4D"/>
    <w:rsid w:val="00BD2A7A"/>
    <w:rsid w:val="00BD2B5F"/>
    <w:rsid w:val="00BD2C11"/>
    <w:rsid w:val="00BD2CD9"/>
    <w:rsid w:val="00BD30AF"/>
    <w:rsid w:val="00BD3157"/>
    <w:rsid w:val="00BD3211"/>
    <w:rsid w:val="00BD3A11"/>
    <w:rsid w:val="00BD3D0A"/>
    <w:rsid w:val="00BD3EEF"/>
    <w:rsid w:val="00BD404B"/>
    <w:rsid w:val="00BD4147"/>
    <w:rsid w:val="00BD4267"/>
    <w:rsid w:val="00BD43A2"/>
    <w:rsid w:val="00BD4464"/>
    <w:rsid w:val="00BD4551"/>
    <w:rsid w:val="00BD463C"/>
    <w:rsid w:val="00BD4772"/>
    <w:rsid w:val="00BD47F3"/>
    <w:rsid w:val="00BD4B41"/>
    <w:rsid w:val="00BD5175"/>
    <w:rsid w:val="00BD533A"/>
    <w:rsid w:val="00BD53F0"/>
    <w:rsid w:val="00BD5562"/>
    <w:rsid w:val="00BD5571"/>
    <w:rsid w:val="00BD5614"/>
    <w:rsid w:val="00BD5AB6"/>
    <w:rsid w:val="00BD5DAB"/>
    <w:rsid w:val="00BD5DB9"/>
    <w:rsid w:val="00BD5DE5"/>
    <w:rsid w:val="00BD5E47"/>
    <w:rsid w:val="00BD5F4D"/>
    <w:rsid w:val="00BD6155"/>
    <w:rsid w:val="00BD6163"/>
    <w:rsid w:val="00BD64D8"/>
    <w:rsid w:val="00BD64E2"/>
    <w:rsid w:val="00BD6519"/>
    <w:rsid w:val="00BD6838"/>
    <w:rsid w:val="00BD6BA1"/>
    <w:rsid w:val="00BD6C06"/>
    <w:rsid w:val="00BD6CEA"/>
    <w:rsid w:val="00BD7039"/>
    <w:rsid w:val="00BD7114"/>
    <w:rsid w:val="00BD7179"/>
    <w:rsid w:val="00BD71B5"/>
    <w:rsid w:val="00BD73F6"/>
    <w:rsid w:val="00BD7438"/>
    <w:rsid w:val="00BD7836"/>
    <w:rsid w:val="00BD7871"/>
    <w:rsid w:val="00BD7B74"/>
    <w:rsid w:val="00BD7C19"/>
    <w:rsid w:val="00BD7CFB"/>
    <w:rsid w:val="00BE0041"/>
    <w:rsid w:val="00BE0050"/>
    <w:rsid w:val="00BE018B"/>
    <w:rsid w:val="00BE027F"/>
    <w:rsid w:val="00BE0331"/>
    <w:rsid w:val="00BE0671"/>
    <w:rsid w:val="00BE0917"/>
    <w:rsid w:val="00BE09AB"/>
    <w:rsid w:val="00BE0A04"/>
    <w:rsid w:val="00BE0AED"/>
    <w:rsid w:val="00BE109C"/>
    <w:rsid w:val="00BE12F2"/>
    <w:rsid w:val="00BE1532"/>
    <w:rsid w:val="00BE1648"/>
    <w:rsid w:val="00BE192E"/>
    <w:rsid w:val="00BE1949"/>
    <w:rsid w:val="00BE1B6D"/>
    <w:rsid w:val="00BE1CFF"/>
    <w:rsid w:val="00BE1DA9"/>
    <w:rsid w:val="00BE1F01"/>
    <w:rsid w:val="00BE1F09"/>
    <w:rsid w:val="00BE1FCA"/>
    <w:rsid w:val="00BE230D"/>
    <w:rsid w:val="00BE2381"/>
    <w:rsid w:val="00BE24CC"/>
    <w:rsid w:val="00BE2751"/>
    <w:rsid w:val="00BE2810"/>
    <w:rsid w:val="00BE2BC8"/>
    <w:rsid w:val="00BE304F"/>
    <w:rsid w:val="00BE3104"/>
    <w:rsid w:val="00BE34C1"/>
    <w:rsid w:val="00BE35F5"/>
    <w:rsid w:val="00BE36B1"/>
    <w:rsid w:val="00BE3708"/>
    <w:rsid w:val="00BE3742"/>
    <w:rsid w:val="00BE3A70"/>
    <w:rsid w:val="00BE3A98"/>
    <w:rsid w:val="00BE3D88"/>
    <w:rsid w:val="00BE3FEB"/>
    <w:rsid w:val="00BE4516"/>
    <w:rsid w:val="00BE4791"/>
    <w:rsid w:val="00BE4A91"/>
    <w:rsid w:val="00BE4D34"/>
    <w:rsid w:val="00BE4E15"/>
    <w:rsid w:val="00BE4E5D"/>
    <w:rsid w:val="00BE4F45"/>
    <w:rsid w:val="00BE50E1"/>
    <w:rsid w:val="00BE5220"/>
    <w:rsid w:val="00BE54EF"/>
    <w:rsid w:val="00BE5B46"/>
    <w:rsid w:val="00BE5DE5"/>
    <w:rsid w:val="00BE5EB0"/>
    <w:rsid w:val="00BE6707"/>
    <w:rsid w:val="00BE69B8"/>
    <w:rsid w:val="00BE6B9A"/>
    <w:rsid w:val="00BE6FD5"/>
    <w:rsid w:val="00BE724E"/>
    <w:rsid w:val="00BE73AB"/>
    <w:rsid w:val="00BE74F6"/>
    <w:rsid w:val="00BE7565"/>
    <w:rsid w:val="00BE76DB"/>
    <w:rsid w:val="00BE77D2"/>
    <w:rsid w:val="00BE77E6"/>
    <w:rsid w:val="00BE7B44"/>
    <w:rsid w:val="00BE7CB3"/>
    <w:rsid w:val="00BE7CC6"/>
    <w:rsid w:val="00BE7DDE"/>
    <w:rsid w:val="00BE7DE8"/>
    <w:rsid w:val="00BE7E6F"/>
    <w:rsid w:val="00BE7F6B"/>
    <w:rsid w:val="00BF017F"/>
    <w:rsid w:val="00BF028B"/>
    <w:rsid w:val="00BF035F"/>
    <w:rsid w:val="00BF0726"/>
    <w:rsid w:val="00BF07E6"/>
    <w:rsid w:val="00BF097A"/>
    <w:rsid w:val="00BF0CBF"/>
    <w:rsid w:val="00BF0D39"/>
    <w:rsid w:val="00BF110B"/>
    <w:rsid w:val="00BF116A"/>
    <w:rsid w:val="00BF11ED"/>
    <w:rsid w:val="00BF148C"/>
    <w:rsid w:val="00BF14CB"/>
    <w:rsid w:val="00BF16E2"/>
    <w:rsid w:val="00BF17D1"/>
    <w:rsid w:val="00BF18B7"/>
    <w:rsid w:val="00BF1A2E"/>
    <w:rsid w:val="00BF1B1B"/>
    <w:rsid w:val="00BF1D3B"/>
    <w:rsid w:val="00BF2072"/>
    <w:rsid w:val="00BF2178"/>
    <w:rsid w:val="00BF22B7"/>
    <w:rsid w:val="00BF23F0"/>
    <w:rsid w:val="00BF2592"/>
    <w:rsid w:val="00BF28C7"/>
    <w:rsid w:val="00BF2BFA"/>
    <w:rsid w:val="00BF2E4E"/>
    <w:rsid w:val="00BF304F"/>
    <w:rsid w:val="00BF30B7"/>
    <w:rsid w:val="00BF324C"/>
    <w:rsid w:val="00BF33E0"/>
    <w:rsid w:val="00BF34C5"/>
    <w:rsid w:val="00BF3931"/>
    <w:rsid w:val="00BF3A2E"/>
    <w:rsid w:val="00BF3F7B"/>
    <w:rsid w:val="00BF41C3"/>
    <w:rsid w:val="00BF41F6"/>
    <w:rsid w:val="00BF4295"/>
    <w:rsid w:val="00BF44E3"/>
    <w:rsid w:val="00BF455D"/>
    <w:rsid w:val="00BF4652"/>
    <w:rsid w:val="00BF465B"/>
    <w:rsid w:val="00BF4C11"/>
    <w:rsid w:val="00BF4C73"/>
    <w:rsid w:val="00BF4F7A"/>
    <w:rsid w:val="00BF5054"/>
    <w:rsid w:val="00BF556A"/>
    <w:rsid w:val="00BF556C"/>
    <w:rsid w:val="00BF582A"/>
    <w:rsid w:val="00BF5862"/>
    <w:rsid w:val="00BF593D"/>
    <w:rsid w:val="00BF59D6"/>
    <w:rsid w:val="00BF5B2D"/>
    <w:rsid w:val="00BF5EE0"/>
    <w:rsid w:val="00BF5FE1"/>
    <w:rsid w:val="00BF6840"/>
    <w:rsid w:val="00BF6AFF"/>
    <w:rsid w:val="00BF6C48"/>
    <w:rsid w:val="00BF6F4E"/>
    <w:rsid w:val="00BF6FC4"/>
    <w:rsid w:val="00BF6FE5"/>
    <w:rsid w:val="00BF71D1"/>
    <w:rsid w:val="00BF71E0"/>
    <w:rsid w:val="00BF730B"/>
    <w:rsid w:val="00BF7520"/>
    <w:rsid w:val="00BF764F"/>
    <w:rsid w:val="00BF773C"/>
    <w:rsid w:val="00BF79D7"/>
    <w:rsid w:val="00BF7B2F"/>
    <w:rsid w:val="00BF7C6B"/>
    <w:rsid w:val="00BF7D7A"/>
    <w:rsid w:val="00C00056"/>
    <w:rsid w:val="00C003CA"/>
    <w:rsid w:val="00C0060C"/>
    <w:rsid w:val="00C00835"/>
    <w:rsid w:val="00C00C7A"/>
    <w:rsid w:val="00C00CF7"/>
    <w:rsid w:val="00C00D75"/>
    <w:rsid w:val="00C00F44"/>
    <w:rsid w:val="00C01023"/>
    <w:rsid w:val="00C01225"/>
    <w:rsid w:val="00C012E4"/>
    <w:rsid w:val="00C0130E"/>
    <w:rsid w:val="00C0133F"/>
    <w:rsid w:val="00C017C3"/>
    <w:rsid w:val="00C01828"/>
    <w:rsid w:val="00C018EB"/>
    <w:rsid w:val="00C01BC7"/>
    <w:rsid w:val="00C01C06"/>
    <w:rsid w:val="00C021A5"/>
    <w:rsid w:val="00C0224D"/>
    <w:rsid w:val="00C025A6"/>
    <w:rsid w:val="00C0262F"/>
    <w:rsid w:val="00C026B6"/>
    <w:rsid w:val="00C029B2"/>
    <w:rsid w:val="00C02B77"/>
    <w:rsid w:val="00C02C78"/>
    <w:rsid w:val="00C02DAC"/>
    <w:rsid w:val="00C02EAC"/>
    <w:rsid w:val="00C02F6D"/>
    <w:rsid w:val="00C031D2"/>
    <w:rsid w:val="00C0333A"/>
    <w:rsid w:val="00C036E5"/>
    <w:rsid w:val="00C03856"/>
    <w:rsid w:val="00C0396D"/>
    <w:rsid w:val="00C0399C"/>
    <w:rsid w:val="00C03A4A"/>
    <w:rsid w:val="00C03D18"/>
    <w:rsid w:val="00C03D3F"/>
    <w:rsid w:val="00C03E68"/>
    <w:rsid w:val="00C03E78"/>
    <w:rsid w:val="00C0402C"/>
    <w:rsid w:val="00C0404E"/>
    <w:rsid w:val="00C04055"/>
    <w:rsid w:val="00C0407E"/>
    <w:rsid w:val="00C04128"/>
    <w:rsid w:val="00C042E0"/>
    <w:rsid w:val="00C04381"/>
    <w:rsid w:val="00C04896"/>
    <w:rsid w:val="00C04921"/>
    <w:rsid w:val="00C04BAD"/>
    <w:rsid w:val="00C04DDE"/>
    <w:rsid w:val="00C0580C"/>
    <w:rsid w:val="00C058A2"/>
    <w:rsid w:val="00C059D9"/>
    <w:rsid w:val="00C05B78"/>
    <w:rsid w:val="00C05D77"/>
    <w:rsid w:val="00C05E0E"/>
    <w:rsid w:val="00C05EBD"/>
    <w:rsid w:val="00C064BD"/>
    <w:rsid w:val="00C066A5"/>
    <w:rsid w:val="00C0670A"/>
    <w:rsid w:val="00C068C2"/>
    <w:rsid w:val="00C0697E"/>
    <w:rsid w:val="00C06B34"/>
    <w:rsid w:val="00C06E8E"/>
    <w:rsid w:val="00C06EA8"/>
    <w:rsid w:val="00C071C3"/>
    <w:rsid w:val="00C07253"/>
    <w:rsid w:val="00C07285"/>
    <w:rsid w:val="00C073A9"/>
    <w:rsid w:val="00C07723"/>
    <w:rsid w:val="00C079BD"/>
    <w:rsid w:val="00C07A38"/>
    <w:rsid w:val="00C07A7A"/>
    <w:rsid w:val="00C07ABB"/>
    <w:rsid w:val="00C07C46"/>
    <w:rsid w:val="00C07C79"/>
    <w:rsid w:val="00C07E88"/>
    <w:rsid w:val="00C10375"/>
    <w:rsid w:val="00C105FF"/>
    <w:rsid w:val="00C108FF"/>
    <w:rsid w:val="00C10940"/>
    <w:rsid w:val="00C10A4A"/>
    <w:rsid w:val="00C10B07"/>
    <w:rsid w:val="00C10E09"/>
    <w:rsid w:val="00C11133"/>
    <w:rsid w:val="00C112D5"/>
    <w:rsid w:val="00C113CA"/>
    <w:rsid w:val="00C1146E"/>
    <w:rsid w:val="00C11951"/>
    <w:rsid w:val="00C11A25"/>
    <w:rsid w:val="00C11B35"/>
    <w:rsid w:val="00C12128"/>
    <w:rsid w:val="00C1215E"/>
    <w:rsid w:val="00C1237B"/>
    <w:rsid w:val="00C12553"/>
    <w:rsid w:val="00C1291C"/>
    <w:rsid w:val="00C129FA"/>
    <w:rsid w:val="00C12D06"/>
    <w:rsid w:val="00C12F16"/>
    <w:rsid w:val="00C12F4D"/>
    <w:rsid w:val="00C12F90"/>
    <w:rsid w:val="00C13210"/>
    <w:rsid w:val="00C13269"/>
    <w:rsid w:val="00C13302"/>
    <w:rsid w:val="00C1335F"/>
    <w:rsid w:val="00C1351E"/>
    <w:rsid w:val="00C135D9"/>
    <w:rsid w:val="00C13B38"/>
    <w:rsid w:val="00C13C5B"/>
    <w:rsid w:val="00C13EAB"/>
    <w:rsid w:val="00C13F06"/>
    <w:rsid w:val="00C13F2C"/>
    <w:rsid w:val="00C13F43"/>
    <w:rsid w:val="00C141A7"/>
    <w:rsid w:val="00C14698"/>
    <w:rsid w:val="00C1497B"/>
    <w:rsid w:val="00C14D27"/>
    <w:rsid w:val="00C151B0"/>
    <w:rsid w:val="00C1529E"/>
    <w:rsid w:val="00C15339"/>
    <w:rsid w:val="00C15524"/>
    <w:rsid w:val="00C155DB"/>
    <w:rsid w:val="00C158B5"/>
    <w:rsid w:val="00C15D0B"/>
    <w:rsid w:val="00C15E74"/>
    <w:rsid w:val="00C16073"/>
    <w:rsid w:val="00C16229"/>
    <w:rsid w:val="00C164BF"/>
    <w:rsid w:val="00C168A5"/>
    <w:rsid w:val="00C16989"/>
    <w:rsid w:val="00C16A74"/>
    <w:rsid w:val="00C16AC0"/>
    <w:rsid w:val="00C16B41"/>
    <w:rsid w:val="00C16C30"/>
    <w:rsid w:val="00C16CA9"/>
    <w:rsid w:val="00C16F16"/>
    <w:rsid w:val="00C16FF7"/>
    <w:rsid w:val="00C17070"/>
    <w:rsid w:val="00C174DE"/>
    <w:rsid w:val="00C17925"/>
    <w:rsid w:val="00C20083"/>
    <w:rsid w:val="00C200E3"/>
    <w:rsid w:val="00C20391"/>
    <w:rsid w:val="00C2047E"/>
    <w:rsid w:val="00C206FA"/>
    <w:rsid w:val="00C20874"/>
    <w:rsid w:val="00C20957"/>
    <w:rsid w:val="00C20D79"/>
    <w:rsid w:val="00C20E17"/>
    <w:rsid w:val="00C2100D"/>
    <w:rsid w:val="00C2114E"/>
    <w:rsid w:val="00C212B6"/>
    <w:rsid w:val="00C213B8"/>
    <w:rsid w:val="00C21A7C"/>
    <w:rsid w:val="00C21B80"/>
    <w:rsid w:val="00C21C8F"/>
    <w:rsid w:val="00C21E23"/>
    <w:rsid w:val="00C21F32"/>
    <w:rsid w:val="00C223C3"/>
    <w:rsid w:val="00C2243C"/>
    <w:rsid w:val="00C2258A"/>
    <w:rsid w:val="00C226BE"/>
    <w:rsid w:val="00C227C5"/>
    <w:rsid w:val="00C2297C"/>
    <w:rsid w:val="00C22E7F"/>
    <w:rsid w:val="00C230B1"/>
    <w:rsid w:val="00C23541"/>
    <w:rsid w:val="00C238F3"/>
    <w:rsid w:val="00C2395A"/>
    <w:rsid w:val="00C239CB"/>
    <w:rsid w:val="00C239D5"/>
    <w:rsid w:val="00C23BBE"/>
    <w:rsid w:val="00C23D1B"/>
    <w:rsid w:val="00C24475"/>
    <w:rsid w:val="00C24817"/>
    <w:rsid w:val="00C24B0E"/>
    <w:rsid w:val="00C24C4C"/>
    <w:rsid w:val="00C24C52"/>
    <w:rsid w:val="00C24DE6"/>
    <w:rsid w:val="00C24F56"/>
    <w:rsid w:val="00C25314"/>
    <w:rsid w:val="00C25358"/>
    <w:rsid w:val="00C25384"/>
    <w:rsid w:val="00C25423"/>
    <w:rsid w:val="00C25433"/>
    <w:rsid w:val="00C254B2"/>
    <w:rsid w:val="00C25760"/>
    <w:rsid w:val="00C257B4"/>
    <w:rsid w:val="00C25932"/>
    <w:rsid w:val="00C25BBF"/>
    <w:rsid w:val="00C25DCC"/>
    <w:rsid w:val="00C25EF9"/>
    <w:rsid w:val="00C26084"/>
    <w:rsid w:val="00C260BE"/>
    <w:rsid w:val="00C2616B"/>
    <w:rsid w:val="00C263CC"/>
    <w:rsid w:val="00C264E4"/>
    <w:rsid w:val="00C265AB"/>
    <w:rsid w:val="00C2684E"/>
    <w:rsid w:val="00C269B7"/>
    <w:rsid w:val="00C26CC9"/>
    <w:rsid w:val="00C26E21"/>
    <w:rsid w:val="00C270D9"/>
    <w:rsid w:val="00C27202"/>
    <w:rsid w:val="00C272D4"/>
    <w:rsid w:val="00C2749A"/>
    <w:rsid w:val="00C2754D"/>
    <w:rsid w:val="00C2765B"/>
    <w:rsid w:val="00C2768A"/>
    <w:rsid w:val="00C27707"/>
    <w:rsid w:val="00C27BDE"/>
    <w:rsid w:val="00C27E7E"/>
    <w:rsid w:val="00C30158"/>
    <w:rsid w:val="00C30232"/>
    <w:rsid w:val="00C303D6"/>
    <w:rsid w:val="00C304EA"/>
    <w:rsid w:val="00C30573"/>
    <w:rsid w:val="00C308C1"/>
    <w:rsid w:val="00C3097B"/>
    <w:rsid w:val="00C30AF6"/>
    <w:rsid w:val="00C30C87"/>
    <w:rsid w:val="00C30C92"/>
    <w:rsid w:val="00C30D92"/>
    <w:rsid w:val="00C314F4"/>
    <w:rsid w:val="00C317C1"/>
    <w:rsid w:val="00C31884"/>
    <w:rsid w:val="00C31A24"/>
    <w:rsid w:val="00C31AB3"/>
    <w:rsid w:val="00C31D23"/>
    <w:rsid w:val="00C31DB5"/>
    <w:rsid w:val="00C323E5"/>
    <w:rsid w:val="00C324F1"/>
    <w:rsid w:val="00C3258B"/>
    <w:rsid w:val="00C32718"/>
    <w:rsid w:val="00C327AB"/>
    <w:rsid w:val="00C329BB"/>
    <w:rsid w:val="00C329F2"/>
    <w:rsid w:val="00C32A9F"/>
    <w:rsid w:val="00C32AB0"/>
    <w:rsid w:val="00C32CF8"/>
    <w:rsid w:val="00C32DB8"/>
    <w:rsid w:val="00C32DC7"/>
    <w:rsid w:val="00C32E9F"/>
    <w:rsid w:val="00C32EA1"/>
    <w:rsid w:val="00C32EC2"/>
    <w:rsid w:val="00C33193"/>
    <w:rsid w:val="00C3395F"/>
    <w:rsid w:val="00C339F6"/>
    <w:rsid w:val="00C33AEB"/>
    <w:rsid w:val="00C33C19"/>
    <w:rsid w:val="00C33CF7"/>
    <w:rsid w:val="00C33DD4"/>
    <w:rsid w:val="00C33F81"/>
    <w:rsid w:val="00C34116"/>
    <w:rsid w:val="00C3435E"/>
    <w:rsid w:val="00C3484E"/>
    <w:rsid w:val="00C348C8"/>
    <w:rsid w:val="00C3490C"/>
    <w:rsid w:val="00C34ADF"/>
    <w:rsid w:val="00C34AE7"/>
    <w:rsid w:val="00C34BE0"/>
    <w:rsid w:val="00C34F5A"/>
    <w:rsid w:val="00C350A1"/>
    <w:rsid w:val="00C35210"/>
    <w:rsid w:val="00C35215"/>
    <w:rsid w:val="00C352E7"/>
    <w:rsid w:val="00C35730"/>
    <w:rsid w:val="00C3589A"/>
    <w:rsid w:val="00C35CD2"/>
    <w:rsid w:val="00C35E0F"/>
    <w:rsid w:val="00C35F20"/>
    <w:rsid w:val="00C36069"/>
    <w:rsid w:val="00C3620A"/>
    <w:rsid w:val="00C363E7"/>
    <w:rsid w:val="00C36472"/>
    <w:rsid w:val="00C36948"/>
    <w:rsid w:val="00C36A79"/>
    <w:rsid w:val="00C36F0A"/>
    <w:rsid w:val="00C37041"/>
    <w:rsid w:val="00C3718D"/>
    <w:rsid w:val="00C371B8"/>
    <w:rsid w:val="00C372BB"/>
    <w:rsid w:val="00C372CC"/>
    <w:rsid w:val="00C375F1"/>
    <w:rsid w:val="00C37650"/>
    <w:rsid w:val="00C37A15"/>
    <w:rsid w:val="00C37AA7"/>
    <w:rsid w:val="00C37C8F"/>
    <w:rsid w:val="00C37F70"/>
    <w:rsid w:val="00C40085"/>
    <w:rsid w:val="00C40212"/>
    <w:rsid w:val="00C40534"/>
    <w:rsid w:val="00C4067B"/>
    <w:rsid w:val="00C40755"/>
    <w:rsid w:val="00C40778"/>
    <w:rsid w:val="00C408A3"/>
    <w:rsid w:val="00C409B1"/>
    <w:rsid w:val="00C40BA1"/>
    <w:rsid w:val="00C40E72"/>
    <w:rsid w:val="00C40FAD"/>
    <w:rsid w:val="00C4113A"/>
    <w:rsid w:val="00C41143"/>
    <w:rsid w:val="00C413AC"/>
    <w:rsid w:val="00C413B7"/>
    <w:rsid w:val="00C4141D"/>
    <w:rsid w:val="00C41468"/>
    <w:rsid w:val="00C41493"/>
    <w:rsid w:val="00C41C13"/>
    <w:rsid w:val="00C41F63"/>
    <w:rsid w:val="00C42262"/>
    <w:rsid w:val="00C424C1"/>
    <w:rsid w:val="00C4269F"/>
    <w:rsid w:val="00C42930"/>
    <w:rsid w:val="00C42B16"/>
    <w:rsid w:val="00C42B8F"/>
    <w:rsid w:val="00C42BB4"/>
    <w:rsid w:val="00C42C02"/>
    <w:rsid w:val="00C42C9D"/>
    <w:rsid w:val="00C42EC9"/>
    <w:rsid w:val="00C4321E"/>
    <w:rsid w:val="00C433B4"/>
    <w:rsid w:val="00C4345D"/>
    <w:rsid w:val="00C4355D"/>
    <w:rsid w:val="00C43696"/>
    <w:rsid w:val="00C43ABD"/>
    <w:rsid w:val="00C43ADE"/>
    <w:rsid w:val="00C43C26"/>
    <w:rsid w:val="00C43D54"/>
    <w:rsid w:val="00C43EC5"/>
    <w:rsid w:val="00C4415E"/>
    <w:rsid w:val="00C44366"/>
    <w:rsid w:val="00C44458"/>
    <w:rsid w:val="00C445E5"/>
    <w:rsid w:val="00C447BB"/>
    <w:rsid w:val="00C448DD"/>
    <w:rsid w:val="00C449A1"/>
    <w:rsid w:val="00C44A3E"/>
    <w:rsid w:val="00C44BD8"/>
    <w:rsid w:val="00C44CAA"/>
    <w:rsid w:val="00C44CBA"/>
    <w:rsid w:val="00C44DFD"/>
    <w:rsid w:val="00C45140"/>
    <w:rsid w:val="00C45338"/>
    <w:rsid w:val="00C45479"/>
    <w:rsid w:val="00C456E2"/>
    <w:rsid w:val="00C45803"/>
    <w:rsid w:val="00C45878"/>
    <w:rsid w:val="00C458E2"/>
    <w:rsid w:val="00C45ACD"/>
    <w:rsid w:val="00C45BD2"/>
    <w:rsid w:val="00C45C97"/>
    <w:rsid w:val="00C45E32"/>
    <w:rsid w:val="00C45EA9"/>
    <w:rsid w:val="00C45F82"/>
    <w:rsid w:val="00C45F8B"/>
    <w:rsid w:val="00C46081"/>
    <w:rsid w:val="00C461D7"/>
    <w:rsid w:val="00C46413"/>
    <w:rsid w:val="00C4641C"/>
    <w:rsid w:val="00C466D3"/>
    <w:rsid w:val="00C468D1"/>
    <w:rsid w:val="00C46A1B"/>
    <w:rsid w:val="00C46A4E"/>
    <w:rsid w:val="00C46BF0"/>
    <w:rsid w:val="00C47161"/>
    <w:rsid w:val="00C471B3"/>
    <w:rsid w:val="00C47734"/>
    <w:rsid w:val="00C47791"/>
    <w:rsid w:val="00C4796B"/>
    <w:rsid w:val="00C4798C"/>
    <w:rsid w:val="00C47B35"/>
    <w:rsid w:val="00C47DD5"/>
    <w:rsid w:val="00C47E23"/>
    <w:rsid w:val="00C50496"/>
    <w:rsid w:val="00C504B6"/>
    <w:rsid w:val="00C5076C"/>
    <w:rsid w:val="00C507DC"/>
    <w:rsid w:val="00C508A5"/>
    <w:rsid w:val="00C50A6B"/>
    <w:rsid w:val="00C50D98"/>
    <w:rsid w:val="00C50DB3"/>
    <w:rsid w:val="00C50F34"/>
    <w:rsid w:val="00C51075"/>
    <w:rsid w:val="00C51099"/>
    <w:rsid w:val="00C51B0B"/>
    <w:rsid w:val="00C51BB6"/>
    <w:rsid w:val="00C51D3E"/>
    <w:rsid w:val="00C51D71"/>
    <w:rsid w:val="00C5214E"/>
    <w:rsid w:val="00C52353"/>
    <w:rsid w:val="00C52501"/>
    <w:rsid w:val="00C52645"/>
    <w:rsid w:val="00C52702"/>
    <w:rsid w:val="00C527A4"/>
    <w:rsid w:val="00C52CEF"/>
    <w:rsid w:val="00C52D3A"/>
    <w:rsid w:val="00C52DEB"/>
    <w:rsid w:val="00C52E19"/>
    <w:rsid w:val="00C5358C"/>
    <w:rsid w:val="00C53D5C"/>
    <w:rsid w:val="00C53F11"/>
    <w:rsid w:val="00C53F91"/>
    <w:rsid w:val="00C542B7"/>
    <w:rsid w:val="00C54350"/>
    <w:rsid w:val="00C54364"/>
    <w:rsid w:val="00C543A9"/>
    <w:rsid w:val="00C54518"/>
    <w:rsid w:val="00C54AD2"/>
    <w:rsid w:val="00C54DD9"/>
    <w:rsid w:val="00C5506A"/>
    <w:rsid w:val="00C552FB"/>
    <w:rsid w:val="00C55729"/>
    <w:rsid w:val="00C558AA"/>
    <w:rsid w:val="00C55908"/>
    <w:rsid w:val="00C55ABB"/>
    <w:rsid w:val="00C55B30"/>
    <w:rsid w:val="00C55DF1"/>
    <w:rsid w:val="00C55E97"/>
    <w:rsid w:val="00C5653D"/>
    <w:rsid w:val="00C566AF"/>
    <w:rsid w:val="00C568D5"/>
    <w:rsid w:val="00C56B05"/>
    <w:rsid w:val="00C56B06"/>
    <w:rsid w:val="00C56DFC"/>
    <w:rsid w:val="00C56E2C"/>
    <w:rsid w:val="00C56E81"/>
    <w:rsid w:val="00C56ED3"/>
    <w:rsid w:val="00C56F01"/>
    <w:rsid w:val="00C56F6E"/>
    <w:rsid w:val="00C56FA8"/>
    <w:rsid w:val="00C57008"/>
    <w:rsid w:val="00C576F5"/>
    <w:rsid w:val="00C57AE7"/>
    <w:rsid w:val="00C57BD1"/>
    <w:rsid w:val="00C57D47"/>
    <w:rsid w:val="00C57EE0"/>
    <w:rsid w:val="00C57FD1"/>
    <w:rsid w:val="00C60130"/>
    <w:rsid w:val="00C60153"/>
    <w:rsid w:val="00C601DA"/>
    <w:rsid w:val="00C6047B"/>
    <w:rsid w:val="00C6079E"/>
    <w:rsid w:val="00C607CC"/>
    <w:rsid w:val="00C607DD"/>
    <w:rsid w:val="00C6090F"/>
    <w:rsid w:val="00C60970"/>
    <w:rsid w:val="00C60D2C"/>
    <w:rsid w:val="00C60F47"/>
    <w:rsid w:val="00C60F65"/>
    <w:rsid w:val="00C610A3"/>
    <w:rsid w:val="00C6113C"/>
    <w:rsid w:val="00C6117D"/>
    <w:rsid w:val="00C6124F"/>
    <w:rsid w:val="00C612E5"/>
    <w:rsid w:val="00C6149A"/>
    <w:rsid w:val="00C614E2"/>
    <w:rsid w:val="00C61564"/>
    <w:rsid w:val="00C61583"/>
    <w:rsid w:val="00C61585"/>
    <w:rsid w:val="00C6186A"/>
    <w:rsid w:val="00C6188D"/>
    <w:rsid w:val="00C618F8"/>
    <w:rsid w:val="00C61D3E"/>
    <w:rsid w:val="00C62025"/>
    <w:rsid w:val="00C6208A"/>
    <w:rsid w:val="00C6232D"/>
    <w:rsid w:val="00C6240F"/>
    <w:rsid w:val="00C62A76"/>
    <w:rsid w:val="00C62C41"/>
    <w:rsid w:val="00C6312C"/>
    <w:rsid w:val="00C63193"/>
    <w:rsid w:val="00C63331"/>
    <w:rsid w:val="00C63446"/>
    <w:rsid w:val="00C6346B"/>
    <w:rsid w:val="00C63CB6"/>
    <w:rsid w:val="00C63CED"/>
    <w:rsid w:val="00C63DA9"/>
    <w:rsid w:val="00C63E63"/>
    <w:rsid w:val="00C63F0F"/>
    <w:rsid w:val="00C63F2E"/>
    <w:rsid w:val="00C63F44"/>
    <w:rsid w:val="00C64438"/>
    <w:rsid w:val="00C64469"/>
    <w:rsid w:val="00C64549"/>
    <w:rsid w:val="00C646BC"/>
    <w:rsid w:val="00C647E9"/>
    <w:rsid w:val="00C64EF7"/>
    <w:rsid w:val="00C655FF"/>
    <w:rsid w:val="00C65636"/>
    <w:rsid w:val="00C65855"/>
    <w:rsid w:val="00C65862"/>
    <w:rsid w:val="00C65925"/>
    <w:rsid w:val="00C65940"/>
    <w:rsid w:val="00C65D53"/>
    <w:rsid w:val="00C65E67"/>
    <w:rsid w:val="00C66416"/>
    <w:rsid w:val="00C666F5"/>
    <w:rsid w:val="00C66830"/>
    <w:rsid w:val="00C66CEA"/>
    <w:rsid w:val="00C66DBF"/>
    <w:rsid w:val="00C66E76"/>
    <w:rsid w:val="00C66E82"/>
    <w:rsid w:val="00C670E0"/>
    <w:rsid w:val="00C67193"/>
    <w:rsid w:val="00C672E7"/>
    <w:rsid w:val="00C67482"/>
    <w:rsid w:val="00C67764"/>
    <w:rsid w:val="00C67795"/>
    <w:rsid w:val="00C67975"/>
    <w:rsid w:val="00C67A04"/>
    <w:rsid w:val="00C67B45"/>
    <w:rsid w:val="00C67CD2"/>
    <w:rsid w:val="00C67CD5"/>
    <w:rsid w:val="00C67DE2"/>
    <w:rsid w:val="00C70044"/>
    <w:rsid w:val="00C70051"/>
    <w:rsid w:val="00C70164"/>
    <w:rsid w:val="00C701C0"/>
    <w:rsid w:val="00C70411"/>
    <w:rsid w:val="00C70C80"/>
    <w:rsid w:val="00C70E8B"/>
    <w:rsid w:val="00C71022"/>
    <w:rsid w:val="00C710C6"/>
    <w:rsid w:val="00C7141C"/>
    <w:rsid w:val="00C714DC"/>
    <w:rsid w:val="00C71780"/>
    <w:rsid w:val="00C719A3"/>
    <w:rsid w:val="00C71C0D"/>
    <w:rsid w:val="00C71D46"/>
    <w:rsid w:val="00C71FC1"/>
    <w:rsid w:val="00C72202"/>
    <w:rsid w:val="00C7230B"/>
    <w:rsid w:val="00C72615"/>
    <w:rsid w:val="00C72E51"/>
    <w:rsid w:val="00C72FB4"/>
    <w:rsid w:val="00C73287"/>
    <w:rsid w:val="00C733BF"/>
    <w:rsid w:val="00C734EB"/>
    <w:rsid w:val="00C73507"/>
    <w:rsid w:val="00C7353F"/>
    <w:rsid w:val="00C736A7"/>
    <w:rsid w:val="00C736FD"/>
    <w:rsid w:val="00C738F8"/>
    <w:rsid w:val="00C73EFB"/>
    <w:rsid w:val="00C74318"/>
    <w:rsid w:val="00C7454B"/>
    <w:rsid w:val="00C7456B"/>
    <w:rsid w:val="00C7461A"/>
    <w:rsid w:val="00C74773"/>
    <w:rsid w:val="00C74998"/>
    <w:rsid w:val="00C74BFB"/>
    <w:rsid w:val="00C74CF1"/>
    <w:rsid w:val="00C74EA6"/>
    <w:rsid w:val="00C74F24"/>
    <w:rsid w:val="00C7529F"/>
    <w:rsid w:val="00C7546F"/>
    <w:rsid w:val="00C75557"/>
    <w:rsid w:val="00C755C9"/>
    <w:rsid w:val="00C75985"/>
    <w:rsid w:val="00C759B8"/>
    <w:rsid w:val="00C75A7E"/>
    <w:rsid w:val="00C75E07"/>
    <w:rsid w:val="00C763BA"/>
    <w:rsid w:val="00C764E4"/>
    <w:rsid w:val="00C766E0"/>
    <w:rsid w:val="00C76831"/>
    <w:rsid w:val="00C7684B"/>
    <w:rsid w:val="00C768BF"/>
    <w:rsid w:val="00C76BFE"/>
    <w:rsid w:val="00C76D0F"/>
    <w:rsid w:val="00C76D69"/>
    <w:rsid w:val="00C76E0D"/>
    <w:rsid w:val="00C76EFB"/>
    <w:rsid w:val="00C770A0"/>
    <w:rsid w:val="00C774C5"/>
    <w:rsid w:val="00C779F2"/>
    <w:rsid w:val="00C77A74"/>
    <w:rsid w:val="00C77A9D"/>
    <w:rsid w:val="00C77B19"/>
    <w:rsid w:val="00C77BE4"/>
    <w:rsid w:val="00C801F4"/>
    <w:rsid w:val="00C802E3"/>
    <w:rsid w:val="00C804B1"/>
    <w:rsid w:val="00C80947"/>
    <w:rsid w:val="00C80B6B"/>
    <w:rsid w:val="00C80D8F"/>
    <w:rsid w:val="00C80E87"/>
    <w:rsid w:val="00C80F7E"/>
    <w:rsid w:val="00C8119B"/>
    <w:rsid w:val="00C812C8"/>
    <w:rsid w:val="00C819CD"/>
    <w:rsid w:val="00C81E62"/>
    <w:rsid w:val="00C81F30"/>
    <w:rsid w:val="00C81FAA"/>
    <w:rsid w:val="00C8251E"/>
    <w:rsid w:val="00C82743"/>
    <w:rsid w:val="00C82946"/>
    <w:rsid w:val="00C82BF1"/>
    <w:rsid w:val="00C82C81"/>
    <w:rsid w:val="00C82CA2"/>
    <w:rsid w:val="00C82E27"/>
    <w:rsid w:val="00C82F69"/>
    <w:rsid w:val="00C831BB"/>
    <w:rsid w:val="00C83352"/>
    <w:rsid w:val="00C835BE"/>
    <w:rsid w:val="00C838F7"/>
    <w:rsid w:val="00C839B3"/>
    <w:rsid w:val="00C83A57"/>
    <w:rsid w:val="00C84409"/>
    <w:rsid w:val="00C8467B"/>
    <w:rsid w:val="00C8490D"/>
    <w:rsid w:val="00C84C45"/>
    <w:rsid w:val="00C84CEF"/>
    <w:rsid w:val="00C84D5A"/>
    <w:rsid w:val="00C84F1F"/>
    <w:rsid w:val="00C85296"/>
    <w:rsid w:val="00C853F6"/>
    <w:rsid w:val="00C856FA"/>
    <w:rsid w:val="00C85A87"/>
    <w:rsid w:val="00C85AF0"/>
    <w:rsid w:val="00C85B69"/>
    <w:rsid w:val="00C85F51"/>
    <w:rsid w:val="00C86270"/>
    <w:rsid w:val="00C86317"/>
    <w:rsid w:val="00C864DE"/>
    <w:rsid w:val="00C86583"/>
    <w:rsid w:val="00C865BD"/>
    <w:rsid w:val="00C86A4E"/>
    <w:rsid w:val="00C86AA9"/>
    <w:rsid w:val="00C86EB7"/>
    <w:rsid w:val="00C870A7"/>
    <w:rsid w:val="00C873A6"/>
    <w:rsid w:val="00C873DA"/>
    <w:rsid w:val="00C8747F"/>
    <w:rsid w:val="00C87623"/>
    <w:rsid w:val="00C8769B"/>
    <w:rsid w:val="00C8791A"/>
    <w:rsid w:val="00C87956"/>
    <w:rsid w:val="00C879D4"/>
    <w:rsid w:val="00C87A23"/>
    <w:rsid w:val="00C87B4C"/>
    <w:rsid w:val="00C87B5A"/>
    <w:rsid w:val="00C87BC9"/>
    <w:rsid w:val="00C87C06"/>
    <w:rsid w:val="00C87F78"/>
    <w:rsid w:val="00C902C1"/>
    <w:rsid w:val="00C902F5"/>
    <w:rsid w:val="00C90385"/>
    <w:rsid w:val="00C90545"/>
    <w:rsid w:val="00C90681"/>
    <w:rsid w:val="00C90919"/>
    <w:rsid w:val="00C909B3"/>
    <w:rsid w:val="00C909B4"/>
    <w:rsid w:val="00C90A67"/>
    <w:rsid w:val="00C90C6F"/>
    <w:rsid w:val="00C90FE9"/>
    <w:rsid w:val="00C90FED"/>
    <w:rsid w:val="00C91238"/>
    <w:rsid w:val="00C91330"/>
    <w:rsid w:val="00C91404"/>
    <w:rsid w:val="00C91702"/>
    <w:rsid w:val="00C9175F"/>
    <w:rsid w:val="00C918FF"/>
    <w:rsid w:val="00C91A09"/>
    <w:rsid w:val="00C91B52"/>
    <w:rsid w:val="00C91B5B"/>
    <w:rsid w:val="00C92030"/>
    <w:rsid w:val="00C920D9"/>
    <w:rsid w:val="00C9225F"/>
    <w:rsid w:val="00C922FA"/>
    <w:rsid w:val="00C923A9"/>
    <w:rsid w:val="00C9288E"/>
    <w:rsid w:val="00C92C1A"/>
    <w:rsid w:val="00C92C33"/>
    <w:rsid w:val="00C93136"/>
    <w:rsid w:val="00C9318A"/>
    <w:rsid w:val="00C932D7"/>
    <w:rsid w:val="00C93557"/>
    <w:rsid w:val="00C93670"/>
    <w:rsid w:val="00C936DB"/>
    <w:rsid w:val="00C93E0D"/>
    <w:rsid w:val="00C9404C"/>
    <w:rsid w:val="00C94305"/>
    <w:rsid w:val="00C9490F"/>
    <w:rsid w:val="00C94A46"/>
    <w:rsid w:val="00C94AA9"/>
    <w:rsid w:val="00C94C9B"/>
    <w:rsid w:val="00C94EE9"/>
    <w:rsid w:val="00C95302"/>
    <w:rsid w:val="00C95387"/>
    <w:rsid w:val="00C953DE"/>
    <w:rsid w:val="00C955B9"/>
    <w:rsid w:val="00C9571F"/>
    <w:rsid w:val="00C959AD"/>
    <w:rsid w:val="00C95A1E"/>
    <w:rsid w:val="00C95B03"/>
    <w:rsid w:val="00C95EB3"/>
    <w:rsid w:val="00C95F06"/>
    <w:rsid w:val="00C95FD8"/>
    <w:rsid w:val="00C9607A"/>
    <w:rsid w:val="00C96404"/>
    <w:rsid w:val="00C96407"/>
    <w:rsid w:val="00C964D4"/>
    <w:rsid w:val="00C964F7"/>
    <w:rsid w:val="00C965F9"/>
    <w:rsid w:val="00C9668D"/>
    <w:rsid w:val="00C968DF"/>
    <w:rsid w:val="00C96964"/>
    <w:rsid w:val="00C96C6B"/>
    <w:rsid w:val="00C97716"/>
    <w:rsid w:val="00C97C30"/>
    <w:rsid w:val="00C97CB7"/>
    <w:rsid w:val="00C97F90"/>
    <w:rsid w:val="00CA00AF"/>
    <w:rsid w:val="00CA00C1"/>
    <w:rsid w:val="00CA01CD"/>
    <w:rsid w:val="00CA02A9"/>
    <w:rsid w:val="00CA04BD"/>
    <w:rsid w:val="00CA04DB"/>
    <w:rsid w:val="00CA0576"/>
    <w:rsid w:val="00CA0CB9"/>
    <w:rsid w:val="00CA0E05"/>
    <w:rsid w:val="00CA1196"/>
    <w:rsid w:val="00CA14F4"/>
    <w:rsid w:val="00CA16CC"/>
    <w:rsid w:val="00CA1BA5"/>
    <w:rsid w:val="00CA1BE7"/>
    <w:rsid w:val="00CA1CEE"/>
    <w:rsid w:val="00CA1DD1"/>
    <w:rsid w:val="00CA1F28"/>
    <w:rsid w:val="00CA1F5D"/>
    <w:rsid w:val="00CA20C0"/>
    <w:rsid w:val="00CA275B"/>
    <w:rsid w:val="00CA2845"/>
    <w:rsid w:val="00CA2A73"/>
    <w:rsid w:val="00CA2C66"/>
    <w:rsid w:val="00CA2C6B"/>
    <w:rsid w:val="00CA2CE2"/>
    <w:rsid w:val="00CA3062"/>
    <w:rsid w:val="00CA3110"/>
    <w:rsid w:val="00CA345D"/>
    <w:rsid w:val="00CA3494"/>
    <w:rsid w:val="00CA35EB"/>
    <w:rsid w:val="00CA38AD"/>
    <w:rsid w:val="00CA3D37"/>
    <w:rsid w:val="00CA3E83"/>
    <w:rsid w:val="00CA4061"/>
    <w:rsid w:val="00CA4237"/>
    <w:rsid w:val="00CA4249"/>
    <w:rsid w:val="00CA4354"/>
    <w:rsid w:val="00CA463C"/>
    <w:rsid w:val="00CA4666"/>
    <w:rsid w:val="00CA47A2"/>
    <w:rsid w:val="00CA4865"/>
    <w:rsid w:val="00CA48FA"/>
    <w:rsid w:val="00CA4A73"/>
    <w:rsid w:val="00CA4C35"/>
    <w:rsid w:val="00CA4DBC"/>
    <w:rsid w:val="00CA5029"/>
    <w:rsid w:val="00CA5356"/>
    <w:rsid w:val="00CA5418"/>
    <w:rsid w:val="00CA54C9"/>
    <w:rsid w:val="00CA5597"/>
    <w:rsid w:val="00CA58A2"/>
    <w:rsid w:val="00CA5931"/>
    <w:rsid w:val="00CA5AD0"/>
    <w:rsid w:val="00CA5E9B"/>
    <w:rsid w:val="00CA61CA"/>
    <w:rsid w:val="00CA61CD"/>
    <w:rsid w:val="00CA6223"/>
    <w:rsid w:val="00CA627C"/>
    <w:rsid w:val="00CA62AA"/>
    <w:rsid w:val="00CA6562"/>
    <w:rsid w:val="00CA6B4A"/>
    <w:rsid w:val="00CA6C95"/>
    <w:rsid w:val="00CA6EDF"/>
    <w:rsid w:val="00CA7013"/>
    <w:rsid w:val="00CA7147"/>
    <w:rsid w:val="00CA716E"/>
    <w:rsid w:val="00CA71DF"/>
    <w:rsid w:val="00CA72A1"/>
    <w:rsid w:val="00CA73E0"/>
    <w:rsid w:val="00CA7591"/>
    <w:rsid w:val="00CA7653"/>
    <w:rsid w:val="00CA76A2"/>
    <w:rsid w:val="00CA7AC9"/>
    <w:rsid w:val="00CA7BB3"/>
    <w:rsid w:val="00CA7C6E"/>
    <w:rsid w:val="00CA7CEB"/>
    <w:rsid w:val="00CA7CF7"/>
    <w:rsid w:val="00CA7D30"/>
    <w:rsid w:val="00CB0458"/>
    <w:rsid w:val="00CB057F"/>
    <w:rsid w:val="00CB06AD"/>
    <w:rsid w:val="00CB0714"/>
    <w:rsid w:val="00CB0B27"/>
    <w:rsid w:val="00CB0B97"/>
    <w:rsid w:val="00CB0D75"/>
    <w:rsid w:val="00CB0DFA"/>
    <w:rsid w:val="00CB0E05"/>
    <w:rsid w:val="00CB0E6E"/>
    <w:rsid w:val="00CB0F11"/>
    <w:rsid w:val="00CB12ED"/>
    <w:rsid w:val="00CB134E"/>
    <w:rsid w:val="00CB1668"/>
    <w:rsid w:val="00CB17DC"/>
    <w:rsid w:val="00CB196E"/>
    <w:rsid w:val="00CB19DA"/>
    <w:rsid w:val="00CB1C65"/>
    <w:rsid w:val="00CB1F9F"/>
    <w:rsid w:val="00CB2523"/>
    <w:rsid w:val="00CB268E"/>
    <w:rsid w:val="00CB270B"/>
    <w:rsid w:val="00CB27F0"/>
    <w:rsid w:val="00CB27FF"/>
    <w:rsid w:val="00CB2B10"/>
    <w:rsid w:val="00CB2C0D"/>
    <w:rsid w:val="00CB2E0D"/>
    <w:rsid w:val="00CB326D"/>
    <w:rsid w:val="00CB345A"/>
    <w:rsid w:val="00CB34A7"/>
    <w:rsid w:val="00CB3674"/>
    <w:rsid w:val="00CB369F"/>
    <w:rsid w:val="00CB36DA"/>
    <w:rsid w:val="00CB375B"/>
    <w:rsid w:val="00CB3938"/>
    <w:rsid w:val="00CB393D"/>
    <w:rsid w:val="00CB3AC9"/>
    <w:rsid w:val="00CB3E16"/>
    <w:rsid w:val="00CB3E20"/>
    <w:rsid w:val="00CB3F54"/>
    <w:rsid w:val="00CB4202"/>
    <w:rsid w:val="00CB43D5"/>
    <w:rsid w:val="00CB4913"/>
    <w:rsid w:val="00CB49D5"/>
    <w:rsid w:val="00CB4AC8"/>
    <w:rsid w:val="00CB4D02"/>
    <w:rsid w:val="00CB5090"/>
    <w:rsid w:val="00CB516B"/>
    <w:rsid w:val="00CB53DB"/>
    <w:rsid w:val="00CB568E"/>
    <w:rsid w:val="00CB59A2"/>
    <w:rsid w:val="00CB5B3C"/>
    <w:rsid w:val="00CB5D38"/>
    <w:rsid w:val="00CB5D69"/>
    <w:rsid w:val="00CB5EF8"/>
    <w:rsid w:val="00CB60B6"/>
    <w:rsid w:val="00CB62F6"/>
    <w:rsid w:val="00CB6428"/>
    <w:rsid w:val="00CB6495"/>
    <w:rsid w:val="00CB64BD"/>
    <w:rsid w:val="00CB64C5"/>
    <w:rsid w:val="00CB669A"/>
    <w:rsid w:val="00CB6734"/>
    <w:rsid w:val="00CB6891"/>
    <w:rsid w:val="00CB6ABA"/>
    <w:rsid w:val="00CB6DEC"/>
    <w:rsid w:val="00CB6E86"/>
    <w:rsid w:val="00CB6EAF"/>
    <w:rsid w:val="00CB6ED8"/>
    <w:rsid w:val="00CB710C"/>
    <w:rsid w:val="00CB727D"/>
    <w:rsid w:val="00CB739B"/>
    <w:rsid w:val="00CB73B9"/>
    <w:rsid w:val="00CB7681"/>
    <w:rsid w:val="00CB7894"/>
    <w:rsid w:val="00CB79C8"/>
    <w:rsid w:val="00CB7C0F"/>
    <w:rsid w:val="00CB7D6D"/>
    <w:rsid w:val="00CB7D83"/>
    <w:rsid w:val="00CB7EFE"/>
    <w:rsid w:val="00CC0033"/>
    <w:rsid w:val="00CC00E8"/>
    <w:rsid w:val="00CC015C"/>
    <w:rsid w:val="00CC018F"/>
    <w:rsid w:val="00CC01B9"/>
    <w:rsid w:val="00CC05DA"/>
    <w:rsid w:val="00CC0853"/>
    <w:rsid w:val="00CC0C33"/>
    <w:rsid w:val="00CC0C7A"/>
    <w:rsid w:val="00CC0E6A"/>
    <w:rsid w:val="00CC0E83"/>
    <w:rsid w:val="00CC110F"/>
    <w:rsid w:val="00CC11F7"/>
    <w:rsid w:val="00CC1255"/>
    <w:rsid w:val="00CC13A7"/>
    <w:rsid w:val="00CC1685"/>
    <w:rsid w:val="00CC1713"/>
    <w:rsid w:val="00CC1945"/>
    <w:rsid w:val="00CC1C69"/>
    <w:rsid w:val="00CC1E93"/>
    <w:rsid w:val="00CC203C"/>
    <w:rsid w:val="00CC2087"/>
    <w:rsid w:val="00CC22E0"/>
    <w:rsid w:val="00CC2388"/>
    <w:rsid w:val="00CC23D2"/>
    <w:rsid w:val="00CC2425"/>
    <w:rsid w:val="00CC249E"/>
    <w:rsid w:val="00CC24F2"/>
    <w:rsid w:val="00CC24F7"/>
    <w:rsid w:val="00CC2793"/>
    <w:rsid w:val="00CC27FE"/>
    <w:rsid w:val="00CC33A8"/>
    <w:rsid w:val="00CC34A4"/>
    <w:rsid w:val="00CC34E3"/>
    <w:rsid w:val="00CC35DC"/>
    <w:rsid w:val="00CC37D9"/>
    <w:rsid w:val="00CC39CF"/>
    <w:rsid w:val="00CC39D6"/>
    <w:rsid w:val="00CC3BF6"/>
    <w:rsid w:val="00CC3D88"/>
    <w:rsid w:val="00CC40CE"/>
    <w:rsid w:val="00CC414C"/>
    <w:rsid w:val="00CC4239"/>
    <w:rsid w:val="00CC4273"/>
    <w:rsid w:val="00CC464D"/>
    <w:rsid w:val="00CC5412"/>
    <w:rsid w:val="00CC54A3"/>
    <w:rsid w:val="00CC556A"/>
    <w:rsid w:val="00CC56A6"/>
    <w:rsid w:val="00CC57F7"/>
    <w:rsid w:val="00CC5B4C"/>
    <w:rsid w:val="00CC6123"/>
    <w:rsid w:val="00CC620C"/>
    <w:rsid w:val="00CC6255"/>
    <w:rsid w:val="00CC666C"/>
    <w:rsid w:val="00CC676A"/>
    <w:rsid w:val="00CC6AFF"/>
    <w:rsid w:val="00CC6D51"/>
    <w:rsid w:val="00CC6E81"/>
    <w:rsid w:val="00CC6EB1"/>
    <w:rsid w:val="00CC6F31"/>
    <w:rsid w:val="00CC7030"/>
    <w:rsid w:val="00CC7091"/>
    <w:rsid w:val="00CC7276"/>
    <w:rsid w:val="00CC72D3"/>
    <w:rsid w:val="00CC7300"/>
    <w:rsid w:val="00CC7445"/>
    <w:rsid w:val="00CC7A08"/>
    <w:rsid w:val="00CC7B0E"/>
    <w:rsid w:val="00CC7B4F"/>
    <w:rsid w:val="00CC7CDD"/>
    <w:rsid w:val="00CC7D4F"/>
    <w:rsid w:val="00CD021F"/>
    <w:rsid w:val="00CD057E"/>
    <w:rsid w:val="00CD058F"/>
    <w:rsid w:val="00CD0E60"/>
    <w:rsid w:val="00CD12F0"/>
    <w:rsid w:val="00CD13CF"/>
    <w:rsid w:val="00CD1B2F"/>
    <w:rsid w:val="00CD1D2E"/>
    <w:rsid w:val="00CD1DB4"/>
    <w:rsid w:val="00CD1E8F"/>
    <w:rsid w:val="00CD2127"/>
    <w:rsid w:val="00CD21E4"/>
    <w:rsid w:val="00CD21E9"/>
    <w:rsid w:val="00CD2298"/>
    <w:rsid w:val="00CD258B"/>
    <w:rsid w:val="00CD25EF"/>
    <w:rsid w:val="00CD27D0"/>
    <w:rsid w:val="00CD27E3"/>
    <w:rsid w:val="00CD2807"/>
    <w:rsid w:val="00CD2833"/>
    <w:rsid w:val="00CD2884"/>
    <w:rsid w:val="00CD28D4"/>
    <w:rsid w:val="00CD2AA8"/>
    <w:rsid w:val="00CD2BD8"/>
    <w:rsid w:val="00CD38B0"/>
    <w:rsid w:val="00CD397A"/>
    <w:rsid w:val="00CD3AAF"/>
    <w:rsid w:val="00CD3ED1"/>
    <w:rsid w:val="00CD3FC0"/>
    <w:rsid w:val="00CD447F"/>
    <w:rsid w:val="00CD47DB"/>
    <w:rsid w:val="00CD4B82"/>
    <w:rsid w:val="00CD4BC8"/>
    <w:rsid w:val="00CD4F17"/>
    <w:rsid w:val="00CD525A"/>
    <w:rsid w:val="00CD53E7"/>
    <w:rsid w:val="00CD54C9"/>
    <w:rsid w:val="00CD552D"/>
    <w:rsid w:val="00CD567D"/>
    <w:rsid w:val="00CD5703"/>
    <w:rsid w:val="00CD5809"/>
    <w:rsid w:val="00CD58C4"/>
    <w:rsid w:val="00CD5BEE"/>
    <w:rsid w:val="00CD5EA6"/>
    <w:rsid w:val="00CD5EC4"/>
    <w:rsid w:val="00CD617F"/>
    <w:rsid w:val="00CD61D3"/>
    <w:rsid w:val="00CD6450"/>
    <w:rsid w:val="00CD6494"/>
    <w:rsid w:val="00CD6878"/>
    <w:rsid w:val="00CD699F"/>
    <w:rsid w:val="00CD69DA"/>
    <w:rsid w:val="00CD69DC"/>
    <w:rsid w:val="00CD69EE"/>
    <w:rsid w:val="00CD6A4D"/>
    <w:rsid w:val="00CD6C0B"/>
    <w:rsid w:val="00CD6CE7"/>
    <w:rsid w:val="00CD716A"/>
    <w:rsid w:val="00CD7261"/>
    <w:rsid w:val="00CD734F"/>
    <w:rsid w:val="00CD7397"/>
    <w:rsid w:val="00CD74EB"/>
    <w:rsid w:val="00CD75FA"/>
    <w:rsid w:val="00CD7620"/>
    <w:rsid w:val="00CD7851"/>
    <w:rsid w:val="00CD786D"/>
    <w:rsid w:val="00CD7AE1"/>
    <w:rsid w:val="00CD7E77"/>
    <w:rsid w:val="00CE048F"/>
    <w:rsid w:val="00CE0576"/>
    <w:rsid w:val="00CE0676"/>
    <w:rsid w:val="00CE0745"/>
    <w:rsid w:val="00CE0806"/>
    <w:rsid w:val="00CE0B19"/>
    <w:rsid w:val="00CE0B3A"/>
    <w:rsid w:val="00CE0C44"/>
    <w:rsid w:val="00CE0D4D"/>
    <w:rsid w:val="00CE0E6A"/>
    <w:rsid w:val="00CE10E4"/>
    <w:rsid w:val="00CE115D"/>
    <w:rsid w:val="00CE186C"/>
    <w:rsid w:val="00CE1B11"/>
    <w:rsid w:val="00CE1C68"/>
    <w:rsid w:val="00CE225B"/>
    <w:rsid w:val="00CE249C"/>
    <w:rsid w:val="00CE259C"/>
    <w:rsid w:val="00CE2633"/>
    <w:rsid w:val="00CE2AA2"/>
    <w:rsid w:val="00CE2E3B"/>
    <w:rsid w:val="00CE2EEF"/>
    <w:rsid w:val="00CE2F6D"/>
    <w:rsid w:val="00CE3300"/>
    <w:rsid w:val="00CE38CC"/>
    <w:rsid w:val="00CE3B69"/>
    <w:rsid w:val="00CE3EE5"/>
    <w:rsid w:val="00CE401E"/>
    <w:rsid w:val="00CE4021"/>
    <w:rsid w:val="00CE413F"/>
    <w:rsid w:val="00CE4408"/>
    <w:rsid w:val="00CE4997"/>
    <w:rsid w:val="00CE4BAF"/>
    <w:rsid w:val="00CE52E5"/>
    <w:rsid w:val="00CE5707"/>
    <w:rsid w:val="00CE5CF4"/>
    <w:rsid w:val="00CE5D0D"/>
    <w:rsid w:val="00CE5E50"/>
    <w:rsid w:val="00CE60B7"/>
    <w:rsid w:val="00CE625F"/>
    <w:rsid w:val="00CE684F"/>
    <w:rsid w:val="00CE698F"/>
    <w:rsid w:val="00CE6AB5"/>
    <w:rsid w:val="00CE7062"/>
    <w:rsid w:val="00CE7198"/>
    <w:rsid w:val="00CE71B1"/>
    <w:rsid w:val="00CE74F8"/>
    <w:rsid w:val="00CE753E"/>
    <w:rsid w:val="00CE757D"/>
    <w:rsid w:val="00CE766B"/>
    <w:rsid w:val="00CE7770"/>
    <w:rsid w:val="00CE78FF"/>
    <w:rsid w:val="00CE7971"/>
    <w:rsid w:val="00CE7DCC"/>
    <w:rsid w:val="00CE7E0B"/>
    <w:rsid w:val="00CF00CC"/>
    <w:rsid w:val="00CF0783"/>
    <w:rsid w:val="00CF07A4"/>
    <w:rsid w:val="00CF0827"/>
    <w:rsid w:val="00CF090C"/>
    <w:rsid w:val="00CF0A42"/>
    <w:rsid w:val="00CF0C8B"/>
    <w:rsid w:val="00CF15DD"/>
    <w:rsid w:val="00CF163E"/>
    <w:rsid w:val="00CF17AE"/>
    <w:rsid w:val="00CF17C7"/>
    <w:rsid w:val="00CF1864"/>
    <w:rsid w:val="00CF20F4"/>
    <w:rsid w:val="00CF20FF"/>
    <w:rsid w:val="00CF2173"/>
    <w:rsid w:val="00CF243E"/>
    <w:rsid w:val="00CF254F"/>
    <w:rsid w:val="00CF256D"/>
    <w:rsid w:val="00CF2785"/>
    <w:rsid w:val="00CF29AE"/>
    <w:rsid w:val="00CF2E93"/>
    <w:rsid w:val="00CF2EC8"/>
    <w:rsid w:val="00CF2FCC"/>
    <w:rsid w:val="00CF30A9"/>
    <w:rsid w:val="00CF378A"/>
    <w:rsid w:val="00CF3CCD"/>
    <w:rsid w:val="00CF3D80"/>
    <w:rsid w:val="00CF3DD3"/>
    <w:rsid w:val="00CF3EFD"/>
    <w:rsid w:val="00CF407A"/>
    <w:rsid w:val="00CF419B"/>
    <w:rsid w:val="00CF41B0"/>
    <w:rsid w:val="00CF439E"/>
    <w:rsid w:val="00CF444F"/>
    <w:rsid w:val="00CF44E4"/>
    <w:rsid w:val="00CF4507"/>
    <w:rsid w:val="00CF4519"/>
    <w:rsid w:val="00CF456C"/>
    <w:rsid w:val="00CF4691"/>
    <w:rsid w:val="00CF49BF"/>
    <w:rsid w:val="00CF4F16"/>
    <w:rsid w:val="00CF4F49"/>
    <w:rsid w:val="00CF4F67"/>
    <w:rsid w:val="00CF52B0"/>
    <w:rsid w:val="00CF532D"/>
    <w:rsid w:val="00CF53D2"/>
    <w:rsid w:val="00CF540D"/>
    <w:rsid w:val="00CF551D"/>
    <w:rsid w:val="00CF5526"/>
    <w:rsid w:val="00CF5587"/>
    <w:rsid w:val="00CF5833"/>
    <w:rsid w:val="00CF5D57"/>
    <w:rsid w:val="00CF5FF2"/>
    <w:rsid w:val="00CF61C9"/>
    <w:rsid w:val="00CF625B"/>
    <w:rsid w:val="00CF62A3"/>
    <w:rsid w:val="00CF6339"/>
    <w:rsid w:val="00CF6674"/>
    <w:rsid w:val="00CF67B9"/>
    <w:rsid w:val="00CF67D2"/>
    <w:rsid w:val="00CF680B"/>
    <w:rsid w:val="00CF6810"/>
    <w:rsid w:val="00CF6977"/>
    <w:rsid w:val="00CF6B4E"/>
    <w:rsid w:val="00CF6BBF"/>
    <w:rsid w:val="00CF6CEA"/>
    <w:rsid w:val="00CF6F2C"/>
    <w:rsid w:val="00CF7179"/>
    <w:rsid w:val="00CF7448"/>
    <w:rsid w:val="00CF782F"/>
    <w:rsid w:val="00CF784E"/>
    <w:rsid w:val="00CF785F"/>
    <w:rsid w:val="00CF7918"/>
    <w:rsid w:val="00CF7B3D"/>
    <w:rsid w:val="00CF7D03"/>
    <w:rsid w:val="00CF7F9F"/>
    <w:rsid w:val="00D00183"/>
    <w:rsid w:val="00D001E2"/>
    <w:rsid w:val="00D0058B"/>
    <w:rsid w:val="00D005FB"/>
    <w:rsid w:val="00D0081C"/>
    <w:rsid w:val="00D00A9B"/>
    <w:rsid w:val="00D00BA0"/>
    <w:rsid w:val="00D00FDC"/>
    <w:rsid w:val="00D01121"/>
    <w:rsid w:val="00D011BA"/>
    <w:rsid w:val="00D0123C"/>
    <w:rsid w:val="00D018E6"/>
    <w:rsid w:val="00D0197B"/>
    <w:rsid w:val="00D01A6A"/>
    <w:rsid w:val="00D01B72"/>
    <w:rsid w:val="00D01BF7"/>
    <w:rsid w:val="00D01C59"/>
    <w:rsid w:val="00D01D06"/>
    <w:rsid w:val="00D01D1C"/>
    <w:rsid w:val="00D01D8D"/>
    <w:rsid w:val="00D01F23"/>
    <w:rsid w:val="00D02143"/>
    <w:rsid w:val="00D02144"/>
    <w:rsid w:val="00D021FC"/>
    <w:rsid w:val="00D0254B"/>
    <w:rsid w:val="00D02766"/>
    <w:rsid w:val="00D02789"/>
    <w:rsid w:val="00D02DFF"/>
    <w:rsid w:val="00D03009"/>
    <w:rsid w:val="00D03026"/>
    <w:rsid w:val="00D0318B"/>
    <w:rsid w:val="00D03299"/>
    <w:rsid w:val="00D035F8"/>
    <w:rsid w:val="00D03A2A"/>
    <w:rsid w:val="00D04022"/>
    <w:rsid w:val="00D040DF"/>
    <w:rsid w:val="00D0416E"/>
    <w:rsid w:val="00D04196"/>
    <w:rsid w:val="00D04532"/>
    <w:rsid w:val="00D04779"/>
    <w:rsid w:val="00D04D39"/>
    <w:rsid w:val="00D05023"/>
    <w:rsid w:val="00D051E9"/>
    <w:rsid w:val="00D051F6"/>
    <w:rsid w:val="00D052AA"/>
    <w:rsid w:val="00D053EB"/>
    <w:rsid w:val="00D0579B"/>
    <w:rsid w:val="00D059C9"/>
    <w:rsid w:val="00D05A81"/>
    <w:rsid w:val="00D05A8E"/>
    <w:rsid w:val="00D05C78"/>
    <w:rsid w:val="00D05CDE"/>
    <w:rsid w:val="00D0604D"/>
    <w:rsid w:val="00D060D0"/>
    <w:rsid w:val="00D061FB"/>
    <w:rsid w:val="00D064D2"/>
    <w:rsid w:val="00D065E9"/>
    <w:rsid w:val="00D06AEA"/>
    <w:rsid w:val="00D06C12"/>
    <w:rsid w:val="00D06ED5"/>
    <w:rsid w:val="00D071B8"/>
    <w:rsid w:val="00D071E0"/>
    <w:rsid w:val="00D074F0"/>
    <w:rsid w:val="00D07799"/>
    <w:rsid w:val="00D07896"/>
    <w:rsid w:val="00D07A5A"/>
    <w:rsid w:val="00D07A85"/>
    <w:rsid w:val="00D07C3E"/>
    <w:rsid w:val="00D07EFF"/>
    <w:rsid w:val="00D101C8"/>
    <w:rsid w:val="00D10613"/>
    <w:rsid w:val="00D107CD"/>
    <w:rsid w:val="00D107EB"/>
    <w:rsid w:val="00D1088D"/>
    <w:rsid w:val="00D1100D"/>
    <w:rsid w:val="00D11066"/>
    <w:rsid w:val="00D11161"/>
    <w:rsid w:val="00D112DE"/>
    <w:rsid w:val="00D112FE"/>
    <w:rsid w:val="00D1145C"/>
    <w:rsid w:val="00D115C2"/>
    <w:rsid w:val="00D11615"/>
    <w:rsid w:val="00D11705"/>
    <w:rsid w:val="00D11A65"/>
    <w:rsid w:val="00D11B56"/>
    <w:rsid w:val="00D11B58"/>
    <w:rsid w:val="00D11E6B"/>
    <w:rsid w:val="00D121AB"/>
    <w:rsid w:val="00D125A4"/>
    <w:rsid w:val="00D12742"/>
    <w:rsid w:val="00D12764"/>
    <w:rsid w:val="00D127AC"/>
    <w:rsid w:val="00D12878"/>
    <w:rsid w:val="00D128A6"/>
    <w:rsid w:val="00D12A66"/>
    <w:rsid w:val="00D12ACD"/>
    <w:rsid w:val="00D12D14"/>
    <w:rsid w:val="00D12F7B"/>
    <w:rsid w:val="00D130F8"/>
    <w:rsid w:val="00D1326E"/>
    <w:rsid w:val="00D13297"/>
    <w:rsid w:val="00D134BD"/>
    <w:rsid w:val="00D13634"/>
    <w:rsid w:val="00D13797"/>
    <w:rsid w:val="00D139B0"/>
    <w:rsid w:val="00D13AAD"/>
    <w:rsid w:val="00D13C64"/>
    <w:rsid w:val="00D13D2F"/>
    <w:rsid w:val="00D13D96"/>
    <w:rsid w:val="00D13F03"/>
    <w:rsid w:val="00D14023"/>
    <w:rsid w:val="00D141BA"/>
    <w:rsid w:val="00D144C6"/>
    <w:rsid w:val="00D145A4"/>
    <w:rsid w:val="00D14764"/>
    <w:rsid w:val="00D148D7"/>
    <w:rsid w:val="00D1499F"/>
    <w:rsid w:val="00D149A7"/>
    <w:rsid w:val="00D149E0"/>
    <w:rsid w:val="00D14A73"/>
    <w:rsid w:val="00D14AE5"/>
    <w:rsid w:val="00D14CA9"/>
    <w:rsid w:val="00D15300"/>
    <w:rsid w:val="00D154E6"/>
    <w:rsid w:val="00D15555"/>
    <w:rsid w:val="00D15781"/>
    <w:rsid w:val="00D15857"/>
    <w:rsid w:val="00D159AE"/>
    <w:rsid w:val="00D15A29"/>
    <w:rsid w:val="00D15A74"/>
    <w:rsid w:val="00D15BE1"/>
    <w:rsid w:val="00D15EAB"/>
    <w:rsid w:val="00D16202"/>
    <w:rsid w:val="00D162F8"/>
    <w:rsid w:val="00D1632D"/>
    <w:rsid w:val="00D1660C"/>
    <w:rsid w:val="00D1679A"/>
    <w:rsid w:val="00D1695B"/>
    <w:rsid w:val="00D16BB7"/>
    <w:rsid w:val="00D16E80"/>
    <w:rsid w:val="00D16FD1"/>
    <w:rsid w:val="00D1727B"/>
    <w:rsid w:val="00D1734F"/>
    <w:rsid w:val="00D178BB"/>
    <w:rsid w:val="00D17936"/>
    <w:rsid w:val="00D17954"/>
    <w:rsid w:val="00D17A67"/>
    <w:rsid w:val="00D17B46"/>
    <w:rsid w:val="00D17C4A"/>
    <w:rsid w:val="00D17EEC"/>
    <w:rsid w:val="00D17FA1"/>
    <w:rsid w:val="00D17FBD"/>
    <w:rsid w:val="00D20040"/>
    <w:rsid w:val="00D20114"/>
    <w:rsid w:val="00D20292"/>
    <w:rsid w:val="00D2051F"/>
    <w:rsid w:val="00D205D0"/>
    <w:rsid w:val="00D20679"/>
    <w:rsid w:val="00D2081E"/>
    <w:rsid w:val="00D20B87"/>
    <w:rsid w:val="00D20E83"/>
    <w:rsid w:val="00D21006"/>
    <w:rsid w:val="00D210A8"/>
    <w:rsid w:val="00D2139E"/>
    <w:rsid w:val="00D2145D"/>
    <w:rsid w:val="00D21629"/>
    <w:rsid w:val="00D21723"/>
    <w:rsid w:val="00D21C08"/>
    <w:rsid w:val="00D21DF1"/>
    <w:rsid w:val="00D21F31"/>
    <w:rsid w:val="00D22160"/>
    <w:rsid w:val="00D222D9"/>
    <w:rsid w:val="00D223C8"/>
    <w:rsid w:val="00D22430"/>
    <w:rsid w:val="00D228CD"/>
    <w:rsid w:val="00D228E2"/>
    <w:rsid w:val="00D22A3A"/>
    <w:rsid w:val="00D22A46"/>
    <w:rsid w:val="00D22AD7"/>
    <w:rsid w:val="00D22B56"/>
    <w:rsid w:val="00D22C7A"/>
    <w:rsid w:val="00D22CBF"/>
    <w:rsid w:val="00D22E5C"/>
    <w:rsid w:val="00D23233"/>
    <w:rsid w:val="00D232C2"/>
    <w:rsid w:val="00D23689"/>
    <w:rsid w:val="00D23ADB"/>
    <w:rsid w:val="00D23AF7"/>
    <w:rsid w:val="00D23BBB"/>
    <w:rsid w:val="00D23BDB"/>
    <w:rsid w:val="00D23EE6"/>
    <w:rsid w:val="00D24082"/>
    <w:rsid w:val="00D244E2"/>
    <w:rsid w:val="00D24610"/>
    <w:rsid w:val="00D24C90"/>
    <w:rsid w:val="00D25122"/>
    <w:rsid w:val="00D251E7"/>
    <w:rsid w:val="00D251FC"/>
    <w:rsid w:val="00D25220"/>
    <w:rsid w:val="00D25339"/>
    <w:rsid w:val="00D253BF"/>
    <w:rsid w:val="00D25516"/>
    <w:rsid w:val="00D2585A"/>
    <w:rsid w:val="00D258DA"/>
    <w:rsid w:val="00D25977"/>
    <w:rsid w:val="00D259BA"/>
    <w:rsid w:val="00D25E3B"/>
    <w:rsid w:val="00D2601B"/>
    <w:rsid w:val="00D26735"/>
    <w:rsid w:val="00D267EF"/>
    <w:rsid w:val="00D2680C"/>
    <w:rsid w:val="00D26890"/>
    <w:rsid w:val="00D268F8"/>
    <w:rsid w:val="00D26AC9"/>
    <w:rsid w:val="00D26AEC"/>
    <w:rsid w:val="00D26B99"/>
    <w:rsid w:val="00D26E12"/>
    <w:rsid w:val="00D271C2"/>
    <w:rsid w:val="00D272DA"/>
    <w:rsid w:val="00D27379"/>
    <w:rsid w:val="00D278F1"/>
    <w:rsid w:val="00D27A01"/>
    <w:rsid w:val="00D27AB2"/>
    <w:rsid w:val="00D27CE7"/>
    <w:rsid w:val="00D27E39"/>
    <w:rsid w:val="00D30008"/>
    <w:rsid w:val="00D30013"/>
    <w:rsid w:val="00D301AB"/>
    <w:rsid w:val="00D3042D"/>
    <w:rsid w:val="00D30975"/>
    <w:rsid w:val="00D30F7C"/>
    <w:rsid w:val="00D31108"/>
    <w:rsid w:val="00D3159E"/>
    <w:rsid w:val="00D316B8"/>
    <w:rsid w:val="00D31712"/>
    <w:rsid w:val="00D3172A"/>
    <w:rsid w:val="00D31A9F"/>
    <w:rsid w:val="00D31B9A"/>
    <w:rsid w:val="00D31F6B"/>
    <w:rsid w:val="00D320FD"/>
    <w:rsid w:val="00D32286"/>
    <w:rsid w:val="00D324BD"/>
    <w:rsid w:val="00D32561"/>
    <w:rsid w:val="00D32A03"/>
    <w:rsid w:val="00D32AEC"/>
    <w:rsid w:val="00D32BCC"/>
    <w:rsid w:val="00D32F6E"/>
    <w:rsid w:val="00D3313B"/>
    <w:rsid w:val="00D334E1"/>
    <w:rsid w:val="00D33580"/>
    <w:rsid w:val="00D335F3"/>
    <w:rsid w:val="00D336A2"/>
    <w:rsid w:val="00D33741"/>
    <w:rsid w:val="00D3394B"/>
    <w:rsid w:val="00D33C27"/>
    <w:rsid w:val="00D33E68"/>
    <w:rsid w:val="00D34268"/>
    <w:rsid w:val="00D3428F"/>
    <w:rsid w:val="00D34431"/>
    <w:rsid w:val="00D34639"/>
    <w:rsid w:val="00D34CFB"/>
    <w:rsid w:val="00D34D6C"/>
    <w:rsid w:val="00D34DB2"/>
    <w:rsid w:val="00D34FB4"/>
    <w:rsid w:val="00D35169"/>
    <w:rsid w:val="00D35418"/>
    <w:rsid w:val="00D35531"/>
    <w:rsid w:val="00D357B9"/>
    <w:rsid w:val="00D35B1D"/>
    <w:rsid w:val="00D35C3E"/>
    <w:rsid w:val="00D35DE6"/>
    <w:rsid w:val="00D35F26"/>
    <w:rsid w:val="00D35F80"/>
    <w:rsid w:val="00D360E8"/>
    <w:rsid w:val="00D36160"/>
    <w:rsid w:val="00D36406"/>
    <w:rsid w:val="00D3653A"/>
    <w:rsid w:val="00D36866"/>
    <w:rsid w:val="00D36AAE"/>
    <w:rsid w:val="00D36CD3"/>
    <w:rsid w:val="00D36CF4"/>
    <w:rsid w:val="00D36E54"/>
    <w:rsid w:val="00D36FFB"/>
    <w:rsid w:val="00D373F0"/>
    <w:rsid w:val="00D375AB"/>
    <w:rsid w:val="00D376B8"/>
    <w:rsid w:val="00D378FD"/>
    <w:rsid w:val="00D37A8C"/>
    <w:rsid w:val="00D37AC1"/>
    <w:rsid w:val="00D37AFE"/>
    <w:rsid w:val="00D37DA9"/>
    <w:rsid w:val="00D37EBA"/>
    <w:rsid w:val="00D37FC6"/>
    <w:rsid w:val="00D37FD7"/>
    <w:rsid w:val="00D4020A"/>
    <w:rsid w:val="00D4034D"/>
    <w:rsid w:val="00D40533"/>
    <w:rsid w:val="00D40757"/>
    <w:rsid w:val="00D408CF"/>
    <w:rsid w:val="00D409BF"/>
    <w:rsid w:val="00D409DB"/>
    <w:rsid w:val="00D40C27"/>
    <w:rsid w:val="00D40E1B"/>
    <w:rsid w:val="00D40F32"/>
    <w:rsid w:val="00D40F6F"/>
    <w:rsid w:val="00D40FB3"/>
    <w:rsid w:val="00D41871"/>
    <w:rsid w:val="00D418E3"/>
    <w:rsid w:val="00D41C3B"/>
    <w:rsid w:val="00D41F80"/>
    <w:rsid w:val="00D4205A"/>
    <w:rsid w:val="00D421F7"/>
    <w:rsid w:val="00D422FB"/>
    <w:rsid w:val="00D4237A"/>
    <w:rsid w:val="00D42493"/>
    <w:rsid w:val="00D4249E"/>
    <w:rsid w:val="00D424B2"/>
    <w:rsid w:val="00D428A6"/>
    <w:rsid w:val="00D42978"/>
    <w:rsid w:val="00D42E40"/>
    <w:rsid w:val="00D42F65"/>
    <w:rsid w:val="00D43128"/>
    <w:rsid w:val="00D432E6"/>
    <w:rsid w:val="00D438B2"/>
    <w:rsid w:val="00D43A1E"/>
    <w:rsid w:val="00D43ADE"/>
    <w:rsid w:val="00D43C3A"/>
    <w:rsid w:val="00D43C4A"/>
    <w:rsid w:val="00D43E98"/>
    <w:rsid w:val="00D44091"/>
    <w:rsid w:val="00D442B3"/>
    <w:rsid w:val="00D4441B"/>
    <w:rsid w:val="00D44C01"/>
    <w:rsid w:val="00D44CBD"/>
    <w:rsid w:val="00D44D23"/>
    <w:rsid w:val="00D450B0"/>
    <w:rsid w:val="00D452A0"/>
    <w:rsid w:val="00D45437"/>
    <w:rsid w:val="00D4544D"/>
    <w:rsid w:val="00D454BD"/>
    <w:rsid w:val="00D4571B"/>
    <w:rsid w:val="00D4580A"/>
    <w:rsid w:val="00D45997"/>
    <w:rsid w:val="00D459E3"/>
    <w:rsid w:val="00D45FA6"/>
    <w:rsid w:val="00D4602E"/>
    <w:rsid w:val="00D4603B"/>
    <w:rsid w:val="00D46081"/>
    <w:rsid w:val="00D460C4"/>
    <w:rsid w:val="00D46120"/>
    <w:rsid w:val="00D46172"/>
    <w:rsid w:val="00D46415"/>
    <w:rsid w:val="00D464F7"/>
    <w:rsid w:val="00D469C3"/>
    <w:rsid w:val="00D46C5C"/>
    <w:rsid w:val="00D46F09"/>
    <w:rsid w:val="00D470E3"/>
    <w:rsid w:val="00D47161"/>
    <w:rsid w:val="00D471F2"/>
    <w:rsid w:val="00D476EE"/>
    <w:rsid w:val="00D5004E"/>
    <w:rsid w:val="00D50050"/>
    <w:rsid w:val="00D5012E"/>
    <w:rsid w:val="00D50316"/>
    <w:rsid w:val="00D50488"/>
    <w:rsid w:val="00D506D6"/>
    <w:rsid w:val="00D50CE1"/>
    <w:rsid w:val="00D50E18"/>
    <w:rsid w:val="00D513F7"/>
    <w:rsid w:val="00D51446"/>
    <w:rsid w:val="00D514DC"/>
    <w:rsid w:val="00D51516"/>
    <w:rsid w:val="00D516DA"/>
    <w:rsid w:val="00D51902"/>
    <w:rsid w:val="00D51A09"/>
    <w:rsid w:val="00D51DBD"/>
    <w:rsid w:val="00D52273"/>
    <w:rsid w:val="00D523EA"/>
    <w:rsid w:val="00D52799"/>
    <w:rsid w:val="00D52AFF"/>
    <w:rsid w:val="00D52B67"/>
    <w:rsid w:val="00D52B7B"/>
    <w:rsid w:val="00D52F4A"/>
    <w:rsid w:val="00D53006"/>
    <w:rsid w:val="00D53257"/>
    <w:rsid w:val="00D532AB"/>
    <w:rsid w:val="00D53443"/>
    <w:rsid w:val="00D53631"/>
    <w:rsid w:val="00D5389F"/>
    <w:rsid w:val="00D539AA"/>
    <w:rsid w:val="00D53A16"/>
    <w:rsid w:val="00D53D02"/>
    <w:rsid w:val="00D53D96"/>
    <w:rsid w:val="00D53DAF"/>
    <w:rsid w:val="00D53F58"/>
    <w:rsid w:val="00D54024"/>
    <w:rsid w:val="00D54160"/>
    <w:rsid w:val="00D541E5"/>
    <w:rsid w:val="00D54940"/>
    <w:rsid w:val="00D54989"/>
    <w:rsid w:val="00D54EA5"/>
    <w:rsid w:val="00D550E4"/>
    <w:rsid w:val="00D5514B"/>
    <w:rsid w:val="00D551AF"/>
    <w:rsid w:val="00D55389"/>
    <w:rsid w:val="00D55465"/>
    <w:rsid w:val="00D555E5"/>
    <w:rsid w:val="00D558E5"/>
    <w:rsid w:val="00D5599B"/>
    <w:rsid w:val="00D55BD7"/>
    <w:rsid w:val="00D55D4A"/>
    <w:rsid w:val="00D56432"/>
    <w:rsid w:val="00D56658"/>
    <w:rsid w:val="00D568CD"/>
    <w:rsid w:val="00D5699F"/>
    <w:rsid w:val="00D56BEF"/>
    <w:rsid w:val="00D56E97"/>
    <w:rsid w:val="00D57106"/>
    <w:rsid w:val="00D57113"/>
    <w:rsid w:val="00D573BD"/>
    <w:rsid w:val="00D574FF"/>
    <w:rsid w:val="00D575D3"/>
    <w:rsid w:val="00D5793D"/>
    <w:rsid w:val="00D57AFF"/>
    <w:rsid w:val="00D60021"/>
    <w:rsid w:val="00D60117"/>
    <w:rsid w:val="00D60425"/>
    <w:rsid w:val="00D604B4"/>
    <w:rsid w:val="00D60A0F"/>
    <w:rsid w:val="00D60AC4"/>
    <w:rsid w:val="00D60D90"/>
    <w:rsid w:val="00D61484"/>
    <w:rsid w:val="00D61544"/>
    <w:rsid w:val="00D616E3"/>
    <w:rsid w:val="00D61793"/>
    <w:rsid w:val="00D617FA"/>
    <w:rsid w:val="00D61952"/>
    <w:rsid w:val="00D6196E"/>
    <w:rsid w:val="00D61C6B"/>
    <w:rsid w:val="00D61CAF"/>
    <w:rsid w:val="00D61D47"/>
    <w:rsid w:val="00D61F25"/>
    <w:rsid w:val="00D61F7F"/>
    <w:rsid w:val="00D623BA"/>
    <w:rsid w:val="00D62504"/>
    <w:rsid w:val="00D62880"/>
    <w:rsid w:val="00D62939"/>
    <w:rsid w:val="00D62F3F"/>
    <w:rsid w:val="00D63239"/>
    <w:rsid w:val="00D63399"/>
    <w:rsid w:val="00D633F6"/>
    <w:rsid w:val="00D633F9"/>
    <w:rsid w:val="00D635A9"/>
    <w:rsid w:val="00D6362B"/>
    <w:rsid w:val="00D6365E"/>
    <w:rsid w:val="00D636A3"/>
    <w:rsid w:val="00D636F0"/>
    <w:rsid w:val="00D637E2"/>
    <w:rsid w:val="00D63B11"/>
    <w:rsid w:val="00D63B56"/>
    <w:rsid w:val="00D63D26"/>
    <w:rsid w:val="00D63E0B"/>
    <w:rsid w:val="00D64062"/>
    <w:rsid w:val="00D6410A"/>
    <w:rsid w:val="00D6412C"/>
    <w:rsid w:val="00D6435A"/>
    <w:rsid w:val="00D644F3"/>
    <w:rsid w:val="00D64525"/>
    <w:rsid w:val="00D6464D"/>
    <w:rsid w:val="00D6466C"/>
    <w:rsid w:val="00D65399"/>
    <w:rsid w:val="00D654D5"/>
    <w:rsid w:val="00D65812"/>
    <w:rsid w:val="00D658CE"/>
    <w:rsid w:val="00D65DF3"/>
    <w:rsid w:val="00D65E88"/>
    <w:rsid w:val="00D6631A"/>
    <w:rsid w:val="00D664D3"/>
    <w:rsid w:val="00D6699B"/>
    <w:rsid w:val="00D66A16"/>
    <w:rsid w:val="00D66D9B"/>
    <w:rsid w:val="00D670DF"/>
    <w:rsid w:val="00D671B1"/>
    <w:rsid w:val="00D674C1"/>
    <w:rsid w:val="00D67BA9"/>
    <w:rsid w:val="00D70241"/>
    <w:rsid w:val="00D70303"/>
    <w:rsid w:val="00D705A3"/>
    <w:rsid w:val="00D70879"/>
    <w:rsid w:val="00D708DB"/>
    <w:rsid w:val="00D70A19"/>
    <w:rsid w:val="00D70B6B"/>
    <w:rsid w:val="00D70D78"/>
    <w:rsid w:val="00D70F74"/>
    <w:rsid w:val="00D713F9"/>
    <w:rsid w:val="00D71435"/>
    <w:rsid w:val="00D714DD"/>
    <w:rsid w:val="00D714FD"/>
    <w:rsid w:val="00D715BE"/>
    <w:rsid w:val="00D7173F"/>
    <w:rsid w:val="00D71976"/>
    <w:rsid w:val="00D71C14"/>
    <w:rsid w:val="00D71F7E"/>
    <w:rsid w:val="00D71F92"/>
    <w:rsid w:val="00D7215D"/>
    <w:rsid w:val="00D721BD"/>
    <w:rsid w:val="00D7229F"/>
    <w:rsid w:val="00D72369"/>
    <w:rsid w:val="00D725E7"/>
    <w:rsid w:val="00D726F4"/>
    <w:rsid w:val="00D727C1"/>
    <w:rsid w:val="00D72A9B"/>
    <w:rsid w:val="00D72B64"/>
    <w:rsid w:val="00D72C4E"/>
    <w:rsid w:val="00D72DA7"/>
    <w:rsid w:val="00D72E6D"/>
    <w:rsid w:val="00D72F88"/>
    <w:rsid w:val="00D733A5"/>
    <w:rsid w:val="00D73512"/>
    <w:rsid w:val="00D735FC"/>
    <w:rsid w:val="00D7385A"/>
    <w:rsid w:val="00D73CBF"/>
    <w:rsid w:val="00D73CE5"/>
    <w:rsid w:val="00D73DD8"/>
    <w:rsid w:val="00D741D2"/>
    <w:rsid w:val="00D741FA"/>
    <w:rsid w:val="00D7420C"/>
    <w:rsid w:val="00D74334"/>
    <w:rsid w:val="00D745AD"/>
    <w:rsid w:val="00D745BF"/>
    <w:rsid w:val="00D74805"/>
    <w:rsid w:val="00D748B4"/>
    <w:rsid w:val="00D7499C"/>
    <w:rsid w:val="00D74BA5"/>
    <w:rsid w:val="00D74C06"/>
    <w:rsid w:val="00D74F10"/>
    <w:rsid w:val="00D75255"/>
    <w:rsid w:val="00D75503"/>
    <w:rsid w:val="00D75565"/>
    <w:rsid w:val="00D7556F"/>
    <w:rsid w:val="00D758EB"/>
    <w:rsid w:val="00D75A4B"/>
    <w:rsid w:val="00D75AE1"/>
    <w:rsid w:val="00D75AF0"/>
    <w:rsid w:val="00D75C3E"/>
    <w:rsid w:val="00D75EC6"/>
    <w:rsid w:val="00D75F61"/>
    <w:rsid w:val="00D7604E"/>
    <w:rsid w:val="00D76152"/>
    <w:rsid w:val="00D7670D"/>
    <w:rsid w:val="00D768FA"/>
    <w:rsid w:val="00D769E2"/>
    <w:rsid w:val="00D76A3A"/>
    <w:rsid w:val="00D76DC1"/>
    <w:rsid w:val="00D76F61"/>
    <w:rsid w:val="00D7717E"/>
    <w:rsid w:val="00D771E4"/>
    <w:rsid w:val="00D774FD"/>
    <w:rsid w:val="00D7783E"/>
    <w:rsid w:val="00D77DE1"/>
    <w:rsid w:val="00D77DFF"/>
    <w:rsid w:val="00D77E16"/>
    <w:rsid w:val="00D80202"/>
    <w:rsid w:val="00D8034C"/>
    <w:rsid w:val="00D804E6"/>
    <w:rsid w:val="00D80714"/>
    <w:rsid w:val="00D807C7"/>
    <w:rsid w:val="00D80894"/>
    <w:rsid w:val="00D809D5"/>
    <w:rsid w:val="00D80E0C"/>
    <w:rsid w:val="00D8131C"/>
    <w:rsid w:val="00D81333"/>
    <w:rsid w:val="00D81457"/>
    <w:rsid w:val="00D81514"/>
    <w:rsid w:val="00D817B6"/>
    <w:rsid w:val="00D8196E"/>
    <w:rsid w:val="00D81C1A"/>
    <w:rsid w:val="00D81C79"/>
    <w:rsid w:val="00D81EB2"/>
    <w:rsid w:val="00D81F0C"/>
    <w:rsid w:val="00D81F41"/>
    <w:rsid w:val="00D82374"/>
    <w:rsid w:val="00D827D7"/>
    <w:rsid w:val="00D829CA"/>
    <w:rsid w:val="00D82C82"/>
    <w:rsid w:val="00D82D8A"/>
    <w:rsid w:val="00D831B6"/>
    <w:rsid w:val="00D831EA"/>
    <w:rsid w:val="00D83617"/>
    <w:rsid w:val="00D8365B"/>
    <w:rsid w:val="00D83660"/>
    <w:rsid w:val="00D839A2"/>
    <w:rsid w:val="00D83AA0"/>
    <w:rsid w:val="00D83AD5"/>
    <w:rsid w:val="00D83D9E"/>
    <w:rsid w:val="00D83DB8"/>
    <w:rsid w:val="00D84021"/>
    <w:rsid w:val="00D840C5"/>
    <w:rsid w:val="00D841AE"/>
    <w:rsid w:val="00D846F3"/>
    <w:rsid w:val="00D8471E"/>
    <w:rsid w:val="00D8497E"/>
    <w:rsid w:val="00D85196"/>
    <w:rsid w:val="00D852C1"/>
    <w:rsid w:val="00D85359"/>
    <w:rsid w:val="00D85472"/>
    <w:rsid w:val="00D85CD2"/>
    <w:rsid w:val="00D862C8"/>
    <w:rsid w:val="00D8645B"/>
    <w:rsid w:val="00D865F0"/>
    <w:rsid w:val="00D86627"/>
    <w:rsid w:val="00D8676C"/>
    <w:rsid w:val="00D8678A"/>
    <w:rsid w:val="00D86889"/>
    <w:rsid w:val="00D868AD"/>
    <w:rsid w:val="00D868FF"/>
    <w:rsid w:val="00D86A3A"/>
    <w:rsid w:val="00D86E04"/>
    <w:rsid w:val="00D86F36"/>
    <w:rsid w:val="00D87034"/>
    <w:rsid w:val="00D874EC"/>
    <w:rsid w:val="00D874EF"/>
    <w:rsid w:val="00D875D8"/>
    <w:rsid w:val="00D87765"/>
    <w:rsid w:val="00D879DB"/>
    <w:rsid w:val="00D87A75"/>
    <w:rsid w:val="00D87D4D"/>
    <w:rsid w:val="00D87EC7"/>
    <w:rsid w:val="00D87F20"/>
    <w:rsid w:val="00D90071"/>
    <w:rsid w:val="00D9009A"/>
    <w:rsid w:val="00D900C7"/>
    <w:rsid w:val="00D900D4"/>
    <w:rsid w:val="00D902CF"/>
    <w:rsid w:val="00D908FD"/>
    <w:rsid w:val="00D90A88"/>
    <w:rsid w:val="00D90AD0"/>
    <w:rsid w:val="00D90D68"/>
    <w:rsid w:val="00D90D77"/>
    <w:rsid w:val="00D90D8D"/>
    <w:rsid w:val="00D90E36"/>
    <w:rsid w:val="00D90EE1"/>
    <w:rsid w:val="00D90FB6"/>
    <w:rsid w:val="00D910B8"/>
    <w:rsid w:val="00D913AB"/>
    <w:rsid w:val="00D91460"/>
    <w:rsid w:val="00D9152D"/>
    <w:rsid w:val="00D9171B"/>
    <w:rsid w:val="00D91748"/>
    <w:rsid w:val="00D9209C"/>
    <w:rsid w:val="00D921AC"/>
    <w:rsid w:val="00D92502"/>
    <w:rsid w:val="00D9270E"/>
    <w:rsid w:val="00D9285A"/>
    <w:rsid w:val="00D928D4"/>
    <w:rsid w:val="00D929B7"/>
    <w:rsid w:val="00D92DE7"/>
    <w:rsid w:val="00D92F5F"/>
    <w:rsid w:val="00D930A8"/>
    <w:rsid w:val="00D93140"/>
    <w:rsid w:val="00D9315F"/>
    <w:rsid w:val="00D93367"/>
    <w:rsid w:val="00D9346B"/>
    <w:rsid w:val="00D93744"/>
    <w:rsid w:val="00D9377E"/>
    <w:rsid w:val="00D93DBD"/>
    <w:rsid w:val="00D93F91"/>
    <w:rsid w:val="00D9415D"/>
    <w:rsid w:val="00D9429E"/>
    <w:rsid w:val="00D945E1"/>
    <w:rsid w:val="00D9468B"/>
    <w:rsid w:val="00D94705"/>
    <w:rsid w:val="00D94998"/>
    <w:rsid w:val="00D94A89"/>
    <w:rsid w:val="00D94B1F"/>
    <w:rsid w:val="00D94BB9"/>
    <w:rsid w:val="00D94DD3"/>
    <w:rsid w:val="00D94E6E"/>
    <w:rsid w:val="00D94F44"/>
    <w:rsid w:val="00D95043"/>
    <w:rsid w:val="00D95734"/>
    <w:rsid w:val="00D958C3"/>
    <w:rsid w:val="00D95951"/>
    <w:rsid w:val="00D95969"/>
    <w:rsid w:val="00D95A4E"/>
    <w:rsid w:val="00D95A5A"/>
    <w:rsid w:val="00D95AE3"/>
    <w:rsid w:val="00D95D54"/>
    <w:rsid w:val="00D960F0"/>
    <w:rsid w:val="00D961ED"/>
    <w:rsid w:val="00D96363"/>
    <w:rsid w:val="00D9668C"/>
    <w:rsid w:val="00D969A3"/>
    <w:rsid w:val="00D96EAB"/>
    <w:rsid w:val="00D972BB"/>
    <w:rsid w:val="00D97517"/>
    <w:rsid w:val="00D97B4E"/>
    <w:rsid w:val="00DA0190"/>
    <w:rsid w:val="00DA0278"/>
    <w:rsid w:val="00DA0381"/>
    <w:rsid w:val="00DA0485"/>
    <w:rsid w:val="00DA0690"/>
    <w:rsid w:val="00DA0942"/>
    <w:rsid w:val="00DA0EAC"/>
    <w:rsid w:val="00DA100B"/>
    <w:rsid w:val="00DA1229"/>
    <w:rsid w:val="00DA1281"/>
    <w:rsid w:val="00DA138C"/>
    <w:rsid w:val="00DA141F"/>
    <w:rsid w:val="00DA15D3"/>
    <w:rsid w:val="00DA1854"/>
    <w:rsid w:val="00DA1F1A"/>
    <w:rsid w:val="00DA216F"/>
    <w:rsid w:val="00DA218E"/>
    <w:rsid w:val="00DA269E"/>
    <w:rsid w:val="00DA2737"/>
    <w:rsid w:val="00DA2A45"/>
    <w:rsid w:val="00DA2E0D"/>
    <w:rsid w:val="00DA3043"/>
    <w:rsid w:val="00DA3067"/>
    <w:rsid w:val="00DA30D2"/>
    <w:rsid w:val="00DA323D"/>
    <w:rsid w:val="00DA32D3"/>
    <w:rsid w:val="00DA3391"/>
    <w:rsid w:val="00DA3631"/>
    <w:rsid w:val="00DA375D"/>
    <w:rsid w:val="00DA376B"/>
    <w:rsid w:val="00DA3B53"/>
    <w:rsid w:val="00DA3B7C"/>
    <w:rsid w:val="00DA3C83"/>
    <w:rsid w:val="00DA3FB6"/>
    <w:rsid w:val="00DA4217"/>
    <w:rsid w:val="00DA46BD"/>
    <w:rsid w:val="00DA4890"/>
    <w:rsid w:val="00DA48D2"/>
    <w:rsid w:val="00DA491E"/>
    <w:rsid w:val="00DA4CD8"/>
    <w:rsid w:val="00DA4F80"/>
    <w:rsid w:val="00DA502E"/>
    <w:rsid w:val="00DA526D"/>
    <w:rsid w:val="00DA537F"/>
    <w:rsid w:val="00DA552A"/>
    <w:rsid w:val="00DA556B"/>
    <w:rsid w:val="00DA589B"/>
    <w:rsid w:val="00DA5B8C"/>
    <w:rsid w:val="00DA5BBA"/>
    <w:rsid w:val="00DA5D7B"/>
    <w:rsid w:val="00DA5DB4"/>
    <w:rsid w:val="00DA5F3A"/>
    <w:rsid w:val="00DA6ADA"/>
    <w:rsid w:val="00DA6AE2"/>
    <w:rsid w:val="00DA6B6D"/>
    <w:rsid w:val="00DA6D70"/>
    <w:rsid w:val="00DA6E70"/>
    <w:rsid w:val="00DA76C8"/>
    <w:rsid w:val="00DA778D"/>
    <w:rsid w:val="00DA799C"/>
    <w:rsid w:val="00DA79E5"/>
    <w:rsid w:val="00DA7B03"/>
    <w:rsid w:val="00DA7B68"/>
    <w:rsid w:val="00DA7C9C"/>
    <w:rsid w:val="00DB041C"/>
    <w:rsid w:val="00DB0579"/>
    <w:rsid w:val="00DB06C1"/>
    <w:rsid w:val="00DB0731"/>
    <w:rsid w:val="00DB0883"/>
    <w:rsid w:val="00DB0AC2"/>
    <w:rsid w:val="00DB0C1B"/>
    <w:rsid w:val="00DB0CAE"/>
    <w:rsid w:val="00DB0D51"/>
    <w:rsid w:val="00DB0F88"/>
    <w:rsid w:val="00DB1023"/>
    <w:rsid w:val="00DB1111"/>
    <w:rsid w:val="00DB1543"/>
    <w:rsid w:val="00DB15C5"/>
    <w:rsid w:val="00DB19C2"/>
    <w:rsid w:val="00DB2275"/>
    <w:rsid w:val="00DB2340"/>
    <w:rsid w:val="00DB23D9"/>
    <w:rsid w:val="00DB25F3"/>
    <w:rsid w:val="00DB267F"/>
    <w:rsid w:val="00DB26B1"/>
    <w:rsid w:val="00DB2B28"/>
    <w:rsid w:val="00DB2CDF"/>
    <w:rsid w:val="00DB2D1F"/>
    <w:rsid w:val="00DB2FDE"/>
    <w:rsid w:val="00DB30C9"/>
    <w:rsid w:val="00DB3106"/>
    <w:rsid w:val="00DB318C"/>
    <w:rsid w:val="00DB3563"/>
    <w:rsid w:val="00DB36B0"/>
    <w:rsid w:val="00DB3824"/>
    <w:rsid w:val="00DB3886"/>
    <w:rsid w:val="00DB3AC6"/>
    <w:rsid w:val="00DB3B3F"/>
    <w:rsid w:val="00DB3D0E"/>
    <w:rsid w:val="00DB404C"/>
    <w:rsid w:val="00DB414E"/>
    <w:rsid w:val="00DB4165"/>
    <w:rsid w:val="00DB442A"/>
    <w:rsid w:val="00DB4831"/>
    <w:rsid w:val="00DB4A32"/>
    <w:rsid w:val="00DB4B53"/>
    <w:rsid w:val="00DB4BD8"/>
    <w:rsid w:val="00DB4CCB"/>
    <w:rsid w:val="00DB4E69"/>
    <w:rsid w:val="00DB5204"/>
    <w:rsid w:val="00DB5263"/>
    <w:rsid w:val="00DB5377"/>
    <w:rsid w:val="00DB5548"/>
    <w:rsid w:val="00DB578C"/>
    <w:rsid w:val="00DB5888"/>
    <w:rsid w:val="00DB58DE"/>
    <w:rsid w:val="00DB59AB"/>
    <w:rsid w:val="00DB607F"/>
    <w:rsid w:val="00DB612A"/>
    <w:rsid w:val="00DB61E5"/>
    <w:rsid w:val="00DB6307"/>
    <w:rsid w:val="00DB652D"/>
    <w:rsid w:val="00DB6564"/>
    <w:rsid w:val="00DB677F"/>
    <w:rsid w:val="00DB6B11"/>
    <w:rsid w:val="00DB6B44"/>
    <w:rsid w:val="00DB6B65"/>
    <w:rsid w:val="00DB6BFC"/>
    <w:rsid w:val="00DB6DCF"/>
    <w:rsid w:val="00DB7420"/>
    <w:rsid w:val="00DB74A1"/>
    <w:rsid w:val="00DB76C9"/>
    <w:rsid w:val="00DB7815"/>
    <w:rsid w:val="00DB784F"/>
    <w:rsid w:val="00DB7879"/>
    <w:rsid w:val="00DB79D9"/>
    <w:rsid w:val="00DB7F2C"/>
    <w:rsid w:val="00DC00A0"/>
    <w:rsid w:val="00DC0243"/>
    <w:rsid w:val="00DC03BC"/>
    <w:rsid w:val="00DC03D7"/>
    <w:rsid w:val="00DC04F4"/>
    <w:rsid w:val="00DC053C"/>
    <w:rsid w:val="00DC0600"/>
    <w:rsid w:val="00DC0629"/>
    <w:rsid w:val="00DC0671"/>
    <w:rsid w:val="00DC06D2"/>
    <w:rsid w:val="00DC08F2"/>
    <w:rsid w:val="00DC0A28"/>
    <w:rsid w:val="00DC0A5B"/>
    <w:rsid w:val="00DC0BD8"/>
    <w:rsid w:val="00DC0DDB"/>
    <w:rsid w:val="00DC0FA3"/>
    <w:rsid w:val="00DC1197"/>
    <w:rsid w:val="00DC1213"/>
    <w:rsid w:val="00DC123E"/>
    <w:rsid w:val="00DC18C3"/>
    <w:rsid w:val="00DC1995"/>
    <w:rsid w:val="00DC1B93"/>
    <w:rsid w:val="00DC1BE6"/>
    <w:rsid w:val="00DC1D6F"/>
    <w:rsid w:val="00DC1DB4"/>
    <w:rsid w:val="00DC2458"/>
    <w:rsid w:val="00DC2464"/>
    <w:rsid w:val="00DC2550"/>
    <w:rsid w:val="00DC257E"/>
    <w:rsid w:val="00DC2792"/>
    <w:rsid w:val="00DC283A"/>
    <w:rsid w:val="00DC2B7E"/>
    <w:rsid w:val="00DC2CF6"/>
    <w:rsid w:val="00DC2EA4"/>
    <w:rsid w:val="00DC2EE1"/>
    <w:rsid w:val="00DC2F05"/>
    <w:rsid w:val="00DC3104"/>
    <w:rsid w:val="00DC3117"/>
    <w:rsid w:val="00DC3254"/>
    <w:rsid w:val="00DC32C7"/>
    <w:rsid w:val="00DC337B"/>
    <w:rsid w:val="00DC360C"/>
    <w:rsid w:val="00DC377A"/>
    <w:rsid w:val="00DC38F2"/>
    <w:rsid w:val="00DC3BD5"/>
    <w:rsid w:val="00DC3C29"/>
    <w:rsid w:val="00DC3E86"/>
    <w:rsid w:val="00DC4039"/>
    <w:rsid w:val="00DC42AC"/>
    <w:rsid w:val="00DC43AF"/>
    <w:rsid w:val="00DC43B2"/>
    <w:rsid w:val="00DC455B"/>
    <w:rsid w:val="00DC4880"/>
    <w:rsid w:val="00DC4A9B"/>
    <w:rsid w:val="00DC4FBA"/>
    <w:rsid w:val="00DC5000"/>
    <w:rsid w:val="00DC51B3"/>
    <w:rsid w:val="00DC51BB"/>
    <w:rsid w:val="00DC5264"/>
    <w:rsid w:val="00DC5568"/>
    <w:rsid w:val="00DC5626"/>
    <w:rsid w:val="00DC5689"/>
    <w:rsid w:val="00DC5935"/>
    <w:rsid w:val="00DC5A92"/>
    <w:rsid w:val="00DC5B39"/>
    <w:rsid w:val="00DC6085"/>
    <w:rsid w:val="00DC60E9"/>
    <w:rsid w:val="00DC65E7"/>
    <w:rsid w:val="00DC66C7"/>
    <w:rsid w:val="00DC6767"/>
    <w:rsid w:val="00DC687E"/>
    <w:rsid w:val="00DC6A16"/>
    <w:rsid w:val="00DC6A3E"/>
    <w:rsid w:val="00DC6A73"/>
    <w:rsid w:val="00DC6C15"/>
    <w:rsid w:val="00DC6DC2"/>
    <w:rsid w:val="00DC6DD8"/>
    <w:rsid w:val="00DC6EAE"/>
    <w:rsid w:val="00DC72F0"/>
    <w:rsid w:val="00DC78A5"/>
    <w:rsid w:val="00DC7BC7"/>
    <w:rsid w:val="00DC7D24"/>
    <w:rsid w:val="00DC7D5A"/>
    <w:rsid w:val="00DC7FB5"/>
    <w:rsid w:val="00DD0148"/>
    <w:rsid w:val="00DD0181"/>
    <w:rsid w:val="00DD0334"/>
    <w:rsid w:val="00DD0360"/>
    <w:rsid w:val="00DD0413"/>
    <w:rsid w:val="00DD06D3"/>
    <w:rsid w:val="00DD06FC"/>
    <w:rsid w:val="00DD0936"/>
    <w:rsid w:val="00DD0965"/>
    <w:rsid w:val="00DD0A0B"/>
    <w:rsid w:val="00DD0C22"/>
    <w:rsid w:val="00DD0C85"/>
    <w:rsid w:val="00DD0DD2"/>
    <w:rsid w:val="00DD0F0D"/>
    <w:rsid w:val="00DD0F69"/>
    <w:rsid w:val="00DD0FD9"/>
    <w:rsid w:val="00DD107D"/>
    <w:rsid w:val="00DD109F"/>
    <w:rsid w:val="00DD12CF"/>
    <w:rsid w:val="00DD1613"/>
    <w:rsid w:val="00DD16A3"/>
    <w:rsid w:val="00DD171B"/>
    <w:rsid w:val="00DD180D"/>
    <w:rsid w:val="00DD183B"/>
    <w:rsid w:val="00DD18A2"/>
    <w:rsid w:val="00DD1918"/>
    <w:rsid w:val="00DD1A89"/>
    <w:rsid w:val="00DD1D89"/>
    <w:rsid w:val="00DD1E82"/>
    <w:rsid w:val="00DD2014"/>
    <w:rsid w:val="00DD211D"/>
    <w:rsid w:val="00DD21A8"/>
    <w:rsid w:val="00DD25EB"/>
    <w:rsid w:val="00DD26ED"/>
    <w:rsid w:val="00DD27C3"/>
    <w:rsid w:val="00DD2867"/>
    <w:rsid w:val="00DD292C"/>
    <w:rsid w:val="00DD29EC"/>
    <w:rsid w:val="00DD2B07"/>
    <w:rsid w:val="00DD2BB2"/>
    <w:rsid w:val="00DD2C03"/>
    <w:rsid w:val="00DD2E2A"/>
    <w:rsid w:val="00DD2E2D"/>
    <w:rsid w:val="00DD307A"/>
    <w:rsid w:val="00DD30AC"/>
    <w:rsid w:val="00DD30CC"/>
    <w:rsid w:val="00DD326B"/>
    <w:rsid w:val="00DD3334"/>
    <w:rsid w:val="00DD35FB"/>
    <w:rsid w:val="00DD37EC"/>
    <w:rsid w:val="00DD3923"/>
    <w:rsid w:val="00DD3F12"/>
    <w:rsid w:val="00DD40CE"/>
    <w:rsid w:val="00DD42A3"/>
    <w:rsid w:val="00DD430D"/>
    <w:rsid w:val="00DD4434"/>
    <w:rsid w:val="00DD464A"/>
    <w:rsid w:val="00DD4721"/>
    <w:rsid w:val="00DD49C6"/>
    <w:rsid w:val="00DD4AD4"/>
    <w:rsid w:val="00DD4D5A"/>
    <w:rsid w:val="00DD4F76"/>
    <w:rsid w:val="00DD5103"/>
    <w:rsid w:val="00DD518B"/>
    <w:rsid w:val="00DD53C4"/>
    <w:rsid w:val="00DD5477"/>
    <w:rsid w:val="00DD553F"/>
    <w:rsid w:val="00DD555D"/>
    <w:rsid w:val="00DD55BC"/>
    <w:rsid w:val="00DD59F9"/>
    <w:rsid w:val="00DD5B96"/>
    <w:rsid w:val="00DD5D47"/>
    <w:rsid w:val="00DD5EA0"/>
    <w:rsid w:val="00DD5EFB"/>
    <w:rsid w:val="00DD5F0F"/>
    <w:rsid w:val="00DD64B9"/>
    <w:rsid w:val="00DD662E"/>
    <w:rsid w:val="00DD6644"/>
    <w:rsid w:val="00DD6B16"/>
    <w:rsid w:val="00DD6C37"/>
    <w:rsid w:val="00DD6D0B"/>
    <w:rsid w:val="00DD6F57"/>
    <w:rsid w:val="00DD6FDC"/>
    <w:rsid w:val="00DD7327"/>
    <w:rsid w:val="00DD75E3"/>
    <w:rsid w:val="00DD76F6"/>
    <w:rsid w:val="00DD79B8"/>
    <w:rsid w:val="00DD7B9A"/>
    <w:rsid w:val="00DD7CA0"/>
    <w:rsid w:val="00DD7D48"/>
    <w:rsid w:val="00DE00E2"/>
    <w:rsid w:val="00DE01E6"/>
    <w:rsid w:val="00DE03B6"/>
    <w:rsid w:val="00DE050B"/>
    <w:rsid w:val="00DE0629"/>
    <w:rsid w:val="00DE07A7"/>
    <w:rsid w:val="00DE0952"/>
    <w:rsid w:val="00DE0A0C"/>
    <w:rsid w:val="00DE0AF4"/>
    <w:rsid w:val="00DE0D6A"/>
    <w:rsid w:val="00DE0ECD"/>
    <w:rsid w:val="00DE110B"/>
    <w:rsid w:val="00DE142D"/>
    <w:rsid w:val="00DE1578"/>
    <w:rsid w:val="00DE1591"/>
    <w:rsid w:val="00DE1796"/>
    <w:rsid w:val="00DE180F"/>
    <w:rsid w:val="00DE1842"/>
    <w:rsid w:val="00DE1E98"/>
    <w:rsid w:val="00DE1F2F"/>
    <w:rsid w:val="00DE1FCC"/>
    <w:rsid w:val="00DE1FF6"/>
    <w:rsid w:val="00DE212B"/>
    <w:rsid w:val="00DE23E7"/>
    <w:rsid w:val="00DE2426"/>
    <w:rsid w:val="00DE2A3F"/>
    <w:rsid w:val="00DE2C92"/>
    <w:rsid w:val="00DE2E8A"/>
    <w:rsid w:val="00DE3064"/>
    <w:rsid w:val="00DE319C"/>
    <w:rsid w:val="00DE32C8"/>
    <w:rsid w:val="00DE34F1"/>
    <w:rsid w:val="00DE3532"/>
    <w:rsid w:val="00DE3611"/>
    <w:rsid w:val="00DE3620"/>
    <w:rsid w:val="00DE3764"/>
    <w:rsid w:val="00DE37DC"/>
    <w:rsid w:val="00DE3881"/>
    <w:rsid w:val="00DE3A21"/>
    <w:rsid w:val="00DE3B6B"/>
    <w:rsid w:val="00DE3B9E"/>
    <w:rsid w:val="00DE3E02"/>
    <w:rsid w:val="00DE3F75"/>
    <w:rsid w:val="00DE40B8"/>
    <w:rsid w:val="00DE40E0"/>
    <w:rsid w:val="00DE4248"/>
    <w:rsid w:val="00DE43DB"/>
    <w:rsid w:val="00DE4693"/>
    <w:rsid w:val="00DE4722"/>
    <w:rsid w:val="00DE47A6"/>
    <w:rsid w:val="00DE4836"/>
    <w:rsid w:val="00DE4A51"/>
    <w:rsid w:val="00DE4A86"/>
    <w:rsid w:val="00DE4CF3"/>
    <w:rsid w:val="00DE5045"/>
    <w:rsid w:val="00DE506B"/>
    <w:rsid w:val="00DE509C"/>
    <w:rsid w:val="00DE562F"/>
    <w:rsid w:val="00DE576A"/>
    <w:rsid w:val="00DE5805"/>
    <w:rsid w:val="00DE5A1C"/>
    <w:rsid w:val="00DE601A"/>
    <w:rsid w:val="00DE6020"/>
    <w:rsid w:val="00DE6744"/>
    <w:rsid w:val="00DE6A79"/>
    <w:rsid w:val="00DE6BCF"/>
    <w:rsid w:val="00DE6CB1"/>
    <w:rsid w:val="00DE6EB2"/>
    <w:rsid w:val="00DE6F56"/>
    <w:rsid w:val="00DE6FC6"/>
    <w:rsid w:val="00DE7256"/>
    <w:rsid w:val="00DE7430"/>
    <w:rsid w:val="00DE763C"/>
    <w:rsid w:val="00DE7B61"/>
    <w:rsid w:val="00DE7B66"/>
    <w:rsid w:val="00DE7B91"/>
    <w:rsid w:val="00DE7B96"/>
    <w:rsid w:val="00DE7CAB"/>
    <w:rsid w:val="00DE7E40"/>
    <w:rsid w:val="00DE7E47"/>
    <w:rsid w:val="00DE7E7E"/>
    <w:rsid w:val="00DE7FF3"/>
    <w:rsid w:val="00DF00E7"/>
    <w:rsid w:val="00DF0153"/>
    <w:rsid w:val="00DF04A5"/>
    <w:rsid w:val="00DF0500"/>
    <w:rsid w:val="00DF05ED"/>
    <w:rsid w:val="00DF0606"/>
    <w:rsid w:val="00DF0965"/>
    <w:rsid w:val="00DF0A17"/>
    <w:rsid w:val="00DF0A9A"/>
    <w:rsid w:val="00DF0B06"/>
    <w:rsid w:val="00DF0B63"/>
    <w:rsid w:val="00DF0D1A"/>
    <w:rsid w:val="00DF0FC9"/>
    <w:rsid w:val="00DF0FFE"/>
    <w:rsid w:val="00DF142F"/>
    <w:rsid w:val="00DF15F0"/>
    <w:rsid w:val="00DF16DF"/>
    <w:rsid w:val="00DF16E8"/>
    <w:rsid w:val="00DF1D41"/>
    <w:rsid w:val="00DF1F0E"/>
    <w:rsid w:val="00DF205D"/>
    <w:rsid w:val="00DF2523"/>
    <w:rsid w:val="00DF26FF"/>
    <w:rsid w:val="00DF2CE6"/>
    <w:rsid w:val="00DF2F62"/>
    <w:rsid w:val="00DF3169"/>
    <w:rsid w:val="00DF3A04"/>
    <w:rsid w:val="00DF3A5C"/>
    <w:rsid w:val="00DF3A6A"/>
    <w:rsid w:val="00DF3C73"/>
    <w:rsid w:val="00DF3F0F"/>
    <w:rsid w:val="00DF3F84"/>
    <w:rsid w:val="00DF417A"/>
    <w:rsid w:val="00DF4210"/>
    <w:rsid w:val="00DF4898"/>
    <w:rsid w:val="00DF4A35"/>
    <w:rsid w:val="00DF4AF2"/>
    <w:rsid w:val="00DF4CC4"/>
    <w:rsid w:val="00DF4F17"/>
    <w:rsid w:val="00DF4F7E"/>
    <w:rsid w:val="00DF5263"/>
    <w:rsid w:val="00DF544E"/>
    <w:rsid w:val="00DF5571"/>
    <w:rsid w:val="00DF589A"/>
    <w:rsid w:val="00DF5906"/>
    <w:rsid w:val="00DF5938"/>
    <w:rsid w:val="00DF59CD"/>
    <w:rsid w:val="00DF5B9A"/>
    <w:rsid w:val="00DF5D66"/>
    <w:rsid w:val="00DF5EF2"/>
    <w:rsid w:val="00DF600C"/>
    <w:rsid w:val="00DF6205"/>
    <w:rsid w:val="00DF63FA"/>
    <w:rsid w:val="00DF6489"/>
    <w:rsid w:val="00DF6621"/>
    <w:rsid w:val="00DF66B0"/>
    <w:rsid w:val="00DF6837"/>
    <w:rsid w:val="00DF687C"/>
    <w:rsid w:val="00DF6B2A"/>
    <w:rsid w:val="00DF6BF3"/>
    <w:rsid w:val="00DF6CA5"/>
    <w:rsid w:val="00DF6D5C"/>
    <w:rsid w:val="00DF7220"/>
    <w:rsid w:val="00DF7559"/>
    <w:rsid w:val="00DF761C"/>
    <w:rsid w:val="00DF7673"/>
    <w:rsid w:val="00DF77B1"/>
    <w:rsid w:val="00DF792D"/>
    <w:rsid w:val="00DF7AE6"/>
    <w:rsid w:val="00DF7B05"/>
    <w:rsid w:val="00DF7E8F"/>
    <w:rsid w:val="00DF7F3E"/>
    <w:rsid w:val="00E0009E"/>
    <w:rsid w:val="00E000E3"/>
    <w:rsid w:val="00E0012A"/>
    <w:rsid w:val="00E001B1"/>
    <w:rsid w:val="00E00355"/>
    <w:rsid w:val="00E00677"/>
    <w:rsid w:val="00E007E7"/>
    <w:rsid w:val="00E0090D"/>
    <w:rsid w:val="00E0094B"/>
    <w:rsid w:val="00E00971"/>
    <w:rsid w:val="00E00A45"/>
    <w:rsid w:val="00E00BE0"/>
    <w:rsid w:val="00E00D4E"/>
    <w:rsid w:val="00E00E61"/>
    <w:rsid w:val="00E0156E"/>
    <w:rsid w:val="00E01723"/>
    <w:rsid w:val="00E0199E"/>
    <w:rsid w:val="00E01A59"/>
    <w:rsid w:val="00E01F38"/>
    <w:rsid w:val="00E02167"/>
    <w:rsid w:val="00E0220B"/>
    <w:rsid w:val="00E02210"/>
    <w:rsid w:val="00E022A6"/>
    <w:rsid w:val="00E029F5"/>
    <w:rsid w:val="00E02A30"/>
    <w:rsid w:val="00E02AB1"/>
    <w:rsid w:val="00E02E54"/>
    <w:rsid w:val="00E032D7"/>
    <w:rsid w:val="00E032E6"/>
    <w:rsid w:val="00E034DF"/>
    <w:rsid w:val="00E03BA6"/>
    <w:rsid w:val="00E03D84"/>
    <w:rsid w:val="00E03FC0"/>
    <w:rsid w:val="00E04112"/>
    <w:rsid w:val="00E0420D"/>
    <w:rsid w:val="00E04218"/>
    <w:rsid w:val="00E042ED"/>
    <w:rsid w:val="00E046D2"/>
    <w:rsid w:val="00E04985"/>
    <w:rsid w:val="00E04C33"/>
    <w:rsid w:val="00E050AC"/>
    <w:rsid w:val="00E050D8"/>
    <w:rsid w:val="00E05180"/>
    <w:rsid w:val="00E05231"/>
    <w:rsid w:val="00E054B0"/>
    <w:rsid w:val="00E054FB"/>
    <w:rsid w:val="00E056AE"/>
    <w:rsid w:val="00E05832"/>
    <w:rsid w:val="00E05CFB"/>
    <w:rsid w:val="00E05ECD"/>
    <w:rsid w:val="00E06183"/>
    <w:rsid w:val="00E06464"/>
    <w:rsid w:val="00E06476"/>
    <w:rsid w:val="00E06546"/>
    <w:rsid w:val="00E07487"/>
    <w:rsid w:val="00E07622"/>
    <w:rsid w:val="00E07635"/>
    <w:rsid w:val="00E07723"/>
    <w:rsid w:val="00E07758"/>
    <w:rsid w:val="00E07A95"/>
    <w:rsid w:val="00E07B48"/>
    <w:rsid w:val="00E07BD7"/>
    <w:rsid w:val="00E07C6A"/>
    <w:rsid w:val="00E07E52"/>
    <w:rsid w:val="00E1005E"/>
    <w:rsid w:val="00E100B9"/>
    <w:rsid w:val="00E10122"/>
    <w:rsid w:val="00E10156"/>
    <w:rsid w:val="00E10576"/>
    <w:rsid w:val="00E1058D"/>
    <w:rsid w:val="00E106B7"/>
    <w:rsid w:val="00E1071B"/>
    <w:rsid w:val="00E10856"/>
    <w:rsid w:val="00E10A46"/>
    <w:rsid w:val="00E10AA8"/>
    <w:rsid w:val="00E10C30"/>
    <w:rsid w:val="00E110AF"/>
    <w:rsid w:val="00E110D6"/>
    <w:rsid w:val="00E1148C"/>
    <w:rsid w:val="00E1181C"/>
    <w:rsid w:val="00E11920"/>
    <w:rsid w:val="00E11971"/>
    <w:rsid w:val="00E1198E"/>
    <w:rsid w:val="00E11CE4"/>
    <w:rsid w:val="00E12353"/>
    <w:rsid w:val="00E12420"/>
    <w:rsid w:val="00E126AF"/>
    <w:rsid w:val="00E1285C"/>
    <w:rsid w:val="00E128F8"/>
    <w:rsid w:val="00E12DAD"/>
    <w:rsid w:val="00E12DAF"/>
    <w:rsid w:val="00E12E4F"/>
    <w:rsid w:val="00E12EA2"/>
    <w:rsid w:val="00E12F70"/>
    <w:rsid w:val="00E12F83"/>
    <w:rsid w:val="00E135D7"/>
    <w:rsid w:val="00E137FD"/>
    <w:rsid w:val="00E13812"/>
    <w:rsid w:val="00E13901"/>
    <w:rsid w:val="00E13B67"/>
    <w:rsid w:val="00E13DD4"/>
    <w:rsid w:val="00E13FB3"/>
    <w:rsid w:val="00E14347"/>
    <w:rsid w:val="00E1449B"/>
    <w:rsid w:val="00E145C9"/>
    <w:rsid w:val="00E147C3"/>
    <w:rsid w:val="00E14E87"/>
    <w:rsid w:val="00E14F0A"/>
    <w:rsid w:val="00E15227"/>
    <w:rsid w:val="00E155EC"/>
    <w:rsid w:val="00E1567D"/>
    <w:rsid w:val="00E15796"/>
    <w:rsid w:val="00E158C4"/>
    <w:rsid w:val="00E158C7"/>
    <w:rsid w:val="00E159B3"/>
    <w:rsid w:val="00E15B6C"/>
    <w:rsid w:val="00E15B9A"/>
    <w:rsid w:val="00E15BA7"/>
    <w:rsid w:val="00E15CF8"/>
    <w:rsid w:val="00E15E22"/>
    <w:rsid w:val="00E15EC0"/>
    <w:rsid w:val="00E15FBD"/>
    <w:rsid w:val="00E161FE"/>
    <w:rsid w:val="00E164CD"/>
    <w:rsid w:val="00E168E8"/>
    <w:rsid w:val="00E16C07"/>
    <w:rsid w:val="00E16EE4"/>
    <w:rsid w:val="00E17139"/>
    <w:rsid w:val="00E173C9"/>
    <w:rsid w:val="00E174E8"/>
    <w:rsid w:val="00E178F5"/>
    <w:rsid w:val="00E179FA"/>
    <w:rsid w:val="00E17ABA"/>
    <w:rsid w:val="00E17AEF"/>
    <w:rsid w:val="00E17B14"/>
    <w:rsid w:val="00E17CB9"/>
    <w:rsid w:val="00E17F4D"/>
    <w:rsid w:val="00E17FE7"/>
    <w:rsid w:val="00E201A0"/>
    <w:rsid w:val="00E202D8"/>
    <w:rsid w:val="00E203A8"/>
    <w:rsid w:val="00E204EC"/>
    <w:rsid w:val="00E2064E"/>
    <w:rsid w:val="00E20811"/>
    <w:rsid w:val="00E209C5"/>
    <w:rsid w:val="00E20B40"/>
    <w:rsid w:val="00E20B4E"/>
    <w:rsid w:val="00E20CD2"/>
    <w:rsid w:val="00E20D0D"/>
    <w:rsid w:val="00E20D82"/>
    <w:rsid w:val="00E20E49"/>
    <w:rsid w:val="00E20E8D"/>
    <w:rsid w:val="00E20F3E"/>
    <w:rsid w:val="00E212B4"/>
    <w:rsid w:val="00E215ED"/>
    <w:rsid w:val="00E216F2"/>
    <w:rsid w:val="00E2174E"/>
    <w:rsid w:val="00E218B2"/>
    <w:rsid w:val="00E21996"/>
    <w:rsid w:val="00E21BDB"/>
    <w:rsid w:val="00E21CA4"/>
    <w:rsid w:val="00E21D6C"/>
    <w:rsid w:val="00E21E43"/>
    <w:rsid w:val="00E2204A"/>
    <w:rsid w:val="00E224F6"/>
    <w:rsid w:val="00E2257B"/>
    <w:rsid w:val="00E225C9"/>
    <w:rsid w:val="00E22B30"/>
    <w:rsid w:val="00E22C83"/>
    <w:rsid w:val="00E232A5"/>
    <w:rsid w:val="00E2335B"/>
    <w:rsid w:val="00E2349D"/>
    <w:rsid w:val="00E2356B"/>
    <w:rsid w:val="00E23591"/>
    <w:rsid w:val="00E237D3"/>
    <w:rsid w:val="00E23A7E"/>
    <w:rsid w:val="00E23DE5"/>
    <w:rsid w:val="00E23F69"/>
    <w:rsid w:val="00E24005"/>
    <w:rsid w:val="00E24124"/>
    <w:rsid w:val="00E242AC"/>
    <w:rsid w:val="00E24464"/>
    <w:rsid w:val="00E246B9"/>
    <w:rsid w:val="00E24708"/>
    <w:rsid w:val="00E248A1"/>
    <w:rsid w:val="00E24DB8"/>
    <w:rsid w:val="00E24E04"/>
    <w:rsid w:val="00E24E2F"/>
    <w:rsid w:val="00E24EC8"/>
    <w:rsid w:val="00E24F88"/>
    <w:rsid w:val="00E2501C"/>
    <w:rsid w:val="00E2503D"/>
    <w:rsid w:val="00E25395"/>
    <w:rsid w:val="00E257C9"/>
    <w:rsid w:val="00E258BB"/>
    <w:rsid w:val="00E25930"/>
    <w:rsid w:val="00E259D9"/>
    <w:rsid w:val="00E25A45"/>
    <w:rsid w:val="00E25AB0"/>
    <w:rsid w:val="00E25C15"/>
    <w:rsid w:val="00E25DEC"/>
    <w:rsid w:val="00E25EA0"/>
    <w:rsid w:val="00E2624B"/>
    <w:rsid w:val="00E264F4"/>
    <w:rsid w:val="00E266F5"/>
    <w:rsid w:val="00E26822"/>
    <w:rsid w:val="00E26AA5"/>
    <w:rsid w:val="00E2722B"/>
    <w:rsid w:val="00E273F1"/>
    <w:rsid w:val="00E274BE"/>
    <w:rsid w:val="00E276B7"/>
    <w:rsid w:val="00E2782C"/>
    <w:rsid w:val="00E27A43"/>
    <w:rsid w:val="00E27ACB"/>
    <w:rsid w:val="00E27B97"/>
    <w:rsid w:val="00E27E83"/>
    <w:rsid w:val="00E27F38"/>
    <w:rsid w:val="00E27F6C"/>
    <w:rsid w:val="00E3011B"/>
    <w:rsid w:val="00E30402"/>
    <w:rsid w:val="00E304B2"/>
    <w:rsid w:val="00E306E4"/>
    <w:rsid w:val="00E3089F"/>
    <w:rsid w:val="00E30B4E"/>
    <w:rsid w:val="00E30CB0"/>
    <w:rsid w:val="00E30CE2"/>
    <w:rsid w:val="00E30D30"/>
    <w:rsid w:val="00E30FA5"/>
    <w:rsid w:val="00E30FFE"/>
    <w:rsid w:val="00E31043"/>
    <w:rsid w:val="00E310AB"/>
    <w:rsid w:val="00E310BF"/>
    <w:rsid w:val="00E3130D"/>
    <w:rsid w:val="00E318F6"/>
    <w:rsid w:val="00E31C55"/>
    <w:rsid w:val="00E31CA4"/>
    <w:rsid w:val="00E31D6E"/>
    <w:rsid w:val="00E3200A"/>
    <w:rsid w:val="00E3242F"/>
    <w:rsid w:val="00E328C5"/>
    <w:rsid w:val="00E32A69"/>
    <w:rsid w:val="00E32E9C"/>
    <w:rsid w:val="00E332E8"/>
    <w:rsid w:val="00E335EF"/>
    <w:rsid w:val="00E3383F"/>
    <w:rsid w:val="00E339EA"/>
    <w:rsid w:val="00E33BC8"/>
    <w:rsid w:val="00E33C50"/>
    <w:rsid w:val="00E33F7B"/>
    <w:rsid w:val="00E33FB7"/>
    <w:rsid w:val="00E340CD"/>
    <w:rsid w:val="00E344E2"/>
    <w:rsid w:val="00E3469C"/>
    <w:rsid w:val="00E349F8"/>
    <w:rsid w:val="00E34A1A"/>
    <w:rsid w:val="00E34BA5"/>
    <w:rsid w:val="00E34C5E"/>
    <w:rsid w:val="00E34C74"/>
    <w:rsid w:val="00E351ED"/>
    <w:rsid w:val="00E3546C"/>
    <w:rsid w:val="00E35797"/>
    <w:rsid w:val="00E35923"/>
    <w:rsid w:val="00E35A4F"/>
    <w:rsid w:val="00E35FCD"/>
    <w:rsid w:val="00E35FFC"/>
    <w:rsid w:val="00E3601C"/>
    <w:rsid w:val="00E361D3"/>
    <w:rsid w:val="00E36485"/>
    <w:rsid w:val="00E3684C"/>
    <w:rsid w:val="00E36945"/>
    <w:rsid w:val="00E3699E"/>
    <w:rsid w:val="00E36B7C"/>
    <w:rsid w:val="00E36DAE"/>
    <w:rsid w:val="00E36E5B"/>
    <w:rsid w:val="00E36EF0"/>
    <w:rsid w:val="00E37128"/>
    <w:rsid w:val="00E372D0"/>
    <w:rsid w:val="00E37409"/>
    <w:rsid w:val="00E37437"/>
    <w:rsid w:val="00E37668"/>
    <w:rsid w:val="00E37766"/>
    <w:rsid w:val="00E37773"/>
    <w:rsid w:val="00E3779B"/>
    <w:rsid w:val="00E377D5"/>
    <w:rsid w:val="00E377E7"/>
    <w:rsid w:val="00E37898"/>
    <w:rsid w:val="00E37D27"/>
    <w:rsid w:val="00E40088"/>
    <w:rsid w:val="00E4026E"/>
    <w:rsid w:val="00E403C7"/>
    <w:rsid w:val="00E404BF"/>
    <w:rsid w:val="00E40B5F"/>
    <w:rsid w:val="00E40CAA"/>
    <w:rsid w:val="00E40D61"/>
    <w:rsid w:val="00E40D6A"/>
    <w:rsid w:val="00E40DD5"/>
    <w:rsid w:val="00E41199"/>
    <w:rsid w:val="00E4137D"/>
    <w:rsid w:val="00E413F6"/>
    <w:rsid w:val="00E4142C"/>
    <w:rsid w:val="00E41BBA"/>
    <w:rsid w:val="00E41FC7"/>
    <w:rsid w:val="00E41FD1"/>
    <w:rsid w:val="00E4202E"/>
    <w:rsid w:val="00E421AE"/>
    <w:rsid w:val="00E421F6"/>
    <w:rsid w:val="00E42371"/>
    <w:rsid w:val="00E42418"/>
    <w:rsid w:val="00E42615"/>
    <w:rsid w:val="00E42661"/>
    <w:rsid w:val="00E427A1"/>
    <w:rsid w:val="00E427C7"/>
    <w:rsid w:val="00E42879"/>
    <w:rsid w:val="00E428FC"/>
    <w:rsid w:val="00E429C1"/>
    <w:rsid w:val="00E42E25"/>
    <w:rsid w:val="00E43077"/>
    <w:rsid w:val="00E4357A"/>
    <w:rsid w:val="00E438C8"/>
    <w:rsid w:val="00E43A8A"/>
    <w:rsid w:val="00E4412C"/>
    <w:rsid w:val="00E441D4"/>
    <w:rsid w:val="00E441E3"/>
    <w:rsid w:val="00E44210"/>
    <w:rsid w:val="00E447DD"/>
    <w:rsid w:val="00E4497B"/>
    <w:rsid w:val="00E44AFD"/>
    <w:rsid w:val="00E44BEC"/>
    <w:rsid w:val="00E44E2D"/>
    <w:rsid w:val="00E44E51"/>
    <w:rsid w:val="00E44ED2"/>
    <w:rsid w:val="00E45141"/>
    <w:rsid w:val="00E453D0"/>
    <w:rsid w:val="00E453D5"/>
    <w:rsid w:val="00E4583C"/>
    <w:rsid w:val="00E45947"/>
    <w:rsid w:val="00E45A12"/>
    <w:rsid w:val="00E45AE9"/>
    <w:rsid w:val="00E45BF3"/>
    <w:rsid w:val="00E45DA8"/>
    <w:rsid w:val="00E45EC0"/>
    <w:rsid w:val="00E4614B"/>
    <w:rsid w:val="00E4658A"/>
    <w:rsid w:val="00E4680A"/>
    <w:rsid w:val="00E46868"/>
    <w:rsid w:val="00E46889"/>
    <w:rsid w:val="00E4688B"/>
    <w:rsid w:val="00E469D8"/>
    <w:rsid w:val="00E46AB0"/>
    <w:rsid w:val="00E4704B"/>
    <w:rsid w:val="00E4729E"/>
    <w:rsid w:val="00E472B2"/>
    <w:rsid w:val="00E473F3"/>
    <w:rsid w:val="00E47848"/>
    <w:rsid w:val="00E47A23"/>
    <w:rsid w:val="00E501FE"/>
    <w:rsid w:val="00E5061B"/>
    <w:rsid w:val="00E507AA"/>
    <w:rsid w:val="00E507F3"/>
    <w:rsid w:val="00E50869"/>
    <w:rsid w:val="00E50AA1"/>
    <w:rsid w:val="00E50C4E"/>
    <w:rsid w:val="00E50DAB"/>
    <w:rsid w:val="00E50E5E"/>
    <w:rsid w:val="00E51408"/>
    <w:rsid w:val="00E51457"/>
    <w:rsid w:val="00E51611"/>
    <w:rsid w:val="00E51AB4"/>
    <w:rsid w:val="00E51BD5"/>
    <w:rsid w:val="00E51CB6"/>
    <w:rsid w:val="00E51CCB"/>
    <w:rsid w:val="00E51DA8"/>
    <w:rsid w:val="00E51E66"/>
    <w:rsid w:val="00E51ECC"/>
    <w:rsid w:val="00E521DC"/>
    <w:rsid w:val="00E5221E"/>
    <w:rsid w:val="00E523A7"/>
    <w:rsid w:val="00E52409"/>
    <w:rsid w:val="00E52502"/>
    <w:rsid w:val="00E52830"/>
    <w:rsid w:val="00E528F1"/>
    <w:rsid w:val="00E52991"/>
    <w:rsid w:val="00E529AA"/>
    <w:rsid w:val="00E52A47"/>
    <w:rsid w:val="00E52A9C"/>
    <w:rsid w:val="00E52BF2"/>
    <w:rsid w:val="00E52C3B"/>
    <w:rsid w:val="00E52D25"/>
    <w:rsid w:val="00E52E92"/>
    <w:rsid w:val="00E533A9"/>
    <w:rsid w:val="00E5348D"/>
    <w:rsid w:val="00E53517"/>
    <w:rsid w:val="00E5355D"/>
    <w:rsid w:val="00E53607"/>
    <w:rsid w:val="00E5366A"/>
    <w:rsid w:val="00E53936"/>
    <w:rsid w:val="00E54233"/>
    <w:rsid w:val="00E54431"/>
    <w:rsid w:val="00E544ED"/>
    <w:rsid w:val="00E54825"/>
    <w:rsid w:val="00E54AAC"/>
    <w:rsid w:val="00E54B50"/>
    <w:rsid w:val="00E54C8C"/>
    <w:rsid w:val="00E54D45"/>
    <w:rsid w:val="00E54E65"/>
    <w:rsid w:val="00E553AC"/>
    <w:rsid w:val="00E553EB"/>
    <w:rsid w:val="00E556E5"/>
    <w:rsid w:val="00E557CC"/>
    <w:rsid w:val="00E55901"/>
    <w:rsid w:val="00E55974"/>
    <w:rsid w:val="00E55985"/>
    <w:rsid w:val="00E55A0E"/>
    <w:rsid w:val="00E55AB5"/>
    <w:rsid w:val="00E55E83"/>
    <w:rsid w:val="00E55FC0"/>
    <w:rsid w:val="00E56050"/>
    <w:rsid w:val="00E560F3"/>
    <w:rsid w:val="00E5629A"/>
    <w:rsid w:val="00E56340"/>
    <w:rsid w:val="00E5645C"/>
    <w:rsid w:val="00E56820"/>
    <w:rsid w:val="00E56A28"/>
    <w:rsid w:val="00E56BBF"/>
    <w:rsid w:val="00E56BC2"/>
    <w:rsid w:val="00E56BE3"/>
    <w:rsid w:val="00E56E58"/>
    <w:rsid w:val="00E56EE4"/>
    <w:rsid w:val="00E57031"/>
    <w:rsid w:val="00E57058"/>
    <w:rsid w:val="00E5714F"/>
    <w:rsid w:val="00E5748A"/>
    <w:rsid w:val="00E575F1"/>
    <w:rsid w:val="00E578E3"/>
    <w:rsid w:val="00E579B7"/>
    <w:rsid w:val="00E57A1F"/>
    <w:rsid w:val="00E57CB6"/>
    <w:rsid w:val="00E57DC6"/>
    <w:rsid w:val="00E57DF5"/>
    <w:rsid w:val="00E6002F"/>
    <w:rsid w:val="00E6012A"/>
    <w:rsid w:val="00E60276"/>
    <w:rsid w:val="00E60278"/>
    <w:rsid w:val="00E60315"/>
    <w:rsid w:val="00E60327"/>
    <w:rsid w:val="00E606D4"/>
    <w:rsid w:val="00E606EE"/>
    <w:rsid w:val="00E6077B"/>
    <w:rsid w:val="00E608AA"/>
    <w:rsid w:val="00E608AB"/>
    <w:rsid w:val="00E60921"/>
    <w:rsid w:val="00E60BB3"/>
    <w:rsid w:val="00E60F44"/>
    <w:rsid w:val="00E60F73"/>
    <w:rsid w:val="00E611C2"/>
    <w:rsid w:val="00E615CB"/>
    <w:rsid w:val="00E617EF"/>
    <w:rsid w:val="00E6181C"/>
    <w:rsid w:val="00E6232F"/>
    <w:rsid w:val="00E6239F"/>
    <w:rsid w:val="00E6241B"/>
    <w:rsid w:val="00E62471"/>
    <w:rsid w:val="00E624C9"/>
    <w:rsid w:val="00E62718"/>
    <w:rsid w:val="00E62729"/>
    <w:rsid w:val="00E628C5"/>
    <w:rsid w:val="00E628CD"/>
    <w:rsid w:val="00E62BD5"/>
    <w:rsid w:val="00E62CC2"/>
    <w:rsid w:val="00E62D68"/>
    <w:rsid w:val="00E62EB8"/>
    <w:rsid w:val="00E62F8B"/>
    <w:rsid w:val="00E630D5"/>
    <w:rsid w:val="00E6316F"/>
    <w:rsid w:val="00E631AD"/>
    <w:rsid w:val="00E63817"/>
    <w:rsid w:val="00E639E0"/>
    <w:rsid w:val="00E63A41"/>
    <w:rsid w:val="00E63A8F"/>
    <w:rsid w:val="00E64041"/>
    <w:rsid w:val="00E64285"/>
    <w:rsid w:val="00E64297"/>
    <w:rsid w:val="00E642F1"/>
    <w:rsid w:val="00E644A0"/>
    <w:rsid w:val="00E645F6"/>
    <w:rsid w:val="00E64858"/>
    <w:rsid w:val="00E649B6"/>
    <w:rsid w:val="00E64B06"/>
    <w:rsid w:val="00E64DB3"/>
    <w:rsid w:val="00E64F04"/>
    <w:rsid w:val="00E65871"/>
    <w:rsid w:val="00E65958"/>
    <w:rsid w:val="00E659AC"/>
    <w:rsid w:val="00E659F4"/>
    <w:rsid w:val="00E65AE0"/>
    <w:rsid w:val="00E65D6A"/>
    <w:rsid w:val="00E65D7B"/>
    <w:rsid w:val="00E65EC8"/>
    <w:rsid w:val="00E66326"/>
    <w:rsid w:val="00E6639B"/>
    <w:rsid w:val="00E663C8"/>
    <w:rsid w:val="00E666D9"/>
    <w:rsid w:val="00E66752"/>
    <w:rsid w:val="00E66D7C"/>
    <w:rsid w:val="00E66E0A"/>
    <w:rsid w:val="00E66E90"/>
    <w:rsid w:val="00E672E1"/>
    <w:rsid w:val="00E67335"/>
    <w:rsid w:val="00E675EC"/>
    <w:rsid w:val="00E67893"/>
    <w:rsid w:val="00E67D7E"/>
    <w:rsid w:val="00E67ED2"/>
    <w:rsid w:val="00E700AA"/>
    <w:rsid w:val="00E701A2"/>
    <w:rsid w:val="00E70332"/>
    <w:rsid w:val="00E70347"/>
    <w:rsid w:val="00E70441"/>
    <w:rsid w:val="00E7055B"/>
    <w:rsid w:val="00E70652"/>
    <w:rsid w:val="00E706BB"/>
    <w:rsid w:val="00E706BE"/>
    <w:rsid w:val="00E70A51"/>
    <w:rsid w:val="00E70AEA"/>
    <w:rsid w:val="00E70E2E"/>
    <w:rsid w:val="00E70F63"/>
    <w:rsid w:val="00E711E3"/>
    <w:rsid w:val="00E71536"/>
    <w:rsid w:val="00E71601"/>
    <w:rsid w:val="00E71634"/>
    <w:rsid w:val="00E71699"/>
    <w:rsid w:val="00E71BD7"/>
    <w:rsid w:val="00E71DAF"/>
    <w:rsid w:val="00E71DDE"/>
    <w:rsid w:val="00E71EA2"/>
    <w:rsid w:val="00E71F81"/>
    <w:rsid w:val="00E7214B"/>
    <w:rsid w:val="00E721D6"/>
    <w:rsid w:val="00E72340"/>
    <w:rsid w:val="00E72A6E"/>
    <w:rsid w:val="00E72AD9"/>
    <w:rsid w:val="00E72C44"/>
    <w:rsid w:val="00E72CCA"/>
    <w:rsid w:val="00E72D0F"/>
    <w:rsid w:val="00E72D69"/>
    <w:rsid w:val="00E7305B"/>
    <w:rsid w:val="00E7323C"/>
    <w:rsid w:val="00E7352E"/>
    <w:rsid w:val="00E735A0"/>
    <w:rsid w:val="00E73C5A"/>
    <w:rsid w:val="00E73DF2"/>
    <w:rsid w:val="00E73E89"/>
    <w:rsid w:val="00E73EB1"/>
    <w:rsid w:val="00E74701"/>
    <w:rsid w:val="00E747EA"/>
    <w:rsid w:val="00E74A70"/>
    <w:rsid w:val="00E74BF9"/>
    <w:rsid w:val="00E74C8C"/>
    <w:rsid w:val="00E751F4"/>
    <w:rsid w:val="00E753D7"/>
    <w:rsid w:val="00E7553A"/>
    <w:rsid w:val="00E7575A"/>
    <w:rsid w:val="00E757AD"/>
    <w:rsid w:val="00E757C1"/>
    <w:rsid w:val="00E757D6"/>
    <w:rsid w:val="00E75B43"/>
    <w:rsid w:val="00E75C99"/>
    <w:rsid w:val="00E75CA0"/>
    <w:rsid w:val="00E75E5B"/>
    <w:rsid w:val="00E75EF7"/>
    <w:rsid w:val="00E75F80"/>
    <w:rsid w:val="00E75FEC"/>
    <w:rsid w:val="00E7602E"/>
    <w:rsid w:val="00E760EE"/>
    <w:rsid w:val="00E761A8"/>
    <w:rsid w:val="00E7622F"/>
    <w:rsid w:val="00E7624A"/>
    <w:rsid w:val="00E764E5"/>
    <w:rsid w:val="00E76579"/>
    <w:rsid w:val="00E76671"/>
    <w:rsid w:val="00E766CC"/>
    <w:rsid w:val="00E766D2"/>
    <w:rsid w:val="00E76831"/>
    <w:rsid w:val="00E76C5E"/>
    <w:rsid w:val="00E76D92"/>
    <w:rsid w:val="00E76F2F"/>
    <w:rsid w:val="00E76FE9"/>
    <w:rsid w:val="00E77059"/>
    <w:rsid w:val="00E77705"/>
    <w:rsid w:val="00E777E0"/>
    <w:rsid w:val="00E77808"/>
    <w:rsid w:val="00E7780A"/>
    <w:rsid w:val="00E77A12"/>
    <w:rsid w:val="00E77A1A"/>
    <w:rsid w:val="00E8022D"/>
    <w:rsid w:val="00E80441"/>
    <w:rsid w:val="00E8057A"/>
    <w:rsid w:val="00E80643"/>
    <w:rsid w:val="00E80A0C"/>
    <w:rsid w:val="00E80AAD"/>
    <w:rsid w:val="00E80C1C"/>
    <w:rsid w:val="00E80D56"/>
    <w:rsid w:val="00E80EDA"/>
    <w:rsid w:val="00E80FD6"/>
    <w:rsid w:val="00E81044"/>
    <w:rsid w:val="00E811C3"/>
    <w:rsid w:val="00E81422"/>
    <w:rsid w:val="00E8154C"/>
    <w:rsid w:val="00E8158A"/>
    <w:rsid w:val="00E81769"/>
    <w:rsid w:val="00E819B3"/>
    <w:rsid w:val="00E819C7"/>
    <w:rsid w:val="00E819D2"/>
    <w:rsid w:val="00E81A35"/>
    <w:rsid w:val="00E81A86"/>
    <w:rsid w:val="00E81BB7"/>
    <w:rsid w:val="00E81DC6"/>
    <w:rsid w:val="00E82016"/>
    <w:rsid w:val="00E8224C"/>
    <w:rsid w:val="00E82269"/>
    <w:rsid w:val="00E823C8"/>
    <w:rsid w:val="00E8285E"/>
    <w:rsid w:val="00E82DA3"/>
    <w:rsid w:val="00E82DC0"/>
    <w:rsid w:val="00E82EBD"/>
    <w:rsid w:val="00E83133"/>
    <w:rsid w:val="00E83152"/>
    <w:rsid w:val="00E832ED"/>
    <w:rsid w:val="00E83441"/>
    <w:rsid w:val="00E83717"/>
    <w:rsid w:val="00E83AA3"/>
    <w:rsid w:val="00E83C9A"/>
    <w:rsid w:val="00E83F50"/>
    <w:rsid w:val="00E84064"/>
    <w:rsid w:val="00E84245"/>
    <w:rsid w:val="00E846CB"/>
    <w:rsid w:val="00E850FC"/>
    <w:rsid w:val="00E85256"/>
    <w:rsid w:val="00E85354"/>
    <w:rsid w:val="00E855E3"/>
    <w:rsid w:val="00E8571D"/>
    <w:rsid w:val="00E85834"/>
    <w:rsid w:val="00E85901"/>
    <w:rsid w:val="00E859E2"/>
    <w:rsid w:val="00E85BF7"/>
    <w:rsid w:val="00E85C2C"/>
    <w:rsid w:val="00E85C7B"/>
    <w:rsid w:val="00E85FCB"/>
    <w:rsid w:val="00E86140"/>
    <w:rsid w:val="00E861BA"/>
    <w:rsid w:val="00E863F3"/>
    <w:rsid w:val="00E865EF"/>
    <w:rsid w:val="00E86653"/>
    <w:rsid w:val="00E86755"/>
    <w:rsid w:val="00E86B1A"/>
    <w:rsid w:val="00E86C12"/>
    <w:rsid w:val="00E86C9C"/>
    <w:rsid w:val="00E86FC4"/>
    <w:rsid w:val="00E87040"/>
    <w:rsid w:val="00E87059"/>
    <w:rsid w:val="00E87202"/>
    <w:rsid w:val="00E87274"/>
    <w:rsid w:val="00E87478"/>
    <w:rsid w:val="00E8752D"/>
    <w:rsid w:val="00E87814"/>
    <w:rsid w:val="00E87861"/>
    <w:rsid w:val="00E87EBA"/>
    <w:rsid w:val="00E87F2A"/>
    <w:rsid w:val="00E87F79"/>
    <w:rsid w:val="00E903C7"/>
    <w:rsid w:val="00E9044A"/>
    <w:rsid w:val="00E906C0"/>
    <w:rsid w:val="00E90754"/>
    <w:rsid w:val="00E90785"/>
    <w:rsid w:val="00E90F14"/>
    <w:rsid w:val="00E91014"/>
    <w:rsid w:val="00E9130E"/>
    <w:rsid w:val="00E915D0"/>
    <w:rsid w:val="00E917CB"/>
    <w:rsid w:val="00E9199F"/>
    <w:rsid w:val="00E91B9C"/>
    <w:rsid w:val="00E91D0E"/>
    <w:rsid w:val="00E91EBA"/>
    <w:rsid w:val="00E91F47"/>
    <w:rsid w:val="00E92006"/>
    <w:rsid w:val="00E921BF"/>
    <w:rsid w:val="00E92205"/>
    <w:rsid w:val="00E92282"/>
    <w:rsid w:val="00E92514"/>
    <w:rsid w:val="00E9261F"/>
    <w:rsid w:val="00E92737"/>
    <w:rsid w:val="00E928FE"/>
    <w:rsid w:val="00E9297B"/>
    <w:rsid w:val="00E92988"/>
    <w:rsid w:val="00E92AD4"/>
    <w:rsid w:val="00E92D3B"/>
    <w:rsid w:val="00E92D5B"/>
    <w:rsid w:val="00E93003"/>
    <w:rsid w:val="00E930B8"/>
    <w:rsid w:val="00E9312B"/>
    <w:rsid w:val="00E9337A"/>
    <w:rsid w:val="00E93647"/>
    <w:rsid w:val="00E93849"/>
    <w:rsid w:val="00E938F0"/>
    <w:rsid w:val="00E93A4B"/>
    <w:rsid w:val="00E93CE7"/>
    <w:rsid w:val="00E93D7D"/>
    <w:rsid w:val="00E94155"/>
    <w:rsid w:val="00E942F1"/>
    <w:rsid w:val="00E94383"/>
    <w:rsid w:val="00E943E2"/>
    <w:rsid w:val="00E94907"/>
    <w:rsid w:val="00E9490E"/>
    <w:rsid w:val="00E94D4A"/>
    <w:rsid w:val="00E95154"/>
    <w:rsid w:val="00E953B6"/>
    <w:rsid w:val="00E95410"/>
    <w:rsid w:val="00E9546C"/>
    <w:rsid w:val="00E954AE"/>
    <w:rsid w:val="00E9552A"/>
    <w:rsid w:val="00E95796"/>
    <w:rsid w:val="00E957BF"/>
    <w:rsid w:val="00E958D8"/>
    <w:rsid w:val="00E95AB4"/>
    <w:rsid w:val="00E95AF3"/>
    <w:rsid w:val="00E95D06"/>
    <w:rsid w:val="00E95E55"/>
    <w:rsid w:val="00E95E8B"/>
    <w:rsid w:val="00E96004"/>
    <w:rsid w:val="00E96492"/>
    <w:rsid w:val="00E9678D"/>
    <w:rsid w:val="00E968F5"/>
    <w:rsid w:val="00E96D7E"/>
    <w:rsid w:val="00E96E80"/>
    <w:rsid w:val="00E9705F"/>
    <w:rsid w:val="00E970D5"/>
    <w:rsid w:val="00E9720B"/>
    <w:rsid w:val="00E97368"/>
    <w:rsid w:val="00E97389"/>
    <w:rsid w:val="00E973D6"/>
    <w:rsid w:val="00E9748C"/>
    <w:rsid w:val="00E975CF"/>
    <w:rsid w:val="00E97738"/>
    <w:rsid w:val="00E977EF"/>
    <w:rsid w:val="00E97805"/>
    <w:rsid w:val="00E978BB"/>
    <w:rsid w:val="00E97BD3"/>
    <w:rsid w:val="00E97C63"/>
    <w:rsid w:val="00E97EA2"/>
    <w:rsid w:val="00E97F8A"/>
    <w:rsid w:val="00E97FCE"/>
    <w:rsid w:val="00EA000F"/>
    <w:rsid w:val="00EA0132"/>
    <w:rsid w:val="00EA0154"/>
    <w:rsid w:val="00EA0236"/>
    <w:rsid w:val="00EA0658"/>
    <w:rsid w:val="00EA0947"/>
    <w:rsid w:val="00EA0967"/>
    <w:rsid w:val="00EA0A6B"/>
    <w:rsid w:val="00EA0D9B"/>
    <w:rsid w:val="00EA0DC9"/>
    <w:rsid w:val="00EA0EC3"/>
    <w:rsid w:val="00EA1132"/>
    <w:rsid w:val="00EA1B94"/>
    <w:rsid w:val="00EA1F50"/>
    <w:rsid w:val="00EA21C5"/>
    <w:rsid w:val="00EA2275"/>
    <w:rsid w:val="00EA2441"/>
    <w:rsid w:val="00EA27CD"/>
    <w:rsid w:val="00EA27DD"/>
    <w:rsid w:val="00EA281A"/>
    <w:rsid w:val="00EA2D38"/>
    <w:rsid w:val="00EA2F28"/>
    <w:rsid w:val="00EA39FC"/>
    <w:rsid w:val="00EA3D1B"/>
    <w:rsid w:val="00EA3D4D"/>
    <w:rsid w:val="00EA3D7E"/>
    <w:rsid w:val="00EA3FBF"/>
    <w:rsid w:val="00EA4364"/>
    <w:rsid w:val="00EA4436"/>
    <w:rsid w:val="00EA47D0"/>
    <w:rsid w:val="00EA4859"/>
    <w:rsid w:val="00EA4B45"/>
    <w:rsid w:val="00EA4C1D"/>
    <w:rsid w:val="00EA4CC4"/>
    <w:rsid w:val="00EA4D08"/>
    <w:rsid w:val="00EA5146"/>
    <w:rsid w:val="00EA54A7"/>
    <w:rsid w:val="00EA54C9"/>
    <w:rsid w:val="00EA5580"/>
    <w:rsid w:val="00EA5848"/>
    <w:rsid w:val="00EA5A86"/>
    <w:rsid w:val="00EA5E9C"/>
    <w:rsid w:val="00EA621A"/>
    <w:rsid w:val="00EA639B"/>
    <w:rsid w:val="00EA63DE"/>
    <w:rsid w:val="00EA66A2"/>
    <w:rsid w:val="00EA676B"/>
    <w:rsid w:val="00EA67D4"/>
    <w:rsid w:val="00EA69D3"/>
    <w:rsid w:val="00EA6A50"/>
    <w:rsid w:val="00EA6AA2"/>
    <w:rsid w:val="00EA6AC0"/>
    <w:rsid w:val="00EA6BF4"/>
    <w:rsid w:val="00EA6D99"/>
    <w:rsid w:val="00EA6E35"/>
    <w:rsid w:val="00EA6FC4"/>
    <w:rsid w:val="00EA6FE9"/>
    <w:rsid w:val="00EA70CE"/>
    <w:rsid w:val="00EA72B8"/>
    <w:rsid w:val="00EA7475"/>
    <w:rsid w:val="00EA74C9"/>
    <w:rsid w:val="00EA7532"/>
    <w:rsid w:val="00EA7AA8"/>
    <w:rsid w:val="00EA7AD8"/>
    <w:rsid w:val="00EA7B69"/>
    <w:rsid w:val="00EA7CDB"/>
    <w:rsid w:val="00EA7CFD"/>
    <w:rsid w:val="00EA7D25"/>
    <w:rsid w:val="00EA7DFE"/>
    <w:rsid w:val="00EA7EDF"/>
    <w:rsid w:val="00EA7F10"/>
    <w:rsid w:val="00EB00AB"/>
    <w:rsid w:val="00EB016F"/>
    <w:rsid w:val="00EB01A6"/>
    <w:rsid w:val="00EB0B95"/>
    <w:rsid w:val="00EB0C7B"/>
    <w:rsid w:val="00EB0C99"/>
    <w:rsid w:val="00EB0DE4"/>
    <w:rsid w:val="00EB1022"/>
    <w:rsid w:val="00EB1121"/>
    <w:rsid w:val="00EB11BC"/>
    <w:rsid w:val="00EB127A"/>
    <w:rsid w:val="00EB1447"/>
    <w:rsid w:val="00EB15B6"/>
    <w:rsid w:val="00EB1D88"/>
    <w:rsid w:val="00EB1F14"/>
    <w:rsid w:val="00EB1FDC"/>
    <w:rsid w:val="00EB2274"/>
    <w:rsid w:val="00EB25B5"/>
    <w:rsid w:val="00EB27EA"/>
    <w:rsid w:val="00EB286C"/>
    <w:rsid w:val="00EB2991"/>
    <w:rsid w:val="00EB2BC5"/>
    <w:rsid w:val="00EB2E2A"/>
    <w:rsid w:val="00EB318D"/>
    <w:rsid w:val="00EB3334"/>
    <w:rsid w:val="00EB366F"/>
    <w:rsid w:val="00EB369D"/>
    <w:rsid w:val="00EB38C4"/>
    <w:rsid w:val="00EB3B2D"/>
    <w:rsid w:val="00EB3BA6"/>
    <w:rsid w:val="00EB3D1B"/>
    <w:rsid w:val="00EB3D32"/>
    <w:rsid w:val="00EB3E6E"/>
    <w:rsid w:val="00EB3EF7"/>
    <w:rsid w:val="00EB40A0"/>
    <w:rsid w:val="00EB4217"/>
    <w:rsid w:val="00EB425A"/>
    <w:rsid w:val="00EB4308"/>
    <w:rsid w:val="00EB4791"/>
    <w:rsid w:val="00EB49AE"/>
    <w:rsid w:val="00EB4A77"/>
    <w:rsid w:val="00EB4E5A"/>
    <w:rsid w:val="00EB5006"/>
    <w:rsid w:val="00EB5286"/>
    <w:rsid w:val="00EB53CA"/>
    <w:rsid w:val="00EB552F"/>
    <w:rsid w:val="00EB55A8"/>
    <w:rsid w:val="00EB59CF"/>
    <w:rsid w:val="00EB5C12"/>
    <w:rsid w:val="00EB5F69"/>
    <w:rsid w:val="00EB5F90"/>
    <w:rsid w:val="00EB63E2"/>
    <w:rsid w:val="00EB6621"/>
    <w:rsid w:val="00EB6632"/>
    <w:rsid w:val="00EB6B21"/>
    <w:rsid w:val="00EB6D36"/>
    <w:rsid w:val="00EB6D53"/>
    <w:rsid w:val="00EB6E89"/>
    <w:rsid w:val="00EB6F6A"/>
    <w:rsid w:val="00EB6F7C"/>
    <w:rsid w:val="00EB729C"/>
    <w:rsid w:val="00EB756D"/>
    <w:rsid w:val="00EB75A2"/>
    <w:rsid w:val="00EB75DD"/>
    <w:rsid w:val="00EB76D4"/>
    <w:rsid w:val="00EB77C9"/>
    <w:rsid w:val="00EB784C"/>
    <w:rsid w:val="00EB78C5"/>
    <w:rsid w:val="00EB79C1"/>
    <w:rsid w:val="00EB79F4"/>
    <w:rsid w:val="00EB7BAD"/>
    <w:rsid w:val="00EB7F21"/>
    <w:rsid w:val="00EC01A6"/>
    <w:rsid w:val="00EC031F"/>
    <w:rsid w:val="00EC04A7"/>
    <w:rsid w:val="00EC0573"/>
    <w:rsid w:val="00EC05F1"/>
    <w:rsid w:val="00EC089B"/>
    <w:rsid w:val="00EC0C92"/>
    <w:rsid w:val="00EC0D20"/>
    <w:rsid w:val="00EC0DC6"/>
    <w:rsid w:val="00EC1225"/>
    <w:rsid w:val="00EC132C"/>
    <w:rsid w:val="00EC13CD"/>
    <w:rsid w:val="00EC14B5"/>
    <w:rsid w:val="00EC16B5"/>
    <w:rsid w:val="00EC1A3B"/>
    <w:rsid w:val="00EC1C1E"/>
    <w:rsid w:val="00EC1D82"/>
    <w:rsid w:val="00EC2497"/>
    <w:rsid w:val="00EC262B"/>
    <w:rsid w:val="00EC2669"/>
    <w:rsid w:val="00EC26DE"/>
    <w:rsid w:val="00EC26F2"/>
    <w:rsid w:val="00EC2A5B"/>
    <w:rsid w:val="00EC2ADE"/>
    <w:rsid w:val="00EC2B54"/>
    <w:rsid w:val="00EC2CB6"/>
    <w:rsid w:val="00EC2E10"/>
    <w:rsid w:val="00EC2EE0"/>
    <w:rsid w:val="00EC3039"/>
    <w:rsid w:val="00EC31E2"/>
    <w:rsid w:val="00EC3209"/>
    <w:rsid w:val="00EC35B6"/>
    <w:rsid w:val="00EC3820"/>
    <w:rsid w:val="00EC3A2A"/>
    <w:rsid w:val="00EC3BF8"/>
    <w:rsid w:val="00EC3C22"/>
    <w:rsid w:val="00EC3D11"/>
    <w:rsid w:val="00EC3D67"/>
    <w:rsid w:val="00EC3DA7"/>
    <w:rsid w:val="00EC3E68"/>
    <w:rsid w:val="00EC3E7C"/>
    <w:rsid w:val="00EC45CA"/>
    <w:rsid w:val="00EC4786"/>
    <w:rsid w:val="00EC47DC"/>
    <w:rsid w:val="00EC481C"/>
    <w:rsid w:val="00EC48DF"/>
    <w:rsid w:val="00EC4953"/>
    <w:rsid w:val="00EC515C"/>
    <w:rsid w:val="00EC54D2"/>
    <w:rsid w:val="00EC54D9"/>
    <w:rsid w:val="00EC567D"/>
    <w:rsid w:val="00EC57AA"/>
    <w:rsid w:val="00EC58FB"/>
    <w:rsid w:val="00EC591B"/>
    <w:rsid w:val="00EC5A8B"/>
    <w:rsid w:val="00EC5ABE"/>
    <w:rsid w:val="00EC5DAC"/>
    <w:rsid w:val="00EC5F07"/>
    <w:rsid w:val="00EC6225"/>
    <w:rsid w:val="00EC652A"/>
    <w:rsid w:val="00EC671D"/>
    <w:rsid w:val="00EC6956"/>
    <w:rsid w:val="00EC6AF2"/>
    <w:rsid w:val="00EC6B69"/>
    <w:rsid w:val="00EC6DF5"/>
    <w:rsid w:val="00EC6EAC"/>
    <w:rsid w:val="00EC6FD8"/>
    <w:rsid w:val="00EC70B8"/>
    <w:rsid w:val="00EC720E"/>
    <w:rsid w:val="00EC7345"/>
    <w:rsid w:val="00EC7511"/>
    <w:rsid w:val="00EC7601"/>
    <w:rsid w:val="00EC76B2"/>
    <w:rsid w:val="00EC7975"/>
    <w:rsid w:val="00EC7AD2"/>
    <w:rsid w:val="00EC7B7E"/>
    <w:rsid w:val="00EC7C5B"/>
    <w:rsid w:val="00EC7EFA"/>
    <w:rsid w:val="00ED00BC"/>
    <w:rsid w:val="00ED010E"/>
    <w:rsid w:val="00ED0214"/>
    <w:rsid w:val="00ED06FA"/>
    <w:rsid w:val="00ED0D23"/>
    <w:rsid w:val="00ED0EDA"/>
    <w:rsid w:val="00ED1095"/>
    <w:rsid w:val="00ED1734"/>
    <w:rsid w:val="00ED1812"/>
    <w:rsid w:val="00ED1821"/>
    <w:rsid w:val="00ED182C"/>
    <w:rsid w:val="00ED1847"/>
    <w:rsid w:val="00ED1B33"/>
    <w:rsid w:val="00ED1B90"/>
    <w:rsid w:val="00ED1BAA"/>
    <w:rsid w:val="00ED1C5D"/>
    <w:rsid w:val="00ED21A9"/>
    <w:rsid w:val="00ED256E"/>
    <w:rsid w:val="00ED25CD"/>
    <w:rsid w:val="00ED2842"/>
    <w:rsid w:val="00ED2869"/>
    <w:rsid w:val="00ED2884"/>
    <w:rsid w:val="00ED2C07"/>
    <w:rsid w:val="00ED2FF3"/>
    <w:rsid w:val="00ED3176"/>
    <w:rsid w:val="00ED323E"/>
    <w:rsid w:val="00ED36B5"/>
    <w:rsid w:val="00ED3920"/>
    <w:rsid w:val="00ED3B9D"/>
    <w:rsid w:val="00ED400B"/>
    <w:rsid w:val="00ED419A"/>
    <w:rsid w:val="00ED41C2"/>
    <w:rsid w:val="00ED4217"/>
    <w:rsid w:val="00ED4591"/>
    <w:rsid w:val="00ED4921"/>
    <w:rsid w:val="00ED4A7E"/>
    <w:rsid w:val="00ED4B3B"/>
    <w:rsid w:val="00ED4C11"/>
    <w:rsid w:val="00ED4D34"/>
    <w:rsid w:val="00ED4E9D"/>
    <w:rsid w:val="00ED4F4D"/>
    <w:rsid w:val="00ED509E"/>
    <w:rsid w:val="00ED5126"/>
    <w:rsid w:val="00ED52FE"/>
    <w:rsid w:val="00ED5369"/>
    <w:rsid w:val="00ED5372"/>
    <w:rsid w:val="00ED53B4"/>
    <w:rsid w:val="00ED58D7"/>
    <w:rsid w:val="00ED5A00"/>
    <w:rsid w:val="00ED5B22"/>
    <w:rsid w:val="00ED5BD9"/>
    <w:rsid w:val="00ED5C91"/>
    <w:rsid w:val="00ED62EB"/>
    <w:rsid w:val="00ED66C9"/>
    <w:rsid w:val="00ED6723"/>
    <w:rsid w:val="00ED67FA"/>
    <w:rsid w:val="00ED6866"/>
    <w:rsid w:val="00ED6ABA"/>
    <w:rsid w:val="00ED6C74"/>
    <w:rsid w:val="00ED6ECA"/>
    <w:rsid w:val="00ED7219"/>
    <w:rsid w:val="00ED725C"/>
    <w:rsid w:val="00ED7360"/>
    <w:rsid w:val="00ED75D7"/>
    <w:rsid w:val="00ED7621"/>
    <w:rsid w:val="00ED765C"/>
    <w:rsid w:val="00ED766D"/>
    <w:rsid w:val="00ED7E06"/>
    <w:rsid w:val="00EE0127"/>
    <w:rsid w:val="00EE021B"/>
    <w:rsid w:val="00EE0282"/>
    <w:rsid w:val="00EE02C5"/>
    <w:rsid w:val="00EE02F9"/>
    <w:rsid w:val="00EE0332"/>
    <w:rsid w:val="00EE06A9"/>
    <w:rsid w:val="00EE06E8"/>
    <w:rsid w:val="00EE070E"/>
    <w:rsid w:val="00EE0793"/>
    <w:rsid w:val="00EE0B8A"/>
    <w:rsid w:val="00EE0F71"/>
    <w:rsid w:val="00EE0F9C"/>
    <w:rsid w:val="00EE11A7"/>
    <w:rsid w:val="00EE11AE"/>
    <w:rsid w:val="00EE11E6"/>
    <w:rsid w:val="00EE153D"/>
    <w:rsid w:val="00EE166D"/>
    <w:rsid w:val="00EE1698"/>
    <w:rsid w:val="00EE16CF"/>
    <w:rsid w:val="00EE1714"/>
    <w:rsid w:val="00EE1B53"/>
    <w:rsid w:val="00EE1BA5"/>
    <w:rsid w:val="00EE1CA3"/>
    <w:rsid w:val="00EE1D8C"/>
    <w:rsid w:val="00EE1F2F"/>
    <w:rsid w:val="00EE1FAE"/>
    <w:rsid w:val="00EE2006"/>
    <w:rsid w:val="00EE2124"/>
    <w:rsid w:val="00EE236A"/>
    <w:rsid w:val="00EE2787"/>
    <w:rsid w:val="00EE29D2"/>
    <w:rsid w:val="00EE2A27"/>
    <w:rsid w:val="00EE2A45"/>
    <w:rsid w:val="00EE2BFB"/>
    <w:rsid w:val="00EE2EE8"/>
    <w:rsid w:val="00EE3188"/>
    <w:rsid w:val="00EE33E4"/>
    <w:rsid w:val="00EE360C"/>
    <w:rsid w:val="00EE3632"/>
    <w:rsid w:val="00EE3C53"/>
    <w:rsid w:val="00EE3F84"/>
    <w:rsid w:val="00EE41C7"/>
    <w:rsid w:val="00EE4280"/>
    <w:rsid w:val="00EE42E5"/>
    <w:rsid w:val="00EE4587"/>
    <w:rsid w:val="00EE45A0"/>
    <w:rsid w:val="00EE45EA"/>
    <w:rsid w:val="00EE467B"/>
    <w:rsid w:val="00EE47D2"/>
    <w:rsid w:val="00EE4880"/>
    <w:rsid w:val="00EE4AF7"/>
    <w:rsid w:val="00EE4F0D"/>
    <w:rsid w:val="00EE4FF4"/>
    <w:rsid w:val="00EE5018"/>
    <w:rsid w:val="00EE521A"/>
    <w:rsid w:val="00EE5303"/>
    <w:rsid w:val="00EE5340"/>
    <w:rsid w:val="00EE550D"/>
    <w:rsid w:val="00EE55BD"/>
    <w:rsid w:val="00EE5A7D"/>
    <w:rsid w:val="00EE5BDC"/>
    <w:rsid w:val="00EE5CFF"/>
    <w:rsid w:val="00EE5F40"/>
    <w:rsid w:val="00EE609F"/>
    <w:rsid w:val="00EE613C"/>
    <w:rsid w:val="00EE62B9"/>
    <w:rsid w:val="00EE64BB"/>
    <w:rsid w:val="00EE6855"/>
    <w:rsid w:val="00EE6A98"/>
    <w:rsid w:val="00EE6BBE"/>
    <w:rsid w:val="00EE6F9A"/>
    <w:rsid w:val="00EE6FD0"/>
    <w:rsid w:val="00EE75BA"/>
    <w:rsid w:val="00EE766A"/>
    <w:rsid w:val="00EE7682"/>
    <w:rsid w:val="00EE78CB"/>
    <w:rsid w:val="00EE7B27"/>
    <w:rsid w:val="00EE7D04"/>
    <w:rsid w:val="00EE7FB2"/>
    <w:rsid w:val="00EF0066"/>
    <w:rsid w:val="00EF0142"/>
    <w:rsid w:val="00EF0314"/>
    <w:rsid w:val="00EF034E"/>
    <w:rsid w:val="00EF04B0"/>
    <w:rsid w:val="00EF04D9"/>
    <w:rsid w:val="00EF06E6"/>
    <w:rsid w:val="00EF090E"/>
    <w:rsid w:val="00EF0B41"/>
    <w:rsid w:val="00EF0B53"/>
    <w:rsid w:val="00EF0BCC"/>
    <w:rsid w:val="00EF0D15"/>
    <w:rsid w:val="00EF12D1"/>
    <w:rsid w:val="00EF1AC3"/>
    <w:rsid w:val="00EF1BB2"/>
    <w:rsid w:val="00EF1D0E"/>
    <w:rsid w:val="00EF1DB5"/>
    <w:rsid w:val="00EF1ED7"/>
    <w:rsid w:val="00EF1ED8"/>
    <w:rsid w:val="00EF1F70"/>
    <w:rsid w:val="00EF1F99"/>
    <w:rsid w:val="00EF208A"/>
    <w:rsid w:val="00EF2246"/>
    <w:rsid w:val="00EF2470"/>
    <w:rsid w:val="00EF250B"/>
    <w:rsid w:val="00EF26A7"/>
    <w:rsid w:val="00EF2C02"/>
    <w:rsid w:val="00EF2EF2"/>
    <w:rsid w:val="00EF30BD"/>
    <w:rsid w:val="00EF318E"/>
    <w:rsid w:val="00EF31EB"/>
    <w:rsid w:val="00EF33B5"/>
    <w:rsid w:val="00EF34FD"/>
    <w:rsid w:val="00EF3718"/>
    <w:rsid w:val="00EF38DF"/>
    <w:rsid w:val="00EF38FC"/>
    <w:rsid w:val="00EF39CF"/>
    <w:rsid w:val="00EF3A63"/>
    <w:rsid w:val="00EF3D57"/>
    <w:rsid w:val="00EF41DC"/>
    <w:rsid w:val="00EF4214"/>
    <w:rsid w:val="00EF447C"/>
    <w:rsid w:val="00EF4E73"/>
    <w:rsid w:val="00EF4E7F"/>
    <w:rsid w:val="00EF4F5D"/>
    <w:rsid w:val="00EF4F68"/>
    <w:rsid w:val="00EF4F8B"/>
    <w:rsid w:val="00EF50E7"/>
    <w:rsid w:val="00EF5225"/>
    <w:rsid w:val="00EF5479"/>
    <w:rsid w:val="00EF5696"/>
    <w:rsid w:val="00EF569F"/>
    <w:rsid w:val="00EF56B9"/>
    <w:rsid w:val="00EF58B0"/>
    <w:rsid w:val="00EF5CD4"/>
    <w:rsid w:val="00EF5E0F"/>
    <w:rsid w:val="00EF61A0"/>
    <w:rsid w:val="00EF631C"/>
    <w:rsid w:val="00EF668D"/>
    <w:rsid w:val="00EF669C"/>
    <w:rsid w:val="00EF68BB"/>
    <w:rsid w:val="00EF6ACD"/>
    <w:rsid w:val="00EF6C98"/>
    <w:rsid w:val="00EF6CC2"/>
    <w:rsid w:val="00EF6D97"/>
    <w:rsid w:val="00EF6DDA"/>
    <w:rsid w:val="00EF7042"/>
    <w:rsid w:val="00EF7406"/>
    <w:rsid w:val="00EF7811"/>
    <w:rsid w:val="00EF79FB"/>
    <w:rsid w:val="00EF7BE4"/>
    <w:rsid w:val="00EF7C61"/>
    <w:rsid w:val="00F00058"/>
    <w:rsid w:val="00F000E2"/>
    <w:rsid w:val="00F0017B"/>
    <w:rsid w:val="00F001BE"/>
    <w:rsid w:val="00F0052B"/>
    <w:rsid w:val="00F005EE"/>
    <w:rsid w:val="00F00944"/>
    <w:rsid w:val="00F009F1"/>
    <w:rsid w:val="00F00A12"/>
    <w:rsid w:val="00F00AC1"/>
    <w:rsid w:val="00F00AEB"/>
    <w:rsid w:val="00F00B47"/>
    <w:rsid w:val="00F00C4E"/>
    <w:rsid w:val="00F00CC0"/>
    <w:rsid w:val="00F00D05"/>
    <w:rsid w:val="00F00D8D"/>
    <w:rsid w:val="00F01131"/>
    <w:rsid w:val="00F01165"/>
    <w:rsid w:val="00F0120B"/>
    <w:rsid w:val="00F01233"/>
    <w:rsid w:val="00F012F2"/>
    <w:rsid w:val="00F013A2"/>
    <w:rsid w:val="00F0154B"/>
    <w:rsid w:val="00F01A0E"/>
    <w:rsid w:val="00F01BAA"/>
    <w:rsid w:val="00F01CC8"/>
    <w:rsid w:val="00F01CFC"/>
    <w:rsid w:val="00F01DB0"/>
    <w:rsid w:val="00F01F83"/>
    <w:rsid w:val="00F0211F"/>
    <w:rsid w:val="00F0217D"/>
    <w:rsid w:val="00F02306"/>
    <w:rsid w:val="00F0235D"/>
    <w:rsid w:val="00F027DE"/>
    <w:rsid w:val="00F0293B"/>
    <w:rsid w:val="00F02E36"/>
    <w:rsid w:val="00F02F1B"/>
    <w:rsid w:val="00F03241"/>
    <w:rsid w:val="00F03A52"/>
    <w:rsid w:val="00F03ACC"/>
    <w:rsid w:val="00F03BCD"/>
    <w:rsid w:val="00F03D7F"/>
    <w:rsid w:val="00F03D93"/>
    <w:rsid w:val="00F03EF9"/>
    <w:rsid w:val="00F04026"/>
    <w:rsid w:val="00F04446"/>
    <w:rsid w:val="00F044D4"/>
    <w:rsid w:val="00F045BB"/>
    <w:rsid w:val="00F04649"/>
    <w:rsid w:val="00F04656"/>
    <w:rsid w:val="00F046A8"/>
    <w:rsid w:val="00F0477E"/>
    <w:rsid w:val="00F04BC4"/>
    <w:rsid w:val="00F04CF0"/>
    <w:rsid w:val="00F04E95"/>
    <w:rsid w:val="00F05026"/>
    <w:rsid w:val="00F0506C"/>
    <w:rsid w:val="00F05167"/>
    <w:rsid w:val="00F05676"/>
    <w:rsid w:val="00F0585B"/>
    <w:rsid w:val="00F05ABF"/>
    <w:rsid w:val="00F05E64"/>
    <w:rsid w:val="00F062CA"/>
    <w:rsid w:val="00F068DB"/>
    <w:rsid w:val="00F06902"/>
    <w:rsid w:val="00F0694B"/>
    <w:rsid w:val="00F069E8"/>
    <w:rsid w:val="00F06EB3"/>
    <w:rsid w:val="00F07191"/>
    <w:rsid w:val="00F07396"/>
    <w:rsid w:val="00F075AE"/>
    <w:rsid w:val="00F07692"/>
    <w:rsid w:val="00F0781A"/>
    <w:rsid w:val="00F07902"/>
    <w:rsid w:val="00F07ADA"/>
    <w:rsid w:val="00F07B03"/>
    <w:rsid w:val="00F07F2E"/>
    <w:rsid w:val="00F10123"/>
    <w:rsid w:val="00F103A6"/>
    <w:rsid w:val="00F107E7"/>
    <w:rsid w:val="00F1080E"/>
    <w:rsid w:val="00F10873"/>
    <w:rsid w:val="00F10C13"/>
    <w:rsid w:val="00F10CDF"/>
    <w:rsid w:val="00F10D19"/>
    <w:rsid w:val="00F10EEA"/>
    <w:rsid w:val="00F10F9F"/>
    <w:rsid w:val="00F11412"/>
    <w:rsid w:val="00F11454"/>
    <w:rsid w:val="00F1155A"/>
    <w:rsid w:val="00F11632"/>
    <w:rsid w:val="00F11A13"/>
    <w:rsid w:val="00F11CAA"/>
    <w:rsid w:val="00F11D5E"/>
    <w:rsid w:val="00F11E8B"/>
    <w:rsid w:val="00F11F16"/>
    <w:rsid w:val="00F1202E"/>
    <w:rsid w:val="00F1219B"/>
    <w:rsid w:val="00F121B3"/>
    <w:rsid w:val="00F122C4"/>
    <w:rsid w:val="00F12332"/>
    <w:rsid w:val="00F12630"/>
    <w:rsid w:val="00F126E9"/>
    <w:rsid w:val="00F127E5"/>
    <w:rsid w:val="00F12969"/>
    <w:rsid w:val="00F129FE"/>
    <w:rsid w:val="00F12A21"/>
    <w:rsid w:val="00F12A41"/>
    <w:rsid w:val="00F12A61"/>
    <w:rsid w:val="00F12C45"/>
    <w:rsid w:val="00F12CF1"/>
    <w:rsid w:val="00F12E25"/>
    <w:rsid w:val="00F130E2"/>
    <w:rsid w:val="00F13253"/>
    <w:rsid w:val="00F133DF"/>
    <w:rsid w:val="00F1368F"/>
    <w:rsid w:val="00F13782"/>
    <w:rsid w:val="00F13911"/>
    <w:rsid w:val="00F13A86"/>
    <w:rsid w:val="00F13D19"/>
    <w:rsid w:val="00F13E48"/>
    <w:rsid w:val="00F13EC2"/>
    <w:rsid w:val="00F1402F"/>
    <w:rsid w:val="00F140D3"/>
    <w:rsid w:val="00F14135"/>
    <w:rsid w:val="00F14343"/>
    <w:rsid w:val="00F14D75"/>
    <w:rsid w:val="00F14EC6"/>
    <w:rsid w:val="00F150A6"/>
    <w:rsid w:val="00F15134"/>
    <w:rsid w:val="00F151F8"/>
    <w:rsid w:val="00F15675"/>
    <w:rsid w:val="00F15717"/>
    <w:rsid w:val="00F1592B"/>
    <w:rsid w:val="00F16073"/>
    <w:rsid w:val="00F16569"/>
    <w:rsid w:val="00F1684F"/>
    <w:rsid w:val="00F169D8"/>
    <w:rsid w:val="00F16A34"/>
    <w:rsid w:val="00F16BFA"/>
    <w:rsid w:val="00F16DA1"/>
    <w:rsid w:val="00F17230"/>
    <w:rsid w:val="00F17322"/>
    <w:rsid w:val="00F1745C"/>
    <w:rsid w:val="00F17638"/>
    <w:rsid w:val="00F17835"/>
    <w:rsid w:val="00F1788C"/>
    <w:rsid w:val="00F17A0C"/>
    <w:rsid w:val="00F17BA5"/>
    <w:rsid w:val="00F17E15"/>
    <w:rsid w:val="00F17FFC"/>
    <w:rsid w:val="00F2001A"/>
    <w:rsid w:val="00F20122"/>
    <w:rsid w:val="00F20264"/>
    <w:rsid w:val="00F202ED"/>
    <w:rsid w:val="00F203FB"/>
    <w:rsid w:val="00F2049E"/>
    <w:rsid w:val="00F209F5"/>
    <w:rsid w:val="00F20DDD"/>
    <w:rsid w:val="00F2108D"/>
    <w:rsid w:val="00F211CA"/>
    <w:rsid w:val="00F21372"/>
    <w:rsid w:val="00F213C8"/>
    <w:rsid w:val="00F21435"/>
    <w:rsid w:val="00F218FF"/>
    <w:rsid w:val="00F21A9A"/>
    <w:rsid w:val="00F21C61"/>
    <w:rsid w:val="00F22136"/>
    <w:rsid w:val="00F222A9"/>
    <w:rsid w:val="00F2252B"/>
    <w:rsid w:val="00F227C1"/>
    <w:rsid w:val="00F22837"/>
    <w:rsid w:val="00F2286D"/>
    <w:rsid w:val="00F22ABF"/>
    <w:rsid w:val="00F22BA1"/>
    <w:rsid w:val="00F22C56"/>
    <w:rsid w:val="00F22D6D"/>
    <w:rsid w:val="00F22F5D"/>
    <w:rsid w:val="00F22FF5"/>
    <w:rsid w:val="00F2304D"/>
    <w:rsid w:val="00F23239"/>
    <w:rsid w:val="00F232F9"/>
    <w:rsid w:val="00F2348F"/>
    <w:rsid w:val="00F234CC"/>
    <w:rsid w:val="00F2350D"/>
    <w:rsid w:val="00F23840"/>
    <w:rsid w:val="00F23D03"/>
    <w:rsid w:val="00F23D78"/>
    <w:rsid w:val="00F23DB7"/>
    <w:rsid w:val="00F23E07"/>
    <w:rsid w:val="00F24591"/>
    <w:rsid w:val="00F245AA"/>
    <w:rsid w:val="00F2487B"/>
    <w:rsid w:val="00F24E95"/>
    <w:rsid w:val="00F25160"/>
    <w:rsid w:val="00F25177"/>
    <w:rsid w:val="00F252E9"/>
    <w:rsid w:val="00F25492"/>
    <w:rsid w:val="00F2550E"/>
    <w:rsid w:val="00F25597"/>
    <w:rsid w:val="00F25602"/>
    <w:rsid w:val="00F256D5"/>
    <w:rsid w:val="00F257C3"/>
    <w:rsid w:val="00F2581B"/>
    <w:rsid w:val="00F2590B"/>
    <w:rsid w:val="00F25C06"/>
    <w:rsid w:val="00F25CB8"/>
    <w:rsid w:val="00F25F4D"/>
    <w:rsid w:val="00F26642"/>
    <w:rsid w:val="00F26768"/>
    <w:rsid w:val="00F267FB"/>
    <w:rsid w:val="00F26843"/>
    <w:rsid w:val="00F2687A"/>
    <w:rsid w:val="00F26971"/>
    <w:rsid w:val="00F26BBF"/>
    <w:rsid w:val="00F26D3D"/>
    <w:rsid w:val="00F26DF9"/>
    <w:rsid w:val="00F26E1A"/>
    <w:rsid w:val="00F2707B"/>
    <w:rsid w:val="00F27085"/>
    <w:rsid w:val="00F27189"/>
    <w:rsid w:val="00F27357"/>
    <w:rsid w:val="00F27487"/>
    <w:rsid w:val="00F27686"/>
    <w:rsid w:val="00F276E2"/>
    <w:rsid w:val="00F276E9"/>
    <w:rsid w:val="00F27707"/>
    <w:rsid w:val="00F27747"/>
    <w:rsid w:val="00F279DB"/>
    <w:rsid w:val="00F27C6B"/>
    <w:rsid w:val="00F3007A"/>
    <w:rsid w:val="00F301D8"/>
    <w:rsid w:val="00F303C0"/>
    <w:rsid w:val="00F303D0"/>
    <w:rsid w:val="00F303E3"/>
    <w:rsid w:val="00F3045C"/>
    <w:rsid w:val="00F30491"/>
    <w:rsid w:val="00F30601"/>
    <w:rsid w:val="00F306AD"/>
    <w:rsid w:val="00F3082C"/>
    <w:rsid w:val="00F30A89"/>
    <w:rsid w:val="00F30AB6"/>
    <w:rsid w:val="00F30B58"/>
    <w:rsid w:val="00F30BCB"/>
    <w:rsid w:val="00F30C87"/>
    <w:rsid w:val="00F30D12"/>
    <w:rsid w:val="00F311B7"/>
    <w:rsid w:val="00F311C5"/>
    <w:rsid w:val="00F3137C"/>
    <w:rsid w:val="00F31472"/>
    <w:rsid w:val="00F3160C"/>
    <w:rsid w:val="00F31648"/>
    <w:rsid w:val="00F316AE"/>
    <w:rsid w:val="00F31806"/>
    <w:rsid w:val="00F318D1"/>
    <w:rsid w:val="00F31B3C"/>
    <w:rsid w:val="00F31BFE"/>
    <w:rsid w:val="00F31D5A"/>
    <w:rsid w:val="00F31D7B"/>
    <w:rsid w:val="00F321C3"/>
    <w:rsid w:val="00F323BD"/>
    <w:rsid w:val="00F323D3"/>
    <w:rsid w:val="00F3241F"/>
    <w:rsid w:val="00F3243F"/>
    <w:rsid w:val="00F327A2"/>
    <w:rsid w:val="00F327A5"/>
    <w:rsid w:val="00F3282D"/>
    <w:rsid w:val="00F32AAE"/>
    <w:rsid w:val="00F32ABD"/>
    <w:rsid w:val="00F33042"/>
    <w:rsid w:val="00F331B6"/>
    <w:rsid w:val="00F334AA"/>
    <w:rsid w:val="00F33588"/>
    <w:rsid w:val="00F3370D"/>
    <w:rsid w:val="00F33A3C"/>
    <w:rsid w:val="00F33B9A"/>
    <w:rsid w:val="00F341FA"/>
    <w:rsid w:val="00F34335"/>
    <w:rsid w:val="00F343A2"/>
    <w:rsid w:val="00F34945"/>
    <w:rsid w:val="00F34C43"/>
    <w:rsid w:val="00F34E16"/>
    <w:rsid w:val="00F34EBC"/>
    <w:rsid w:val="00F34F6F"/>
    <w:rsid w:val="00F34FE1"/>
    <w:rsid w:val="00F3511B"/>
    <w:rsid w:val="00F355C1"/>
    <w:rsid w:val="00F355D6"/>
    <w:rsid w:val="00F3561F"/>
    <w:rsid w:val="00F357DE"/>
    <w:rsid w:val="00F35A6C"/>
    <w:rsid w:val="00F35E4B"/>
    <w:rsid w:val="00F36129"/>
    <w:rsid w:val="00F36142"/>
    <w:rsid w:val="00F3617E"/>
    <w:rsid w:val="00F36502"/>
    <w:rsid w:val="00F3654C"/>
    <w:rsid w:val="00F36629"/>
    <w:rsid w:val="00F3689D"/>
    <w:rsid w:val="00F36A9F"/>
    <w:rsid w:val="00F36BB9"/>
    <w:rsid w:val="00F36E73"/>
    <w:rsid w:val="00F36E79"/>
    <w:rsid w:val="00F36F50"/>
    <w:rsid w:val="00F36FD2"/>
    <w:rsid w:val="00F37085"/>
    <w:rsid w:val="00F37852"/>
    <w:rsid w:val="00F379BE"/>
    <w:rsid w:val="00F379F8"/>
    <w:rsid w:val="00F37DF1"/>
    <w:rsid w:val="00F37E5C"/>
    <w:rsid w:val="00F401DD"/>
    <w:rsid w:val="00F40208"/>
    <w:rsid w:val="00F402B0"/>
    <w:rsid w:val="00F40333"/>
    <w:rsid w:val="00F4036D"/>
    <w:rsid w:val="00F4037D"/>
    <w:rsid w:val="00F40597"/>
    <w:rsid w:val="00F40610"/>
    <w:rsid w:val="00F4076B"/>
    <w:rsid w:val="00F408AD"/>
    <w:rsid w:val="00F40F21"/>
    <w:rsid w:val="00F41143"/>
    <w:rsid w:val="00F4146E"/>
    <w:rsid w:val="00F4160C"/>
    <w:rsid w:val="00F4161B"/>
    <w:rsid w:val="00F41AAC"/>
    <w:rsid w:val="00F41C33"/>
    <w:rsid w:val="00F41CF1"/>
    <w:rsid w:val="00F4210B"/>
    <w:rsid w:val="00F4247D"/>
    <w:rsid w:val="00F42579"/>
    <w:rsid w:val="00F425CD"/>
    <w:rsid w:val="00F427E5"/>
    <w:rsid w:val="00F428DC"/>
    <w:rsid w:val="00F42B8A"/>
    <w:rsid w:val="00F42E32"/>
    <w:rsid w:val="00F430D8"/>
    <w:rsid w:val="00F432E9"/>
    <w:rsid w:val="00F43466"/>
    <w:rsid w:val="00F436F6"/>
    <w:rsid w:val="00F43777"/>
    <w:rsid w:val="00F43DE2"/>
    <w:rsid w:val="00F440CC"/>
    <w:rsid w:val="00F4414E"/>
    <w:rsid w:val="00F4418D"/>
    <w:rsid w:val="00F44468"/>
    <w:rsid w:val="00F445A9"/>
    <w:rsid w:val="00F44811"/>
    <w:rsid w:val="00F44B94"/>
    <w:rsid w:val="00F44C46"/>
    <w:rsid w:val="00F44D4C"/>
    <w:rsid w:val="00F45084"/>
    <w:rsid w:val="00F45254"/>
    <w:rsid w:val="00F4546E"/>
    <w:rsid w:val="00F4569B"/>
    <w:rsid w:val="00F456FE"/>
    <w:rsid w:val="00F45B59"/>
    <w:rsid w:val="00F45C62"/>
    <w:rsid w:val="00F45F80"/>
    <w:rsid w:val="00F4618D"/>
    <w:rsid w:val="00F46200"/>
    <w:rsid w:val="00F46211"/>
    <w:rsid w:val="00F462D6"/>
    <w:rsid w:val="00F4637C"/>
    <w:rsid w:val="00F46676"/>
    <w:rsid w:val="00F46739"/>
    <w:rsid w:val="00F468D1"/>
    <w:rsid w:val="00F46A39"/>
    <w:rsid w:val="00F46A9C"/>
    <w:rsid w:val="00F46AE1"/>
    <w:rsid w:val="00F46D61"/>
    <w:rsid w:val="00F470A2"/>
    <w:rsid w:val="00F472CB"/>
    <w:rsid w:val="00F472E7"/>
    <w:rsid w:val="00F47319"/>
    <w:rsid w:val="00F47481"/>
    <w:rsid w:val="00F4776C"/>
    <w:rsid w:val="00F47798"/>
    <w:rsid w:val="00F47878"/>
    <w:rsid w:val="00F47946"/>
    <w:rsid w:val="00F479DB"/>
    <w:rsid w:val="00F5027C"/>
    <w:rsid w:val="00F504FC"/>
    <w:rsid w:val="00F50AA5"/>
    <w:rsid w:val="00F50CD1"/>
    <w:rsid w:val="00F50CEE"/>
    <w:rsid w:val="00F5105B"/>
    <w:rsid w:val="00F51150"/>
    <w:rsid w:val="00F513F2"/>
    <w:rsid w:val="00F513FC"/>
    <w:rsid w:val="00F514B6"/>
    <w:rsid w:val="00F514C6"/>
    <w:rsid w:val="00F5180E"/>
    <w:rsid w:val="00F518DB"/>
    <w:rsid w:val="00F518FD"/>
    <w:rsid w:val="00F5197E"/>
    <w:rsid w:val="00F51988"/>
    <w:rsid w:val="00F51A5D"/>
    <w:rsid w:val="00F51CC7"/>
    <w:rsid w:val="00F51D2C"/>
    <w:rsid w:val="00F51F56"/>
    <w:rsid w:val="00F524B4"/>
    <w:rsid w:val="00F524F9"/>
    <w:rsid w:val="00F52A64"/>
    <w:rsid w:val="00F52BF3"/>
    <w:rsid w:val="00F52C6F"/>
    <w:rsid w:val="00F52D73"/>
    <w:rsid w:val="00F533F1"/>
    <w:rsid w:val="00F537E9"/>
    <w:rsid w:val="00F53B8E"/>
    <w:rsid w:val="00F53DAE"/>
    <w:rsid w:val="00F53E35"/>
    <w:rsid w:val="00F53F1B"/>
    <w:rsid w:val="00F5455B"/>
    <w:rsid w:val="00F54A92"/>
    <w:rsid w:val="00F54A97"/>
    <w:rsid w:val="00F54C4A"/>
    <w:rsid w:val="00F54D14"/>
    <w:rsid w:val="00F54EB0"/>
    <w:rsid w:val="00F55098"/>
    <w:rsid w:val="00F5531B"/>
    <w:rsid w:val="00F556CA"/>
    <w:rsid w:val="00F55728"/>
    <w:rsid w:val="00F557E5"/>
    <w:rsid w:val="00F55800"/>
    <w:rsid w:val="00F559D0"/>
    <w:rsid w:val="00F56285"/>
    <w:rsid w:val="00F5644C"/>
    <w:rsid w:val="00F5652B"/>
    <w:rsid w:val="00F56782"/>
    <w:rsid w:val="00F567B0"/>
    <w:rsid w:val="00F5696F"/>
    <w:rsid w:val="00F56D6A"/>
    <w:rsid w:val="00F56E39"/>
    <w:rsid w:val="00F57117"/>
    <w:rsid w:val="00F57327"/>
    <w:rsid w:val="00F57704"/>
    <w:rsid w:val="00F577EA"/>
    <w:rsid w:val="00F578CE"/>
    <w:rsid w:val="00F57E5D"/>
    <w:rsid w:val="00F60075"/>
    <w:rsid w:val="00F600F1"/>
    <w:rsid w:val="00F60499"/>
    <w:rsid w:val="00F604DE"/>
    <w:rsid w:val="00F6062A"/>
    <w:rsid w:val="00F608E0"/>
    <w:rsid w:val="00F608FC"/>
    <w:rsid w:val="00F60978"/>
    <w:rsid w:val="00F609F7"/>
    <w:rsid w:val="00F60A2B"/>
    <w:rsid w:val="00F60A3E"/>
    <w:rsid w:val="00F60A44"/>
    <w:rsid w:val="00F60AB8"/>
    <w:rsid w:val="00F60CA9"/>
    <w:rsid w:val="00F60CFE"/>
    <w:rsid w:val="00F60D93"/>
    <w:rsid w:val="00F60F00"/>
    <w:rsid w:val="00F61070"/>
    <w:rsid w:val="00F610FB"/>
    <w:rsid w:val="00F611E2"/>
    <w:rsid w:val="00F619EF"/>
    <w:rsid w:val="00F61AAD"/>
    <w:rsid w:val="00F61C0D"/>
    <w:rsid w:val="00F61C88"/>
    <w:rsid w:val="00F61F40"/>
    <w:rsid w:val="00F61FE2"/>
    <w:rsid w:val="00F62195"/>
    <w:rsid w:val="00F621E2"/>
    <w:rsid w:val="00F622D4"/>
    <w:rsid w:val="00F62418"/>
    <w:rsid w:val="00F62427"/>
    <w:rsid w:val="00F62575"/>
    <w:rsid w:val="00F62C52"/>
    <w:rsid w:val="00F62E27"/>
    <w:rsid w:val="00F62FA3"/>
    <w:rsid w:val="00F62FF1"/>
    <w:rsid w:val="00F631AD"/>
    <w:rsid w:val="00F632C3"/>
    <w:rsid w:val="00F63355"/>
    <w:rsid w:val="00F6339B"/>
    <w:rsid w:val="00F634B9"/>
    <w:rsid w:val="00F63511"/>
    <w:rsid w:val="00F636A5"/>
    <w:rsid w:val="00F636BF"/>
    <w:rsid w:val="00F6391A"/>
    <w:rsid w:val="00F63A5E"/>
    <w:rsid w:val="00F63B1E"/>
    <w:rsid w:val="00F63BE9"/>
    <w:rsid w:val="00F63E85"/>
    <w:rsid w:val="00F63EF6"/>
    <w:rsid w:val="00F63FA4"/>
    <w:rsid w:val="00F646B9"/>
    <w:rsid w:val="00F646C7"/>
    <w:rsid w:val="00F6483E"/>
    <w:rsid w:val="00F64844"/>
    <w:rsid w:val="00F6494E"/>
    <w:rsid w:val="00F64E05"/>
    <w:rsid w:val="00F6503B"/>
    <w:rsid w:val="00F6513C"/>
    <w:rsid w:val="00F651A2"/>
    <w:rsid w:val="00F65315"/>
    <w:rsid w:val="00F65969"/>
    <w:rsid w:val="00F65B8F"/>
    <w:rsid w:val="00F65BE1"/>
    <w:rsid w:val="00F65CA9"/>
    <w:rsid w:val="00F65D23"/>
    <w:rsid w:val="00F65E0B"/>
    <w:rsid w:val="00F65FDE"/>
    <w:rsid w:val="00F6637A"/>
    <w:rsid w:val="00F6650B"/>
    <w:rsid w:val="00F6693D"/>
    <w:rsid w:val="00F66BE5"/>
    <w:rsid w:val="00F66C21"/>
    <w:rsid w:val="00F6711B"/>
    <w:rsid w:val="00F67383"/>
    <w:rsid w:val="00F67504"/>
    <w:rsid w:val="00F675CF"/>
    <w:rsid w:val="00F675EA"/>
    <w:rsid w:val="00F6763D"/>
    <w:rsid w:val="00F67704"/>
    <w:rsid w:val="00F678A0"/>
    <w:rsid w:val="00F67BE4"/>
    <w:rsid w:val="00F67E0F"/>
    <w:rsid w:val="00F67E18"/>
    <w:rsid w:val="00F67F41"/>
    <w:rsid w:val="00F700DB"/>
    <w:rsid w:val="00F701EF"/>
    <w:rsid w:val="00F707AB"/>
    <w:rsid w:val="00F70A75"/>
    <w:rsid w:val="00F70B2C"/>
    <w:rsid w:val="00F712C4"/>
    <w:rsid w:val="00F7143F"/>
    <w:rsid w:val="00F71473"/>
    <w:rsid w:val="00F714BB"/>
    <w:rsid w:val="00F71B48"/>
    <w:rsid w:val="00F71C2E"/>
    <w:rsid w:val="00F71C64"/>
    <w:rsid w:val="00F72014"/>
    <w:rsid w:val="00F72104"/>
    <w:rsid w:val="00F721BC"/>
    <w:rsid w:val="00F721F5"/>
    <w:rsid w:val="00F722B2"/>
    <w:rsid w:val="00F722BC"/>
    <w:rsid w:val="00F722FB"/>
    <w:rsid w:val="00F7249B"/>
    <w:rsid w:val="00F72741"/>
    <w:rsid w:val="00F7280B"/>
    <w:rsid w:val="00F72846"/>
    <w:rsid w:val="00F72AAA"/>
    <w:rsid w:val="00F72CA3"/>
    <w:rsid w:val="00F72CCD"/>
    <w:rsid w:val="00F72DFE"/>
    <w:rsid w:val="00F72E80"/>
    <w:rsid w:val="00F72ECE"/>
    <w:rsid w:val="00F73154"/>
    <w:rsid w:val="00F73254"/>
    <w:rsid w:val="00F735BC"/>
    <w:rsid w:val="00F73741"/>
    <w:rsid w:val="00F73863"/>
    <w:rsid w:val="00F739C0"/>
    <w:rsid w:val="00F73F5A"/>
    <w:rsid w:val="00F73FDC"/>
    <w:rsid w:val="00F741AF"/>
    <w:rsid w:val="00F74339"/>
    <w:rsid w:val="00F74775"/>
    <w:rsid w:val="00F74CB3"/>
    <w:rsid w:val="00F74F34"/>
    <w:rsid w:val="00F75004"/>
    <w:rsid w:val="00F7500D"/>
    <w:rsid w:val="00F75388"/>
    <w:rsid w:val="00F75766"/>
    <w:rsid w:val="00F75885"/>
    <w:rsid w:val="00F75914"/>
    <w:rsid w:val="00F75BFE"/>
    <w:rsid w:val="00F75D00"/>
    <w:rsid w:val="00F75D80"/>
    <w:rsid w:val="00F75F80"/>
    <w:rsid w:val="00F76298"/>
    <w:rsid w:val="00F76316"/>
    <w:rsid w:val="00F76581"/>
    <w:rsid w:val="00F76595"/>
    <w:rsid w:val="00F767D6"/>
    <w:rsid w:val="00F769AA"/>
    <w:rsid w:val="00F76C73"/>
    <w:rsid w:val="00F76DB8"/>
    <w:rsid w:val="00F76F36"/>
    <w:rsid w:val="00F76F38"/>
    <w:rsid w:val="00F770C1"/>
    <w:rsid w:val="00F770C9"/>
    <w:rsid w:val="00F77291"/>
    <w:rsid w:val="00F773A5"/>
    <w:rsid w:val="00F774E7"/>
    <w:rsid w:val="00F77740"/>
    <w:rsid w:val="00F77757"/>
    <w:rsid w:val="00F77938"/>
    <w:rsid w:val="00F800C3"/>
    <w:rsid w:val="00F802CB"/>
    <w:rsid w:val="00F80398"/>
    <w:rsid w:val="00F805C2"/>
    <w:rsid w:val="00F8093E"/>
    <w:rsid w:val="00F80959"/>
    <w:rsid w:val="00F80A69"/>
    <w:rsid w:val="00F80E19"/>
    <w:rsid w:val="00F80E61"/>
    <w:rsid w:val="00F80FE4"/>
    <w:rsid w:val="00F811EA"/>
    <w:rsid w:val="00F81220"/>
    <w:rsid w:val="00F81399"/>
    <w:rsid w:val="00F8169F"/>
    <w:rsid w:val="00F81E56"/>
    <w:rsid w:val="00F81FC0"/>
    <w:rsid w:val="00F81FC6"/>
    <w:rsid w:val="00F820B0"/>
    <w:rsid w:val="00F822DD"/>
    <w:rsid w:val="00F82309"/>
    <w:rsid w:val="00F824D8"/>
    <w:rsid w:val="00F8251A"/>
    <w:rsid w:val="00F8259D"/>
    <w:rsid w:val="00F8273F"/>
    <w:rsid w:val="00F827B6"/>
    <w:rsid w:val="00F828C8"/>
    <w:rsid w:val="00F82987"/>
    <w:rsid w:val="00F829E5"/>
    <w:rsid w:val="00F82A13"/>
    <w:rsid w:val="00F82BA2"/>
    <w:rsid w:val="00F82D5C"/>
    <w:rsid w:val="00F82D8B"/>
    <w:rsid w:val="00F82E4E"/>
    <w:rsid w:val="00F82FE1"/>
    <w:rsid w:val="00F82FE7"/>
    <w:rsid w:val="00F8305A"/>
    <w:rsid w:val="00F83162"/>
    <w:rsid w:val="00F83545"/>
    <w:rsid w:val="00F83657"/>
    <w:rsid w:val="00F8377D"/>
    <w:rsid w:val="00F83C50"/>
    <w:rsid w:val="00F83E58"/>
    <w:rsid w:val="00F8453C"/>
    <w:rsid w:val="00F84555"/>
    <w:rsid w:val="00F84774"/>
    <w:rsid w:val="00F84A60"/>
    <w:rsid w:val="00F84F2C"/>
    <w:rsid w:val="00F85098"/>
    <w:rsid w:val="00F85300"/>
    <w:rsid w:val="00F8538D"/>
    <w:rsid w:val="00F8543C"/>
    <w:rsid w:val="00F85558"/>
    <w:rsid w:val="00F85582"/>
    <w:rsid w:val="00F8565A"/>
    <w:rsid w:val="00F8576D"/>
    <w:rsid w:val="00F857BE"/>
    <w:rsid w:val="00F8588A"/>
    <w:rsid w:val="00F85B21"/>
    <w:rsid w:val="00F85C52"/>
    <w:rsid w:val="00F85C6D"/>
    <w:rsid w:val="00F85F81"/>
    <w:rsid w:val="00F861C1"/>
    <w:rsid w:val="00F86235"/>
    <w:rsid w:val="00F863FE"/>
    <w:rsid w:val="00F864AF"/>
    <w:rsid w:val="00F867AE"/>
    <w:rsid w:val="00F86AD5"/>
    <w:rsid w:val="00F86D1B"/>
    <w:rsid w:val="00F86F04"/>
    <w:rsid w:val="00F87245"/>
    <w:rsid w:val="00F87485"/>
    <w:rsid w:val="00F874F4"/>
    <w:rsid w:val="00F8784D"/>
    <w:rsid w:val="00F879F3"/>
    <w:rsid w:val="00F87B5D"/>
    <w:rsid w:val="00F90025"/>
    <w:rsid w:val="00F90675"/>
    <w:rsid w:val="00F90778"/>
    <w:rsid w:val="00F90929"/>
    <w:rsid w:val="00F90D34"/>
    <w:rsid w:val="00F90D4B"/>
    <w:rsid w:val="00F90E3D"/>
    <w:rsid w:val="00F91076"/>
    <w:rsid w:val="00F9125E"/>
    <w:rsid w:val="00F9192B"/>
    <w:rsid w:val="00F91B1D"/>
    <w:rsid w:val="00F91C19"/>
    <w:rsid w:val="00F91E03"/>
    <w:rsid w:val="00F91EC3"/>
    <w:rsid w:val="00F91FF8"/>
    <w:rsid w:val="00F92188"/>
    <w:rsid w:val="00F92418"/>
    <w:rsid w:val="00F9284A"/>
    <w:rsid w:val="00F928AA"/>
    <w:rsid w:val="00F928AC"/>
    <w:rsid w:val="00F92B2B"/>
    <w:rsid w:val="00F92B6E"/>
    <w:rsid w:val="00F92BBD"/>
    <w:rsid w:val="00F92C72"/>
    <w:rsid w:val="00F92D4F"/>
    <w:rsid w:val="00F92FC9"/>
    <w:rsid w:val="00F93042"/>
    <w:rsid w:val="00F93277"/>
    <w:rsid w:val="00F93286"/>
    <w:rsid w:val="00F9342E"/>
    <w:rsid w:val="00F938F2"/>
    <w:rsid w:val="00F939AC"/>
    <w:rsid w:val="00F93BF4"/>
    <w:rsid w:val="00F93C1C"/>
    <w:rsid w:val="00F93D24"/>
    <w:rsid w:val="00F93ECB"/>
    <w:rsid w:val="00F940ED"/>
    <w:rsid w:val="00F941AC"/>
    <w:rsid w:val="00F94404"/>
    <w:rsid w:val="00F944A4"/>
    <w:rsid w:val="00F9471D"/>
    <w:rsid w:val="00F9476D"/>
    <w:rsid w:val="00F947E0"/>
    <w:rsid w:val="00F949B0"/>
    <w:rsid w:val="00F94AAE"/>
    <w:rsid w:val="00F94AE9"/>
    <w:rsid w:val="00F94D15"/>
    <w:rsid w:val="00F94E3F"/>
    <w:rsid w:val="00F94F22"/>
    <w:rsid w:val="00F94FF5"/>
    <w:rsid w:val="00F95096"/>
    <w:rsid w:val="00F950A2"/>
    <w:rsid w:val="00F95288"/>
    <w:rsid w:val="00F9531F"/>
    <w:rsid w:val="00F95492"/>
    <w:rsid w:val="00F954C7"/>
    <w:rsid w:val="00F955D6"/>
    <w:rsid w:val="00F95608"/>
    <w:rsid w:val="00F9560E"/>
    <w:rsid w:val="00F9579A"/>
    <w:rsid w:val="00F95801"/>
    <w:rsid w:val="00F95B89"/>
    <w:rsid w:val="00F95C0C"/>
    <w:rsid w:val="00F95E24"/>
    <w:rsid w:val="00F95FE7"/>
    <w:rsid w:val="00F96464"/>
    <w:rsid w:val="00F96474"/>
    <w:rsid w:val="00F964C7"/>
    <w:rsid w:val="00F96523"/>
    <w:rsid w:val="00F96868"/>
    <w:rsid w:val="00F968CA"/>
    <w:rsid w:val="00F96A21"/>
    <w:rsid w:val="00F96A7E"/>
    <w:rsid w:val="00F96F12"/>
    <w:rsid w:val="00F971E5"/>
    <w:rsid w:val="00F975D3"/>
    <w:rsid w:val="00F9763C"/>
    <w:rsid w:val="00F977D0"/>
    <w:rsid w:val="00F977EF"/>
    <w:rsid w:val="00F9797E"/>
    <w:rsid w:val="00F97A9D"/>
    <w:rsid w:val="00F97AD2"/>
    <w:rsid w:val="00F97C2E"/>
    <w:rsid w:val="00F97C7C"/>
    <w:rsid w:val="00F97D89"/>
    <w:rsid w:val="00F97E27"/>
    <w:rsid w:val="00FA00F3"/>
    <w:rsid w:val="00FA0139"/>
    <w:rsid w:val="00FA019F"/>
    <w:rsid w:val="00FA01D8"/>
    <w:rsid w:val="00FA01D9"/>
    <w:rsid w:val="00FA01E6"/>
    <w:rsid w:val="00FA0368"/>
    <w:rsid w:val="00FA03E4"/>
    <w:rsid w:val="00FA04D6"/>
    <w:rsid w:val="00FA0586"/>
    <w:rsid w:val="00FA0976"/>
    <w:rsid w:val="00FA0ACB"/>
    <w:rsid w:val="00FA0CB9"/>
    <w:rsid w:val="00FA0DF8"/>
    <w:rsid w:val="00FA0FE7"/>
    <w:rsid w:val="00FA19CB"/>
    <w:rsid w:val="00FA1C58"/>
    <w:rsid w:val="00FA1E43"/>
    <w:rsid w:val="00FA2104"/>
    <w:rsid w:val="00FA2604"/>
    <w:rsid w:val="00FA26B9"/>
    <w:rsid w:val="00FA2751"/>
    <w:rsid w:val="00FA28F3"/>
    <w:rsid w:val="00FA2919"/>
    <w:rsid w:val="00FA2BA0"/>
    <w:rsid w:val="00FA2EE9"/>
    <w:rsid w:val="00FA2FA7"/>
    <w:rsid w:val="00FA32A3"/>
    <w:rsid w:val="00FA3313"/>
    <w:rsid w:val="00FA348A"/>
    <w:rsid w:val="00FA3A3A"/>
    <w:rsid w:val="00FA3BF8"/>
    <w:rsid w:val="00FA3E42"/>
    <w:rsid w:val="00FA3EBC"/>
    <w:rsid w:val="00FA3FA5"/>
    <w:rsid w:val="00FA40B7"/>
    <w:rsid w:val="00FA41C7"/>
    <w:rsid w:val="00FA420F"/>
    <w:rsid w:val="00FA4ECC"/>
    <w:rsid w:val="00FA505F"/>
    <w:rsid w:val="00FA51FA"/>
    <w:rsid w:val="00FA526F"/>
    <w:rsid w:val="00FA60F8"/>
    <w:rsid w:val="00FA6248"/>
    <w:rsid w:val="00FA6251"/>
    <w:rsid w:val="00FA62C5"/>
    <w:rsid w:val="00FA6350"/>
    <w:rsid w:val="00FA64C5"/>
    <w:rsid w:val="00FA653D"/>
    <w:rsid w:val="00FA658E"/>
    <w:rsid w:val="00FA66A1"/>
    <w:rsid w:val="00FA6735"/>
    <w:rsid w:val="00FA6957"/>
    <w:rsid w:val="00FA6B73"/>
    <w:rsid w:val="00FA6C6B"/>
    <w:rsid w:val="00FA6CAD"/>
    <w:rsid w:val="00FA6FB2"/>
    <w:rsid w:val="00FA70DA"/>
    <w:rsid w:val="00FA7497"/>
    <w:rsid w:val="00FA77B0"/>
    <w:rsid w:val="00FA78BF"/>
    <w:rsid w:val="00FA7E94"/>
    <w:rsid w:val="00FB0084"/>
    <w:rsid w:val="00FB00B0"/>
    <w:rsid w:val="00FB011F"/>
    <w:rsid w:val="00FB0320"/>
    <w:rsid w:val="00FB0428"/>
    <w:rsid w:val="00FB0822"/>
    <w:rsid w:val="00FB09BF"/>
    <w:rsid w:val="00FB0AF2"/>
    <w:rsid w:val="00FB0C2F"/>
    <w:rsid w:val="00FB0C62"/>
    <w:rsid w:val="00FB0CBC"/>
    <w:rsid w:val="00FB1037"/>
    <w:rsid w:val="00FB1381"/>
    <w:rsid w:val="00FB146A"/>
    <w:rsid w:val="00FB14F7"/>
    <w:rsid w:val="00FB19B4"/>
    <w:rsid w:val="00FB1BB7"/>
    <w:rsid w:val="00FB2066"/>
    <w:rsid w:val="00FB2426"/>
    <w:rsid w:val="00FB2535"/>
    <w:rsid w:val="00FB25D0"/>
    <w:rsid w:val="00FB2626"/>
    <w:rsid w:val="00FB288A"/>
    <w:rsid w:val="00FB2C43"/>
    <w:rsid w:val="00FB2C6C"/>
    <w:rsid w:val="00FB31D2"/>
    <w:rsid w:val="00FB3916"/>
    <w:rsid w:val="00FB3CC0"/>
    <w:rsid w:val="00FB3D9A"/>
    <w:rsid w:val="00FB3E88"/>
    <w:rsid w:val="00FB3EC1"/>
    <w:rsid w:val="00FB3FC2"/>
    <w:rsid w:val="00FB405A"/>
    <w:rsid w:val="00FB41EF"/>
    <w:rsid w:val="00FB43C3"/>
    <w:rsid w:val="00FB464F"/>
    <w:rsid w:val="00FB48C2"/>
    <w:rsid w:val="00FB490B"/>
    <w:rsid w:val="00FB4A60"/>
    <w:rsid w:val="00FB4E78"/>
    <w:rsid w:val="00FB4EF3"/>
    <w:rsid w:val="00FB4F6D"/>
    <w:rsid w:val="00FB50C1"/>
    <w:rsid w:val="00FB5756"/>
    <w:rsid w:val="00FB582A"/>
    <w:rsid w:val="00FB5A2F"/>
    <w:rsid w:val="00FB5C87"/>
    <w:rsid w:val="00FB5CEE"/>
    <w:rsid w:val="00FB6081"/>
    <w:rsid w:val="00FB62FA"/>
    <w:rsid w:val="00FB64C5"/>
    <w:rsid w:val="00FB65CB"/>
    <w:rsid w:val="00FB66F0"/>
    <w:rsid w:val="00FB69E1"/>
    <w:rsid w:val="00FB6AF7"/>
    <w:rsid w:val="00FB6C8B"/>
    <w:rsid w:val="00FB6D74"/>
    <w:rsid w:val="00FB6EC3"/>
    <w:rsid w:val="00FB77A1"/>
    <w:rsid w:val="00FB7B54"/>
    <w:rsid w:val="00FB7BD7"/>
    <w:rsid w:val="00FB7C02"/>
    <w:rsid w:val="00FB7CF6"/>
    <w:rsid w:val="00FC012B"/>
    <w:rsid w:val="00FC03B6"/>
    <w:rsid w:val="00FC05AC"/>
    <w:rsid w:val="00FC05CD"/>
    <w:rsid w:val="00FC062B"/>
    <w:rsid w:val="00FC0824"/>
    <w:rsid w:val="00FC08CA"/>
    <w:rsid w:val="00FC0963"/>
    <w:rsid w:val="00FC099F"/>
    <w:rsid w:val="00FC0ABF"/>
    <w:rsid w:val="00FC107C"/>
    <w:rsid w:val="00FC12A2"/>
    <w:rsid w:val="00FC1316"/>
    <w:rsid w:val="00FC13A0"/>
    <w:rsid w:val="00FC13B9"/>
    <w:rsid w:val="00FC13BB"/>
    <w:rsid w:val="00FC147E"/>
    <w:rsid w:val="00FC14A6"/>
    <w:rsid w:val="00FC1687"/>
    <w:rsid w:val="00FC1743"/>
    <w:rsid w:val="00FC1760"/>
    <w:rsid w:val="00FC1867"/>
    <w:rsid w:val="00FC199F"/>
    <w:rsid w:val="00FC19EC"/>
    <w:rsid w:val="00FC1B1F"/>
    <w:rsid w:val="00FC1C99"/>
    <w:rsid w:val="00FC1D39"/>
    <w:rsid w:val="00FC202D"/>
    <w:rsid w:val="00FC209E"/>
    <w:rsid w:val="00FC20B1"/>
    <w:rsid w:val="00FC2336"/>
    <w:rsid w:val="00FC252B"/>
    <w:rsid w:val="00FC261C"/>
    <w:rsid w:val="00FC271D"/>
    <w:rsid w:val="00FC299E"/>
    <w:rsid w:val="00FC2AD7"/>
    <w:rsid w:val="00FC2C87"/>
    <w:rsid w:val="00FC2D14"/>
    <w:rsid w:val="00FC2DE3"/>
    <w:rsid w:val="00FC2E92"/>
    <w:rsid w:val="00FC2EAB"/>
    <w:rsid w:val="00FC2F1B"/>
    <w:rsid w:val="00FC3197"/>
    <w:rsid w:val="00FC3288"/>
    <w:rsid w:val="00FC32AD"/>
    <w:rsid w:val="00FC3995"/>
    <w:rsid w:val="00FC3AB2"/>
    <w:rsid w:val="00FC3AD6"/>
    <w:rsid w:val="00FC3AD8"/>
    <w:rsid w:val="00FC3AFB"/>
    <w:rsid w:val="00FC3B5A"/>
    <w:rsid w:val="00FC3CF6"/>
    <w:rsid w:val="00FC3E31"/>
    <w:rsid w:val="00FC43D3"/>
    <w:rsid w:val="00FC464A"/>
    <w:rsid w:val="00FC46A4"/>
    <w:rsid w:val="00FC4AD6"/>
    <w:rsid w:val="00FC4FCB"/>
    <w:rsid w:val="00FC519D"/>
    <w:rsid w:val="00FC549E"/>
    <w:rsid w:val="00FC574E"/>
    <w:rsid w:val="00FC589B"/>
    <w:rsid w:val="00FC597F"/>
    <w:rsid w:val="00FC5AE2"/>
    <w:rsid w:val="00FC5C9E"/>
    <w:rsid w:val="00FC5D3B"/>
    <w:rsid w:val="00FC60E6"/>
    <w:rsid w:val="00FC61ED"/>
    <w:rsid w:val="00FC620E"/>
    <w:rsid w:val="00FC6271"/>
    <w:rsid w:val="00FC647F"/>
    <w:rsid w:val="00FC64D4"/>
    <w:rsid w:val="00FC65C0"/>
    <w:rsid w:val="00FC6676"/>
    <w:rsid w:val="00FC688E"/>
    <w:rsid w:val="00FC68A4"/>
    <w:rsid w:val="00FC68C1"/>
    <w:rsid w:val="00FC690A"/>
    <w:rsid w:val="00FC696D"/>
    <w:rsid w:val="00FC6985"/>
    <w:rsid w:val="00FC6C1D"/>
    <w:rsid w:val="00FC72C9"/>
    <w:rsid w:val="00FC79E2"/>
    <w:rsid w:val="00FC7DE9"/>
    <w:rsid w:val="00FC7E98"/>
    <w:rsid w:val="00FC7EE7"/>
    <w:rsid w:val="00FC7F00"/>
    <w:rsid w:val="00FD0333"/>
    <w:rsid w:val="00FD0405"/>
    <w:rsid w:val="00FD0607"/>
    <w:rsid w:val="00FD084E"/>
    <w:rsid w:val="00FD0870"/>
    <w:rsid w:val="00FD0993"/>
    <w:rsid w:val="00FD0FFE"/>
    <w:rsid w:val="00FD109C"/>
    <w:rsid w:val="00FD1327"/>
    <w:rsid w:val="00FD1602"/>
    <w:rsid w:val="00FD17E5"/>
    <w:rsid w:val="00FD1836"/>
    <w:rsid w:val="00FD183E"/>
    <w:rsid w:val="00FD21BE"/>
    <w:rsid w:val="00FD236E"/>
    <w:rsid w:val="00FD243E"/>
    <w:rsid w:val="00FD2469"/>
    <w:rsid w:val="00FD265A"/>
    <w:rsid w:val="00FD34AC"/>
    <w:rsid w:val="00FD3563"/>
    <w:rsid w:val="00FD3666"/>
    <w:rsid w:val="00FD3693"/>
    <w:rsid w:val="00FD3794"/>
    <w:rsid w:val="00FD395B"/>
    <w:rsid w:val="00FD3A0E"/>
    <w:rsid w:val="00FD3A4C"/>
    <w:rsid w:val="00FD3AEB"/>
    <w:rsid w:val="00FD3BA6"/>
    <w:rsid w:val="00FD3D6F"/>
    <w:rsid w:val="00FD3F3C"/>
    <w:rsid w:val="00FD416C"/>
    <w:rsid w:val="00FD425A"/>
    <w:rsid w:val="00FD4334"/>
    <w:rsid w:val="00FD446F"/>
    <w:rsid w:val="00FD46FB"/>
    <w:rsid w:val="00FD4904"/>
    <w:rsid w:val="00FD4A93"/>
    <w:rsid w:val="00FD4C28"/>
    <w:rsid w:val="00FD4EA6"/>
    <w:rsid w:val="00FD5133"/>
    <w:rsid w:val="00FD522A"/>
    <w:rsid w:val="00FD5569"/>
    <w:rsid w:val="00FD5786"/>
    <w:rsid w:val="00FD58CC"/>
    <w:rsid w:val="00FD5CB5"/>
    <w:rsid w:val="00FD6243"/>
    <w:rsid w:val="00FD62DC"/>
    <w:rsid w:val="00FD6508"/>
    <w:rsid w:val="00FD66CD"/>
    <w:rsid w:val="00FD67CD"/>
    <w:rsid w:val="00FD6823"/>
    <w:rsid w:val="00FD6CEE"/>
    <w:rsid w:val="00FD6DF3"/>
    <w:rsid w:val="00FD6F23"/>
    <w:rsid w:val="00FD7602"/>
    <w:rsid w:val="00FD7657"/>
    <w:rsid w:val="00FD7A41"/>
    <w:rsid w:val="00FD7C52"/>
    <w:rsid w:val="00FD7DBB"/>
    <w:rsid w:val="00FD7EFC"/>
    <w:rsid w:val="00FD7F2B"/>
    <w:rsid w:val="00FE034E"/>
    <w:rsid w:val="00FE078A"/>
    <w:rsid w:val="00FE0B9B"/>
    <w:rsid w:val="00FE0C4F"/>
    <w:rsid w:val="00FE0EEC"/>
    <w:rsid w:val="00FE1020"/>
    <w:rsid w:val="00FE102B"/>
    <w:rsid w:val="00FE1289"/>
    <w:rsid w:val="00FE133D"/>
    <w:rsid w:val="00FE1346"/>
    <w:rsid w:val="00FE16D9"/>
    <w:rsid w:val="00FE19B4"/>
    <w:rsid w:val="00FE19D7"/>
    <w:rsid w:val="00FE1C4F"/>
    <w:rsid w:val="00FE1DC4"/>
    <w:rsid w:val="00FE20A2"/>
    <w:rsid w:val="00FE2108"/>
    <w:rsid w:val="00FE2162"/>
    <w:rsid w:val="00FE24EE"/>
    <w:rsid w:val="00FE272C"/>
    <w:rsid w:val="00FE2A28"/>
    <w:rsid w:val="00FE2A5E"/>
    <w:rsid w:val="00FE2AB7"/>
    <w:rsid w:val="00FE2EEA"/>
    <w:rsid w:val="00FE2F00"/>
    <w:rsid w:val="00FE2F3D"/>
    <w:rsid w:val="00FE2FE7"/>
    <w:rsid w:val="00FE2FEE"/>
    <w:rsid w:val="00FE3056"/>
    <w:rsid w:val="00FE3136"/>
    <w:rsid w:val="00FE343B"/>
    <w:rsid w:val="00FE3576"/>
    <w:rsid w:val="00FE361A"/>
    <w:rsid w:val="00FE374A"/>
    <w:rsid w:val="00FE377B"/>
    <w:rsid w:val="00FE38DB"/>
    <w:rsid w:val="00FE3952"/>
    <w:rsid w:val="00FE3A7C"/>
    <w:rsid w:val="00FE3ADA"/>
    <w:rsid w:val="00FE3B47"/>
    <w:rsid w:val="00FE3BF1"/>
    <w:rsid w:val="00FE43D6"/>
    <w:rsid w:val="00FE4485"/>
    <w:rsid w:val="00FE461B"/>
    <w:rsid w:val="00FE477C"/>
    <w:rsid w:val="00FE4A18"/>
    <w:rsid w:val="00FE4C67"/>
    <w:rsid w:val="00FE4D0A"/>
    <w:rsid w:val="00FE4DC3"/>
    <w:rsid w:val="00FE4F4E"/>
    <w:rsid w:val="00FE51D9"/>
    <w:rsid w:val="00FE5299"/>
    <w:rsid w:val="00FE5317"/>
    <w:rsid w:val="00FE5B69"/>
    <w:rsid w:val="00FE5B7D"/>
    <w:rsid w:val="00FE5D61"/>
    <w:rsid w:val="00FE5FDF"/>
    <w:rsid w:val="00FE6019"/>
    <w:rsid w:val="00FE670B"/>
    <w:rsid w:val="00FE6842"/>
    <w:rsid w:val="00FE68BD"/>
    <w:rsid w:val="00FE6C05"/>
    <w:rsid w:val="00FE6C7D"/>
    <w:rsid w:val="00FE6CA1"/>
    <w:rsid w:val="00FE7005"/>
    <w:rsid w:val="00FE704B"/>
    <w:rsid w:val="00FE72D3"/>
    <w:rsid w:val="00FE7303"/>
    <w:rsid w:val="00FE7324"/>
    <w:rsid w:val="00FE750C"/>
    <w:rsid w:val="00FE7770"/>
    <w:rsid w:val="00FE7784"/>
    <w:rsid w:val="00FE7984"/>
    <w:rsid w:val="00FE7BFD"/>
    <w:rsid w:val="00FE7C5F"/>
    <w:rsid w:val="00FE7DE5"/>
    <w:rsid w:val="00FE7F06"/>
    <w:rsid w:val="00FE7F97"/>
    <w:rsid w:val="00FF0023"/>
    <w:rsid w:val="00FF07DE"/>
    <w:rsid w:val="00FF0860"/>
    <w:rsid w:val="00FF1130"/>
    <w:rsid w:val="00FF11FF"/>
    <w:rsid w:val="00FF134C"/>
    <w:rsid w:val="00FF1646"/>
    <w:rsid w:val="00FF175D"/>
    <w:rsid w:val="00FF1B90"/>
    <w:rsid w:val="00FF212B"/>
    <w:rsid w:val="00FF2177"/>
    <w:rsid w:val="00FF2376"/>
    <w:rsid w:val="00FF247B"/>
    <w:rsid w:val="00FF248A"/>
    <w:rsid w:val="00FF2505"/>
    <w:rsid w:val="00FF2BD1"/>
    <w:rsid w:val="00FF2C61"/>
    <w:rsid w:val="00FF2C95"/>
    <w:rsid w:val="00FF2D87"/>
    <w:rsid w:val="00FF2E47"/>
    <w:rsid w:val="00FF3037"/>
    <w:rsid w:val="00FF32F8"/>
    <w:rsid w:val="00FF33DB"/>
    <w:rsid w:val="00FF35E1"/>
    <w:rsid w:val="00FF36A2"/>
    <w:rsid w:val="00FF36DB"/>
    <w:rsid w:val="00FF373E"/>
    <w:rsid w:val="00FF3A8A"/>
    <w:rsid w:val="00FF3BF7"/>
    <w:rsid w:val="00FF3D8C"/>
    <w:rsid w:val="00FF4383"/>
    <w:rsid w:val="00FF4433"/>
    <w:rsid w:val="00FF4521"/>
    <w:rsid w:val="00FF4729"/>
    <w:rsid w:val="00FF4750"/>
    <w:rsid w:val="00FF4B3C"/>
    <w:rsid w:val="00FF4B73"/>
    <w:rsid w:val="00FF4C2A"/>
    <w:rsid w:val="00FF4C8A"/>
    <w:rsid w:val="00FF4CE3"/>
    <w:rsid w:val="00FF4CEF"/>
    <w:rsid w:val="00FF529A"/>
    <w:rsid w:val="00FF534B"/>
    <w:rsid w:val="00FF54FA"/>
    <w:rsid w:val="00FF555B"/>
    <w:rsid w:val="00FF59B9"/>
    <w:rsid w:val="00FF5A19"/>
    <w:rsid w:val="00FF5A90"/>
    <w:rsid w:val="00FF5A99"/>
    <w:rsid w:val="00FF5ED8"/>
    <w:rsid w:val="00FF60AC"/>
    <w:rsid w:val="00FF61EF"/>
    <w:rsid w:val="00FF6362"/>
    <w:rsid w:val="00FF6451"/>
    <w:rsid w:val="00FF6AFD"/>
    <w:rsid w:val="00FF6DD9"/>
    <w:rsid w:val="00FF72BE"/>
    <w:rsid w:val="00FF746F"/>
    <w:rsid w:val="00FF749A"/>
    <w:rsid w:val="00FF7721"/>
    <w:rsid w:val="00FF78CA"/>
    <w:rsid w:val="00FF7BA1"/>
    <w:rsid w:val="00FF7C68"/>
    <w:rsid w:val="00FF7CA3"/>
    <w:rsid w:val="01B8337B"/>
    <w:rsid w:val="02204901"/>
    <w:rsid w:val="031F1BFA"/>
    <w:rsid w:val="03A06C1E"/>
    <w:rsid w:val="04995C9A"/>
    <w:rsid w:val="067741F0"/>
    <w:rsid w:val="0703002C"/>
    <w:rsid w:val="095C18FD"/>
    <w:rsid w:val="09AE307A"/>
    <w:rsid w:val="09FF7A2F"/>
    <w:rsid w:val="0AA8043A"/>
    <w:rsid w:val="0B412118"/>
    <w:rsid w:val="0BA03E45"/>
    <w:rsid w:val="0C7B21FB"/>
    <w:rsid w:val="0CB47F00"/>
    <w:rsid w:val="0D4F3EB8"/>
    <w:rsid w:val="0DDD50A1"/>
    <w:rsid w:val="0EA471BF"/>
    <w:rsid w:val="0F3624E5"/>
    <w:rsid w:val="0F9E7159"/>
    <w:rsid w:val="0FC6583A"/>
    <w:rsid w:val="11897F37"/>
    <w:rsid w:val="166E4216"/>
    <w:rsid w:val="17427B4D"/>
    <w:rsid w:val="1824091D"/>
    <w:rsid w:val="1A0A719A"/>
    <w:rsid w:val="1A7916CD"/>
    <w:rsid w:val="1B926257"/>
    <w:rsid w:val="1C7E0A64"/>
    <w:rsid w:val="1CA323BF"/>
    <w:rsid w:val="1D030C5B"/>
    <w:rsid w:val="1E412C0F"/>
    <w:rsid w:val="1EBF797E"/>
    <w:rsid w:val="1FAC60A4"/>
    <w:rsid w:val="1FC16271"/>
    <w:rsid w:val="20B92709"/>
    <w:rsid w:val="21384D8F"/>
    <w:rsid w:val="22ED1C09"/>
    <w:rsid w:val="25D81E8A"/>
    <w:rsid w:val="26EA56ED"/>
    <w:rsid w:val="26FE44D3"/>
    <w:rsid w:val="27820D31"/>
    <w:rsid w:val="290112E3"/>
    <w:rsid w:val="29700383"/>
    <w:rsid w:val="298520A7"/>
    <w:rsid w:val="2AB60B58"/>
    <w:rsid w:val="2AC1226C"/>
    <w:rsid w:val="2C664B60"/>
    <w:rsid w:val="2CD46258"/>
    <w:rsid w:val="2D4F690A"/>
    <w:rsid w:val="2EBD6CAA"/>
    <w:rsid w:val="2F38798B"/>
    <w:rsid w:val="2F4219DA"/>
    <w:rsid w:val="31987BF7"/>
    <w:rsid w:val="31A1036F"/>
    <w:rsid w:val="32A41233"/>
    <w:rsid w:val="34222D8A"/>
    <w:rsid w:val="34283942"/>
    <w:rsid w:val="35336897"/>
    <w:rsid w:val="39752844"/>
    <w:rsid w:val="39903956"/>
    <w:rsid w:val="3A197E92"/>
    <w:rsid w:val="3A455023"/>
    <w:rsid w:val="3A470DF7"/>
    <w:rsid w:val="3A4E57F5"/>
    <w:rsid w:val="3A9A13B7"/>
    <w:rsid w:val="3BCB63AA"/>
    <w:rsid w:val="3EAE195C"/>
    <w:rsid w:val="3ED06F61"/>
    <w:rsid w:val="3F091CCE"/>
    <w:rsid w:val="43397808"/>
    <w:rsid w:val="43637160"/>
    <w:rsid w:val="46184454"/>
    <w:rsid w:val="48C9278F"/>
    <w:rsid w:val="493A5613"/>
    <w:rsid w:val="4947475C"/>
    <w:rsid w:val="4A6F5EF4"/>
    <w:rsid w:val="4ADA61D8"/>
    <w:rsid w:val="4E675091"/>
    <w:rsid w:val="4F2D2CD3"/>
    <w:rsid w:val="4F4A3D45"/>
    <w:rsid w:val="514D7008"/>
    <w:rsid w:val="515D4DEC"/>
    <w:rsid w:val="51B147F5"/>
    <w:rsid w:val="51CC6207"/>
    <w:rsid w:val="539F3456"/>
    <w:rsid w:val="557206F2"/>
    <w:rsid w:val="55FC7D16"/>
    <w:rsid w:val="56530F3C"/>
    <w:rsid w:val="577978B4"/>
    <w:rsid w:val="57A05114"/>
    <w:rsid w:val="5A5E0DE5"/>
    <w:rsid w:val="5B4653CC"/>
    <w:rsid w:val="5CA23F98"/>
    <w:rsid w:val="5D2149FE"/>
    <w:rsid w:val="5EE653D2"/>
    <w:rsid w:val="5F597B9C"/>
    <w:rsid w:val="5F6928DD"/>
    <w:rsid w:val="5FB05AEA"/>
    <w:rsid w:val="61065DE5"/>
    <w:rsid w:val="62B5279A"/>
    <w:rsid w:val="62D1380D"/>
    <w:rsid w:val="656135F8"/>
    <w:rsid w:val="667F6999"/>
    <w:rsid w:val="669C1510"/>
    <w:rsid w:val="6782159C"/>
    <w:rsid w:val="6DC01E68"/>
    <w:rsid w:val="6F320187"/>
    <w:rsid w:val="715841B2"/>
    <w:rsid w:val="718748F9"/>
    <w:rsid w:val="731503AA"/>
    <w:rsid w:val="73387098"/>
    <w:rsid w:val="75104AE5"/>
    <w:rsid w:val="76232542"/>
    <w:rsid w:val="77A415BD"/>
    <w:rsid w:val="78C84C25"/>
    <w:rsid w:val="79005294"/>
    <w:rsid w:val="7A50636F"/>
    <w:rsid w:val="7BE47669"/>
    <w:rsid w:val="7C2747B7"/>
    <w:rsid w:val="7CB42D26"/>
    <w:rsid w:val="7E082FB1"/>
    <w:rsid w:val="7F493159"/>
    <w:rsid w:val="7FD51500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semiHidden="0" w:name="heading 4"/>
    <w:lsdException w:qFormat="1" w:uiPriority="9" w:semiHidden="0" w:name="heading 5"/>
    <w:lsdException w:qFormat="1" w:uiPriority="9" w:semiHidden="0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paragraph" w:styleId="3">
    <w:name w:val="heading 1"/>
    <w:basedOn w:val="1"/>
    <w:next w:val="1"/>
    <w:link w:val="26"/>
    <w:qFormat/>
    <w:uiPriority w:val="9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cs="Times New Roman" w:eastAsiaTheme="minorEastAsia"/>
      <w:b/>
      <w:bCs/>
      <w:kern w:val="44"/>
      <w:sz w:val="44"/>
      <w:szCs w:val="44"/>
    </w:rPr>
  </w:style>
  <w:style w:type="paragraph" w:styleId="4">
    <w:name w:val="heading 2"/>
    <w:basedOn w:val="1"/>
    <w:next w:val="1"/>
    <w:link w:val="27"/>
    <w:unhideWhenUsed/>
    <w:qFormat/>
    <w:uiPriority w:val="9"/>
    <w:pPr>
      <w:keepNext/>
      <w:keepLines/>
      <w:spacing w:beforeLines="50" w:afterLines="50" w:line="400" w:lineRule="atLeast"/>
      <w:ind w:right="210" w:rightChars="100"/>
      <w:outlineLvl w:val="1"/>
    </w:pPr>
    <w:rPr>
      <w:rFonts w:eastAsiaTheme="majorEastAsia" w:cstheme="majorBidi"/>
      <w:b/>
      <w:bCs/>
      <w:sz w:val="32"/>
      <w:szCs w:val="32"/>
    </w:rPr>
  </w:style>
  <w:style w:type="paragraph" w:styleId="5">
    <w:name w:val="heading 3"/>
    <w:basedOn w:val="1"/>
    <w:next w:val="1"/>
    <w:link w:val="28"/>
    <w:unhideWhenUsed/>
    <w:qFormat/>
    <w:uiPriority w:val="9"/>
    <w:pPr>
      <w:keepNext/>
      <w:keepLines/>
      <w:spacing w:beforeLines="50" w:afterLines="50" w:line="415" w:lineRule="auto"/>
      <w:ind w:right="210"/>
      <w:outlineLvl w:val="2"/>
    </w:pPr>
    <w:rPr>
      <w:rFonts w:cs="Times New Roman" w:eastAsiaTheme="minorEastAsia"/>
      <w:b/>
      <w:bCs/>
      <w:sz w:val="28"/>
      <w:szCs w:val="32"/>
    </w:rPr>
  </w:style>
  <w:style w:type="paragraph" w:styleId="6">
    <w:name w:val="heading 4"/>
    <w:basedOn w:val="1"/>
    <w:next w:val="1"/>
    <w:link w:val="29"/>
    <w:unhideWhenUsed/>
    <w:qFormat/>
    <w:uiPriority w:val="9"/>
    <w:pPr>
      <w:keepNext/>
      <w:keepLines/>
      <w:adjustRightInd w:val="0"/>
      <w:snapToGrid w:val="0"/>
      <w:spacing w:beforeLines="50" w:afterLines="50" w:line="400" w:lineRule="atLeast"/>
      <w:ind w:left="100" w:leftChars="100" w:right="100" w:rightChars="100"/>
      <w:jc w:val="left"/>
      <w:outlineLvl w:val="3"/>
    </w:pPr>
    <w:rPr>
      <w:rFonts w:eastAsiaTheme="majorEastAsia" w:cstheme="majorBidi"/>
      <w:b/>
      <w:bCs/>
      <w:sz w:val="24"/>
      <w:szCs w:val="28"/>
    </w:rPr>
  </w:style>
  <w:style w:type="paragraph" w:styleId="7">
    <w:name w:val="heading 5"/>
    <w:basedOn w:val="1"/>
    <w:next w:val="1"/>
    <w:link w:val="30"/>
    <w:unhideWhenUsed/>
    <w:qFormat/>
    <w:uiPriority w:val="9"/>
    <w:pPr>
      <w:keepNext/>
      <w:keepLines/>
      <w:spacing w:before="280" w:after="290" w:line="376" w:lineRule="auto"/>
      <w:outlineLvl w:val="4"/>
    </w:pPr>
    <w:rPr>
      <w:rFonts w:cs="Times New Roman" w:eastAsiaTheme="majorEastAsia"/>
      <w:b/>
      <w:bCs/>
      <w:sz w:val="32"/>
      <w:szCs w:val="28"/>
    </w:rPr>
  </w:style>
  <w:style w:type="paragraph" w:styleId="8">
    <w:name w:val="heading 6"/>
    <w:basedOn w:val="1"/>
    <w:next w:val="1"/>
    <w:link w:val="31"/>
    <w:unhideWhenUsed/>
    <w:qFormat/>
    <w:uiPriority w:val="9"/>
    <w:pPr>
      <w:keepNext/>
      <w:keepLines/>
      <w:spacing w:before="240" w:after="64" w:line="320" w:lineRule="auto"/>
      <w:outlineLvl w:val="5"/>
    </w:pPr>
    <w:rPr>
      <w:rFonts w:asciiTheme="majorHAnsi" w:hAnsiTheme="majorHAnsi" w:eastAsiaTheme="majorEastAsia" w:cstheme="majorBidi"/>
      <w:b/>
      <w:bCs/>
      <w:sz w:val="24"/>
    </w:r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link w:val="41"/>
    <w:qFormat/>
    <w:uiPriority w:val="0"/>
    <w:pPr>
      <w:spacing w:after="120" w:line="360" w:lineRule="auto"/>
    </w:pPr>
    <w:rPr>
      <w:rFonts w:eastAsia="宋体"/>
      <w:sz w:val="24"/>
    </w:rPr>
  </w:style>
  <w:style w:type="paragraph" w:styleId="9">
    <w:name w:val="annotation text"/>
    <w:basedOn w:val="1"/>
    <w:link w:val="37"/>
    <w:unhideWhenUsed/>
    <w:qFormat/>
    <w:uiPriority w:val="99"/>
    <w:pPr>
      <w:jc w:val="left"/>
    </w:pPr>
  </w:style>
  <w:style w:type="paragraph" w:styleId="10">
    <w:name w:val="toc 3"/>
    <w:basedOn w:val="1"/>
    <w:next w:val="1"/>
    <w:unhideWhenUsed/>
    <w:qFormat/>
    <w:uiPriority w:val="39"/>
    <w:pPr>
      <w:widowControl/>
      <w:spacing w:after="100" w:line="276" w:lineRule="auto"/>
      <w:ind w:left="440"/>
      <w:jc w:val="left"/>
    </w:pPr>
    <w:rPr>
      <w:rFonts w:asciiTheme="minorHAnsi" w:hAnsiTheme="minorHAnsi" w:eastAsiaTheme="minorEastAsia"/>
      <w:color w:val="C00000"/>
      <w:kern w:val="0"/>
      <w:sz w:val="22"/>
      <w:szCs w:val="22"/>
    </w:rPr>
  </w:style>
  <w:style w:type="paragraph" w:styleId="11">
    <w:name w:val="Date"/>
    <w:basedOn w:val="1"/>
    <w:next w:val="1"/>
    <w:link w:val="36"/>
    <w:semiHidden/>
    <w:unhideWhenUsed/>
    <w:qFormat/>
    <w:uiPriority w:val="99"/>
    <w:pPr>
      <w:ind w:left="100" w:leftChars="2500"/>
    </w:pPr>
  </w:style>
  <w:style w:type="paragraph" w:styleId="12">
    <w:name w:val="Balloon Text"/>
    <w:basedOn w:val="1"/>
    <w:link w:val="39"/>
    <w:semiHidden/>
    <w:unhideWhenUsed/>
    <w:qFormat/>
    <w:uiPriority w:val="99"/>
    <w:rPr>
      <w:sz w:val="18"/>
      <w:szCs w:val="18"/>
    </w:rPr>
  </w:style>
  <w:style w:type="paragraph" w:styleId="13">
    <w:name w:val="foot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4">
    <w:name w:val="header"/>
    <w:basedOn w:val="1"/>
    <w:link w:val="34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5">
    <w:name w:val="toc 1"/>
    <w:basedOn w:val="1"/>
    <w:next w:val="1"/>
    <w:unhideWhenUsed/>
    <w:qFormat/>
    <w:uiPriority w:val="39"/>
    <w:pPr>
      <w:widowControl/>
      <w:spacing w:after="100" w:line="276" w:lineRule="auto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paragraph" w:styleId="16">
    <w:name w:val="toc 2"/>
    <w:basedOn w:val="1"/>
    <w:next w:val="1"/>
    <w:unhideWhenUsed/>
    <w:qFormat/>
    <w:uiPriority w:val="39"/>
    <w:pPr>
      <w:widowControl/>
      <w:spacing w:after="100" w:line="276" w:lineRule="auto"/>
      <w:ind w:left="220"/>
      <w:jc w:val="left"/>
    </w:pPr>
    <w:rPr>
      <w:rFonts w:asciiTheme="minorHAnsi" w:hAnsiTheme="minorHAnsi" w:eastAsiaTheme="minorEastAsia"/>
      <w:kern w:val="0"/>
      <w:sz w:val="22"/>
      <w:szCs w:val="22"/>
    </w:rPr>
  </w:style>
  <w:style w:type="paragraph" w:styleId="17">
    <w:name w:val="Title"/>
    <w:basedOn w:val="1"/>
    <w:next w:val="1"/>
    <w:link w:val="42"/>
    <w:qFormat/>
    <w:uiPriority w:val="10"/>
    <w:pPr>
      <w:spacing w:before="240" w:after="60"/>
      <w:jc w:val="center"/>
      <w:outlineLvl w:val="0"/>
    </w:pPr>
    <w:rPr>
      <w:rFonts w:eastAsia="宋体" w:asciiTheme="majorHAnsi" w:hAnsiTheme="majorHAnsi" w:cstheme="majorBidi"/>
      <w:b/>
      <w:bCs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rPr>
      <w:rFonts w:ascii="Times New Roman" w:hAnsi="Times New Roman" w:cs="Times New Roman" w:eastAsiaTheme="minorHAnsi"/>
      <w:sz w:val="22"/>
      <w:szCs w:val="22"/>
      <w:lang w:eastAsia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Emphasis"/>
    <w:basedOn w:val="21"/>
    <w:qFormat/>
    <w:uiPriority w:val="20"/>
    <w:rPr>
      <w:i/>
      <w:iCs/>
    </w:rPr>
  </w:style>
  <w:style w:type="character" w:styleId="23">
    <w:name w:val="Hyperlink"/>
    <w:basedOn w:val="21"/>
    <w:unhideWhenUsed/>
    <w:qFormat/>
    <w:uiPriority w:val="99"/>
    <w:rPr>
      <w:color w:val="0000FF" w:themeColor="hyperlink"/>
      <w:u w:val="single"/>
      <w14:textFill>
        <w14:solidFill>
          <w14:schemeClr w14:val="hlink"/>
        </w14:solidFill>
      </w14:textFill>
    </w:rPr>
  </w:style>
  <w:style w:type="character" w:styleId="24">
    <w:name w:val="annotation reference"/>
    <w:basedOn w:val="21"/>
    <w:semiHidden/>
    <w:unhideWhenUsed/>
    <w:qFormat/>
    <w:uiPriority w:val="99"/>
    <w:rPr>
      <w:sz w:val="21"/>
      <w:szCs w:val="21"/>
    </w:rPr>
  </w:style>
  <w:style w:type="paragraph" w:customStyle="1" w:styleId="25">
    <w:name w:val="列出段落1"/>
    <w:basedOn w:val="1"/>
    <w:qFormat/>
    <w:uiPriority w:val="34"/>
    <w:pPr>
      <w:ind w:firstLine="420" w:firstLineChars="200"/>
    </w:pPr>
    <w:rPr>
      <w:rFonts w:ascii="Calibri" w:hAnsi="Calibri" w:eastAsia="宋体" w:cs="Times New Roman"/>
      <w:szCs w:val="22"/>
    </w:rPr>
  </w:style>
  <w:style w:type="character" w:customStyle="1" w:styleId="26">
    <w:name w:val="标题 1 字符"/>
    <w:basedOn w:val="21"/>
    <w:link w:val="3"/>
    <w:qFormat/>
    <w:uiPriority w:val="9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7">
    <w:name w:val="标题 2 字符"/>
    <w:basedOn w:val="21"/>
    <w:link w:val="4"/>
    <w:qFormat/>
    <w:uiPriority w:val="9"/>
    <w:rPr>
      <w:rFonts w:ascii="Times New Roman" w:hAnsi="Times New Roman" w:eastAsiaTheme="majorEastAsia" w:cstheme="majorBidi"/>
      <w:b/>
      <w:bCs/>
      <w:kern w:val="2"/>
      <w:sz w:val="32"/>
      <w:szCs w:val="32"/>
    </w:rPr>
  </w:style>
  <w:style w:type="character" w:customStyle="1" w:styleId="28">
    <w:name w:val="标题 3 字符"/>
    <w:basedOn w:val="21"/>
    <w:link w:val="5"/>
    <w:qFormat/>
    <w:uiPriority w:val="9"/>
    <w:rPr>
      <w:rFonts w:ascii="Times New Roman" w:hAnsi="Times New Roman" w:cs="Times New Roman"/>
      <w:b/>
      <w:bCs/>
      <w:sz w:val="28"/>
      <w:szCs w:val="32"/>
    </w:rPr>
  </w:style>
  <w:style w:type="character" w:customStyle="1" w:styleId="29">
    <w:name w:val="标题 4 字符"/>
    <w:basedOn w:val="21"/>
    <w:link w:val="6"/>
    <w:qFormat/>
    <w:uiPriority w:val="9"/>
    <w:rPr>
      <w:rFonts w:ascii="Times New Roman" w:hAnsi="Times New Roman" w:eastAsiaTheme="majorEastAsia" w:cstheme="majorBidi"/>
      <w:b/>
      <w:bCs/>
      <w:sz w:val="24"/>
      <w:szCs w:val="28"/>
    </w:rPr>
  </w:style>
  <w:style w:type="character" w:customStyle="1" w:styleId="30">
    <w:name w:val="标题 5 字符"/>
    <w:basedOn w:val="21"/>
    <w:link w:val="7"/>
    <w:qFormat/>
    <w:uiPriority w:val="9"/>
    <w:rPr>
      <w:rFonts w:ascii="Times New Roman" w:hAnsi="Times New Roman" w:cs="Times New Roman" w:eastAsiaTheme="majorEastAsia"/>
      <w:b/>
      <w:bCs/>
      <w:sz w:val="32"/>
      <w:szCs w:val="28"/>
    </w:rPr>
  </w:style>
  <w:style w:type="character" w:customStyle="1" w:styleId="31">
    <w:name w:val="标题 6 字符"/>
    <w:basedOn w:val="21"/>
    <w:link w:val="8"/>
    <w:qFormat/>
    <w:uiPriority w:val="9"/>
    <w:rPr>
      <w:rFonts w:asciiTheme="majorHAnsi" w:hAnsiTheme="majorHAnsi" w:eastAsiaTheme="majorEastAsia" w:cstheme="majorBidi"/>
      <w:b/>
      <w:bCs/>
      <w:sz w:val="24"/>
      <w:szCs w:val="24"/>
    </w:rPr>
  </w:style>
  <w:style w:type="paragraph" w:styleId="32">
    <w:name w:val="List Paragraph"/>
    <w:basedOn w:val="1"/>
    <w:qFormat/>
    <w:uiPriority w:val="34"/>
    <w:pPr>
      <w:ind w:firstLine="420" w:firstLineChars="200"/>
    </w:pPr>
    <w:rPr>
      <w:rFonts w:cs="Times New Roman"/>
    </w:rPr>
  </w:style>
  <w:style w:type="paragraph" w:customStyle="1" w:styleId="33">
    <w:name w:val="TOC 标题1"/>
    <w:basedOn w:val="3"/>
    <w:next w:val="1"/>
    <w:semiHidden/>
    <w:unhideWhenUsed/>
    <w:qFormat/>
    <w:uiPriority w:val="39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hAnsiTheme="majorHAnsi" w:eastAsiaTheme="majorEastAsia" w:cstheme="majorBidi"/>
      <w:color w:val="376092" w:themeColor="accent1" w:themeShade="BF"/>
      <w:kern w:val="0"/>
      <w:sz w:val="28"/>
      <w:szCs w:val="28"/>
    </w:rPr>
  </w:style>
  <w:style w:type="character" w:customStyle="1" w:styleId="34">
    <w:name w:val="页眉 字符"/>
    <w:basedOn w:val="21"/>
    <w:link w:val="14"/>
    <w:qFormat/>
    <w:uiPriority w:val="99"/>
    <w:rPr>
      <w:rFonts w:ascii="Times New Roman" w:hAnsi="Times New Roman" w:eastAsia="Dotum"/>
      <w:sz w:val="18"/>
      <w:szCs w:val="18"/>
    </w:rPr>
  </w:style>
  <w:style w:type="character" w:customStyle="1" w:styleId="35">
    <w:name w:val="页脚 字符"/>
    <w:basedOn w:val="21"/>
    <w:link w:val="13"/>
    <w:qFormat/>
    <w:uiPriority w:val="99"/>
    <w:rPr>
      <w:rFonts w:ascii="Times New Roman" w:hAnsi="Times New Roman" w:eastAsia="Dotum"/>
      <w:sz w:val="18"/>
      <w:szCs w:val="18"/>
    </w:rPr>
  </w:style>
  <w:style w:type="character" w:customStyle="1" w:styleId="36">
    <w:name w:val="日期 字符"/>
    <w:basedOn w:val="21"/>
    <w:link w:val="11"/>
    <w:semiHidden/>
    <w:qFormat/>
    <w:uiPriority w:val="99"/>
    <w:rPr>
      <w:rFonts w:ascii="Times New Roman" w:hAnsi="Times New Roman" w:eastAsia="Dotum"/>
      <w:szCs w:val="24"/>
    </w:rPr>
  </w:style>
  <w:style w:type="character" w:customStyle="1" w:styleId="37">
    <w:name w:val="批注文字 字符"/>
    <w:basedOn w:val="21"/>
    <w:link w:val="9"/>
    <w:qFormat/>
    <w:uiPriority w:val="99"/>
    <w:rPr>
      <w:rFonts w:ascii="Times New Roman" w:hAnsi="Times New Roman" w:eastAsia="Dotum"/>
      <w:szCs w:val="24"/>
    </w:rPr>
  </w:style>
  <w:style w:type="character" w:customStyle="1" w:styleId="38">
    <w:name w:val="批注主题 字符"/>
    <w:basedOn w:val="37"/>
    <w:link w:val="18"/>
    <w:semiHidden/>
    <w:qFormat/>
    <w:uiPriority w:val="99"/>
    <w:rPr>
      <w:rFonts w:ascii="Times New Roman" w:hAnsi="Times New Roman" w:eastAsia="Dotum"/>
      <w:b/>
      <w:bCs/>
      <w:szCs w:val="24"/>
    </w:rPr>
  </w:style>
  <w:style w:type="character" w:customStyle="1" w:styleId="39">
    <w:name w:val="批注框文本 字符"/>
    <w:basedOn w:val="21"/>
    <w:link w:val="12"/>
    <w:semiHidden/>
    <w:qFormat/>
    <w:uiPriority w:val="99"/>
    <w:rPr>
      <w:rFonts w:ascii="Times New Roman" w:hAnsi="Times New Roman" w:eastAsia="Dotum"/>
      <w:sz w:val="18"/>
      <w:szCs w:val="18"/>
    </w:rPr>
  </w:style>
  <w:style w:type="character" w:customStyle="1" w:styleId="40">
    <w:name w:val="tgt"/>
    <w:basedOn w:val="21"/>
    <w:qFormat/>
    <w:uiPriority w:val="0"/>
  </w:style>
  <w:style w:type="character" w:customStyle="1" w:styleId="41">
    <w:name w:val="正文文本 字符"/>
    <w:basedOn w:val="21"/>
    <w:link w:val="2"/>
    <w:qFormat/>
    <w:uiPriority w:val="0"/>
    <w:rPr>
      <w:rFonts w:ascii="Times New Roman" w:hAnsi="Times New Roman" w:eastAsia="宋体"/>
      <w:sz w:val="24"/>
      <w:szCs w:val="24"/>
    </w:rPr>
  </w:style>
  <w:style w:type="character" w:customStyle="1" w:styleId="42">
    <w:name w:val="标题 字符"/>
    <w:basedOn w:val="21"/>
    <w:link w:val="17"/>
    <w:qFormat/>
    <w:uiPriority w:val="10"/>
    <w:rPr>
      <w:rFonts w:eastAsia="宋体" w:asciiTheme="majorHAnsi" w:hAnsiTheme="majorHAnsi" w:cstheme="majorBidi"/>
      <w:b/>
      <w:bCs/>
      <w:sz w:val="32"/>
      <w:szCs w:val="32"/>
    </w:rPr>
  </w:style>
  <w:style w:type="character" w:customStyle="1" w:styleId="43">
    <w:name w:val="apple-converted-space"/>
    <w:basedOn w:val="21"/>
    <w:qFormat/>
    <w:uiPriority w:val="0"/>
  </w:style>
  <w:style w:type="paragraph" w:customStyle="1" w:styleId="44">
    <w:name w:val="修订1"/>
    <w:hidden/>
    <w:semiHidden/>
    <w:qFormat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character" w:customStyle="1" w:styleId="45">
    <w:name w:val="underline"/>
    <w:basedOn w:val="21"/>
    <w:qFormat/>
    <w:uiPriority w:val="0"/>
  </w:style>
  <w:style w:type="character" w:customStyle="1" w:styleId="46">
    <w:name w:val="other-issues"/>
    <w:basedOn w:val="21"/>
    <w:qFormat/>
    <w:uiPriority w:val="0"/>
  </w:style>
  <w:style w:type="character" w:customStyle="1" w:styleId="47">
    <w:name w:val="double-underline"/>
    <w:basedOn w:val="21"/>
    <w:qFormat/>
    <w:uiPriority w:val="0"/>
  </w:style>
  <w:style w:type="character" w:customStyle="1" w:styleId="48">
    <w:name w:val="bold-double-underline"/>
    <w:basedOn w:val="21"/>
    <w:qFormat/>
    <w:uiPriority w:val="0"/>
  </w:style>
  <w:style w:type="character" w:customStyle="1" w:styleId="49">
    <w:name w:val="ui-icon-plus-minus-big-open"/>
    <w:basedOn w:val="21"/>
    <w:qFormat/>
    <w:uiPriority w:val="0"/>
  </w:style>
  <w:style w:type="character" w:customStyle="1" w:styleId="50">
    <w:name w:val="ui-icon-plus-minus-big-open1"/>
    <w:basedOn w:val="21"/>
    <w:qFormat/>
    <w:uiPriority w:val="0"/>
  </w:style>
  <w:style w:type="character" w:customStyle="1" w:styleId="51">
    <w:name w:val="ui-icon46"/>
    <w:basedOn w:val="21"/>
    <w:qFormat/>
    <w:uiPriority w:val="0"/>
  </w:style>
  <w:style w:type="character" w:customStyle="1" w:styleId="52">
    <w:name w:val="ui-icon47"/>
    <w:basedOn w:val="21"/>
    <w:qFormat/>
    <w:uiPriority w:val="0"/>
  </w:style>
  <w:style w:type="character" w:customStyle="1" w:styleId="53">
    <w:name w:val="ui-icon48"/>
    <w:basedOn w:val="21"/>
    <w:qFormat/>
    <w:uiPriority w:val="0"/>
  </w:style>
  <w:style w:type="character" w:customStyle="1" w:styleId="54">
    <w:name w:val="page_link"/>
    <w:basedOn w:val="21"/>
    <w:qFormat/>
    <w:uiPriority w:val="0"/>
    <w:rPr>
      <w:color w:val="CCCCCC"/>
    </w:rPr>
  </w:style>
  <w:style w:type="character" w:customStyle="1" w:styleId="55">
    <w:name w:val="ui-selectmenu-text"/>
    <w:basedOn w:val="21"/>
    <w:qFormat/>
    <w:uiPriority w:val="0"/>
  </w:style>
  <w:style w:type="character" w:customStyle="1" w:styleId="56">
    <w:name w:val="ui-icon-plus-minus-big"/>
    <w:basedOn w:val="21"/>
    <w:qFormat/>
    <w:uiPriority w:val="0"/>
  </w:style>
  <w:style w:type="character" w:customStyle="1" w:styleId="57">
    <w:name w:val="ui-icon-plus-minus-big1"/>
    <w:basedOn w:val="21"/>
    <w:qFormat/>
    <w:uiPriority w:val="0"/>
  </w:style>
  <w:style w:type="character" w:customStyle="1" w:styleId="58">
    <w:name w:val="collapsabletbodyicon"/>
    <w:basedOn w:val="21"/>
    <w:qFormat/>
    <w:uiPriority w:val="0"/>
  </w:style>
  <w:style w:type="character" w:customStyle="1" w:styleId="59">
    <w:name w:val="fontstyle01"/>
    <w:basedOn w:val="21"/>
    <w:qFormat/>
    <w:uiPriority w:val="0"/>
    <w:rPr>
      <w:rFonts w:hint="default" w:ascii="AdvOTe521d66a" w:hAnsi="AdvOTe521d66a"/>
      <w:color w:val="231F20"/>
      <w:sz w:val="20"/>
      <w:szCs w:val="20"/>
    </w:rPr>
  </w:style>
  <w:style w:type="character" w:customStyle="1" w:styleId="60">
    <w:name w:val="font71"/>
    <w:basedOn w:val="2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1">
    <w:name w:val="font81"/>
    <w:basedOn w:val="2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2">
    <w:name w:val="font61"/>
    <w:basedOn w:val="21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3">
    <w:name w:val="font51"/>
    <w:basedOn w:val="21"/>
    <w:qFormat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64">
    <w:name w:val="font91"/>
    <w:basedOn w:val="21"/>
    <w:qFormat/>
    <w:uiPriority w:val="0"/>
    <w:rPr>
      <w:rFonts w:ascii="Dotum" w:hAnsi="Dotum" w:eastAsia="Dotum" w:cs="Dotum"/>
      <w:color w:val="000000"/>
      <w:sz w:val="24"/>
      <w:szCs w:val="24"/>
      <w:u w:val="none"/>
    </w:rPr>
  </w:style>
  <w:style w:type="character" w:customStyle="1" w:styleId="65">
    <w:name w:val="font101"/>
    <w:basedOn w:val="21"/>
    <w:qFormat/>
    <w:uiPriority w:val="0"/>
    <w:rPr>
      <w:rFonts w:hint="default" w:ascii="serif" w:hAnsi="serif" w:eastAsia="serif" w:cs="serif"/>
      <w:color w:val="000000"/>
      <w:sz w:val="24"/>
      <w:szCs w:val="24"/>
      <w:u w:val="none"/>
    </w:rPr>
  </w:style>
  <w:style w:type="character" w:customStyle="1" w:styleId="66">
    <w:name w:val="未处理的提及1"/>
    <w:basedOn w:val="21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67">
    <w:name w:val="修订2"/>
    <w:hidden/>
    <w:unhideWhenUsed/>
    <w:qFormat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paragraph" w:customStyle="1" w:styleId="68">
    <w:name w:val="EndNote Bibliography Title"/>
    <w:basedOn w:val="1"/>
    <w:link w:val="69"/>
    <w:qFormat/>
    <w:uiPriority w:val="0"/>
    <w:pPr>
      <w:jc w:val="center"/>
    </w:pPr>
    <w:rPr>
      <w:rFonts w:cs="Times New Roman"/>
      <w:sz w:val="24"/>
    </w:rPr>
  </w:style>
  <w:style w:type="character" w:customStyle="1" w:styleId="69">
    <w:name w:val="EndNote Bibliography Title Char"/>
    <w:basedOn w:val="21"/>
    <w:link w:val="68"/>
    <w:qFormat/>
    <w:uiPriority w:val="0"/>
    <w:rPr>
      <w:rFonts w:ascii="Times New Roman" w:hAnsi="Times New Roman" w:eastAsia="Dotum" w:cs="Times New Roman"/>
      <w:kern w:val="2"/>
      <w:sz w:val="24"/>
      <w:szCs w:val="24"/>
    </w:rPr>
  </w:style>
  <w:style w:type="paragraph" w:customStyle="1" w:styleId="70">
    <w:name w:val="EndNote Bibliography"/>
    <w:basedOn w:val="1"/>
    <w:link w:val="71"/>
    <w:qFormat/>
    <w:uiPriority w:val="0"/>
    <w:rPr>
      <w:rFonts w:cs="Times New Roman"/>
      <w:sz w:val="24"/>
    </w:rPr>
  </w:style>
  <w:style w:type="character" w:customStyle="1" w:styleId="71">
    <w:name w:val="EndNote Bibliography Char"/>
    <w:basedOn w:val="21"/>
    <w:link w:val="70"/>
    <w:qFormat/>
    <w:uiPriority w:val="0"/>
    <w:rPr>
      <w:rFonts w:ascii="Times New Roman" w:hAnsi="Times New Roman" w:eastAsia="Dotum" w:cs="Times New Roman"/>
      <w:kern w:val="2"/>
      <w:sz w:val="24"/>
      <w:szCs w:val="24"/>
    </w:rPr>
  </w:style>
  <w:style w:type="paragraph" w:customStyle="1" w:styleId="72">
    <w:name w:val="修订3"/>
    <w:hidden/>
    <w:semiHidden/>
    <w:qFormat/>
    <w:uiPriority w:val="99"/>
    <w:rPr>
      <w:rFonts w:ascii="Times New Roman" w:hAnsi="Times New Roman" w:eastAsia="Dotum" w:cstheme="minorBidi"/>
      <w:kern w:val="2"/>
      <w:sz w:val="21"/>
      <w:szCs w:val="24"/>
      <w:lang w:val="en-US" w:eastAsia="zh-CN" w:bidi="ar-SA"/>
    </w:rPr>
  </w:style>
  <w:style w:type="character" w:customStyle="1" w:styleId="73">
    <w:name w:val="fontstyle21"/>
    <w:basedOn w:val="21"/>
    <w:qFormat/>
    <w:uiPriority w:val="0"/>
    <w:rPr>
      <w:rFonts w:hint="default" w:ascii="JrvfhhAdvTT86d47313+03" w:hAnsi="JrvfhhAdvTT86d47313+03"/>
      <w:color w:val="131413"/>
      <w:sz w:val="20"/>
      <w:szCs w:val="20"/>
    </w:rPr>
  </w:style>
  <w:style w:type="character" w:customStyle="1" w:styleId="74">
    <w:name w:val="highlight"/>
    <w:qFormat/>
    <w:uiPriority w:val="0"/>
  </w:style>
  <w:style w:type="paragraph" w:customStyle="1" w:styleId="75">
    <w:name w:val="p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  <w:style w:type="character" w:customStyle="1" w:styleId="76">
    <w:name w:val="不明显强调1"/>
    <w:basedOn w:val="2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797B141A-E17A-4F6C-B4F6-F37FD864466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9</Pages>
  <Words>784</Words>
  <Characters>4473</Characters>
  <Lines>37</Lines>
  <Paragraphs>10</Paragraphs>
  <TotalTime>153</TotalTime>
  <ScaleCrop>false</ScaleCrop>
  <LinksUpToDate>false</LinksUpToDate>
  <CharactersWithSpaces>5247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4T12:32:00Z</dcterms:created>
  <dc:creator>Admin</dc:creator>
  <cp:lastModifiedBy>Administrator</cp:lastModifiedBy>
  <dcterms:modified xsi:type="dcterms:W3CDTF">2021-07-20T08:20:38Z</dcterms:modified>
  <cp:revision>4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23B9B530ACF4BBF930113CFF7056FD1</vt:lpwstr>
  </property>
</Properties>
</file>